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3BF31" w14:textId="5975B070" w:rsidR="007F5B63" w:rsidRDefault="007F5B63" w:rsidP="007F5B63">
      <w:pPr>
        <w:tabs>
          <w:tab w:val="center" w:leader="dot" w:pos="4513"/>
        </w:tabs>
        <w:rPr>
          <w:rFonts w:ascii="Times New Roman" w:hAnsi="Times New Roman" w:cs="Times New Roman"/>
          <w:b/>
          <w:iCs/>
          <w:sz w:val="28"/>
          <w:szCs w:val="28"/>
        </w:rPr>
      </w:pPr>
      <w:bookmarkStart w:id="0" w:name="_Hlk118449048"/>
      <w:r w:rsidRPr="00E94A95">
        <w:rPr>
          <w:rFonts w:ascii="Times New Roman" w:hAnsi="Times New Roman" w:cs="Times New Roman"/>
          <w:b/>
          <w:iCs/>
          <w:sz w:val="28"/>
          <w:szCs w:val="28"/>
        </w:rPr>
        <w:t>Attitudes towards ferric derisomaltose among Swiss patients with iron deficiency and their treating physicians: the prospective, observational Real-CHOICE study</w:t>
      </w:r>
    </w:p>
    <w:p w14:paraId="34CBD0BE" w14:textId="1A4F0FDC" w:rsidR="00E93584" w:rsidRPr="00E94A95" w:rsidRDefault="00E93584" w:rsidP="007F5B63">
      <w:pPr>
        <w:tabs>
          <w:tab w:val="center" w:leader="dot" w:pos="4513"/>
        </w:tabs>
        <w:rPr>
          <w:rFonts w:ascii="Times New Roman" w:hAnsi="Times New Roman" w:cs="Times New Roman"/>
          <w:b/>
          <w:iCs/>
          <w:sz w:val="28"/>
          <w:szCs w:val="28"/>
        </w:rPr>
      </w:pPr>
      <w:r>
        <w:rPr>
          <w:rFonts w:ascii="Times New Roman" w:hAnsi="Times New Roman" w:cs="Times New Roman"/>
          <w:b/>
          <w:iCs/>
          <w:sz w:val="28"/>
          <w:szCs w:val="28"/>
        </w:rPr>
        <w:t>Supplementary information</w:t>
      </w:r>
    </w:p>
    <w:p w14:paraId="20529C1C" w14:textId="4618AF11" w:rsidR="007F5B63" w:rsidRPr="00E94A95" w:rsidRDefault="007F5B63" w:rsidP="007F5B63">
      <w:pPr>
        <w:tabs>
          <w:tab w:val="center" w:leader="dot" w:pos="4513"/>
        </w:tabs>
        <w:rPr>
          <w:rFonts w:ascii="Times New Roman" w:hAnsi="Times New Roman" w:cs="Times New Roman"/>
          <w:bCs/>
          <w:i/>
          <w:szCs w:val="22"/>
        </w:rPr>
      </w:pPr>
      <w:r w:rsidRPr="00E94A95">
        <w:rPr>
          <w:rFonts w:ascii="Times New Roman" w:hAnsi="Times New Roman" w:cs="Times New Roman"/>
          <w:bCs/>
          <w:i/>
          <w:szCs w:val="22"/>
        </w:rPr>
        <w:t>Archives of Gynecology and Obstetrics</w:t>
      </w:r>
    </w:p>
    <w:p w14:paraId="08FA6A02" w14:textId="012EE54B" w:rsidR="007F5B63" w:rsidRPr="00E94A95" w:rsidRDefault="007F5B63" w:rsidP="007F5B63">
      <w:pPr>
        <w:tabs>
          <w:tab w:val="center" w:leader="dot" w:pos="4513"/>
        </w:tabs>
        <w:rPr>
          <w:rFonts w:ascii="Times New Roman" w:hAnsi="Times New Roman" w:cs="Times New Roman"/>
          <w:szCs w:val="22"/>
        </w:rPr>
      </w:pPr>
      <w:r w:rsidRPr="00E94A95">
        <w:rPr>
          <w:rFonts w:ascii="Times New Roman" w:hAnsi="Times New Roman" w:cs="Times New Roman"/>
          <w:b/>
          <w:szCs w:val="22"/>
        </w:rPr>
        <w:t xml:space="preserve">Authors: </w:t>
      </w:r>
      <w:r w:rsidRPr="00E94A95">
        <w:rPr>
          <w:rFonts w:ascii="Times New Roman" w:hAnsi="Times New Roman" w:cs="Times New Roman"/>
          <w:szCs w:val="22"/>
        </w:rPr>
        <w:t>Petra Stute,</w:t>
      </w:r>
      <w:r w:rsidRPr="00FE6932">
        <w:rPr>
          <w:rFonts w:ascii="Times New Roman" w:hAnsi="Times New Roman" w:cs="Times New Roman"/>
          <w:vertAlign w:val="superscript"/>
        </w:rPr>
        <w:t>†</w:t>
      </w:r>
      <w:r w:rsidRPr="00E94A95">
        <w:rPr>
          <w:rFonts w:ascii="Times New Roman" w:hAnsi="Times New Roman" w:cs="Times New Roman"/>
          <w:szCs w:val="22"/>
          <w:vertAlign w:val="superscript"/>
        </w:rPr>
        <w:t>*</w:t>
      </w:r>
      <w:r w:rsidRPr="00E94A95">
        <w:rPr>
          <w:rFonts w:ascii="Times New Roman" w:hAnsi="Times New Roman" w:cs="Times New Roman"/>
          <w:szCs w:val="22"/>
        </w:rPr>
        <w:t xml:space="preserve"> Pierre-Alexandre </w:t>
      </w:r>
      <w:proofErr w:type="spellStart"/>
      <w:r w:rsidRPr="00E94A95">
        <w:rPr>
          <w:rFonts w:ascii="Times New Roman" w:hAnsi="Times New Roman" w:cs="Times New Roman"/>
          <w:szCs w:val="22"/>
        </w:rPr>
        <w:t>Krayenbühl</w:t>
      </w:r>
      <w:proofErr w:type="spellEnd"/>
      <w:r w:rsidRPr="00E94A95">
        <w:rPr>
          <w:rFonts w:ascii="Times New Roman" w:hAnsi="Times New Roman" w:cs="Times New Roman"/>
          <w:szCs w:val="22"/>
        </w:rPr>
        <w:t>,</w:t>
      </w:r>
      <w:r w:rsidRPr="00FE6932">
        <w:rPr>
          <w:rFonts w:ascii="Times New Roman" w:hAnsi="Times New Roman" w:cs="Times New Roman"/>
          <w:vertAlign w:val="superscript"/>
        </w:rPr>
        <w:t>†</w:t>
      </w:r>
      <w:r w:rsidRPr="00E94A95">
        <w:rPr>
          <w:rFonts w:ascii="Times New Roman" w:hAnsi="Times New Roman" w:cs="Times New Roman"/>
          <w:szCs w:val="22"/>
          <w:vertAlign w:val="superscript"/>
        </w:rPr>
        <w:t>*</w:t>
      </w:r>
      <w:r w:rsidRPr="00E94A95">
        <w:rPr>
          <w:rFonts w:ascii="Times New Roman" w:hAnsi="Times New Roman" w:cs="Times New Roman"/>
          <w:szCs w:val="22"/>
        </w:rPr>
        <w:t xml:space="preserve"> Stephan R. Vavricka</w:t>
      </w:r>
    </w:p>
    <w:p w14:paraId="09C192D7" w14:textId="77777777" w:rsidR="007F5B63" w:rsidRPr="00E94A95" w:rsidRDefault="007F5B63" w:rsidP="007F5B63">
      <w:pPr>
        <w:tabs>
          <w:tab w:val="center" w:leader="dot" w:pos="4513"/>
        </w:tabs>
        <w:rPr>
          <w:rFonts w:ascii="Times New Roman" w:hAnsi="Times New Roman" w:cs="Times New Roman"/>
          <w:bCs/>
          <w:szCs w:val="22"/>
        </w:rPr>
      </w:pPr>
      <w:r w:rsidRPr="00E94A95">
        <w:rPr>
          <w:rFonts w:ascii="Times New Roman" w:hAnsi="Times New Roman" w:cs="Times New Roman"/>
          <w:bCs/>
          <w:szCs w:val="22"/>
          <w:vertAlign w:val="superscript"/>
        </w:rPr>
        <w:t>*</w:t>
      </w:r>
      <w:r w:rsidRPr="00E94A95">
        <w:rPr>
          <w:rFonts w:ascii="Times New Roman" w:hAnsi="Times New Roman" w:cs="Times New Roman"/>
          <w:bCs/>
          <w:szCs w:val="22"/>
        </w:rPr>
        <w:t>Co-first authors.</w:t>
      </w:r>
    </w:p>
    <w:p w14:paraId="622AF9DA" w14:textId="77777777" w:rsidR="007F5B63" w:rsidRPr="00E94A95" w:rsidRDefault="007F5B63" w:rsidP="007F5B63">
      <w:pPr>
        <w:tabs>
          <w:tab w:val="center" w:leader="dot" w:pos="4513"/>
        </w:tabs>
        <w:rPr>
          <w:rFonts w:ascii="Times New Roman" w:hAnsi="Times New Roman" w:cs="Times New Roman"/>
          <w:bCs/>
          <w:szCs w:val="22"/>
        </w:rPr>
      </w:pPr>
      <w:r w:rsidRPr="00FE6932">
        <w:rPr>
          <w:rFonts w:ascii="Times New Roman" w:hAnsi="Times New Roman" w:cs="Times New Roman"/>
          <w:vertAlign w:val="superscript"/>
        </w:rPr>
        <w:t>†</w:t>
      </w:r>
      <w:r w:rsidRPr="00FE6932">
        <w:rPr>
          <w:rFonts w:ascii="Times New Roman" w:hAnsi="Times New Roman" w:cs="Times New Roman"/>
        </w:rPr>
        <w:t>These authors contributed equally to this work.</w:t>
      </w:r>
    </w:p>
    <w:p w14:paraId="51B6F3A1" w14:textId="32C86C3A" w:rsidR="007F5B63" w:rsidRPr="00E94A95" w:rsidRDefault="007F5B63" w:rsidP="007F5B63">
      <w:pPr>
        <w:tabs>
          <w:tab w:val="center" w:leader="dot" w:pos="4513"/>
        </w:tabs>
        <w:rPr>
          <w:rFonts w:ascii="Times New Roman" w:hAnsi="Times New Roman" w:cs="Times New Roman"/>
          <w:szCs w:val="22"/>
        </w:rPr>
      </w:pPr>
      <w:bookmarkStart w:id="1" w:name="_Hlk174545101"/>
      <w:r w:rsidRPr="00E94A95">
        <w:rPr>
          <w:rFonts w:ascii="Times New Roman" w:hAnsi="Times New Roman" w:cs="Times New Roman"/>
          <w:b/>
          <w:szCs w:val="22"/>
        </w:rPr>
        <w:t xml:space="preserve">Corresponding author: </w:t>
      </w:r>
      <w:r w:rsidRPr="00E94A95">
        <w:rPr>
          <w:rFonts w:ascii="Times New Roman" w:hAnsi="Times New Roman" w:cs="Times New Roman"/>
          <w:szCs w:val="22"/>
        </w:rPr>
        <w:t xml:space="preserve">Prof Petra Stute, Department of Obstetrics and Gynecology, </w:t>
      </w:r>
      <w:proofErr w:type="spellStart"/>
      <w:r w:rsidRPr="00E94A95">
        <w:rPr>
          <w:rFonts w:ascii="Times New Roman" w:hAnsi="Times New Roman" w:cs="Times New Roman"/>
          <w:szCs w:val="22"/>
        </w:rPr>
        <w:t>Inselspital</w:t>
      </w:r>
      <w:proofErr w:type="spellEnd"/>
      <w:r w:rsidRPr="00E94A95">
        <w:rPr>
          <w:rFonts w:ascii="Times New Roman" w:hAnsi="Times New Roman" w:cs="Times New Roman"/>
          <w:szCs w:val="22"/>
        </w:rPr>
        <w:t xml:space="preserve"> Bern, </w:t>
      </w:r>
      <w:proofErr w:type="spellStart"/>
      <w:r w:rsidRPr="00E94A95">
        <w:rPr>
          <w:rFonts w:ascii="Times New Roman" w:hAnsi="Times New Roman" w:cs="Times New Roman"/>
          <w:szCs w:val="22"/>
        </w:rPr>
        <w:t>Friedbuehlstrasse</w:t>
      </w:r>
      <w:proofErr w:type="spellEnd"/>
      <w:r w:rsidRPr="00E94A95">
        <w:rPr>
          <w:rFonts w:ascii="Times New Roman" w:hAnsi="Times New Roman" w:cs="Times New Roman"/>
          <w:szCs w:val="22"/>
        </w:rPr>
        <w:t xml:space="preserve"> 19, 3010 Bern, Switzerland.</w:t>
      </w:r>
      <w:bookmarkStart w:id="2" w:name="_Hlk165018283"/>
      <w:r w:rsidRPr="00E94A95">
        <w:rPr>
          <w:rFonts w:ascii="Times New Roman" w:hAnsi="Times New Roman" w:cs="Times New Roman"/>
          <w:szCs w:val="22"/>
        </w:rPr>
        <w:t xml:space="preserve"> Email: </w:t>
      </w:r>
      <w:hyperlink r:id="rId10" w:history="1">
        <w:r w:rsidRPr="00FE6932">
          <w:rPr>
            <w:rStyle w:val="Hyperlink"/>
            <w:rFonts w:ascii="Times New Roman" w:hAnsi="Times New Roman" w:cs="Times New Roman"/>
          </w:rPr>
          <w:t>petra.stute@insel.ch</w:t>
        </w:r>
      </w:hyperlink>
    </w:p>
    <w:bookmarkEnd w:id="2"/>
    <w:bookmarkEnd w:id="1"/>
    <w:p w14:paraId="45D71ED1" w14:textId="77777777" w:rsidR="003241BA" w:rsidRPr="00E94A95" w:rsidRDefault="003241BA">
      <w:pPr>
        <w:widowControl/>
        <w:spacing w:before="0" w:beforeAutospacing="0" w:after="0" w:afterAutospacing="0" w:line="240" w:lineRule="auto"/>
        <w:rPr>
          <w:rFonts w:ascii="Times New Roman" w:hAnsi="Times New Roman" w:cs="Times New Roman"/>
          <w:b/>
          <w:iCs/>
          <w:sz w:val="24"/>
        </w:rPr>
      </w:pPr>
      <w:r w:rsidRPr="00E94A95">
        <w:rPr>
          <w:rFonts w:ascii="Times New Roman" w:hAnsi="Times New Roman" w:cs="Times New Roman"/>
          <w:b/>
          <w:iCs/>
          <w:sz w:val="24"/>
        </w:rPr>
        <w:br w:type="page"/>
      </w:r>
    </w:p>
    <w:p w14:paraId="2763A9FB" w14:textId="388E44A1" w:rsidR="00123CC3" w:rsidRPr="00244344" w:rsidRDefault="00123CC3" w:rsidP="00244344">
      <w:pPr>
        <w:pStyle w:val="Heading1"/>
        <w:rPr>
          <w:rFonts w:ascii="Times New Roman" w:eastAsia="Arial Unicode MS" w:hAnsi="Times New Roman" w:cs="Times New Roman"/>
          <w:b w:val="0"/>
          <w:bCs w:val="0"/>
          <w:i/>
          <w:iCs/>
          <w:lang w:eastAsia="ja-JP"/>
        </w:rPr>
      </w:pPr>
      <w:r w:rsidRPr="00244344">
        <w:rPr>
          <w:rFonts w:ascii="Times New Roman" w:hAnsi="Times New Roman" w:cs="Times New Roman"/>
        </w:rPr>
        <w:lastRenderedPageBreak/>
        <w:t xml:space="preserve">Supplementary </w:t>
      </w:r>
      <w:r w:rsidR="00E93584" w:rsidRPr="00244344">
        <w:rPr>
          <w:rFonts w:ascii="Times New Roman" w:hAnsi="Times New Roman" w:cs="Times New Roman"/>
        </w:rPr>
        <w:t>methods and results</w:t>
      </w:r>
    </w:p>
    <w:bookmarkEnd w:id="0"/>
    <w:p w14:paraId="315D5F80" w14:textId="3880F3BF" w:rsidR="009E3C09" w:rsidRPr="00FE6932" w:rsidRDefault="009E3C09" w:rsidP="009B2C1B">
      <w:pPr>
        <w:pStyle w:val="Heading3"/>
        <w:rPr>
          <w:rFonts w:ascii="Times New Roman" w:eastAsia="Arial Unicode MS" w:hAnsi="Times New Roman" w:cs="Times New Roman"/>
          <w:lang w:eastAsia="ja-JP"/>
        </w:rPr>
      </w:pPr>
      <w:r w:rsidRPr="00FE6932">
        <w:rPr>
          <w:rFonts w:ascii="Times New Roman" w:eastAsia="Arial Unicode MS" w:hAnsi="Times New Roman" w:cs="Times New Roman"/>
          <w:lang w:eastAsia="ja-JP"/>
        </w:rPr>
        <w:t>Data collection</w:t>
      </w:r>
    </w:p>
    <w:p w14:paraId="5D20EB7C" w14:textId="23ECC53F" w:rsidR="009E3C09" w:rsidRPr="00FE6932" w:rsidRDefault="009E3C09" w:rsidP="009E3C09">
      <w:pPr>
        <w:rPr>
          <w:rFonts w:ascii="Times New Roman" w:hAnsi="Times New Roman" w:cs="Times New Roman"/>
        </w:rPr>
      </w:pPr>
      <w:r w:rsidRPr="00FE6932">
        <w:rPr>
          <w:rFonts w:ascii="Times New Roman" w:hAnsi="Times New Roman" w:cs="Times New Roman"/>
        </w:rPr>
        <w:t xml:space="preserve">Variables collected included demographic data, medical and treatment history, </w:t>
      </w:r>
      <w:r w:rsidR="00E94A95">
        <w:rPr>
          <w:rFonts w:ascii="Times New Roman" w:hAnsi="Times New Roman" w:cs="Times New Roman"/>
        </w:rPr>
        <w:t>f</w:t>
      </w:r>
      <w:r w:rsidR="00E94A95" w:rsidRPr="00F86228">
        <w:rPr>
          <w:rFonts w:ascii="Times New Roman" w:hAnsi="Times New Roman" w:cs="Times New Roman"/>
        </w:rPr>
        <w:t xml:space="preserve">erric derisomaltose </w:t>
      </w:r>
      <w:r w:rsidR="00E94A95">
        <w:rPr>
          <w:rFonts w:ascii="Times New Roman" w:hAnsi="Times New Roman" w:cs="Times New Roman"/>
        </w:rPr>
        <w:t>(</w:t>
      </w:r>
      <w:r w:rsidRPr="00FE6932">
        <w:rPr>
          <w:rFonts w:ascii="Times New Roman" w:hAnsi="Times New Roman" w:cs="Times New Roman"/>
        </w:rPr>
        <w:t>FDI</w:t>
      </w:r>
      <w:r w:rsidR="00E94A95">
        <w:rPr>
          <w:rFonts w:ascii="Times New Roman" w:hAnsi="Times New Roman" w:cs="Times New Roman"/>
        </w:rPr>
        <w:t>)</w:t>
      </w:r>
      <w:r w:rsidRPr="00FE6932">
        <w:rPr>
          <w:rFonts w:ascii="Times New Roman" w:hAnsi="Times New Roman" w:cs="Times New Roman"/>
        </w:rPr>
        <w:t xml:space="preserve"> administration details, follow-up assessments, and safety variables. All conditions other than iron deficiency (ID) causes were considered concurrent diseases when analyzing medical and treatment histories.</w:t>
      </w:r>
    </w:p>
    <w:p w14:paraId="4F3BD208" w14:textId="0F46FCD0" w:rsidR="002816C2" w:rsidRPr="00FE6932" w:rsidRDefault="002816C2" w:rsidP="009B2C1B">
      <w:pPr>
        <w:pStyle w:val="Heading3"/>
        <w:rPr>
          <w:rFonts w:ascii="Times New Roman" w:eastAsia="Arial Unicode MS" w:hAnsi="Times New Roman" w:cs="Times New Roman"/>
          <w:lang w:eastAsia="ja-JP"/>
        </w:rPr>
      </w:pPr>
      <w:r w:rsidRPr="00FE6932">
        <w:rPr>
          <w:rFonts w:ascii="Times New Roman" w:eastAsia="Arial Unicode MS" w:hAnsi="Times New Roman" w:cs="Times New Roman"/>
          <w:lang w:eastAsia="ja-JP"/>
        </w:rPr>
        <w:t>Adverse events</w:t>
      </w:r>
    </w:p>
    <w:p w14:paraId="12C5D24B" w14:textId="59CE3431" w:rsidR="002816C2" w:rsidRPr="00E94A95" w:rsidRDefault="002816C2" w:rsidP="00E94A95">
      <w:pPr>
        <w:rPr>
          <w:rFonts w:ascii="Times New Roman" w:eastAsia="Arial Unicode MS" w:hAnsi="Times New Roman" w:cs="Times New Roman"/>
          <w:b/>
          <w:bCs/>
          <w:i/>
          <w:iCs/>
          <w:lang w:eastAsia="ja-JP"/>
        </w:rPr>
      </w:pPr>
      <w:r w:rsidRPr="00E94A95">
        <w:rPr>
          <w:rFonts w:ascii="Times New Roman" w:eastAsia="Arial Unicode MS" w:hAnsi="Times New Roman" w:cs="Times New Roman"/>
          <w:lang w:eastAsia="ja-JP"/>
        </w:rPr>
        <w:t xml:space="preserve">Adverse events (AEs) and adverse drug reactions (ADRs) were documented and reported according to the Medical Dictionary for Regulatory Affairs. AEs and ADRs were graded according to National Cancer Institute’s Common Terminology Criteria for Adverse Events (CTCAE). Serious AEs (SAEs) were defined as described in the guideline on good pharmacovigilance practices </w:t>
      </w:r>
      <w:r w:rsidR="003241BA" w:rsidRPr="00E94A95">
        <w:rPr>
          <w:rFonts w:ascii="Times New Roman" w:eastAsia="Arial Unicode MS" w:hAnsi="Times New Roman" w:cs="Times New Roman"/>
          <w:b/>
          <w:bCs/>
          <w:i/>
          <w:iCs/>
          <w:lang w:eastAsia="ja-JP"/>
        </w:rPr>
        <w:fldChar w:fldCharType="begin"/>
      </w:r>
      <w:r w:rsidR="00C75F8C" w:rsidRPr="00E94A95">
        <w:rPr>
          <w:rFonts w:ascii="Times New Roman" w:eastAsia="Arial Unicode MS" w:hAnsi="Times New Roman" w:cs="Times New Roman"/>
          <w:lang w:eastAsia="ja-JP"/>
        </w:rPr>
        <w:instrText xml:space="preserve"> ADDIN EN.CITE &lt;EndNote&gt;&lt;Cite&gt;&lt;Author&gt;European Medicines Agency&lt;/Author&gt;&lt;Year&gt;2024&lt;/Year&gt;&lt;RecNum&gt;44&lt;/RecNum&gt;&lt;DisplayText&gt;[1]&lt;/DisplayText&gt;&lt;record&gt;&lt;rec-number&gt;44&lt;/rec-number&gt;&lt;foreign-keys&gt;&lt;key app="EN" db-id="sw9etpa0c9wdwdeewx8vvxzbrxwwdtafze2x" timestamp="1722983083"&gt;44&lt;/key&gt;&lt;/foreign-keys&gt;&lt;ref-type name="Web Page"&gt;12&lt;/ref-type&gt;&lt;contributors&gt;&lt;authors&gt;&lt;author&gt;European Medicines Agency,&lt;/author&gt;&lt;/authors&gt;&lt;/contributors&gt;&lt;titles&gt;&lt;title&gt;Guideline on good pharmacovigilance practices (GVP) Annex I - Definitions (Rev 5)&lt;/title&gt;&lt;/titles&gt;&lt;volume&gt;7 August 2024&lt;/volume&gt;&lt;dates&gt;&lt;year&gt;2024&lt;/year&gt;&lt;/dates&gt;&lt;urls&gt;&lt;related-urls&gt;&lt;url&gt;https://www.ema.europa.eu/en/documents/regulatory-procedural-guideline/guideline-good-pharmacovigilance-practices-gvp-annex-i-definitions-rev-5-track-changes_en.pdf&lt;/url&gt;&lt;/related-urls&gt;&lt;/urls&gt;&lt;/record&gt;&lt;/Cite&gt;&lt;/EndNote&gt;</w:instrText>
      </w:r>
      <w:r w:rsidR="003241BA" w:rsidRPr="00E94A95">
        <w:rPr>
          <w:rFonts w:ascii="Times New Roman" w:eastAsia="Arial Unicode MS" w:hAnsi="Times New Roman" w:cs="Times New Roman"/>
          <w:b/>
          <w:bCs/>
          <w:i/>
          <w:iCs/>
          <w:lang w:eastAsia="ja-JP"/>
        </w:rPr>
        <w:fldChar w:fldCharType="separate"/>
      </w:r>
      <w:r w:rsidR="003241BA" w:rsidRPr="00E94A95">
        <w:rPr>
          <w:rFonts w:ascii="Times New Roman" w:eastAsia="Arial Unicode MS" w:hAnsi="Times New Roman" w:cs="Times New Roman"/>
          <w:noProof/>
          <w:lang w:eastAsia="ja-JP"/>
        </w:rPr>
        <w:t>[1]</w:t>
      </w:r>
      <w:r w:rsidR="003241BA" w:rsidRPr="00E94A95">
        <w:rPr>
          <w:rFonts w:ascii="Times New Roman" w:eastAsia="Arial Unicode MS" w:hAnsi="Times New Roman" w:cs="Times New Roman"/>
          <w:b/>
          <w:bCs/>
          <w:i/>
          <w:iCs/>
          <w:lang w:eastAsia="ja-JP"/>
        </w:rPr>
        <w:fldChar w:fldCharType="end"/>
      </w:r>
      <w:r w:rsidRPr="00E94A95">
        <w:rPr>
          <w:rFonts w:ascii="Times New Roman" w:eastAsia="Arial Unicode MS" w:hAnsi="Times New Roman" w:cs="Times New Roman"/>
          <w:lang w:eastAsia="ja-JP"/>
        </w:rPr>
        <w:t>. Definitions of AEs included pregnancy or maternal exposure during pregnancy as special situations, which were counted as treatment-emergent AEs.</w:t>
      </w:r>
    </w:p>
    <w:p w14:paraId="3BE1DBCF" w14:textId="615E3F6C" w:rsidR="009B2C1B" w:rsidRPr="00E94A95" w:rsidRDefault="00FF30EC" w:rsidP="009B2C1B">
      <w:pPr>
        <w:pStyle w:val="Heading3"/>
        <w:rPr>
          <w:rFonts w:ascii="Times New Roman" w:eastAsia="Arial Unicode MS" w:hAnsi="Times New Roman" w:cs="Times New Roman"/>
          <w:lang w:eastAsia="ja-JP"/>
        </w:rPr>
      </w:pPr>
      <w:r w:rsidRPr="00E94A95">
        <w:rPr>
          <w:rFonts w:ascii="Times New Roman" w:eastAsia="Arial Unicode MS" w:hAnsi="Times New Roman" w:cs="Times New Roman"/>
          <w:lang w:eastAsia="ja-JP"/>
        </w:rPr>
        <w:t xml:space="preserve">Details of </w:t>
      </w:r>
      <w:r w:rsidR="002816C2" w:rsidRPr="00E94A95">
        <w:rPr>
          <w:rFonts w:ascii="Times New Roman" w:eastAsia="Arial Unicode MS" w:hAnsi="Times New Roman" w:cs="Times New Roman"/>
          <w:lang w:eastAsia="ja-JP"/>
        </w:rPr>
        <w:t>SAEs</w:t>
      </w:r>
    </w:p>
    <w:p w14:paraId="222EECED" w14:textId="6D294766" w:rsidR="009B2C1B" w:rsidRPr="00E94A95" w:rsidRDefault="009D3445" w:rsidP="00DE640F">
      <w:pPr>
        <w:pStyle w:val="NormalIndent"/>
        <w:ind w:left="0"/>
        <w:rPr>
          <w:rFonts w:ascii="Times New Roman" w:eastAsia="Arial Unicode MS" w:hAnsi="Times New Roman" w:cs="Times New Roman"/>
          <w:lang w:eastAsia="ja-JP"/>
        </w:rPr>
      </w:pPr>
      <w:r w:rsidRPr="00E94A95">
        <w:rPr>
          <w:rFonts w:ascii="Times New Roman" w:eastAsia="Arial Unicode MS" w:hAnsi="Times New Roman" w:cs="Times New Roman"/>
          <w:lang w:eastAsia="ja-JP"/>
        </w:rPr>
        <w:t xml:space="preserve">Patient 1 was a </w:t>
      </w:r>
      <w:r w:rsidR="00D01104" w:rsidRPr="00E94A95">
        <w:rPr>
          <w:rFonts w:ascii="Times New Roman" w:eastAsia="Arial Unicode MS" w:hAnsi="Times New Roman" w:cs="Times New Roman"/>
          <w:lang w:eastAsia="ja-JP"/>
        </w:rPr>
        <w:t>w</w:t>
      </w:r>
      <w:r w:rsidRPr="00E94A95">
        <w:rPr>
          <w:rFonts w:ascii="Times New Roman" w:eastAsia="Arial Unicode MS" w:hAnsi="Times New Roman" w:cs="Times New Roman"/>
          <w:lang w:eastAsia="ja-JP"/>
        </w:rPr>
        <w:t xml:space="preserve">hite, 34-year-old female with </w:t>
      </w:r>
      <w:r w:rsidR="009E3C09" w:rsidRPr="00E94A95">
        <w:rPr>
          <w:rFonts w:ascii="Times New Roman" w:eastAsia="Arial Unicode MS" w:hAnsi="Times New Roman" w:cs="Times New Roman"/>
          <w:lang w:eastAsia="ja-JP"/>
        </w:rPr>
        <w:t>ID</w:t>
      </w:r>
      <w:r w:rsidR="00D01104" w:rsidRPr="00E94A95">
        <w:rPr>
          <w:rFonts w:ascii="Times New Roman" w:eastAsia="Arial Unicode MS" w:hAnsi="Times New Roman" w:cs="Times New Roman"/>
          <w:lang w:eastAsia="ja-JP"/>
        </w:rPr>
        <w:t xml:space="preserve"> without anemia (</w:t>
      </w:r>
      <w:r w:rsidRPr="00E94A95">
        <w:rPr>
          <w:rFonts w:ascii="Times New Roman" w:eastAsia="Arial Unicode MS" w:hAnsi="Times New Roman" w:cs="Times New Roman"/>
          <w:lang w:eastAsia="ja-JP"/>
        </w:rPr>
        <w:t>IDNA</w:t>
      </w:r>
      <w:r w:rsidR="00D01104" w:rsidRPr="00E94A95">
        <w:rPr>
          <w:rFonts w:ascii="Times New Roman" w:eastAsia="Arial Unicode MS" w:hAnsi="Times New Roman" w:cs="Times New Roman"/>
          <w:lang w:eastAsia="ja-JP"/>
        </w:rPr>
        <w:t xml:space="preserve">) who </w:t>
      </w:r>
      <w:r w:rsidR="00022E0B" w:rsidRPr="00E94A95">
        <w:rPr>
          <w:rFonts w:ascii="Times New Roman" w:eastAsia="Arial Unicode MS" w:hAnsi="Times New Roman" w:cs="Times New Roman"/>
          <w:lang w:eastAsia="ja-JP"/>
        </w:rPr>
        <w:t xml:space="preserve">had not previously received iron therapy. </w:t>
      </w:r>
      <w:r w:rsidR="007D1101" w:rsidRPr="00E94A95">
        <w:rPr>
          <w:rFonts w:ascii="Times New Roman" w:eastAsia="Arial Unicode MS" w:hAnsi="Times New Roman" w:cs="Times New Roman"/>
          <w:lang w:eastAsia="ja-JP"/>
        </w:rPr>
        <w:t>Conc</w:t>
      </w:r>
      <w:r w:rsidR="00D01104" w:rsidRPr="00E94A95">
        <w:rPr>
          <w:rFonts w:ascii="Times New Roman" w:eastAsia="Arial Unicode MS" w:hAnsi="Times New Roman" w:cs="Times New Roman"/>
          <w:lang w:eastAsia="ja-JP"/>
        </w:rPr>
        <w:t>urrent</w:t>
      </w:r>
      <w:r w:rsidR="007D1101" w:rsidRPr="00E94A95">
        <w:rPr>
          <w:rFonts w:ascii="Times New Roman" w:eastAsia="Arial Unicode MS" w:hAnsi="Times New Roman" w:cs="Times New Roman"/>
          <w:lang w:eastAsia="ja-JP"/>
        </w:rPr>
        <w:t xml:space="preserve"> diseases included</w:t>
      </w:r>
      <w:r w:rsidR="00022E0B" w:rsidRPr="00E94A95">
        <w:rPr>
          <w:rFonts w:ascii="Times New Roman" w:eastAsia="Arial Unicode MS" w:hAnsi="Times New Roman" w:cs="Times New Roman"/>
          <w:lang w:eastAsia="ja-JP"/>
        </w:rPr>
        <w:t xml:space="preserve"> Crohn</w:t>
      </w:r>
      <w:r w:rsidR="005D1C9A" w:rsidRPr="00E94A95">
        <w:rPr>
          <w:rFonts w:ascii="Times New Roman" w:eastAsia="Arial Unicode MS" w:hAnsi="Times New Roman" w:cs="Times New Roman"/>
          <w:lang w:eastAsia="ja-JP"/>
        </w:rPr>
        <w:t>’</w:t>
      </w:r>
      <w:r w:rsidR="00022E0B" w:rsidRPr="00E94A95">
        <w:rPr>
          <w:rFonts w:ascii="Times New Roman" w:eastAsia="Arial Unicode MS" w:hAnsi="Times New Roman" w:cs="Times New Roman"/>
          <w:lang w:eastAsia="ja-JP"/>
        </w:rPr>
        <w:t xml:space="preserve">s </w:t>
      </w:r>
      <w:r w:rsidR="005D1C9A" w:rsidRPr="00E94A95">
        <w:rPr>
          <w:rFonts w:ascii="Times New Roman" w:eastAsia="Arial Unicode MS" w:hAnsi="Times New Roman" w:cs="Times New Roman"/>
          <w:lang w:eastAsia="ja-JP"/>
        </w:rPr>
        <w:t xml:space="preserve">disease </w:t>
      </w:r>
      <w:r w:rsidR="00F254BC" w:rsidRPr="00E94A95">
        <w:rPr>
          <w:rFonts w:ascii="Times New Roman" w:eastAsia="Arial Unicode MS" w:hAnsi="Times New Roman" w:cs="Times New Roman"/>
          <w:lang w:eastAsia="ja-JP"/>
        </w:rPr>
        <w:t xml:space="preserve">of the large intestine </w:t>
      </w:r>
      <w:r w:rsidR="00806C9C" w:rsidRPr="00E94A95">
        <w:rPr>
          <w:rFonts w:ascii="Times New Roman" w:eastAsia="Arial Unicode MS" w:hAnsi="Times New Roman" w:cs="Times New Roman"/>
          <w:lang w:eastAsia="ja-JP"/>
        </w:rPr>
        <w:t>(</w:t>
      </w:r>
      <w:r w:rsidR="007D1101" w:rsidRPr="00E94A95">
        <w:rPr>
          <w:rFonts w:ascii="Times New Roman" w:eastAsia="Arial Unicode MS" w:hAnsi="Times New Roman" w:cs="Times New Roman"/>
          <w:lang w:eastAsia="ja-JP"/>
        </w:rPr>
        <w:t>since</w:t>
      </w:r>
      <w:r w:rsidR="005D1C9A" w:rsidRPr="00E94A95">
        <w:rPr>
          <w:rFonts w:ascii="Times New Roman" w:eastAsia="Arial Unicode MS" w:hAnsi="Times New Roman" w:cs="Times New Roman"/>
          <w:lang w:eastAsia="ja-JP"/>
        </w:rPr>
        <w:t xml:space="preserve"> 2015</w:t>
      </w:r>
      <w:r w:rsidR="00806C9C" w:rsidRPr="00E94A95">
        <w:rPr>
          <w:rFonts w:ascii="Times New Roman" w:eastAsia="Arial Unicode MS" w:hAnsi="Times New Roman" w:cs="Times New Roman"/>
          <w:lang w:eastAsia="ja-JP"/>
        </w:rPr>
        <w:t>)</w:t>
      </w:r>
      <w:r w:rsidR="00D01104" w:rsidRPr="00E94A95">
        <w:rPr>
          <w:rFonts w:ascii="Times New Roman" w:eastAsia="Arial Unicode MS" w:hAnsi="Times New Roman" w:cs="Times New Roman"/>
          <w:lang w:eastAsia="ja-JP"/>
        </w:rPr>
        <w:t>, for which</w:t>
      </w:r>
      <w:r w:rsidR="005D1C9A" w:rsidRPr="00E94A95">
        <w:rPr>
          <w:rFonts w:ascii="Times New Roman" w:eastAsia="Arial Unicode MS" w:hAnsi="Times New Roman" w:cs="Times New Roman"/>
          <w:lang w:eastAsia="ja-JP"/>
        </w:rPr>
        <w:t xml:space="preserve"> </w:t>
      </w:r>
      <w:r w:rsidR="007D1101" w:rsidRPr="00E94A95">
        <w:rPr>
          <w:rFonts w:ascii="Times New Roman" w:eastAsia="Arial Unicode MS" w:hAnsi="Times New Roman" w:cs="Times New Roman"/>
          <w:lang w:eastAsia="ja-JP"/>
        </w:rPr>
        <w:t xml:space="preserve">she </w:t>
      </w:r>
      <w:r w:rsidR="005D1C9A" w:rsidRPr="00E94A95">
        <w:rPr>
          <w:rFonts w:ascii="Times New Roman" w:eastAsia="Arial Unicode MS" w:hAnsi="Times New Roman" w:cs="Times New Roman"/>
          <w:lang w:eastAsia="ja-JP"/>
        </w:rPr>
        <w:t xml:space="preserve">had </w:t>
      </w:r>
      <w:r w:rsidR="007D1101" w:rsidRPr="00E94A95">
        <w:rPr>
          <w:rFonts w:ascii="Times New Roman" w:eastAsia="Arial Unicode MS" w:hAnsi="Times New Roman" w:cs="Times New Roman"/>
          <w:lang w:eastAsia="ja-JP"/>
        </w:rPr>
        <w:t>received</w:t>
      </w:r>
      <w:r w:rsidR="005D1C9A" w:rsidRPr="00E94A95">
        <w:rPr>
          <w:rFonts w:ascii="Times New Roman" w:eastAsia="Arial Unicode MS" w:hAnsi="Times New Roman" w:cs="Times New Roman"/>
          <w:lang w:eastAsia="ja-JP"/>
        </w:rPr>
        <w:t xml:space="preserve"> vedolizumab. </w:t>
      </w:r>
      <w:r w:rsidR="002A0AF5" w:rsidRPr="00E94A95">
        <w:rPr>
          <w:rFonts w:ascii="Times New Roman" w:eastAsia="Arial Unicode MS" w:hAnsi="Times New Roman" w:cs="Times New Roman"/>
          <w:lang w:eastAsia="ja-JP"/>
        </w:rPr>
        <w:t xml:space="preserve">Within 1–2 min of starting intravenous (IV) FDI, </w:t>
      </w:r>
      <w:r w:rsidR="00413EC7" w:rsidRPr="00E94A95">
        <w:rPr>
          <w:rFonts w:ascii="Times New Roman" w:eastAsia="Arial Unicode MS" w:hAnsi="Times New Roman" w:cs="Times New Roman"/>
          <w:lang w:eastAsia="ja-JP"/>
        </w:rPr>
        <w:t xml:space="preserve">the patient’s blood pressure </w:t>
      </w:r>
      <w:r w:rsidR="00C668E1" w:rsidRPr="00E94A95">
        <w:rPr>
          <w:rFonts w:ascii="Times New Roman" w:eastAsia="Arial Unicode MS" w:hAnsi="Times New Roman" w:cs="Times New Roman"/>
          <w:lang w:eastAsia="ja-JP"/>
        </w:rPr>
        <w:t xml:space="preserve">(BP) </w:t>
      </w:r>
      <w:r w:rsidR="00413EC7" w:rsidRPr="00E94A95">
        <w:rPr>
          <w:rFonts w:ascii="Times New Roman" w:eastAsia="Arial Unicode MS" w:hAnsi="Times New Roman" w:cs="Times New Roman"/>
          <w:lang w:eastAsia="ja-JP"/>
        </w:rPr>
        <w:t>was 162/99 mmHg, heart rate was 81 beats per min</w:t>
      </w:r>
      <w:r w:rsidR="00EF1EF8" w:rsidRPr="00E94A95">
        <w:rPr>
          <w:rFonts w:ascii="Times New Roman" w:eastAsia="Arial Unicode MS" w:hAnsi="Times New Roman" w:cs="Times New Roman"/>
          <w:lang w:eastAsia="ja-JP"/>
        </w:rPr>
        <w:t xml:space="preserve"> (bpm)</w:t>
      </w:r>
      <w:r w:rsidR="00413EC7" w:rsidRPr="00E94A95">
        <w:rPr>
          <w:rFonts w:ascii="Times New Roman" w:eastAsia="Arial Unicode MS" w:hAnsi="Times New Roman" w:cs="Times New Roman"/>
          <w:lang w:eastAsia="ja-JP"/>
        </w:rPr>
        <w:t xml:space="preserve">, and she </w:t>
      </w:r>
      <w:r w:rsidR="00D01104" w:rsidRPr="00E94A95">
        <w:rPr>
          <w:rFonts w:ascii="Times New Roman" w:eastAsia="Arial Unicode MS" w:hAnsi="Times New Roman" w:cs="Times New Roman"/>
          <w:lang w:eastAsia="ja-JP"/>
        </w:rPr>
        <w:t>developed</w:t>
      </w:r>
      <w:r w:rsidR="00413EC7" w:rsidRPr="00E94A95">
        <w:rPr>
          <w:rFonts w:ascii="Times New Roman" w:eastAsia="Arial Unicode MS" w:hAnsi="Times New Roman" w:cs="Times New Roman"/>
          <w:lang w:eastAsia="ja-JP"/>
        </w:rPr>
        <w:t xml:space="preserve"> symptoms of bronchial obstruction (wheezing, </w:t>
      </w:r>
      <w:r w:rsidR="00D01104" w:rsidRPr="00E94A95">
        <w:rPr>
          <w:rFonts w:ascii="Times New Roman" w:eastAsia="Arial Unicode MS" w:hAnsi="Times New Roman" w:cs="Times New Roman"/>
          <w:lang w:eastAsia="ja-JP"/>
        </w:rPr>
        <w:t>dyspnea</w:t>
      </w:r>
      <w:r w:rsidR="00413EC7" w:rsidRPr="00E94A95">
        <w:rPr>
          <w:rFonts w:ascii="Times New Roman" w:eastAsia="Arial Unicode MS" w:hAnsi="Times New Roman" w:cs="Times New Roman"/>
          <w:lang w:eastAsia="ja-JP"/>
        </w:rPr>
        <w:t>, desaturation), shivering, nausea</w:t>
      </w:r>
      <w:r w:rsidR="004B228E" w:rsidRPr="00E94A95">
        <w:rPr>
          <w:rFonts w:ascii="Times New Roman" w:eastAsia="Arial Unicode MS" w:hAnsi="Times New Roman" w:cs="Times New Roman"/>
          <w:lang w:eastAsia="ja-JP"/>
        </w:rPr>
        <w:t>,</w:t>
      </w:r>
      <w:r w:rsidR="00413EC7" w:rsidRPr="00E94A95">
        <w:rPr>
          <w:rFonts w:ascii="Times New Roman" w:eastAsia="Arial Unicode MS" w:hAnsi="Times New Roman" w:cs="Times New Roman"/>
          <w:lang w:eastAsia="ja-JP"/>
        </w:rPr>
        <w:t xml:space="preserve"> and </w:t>
      </w:r>
      <w:r w:rsidR="00A43A0B" w:rsidRPr="00E94A95">
        <w:rPr>
          <w:rFonts w:ascii="Times New Roman" w:eastAsia="Arial Unicode MS" w:hAnsi="Times New Roman" w:cs="Times New Roman"/>
          <w:lang w:eastAsia="ja-JP"/>
        </w:rPr>
        <w:t>a sore</w:t>
      </w:r>
      <w:r w:rsidR="00413EC7" w:rsidRPr="00E94A95">
        <w:rPr>
          <w:rFonts w:ascii="Times New Roman" w:eastAsia="Arial Unicode MS" w:hAnsi="Times New Roman" w:cs="Times New Roman"/>
          <w:lang w:eastAsia="ja-JP"/>
        </w:rPr>
        <w:t xml:space="preserve"> throat. </w:t>
      </w:r>
      <w:r w:rsidR="000100E1" w:rsidRPr="00E94A95">
        <w:rPr>
          <w:rFonts w:ascii="Times New Roman" w:eastAsia="Arial Unicode MS" w:hAnsi="Times New Roman" w:cs="Times New Roman"/>
          <w:lang w:eastAsia="ja-JP"/>
        </w:rPr>
        <w:t xml:space="preserve">The patient was hospitalized </w:t>
      </w:r>
      <w:r w:rsidR="00D01104" w:rsidRPr="00E94A95">
        <w:rPr>
          <w:rFonts w:ascii="Times New Roman" w:eastAsia="Arial Unicode MS" w:hAnsi="Times New Roman" w:cs="Times New Roman"/>
          <w:lang w:eastAsia="ja-JP"/>
        </w:rPr>
        <w:t>(</w:t>
      </w:r>
      <w:r w:rsidR="000100E1" w:rsidRPr="00E94A95">
        <w:rPr>
          <w:rFonts w:ascii="Times New Roman" w:eastAsia="Arial Unicode MS" w:hAnsi="Times New Roman" w:cs="Times New Roman"/>
          <w:lang w:eastAsia="ja-JP"/>
        </w:rPr>
        <w:t>July 16</w:t>
      </w:r>
      <w:r w:rsidR="00CF2221" w:rsidRPr="00E94A95">
        <w:rPr>
          <w:rFonts w:ascii="Times New Roman" w:eastAsia="Arial Unicode MS" w:hAnsi="Times New Roman" w:cs="Times New Roman"/>
          <w:lang w:eastAsia="ja-JP"/>
        </w:rPr>
        <w:t>–17</w:t>
      </w:r>
      <w:r w:rsidR="000100E1" w:rsidRPr="00E94A95">
        <w:rPr>
          <w:rFonts w:ascii="Times New Roman" w:eastAsia="Arial Unicode MS" w:hAnsi="Times New Roman" w:cs="Times New Roman"/>
          <w:lang w:eastAsia="ja-JP"/>
        </w:rPr>
        <w:t>, 2021</w:t>
      </w:r>
      <w:r w:rsidR="00D01104" w:rsidRPr="00E94A95">
        <w:rPr>
          <w:rFonts w:ascii="Times New Roman" w:eastAsia="Arial Unicode MS" w:hAnsi="Times New Roman" w:cs="Times New Roman"/>
          <w:lang w:eastAsia="ja-JP"/>
        </w:rPr>
        <w:t>) and</w:t>
      </w:r>
      <w:r w:rsidR="00CF2221" w:rsidRPr="00E94A95">
        <w:rPr>
          <w:rFonts w:ascii="Times New Roman" w:eastAsia="Arial Unicode MS" w:hAnsi="Times New Roman" w:cs="Times New Roman"/>
          <w:lang w:eastAsia="ja-JP"/>
        </w:rPr>
        <w:t xml:space="preserve"> received</w:t>
      </w:r>
      <w:r w:rsidR="0053782B" w:rsidRPr="00E94A95">
        <w:rPr>
          <w:rFonts w:ascii="Times New Roman" w:eastAsia="Arial Unicode MS" w:hAnsi="Times New Roman" w:cs="Times New Roman"/>
          <w:lang w:eastAsia="ja-JP"/>
        </w:rPr>
        <w:t xml:space="preserve"> twice-daily</w:t>
      </w:r>
      <w:r w:rsidR="000100E1" w:rsidRPr="00E94A95">
        <w:rPr>
          <w:rFonts w:ascii="Times New Roman" w:eastAsia="Arial Unicode MS" w:hAnsi="Times New Roman" w:cs="Times New Roman"/>
          <w:lang w:eastAsia="ja-JP"/>
        </w:rPr>
        <w:t xml:space="preserve"> </w:t>
      </w:r>
      <w:r w:rsidR="00277E4D" w:rsidRPr="00E94A95">
        <w:rPr>
          <w:rFonts w:ascii="Times New Roman" w:eastAsia="Arial Unicode MS" w:hAnsi="Times New Roman" w:cs="Times New Roman"/>
          <w:lang w:eastAsia="ja-JP"/>
        </w:rPr>
        <w:t xml:space="preserve">oral </w:t>
      </w:r>
      <w:r w:rsidR="000100E1" w:rsidRPr="00E94A95">
        <w:rPr>
          <w:rFonts w:ascii="Times New Roman" w:eastAsia="Arial Unicode MS" w:hAnsi="Times New Roman" w:cs="Times New Roman"/>
          <w:lang w:eastAsia="ja-JP"/>
        </w:rPr>
        <w:t xml:space="preserve">clemastine 2 mg </w:t>
      </w:r>
      <w:r w:rsidR="00277E4D" w:rsidRPr="00E94A95">
        <w:rPr>
          <w:rFonts w:ascii="Times New Roman" w:eastAsia="Arial Unicode MS" w:hAnsi="Times New Roman" w:cs="Times New Roman"/>
          <w:lang w:eastAsia="ja-JP"/>
        </w:rPr>
        <w:t xml:space="preserve">and </w:t>
      </w:r>
      <w:r w:rsidR="0053782B" w:rsidRPr="00E94A95">
        <w:rPr>
          <w:rFonts w:ascii="Times New Roman" w:eastAsia="Arial Unicode MS" w:hAnsi="Times New Roman" w:cs="Times New Roman"/>
          <w:lang w:eastAsia="ja-JP"/>
        </w:rPr>
        <w:t xml:space="preserve">once-daily </w:t>
      </w:r>
      <w:r w:rsidR="00277E4D" w:rsidRPr="00E94A95">
        <w:rPr>
          <w:rFonts w:ascii="Times New Roman" w:eastAsia="Arial Unicode MS" w:hAnsi="Times New Roman" w:cs="Times New Roman"/>
          <w:lang w:eastAsia="ja-JP"/>
        </w:rPr>
        <w:t xml:space="preserve">oral methylprednisolone 120 mg. </w:t>
      </w:r>
      <w:r w:rsidR="00291BF4" w:rsidRPr="00E94A95">
        <w:rPr>
          <w:rFonts w:ascii="Times New Roman" w:eastAsia="Arial Unicode MS" w:hAnsi="Times New Roman" w:cs="Times New Roman"/>
          <w:lang w:eastAsia="ja-JP"/>
        </w:rPr>
        <w:t>After discharge, t</w:t>
      </w:r>
      <w:r w:rsidR="00277E4D" w:rsidRPr="00E94A95">
        <w:rPr>
          <w:rFonts w:ascii="Times New Roman" w:eastAsia="Arial Unicode MS" w:hAnsi="Times New Roman" w:cs="Times New Roman"/>
          <w:lang w:eastAsia="ja-JP"/>
        </w:rPr>
        <w:t xml:space="preserve">he patient </w:t>
      </w:r>
      <w:r w:rsidR="00D01104" w:rsidRPr="00E94A95">
        <w:rPr>
          <w:rFonts w:ascii="Times New Roman" w:eastAsia="Arial Unicode MS" w:hAnsi="Times New Roman" w:cs="Times New Roman"/>
          <w:lang w:eastAsia="ja-JP"/>
        </w:rPr>
        <w:t>was prescribed</w:t>
      </w:r>
      <w:r w:rsidR="00277E4D" w:rsidRPr="00E94A95">
        <w:rPr>
          <w:rFonts w:ascii="Times New Roman" w:eastAsia="Arial Unicode MS" w:hAnsi="Times New Roman" w:cs="Times New Roman"/>
          <w:lang w:eastAsia="ja-JP"/>
        </w:rPr>
        <w:t xml:space="preserve"> </w:t>
      </w:r>
      <w:r w:rsidR="00A43A0B" w:rsidRPr="00E94A95">
        <w:rPr>
          <w:rFonts w:ascii="Times New Roman" w:eastAsia="Arial Unicode MS" w:hAnsi="Times New Roman" w:cs="Times New Roman"/>
          <w:lang w:eastAsia="ja-JP"/>
        </w:rPr>
        <w:t xml:space="preserve">once-daily </w:t>
      </w:r>
      <w:r w:rsidR="00277E4D" w:rsidRPr="00E94A95">
        <w:rPr>
          <w:rFonts w:ascii="Times New Roman" w:eastAsia="Arial Unicode MS" w:hAnsi="Times New Roman" w:cs="Times New Roman"/>
          <w:lang w:eastAsia="ja-JP"/>
        </w:rPr>
        <w:t>oral levocetirizine 5 mg and prednisolone 30 mg (July 17</w:t>
      </w:r>
      <w:r w:rsidR="00CF2221" w:rsidRPr="00E94A95">
        <w:rPr>
          <w:rFonts w:ascii="Times New Roman" w:eastAsia="Arial Unicode MS" w:hAnsi="Times New Roman" w:cs="Times New Roman"/>
          <w:lang w:eastAsia="ja-JP"/>
        </w:rPr>
        <w:t>–19</w:t>
      </w:r>
      <w:r w:rsidR="00277E4D" w:rsidRPr="00E94A95">
        <w:rPr>
          <w:rFonts w:ascii="Times New Roman" w:eastAsia="Arial Unicode MS" w:hAnsi="Times New Roman" w:cs="Times New Roman"/>
          <w:lang w:eastAsia="ja-JP"/>
        </w:rPr>
        <w:t>, 2021).</w:t>
      </w:r>
    </w:p>
    <w:p w14:paraId="3D77B4B3" w14:textId="453668EF" w:rsidR="0082606E" w:rsidRPr="00E94A95" w:rsidRDefault="005E1AAD" w:rsidP="00E93584">
      <w:pPr>
        <w:pStyle w:val="NormalIndent"/>
        <w:ind w:left="0"/>
        <w:rPr>
          <w:rFonts w:ascii="Times New Roman" w:eastAsia="Arial Unicode MS" w:hAnsi="Times New Roman" w:cs="Times New Roman"/>
          <w:lang w:eastAsia="ja-JP"/>
        </w:rPr>
      </w:pPr>
      <w:r w:rsidRPr="00E94A95">
        <w:rPr>
          <w:rFonts w:ascii="Times New Roman" w:eastAsia="Arial Unicode MS" w:hAnsi="Times New Roman" w:cs="Times New Roman"/>
          <w:lang w:eastAsia="ja-JP"/>
        </w:rPr>
        <w:t>Patient 2 was a 28-year-old female with IDNA</w:t>
      </w:r>
      <w:r w:rsidR="00D01104" w:rsidRPr="00E94A95">
        <w:rPr>
          <w:rFonts w:ascii="Times New Roman" w:eastAsia="Arial Unicode MS" w:hAnsi="Times New Roman" w:cs="Times New Roman"/>
          <w:lang w:eastAsia="ja-JP"/>
        </w:rPr>
        <w:t xml:space="preserve"> who</w:t>
      </w:r>
      <w:r w:rsidR="00681A02" w:rsidRPr="00E94A95">
        <w:rPr>
          <w:rFonts w:ascii="Times New Roman" w:eastAsia="Arial Unicode MS" w:hAnsi="Times New Roman" w:cs="Times New Roman"/>
          <w:lang w:eastAsia="ja-JP"/>
        </w:rPr>
        <w:t xml:space="preserve"> </w:t>
      </w:r>
      <w:proofErr w:type="gramStart"/>
      <w:r w:rsidR="00D912B0" w:rsidRPr="00E94A95">
        <w:rPr>
          <w:rFonts w:ascii="Times New Roman" w:eastAsia="Arial Unicode MS" w:hAnsi="Times New Roman" w:cs="Times New Roman"/>
          <w:lang w:eastAsia="ja-JP"/>
        </w:rPr>
        <w:t>was 3</w:t>
      </w:r>
      <w:r w:rsidR="005A197E" w:rsidRPr="00E94A95">
        <w:rPr>
          <w:rFonts w:ascii="Times New Roman" w:eastAsia="Arial Unicode MS" w:hAnsi="Times New Roman" w:cs="Times New Roman"/>
          <w:lang w:eastAsia="ja-JP"/>
        </w:rPr>
        <w:t>8+3</w:t>
      </w:r>
      <w:r w:rsidR="00D912B0" w:rsidRPr="00E94A95">
        <w:rPr>
          <w:rFonts w:ascii="Times New Roman" w:eastAsia="Arial Unicode MS" w:hAnsi="Times New Roman" w:cs="Times New Roman"/>
          <w:lang w:eastAsia="ja-JP"/>
        </w:rPr>
        <w:t xml:space="preserve"> weeks</w:t>
      </w:r>
      <w:proofErr w:type="gramEnd"/>
      <w:r w:rsidR="00D912B0" w:rsidRPr="00E94A95">
        <w:rPr>
          <w:rFonts w:ascii="Times New Roman" w:eastAsia="Arial Unicode MS" w:hAnsi="Times New Roman" w:cs="Times New Roman"/>
          <w:lang w:eastAsia="ja-JP"/>
        </w:rPr>
        <w:t xml:space="preserve"> pregnant and </w:t>
      </w:r>
      <w:r w:rsidR="004B228E" w:rsidRPr="00E94A95">
        <w:rPr>
          <w:rFonts w:ascii="Times New Roman" w:eastAsia="Arial Unicode MS" w:hAnsi="Times New Roman" w:cs="Times New Roman"/>
          <w:lang w:eastAsia="ja-JP"/>
        </w:rPr>
        <w:t xml:space="preserve">who </w:t>
      </w:r>
      <w:r w:rsidR="00D912B0" w:rsidRPr="00E94A95">
        <w:rPr>
          <w:rFonts w:ascii="Times New Roman" w:eastAsia="Arial Unicode MS" w:hAnsi="Times New Roman" w:cs="Times New Roman"/>
          <w:lang w:eastAsia="ja-JP"/>
        </w:rPr>
        <w:t>had</w:t>
      </w:r>
      <w:r w:rsidR="00D01104" w:rsidRPr="00E94A95">
        <w:rPr>
          <w:rFonts w:ascii="Times New Roman" w:eastAsia="Arial Unicode MS" w:hAnsi="Times New Roman" w:cs="Times New Roman"/>
          <w:lang w:eastAsia="ja-JP"/>
        </w:rPr>
        <w:t xml:space="preserve"> </w:t>
      </w:r>
      <w:r w:rsidR="00D01104" w:rsidRPr="00E94A95">
        <w:rPr>
          <w:rFonts w:ascii="Times New Roman" w:eastAsia="Arial Unicode MS" w:hAnsi="Times New Roman" w:cs="Times New Roman"/>
          <w:lang w:eastAsia="ja-JP"/>
        </w:rPr>
        <w:lastRenderedPageBreak/>
        <w:t>previously received</w:t>
      </w:r>
      <w:r w:rsidR="00D912B0" w:rsidRPr="00E94A95">
        <w:rPr>
          <w:rFonts w:ascii="Times New Roman" w:eastAsia="Arial Unicode MS" w:hAnsi="Times New Roman" w:cs="Times New Roman"/>
          <w:lang w:eastAsia="ja-JP"/>
        </w:rPr>
        <w:t xml:space="preserve"> oral iron. Conc</w:t>
      </w:r>
      <w:r w:rsidR="00D01104" w:rsidRPr="00E94A95">
        <w:rPr>
          <w:rFonts w:ascii="Times New Roman" w:eastAsia="Arial Unicode MS" w:hAnsi="Times New Roman" w:cs="Times New Roman"/>
          <w:lang w:eastAsia="ja-JP"/>
        </w:rPr>
        <w:t>urrent</w:t>
      </w:r>
      <w:r w:rsidR="00D912B0" w:rsidRPr="00E94A95">
        <w:rPr>
          <w:rFonts w:ascii="Times New Roman" w:eastAsia="Arial Unicode MS" w:hAnsi="Times New Roman" w:cs="Times New Roman"/>
          <w:lang w:eastAsia="ja-JP"/>
        </w:rPr>
        <w:t xml:space="preserve"> diseases predominantly included allergic asthma and pollen-induced allergic rhinitis, </w:t>
      </w:r>
      <w:r w:rsidR="004B228E" w:rsidRPr="00E94A95">
        <w:rPr>
          <w:rFonts w:ascii="Times New Roman" w:eastAsia="Arial Unicode MS" w:hAnsi="Times New Roman" w:cs="Times New Roman"/>
          <w:lang w:eastAsia="ja-JP"/>
        </w:rPr>
        <w:t>and</w:t>
      </w:r>
      <w:r w:rsidR="00D912B0" w:rsidRPr="00E94A95">
        <w:rPr>
          <w:rFonts w:ascii="Times New Roman" w:eastAsia="Arial Unicode MS" w:hAnsi="Times New Roman" w:cs="Times New Roman"/>
          <w:lang w:eastAsia="ja-JP"/>
        </w:rPr>
        <w:t xml:space="preserve"> flatulence and related conditions. </w:t>
      </w:r>
      <w:r w:rsidR="0066217A" w:rsidRPr="00E94A95">
        <w:rPr>
          <w:rFonts w:ascii="Times New Roman" w:eastAsia="Arial Unicode MS" w:hAnsi="Times New Roman" w:cs="Times New Roman"/>
          <w:lang w:eastAsia="ja-JP"/>
        </w:rPr>
        <w:t xml:space="preserve">Concomitant medication </w:t>
      </w:r>
      <w:r w:rsidR="004B228E" w:rsidRPr="00E94A95">
        <w:rPr>
          <w:rFonts w:ascii="Times New Roman" w:eastAsia="Arial Unicode MS" w:hAnsi="Times New Roman" w:cs="Times New Roman"/>
          <w:lang w:eastAsia="ja-JP"/>
        </w:rPr>
        <w:t>comprised</w:t>
      </w:r>
      <w:r w:rsidR="0066217A" w:rsidRPr="00E94A95">
        <w:rPr>
          <w:rFonts w:ascii="Times New Roman" w:eastAsia="Arial Unicode MS" w:hAnsi="Times New Roman" w:cs="Times New Roman"/>
          <w:lang w:eastAsia="ja-JP"/>
        </w:rPr>
        <w:t xml:space="preserve"> oral simethicone (</w:t>
      </w:r>
      <w:proofErr w:type="spellStart"/>
      <w:r w:rsidR="0066217A" w:rsidRPr="00E94A95">
        <w:rPr>
          <w:rFonts w:ascii="Times New Roman" w:eastAsia="Arial Unicode MS" w:hAnsi="Times New Roman" w:cs="Times New Roman"/>
          <w:lang w:eastAsia="ja-JP"/>
        </w:rPr>
        <w:t>Flatulex</w:t>
      </w:r>
      <w:proofErr w:type="spellEnd"/>
      <w:r w:rsidR="004B228E" w:rsidRPr="00E94A95">
        <w:rPr>
          <w:rFonts w:ascii="Times New Roman" w:eastAsia="Arial Unicode MS" w:hAnsi="Times New Roman" w:cs="Times New Roman"/>
          <w:vertAlign w:val="superscript"/>
          <w:lang w:eastAsia="ja-JP"/>
        </w:rPr>
        <w:t>®</w:t>
      </w:r>
      <w:r w:rsidR="009304C6" w:rsidRPr="00E94A95">
        <w:rPr>
          <w:rFonts w:ascii="Times New Roman" w:eastAsia="Arial Unicode MS" w:hAnsi="Times New Roman" w:cs="Times New Roman"/>
          <w:lang w:eastAsia="ja-JP"/>
        </w:rPr>
        <w:t>, since March 17, 2022</w:t>
      </w:r>
      <w:r w:rsidR="0066217A" w:rsidRPr="00E94A95">
        <w:rPr>
          <w:rFonts w:ascii="Times New Roman" w:eastAsia="Arial Unicode MS" w:hAnsi="Times New Roman" w:cs="Times New Roman"/>
          <w:lang w:eastAsia="ja-JP"/>
        </w:rPr>
        <w:t xml:space="preserve">) and </w:t>
      </w:r>
      <w:r w:rsidR="009304C6" w:rsidRPr="00E94A95">
        <w:rPr>
          <w:rFonts w:ascii="Times New Roman" w:eastAsia="Arial Unicode MS" w:hAnsi="Times New Roman" w:cs="Times New Roman"/>
          <w:lang w:eastAsia="ja-JP"/>
        </w:rPr>
        <w:t>a prenatal multivitamin (</w:t>
      </w:r>
      <w:proofErr w:type="spellStart"/>
      <w:r w:rsidR="009304C6" w:rsidRPr="00E94A95">
        <w:rPr>
          <w:rFonts w:ascii="Times New Roman" w:eastAsia="Arial Unicode MS" w:hAnsi="Times New Roman" w:cs="Times New Roman"/>
          <w:lang w:eastAsia="ja-JP"/>
        </w:rPr>
        <w:t>Natalben</w:t>
      </w:r>
      <w:proofErr w:type="spellEnd"/>
      <w:r w:rsidR="009304C6" w:rsidRPr="00E94A95">
        <w:rPr>
          <w:rFonts w:ascii="Times New Roman" w:eastAsia="Arial Unicode MS" w:hAnsi="Times New Roman" w:cs="Times New Roman"/>
          <w:lang w:eastAsia="ja-JP"/>
        </w:rPr>
        <w:t xml:space="preserve"> Plus</w:t>
      </w:r>
      <w:r w:rsidR="009304C6" w:rsidRPr="00E94A95">
        <w:rPr>
          <w:rFonts w:ascii="Times New Roman" w:eastAsia="Arial Unicode MS" w:hAnsi="Times New Roman" w:cs="Times New Roman"/>
          <w:vertAlign w:val="superscript"/>
          <w:lang w:eastAsia="ja-JP"/>
        </w:rPr>
        <w:t>®</w:t>
      </w:r>
      <w:r w:rsidR="009304C6" w:rsidRPr="00E94A95">
        <w:rPr>
          <w:rFonts w:ascii="Times New Roman" w:eastAsia="Arial Unicode MS" w:hAnsi="Times New Roman" w:cs="Times New Roman"/>
          <w:lang w:eastAsia="ja-JP"/>
        </w:rPr>
        <w:t>, since November 16, 2021).</w:t>
      </w:r>
      <w:r w:rsidR="00D01104" w:rsidRPr="00E94A95">
        <w:rPr>
          <w:rFonts w:ascii="Times New Roman" w:eastAsia="Arial Unicode MS" w:hAnsi="Times New Roman" w:cs="Times New Roman"/>
          <w:lang w:eastAsia="ja-JP"/>
        </w:rPr>
        <w:t xml:space="preserve"> </w:t>
      </w:r>
      <w:r w:rsidR="005A197E" w:rsidRPr="00E94A95">
        <w:rPr>
          <w:rFonts w:ascii="Times New Roman" w:eastAsia="Arial Unicode MS" w:hAnsi="Times New Roman" w:cs="Times New Roman"/>
          <w:lang w:eastAsia="ja-JP"/>
        </w:rPr>
        <w:t xml:space="preserve">Within 2–3 min </w:t>
      </w:r>
      <w:r w:rsidR="00C668E1" w:rsidRPr="00E94A95">
        <w:rPr>
          <w:rFonts w:ascii="Times New Roman" w:eastAsia="Arial Unicode MS" w:hAnsi="Times New Roman" w:cs="Times New Roman"/>
          <w:lang w:eastAsia="ja-JP"/>
        </w:rPr>
        <w:t xml:space="preserve">of starting the </w:t>
      </w:r>
      <w:r w:rsidR="00DA6BD5" w:rsidRPr="00E94A95">
        <w:rPr>
          <w:rFonts w:ascii="Times New Roman" w:eastAsia="Arial Unicode MS" w:hAnsi="Times New Roman" w:cs="Times New Roman"/>
          <w:lang w:eastAsia="ja-JP"/>
        </w:rPr>
        <w:t xml:space="preserve">FDI </w:t>
      </w:r>
      <w:r w:rsidR="00C668E1" w:rsidRPr="00E94A95">
        <w:rPr>
          <w:rFonts w:ascii="Times New Roman" w:eastAsia="Arial Unicode MS" w:hAnsi="Times New Roman" w:cs="Times New Roman"/>
          <w:lang w:eastAsia="ja-JP"/>
        </w:rPr>
        <w:t>infusion</w:t>
      </w:r>
      <w:r w:rsidR="00DA6BD5" w:rsidRPr="00E94A95">
        <w:rPr>
          <w:rFonts w:ascii="Times New Roman" w:eastAsia="Arial Unicode MS" w:hAnsi="Times New Roman" w:cs="Times New Roman"/>
          <w:lang w:eastAsia="ja-JP"/>
        </w:rPr>
        <w:t xml:space="preserve"> (May 16, 2022)</w:t>
      </w:r>
      <w:r w:rsidR="00C668E1" w:rsidRPr="00E94A95">
        <w:rPr>
          <w:rFonts w:ascii="Times New Roman" w:eastAsia="Arial Unicode MS" w:hAnsi="Times New Roman" w:cs="Times New Roman"/>
          <w:lang w:eastAsia="ja-JP"/>
        </w:rPr>
        <w:t xml:space="preserve">, </w:t>
      </w:r>
      <w:r w:rsidR="009304C6" w:rsidRPr="00E94A95">
        <w:rPr>
          <w:rFonts w:ascii="Times New Roman" w:eastAsia="Arial Unicode MS" w:hAnsi="Times New Roman" w:cs="Times New Roman"/>
          <w:lang w:eastAsia="ja-JP"/>
        </w:rPr>
        <w:t xml:space="preserve">the patient </w:t>
      </w:r>
      <w:r w:rsidR="00806C9C" w:rsidRPr="00E94A95">
        <w:rPr>
          <w:rFonts w:ascii="Times New Roman" w:eastAsia="Arial Unicode MS" w:hAnsi="Times New Roman" w:cs="Times New Roman"/>
          <w:lang w:eastAsia="ja-JP"/>
        </w:rPr>
        <w:t>felt</w:t>
      </w:r>
      <w:r w:rsidR="00C668E1" w:rsidRPr="00E94A95">
        <w:rPr>
          <w:rFonts w:ascii="Times New Roman" w:eastAsia="Arial Unicode MS" w:hAnsi="Times New Roman" w:cs="Times New Roman"/>
          <w:lang w:eastAsia="ja-JP"/>
        </w:rPr>
        <w:t xml:space="preserve"> her throat </w:t>
      </w:r>
      <w:r w:rsidR="00806C9C" w:rsidRPr="00E94A95">
        <w:rPr>
          <w:rFonts w:ascii="Times New Roman" w:eastAsia="Arial Unicode MS" w:hAnsi="Times New Roman" w:cs="Times New Roman"/>
          <w:lang w:eastAsia="ja-JP"/>
        </w:rPr>
        <w:t>swell</w:t>
      </w:r>
      <w:r w:rsidR="00C668E1" w:rsidRPr="00E94A95">
        <w:rPr>
          <w:rFonts w:ascii="Times New Roman" w:eastAsia="Arial Unicode MS" w:hAnsi="Times New Roman" w:cs="Times New Roman"/>
          <w:lang w:eastAsia="ja-JP"/>
        </w:rPr>
        <w:t xml:space="preserve">, she </w:t>
      </w:r>
      <w:r w:rsidR="00D54BB7" w:rsidRPr="00E94A95">
        <w:rPr>
          <w:rFonts w:ascii="Times New Roman" w:eastAsia="Arial Unicode MS" w:hAnsi="Times New Roman" w:cs="Times New Roman"/>
          <w:lang w:eastAsia="ja-JP"/>
        </w:rPr>
        <w:t>developed dyspnea</w:t>
      </w:r>
      <w:r w:rsidR="009304C6" w:rsidRPr="00E94A95">
        <w:rPr>
          <w:rFonts w:ascii="Times New Roman" w:eastAsia="Arial Unicode MS" w:hAnsi="Times New Roman" w:cs="Times New Roman"/>
          <w:lang w:eastAsia="ja-JP"/>
        </w:rPr>
        <w:t xml:space="preserve">, </w:t>
      </w:r>
      <w:r w:rsidR="00D54BB7" w:rsidRPr="00E94A95">
        <w:rPr>
          <w:rFonts w:ascii="Times New Roman" w:eastAsia="Arial Unicode MS" w:hAnsi="Times New Roman" w:cs="Times New Roman"/>
          <w:lang w:eastAsia="ja-JP"/>
        </w:rPr>
        <w:t xml:space="preserve">stridor, </w:t>
      </w:r>
      <w:r w:rsidR="00DA6BD5" w:rsidRPr="00E94A95">
        <w:rPr>
          <w:rFonts w:ascii="Times New Roman" w:eastAsia="Arial Unicode MS" w:hAnsi="Times New Roman" w:cs="Times New Roman"/>
          <w:lang w:eastAsia="ja-JP"/>
        </w:rPr>
        <w:t xml:space="preserve">a </w:t>
      </w:r>
      <w:r w:rsidR="00D54BB7" w:rsidRPr="00E94A95">
        <w:rPr>
          <w:rFonts w:ascii="Times New Roman" w:eastAsia="Arial Unicode MS" w:hAnsi="Times New Roman" w:cs="Times New Roman"/>
          <w:lang w:eastAsia="ja-JP"/>
        </w:rPr>
        <w:t xml:space="preserve">red facial flush, </w:t>
      </w:r>
      <w:r w:rsidR="009304C6" w:rsidRPr="00E94A95">
        <w:rPr>
          <w:rFonts w:ascii="Times New Roman" w:eastAsia="Arial Unicode MS" w:hAnsi="Times New Roman" w:cs="Times New Roman"/>
          <w:lang w:eastAsia="ja-JP"/>
        </w:rPr>
        <w:t>cold sweat</w:t>
      </w:r>
      <w:r w:rsidR="004B228E" w:rsidRPr="00E94A95">
        <w:rPr>
          <w:rFonts w:ascii="Times New Roman" w:eastAsia="Arial Unicode MS" w:hAnsi="Times New Roman" w:cs="Times New Roman"/>
          <w:lang w:eastAsia="ja-JP"/>
        </w:rPr>
        <w:t>,</w:t>
      </w:r>
      <w:r w:rsidR="00C668E1" w:rsidRPr="00E94A95">
        <w:rPr>
          <w:rFonts w:ascii="Times New Roman" w:eastAsia="Arial Unicode MS" w:hAnsi="Times New Roman" w:cs="Times New Roman"/>
          <w:lang w:eastAsia="ja-JP"/>
        </w:rPr>
        <w:t xml:space="preserve"> </w:t>
      </w:r>
      <w:r w:rsidR="00953584" w:rsidRPr="00E94A95">
        <w:rPr>
          <w:rFonts w:ascii="Times New Roman" w:eastAsia="Arial Unicode MS" w:hAnsi="Times New Roman" w:cs="Times New Roman"/>
          <w:lang w:eastAsia="ja-JP"/>
        </w:rPr>
        <w:t xml:space="preserve">and </w:t>
      </w:r>
      <w:r w:rsidR="00C668E1" w:rsidRPr="00E94A95">
        <w:rPr>
          <w:rFonts w:ascii="Times New Roman" w:eastAsia="Arial Unicode MS" w:hAnsi="Times New Roman" w:cs="Times New Roman"/>
          <w:lang w:eastAsia="ja-JP"/>
        </w:rPr>
        <w:t xml:space="preserve">a hard uterus; </w:t>
      </w:r>
      <w:r w:rsidR="00D54BB7" w:rsidRPr="00E94A95">
        <w:rPr>
          <w:rFonts w:ascii="Times New Roman" w:eastAsia="Arial Unicode MS" w:hAnsi="Times New Roman" w:cs="Times New Roman"/>
          <w:lang w:eastAsia="ja-JP"/>
        </w:rPr>
        <w:t>she had a panic reaction</w:t>
      </w:r>
      <w:r w:rsidR="009304C6" w:rsidRPr="00E94A95">
        <w:rPr>
          <w:rFonts w:ascii="Times New Roman" w:eastAsia="Arial Unicode MS" w:hAnsi="Times New Roman" w:cs="Times New Roman"/>
          <w:lang w:eastAsia="ja-JP"/>
        </w:rPr>
        <w:t xml:space="preserve">. The FDI infusion was </w:t>
      </w:r>
      <w:r w:rsidR="0031471C" w:rsidRPr="00E94A95">
        <w:rPr>
          <w:rFonts w:ascii="Times New Roman" w:eastAsia="Arial Unicode MS" w:hAnsi="Times New Roman" w:cs="Times New Roman"/>
          <w:lang w:eastAsia="ja-JP"/>
        </w:rPr>
        <w:t>terminated</w:t>
      </w:r>
      <w:r w:rsidR="00C668E1" w:rsidRPr="00E94A95">
        <w:rPr>
          <w:rFonts w:ascii="Times New Roman" w:eastAsia="Arial Unicode MS" w:hAnsi="Times New Roman" w:cs="Times New Roman"/>
          <w:lang w:eastAsia="ja-JP"/>
        </w:rPr>
        <w:t xml:space="preserve">. </w:t>
      </w:r>
      <w:r w:rsidR="00D01104" w:rsidRPr="00E94A95">
        <w:rPr>
          <w:rFonts w:ascii="Times New Roman" w:eastAsia="Arial Unicode MS" w:hAnsi="Times New Roman" w:cs="Times New Roman"/>
          <w:lang w:eastAsia="ja-JP"/>
        </w:rPr>
        <w:t xml:space="preserve">She had </w:t>
      </w:r>
      <w:r w:rsidR="00C668E1" w:rsidRPr="00E94A95">
        <w:rPr>
          <w:rFonts w:ascii="Times New Roman" w:eastAsia="Arial Unicode MS" w:hAnsi="Times New Roman" w:cs="Times New Roman"/>
          <w:lang w:eastAsia="ja-JP"/>
        </w:rPr>
        <w:t xml:space="preserve">oxygen saturation </w:t>
      </w:r>
      <w:r w:rsidR="001C7501" w:rsidRPr="00E94A95">
        <w:rPr>
          <w:rFonts w:ascii="Times New Roman" w:eastAsia="Arial Unicode MS" w:hAnsi="Times New Roman" w:cs="Times New Roman"/>
          <w:lang w:eastAsia="ja-JP"/>
        </w:rPr>
        <w:t>of</w:t>
      </w:r>
      <w:r w:rsidR="00C668E1" w:rsidRPr="00E94A95">
        <w:rPr>
          <w:rFonts w:ascii="Times New Roman" w:eastAsia="Arial Unicode MS" w:hAnsi="Times New Roman" w:cs="Times New Roman"/>
          <w:lang w:eastAsia="ja-JP"/>
        </w:rPr>
        <w:t xml:space="preserve"> 92%</w:t>
      </w:r>
      <w:r w:rsidR="004B228E" w:rsidRPr="00E94A95">
        <w:rPr>
          <w:rFonts w:ascii="Times New Roman" w:eastAsia="Arial Unicode MS" w:hAnsi="Times New Roman" w:cs="Times New Roman"/>
          <w:lang w:eastAsia="ja-JP"/>
        </w:rPr>
        <w:t>,</w:t>
      </w:r>
      <w:r w:rsidR="00C668E1" w:rsidRPr="00E94A95">
        <w:rPr>
          <w:rFonts w:ascii="Times New Roman" w:eastAsia="Arial Unicode MS" w:hAnsi="Times New Roman" w:cs="Times New Roman"/>
          <w:lang w:eastAsia="ja-JP"/>
        </w:rPr>
        <w:t xml:space="preserve"> BP </w:t>
      </w:r>
      <w:r w:rsidR="00D01104" w:rsidRPr="00E94A95">
        <w:rPr>
          <w:rFonts w:ascii="Times New Roman" w:eastAsia="Arial Unicode MS" w:hAnsi="Times New Roman" w:cs="Times New Roman"/>
          <w:lang w:eastAsia="ja-JP"/>
        </w:rPr>
        <w:t xml:space="preserve">of </w:t>
      </w:r>
      <w:r w:rsidR="00C668E1" w:rsidRPr="00E94A95">
        <w:rPr>
          <w:rFonts w:ascii="Times New Roman" w:eastAsia="Arial Unicode MS" w:hAnsi="Times New Roman" w:cs="Times New Roman"/>
          <w:lang w:eastAsia="ja-JP"/>
        </w:rPr>
        <w:t>140/80 mmHg</w:t>
      </w:r>
      <w:r w:rsidR="004B228E" w:rsidRPr="00E94A95">
        <w:rPr>
          <w:rFonts w:ascii="Times New Roman" w:eastAsia="Arial Unicode MS" w:hAnsi="Times New Roman" w:cs="Times New Roman"/>
          <w:lang w:eastAsia="ja-JP"/>
        </w:rPr>
        <w:t>,</w:t>
      </w:r>
      <w:r w:rsidR="00D01104" w:rsidRPr="00E94A95">
        <w:rPr>
          <w:rFonts w:ascii="Times New Roman" w:eastAsia="Arial Unicode MS" w:hAnsi="Times New Roman" w:cs="Times New Roman"/>
          <w:lang w:eastAsia="ja-JP"/>
        </w:rPr>
        <w:t xml:space="preserve"> and </w:t>
      </w:r>
      <w:r w:rsidR="00AF7E46" w:rsidRPr="00E94A95">
        <w:rPr>
          <w:rFonts w:ascii="Times New Roman" w:eastAsia="Arial Unicode MS" w:hAnsi="Times New Roman" w:cs="Times New Roman"/>
          <w:lang w:eastAsia="ja-JP"/>
        </w:rPr>
        <w:t>fet</w:t>
      </w:r>
      <w:r w:rsidR="00D01104" w:rsidRPr="00E94A95">
        <w:rPr>
          <w:rFonts w:ascii="Times New Roman" w:eastAsia="Arial Unicode MS" w:hAnsi="Times New Roman" w:cs="Times New Roman"/>
          <w:lang w:eastAsia="ja-JP"/>
        </w:rPr>
        <w:t>al</w:t>
      </w:r>
      <w:r w:rsidR="00AF7E46" w:rsidRPr="00E94A95">
        <w:rPr>
          <w:rFonts w:ascii="Times New Roman" w:eastAsia="Arial Unicode MS" w:hAnsi="Times New Roman" w:cs="Times New Roman"/>
          <w:lang w:eastAsia="ja-JP"/>
        </w:rPr>
        <w:t xml:space="preserve"> bradycardia </w:t>
      </w:r>
      <w:r w:rsidR="00D01104" w:rsidRPr="00E94A95">
        <w:rPr>
          <w:rFonts w:ascii="Times New Roman" w:eastAsia="Arial Unicode MS" w:hAnsi="Times New Roman" w:cs="Times New Roman"/>
          <w:lang w:eastAsia="ja-JP"/>
        </w:rPr>
        <w:t>was eviden</w:t>
      </w:r>
      <w:r w:rsidR="00AD024B" w:rsidRPr="00E94A95">
        <w:rPr>
          <w:rFonts w:ascii="Times New Roman" w:eastAsia="Arial Unicode MS" w:hAnsi="Times New Roman" w:cs="Times New Roman"/>
          <w:lang w:eastAsia="ja-JP"/>
        </w:rPr>
        <w:t>t</w:t>
      </w:r>
      <w:r w:rsidR="00D01104" w:rsidRPr="00E94A95">
        <w:rPr>
          <w:rFonts w:ascii="Times New Roman" w:eastAsia="Arial Unicode MS" w:hAnsi="Times New Roman" w:cs="Times New Roman"/>
          <w:lang w:eastAsia="ja-JP"/>
        </w:rPr>
        <w:t xml:space="preserve"> (</w:t>
      </w:r>
      <w:r w:rsidR="00AF7E46" w:rsidRPr="00E94A95">
        <w:rPr>
          <w:rFonts w:ascii="Times New Roman" w:eastAsia="Arial Unicode MS" w:hAnsi="Times New Roman" w:cs="Times New Roman"/>
          <w:lang w:eastAsia="ja-JP"/>
        </w:rPr>
        <w:t>fetal heart rate 75 bpm</w:t>
      </w:r>
      <w:r w:rsidR="00D01104" w:rsidRPr="00E94A95">
        <w:rPr>
          <w:rFonts w:ascii="Times New Roman" w:eastAsia="Arial Unicode MS" w:hAnsi="Times New Roman" w:cs="Times New Roman"/>
          <w:lang w:eastAsia="ja-JP"/>
        </w:rPr>
        <w:t>)</w:t>
      </w:r>
      <w:r w:rsidR="00AF7E46" w:rsidRPr="00E94A95">
        <w:rPr>
          <w:rFonts w:ascii="Times New Roman" w:eastAsia="Arial Unicode MS" w:hAnsi="Times New Roman" w:cs="Times New Roman"/>
          <w:lang w:eastAsia="ja-JP"/>
        </w:rPr>
        <w:t>. The patient was administered</w:t>
      </w:r>
      <w:r w:rsidR="003842BE" w:rsidRPr="00E94A95">
        <w:rPr>
          <w:rFonts w:ascii="Times New Roman" w:eastAsia="Arial Unicode MS" w:hAnsi="Times New Roman" w:cs="Times New Roman"/>
          <w:lang w:eastAsia="ja-JP"/>
        </w:rPr>
        <w:t xml:space="preserve"> </w:t>
      </w:r>
      <w:r w:rsidR="009304C6" w:rsidRPr="00E94A95">
        <w:rPr>
          <w:rFonts w:ascii="Times New Roman" w:eastAsia="Arial Unicode MS" w:hAnsi="Times New Roman" w:cs="Times New Roman"/>
          <w:lang w:eastAsia="ja-JP"/>
        </w:rPr>
        <w:t xml:space="preserve">IV </w:t>
      </w:r>
      <w:r w:rsidR="00AF7E46" w:rsidRPr="00E94A95">
        <w:rPr>
          <w:rFonts w:ascii="Times New Roman" w:eastAsia="Arial Unicode MS" w:hAnsi="Times New Roman" w:cs="Times New Roman"/>
          <w:lang w:eastAsia="ja-JP"/>
        </w:rPr>
        <w:t>clemastine</w:t>
      </w:r>
      <w:r w:rsidR="009304C6" w:rsidRPr="00E94A95">
        <w:rPr>
          <w:rFonts w:ascii="Times New Roman" w:eastAsia="Arial Unicode MS" w:hAnsi="Times New Roman" w:cs="Times New Roman"/>
          <w:lang w:eastAsia="ja-JP"/>
        </w:rPr>
        <w:t xml:space="preserve"> 2 mg</w:t>
      </w:r>
      <w:r w:rsidR="00D01104" w:rsidRPr="00E94A95">
        <w:rPr>
          <w:rFonts w:ascii="Times New Roman" w:eastAsia="Arial Unicode MS" w:hAnsi="Times New Roman" w:cs="Times New Roman"/>
          <w:lang w:eastAsia="ja-JP"/>
        </w:rPr>
        <w:t xml:space="preserve"> and</w:t>
      </w:r>
      <w:r w:rsidR="003842BE" w:rsidRPr="00E94A95">
        <w:rPr>
          <w:rFonts w:ascii="Times New Roman" w:eastAsia="Arial Unicode MS" w:hAnsi="Times New Roman" w:cs="Times New Roman"/>
          <w:lang w:eastAsia="ja-JP"/>
        </w:rPr>
        <w:t xml:space="preserve"> </w:t>
      </w:r>
      <w:r w:rsidR="00AF7E46" w:rsidRPr="00E94A95">
        <w:rPr>
          <w:rFonts w:ascii="Times New Roman" w:eastAsia="Arial Unicode MS" w:hAnsi="Times New Roman" w:cs="Times New Roman"/>
          <w:lang w:eastAsia="ja-JP"/>
        </w:rPr>
        <w:t>nebuli</w:t>
      </w:r>
      <w:r w:rsidR="00AD024B" w:rsidRPr="00E94A95">
        <w:rPr>
          <w:rFonts w:ascii="Times New Roman" w:eastAsia="Arial Unicode MS" w:hAnsi="Times New Roman" w:cs="Times New Roman"/>
          <w:lang w:eastAsia="ja-JP"/>
        </w:rPr>
        <w:t>z</w:t>
      </w:r>
      <w:r w:rsidR="00AF7E46" w:rsidRPr="00E94A95">
        <w:rPr>
          <w:rFonts w:ascii="Times New Roman" w:eastAsia="Arial Unicode MS" w:hAnsi="Times New Roman" w:cs="Times New Roman"/>
          <w:lang w:eastAsia="ja-JP"/>
        </w:rPr>
        <w:t>ed salbutamol, and</w:t>
      </w:r>
      <w:r w:rsidR="00D01104" w:rsidRPr="00E94A95">
        <w:rPr>
          <w:rFonts w:ascii="Times New Roman" w:eastAsia="Arial Unicode MS" w:hAnsi="Times New Roman" w:cs="Times New Roman"/>
          <w:lang w:eastAsia="ja-JP"/>
        </w:rPr>
        <w:t xml:space="preserve"> was</w:t>
      </w:r>
      <w:r w:rsidR="00AF7E46" w:rsidRPr="00E94A95">
        <w:rPr>
          <w:rFonts w:ascii="Times New Roman" w:eastAsia="Arial Unicode MS" w:hAnsi="Times New Roman" w:cs="Times New Roman"/>
          <w:lang w:eastAsia="ja-JP"/>
        </w:rPr>
        <w:t xml:space="preserve"> placed on </w:t>
      </w:r>
      <w:r w:rsidR="003842BE" w:rsidRPr="00E94A95">
        <w:rPr>
          <w:rFonts w:ascii="Times New Roman" w:eastAsia="Arial Unicode MS" w:hAnsi="Times New Roman" w:cs="Times New Roman"/>
          <w:lang w:eastAsia="ja-JP"/>
        </w:rPr>
        <w:t>oxygen 4 L/min</w:t>
      </w:r>
      <w:r w:rsidR="00AF7E46" w:rsidRPr="00E94A95">
        <w:rPr>
          <w:rFonts w:ascii="Times New Roman" w:eastAsia="Arial Unicode MS" w:hAnsi="Times New Roman" w:cs="Times New Roman"/>
          <w:lang w:eastAsia="ja-JP"/>
        </w:rPr>
        <w:t>. After 5 min</w:t>
      </w:r>
      <w:r w:rsidR="003842BE" w:rsidRPr="00E94A95">
        <w:rPr>
          <w:rFonts w:ascii="Times New Roman" w:eastAsia="Arial Unicode MS" w:hAnsi="Times New Roman" w:cs="Times New Roman"/>
          <w:lang w:eastAsia="ja-JP"/>
        </w:rPr>
        <w:t>,</w:t>
      </w:r>
      <w:r w:rsidR="00AF7E46" w:rsidRPr="00E94A95">
        <w:rPr>
          <w:rFonts w:ascii="Times New Roman" w:eastAsia="Arial Unicode MS" w:hAnsi="Times New Roman" w:cs="Times New Roman"/>
          <w:lang w:eastAsia="ja-JP"/>
        </w:rPr>
        <w:t xml:space="preserve"> the patient reported relief of symptoms. </w:t>
      </w:r>
      <w:r w:rsidR="00D01104" w:rsidRPr="00E94A95">
        <w:rPr>
          <w:rFonts w:ascii="Times New Roman" w:eastAsia="Arial Unicode MS" w:hAnsi="Times New Roman" w:cs="Times New Roman"/>
          <w:lang w:eastAsia="ja-JP"/>
        </w:rPr>
        <w:t>Her</w:t>
      </w:r>
      <w:r w:rsidR="003842BE" w:rsidRPr="00E94A95">
        <w:rPr>
          <w:rFonts w:ascii="Times New Roman" w:eastAsia="Arial Unicode MS" w:hAnsi="Times New Roman" w:cs="Times New Roman"/>
          <w:lang w:eastAsia="ja-JP"/>
        </w:rPr>
        <w:t xml:space="preserve"> oxygen saturation </w:t>
      </w:r>
      <w:r w:rsidR="00D01104" w:rsidRPr="00E94A95">
        <w:rPr>
          <w:rFonts w:ascii="Times New Roman" w:eastAsia="Arial Unicode MS" w:hAnsi="Times New Roman" w:cs="Times New Roman"/>
          <w:lang w:eastAsia="ja-JP"/>
        </w:rPr>
        <w:t>was</w:t>
      </w:r>
      <w:r w:rsidR="003842BE" w:rsidRPr="00E94A95">
        <w:rPr>
          <w:rFonts w:ascii="Times New Roman" w:eastAsia="Arial Unicode MS" w:hAnsi="Times New Roman" w:cs="Times New Roman"/>
          <w:lang w:eastAsia="ja-JP"/>
        </w:rPr>
        <w:t xml:space="preserve"> 98%</w:t>
      </w:r>
      <w:r w:rsidR="004B228E" w:rsidRPr="00E94A95">
        <w:rPr>
          <w:rFonts w:ascii="Times New Roman" w:eastAsia="Arial Unicode MS" w:hAnsi="Times New Roman" w:cs="Times New Roman"/>
          <w:lang w:eastAsia="ja-JP"/>
        </w:rPr>
        <w:t>,</w:t>
      </w:r>
      <w:r w:rsidR="00AF7E46" w:rsidRPr="00E94A95">
        <w:rPr>
          <w:rFonts w:ascii="Times New Roman" w:eastAsia="Arial Unicode MS" w:hAnsi="Times New Roman" w:cs="Times New Roman"/>
          <w:lang w:eastAsia="ja-JP"/>
        </w:rPr>
        <w:t xml:space="preserve"> and fetal heart rate </w:t>
      </w:r>
      <w:r w:rsidR="00D01104" w:rsidRPr="00E94A95">
        <w:rPr>
          <w:rFonts w:ascii="Times New Roman" w:eastAsia="Arial Unicode MS" w:hAnsi="Times New Roman" w:cs="Times New Roman"/>
          <w:lang w:eastAsia="ja-JP"/>
        </w:rPr>
        <w:t>improved to</w:t>
      </w:r>
      <w:r w:rsidR="00AF7E46" w:rsidRPr="00E94A95">
        <w:rPr>
          <w:rFonts w:ascii="Times New Roman" w:eastAsia="Arial Unicode MS" w:hAnsi="Times New Roman" w:cs="Times New Roman"/>
          <w:lang w:eastAsia="ja-JP"/>
        </w:rPr>
        <w:t xml:space="preserve"> </w:t>
      </w:r>
      <w:r w:rsidR="00953584" w:rsidRPr="00E94A95">
        <w:rPr>
          <w:rFonts w:ascii="Times New Roman" w:eastAsia="Arial Unicode MS" w:hAnsi="Times New Roman" w:cs="Times New Roman"/>
          <w:lang w:eastAsia="ja-JP"/>
        </w:rPr>
        <w:t>120 bpm</w:t>
      </w:r>
      <w:r w:rsidR="00F254BC" w:rsidRPr="00E94A95">
        <w:rPr>
          <w:rFonts w:ascii="Times New Roman" w:eastAsia="Arial Unicode MS" w:hAnsi="Times New Roman" w:cs="Times New Roman"/>
          <w:lang w:eastAsia="ja-JP"/>
        </w:rPr>
        <w:t xml:space="preserve">. </w:t>
      </w:r>
      <w:r w:rsidR="00E74790" w:rsidRPr="00E94A95">
        <w:rPr>
          <w:rFonts w:ascii="Times New Roman" w:eastAsia="Arial Unicode MS" w:hAnsi="Times New Roman" w:cs="Times New Roman"/>
          <w:lang w:eastAsia="ja-JP"/>
        </w:rPr>
        <w:t xml:space="preserve">The patient </w:t>
      </w:r>
      <w:r w:rsidR="00AF7E46" w:rsidRPr="00E94A95">
        <w:rPr>
          <w:rFonts w:ascii="Times New Roman" w:eastAsia="Arial Unicode MS" w:hAnsi="Times New Roman" w:cs="Times New Roman"/>
          <w:lang w:eastAsia="ja-JP"/>
        </w:rPr>
        <w:t xml:space="preserve">recovered completely on the day of the baseline visit and returned home </w:t>
      </w:r>
      <w:r w:rsidR="00E74790" w:rsidRPr="00E94A95">
        <w:rPr>
          <w:rFonts w:ascii="Times New Roman" w:eastAsia="Arial Unicode MS" w:hAnsi="Times New Roman" w:cs="Times New Roman"/>
          <w:lang w:eastAsia="ja-JP"/>
        </w:rPr>
        <w:t>after 1 h.</w:t>
      </w:r>
      <w:r w:rsidR="00D01104" w:rsidRPr="00E94A95">
        <w:rPr>
          <w:rFonts w:ascii="Times New Roman" w:eastAsia="Arial Unicode MS" w:hAnsi="Times New Roman" w:cs="Times New Roman"/>
          <w:lang w:eastAsia="ja-JP"/>
        </w:rPr>
        <w:t xml:space="preserve"> </w:t>
      </w:r>
      <w:r w:rsidR="00C24A87" w:rsidRPr="00E94A95">
        <w:rPr>
          <w:rFonts w:ascii="Times New Roman" w:eastAsia="Arial Unicode MS" w:hAnsi="Times New Roman" w:cs="Times New Roman"/>
          <w:lang w:eastAsia="ja-JP"/>
        </w:rPr>
        <w:t xml:space="preserve">Two weeks after the event, the fetus developed partial respiratory insufficiency and the patient had an emergency </w:t>
      </w:r>
      <w:r w:rsidR="00D01104" w:rsidRPr="00E94A95">
        <w:rPr>
          <w:rFonts w:ascii="Times New Roman" w:eastAsia="Arial Unicode MS" w:hAnsi="Times New Roman" w:cs="Times New Roman"/>
          <w:lang w:eastAsia="ja-JP"/>
        </w:rPr>
        <w:t xml:space="preserve">caesarean </w:t>
      </w:r>
      <w:r w:rsidR="00C24A87" w:rsidRPr="00E94A95">
        <w:rPr>
          <w:rFonts w:ascii="Times New Roman" w:eastAsia="Arial Unicode MS" w:hAnsi="Times New Roman" w:cs="Times New Roman"/>
          <w:lang w:eastAsia="ja-JP"/>
        </w:rPr>
        <w:t xml:space="preserve">section and delivered a healthy </w:t>
      </w:r>
      <w:r w:rsidR="00D01104" w:rsidRPr="00E94A95">
        <w:rPr>
          <w:rFonts w:ascii="Times New Roman" w:eastAsia="Arial Unicode MS" w:hAnsi="Times New Roman" w:cs="Times New Roman"/>
          <w:lang w:eastAsia="ja-JP"/>
        </w:rPr>
        <w:t>infant</w:t>
      </w:r>
      <w:r w:rsidR="00C24A87" w:rsidRPr="00E94A95">
        <w:rPr>
          <w:rFonts w:ascii="Times New Roman" w:eastAsia="Arial Unicode MS" w:hAnsi="Times New Roman" w:cs="Times New Roman"/>
          <w:lang w:eastAsia="ja-JP"/>
        </w:rPr>
        <w:t>. G</w:t>
      </w:r>
      <w:r w:rsidR="00C825D6" w:rsidRPr="00E94A95">
        <w:rPr>
          <w:rFonts w:ascii="Times New Roman" w:eastAsia="Arial Unicode MS" w:hAnsi="Times New Roman" w:cs="Times New Roman"/>
          <w:lang w:eastAsia="ja-JP"/>
        </w:rPr>
        <w:t xml:space="preserve">reen amniotic </w:t>
      </w:r>
      <w:r w:rsidR="00C24A87" w:rsidRPr="00E94A95">
        <w:rPr>
          <w:rFonts w:ascii="Times New Roman" w:eastAsia="Arial Unicode MS" w:hAnsi="Times New Roman" w:cs="Times New Roman"/>
          <w:lang w:eastAsia="ja-JP"/>
        </w:rPr>
        <w:t xml:space="preserve">fluid was noted during delivery. </w:t>
      </w:r>
      <w:r w:rsidR="006F3194" w:rsidRPr="00E94A95">
        <w:rPr>
          <w:rFonts w:ascii="Times New Roman" w:eastAsia="Arial Unicode MS" w:hAnsi="Times New Roman" w:cs="Times New Roman"/>
          <w:lang w:eastAsia="ja-JP"/>
        </w:rPr>
        <w:t>Th</w:t>
      </w:r>
      <w:r w:rsidR="00896FD4" w:rsidRPr="00E94A95">
        <w:rPr>
          <w:rFonts w:ascii="Times New Roman" w:eastAsia="Arial Unicode MS" w:hAnsi="Times New Roman" w:cs="Times New Roman"/>
          <w:lang w:eastAsia="ja-JP"/>
        </w:rPr>
        <w:t xml:space="preserve">e </w:t>
      </w:r>
      <w:r w:rsidR="00D01104" w:rsidRPr="00E94A95">
        <w:rPr>
          <w:rFonts w:ascii="Times New Roman" w:eastAsia="Arial Unicode MS" w:hAnsi="Times New Roman" w:cs="Times New Roman"/>
          <w:lang w:eastAsia="ja-JP"/>
        </w:rPr>
        <w:t xml:space="preserve">investigator </w:t>
      </w:r>
      <w:r w:rsidR="00896FD4" w:rsidRPr="00E94A95">
        <w:rPr>
          <w:rFonts w:ascii="Times New Roman" w:eastAsia="Arial Unicode MS" w:hAnsi="Times New Roman" w:cs="Times New Roman"/>
          <w:lang w:eastAsia="ja-JP"/>
        </w:rPr>
        <w:t xml:space="preserve">assessed the event of infusion-related reaction to be </w:t>
      </w:r>
      <w:r w:rsidR="006F3194" w:rsidRPr="00E94A95">
        <w:rPr>
          <w:rFonts w:ascii="Times New Roman" w:eastAsia="Arial Unicode MS" w:hAnsi="Times New Roman" w:cs="Times New Roman"/>
          <w:lang w:eastAsia="ja-JP"/>
        </w:rPr>
        <w:t>serious</w:t>
      </w:r>
      <w:r w:rsidR="00D01104" w:rsidRPr="00E94A95">
        <w:rPr>
          <w:rFonts w:ascii="Times New Roman" w:eastAsia="Arial Unicode MS" w:hAnsi="Times New Roman" w:cs="Times New Roman"/>
          <w:lang w:eastAsia="ja-JP"/>
        </w:rPr>
        <w:t xml:space="preserve"> and</w:t>
      </w:r>
      <w:r w:rsidR="00896FD4" w:rsidRPr="00E94A95">
        <w:rPr>
          <w:rFonts w:ascii="Times New Roman" w:eastAsia="Arial Unicode MS" w:hAnsi="Times New Roman" w:cs="Times New Roman"/>
          <w:lang w:eastAsia="ja-JP"/>
        </w:rPr>
        <w:t xml:space="preserve"> related to FDI, and categori</w:t>
      </w:r>
      <w:r w:rsidR="00AD024B" w:rsidRPr="00E94A95">
        <w:rPr>
          <w:rFonts w:ascii="Times New Roman" w:eastAsia="Arial Unicode MS" w:hAnsi="Times New Roman" w:cs="Times New Roman"/>
          <w:lang w:eastAsia="ja-JP"/>
        </w:rPr>
        <w:t>z</w:t>
      </w:r>
      <w:r w:rsidR="00896FD4" w:rsidRPr="00E94A95">
        <w:rPr>
          <w:rFonts w:ascii="Times New Roman" w:eastAsia="Arial Unicode MS" w:hAnsi="Times New Roman" w:cs="Times New Roman"/>
          <w:lang w:eastAsia="ja-JP"/>
        </w:rPr>
        <w:t xml:space="preserve">ed </w:t>
      </w:r>
      <w:r w:rsidR="003B6BB6" w:rsidRPr="00E94A95">
        <w:rPr>
          <w:rFonts w:ascii="Times New Roman" w:eastAsia="Arial Unicode MS" w:hAnsi="Times New Roman" w:cs="Times New Roman"/>
          <w:lang w:eastAsia="ja-JP"/>
        </w:rPr>
        <w:t xml:space="preserve">it </w:t>
      </w:r>
      <w:r w:rsidR="00896FD4" w:rsidRPr="00E94A95">
        <w:rPr>
          <w:rFonts w:ascii="Times New Roman" w:eastAsia="Arial Unicode MS" w:hAnsi="Times New Roman" w:cs="Times New Roman"/>
          <w:lang w:eastAsia="ja-JP"/>
        </w:rPr>
        <w:t xml:space="preserve">as CTCAE </w:t>
      </w:r>
      <w:r w:rsidR="00D01104" w:rsidRPr="00E94A95">
        <w:rPr>
          <w:rFonts w:ascii="Times New Roman" w:eastAsia="Arial Unicode MS" w:hAnsi="Times New Roman" w:cs="Times New Roman"/>
          <w:lang w:eastAsia="ja-JP"/>
        </w:rPr>
        <w:t>g</w:t>
      </w:r>
      <w:r w:rsidR="00896FD4" w:rsidRPr="00E94A95">
        <w:rPr>
          <w:rFonts w:ascii="Times New Roman" w:eastAsia="Arial Unicode MS" w:hAnsi="Times New Roman" w:cs="Times New Roman"/>
          <w:lang w:eastAsia="ja-JP"/>
        </w:rPr>
        <w:t xml:space="preserve">rade 3. The </w:t>
      </w:r>
      <w:r w:rsidR="00D01104" w:rsidRPr="00E94A95">
        <w:rPr>
          <w:rFonts w:ascii="Times New Roman" w:eastAsia="Arial Unicode MS" w:hAnsi="Times New Roman" w:cs="Times New Roman"/>
          <w:lang w:eastAsia="ja-JP"/>
        </w:rPr>
        <w:t xml:space="preserve">investigator </w:t>
      </w:r>
      <w:r w:rsidR="00896FD4" w:rsidRPr="00E94A95">
        <w:rPr>
          <w:rFonts w:ascii="Times New Roman" w:eastAsia="Arial Unicode MS" w:hAnsi="Times New Roman" w:cs="Times New Roman"/>
          <w:lang w:eastAsia="ja-JP"/>
        </w:rPr>
        <w:t xml:space="preserve">assessed the event of fetal respiratory insufficiency, emergency </w:t>
      </w:r>
      <w:r w:rsidR="00D01104" w:rsidRPr="00E94A95">
        <w:rPr>
          <w:rFonts w:ascii="Times New Roman" w:eastAsia="Arial Unicode MS" w:hAnsi="Times New Roman" w:cs="Times New Roman"/>
          <w:lang w:eastAsia="ja-JP"/>
        </w:rPr>
        <w:t xml:space="preserve">caesarean </w:t>
      </w:r>
      <w:r w:rsidR="00896FD4" w:rsidRPr="00E94A95">
        <w:rPr>
          <w:rFonts w:ascii="Times New Roman" w:eastAsia="Arial Unicode MS" w:hAnsi="Times New Roman" w:cs="Times New Roman"/>
          <w:lang w:eastAsia="ja-JP"/>
        </w:rPr>
        <w:t>section</w:t>
      </w:r>
      <w:r w:rsidR="004B228E" w:rsidRPr="00E94A95">
        <w:rPr>
          <w:rFonts w:ascii="Times New Roman" w:eastAsia="Arial Unicode MS" w:hAnsi="Times New Roman" w:cs="Times New Roman"/>
          <w:lang w:eastAsia="ja-JP"/>
        </w:rPr>
        <w:t>,</w:t>
      </w:r>
      <w:r w:rsidR="00896FD4" w:rsidRPr="00E94A95">
        <w:rPr>
          <w:rFonts w:ascii="Times New Roman" w:eastAsia="Arial Unicode MS" w:hAnsi="Times New Roman" w:cs="Times New Roman"/>
          <w:lang w:eastAsia="ja-JP"/>
        </w:rPr>
        <w:t xml:space="preserve"> and green amniotic fluid as not related to FDI</w:t>
      </w:r>
      <w:r w:rsidR="009D6BE2" w:rsidRPr="00E94A95">
        <w:rPr>
          <w:rFonts w:ascii="Times New Roman" w:eastAsia="Arial Unicode MS" w:hAnsi="Times New Roman" w:cs="Times New Roman"/>
          <w:lang w:eastAsia="ja-JP"/>
        </w:rPr>
        <w:t>.</w:t>
      </w:r>
    </w:p>
    <w:p w14:paraId="1FDE12D4" w14:textId="77777777" w:rsidR="0082606E" w:rsidRPr="00E94A95" w:rsidRDefault="0082606E" w:rsidP="0082606E">
      <w:pPr>
        <w:rPr>
          <w:rFonts w:ascii="Times New Roman" w:eastAsia="Arial Unicode MS" w:hAnsi="Times New Roman" w:cs="Times New Roman"/>
          <w:lang w:eastAsia="ja-JP"/>
        </w:rPr>
        <w:sectPr w:rsidR="0082606E" w:rsidRPr="00E94A95" w:rsidSect="00737E76">
          <w:headerReference w:type="even" r:id="rId11"/>
          <w:footerReference w:type="default" r:id="rId12"/>
          <w:headerReference w:type="first" r:id="rId13"/>
          <w:footerReference w:type="first" r:id="rId14"/>
          <w:endnotePr>
            <w:numFmt w:val="decimal"/>
          </w:endnotePr>
          <w:pgSz w:w="11906" w:h="16838" w:code="9"/>
          <w:pgMar w:top="1440" w:right="1701" w:bottom="1440" w:left="1701" w:header="1440" w:footer="1440" w:gutter="0"/>
          <w:cols w:space="720"/>
          <w:docGrid w:linePitch="326"/>
        </w:sectPr>
      </w:pPr>
    </w:p>
    <w:p w14:paraId="7BC4FD2A" w14:textId="1657D71C" w:rsidR="003113C8" w:rsidRPr="00E94A95" w:rsidRDefault="001C279A" w:rsidP="009F2159">
      <w:pPr>
        <w:pStyle w:val="Heading2"/>
        <w:rPr>
          <w:rFonts w:ascii="Times New Roman" w:eastAsia="Arial Unicode MS" w:hAnsi="Times New Roman" w:cs="Times New Roman"/>
          <w:vanish/>
          <w:lang w:eastAsia="ja-JP"/>
          <w:specVanish/>
        </w:rPr>
      </w:pPr>
      <w:r>
        <w:rPr>
          <w:rFonts w:ascii="Times New Roman" w:hAnsi="Times New Roman" w:cs="Times New Roman"/>
        </w:rPr>
        <w:lastRenderedPageBreak/>
        <w:t xml:space="preserve">Supplementary </w:t>
      </w:r>
      <w:r w:rsidR="003113C8" w:rsidRPr="00E94A95">
        <w:rPr>
          <w:rFonts w:ascii="Times New Roman" w:eastAsia="Arial Unicode MS" w:hAnsi="Times New Roman" w:cs="Times New Roman"/>
          <w:lang w:eastAsia="ja-JP"/>
        </w:rPr>
        <w:t>Tabl</w:t>
      </w:r>
      <w:r w:rsidR="00B735E6" w:rsidRPr="00E94A95">
        <w:rPr>
          <w:rFonts w:ascii="Times New Roman" w:eastAsia="Arial Unicode MS" w:hAnsi="Times New Roman" w:cs="Times New Roman"/>
          <w:lang w:eastAsia="ja-JP"/>
        </w:rPr>
        <w:t>e</w:t>
      </w:r>
      <w:r w:rsidR="003113C8" w:rsidRPr="00E94A95">
        <w:rPr>
          <w:rFonts w:ascii="Times New Roman" w:eastAsia="Arial Unicode MS" w:hAnsi="Times New Roman" w:cs="Times New Roman"/>
          <w:lang w:eastAsia="ja-JP"/>
        </w:rPr>
        <w:t xml:space="preserve"> S1</w:t>
      </w:r>
    </w:p>
    <w:p w14:paraId="074D63A5" w14:textId="15EE5D51" w:rsidR="00D20664" w:rsidRPr="00E94A95" w:rsidRDefault="00D20664" w:rsidP="00D808B8">
      <w:pPr>
        <w:rPr>
          <w:rFonts w:ascii="Times New Roman" w:hAnsi="Times New Roman" w:cs="Times New Roman"/>
        </w:rPr>
      </w:pPr>
      <w:r w:rsidRPr="00E94A95">
        <w:rPr>
          <w:rFonts w:ascii="Times New Roman" w:hAnsi="Times New Roman" w:cs="Times New Roman"/>
        </w:rPr>
        <w:t xml:space="preserve"> </w:t>
      </w:r>
      <w:bookmarkStart w:id="3" w:name="_Hlk174450973"/>
      <w:r w:rsidR="006700AC" w:rsidRPr="00E94A95">
        <w:rPr>
          <w:rFonts w:ascii="Times New Roman" w:hAnsi="Times New Roman" w:cs="Times New Roman"/>
        </w:rPr>
        <w:t xml:space="preserve">Patients’ attitudes towards </w:t>
      </w:r>
      <w:r w:rsidR="000D59E4" w:rsidRPr="00E94A95">
        <w:rPr>
          <w:rFonts w:ascii="Times New Roman" w:hAnsi="Times New Roman" w:cs="Times New Roman"/>
        </w:rPr>
        <w:t>intravenous</w:t>
      </w:r>
      <w:r w:rsidR="006700AC" w:rsidRPr="00E94A95">
        <w:rPr>
          <w:rFonts w:ascii="Times New Roman" w:hAnsi="Times New Roman" w:cs="Times New Roman"/>
        </w:rPr>
        <w:t xml:space="preserve"> iron treatment </w:t>
      </w:r>
      <w:r w:rsidR="00EE7EE4" w:rsidRPr="00E94A95">
        <w:rPr>
          <w:rFonts w:ascii="Times New Roman" w:hAnsi="Times New Roman" w:cs="Times New Roman"/>
        </w:rPr>
        <w:t xml:space="preserve">at baseline and follow-up </w:t>
      </w:r>
      <w:r w:rsidR="00E44B9B" w:rsidRPr="00E94A95">
        <w:rPr>
          <w:rFonts w:ascii="Times New Roman" w:hAnsi="Times New Roman" w:cs="Times New Roman"/>
        </w:rPr>
        <w:t xml:space="preserve">in the </w:t>
      </w:r>
      <w:r w:rsidR="006700AC" w:rsidRPr="00E94A95">
        <w:rPr>
          <w:rFonts w:ascii="Times New Roman" w:hAnsi="Times New Roman" w:cs="Times New Roman"/>
        </w:rPr>
        <w:t>analysis population</w:t>
      </w:r>
      <w:bookmarkEnd w:id="3"/>
    </w:p>
    <w:tbl>
      <w:tblPr>
        <w:tblStyle w:val="TableGrid"/>
        <w:tblW w:w="0" w:type="auto"/>
        <w:tblBorders>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962"/>
        <w:gridCol w:w="1766"/>
        <w:gridCol w:w="1766"/>
      </w:tblGrid>
      <w:tr w:rsidR="006700AC" w:rsidRPr="00FE6932" w14:paraId="17481FB8" w14:textId="77777777" w:rsidTr="00FE4340">
        <w:tc>
          <w:tcPr>
            <w:tcW w:w="4962" w:type="dxa"/>
            <w:tcBorders>
              <w:top w:val="single" w:sz="4" w:space="0" w:color="auto"/>
              <w:bottom w:val="single" w:sz="4" w:space="0" w:color="auto"/>
            </w:tcBorders>
          </w:tcPr>
          <w:p w14:paraId="7FC86543" w14:textId="09784DCA" w:rsidR="006700AC" w:rsidRPr="00E94A95" w:rsidRDefault="005305C8" w:rsidP="005305C8">
            <w:pPr>
              <w:spacing w:before="0" w:beforeAutospacing="0" w:after="0" w:afterAutospacing="0" w:line="276" w:lineRule="auto"/>
              <w:rPr>
                <w:rFonts w:ascii="Times New Roman" w:hAnsi="Times New Roman" w:cs="Times New Roman"/>
                <w:b/>
                <w:bCs/>
                <w:sz w:val="20"/>
                <w:szCs w:val="20"/>
              </w:rPr>
            </w:pPr>
            <w:bookmarkStart w:id="4" w:name="_Hlk174450903"/>
            <w:r w:rsidRPr="00E94A95">
              <w:rPr>
                <w:rFonts w:ascii="Times New Roman" w:hAnsi="Times New Roman" w:cs="Times New Roman"/>
                <w:b/>
                <w:bCs/>
                <w:i/>
                <w:iCs/>
                <w:sz w:val="20"/>
                <w:szCs w:val="20"/>
              </w:rPr>
              <w:t>Patients’ attitudes towards IV iron treatment, n (%)</w:t>
            </w:r>
          </w:p>
        </w:tc>
        <w:tc>
          <w:tcPr>
            <w:tcW w:w="1766" w:type="dxa"/>
            <w:tcBorders>
              <w:top w:val="single" w:sz="4" w:space="0" w:color="auto"/>
              <w:bottom w:val="single" w:sz="4" w:space="0" w:color="auto"/>
            </w:tcBorders>
          </w:tcPr>
          <w:p w14:paraId="45E1AB35" w14:textId="63A500EC" w:rsidR="006700AC" w:rsidRPr="00E94A95" w:rsidRDefault="00956584" w:rsidP="005305C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Baseline</w:t>
            </w:r>
            <w:r w:rsidR="008D4133">
              <w:rPr>
                <w:rFonts w:ascii="Times New Roman" w:hAnsi="Times New Roman" w:cs="Times New Roman"/>
                <w:b/>
                <w:bCs/>
                <w:sz w:val="20"/>
                <w:szCs w:val="20"/>
              </w:rPr>
              <w:br/>
            </w:r>
            <w:r w:rsidR="005305C8" w:rsidRPr="00E94A95">
              <w:rPr>
                <w:rFonts w:ascii="Times New Roman" w:hAnsi="Times New Roman" w:cs="Times New Roman"/>
                <w:b/>
                <w:bCs/>
                <w:sz w:val="20"/>
                <w:szCs w:val="20"/>
              </w:rPr>
              <w:t>(</w:t>
            </w:r>
            <w:r w:rsidR="002703B2" w:rsidRPr="00E94A95">
              <w:rPr>
                <w:rFonts w:ascii="Palatino Linotype" w:hAnsi="Palatino Linotype"/>
                <w:b/>
                <w:bCs/>
                <w:sz w:val="20"/>
                <w:szCs w:val="20"/>
              </w:rPr>
              <w:t>n</w:t>
            </w:r>
            <w:r w:rsidR="005305C8" w:rsidRPr="00E94A95">
              <w:rPr>
                <w:rFonts w:ascii="Times New Roman" w:hAnsi="Times New Roman" w:cs="Times New Roman"/>
                <w:b/>
                <w:bCs/>
                <w:sz w:val="20"/>
                <w:szCs w:val="20"/>
              </w:rPr>
              <w:t>=319)</w:t>
            </w:r>
          </w:p>
        </w:tc>
        <w:tc>
          <w:tcPr>
            <w:tcW w:w="1766" w:type="dxa"/>
            <w:tcBorders>
              <w:top w:val="single" w:sz="4" w:space="0" w:color="auto"/>
              <w:bottom w:val="single" w:sz="4" w:space="0" w:color="auto"/>
            </w:tcBorders>
          </w:tcPr>
          <w:p w14:paraId="7D71F16F" w14:textId="669E8E34" w:rsidR="006700AC" w:rsidRPr="00E94A95" w:rsidRDefault="00956584" w:rsidP="005305C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Follow-up</w:t>
            </w:r>
            <w:r w:rsidR="005305C8" w:rsidRPr="00E94A95">
              <w:rPr>
                <w:rFonts w:ascii="Times New Roman" w:hAnsi="Times New Roman" w:cs="Times New Roman"/>
                <w:b/>
                <w:bCs/>
                <w:sz w:val="20"/>
                <w:szCs w:val="20"/>
              </w:rPr>
              <w:t xml:space="preserve"> (</w:t>
            </w:r>
            <w:r w:rsidR="002703B2" w:rsidRPr="00E94A95">
              <w:rPr>
                <w:rFonts w:ascii="Palatino Linotype" w:hAnsi="Palatino Linotype"/>
                <w:b/>
                <w:bCs/>
                <w:sz w:val="20"/>
                <w:szCs w:val="20"/>
              </w:rPr>
              <w:t>n</w:t>
            </w:r>
            <w:r w:rsidR="005305C8" w:rsidRPr="00E94A95">
              <w:rPr>
                <w:rFonts w:ascii="Times New Roman" w:hAnsi="Times New Roman" w:cs="Times New Roman"/>
                <w:b/>
                <w:bCs/>
                <w:sz w:val="20"/>
                <w:szCs w:val="20"/>
              </w:rPr>
              <w:t>=319)</w:t>
            </w:r>
          </w:p>
        </w:tc>
      </w:tr>
      <w:tr w:rsidR="006700AC" w:rsidRPr="00FE6932" w14:paraId="44E8290F" w14:textId="77777777" w:rsidTr="00FE4340">
        <w:tc>
          <w:tcPr>
            <w:tcW w:w="4962" w:type="dxa"/>
            <w:tcBorders>
              <w:top w:val="single" w:sz="4" w:space="0" w:color="auto"/>
              <w:bottom w:val="nil"/>
            </w:tcBorders>
          </w:tcPr>
          <w:p w14:paraId="568FF3BA" w14:textId="4ABED8E9" w:rsidR="006700AC" w:rsidRPr="00E94A95" w:rsidRDefault="00956584"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I am hesitant to be treated with </w:t>
            </w:r>
            <w:r w:rsidR="00DA5CFB" w:rsidRPr="00E94A95">
              <w:rPr>
                <w:rFonts w:ascii="Times New Roman" w:hAnsi="Times New Roman" w:cs="Times New Roman"/>
                <w:sz w:val="20"/>
                <w:szCs w:val="20"/>
              </w:rPr>
              <w:t xml:space="preserve">IV </w:t>
            </w:r>
            <w:r w:rsidRPr="00E94A95">
              <w:rPr>
                <w:rFonts w:ascii="Times New Roman" w:hAnsi="Times New Roman" w:cs="Times New Roman"/>
                <w:sz w:val="20"/>
                <w:szCs w:val="20"/>
              </w:rPr>
              <w:t>iron (question 1.1)</w:t>
            </w:r>
          </w:p>
        </w:tc>
        <w:tc>
          <w:tcPr>
            <w:tcW w:w="1766" w:type="dxa"/>
            <w:tcBorders>
              <w:top w:val="single" w:sz="4" w:space="0" w:color="auto"/>
              <w:bottom w:val="nil"/>
            </w:tcBorders>
          </w:tcPr>
          <w:p w14:paraId="6B85FBD6" w14:textId="77777777" w:rsidR="006700AC" w:rsidRPr="00E94A95" w:rsidRDefault="006700AC" w:rsidP="005305C8">
            <w:pPr>
              <w:spacing w:before="0" w:beforeAutospacing="0" w:after="0" w:afterAutospacing="0" w:line="276" w:lineRule="auto"/>
              <w:jc w:val="center"/>
              <w:rPr>
                <w:rFonts w:ascii="Times New Roman" w:hAnsi="Times New Roman" w:cs="Times New Roman"/>
                <w:sz w:val="20"/>
                <w:szCs w:val="20"/>
              </w:rPr>
            </w:pPr>
          </w:p>
        </w:tc>
        <w:tc>
          <w:tcPr>
            <w:tcW w:w="1766" w:type="dxa"/>
            <w:tcBorders>
              <w:top w:val="single" w:sz="4" w:space="0" w:color="auto"/>
              <w:bottom w:val="nil"/>
            </w:tcBorders>
          </w:tcPr>
          <w:p w14:paraId="0E1B35B5" w14:textId="77777777" w:rsidR="006700AC" w:rsidRPr="00E94A95" w:rsidRDefault="006700AC" w:rsidP="005305C8">
            <w:pPr>
              <w:spacing w:before="0" w:beforeAutospacing="0" w:after="0" w:afterAutospacing="0" w:line="276" w:lineRule="auto"/>
              <w:jc w:val="center"/>
              <w:rPr>
                <w:rFonts w:ascii="Times New Roman" w:hAnsi="Times New Roman" w:cs="Times New Roman"/>
                <w:sz w:val="20"/>
                <w:szCs w:val="20"/>
              </w:rPr>
            </w:pPr>
          </w:p>
        </w:tc>
      </w:tr>
      <w:tr w:rsidR="00CB1053" w:rsidRPr="00FE6932" w14:paraId="21B38E7E" w14:textId="77777777" w:rsidTr="00FE4340">
        <w:tc>
          <w:tcPr>
            <w:tcW w:w="4962" w:type="dxa"/>
            <w:tcBorders>
              <w:top w:val="nil"/>
            </w:tcBorders>
            <w:shd w:val="clear" w:color="auto" w:fill="FFFFFF"/>
          </w:tcPr>
          <w:p w14:paraId="197C0928" w14:textId="5977ABF8"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tcBorders>
              <w:top w:val="nil"/>
            </w:tcBorders>
            <w:shd w:val="clear" w:color="auto" w:fill="FFFFFF"/>
          </w:tcPr>
          <w:p w14:paraId="4677FBCD" w14:textId="7D908883"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28 (76.</w:t>
            </w:r>
            <w:r w:rsidR="00F33D65" w:rsidRPr="00E94A95">
              <w:rPr>
                <w:rFonts w:ascii="Times New Roman" w:hAnsi="Times New Roman" w:cs="Times New Roman"/>
                <w:color w:val="000000"/>
                <w:sz w:val="20"/>
                <w:szCs w:val="20"/>
              </w:rPr>
              <w:t>3</w:t>
            </w:r>
            <w:r w:rsidRPr="00E94A95">
              <w:rPr>
                <w:rFonts w:ascii="Times New Roman" w:hAnsi="Times New Roman" w:cs="Times New Roman"/>
                <w:color w:val="000000"/>
                <w:sz w:val="20"/>
                <w:szCs w:val="20"/>
              </w:rPr>
              <w:t>)</w:t>
            </w:r>
          </w:p>
        </w:tc>
        <w:tc>
          <w:tcPr>
            <w:tcW w:w="1766" w:type="dxa"/>
            <w:tcBorders>
              <w:top w:val="nil"/>
            </w:tcBorders>
            <w:shd w:val="clear" w:color="auto" w:fill="FFFFFF"/>
          </w:tcPr>
          <w:p w14:paraId="0403D120" w14:textId="2E1BB2F9"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94 (78.2)</w:t>
            </w:r>
          </w:p>
        </w:tc>
      </w:tr>
      <w:tr w:rsidR="00CB1053" w:rsidRPr="00FE6932" w14:paraId="3A92F953" w14:textId="77777777" w:rsidTr="00DC744E">
        <w:tc>
          <w:tcPr>
            <w:tcW w:w="4962" w:type="dxa"/>
            <w:shd w:val="clear" w:color="auto" w:fill="FFFFFF"/>
          </w:tcPr>
          <w:p w14:paraId="7138AB9D" w14:textId="363A5CD1"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261C9CF3" w14:textId="00C13CF2"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3 (11.0)</w:t>
            </w:r>
          </w:p>
        </w:tc>
        <w:tc>
          <w:tcPr>
            <w:tcW w:w="1766" w:type="dxa"/>
            <w:shd w:val="clear" w:color="auto" w:fill="FFFFFF"/>
          </w:tcPr>
          <w:p w14:paraId="32BDD3F2" w14:textId="60643BA5"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1 (12.5)</w:t>
            </w:r>
          </w:p>
        </w:tc>
      </w:tr>
      <w:tr w:rsidR="00CB1053" w:rsidRPr="00FE6932" w14:paraId="364D3B02" w14:textId="77777777" w:rsidTr="00DC744E">
        <w:tc>
          <w:tcPr>
            <w:tcW w:w="4962" w:type="dxa"/>
            <w:shd w:val="clear" w:color="auto" w:fill="FFFFFF"/>
          </w:tcPr>
          <w:p w14:paraId="2C32B38A" w14:textId="17B6F1CA"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301E8FF2" w14:textId="7D00AD6C"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2 (4.0)</w:t>
            </w:r>
          </w:p>
        </w:tc>
        <w:tc>
          <w:tcPr>
            <w:tcW w:w="1766" w:type="dxa"/>
            <w:shd w:val="clear" w:color="auto" w:fill="FFFFFF"/>
          </w:tcPr>
          <w:p w14:paraId="1F851673" w14:textId="67BAB55E"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9 (3.6)</w:t>
            </w:r>
          </w:p>
        </w:tc>
      </w:tr>
      <w:tr w:rsidR="00CB1053" w:rsidRPr="00FE6932" w14:paraId="6BA7E5BC" w14:textId="77777777" w:rsidTr="00DC744E">
        <w:tc>
          <w:tcPr>
            <w:tcW w:w="4962" w:type="dxa"/>
            <w:shd w:val="clear" w:color="auto" w:fill="FFFFFF"/>
          </w:tcPr>
          <w:p w14:paraId="5493A119" w14:textId="2EA08863"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3E9826C8" w14:textId="3422B3C4"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1 (7.0)</w:t>
            </w:r>
          </w:p>
        </w:tc>
        <w:tc>
          <w:tcPr>
            <w:tcW w:w="1766" w:type="dxa"/>
            <w:shd w:val="clear" w:color="auto" w:fill="FFFFFF"/>
          </w:tcPr>
          <w:p w14:paraId="6E14934E" w14:textId="2FEB148E"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3 (5.2)</w:t>
            </w:r>
          </w:p>
        </w:tc>
      </w:tr>
      <w:tr w:rsidR="00CB1053" w:rsidRPr="00FE6932" w14:paraId="24C7E8BC" w14:textId="77777777" w:rsidTr="00DC744E">
        <w:tc>
          <w:tcPr>
            <w:tcW w:w="4962" w:type="dxa"/>
            <w:shd w:val="clear" w:color="auto" w:fill="FFFFFF"/>
          </w:tcPr>
          <w:p w14:paraId="67DC86FB" w14:textId="6A8F09F7"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12333223" w14:textId="4595DB8C"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 (1.7)</w:t>
            </w:r>
          </w:p>
        </w:tc>
        <w:tc>
          <w:tcPr>
            <w:tcW w:w="1766" w:type="dxa"/>
            <w:shd w:val="clear" w:color="auto" w:fill="FFFFFF"/>
          </w:tcPr>
          <w:p w14:paraId="51173238" w14:textId="6DD3D3EE"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 (0.4)</w:t>
            </w:r>
          </w:p>
        </w:tc>
      </w:tr>
      <w:tr w:rsidR="00956584" w:rsidRPr="00FE6932" w14:paraId="1214C3A4" w14:textId="77777777" w:rsidTr="00DC744E">
        <w:tc>
          <w:tcPr>
            <w:tcW w:w="4962" w:type="dxa"/>
            <w:shd w:val="clear" w:color="auto" w:fill="FFFFFF"/>
          </w:tcPr>
          <w:p w14:paraId="0FB0BF2D" w14:textId="323601B8" w:rsidR="00956584" w:rsidRPr="00E94A95" w:rsidRDefault="00956584"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0AA2D8E0" w14:textId="09FA8E2D"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2466AD58" w14:textId="6C2D06B2" w:rsidR="00956584" w:rsidRPr="00E94A95" w:rsidRDefault="00956584"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w:t>
            </w:r>
          </w:p>
        </w:tc>
      </w:tr>
      <w:tr w:rsidR="006700AC" w:rsidRPr="00FE6932" w14:paraId="2EA4C931" w14:textId="77777777" w:rsidTr="00DC744E">
        <w:tc>
          <w:tcPr>
            <w:tcW w:w="4962" w:type="dxa"/>
          </w:tcPr>
          <w:p w14:paraId="41A226AC" w14:textId="1666DD44" w:rsidR="006700AC" w:rsidRPr="00E94A95" w:rsidRDefault="00CB1053"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I would consider </w:t>
            </w:r>
            <w:r w:rsidR="00DA5CFB" w:rsidRPr="00E94A95">
              <w:rPr>
                <w:rFonts w:ascii="Times New Roman" w:hAnsi="Times New Roman" w:cs="Times New Roman"/>
                <w:sz w:val="20"/>
                <w:szCs w:val="20"/>
              </w:rPr>
              <w:t xml:space="preserve">IV </w:t>
            </w:r>
            <w:r w:rsidRPr="00E94A95">
              <w:rPr>
                <w:rFonts w:ascii="Times New Roman" w:hAnsi="Times New Roman" w:cs="Times New Roman"/>
                <w:sz w:val="20"/>
                <w:szCs w:val="20"/>
              </w:rPr>
              <w:t>iron treatment due to the physician</w:t>
            </w:r>
            <w:r w:rsidR="004B3B08" w:rsidRPr="00E94A95">
              <w:rPr>
                <w:rFonts w:ascii="Times New Roman" w:hAnsi="Times New Roman" w:cs="Times New Roman"/>
                <w:sz w:val="20"/>
                <w:szCs w:val="20"/>
              </w:rPr>
              <w:t>’</w:t>
            </w:r>
            <w:r w:rsidRPr="00E94A95">
              <w:rPr>
                <w:rFonts w:ascii="Times New Roman" w:hAnsi="Times New Roman" w:cs="Times New Roman"/>
                <w:sz w:val="20"/>
                <w:szCs w:val="20"/>
              </w:rPr>
              <w:t>s choice (question 1.2)</w:t>
            </w:r>
          </w:p>
        </w:tc>
        <w:tc>
          <w:tcPr>
            <w:tcW w:w="1766" w:type="dxa"/>
          </w:tcPr>
          <w:p w14:paraId="04B261E4" w14:textId="77777777" w:rsidR="006700AC" w:rsidRPr="00E94A95" w:rsidRDefault="006700AC" w:rsidP="005305C8">
            <w:pPr>
              <w:spacing w:before="0" w:beforeAutospacing="0" w:after="0" w:afterAutospacing="0" w:line="276" w:lineRule="auto"/>
              <w:jc w:val="center"/>
              <w:rPr>
                <w:rFonts w:ascii="Times New Roman" w:hAnsi="Times New Roman" w:cs="Times New Roman"/>
                <w:sz w:val="20"/>
                <w:szCs w:val="20"/>
              </w:rPr>
            </w:pPr>
          </w:p>
        </w:tc>
        <w:tc>
          <w:tcPr>
            <w:tcW w:w="1766" w:type="dxa"/>
          </w:tcPr>
          <w:p w14:paraId="4A620D4B" w14:textId="77777777" w:rsidR="006700AC" w:rsidRPr="00E94A95" w:rsidRDefault="006700AC" w:rsidP="005305C8">
            <w:pPr>
              <w:spacing w:before="0" w:beforeAutospacing="0" w:after="0" w:afterAutospacing="0" w:line="276" w:lineRule="auto"/>
              <w:jc w:val="center"/>
              <w:rPr>
                <w:rFonts w:ascii="Times New Roman" w:hAnsi="Times New Roman" w:cs="Times New Roman"/>
                <w:sz w:val="20"/>
                <w:szCs w:val="20"/>
              </w:rPr>
            </w:pPr>
          </w:p>
        </w:tc>
      </w:tr>
      <w:tr w:rsidR="00CB1053" w:rsidRPr="00FE6932" w14:paraId="408DBBB7" w14:textId="77777777" w:rsidTr="00DC744E">
        <w:tc>
          <w:tcPr>
            <w:tcW w:w="4962" w:type="dxa"/>
            <w:shd w:val="clear" w:color="auto" w:fill="FFFFFF"/>
          </w:tcPr>
          <w:p w14:paraId="02C73991" w14:textId="4D370264"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2FF81E35" w14:textId="39DD7D6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 (1.7)</w:t>
            </w:r>
          </w:p>
        </w:tc>
        <w:tc>
          <w:tcPr>
            <w:tcW w:w="1766" w:type="dxa"/>
            <w:shd w:val="clear" w:color="auto" w:fill="FFFFFF"/>
          </w:tcPr>
          <w:p w14:paraId="5CABA960" w14:textId="22354AE7"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 (1.2)</w:t>
            </w:r>
          </w:p>
        </w:tc>
      </w:tr>
      <w:tr w:rsidR="00CB1053" w:rsidRPr="00FE6932" w14:paraId="0669E325" w14:textId="77777777" w:rsidTr="00DC744E">
        <w:tc>
          <w:tcPr>
            <w:tcW w:w="4962" w:type="dxa"/>
            <w:shd w:val="clear" w:color="auto" w:fill="FFFFFF"/>
          </w:tcPr>
          <w:p w14:paraId="18672E47" w14:textId="583130AD"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4967289E" w14:textId="789AD63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7 (5.</w:t>
            </w:r>
            <w:r w:rsidR="002F3AA3" w:rsidRPr="00E94A95">
              <w:rPr>
                <w:rFonts w:ascii="Times New Roman" w:hAnsi="Times New Roman" w:cs="Times New Roman"/>
                <w:color w:val="000000"/>
                <w:sz w:val="20"/>
                <w:szCs w:val="20"/>
              </w:rPr>
              <w:t>7</w:t>
            </w:r>
            <w:r w:rsidRPr="00E94A95">
              <w:rPr>
                <w:rFonts w:ascii="Times New Roman" w:hAnsi="Times New Roman" w:cs="Times New Roman"/>
                <w:color w:val="000000"/>
                <w:sz w:val="20"/>
                <w:szCs w:val="20"/>
              </w:rPr>
              <w:t>)</w:t>
            </w:r>
          </w:p>
        </w:tc>
        <w:tc>
          <w:tcPr>
            <w:tcW w:w="1766" w:type="dxa"/>
            <w:shd w:val="clear" w:color="auto" w:fill="FFFFFF"/>
          </w:tcPr>
          <w:p w14:paraId="158E128A" w14:textId="3BA530B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2 (8.</w:t>
            </w:r>
            <w:r w:rsidR="002F3AA3" w:rsidRPr="00E94A95">
              <w:rPr>
                <w:rFonts w:ascii="Times New Roman" w:hAnsi="Times New Roman" w:cs="Times New Roman"/>
                <w:color w:val="000000"/>
                <w:sz w:val="20"/>
                <w:szCs w:val="20"/>
              </w:rPr>
              <w:t>9</w:t>
            </w:r>
            <w:r w:rsidRPr="00E94A95">
              <w:rPr>
                <w:rFonts w:ascii="Times New Roman" w:hAnsi="Times New Roman" w:cs="Times New Roman"/>
                <w:color w:val="000000"/>
                <w:sz w:val="20"/>
                <w:szCs w:val="20"/>
              </w:rPr>
              <w:t>)</w:t>
            </w:r>
          </w:p>
        </w:tc>
      </w:tr>
      <w:tr w:rsidR="00CB1053" w:rsidRPr="00FE6932" w14:paraId="6F1A5C5C" w14:textId="77777777" w:rsidTr="00DC744E">
        <w:tc>
          <w:tcPr>
            <w:tcW w:w="4962" w:type="dxa"/>
            <w:shd w:val="clear" w:color="auto" w:fill="FFFFFF"/>
          </w:tcPr>
          <w:p w14:paraId="273BBFF6" w14:textId="5D689192"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3A3FF8B7" w14:textId="035F3770"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6 (25.4)</w:t>
            </w:r>
          </w:p>
        </w:tc>
        <w:tc>
          <w:tcPr>
            <w:tcW w:w="1766" w:type="dxa"/>
            <w:shd w:val="clear" w:color="auto" w:fill="FFFFFF"/>
          </w:tcPr>
          <w:p w14:paraId="43354EBC" w14:textId="63AA5F8D"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8 (27.4)</w:t>
            </w:r>
          </w:p>
        </w:tc>
      </w:tr>
      <w:tr w:rsidR="00CB1053" w:rsidRPr="00FE6932" w14:paraId="4FF48C45" w14:textId="77777777" w:rsidTr="00DC744E">
        <w:tc>
          <w:tcPr>
            <w:tcW w:w="4962" w:type="dxa"/>
            <w:shd w:val="clear" w:color="auto" w:fill="FFFFFF"/>
          </w:tcPr>
          <w:p w14:paraId="61561BFF" w14:textId="43FDFC90"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3F7CF91A" w14:textId="410785CE"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99 (66.6)</w:t>
            </w:r>
          </w:p>
        </w:tc>
        <w:tc>
          <w:tcPr>
            <w:tcW w:w="1766" w:type="dxa"/>
            <w:shd w:val="clear" w:color="auto" w:fill="FFFFFF"/>
          </w:tcPr>
          <w:p w14:paraId="386D30C3" w14:textId="1977148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3 (61.</w:t>
            </w:r>
            <w:r w:rsidR="002F3AA3" w:rsidRPr="00E94A95">
              <w:rPr>
                <w:rFonts w:ascii="Times New Roman" w:hAnsi="Times New Roman" w:cs="Times New Roman"/>
                <w:color w:val="000000"/>
                <w:sz w:val="20"/>
                <w:szCs w:val="20"/>
              </w:rPr>
              <w:t>7</w:t>
            </w:r>
            <w:r w:rsidRPr="00E94A95">
              <w:rPr>
                <w:rFonts w:ascii="Times New Roman" w:hAnsi="Times New Roman" w:cs="Times New Roman"/>
                <w:color w:val="000000"/>
                <w:sz w:val="20"/>
                <w:szCs w:val="20"/>
              </w:rPr>
              <w:t>)</w:t>
            </w:r>
          </w:p>
        </w:tc>
      </w:tr>
      <w:tr w:rsidR="00CB1053" w:rsidRPr="00FE6932" w14:paraId="14B58FDC" w14:textId="77777777" w:rsidTr="00DC744E">
        <w:tc>
          <w:tcPr>
            <w:tcW w:w="4962" w:type="dxa"/>
            <w:shd w:val="clear" w:color="auto" w:fill="FFFFFF"/>
          </w:tcPr>
          <w:p w14:paraId="73B60E54" w14:textId="2F780D18"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2A508F7F" w14:textId="08282773"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7)</w:t>
            </w:r>
          </w:p>
        </w:tc>
        <w:tc>
          <w:tcPr>
            <w:tcW w:w="1766" w:type="dxa"/>
            <w:shd w:val="clear" w:color="auto" w:fill="FFFFFF"/>
          </w:tcPr>
          <w:p w14:paraId="6F9DD306" w14:textId="42E85743"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8)</w:t>
            </w:r>
          </w:p>
        </w:tc>
      </w:tr>
      <w:tr w:rsidR="00CB1053" w:rsidRPr="00FE6932" w14:paraId="7C6AECE1" w14:textId="77777777" w:rsidTr="00DC744E">
        <w:tc>
          <w:tcPr>
            <w:tcW w:w="4962" w:type="dxa"/>
            <w:shd w:val="clear" w:color="auto" w:fill="FFFFFF"/>
          </w:tcPr>
          <w:p w14:paraId="145C9602" w14:textId="522DB9E7"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3EF38F36" w14:textId="03434443"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20C9E535" w14:textId="469E678D"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w:t>
            </w:r>
          </w:p>
        </w:tc>
      </w:tr>
      <w:tr w:rsidR="00CB1053" w:rsidRPr="00FE6932" w14:paraId="70B88618" w14:textId="77777777" w:rsidTr="00DC744E">
        <w:tc>
          <w:tcPr>
            <w:tcW w:w="4962" w:type="dxa"/>
          </w:tcPr>
          <w:p w14:paraId="50A6F73A" w14:textId="58D0A357" w:rsidR="00CB1053" w:rsidRPr="00E94A95" w:rsidRDefault="00CB1053"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I would consider </w:t>
            </w:r>
            <w:r w:rsidR="00DA5CFB" w:rsidRPr="00E94A95">
              <w:rPr>
                <w:rFonts w:ascii="Times New Roman" w:hAnsi="Times New Roman" w:cs="Times New Roman"/>
                <w:sz w:val="20"/>
                <w:szCs w:val="20"/>
              </w:rPr>
              <w:t xml:space="preserve">IV </w:t>
            </w:r>
            <w:r w:rsidRPr="00E94A95">
              <w:rPr>
                <w:rFonts w:ascii="Times New Roman" w:hAnsi="Times New Roman" w:cs="Times New Roman"/>
                <w:sz w:val="20"/>
                <w:szCs w:val="20"/>
              </w:rPr>
              <w:t>iron treatment due to its safety compared to other iron treatment options (question 1.3)</w:t>
            </w:r>
          </w:p>
        </w:tc>
        <w:tc>
          <w:tcPr>
            <w:tcW w:w="1766" w:type="dxa"/>
          </w:tcPr>
          <w:p w14:paraId="30674875" w14:textId="77777777"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p>
        </w:tc>
        <w:tc>
          <w:tcPr>
            <w:tcW w:w="1766" w:type="dxa"/>
          </w:tcPr>
          <w:p w14:paraId="055388EC" w14:textId="77777777"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p>
        </w:tc>
      </w:tr>
      <w:tr w:rsidR="00CB1053" w:rsidRPr="00FE6932" w14:paraId="021464E8" w14:textId="77777777" w:rsidTr="00DC744E">
        <w:tc>
          <w:tcPr>
            <w:tcW w:w="4962" w:type="dxa"/>
            <w:shd w:val="clear" w:color="auto" w:fill="FFFFFF"/>
          </w:tcPr>
          <w:p w14:paraId="71FD480B" w14:textId="4BC8BDFF"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1CC1BB9E" w14:textId="3C3E9A21"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1 (7.0)</w:t>
            </w:r>
          </w:p>
        </w:tc>
        <w:tc>
          <w:tcPr>
            <w:tcW w:w="1766" w:type="dxa"/>
            <w:shd w:val="clear" w:color="auto" w:fill="FFFFFF"/>
          </w:tcPr>
          <w:p w14:paraId="4F476C59" w14:textId="33456746"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 (2.8)</w:t>
            </w:r>
          </w:p>
        </w:tc>
      </w:tr>
      <w:tr w:rsidR="00CB1053" w:rsidRPr="00FE6932" w14:paraId="46873020" w14:textId="77777777" w:rsidTr="00DC744E">
        <w:tc>
          <w:tcPr>
            <w:tcW w:w="4962" w:type="dxa"/>
            <w:shd w:val="clear" w:color="auto" w:fill="FFFFFF"/>
          </w:tcPr>
          <w:p w14:paraId="636FD233" w14:textId="25E92635"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53DFD807" w14:textId="3D080220"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3 (17.7)</w:t>
            </w:r>
          </w:p>
        </w:tc>
        <w:tc>
          <w:tcPr>
            <w:tcW w:w="1766" w:type="dxa"/>
            <w:shd w:val="clear" w:color="auto" w:fill="FFFFFF"/>
          </w:tcPr>
          <w:p w14:paraId="4D6F6BCB" w14:textId="169537B4"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6 (18.</w:t>
            </w:r>
            <w:r w:rsidR="006203D9" w:rsidRPr="00E94A95">
              <w:rPr>
                <w:rFonts w:ascii="Times New Roman" w:hAnsi="Times New Roman" w:cs="Times New Roman"/>
                <w:color w:val="000000"/>
                <w:sz w:val="20"/>
                <w:szCs w:val="20"/>
              </w:rPr>
              <w:t>6</w:t>
            </w:r>
            <w:r w:rsidRPr="00E94A95">
              <w:rPr>
                <w:rFonts w:ascii="Times New Roman" w:hAnsi="Times New Roman" w:cs="Times New Roman"/>
                <w:color w:val="000000"/>
                <w:sz w:val="20"/>
                <w:szCs w:val="20"/>
              </w:rPr>
              <w:t>)</w:t>
            </w:r>
          </w:p>
        </w:tc>
      </w:tr>
      <w:tr w:rsidR="00CB1053" w:rsidRPr="00FE6932" w14:paraId="7EE315FB" w14:textId="77777777" w:rsidTr="00DC744E">
        <w:tc>
          <w:tcPr>
            <w:tcW w:w="4962" w:type="dxa"/>
            <w:shd w:val="clear" w:color="auto" w:fill="FFFFFF"/>
          </w:tcPr>
          <w:p w14:paraId="4B4E0C3F" w14:textId="7998A712"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0C38B7D0" w14:textId="1D49245D"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7 (15.7)</w:t>
            </w:r>
          </w:p>
        </w:tc>
        <w:tc>
          <w:tcPr>
            <w:tcW w:w="1766" w:type="dxa"/>
            <w:shd w:val="clear" w:color="auto" w:fill="FFFFFF"/>
          </w:tcPr>
          <w:p w14:paraId="76F061C1" w14:textId="30C1D60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1 (20.6)</w:t>
            </w:r>
          </w:p>
        </w:tc>
      </w:tr>
      <w:tr w:rsidR="00CB1053" w:rsidRPr="00FE6932" w14:paraId="4B824DB8" w14:textId="77777777" w:rsidTr="00DC744E">
        <w:tc>
          <w:tcPr>
            <w:tcW w:w="4962" w:type="dxa"/>
            <w:shd w:val="clear" w:color="auto" w:fill="FFFFFF"/>
          </w:tcPr>
          <w:p w14:paraId="68CF3B89" w14:textId="61A2A11F"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712BF2A0" w14:textId="4A39FBFC"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23 (41.1)</w:t>
            </w:r>
          </w:p>
        </w:tc>
        <w:tc>
          <w:tcPr>
            <w:tcW w:w="1766" w:type="dxa"/>
            <w:shd w:val="clear" w:color="auto" w:fill="FFFFFF"/>
          </w:tcPr>
          <w:p w14:paraId="3E07C7A1" w14:textId="26050A9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6 (42.7)</w:t>
            </w:r>
          </w:p>
        </w:tc>
      </w:tr>
      <w:tr w:rsidR="00CB1053" w:rsidRPr="00FE6932" w14:paraId="4A71ED9A" w14:textId="77777777" w:rsidTr="00DC744E">
        <w:tc>
          <w:tcPr>
            <w:tcW w:w="4962" w:type="dxa"/>
            <w:shd w:val="clear" w:color="auto" w:fill="FFFFFF"/>
          </w:tcPr>
          <w:p w14:paraId="60EC6AB4" w14:textId="19A9FA17"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68C65394" w14:textId="0CACE60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9 (3.0)</w:t>
            </w:r>
          </w:p>
        </w:tc>
        <w:tc>
          <w:tcPr>
            <w:tcW w:w="1766" w:type="dxa"/>
            <w:shd w:val="clear" w:color="auto" w:fill="FFFFFF"/>
          </w:tcPr>
          <w:p w14:paraId="1B814CF4" w14:textId="78DBC1B2"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 (1.2)</w:t>
            </w:r>
          </w:p>
        </w:tc>
      </w:tr>
      <w:tr w:rsidR="00CB1053" w:rsidRPr="00FE6932" w14:paraId="444FC79C" w14:textId="77777777" w:rsidTr="00DC744E">
        <w:tc>
          <w:tcPr>
            <w:tcW w:w="4962" w:type="dxa"/>
            <w:shd w:val="clear" w:color="auto" w:fill="FFFFFF"/>
          </w:tcPr>
          <w:p w14:paraId="0FB5194B" w14:textId="45F76251"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Don</w:t>
            </w:r>
            <w:r w:rsidR="004B3B08" w:rsidRPr="00E94A95">
              <w:rPr>
                <w:rFonts w:ascii="Times New Roman" w:hAnsi="Times New Roman" w:cs="Times New Roman"/>
                <w:color w:val="000000"/>
                <w:sz w:val="20"/>
                <w:szCs w:val="20"/>
              </w:rPr>
              <w:t>’</w:t>
            </w:r>
            <w:r w:rsidRPr="00E94A95">
              <w:rPr>
                <w:rFonts w:ascii="Times New Roman" w:hAnsi="Times New Roman" w:cs="Times New Roman"/>
                <w:color w:val="000000"/>
                <w:sz w:val="20"/>
                <w:szCs w:val="20"/>
              </w:rPr>
              <w:t>t know</w:t>
            </w:r>
          </w:p>
        </w:tc>
        <w:tc>
          <w:tcPr>
            <w:tcW w:w="1766" w:type="dxa"/>
            <w:shd w:val="clear" w:color="auto" w:fill="FFFFFF"/>
          </w:tcPr>
          <w:p w14:paraId="31981EC0" w14:textId="71B542F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6 (15.</w:t>
            </w:r>
            <w:r w:rsidR="006203D9" w:rsidRPr="00E94A95">
              <w:rPr>
                <w:rFonts w:ascii="Times New Roman" w:hAnsi="Times New Roman" w:cs="Times New Roman"/>
                <w:color w:val="000000"/>
                <w:sz w:val="20"/>
                <w:szCs w:val="20"/>
              </w:rPr>
              <w:t>4</w:t>
            </w:r>
            <w:r w:rsidRPr="00E94A95">
              <w:rPr>
                <w:rFonts w:ascii="Times New Roman" w:hAnsi="Times New Roman" w:cs="Times New Roman"/>
                <w:color w:val="000000"/>
                <w:sz w:val="20"/>
                <w:szCs w:val="20"/>
              </w:rPr>
              <w:t>)</w:t>
            </w:r>
          </w:p>
        </w:tc>
        <w:tc>
          <w:tcPr>
            <w:tcW w:w="1766" w:type="dxa"/>
            <w:shd w:val="clear" w:color="auto" w:fill="FFFFFF"/>
          </w:tcPr>
          <w:p w14:paraId="33E070AF" w14:textId="27BD195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5 (14.1)</w:t>
            </w:r>
          </w:p>
        </w:tc>
      </w:tr>
      <w:tr w:rsidR="00CB1053" w:rsidRPr="00FE6932" w14:paraId="02819AE8" w14:textId="77777777" w:rsidTr="00DC744E">
        <w:tc>
          <w:tcPr>
            <w:tcW w:w="4962" w:type="dxa"/>
            <w:shd w:val="clear" w:color="auto" w:fill="FFFFFF"/>
          </w:tcPr>
          <w:p w14:paraId="43A983F0" w14:textId="1BB330E8"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593766FA" w14:textId="3E83A2F4"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3D766807" w14:textId="5B0F4933"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w:t>
            </w:r>
          </w:p>
        </w:tc>
      </w:tr>
      <w:tr w:rsidR="00CB1053" w:rsidRPr="00FE6932" w14:paraId="4EB4D710" w14:textId="77777777" w:rsidTr="00DC744E">
        <w:tc>
          <w:tcPr>
            <w:tcW w:w="4962" w:type="dxa"/>
          </w:tcPr>
          <w:p w14:paraId="412058E6" w14:textId="15960F03" w:rsidR="00CB1053" w:rsidRPr="00E94A95" w:rsidRDefault="00CB1053"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I would consider </w:t>
            </w:r>
            <w:r w:rsidR="00DA5CFB" w:rsidRPr="00E94A95">
              <w:rPr>
                <w:rFonts w:ascii="Times New Roman" w:hAnsi="Times New Roman" w:cs="Times New Roman"/>
                <w:sz w:val="20"/>
                <w:szCs w:val="20"/>
              </w:rPr>
              <w:t xml:space="preserve">IV </w:t>
            </w:r>
            <w:r w:rsidRPr="00E94A95">
              <w:rPr>
                <w:rFonts w:ascii="Times New Roman" w:hAnsi="Times New Roman" w:cs="Times New Roman"/>
                <w:sz w:val="20"/>
                <w:szCs w:val="20"/>
              </w:rPr>
              <w:t>iron treatment due to its efficacy compared to other iron treatment options (question 1.4)</w:t>
            </w:r>
          </w:p>
        </w:tc>
        <w:tc>
          <w:tcPr>
            <w:tcW w:w="1766" w:type="dxa"/>
          </w:tcPr>
          <w:p w14:paraId="10FF4641" w14:textId="77777777"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p>
        </w:tc>
        <w:tc>
          <w:tcPr>
            <w:tcW w:w="1766" w:type="dxa"/>
          </w:tcPr>
          <w:p w14:paraId="2C36D5CD" w14:textId="77777777"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p>
        </w:tc>
      </w:tr>
      <w:tr w:rsidR="00CB1053" w:rsidRPr="00FE6932" w14:paraId="7F16F8F8" w14:textId="77777777" w:rsidTr="00DC744E">
        <w:tc>
          <w:tcPr>
            <w:tcW w:w="4962" w:type="dxa"/>
            <w:shd w:val="clear" w:color="auto" w:fill="FFFFFF"/>
          </w:tcPr>
          <w:p w14:paraId="0AAB667E" w14:textId="3B8AD4D6"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6C87B5E7" w14:textId="017D91E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9 (13.0)</w:t>
            </w:r>
          </w:p>
        </w:tc>
        <w:tc>
          <w:tcPr>
            <w:tcW w:w="1766" w:type="dxa"/>
            <w:shd w:val="clear" w:color="auto" w:fill="FFFFFF"/>
          </w:tcPr>
          <w:p w14:paraId="2D5A5FB9" w14:textId="41109A06"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2 (12.9)</w:t>
            </w:r>
          </w:p>
        </w:tc>
      </w:tr>
      <w:tr w:rsidR="00CB1053" w:rsidRPr="00FE6932" w14:paraId="64528B1B" w14:textId="77777777" w:rsidTr="00DC744E">
        <w:tc>
          <w:tcPr>
            <w:tcW w:w="4962" w:type="dxa"/>
            <w:shd w:val="clear" w:color="auto" w:fill="FFFFFF"/>
          </w:tcPr>
          <w:p w14:paraId="2F5A4E36" w14:textId="70BC14C3"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36773ADF" w14:textId="792775DE"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 (5.0)</w:t>
            </w:r>
          </w:p>
        </w:tc>
        <w:tc>
          <w:tcPr>
            <w:tcW w:w="1766" w:type="dxa"/>
            <w:shd w:val="clear" w:color="auto" w:fill="FFFFFF"/>
          </w:tcPr>
          <w:p w14:paraId="171A3AE8" w14:textId="5D0318DD"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 (6.</w:t>
            </w:r>
            <w:r w:rsidR="009B0E8E" w:rsidRPr="00E94A95">
              <w:rPr>
                <w:rFonts w:ascii="Times New Roman" w:hAnsi="Times New Roman" w:cs="Times New Roman"/>
                <w:color w:val="000000"/>
                <w:sz w:val="20"/>
                <w:szCs w:val="20"/>
              </w:rPr>
              <w:t>1</w:t>
            </w:r>
            <w:r w:rsidRPr="00E94A95">
              <w:rPr>
                <w:rFonts w:ascii="Times New Roman" w:hAnsi="Times New Roman" w:cs="Times New Roman"/>
                <w:color w:val="000000"/>
                <w:sz w:val="20"/>
                <w:szCs w:val="20"/>
              </w:rPr>
              <w:t>)</w:t>
            </w:r>
          </w:p>
        </w:tc>
      </w:tr>
      <w:tr w:rsidR="00CB1053" w:rsidRPr="00FE6932" w14:paraId="7DB2F8B8" w14:textId="77777777" w:rsidTr="00DC744E">
        <w:tc>
          <w:tcPr>
            <w:tcW w:w="4962" w:type="dxa"/>
            <w:shd w:val="clear" w:color="auto" w:fill="FFFFFF"/>
          </w:tcPr>
          <w:p w14:paraId="4DAF66D2" w14:textId="063E724F"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5D08623A" w14:textId="508FB35A"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8 (12.7)</w:t>
            </w:r>
          </w:p>
        </w:tc>
        <w:tc>
          <w:tcPr>
            <w:tcW w:w="1766" w:type="dxa"/>
            <w:shd w:val="clear" w:color="auto" w:fill="FFFFFF"/>
          </w:tcPr>
          <w:p w14:paraId="25AD200A" w14:textId="2B4A76E3"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0 (16.1)</w:t>
            </w:r>
          </w:p>
        </w:tc>
      </w:tr>
      <w:tr w:rsidR="00CB1053" w:rsidRPr="00FE6932" w14:paraId="43293FCB" w14:textId="77777777" w:rsidTr="00DC744E">
        <w:tc>
          <w:tcPr>
            <w:tcW w:w="4962" w:type="dxa"/>
            <w:shd w:val="clear" w:color="auto" w:fill="FFFFFF"/>
          </w:tcPr>
          <w:p w14:paraId="55FCA9EC" w14:textId="632ECE14"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590F9EF8" w14:textId="3BDC8E78"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82 (60.</w:t>
            </w:r>
            <w:r w:rsidR="009B0E8E" w:rsidRPr="00E94A95">
              <w:rPr>
                <w:rFonts w:ascii="Times New Roman" w:hAnsi="Times New Roman" w:cs="Times New Roman"/>
                <w:color w:val="000000"/>
                <w:sz w:val="20"/>
                <w:szCs w:val="20"/>
              </w:rPr>
              <w:t>9</w:t>
            </w:r>
            <w:r w:rsidRPr="00E94A95">
              <w:rPr>
                <w:rFonts w:ascii="Times New Roman" w:hAnsi="Times New Roman" w:cs="Times New Roman"/>
                <w:color w:val="000000"/>
                <w:sz w:val="20"/>
                <w:szCs w:val="20"/>
              </w:rPr>
              <w:t>)</w:t>
            </w:r>
          </w:p>
        </w:tc>
        <w:tc>
          <w:tcPr>
            <w:tcW w:w="1766" w:type="dxa"/>
            <w:shd w:val="clear" w:color="auto" w:fill="FFFFFF"/>
          </w:tcPr>
          <w:p w14:paraId="475280F0" w14:textId="014243E6"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40 (56.5)</w:t>
            </w:r>
          </w:p>
        </w:tc>
      </w:tr>
      <w:tr w:rsidR="00CB1053" w:rsidRPr="00FE6932" w14:paraId="4FD8ED29" w14:textId="77777777" w:rsidTr="00DC744E">
        <w:tc>
          <w:tcPr>
            <w:tcW w:w="4962" w:type="dxa"/>
            <w:shd w:val="clear" w:color="auto" w:fill="FFFFFF"/>
          </w:tcPr>
          <w:p w14:paraId="07F6B362" w14:textId="5AAB92F1"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1E4C74A5" w14:textId="5B019945"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 (2.0)</w:t>
            </w:r>
          </w:p>
        </w:tc>
        <w:tc>
          <w:tcPr>
            <w:tcW w:w="1766" w:type="dxa"/>
            <w:shd w:val="clear" w:color="auto" w:fill="FFFFFF"/>
          </w:tcPr>
          <w:p w14:paraId="7623A0B3" w14:textId="41D35771"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 (2.0)</w:t>
            </w:r>
          </w:p>
        </w:tc>
      </w:tr>
      <w:tr w:rsidR="00CB1053" w:rsidRPr="00FE6932" w14:paraId="14E41A76" w14:textId="77777777" w:rsidTr="00DC744E">
        <w:tc>
          <w:tcPr>
            <w:tcW w:w="4962" w:type="dxa"/>
            <w:shd w:val="clear" w:color="auto" w:fill="FFFFFF"/>
          </w:tcPr>
          <w:p w14:paraId="500F1ABB" w14:textId="74780C34"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Don</w:t>
            </w:r>
            <w:r w:rsidR="004B3B08" w:rsidRPr="00E94A95">
              <w:rPr>
                <w:rFonts w:ascii="Times New Roman" w:hAnsi="Times New Roman" w:cs="Times New Roman"/>
                <w:color w:val="000000"/>
                <w:sz w:val="20"/>
                <w:szCs w:val="20"/>
              </w:rPr>
              <w:t>’</w:t>
            </w:r>
            <w:r w:rsidRPr="00E94A95">
              <w:rPr>
                <w:rFonts w:ascii="Times New Roman" w:hAnsi="Times New Roman" w:cs="Times New Roman"/>
                <w:color w:val="000000"/>
                <w:sz w:val="20"/>
                <w:szCs w:val="20"/>
              </w:rPr>
              <w:t>t know</w:t>
            </w:r>
          </w:p>
        </w:tc>
        <w:tc>
          <w:tcPr>
            <w:tcW w:w="1766" w:type="dxa"/>
            <w:shd w:val="clear" w:color="auto" w:fill="FFFFFF"/>
          </w:tcPr>
          <w:p w14:paraId="6E8153CB" w14:textId="6370D499"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9 (6.</w:t>
            </w:r>
            <w:r w:rsidR="009B0E8E" w:rsidRPr="00E94A95">
              <w:rPr>
                <w:rFonts w:ascii="Times New Roman" w:hAnsi="Times New Roman" w:cs="Times New Roman"/>
                <w:color w:val="000000"/>
                <w:sz w:val="20"/>
                <w:szCs w:val="20"/>
              </w:rPr>
              <w:t>4</w:t>
            </w:r>
            <w:r w:rsidRPr="00E94A95">
              <w:rPr>
                <w:rFonts w:ascii="Times New Roman" w:hAnsi="Times New Roman" w:cs="Times New Roman"/>
                <w:color w:val="000000"/>
                <w:sz w:val="20"/>
                <w:szCs w:val="20"/>
              </w:rPr>
              <w:t>)</w:t>
            </w:r>
          </w:p>
        </w:tc>
        <w:tc>
          <w:tcPr>
            <w:tcW w:w="1766" w:type="dxa"/>
            <w:shd w:val="clear" w:color="auto" w:fill="FFFFFF"/>
          </w:tcPr>
          <w:p w14:paraId="7278871B" w14:textId="704E5806"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6 (6.5)</w:t>
            </w:r>
          </w:p>
        </w:tc>
      </w:tr>
      <w:tr w:rsidR="00CB1053" w:rsidRPr="00FE6932" w14:paraId="51E05053" w14:textId="77777777" w:rsidTr="00DC744E">
        <w:tc>
          <w:tcPr>
            <w:tcW w:w="4962" w:type="dxa"/>
            <w:shd w:val="clear" w:color="auto" w:fill="FFFFFF"/>
          </w:tcPr>
          <w:p w14:paraId="0DD7D9E4" w14:textId="0EAA0BEC" w:rsidR="00CB1053" w:rsidRPr="00E94A95" w:rsidRDefault="00CB105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2CCEBC12" w14:textId="3C792F8F"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1211D9E1" w14:textId="102266C8" w:rsidR="00CB1053" w:rsidRPr="00E94A95" w:rsidRDefault="00CB1053"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w:t>
            </w:r>
          </w:p>
        </w:tc>
      </w:tr>
    </w:tbl>
    <w:bookmarkEnd w:id="4"/>
    <w:p w14:paraId="61C8244C" w14:textId="595F5BC8" w:rsidR="00D808B8" w:rsidRPr="00E94A95" w:rsidRDefault="00552808" w:rsidP="00FE4340">
      <w:pPr>
        <w:spacing w:before="0" w:beforeAutospacing="0" w:after="0" w:afterAutospacing="0" w:line="259" w:lineRule="auto"/>
        <w:rPr>
          <w:rFonts w:ascii="Times New Roman" w:hAnsi="Times New Roman" w:cs="Times New Roman"/>
        </w:rPr>
      </w:pPr>
      <w:r w:rsidRPr="00E94A95">
        <w:rPr>
          <w:rFonts w:ascii="Times New Roman" w:hAnsi="Times New Roman" w:cs="Times New Roman"/>
          <w:sz w:val="20"/>
          <w:szCs w:val="20"/>
        </w:rPr>
        <w:t>IV, intravenous.</w:t>
      </w:r>
      <w:r w:rsidR="00D808B8" w:rsidRPr="00E94A95">
        <w:rPr>
          <w:rFonts w:ascii="Times New Roman" w:hAnsi="Times New Roman" w:cs="Times New Roman"/>
        </w:rPr>
        <w:br w:type="page"/>
      </w:r>
    </w:p>
    <w:p w14:paraId="0F7009E1" w14:textId="1553A82F" w:rsidR="00B44BEA" w:rsidRPr="00E94A95" w:rsidRDefault="001C279A" w:rsidP="00B44BEA">
      <w:pPr>
        <w:pStyle w:val="Heading2"/>
        <w:rPr>
          <w:rFonts w:ascii="Times New Roman" w:hAnsi="Times New Roman" w:cs="Times New Roman"/>
          <w:b w:val="0"/>
          <w:bCs w:val="0"/>
          <w:vanish/>
          <w:specVanish/>
        </w:rPr>
      </w:pPr>
      <w:r>
        <w:rPr>
          <w:rFonts w:ascii="Times New Roman" w:hAnsi="Times New Roman" w:cs="Times New Roman"/>
        </w:rPr>
        <w:lastRenderedPageBreak/>
        <w:t xml:space="preserve">Supplementary </w:t>
      </w:r>
      <w:r w:rsidR="00D808B8" w:rsidRPr="00E94A95">
        <w:rPr>
          <w:rFonts w:ascii="Times New Roman" w:hAnsi="Times New Roman" w:cs="Times New Roman"/>
        </w:rPr>
        <w:t>Table S2</w:t>
      </w:r>
    </w:p>
    <w:p w14:paraId="56256FF1" w14:textId="470C2B0B" w:rsidR="00D808B8" w:rsidRPr="00E94A95" w:rsidRDefault="00B44BEA" w:rsidP="005305C8">
      <w:pPr>
        <w:rPr>
          <w:rFonts w:ascii="Times New Roman" w:hAnsi="Times New Roman" w:cs="Times New Roman"/>
        </w:rPr>
      </w:pPr>
      <w:r w:rsidRPr="00E94A95">
        <w:rPr>
          <w:rFonts w:ascii="Times New Roman" w:hAnsi="Times New Roman" w:cs="Times New Roman"/>
        </w:rPr>
        <w:t xml:space="preserve"> </w:t>
      </w:r>
      <w:r w:rsidR="00552808" w:rsidRPr="00E94A95">
        <w:rPr>
          <w:rFonts w:ascii="Times New Roman" w:hAnsi="Times New Roman" w:cs="Times New Roman"/>
        </w:rPr>
        <w:t xml:space="preserve">Patients’ attitudes towards </w:t>
      </w:r>
      <w:r w:rsidR="000D59E4" w:rsidRPr="00E94A95">
        <w:rPr>
          <w:rFonts w:ascii="Times New Roman" w:hAnsi="Times New Roman" w:cs="Times New Roman"/>
        </w:rPr>
        <w:t xml:space="preserve">ferric derisomaltose </w:t>
      </w:r>
      <w:r w:rsidR="00552808" w:rsidRPr="00E94A95">
        <w:rPr>
          <w:rFonts w:ascii="Times New Roman" w:hAnsi="Times New Roman" w:cs="Times New Roman"/>
        </w:rPr>
        <w:t xml:space="preserve">treatment </w:t>
      </w:r>
      <w:r w:rsidR="00EE7EE4" w:rsidRPr="00E94A95">
        <w:rPr>
          <w:rFonts w:ascii="Times New Roman" w:hAnsi="Times New Roman" w:cs="Times New Roman"/>
        </w:rPr>
        <w:t xml:space="preserve">at baseline and follow-up </w:t>
      </w:r>
      <w:r w:rsidR="00E44B9B" w:rsidRPr="00E94A95">
        <w:rPr>
          <w:rFonts w:ascii="Times New Roman" w:hAnsi="Times New Roman" w:cs="Times New Roman"/>
        </w:rPr>
        <w:t>in the</w:t>
      </w:r>
      <w:r w:rsidR="00552808" w:rsidRPr="00E94A95">
        <w:rPr>
          <w:rFonts w:ascii="Times New Roman" w:hAnsi="Times New Roman" w:cs="Times New Roman"/>
        </w:rPr>
        <w:t xml:space="preserve"> analysis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768"/>
        <w:gridCol w:w="1769"/>
      </w:tblGrid>
      <w:tr w:rsidR="005305C8" w:rsidRPr="00FE6932" w14:paraId="51697E3A" w14:textId="77777777" w:rsidTr="005305C8">
        <w:tc>
          <w:tcPr>
            <w:tcW w:w="4957" w:type="dxa"/>
            <w:tcBorders>
              <w:top w:val="single" w:sz="4" w:space="0" w:color="auto"/>
              <w:bottom w:val="single" w:sz="4" w:space="0" w:color="auto"/>
            </w:tcBorders>
          </w:tcPr>
          <w:p w14:paraId="305D1D20" w14:textId="4920AAB1" w:rsidR="005305C8" w:rsidRPr="00E94A95" w:rsidRDefault="005305C8"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b/>
                <w:bCs/>
                <w:i/>
                <w:iCs/>
                <w:sz w:val="20"/>
                <w:szCs w:val="20"/>
              </w:rPr>
              <w:t>Patients’ attitudes towards FDI treatment, n (%)</w:t>
            </w:r>
          </w:p>
        </w:tc>
        <w:tc>
          <w:tcPr>
            <w:tcW w:w="1768" w:type="dxa"/>
            <w:tcBorders>
              <w:top w:val="single" w:sz="4" w:space="0" w:color="auto"/>
              <w:bottom w:val="single" w:sz="4" w:space="0" w:color="auto"/>
            </w:tcBorders>
          </w:tcPr>
          <w:p w14:paraId="7F331536" w14:textId="6E7D979C"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Baseline</w:t>
            </w:r>
            <w:r w:rsidR="008D4133">
              <w:rPr>
                <w:rFonts w:ascii="Times New Roman" w:hAnsi="Times New Roman" w:cs="Times New Roman"/>
                <w:b/>
                <w:bCs/>
                <w:sz w:val="20"/>
                <w:szCs w:val="20"/>
              </w:rPr>
              <w:br/>
            </w:r>
            <w:r w:rsidRPr="00E94A95">
              <w:rPr>
                <w:rFonts w:ascii="Times New Roman" w:hAnsi="Times New Roman" w:cs="Times New Roman"/>
                <w:b/>
                <w:bCs/>
                <w:sz w:val="20"/>
                <w:szCs w:val="20"/>
              </w:rPr>
              <w:t>(</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19)</w:t>
            </w:r>
          </w:p>
        </w:tc>
        <w:tc>
          <w:tcPr>
            <w:tcW w:w="1769" w:type="dxa"/>
            <w:tcBorders>
              <w:top w:val="single" w:sz="4" w:space="0" w:color="auto"/>
              <w:bottom w:val="single" w:sz="4" w:space="0" w:color="auto"/>
            </w:tcBorders>
          </w:tcPr>
          <w:p w14:paraId="65C1A87C" w14:textId="6FCFB9A1"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Follow-up (</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19)</w:t>
            </w:r>
          </w:p>
        </w:tc>
      </w:tr>
      <w:tr w:rsidR="005305C8" w:rsidRPr="00FE6932" w14:paraId="25B62556" w14:textId="77777777" w:rsidTr="005305C8">
        <w:tc>
          <w:tcPr>
            <w:tcW w:w="4957" w:type="dxa"/>
            <w:tcBorders>
              <w:top w:val="single" w:sz="4" w:space="0" w:color="auto"/>
            </w:tcBorders>
          </w:tcPr>
          <w:p w14:paraId="571C6776" w14:textId="220C0BF5" w:rsidR="005305C8" w:rsidRPr="00E94A95" w:rsidRDefault="005305C8" w:rsidP="005305C8">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am hesitant to be treated with FDI (question 2.1)</w:t>
            </w:r>
          </w:p>
        </w:tc>
        <w:tc>
          <w:tcPr>
            <w:tcW w:w="1768" w:type="dxa"/>
            <w:tcBorders>
              <w:top w:val="single" w:sz="4" w:space="0" w:color="auto"/>
            </w:tcBorders>
          </w:tcPr>
          <w:p w14:paraId="77BA0563" w14:textId="77777777"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p>
        </w:tc>
        <w:tc>
          <w:tcPr>
            <w:tcW w:w="1769" w:type="dxa"/>
            <w:tcBorders>
              <w:top w:val="single" w:sz="4" w:space="0" w:color="auto"/>
            </w:tcBorders>
          </w:tcPr>
          <w:p w14:paraId="366D99E8" w14:textId="77777777"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p>
        </w:tc>
      </w:tr>
      <w:tr w:rsidR="005305C8" w:rsidRPr="00FE6932" w14:paraId="506AB81C" w14:textId="77777777" w:rsidTr="005305C8">
        <w:tc>
          <w:tcPr>
            <w:tcW w:w="4957" w:type="dxa"/>
          </w:tcPr>
          <w:p w14:paraId="57C315BA" w14:textId="433388CD"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8" w:type="dxa"/>
          </w:tcPr>
          <w:p w14:paraId="72257754" w14:textId="2B13EF4C"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28 (76.3)</w:t>
            </w:r>
          </w:p>
        </w:tc>
        <w:tc>
          <w:tcPr>
            <w:tcW w:w="1769" w:type="dxa"/>
          </w:tcPr>
          <w:p w14:paraId="225FCDE6" w14:textId="36D013BF"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85 (74.6)</w:t>
            </w:r>
          </w:p>
        </w:tc>
      </w:tr>
      <w:tr w:rsidR="005305C8" w:rsidRPr="00FE6932" w14:paraId="64C4E81E" w14:textId="77777777" w:rsidTr="005305C8">
        <w:tc>
          <w:tcPr>
            <w:tcW w:w="4957" w:type="dxa"/>
          </w:tcPr>
          <w:p w14:paraId="2925F5EC" w14:textId="679257C2"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8" w:type="dxa"/>
          </w:tcPr>
          <w:p w14:paraId="305819DB" w14:textId="743D915A"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6 (8.7)</w:t>
            </w:r>
          </w:p>
        </w:tc>
        <w:tc>
          <w:tcPr>
            <w:tcW w:w="1769" w:type="dxa"/>
          </w:tcPr>
          <w:p w14:paraId="3EE4A619" w14:textId="78FE2EC4"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8 (11.3)</w:t>
            </w:r>
          </w:p>
        </w:tc>
      </w:tr>
      <w:tr w:rsidR="005305C8" w:rsidRPr="00FE6932" w14:paraId="7B8E1F24" w14:textId="77777777" w:rsidTr="005305C8">
        <w:tc>
          <w:tcPr>
            <w:tcW w:w="4957" w:type="dxa"/>
          </w:tcPr>
          <w:p w14:paraId="7109BB56" w14:textId="4A5505D2"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8" w:type="dxa"/>
          </w:tcPr>
          <w:p w14:paraId="1D64B66C" w14:textId="3ACD236E"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2 (4.0)</w:t>
            </w:r>
          </w:p>
        </w:tc>
        <w:tc>
          <w:tcPr>
            <w:tcW w:w="1769" w:type="dxa"/>
          </w:tcPr>
          <w:p w14:paraId="3BB72187" w14:textId="6AD4FA24"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 (4.0)</w:t>
            </w:r>
          </w:p>
        </w:tc>
      </w:tr>
      <w:tr w:rsidR="005305C8" w:rsidRPr="00FE6932" w14:paraId="093E286A" w14:textId="77777777" w:rsidTr="005305C8">
        <w:tc>
          <w:tcPr>
            <w:tcW w:w="4957" w:type="dxa"/>
          </w:tcPr>
          <w:p w14:paraId="164DA5E3" w14:textId="078D265A"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8" w:type="dxa"/>
          </w:tcPr>
          <w:p w14:paraId="3BE1A80B" w14:textId="4D04F421"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8 (6.0)</w:t>
            </w:r>
          </w:p>
        </w:tc>
        <w:tc>
          <w:tcPr>
            <w:tcW w:w="1769" w:type="dxa"/>
          </w:tcPr>
          <w:p w14:paraId="5AF878C6" w14:textId="521680FC"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 (6.1)</w:t>
            </w:r>
          </w:p>
        </w:tc>
      </w:tr>
      <w:tr w:rsidR="005305C8" w:rsidRPr="00FE6932" w14:paraId="6A5C55ED" w14:textId="77777777" w:rsidTr="005305C8">
        <w:tc>
          <w:tcPr>
            <w:tcW w:w="4957" w:type="dxa"/>
          </w:tcPr>
          <w:p w14:paraId="30A10DE0" w14:textId="445F2C12"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8" w:type="dxa"/>
          </w:tcPr>
          <w:p w14:paraId="2D9E1A06" w14:textId="122A974B"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 (5.0)</w:t>
            </w:r>
          </w:p>
        </w:tc>
        <w:tc>
          <w:tcPr>
            <w:tcW w:w="1769" w:type="dxa"/>
          </w:tcPr>
          <w:p w14:paraId="2559353E" w14:textId="06FAC92E"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 (4.0)</w:t>
            </w:r>
          </w:p>
        </w:tc>
      </w:tr>
      <w:tr w:rsidR="005305C8" w:rsidRPr="00FE6932" w14:paraId="5F410C7B" w14:textId="77777777" w:rsidTr="005305C8">
        <w:tc>
          <w:tcPr>
            <w:tcW w:w="4957" w:type="dxa"/>
          </w:tcPr>
          <w:p w14:paraId="73594D18" w14:textId="5E048E46"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8" w:type="dxa"/>
          </w:tcPr>
          <w:p w14:paraId="43EF966B" w14:textId="38DC1ED6"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9" w:type="dxa"/>
          </w:tcPr>
          <w:p w14:paraId="596A54B8" w14:textId="6F97C969" w:rsidR="005305C8" w:rsidRPr="00E94A95" w:rsidRDefault="005305C8" w:rsidP="005305C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w:t>
            </w:r>
          </w:p>
        </w:tc>
      </w:tr>
      <w:tr w:rsidR="005305C8" w:rsidRPr="00FE6932" w14:paraId="3F1122F7" w14:textId="77777777" w:rsidTr="005305C8">
        <w:tc>
          <w:tcPr>
            <w:tcW w:w="4957" w:type="dxa"/>
          </w:tcPr>
          <w:p w14:paraId="5D64A39A" w14:textId="2D16C0E6" w:rsidR="005305C8" w:rsidRPr="00E94A95" w:rsidRDefault="005305C8" w:rsidP="005305C8">
            <w:pPr>
              <w:spacing w:before="0" w:beforeAutospacing="0" w:after="0" w:afterAutospacing="0" w:line="276" w:lineRule="auto"/>
              <w:rPr>
                <w:rFonts w:ascii="Times New Roman" w:hAnsi="Times New Roman" w:cs="Times New Roman"/>
                <w:color w:val="000000"/>
                <w:sz w:val="20"/>
                <w:szCs w:val="20"/>
              </w:rPr>
            </w:pPr>
            <w:r w:rsidRPr="00E94A95">
              <w:rPr>
                <w:rFonts w:ascii="Times New Roman" w:hAnsi="Times New Roman" w:cs="Times New Roman"/>
                <w:sz w:val="20"/>
                <w:szCs w:val="20"/>
              </w:rPr>
              <w:t>I would consider FDI treatment due to the physician</w:t>
            </w:r>
            <w:r w:rsidR="004B3B08" w:rsidRPr="00E94A95">
              <w:rPr>
                <w:rFonts w:ascii="Times New Roman" w:hAnsi="Times New Roman" w:cs="Times New Roman"/>
                <w:sz w:val="20"/>
                <w:szCs w:val="20"/>
              </w:rPr>
              <w:t>’</w:t>
            </w:r>
            <w:r w:rsidRPr="00E94A95">
              <w:rPr>
                <w:rFonts w:ascii="Times New Roman" w:hAnsi="Times New Roman" w:cs="Times New Roman"/>
                <w:sz w:val="20"/>
                <w:szCs w:val="20"/>
              </w:rPr>
              <w:t>s choice (question 2.2)</w:t>
            </w:r>
          </w:p>
        </w:tc>
        <w:tc>
          <w:tcPr>
            <w:tcW w:w="1768" w:type="dxa"/>
          </w:tcPr>
          <w:p w14:paraId="78E52561"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c>
          <w:tcPr>
            <w:tcW w:w="1769" w:type="dxa"/>
          </w:tcPr>
          <w:p w14:paraId="09D803A9"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r>
      <w:tr w:rsidR="005305C8" w:rsidRPr="00FE6932" w14:paraId="65399FCB" w14:textId="77777777" w:rsidTr="005305C8">
        <w:tc>
          <w:tcPr>
            <w:tcW w:w="4957" w:type="dxa"/>
          </w:tcPr>
          <w:p w14:paraId="79E02617" w14:textId="6EB40CC7"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8" w:type="dxa"/>
          </w:tcPr>
          <w:p w14:paraId="27222D87" w14:textId="0C5B2CE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 (1.7)</w:t>
            </w:r>
          </w:p>
        </w:tc>
        <w:tc>
          <w:tcPr>
            <w:tcW w:w="1769" w:type="dxa"/>
          </w:tcPr>
          <w:p w14:paraId="6539608B" w14:textId="20D732A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9 (3.63)</w:t>
            </w:r>
          </w:p>
        </w:tc>
      </w:tr>
      <w:tr w:rsidR="005305C8" w:rsidRPr="00FE6932" w14:paraId="4AE681C1" w14:textId="77777777" w:rsidTr="005305C8">
        <w:tc>
          <w:tcPr>
            <w:tcW w:w="4957" w:type="dxa"/>
          </w:tcPr>
          <w:p w14:paraId="3A1E5627" w14:textId="080CB936"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Slightly agree</w:t>
            </w:r>
          </w:p>
        </w:tc>
        <w:tc>
          <w:tcPr>
            <w:tcW w:w="1768" w:type="dxa"/>
          </w:tcPr>
          <w:p w14:paraId="38DBEF1C" w14:textId="6B29F5E6"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4 (8.0)</w:t>
            </w:r>
          </w:p>
        </w:tc>
        <w:tc>
          <w:tcPr>
            <w:tcW w:w="1769" w:type="dxa"/>
          </w:tcPr>
          <w:p w14:paraId="6870CFF3" w14:textId="43CB7BFB"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9 (11.7)</w:t>
            </w:r>
          </w:p>
        </w:tc>
      </w:tr>
      <w:tr w:rsidR="005305C8" w:rsidRPr="00FE6932" w14:paraId="45F22E0F" w14:textId="77777777" w:rsidTr="005305C8">
        <w:tc>
          <w:tcPr>
            <w:tcW w:w="4957" w:type="dxa"/>
          </w:tcPr>
          <w:p w14:paraId="23EA8019" w14:textId="76DDDF65"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ostly agree</w:t>
            </w:r>
          </w:p>
        </w:tc>
        <w:tc>
          <w:tcPr>
            <w:tcW w:w="1768" w:type="dxa"/>
          </w:tcPr>
          <w:p w14:paraId="7640F819" w14:textId="38D01FC0"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3 (24.4)</w:t>
            </w:r>
          </w:p>
        </w:tc>
        <w:tc>
          <w:tcPr>
            <w:tcW w:w="1769" w:type="dxa"/>
          </w:tcPr>
          <w:p w14:paraId="357AE00D" w14:textId="235EDE8C"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4 (25.8)</w:t>
            </w:r>
          </w:p>
        </w:tc>
      </w:tr>
      <w:tr w:rsidR="005305C8" w:rsidRPr="00FE6932" w14:paraId="2DD6E2F2" w14:textId="77777777" w:rsidTr="005305C8">
        <w:tc>
          <w:tcPr>
            <w:tcW w:w="4957" w:type="dxa"/>
          </w:tcPr>
          <w:p w14:paraId="0E689F0E" w14:textId="27CD344F"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Completely agree</w:t>
            </w:r>
          </w:p>
        </w:tc>
        <w:tc>
          <w:tcPr>
            <w:tcW w:w="1768" w:type="dxa"/>
          </w:tcPr>
          <w:p w14:paraId="5EAA81D9" w14:textId="065C7EB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90 (63.6)</w:t>
            </w:r>
          </w:p>
        </w:tc>
        <w:tc>
          <w:tcPr>
            <w:tcW w:w="1769" w:type="dxa"/>
          </w:tcPr>
          <w:p w14:paraId="4E4450A7" w14:textId="2576C971"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41 (56.9)</w:t>
            </w:r>
          </w:p>
        </w:tc>
      </w:tr>
      <w:tr w:rsidR="005305C8" w:rsidRPr="00FE6932" w14:paraId="33FF27CA" w14:textId="77777777" w:rsidTr="005305C8">
        <w:tc>
          <w:tcPr>
            <w:tcW w:w="4957" w:type="dxa"/>
          </w:tcPr>
          <w:p w14:paraId="71B4C2FC" w14:textId="5EA631A5"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Not answered</w:t>
            </w:r>
          </w:p>
        </w:tc>
        <w:tc>
          <w:tcPr>
            <w:tcW w:w="1768" w:type="dxa"/>
          </w:tcPr>
          <w:p w14:paraId="3EA93CC7" w14:textId="28CB68C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 (2.3</w:t>
            </w:r>
          </w:p>
        </w:tc>
        <w:tc>
          <w:tcPr>
            <w:tcW w:w="1769" w:type="dxa"/>
          </w:tcPr>
          <w:p w14:paraId="7D8D6240" w14:textId="1E803C7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 (2.0)</w:t>
            </w:r>
          </w:p>
        </w:tc>
      </w:tr>
      <w:tr w:rsidR="005305C8" w:rsidRPr="00FE6932" w14:paraId="3BF76EA6" w14:textId="77777777" w:rsidTr="005305C8">
        <w:tc>
          <w:tcPr>
            <w:tcW w:w="4957" w:type="dxa"/>
          </w:tcPr>
          <w:p w14:paraId="4F656526" w14:textId="1E5CAD13"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issing</w:t>
            </w:r>
          </w:p>
        </w:tc>
        <w:tc>
          <w:tcPr>
            <w:tcW w:w="1768" w:type="dxa"/>
          </w:tcPr>
          <w:p w14:paraId="7FE64C4D" w14:textId="5CF305DA"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w:t>
            </w:r>
          </w:p>
        </w:tc>
        <w:tc>
          <w:tcPr>
            <w:tcW w:w="1769" w:type="dxa"/>
          </w:tcPr>
          <w:p w14:paraId="410A1C96" w14:textId="7234754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1</w:t>
            </w:r>
          </w:p>
        </w:tc>
      </w:tr>
      <w:tr w:rsidR="005305C8" w:rsidRPr="00FE6932" w14:paraId="36198F67" w14:textId="77777777" w:rsidTr="005305C8">
        <w:tc>
          <w:tcPr>
            <w:tcW w:w="4957" w:type="dxa"/>
          </w:tcPr>
          <w:p w14:paraId="3AE48587" w14:textId="0D9F2781" w:rsidR="005305C8" w:rsidRPr="00E94A95" w:rsidRDefault="005305C8" w:rsidP="005305C8">
            <w:pPr>
              <w:spacing w:before="0" w:beforeAutospacing="0" w:after="0" w:afterAutospacing="0" w:line="276" w:lineRule="auto"/>
              <w:rPr>
                <w:rFonts w:ascii="Times New Roman" w:hAnsi="Times New Roman" w:cs="Times New Roman"/>
                <w:color w:val="000000"/>
                <w:sz w:val="20"/>
                <w:szCs w:val="20"/>
              </w:rPr>
            </w:pPr>
            <w:r w:rsidRPr="00E94A95">
              <w:rPr>
                <w:rFonts w:ascii="Times New Roman" w:hAnsi="Times New Roman" w:cs="Times New Roman"/>
                <w:sz w:val="20"/>
                <w:szCs w:val="20"/>
              </w:rPr>
              <w:t>I would consider FDI treatment due to its safety compared to other iron treatment options (question 2.3)</w:t>
            </w:r>
          </w:p>
        </w:tc>
        <w:tc>
          <w:tcPr>
            <w:tcW w:w="1768" w:type="dxa"/>
          </w:tcPr>
          <w:p w14:paraId="6BE35997"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c>
          <w:tcPr>
            <w:tcW w:w="1769" w:type="dxa"/>
          </w:tcPr>
          <w:p w14:paraId="0BF0F5FD"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r>
      <w:tr w:rsidR="005305C8" w:rsidRPr="00FE6932" w14:paraId="16A540FE" w14:textId="77777777" w:rsidTr="005305C8">
        <w:tc>
          <w:tcPr>
            <w:tcW w:w="4957" w:type="dxa"/>
          </w:tcPr>
          <w:p w14:paraId="7DCA055E" w14:textId="5CBB1DD3"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8" w:type="dxa"/>
          </w:tcPr>
          <w:p w14:paraId="4A3CD106" w14:textId="1174016B"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7 (5.7)</w:t>
            </w:r>
          </w:p>
        </w:tc>
        <w:tc>
          <w:tcPr>
            <w:tcW w:w="1769" w:type="dxa"/>
          </w:tcPr>
          <w:p w14:paraId="1A2B9FFC" w14:textId="2A673094"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9 (3.6)</w:t>
            </w:r>
          </w:p>
        </w:tc>
      </w:tr>
      <w:tr w:rsidR="005305C8" w:rsidRPr="00FE6932" w14:paraId="7E517F03" w14:textId="77777777" w:rsidTr="005305C8">
        <w:tc>
          <w:tcPr>
            <w:tcW w:w="4957" w:type="dxa"/>
          </w:tcPr>
          <w:p w14:paraId="70179BE5" w14:textId="1782953F"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Slightly agree</w:t>
            </w:r>
          </w:p>
        </w:tc>
        <w:tc>
          <w:tcPr>
            <w:tcW w:w="1768" w:type="dxa"/>
          </w:tcPr>
          <w:p w14:paraId="54C48D23" w14:textId="07A44ECF"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4 (18.1)</w:t>
            </w:r>
          </w:p>
        </w:tc>
        <w:tc>
          <w:tcPr>
            <w:tcW w:w="1769" w:type="dxa"/>
          </w:tcPr>
          <w:p w14:paraId="136755C1" w14:textId="45700229"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8 (19.4)</w:t>
            </w:r>
          </w:p>
        </w:tc>
      </w:tr>
      <w:tr w:rsidR="005305C8" w:rsidRPr="00FE6932" w14:paraId="4582B532" w14:textId="77777777" w:rsidTr="005305C8">
        <w:tc>
          <w:tcPr>
            <w:tcW w:w="4957" w:type="dxa"/>
          </w:tcPr>
          <w:p w14:paraId="77F12621" w14:textId="426E1FD2"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ostly agree</w:t>
            </w:r>
          </w:p>
        </w:tc>
        <w:tc>
          <w:tcPr>
            <w:tcW w:w="1768" w:type="dxa"/>
          </w:tcPr>
          <w:p w14:paraId="7950A570" w14:textId="15C7A145"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8 (16.1)</w:t>
            </w:r>
          </w:p>
        </w:tc>
        <w:tc>
          <w:tcPr>
            <w:tcW w:w="1769" w:type="dxa"/>
          </w:tcPr>
          <w:p w14:paraId="25E7B7CB" w14:textId="26828FB6"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0 (16.1)</w:t>
            </w:r>
          </w:p>
        </w:tc>
      </w:tr>
      <w:tr w:rsidR="005305C8" w:rsidRPr="00FE6932" w14:paraId="55E7802A" w14:textId="77777777" w:rsidTr="005305C8">
        <w:tc>
          <w:tcPr>
            <w:tcW w:w="4957" w:type="dxa"/>
          </w:tcPr>
          <w:p w14:paraId="26CF5724" w14:textId="2D2CA89F"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Completely agree</w:t>
            </w:r>
          </w:p>
        </w:tc>
        <w:tc>
          <w:tcPr>
            <w:tcW w:w="1768" w:type="dxa"/>
          </w:tcPr>
          <w:p w14:paraId="7B4ED545" w14:textId="254D9BA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13 (37.8)</w:t>
            </w:r>
          </w:p>
        </w:tc>
        <w:tc>
          <w:tcPr>
            <w:tcW w:w="1769" w:type="dxa"/>
          </w:tcPr>
          <w:p w14:paraId="1A58A610" w14:textId="2D5A135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10 (44.4)</w:t>
            </w:r>
          </w:p>
        </w:tc>
      </w:tr>
      <w:tr w:rsidR="005305C8" w:rsidRPr="00FE6932" w14:paraId="5D6102F7" w14:textId="77777777" w:rsidTr="005305C8">
        <w:tc>
          <w:tcPr>
            <w:tcW w:w="4957" w:type="dxa"/>
          </w:tcPr>
          <w:p w14:paraId="26257EB1" w14:textId="6DBB9A44"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Not answered</w:t>
            </w:r>
          </w:p>
        </w:tc>
        <w:tc>
          <w:tcPr>
            <w:tcW w:w="1768" w:type="dxa"/>
          </w:tcPr>
          <w:p w14:paraId="077A02A1" w14:textId="373A5B04"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1 (3.7)</w:t>
            </w:r>
          </w:p>
        </w:tc>
        <w:tc>
          <w:tcPr>
            <w:tcW w:w="1769" w:type="dxa"/>
          </w:tcPr>
          <w:p w14:paraId="6EC3820C" w14:textId="6EDA3CB8"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 (2.0)</w:t>
            </w:r>
          </w:p>
        </w:tc>
      </w:tr>
      <w:tr w:rsidR="005305C8" w:rsidRPr="00FE6932" w14:paraId="0950A7BE" w14:textId="77777777" w:rsidTr="005305C8">
        <w:tc>
          <w:tcPr>
            <w:tcW w:w="4957" w:type="dxa"/>
          </w:tcPr>
          <w:p w14:paraId="1DDEFD96" w14:textId="61841303"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Don</w:t>
            </w:r>
            <w:r w:rsidR="004B3B08" w:rsidRPr="00E94A95">
              <w:rPr>
                <w:rFonts w:ascii="Times New Roman" w:hAnsi="Times New Roman" w:cs="Times New Roman"/>
                <w:color w:val="000000"/>
                <w:sz w:val="20"/>
                <w:szCs w:val="20"/>
              </w:rPr>
              <w:t>’</w:t>
            </w:r>
            <w:r w:rsidRPr="00E94A95">
              <w:rPr>
                <w:rFonts w:ascii="Times New Roman" w:hAnsi="Times New Roman" w:cs="Times New Roman"/>
                <w:color w:val="000000"/>
                <w:sz w:val="20"/>
                <w:szCs w:val="20"/>
              </w:rPr>
              <w:t>t know</w:t>
            </w:r>
          </w:p>
        </w:tc>
        <w:tc>
          <w:tcPr>
            <w:tcW w:w="1768" w:type="dxa"/>
          </w:tcPr>
          <w:p w14:paraId="0EB321D6" w14:textId="0AE1D3A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6 (18.7)</w:t>
            </w:r>
          </w:p>
        </w:tc>
        <w:tc>
          <w:tcPr>
            <w:tcW w:w="1769" w:type="dxa"/>
          </w:tcPr>
          <w:p w14:paraId="0925C704" w14:textId="14823E09"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36 (14.5)</w:t>
            </w:r>
          </w:p>
        </w:tc>
      </w:tr>
      <w:tr w:rsidR="005305C8" w:rsidRPr="00FE6932" w14:paraId="5590A17E" w14:textId="77777777" w:rsidTr="005305C8">
        <w:tc>
          <w:tcPr>
            <w:tcW w:w="4957" w:type="dxa"/>
          </w:tcPr>
          <w:p w14:paraId="6F5A9CB4" w14:textId="2890437B"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issing</w:t>
            </w:r>
          </w:p>
        </w:tc>
        <w:tc>
          <w:tcPr>
            <w:tcW w:w="1768" w:type="dxa"/>
          </w:tcPr>
          <w:p w14:paraId="023A8873" w14:textId="22DA3B6C"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w:t>
            </w:r>
          </w:p>
        </w:tc>
        <w:tc>
          <w:tcPr>
            <w:tcW w:w="1769" w:type="dxa"/>
          </w:tcPr>
          <w:p w14:paraId="1A915C5A" w14:textId="29267634"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1</w:t>
            </w:r>
          </w:p>
        </w:tc>
      </w:tr>
      <w:tr w:rsidR="005305C8" w:rsidRPr="00FE6932" w14:paraId="0F9104EC" w14:textId="77777777" w:rsidTr="005305C8">
        <w:tc>
          <w:tcPr>
            <w:tcW w:w="4957" w:type="dxa"/>
          </w:tcPr>
          <w:p w14:paraId="7A805FDC" w14:textId="4976880F" w:rsidR="005305C8" w:rsidRPr="00E94A95" w:rsidRDefault="005305C8" w:rsidP="005305C8">
            <w:pPr>
              <w:spacing w:before="0" w:beforeAutospacing="0" w:after="0" w:afterAutospacing="0" w:line="276" w:lineRule="auto"/>
              <w:rPr>
                <w:rFonts w:ascii="Times New Roman" w:hAnsi="Times New Roman" w:cs="Times New Roman"/>
                <w:color w:val="000000"/>
                <w:sz w:val="20"/>
                <w:szCs w:val="20"/>
              </w:rPr>
            </w:pPr>
            <w:r w:rsidRPr="00E94A95">
              <w:rPr>
                <w:rFonts w:ascii="Times New Roman" w:hAnsi="Times New Roman" w:cs="Times New Roman"/>
                <w:sz w:val="20"/>
                <w:szCs w:val="20"/>
              </w:rPr>
              <w:t>I would consider FDI treatment due to its efficacy compared to other iron treatment options (question 2.4)</w:t>
            </w:r>
          </w:p>
        </w:tc>
        <w:tc>
          <w:tcPr>
            <w:tcW w:w="1768" w:type="dxa"/>
          </w:tcPr>
          <w:p w14:paraId="29EA8757"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c>
          <w:tcPr>
            <w:tcW w:w="1769" w:type="dxa"/>
          </w:tcPr>
          <w:p w14:paraId="2556D75E"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r>
      <w:tr w:rsidR="005305C8" w:rsidRPr="00FE6932" w14:paraId="59186FEA" w14:textId="77777777" w:rsidTr="005305C8">
        <w:tc>
          <w:tcPr>
            <w:tcW w:w="4957" w:type="dxa"/>
          </w:tcPr>
          <w:p w14:paraId="174FC1CF" w14:textId="198A37B5" w:rsidR="005305C8" w:rsidRPr="00E94A95" w:rsidRDefault="005305C8" w:rsidP="005305C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8" w:type="dxa"/>
          </w:tcPr>
          <w:p w14:paraId="69CADE70" w14:textId="6687CA1B"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38 (12.7)</w:t>
            </w:r>
          </w:p>
        </w:tc>
        <w:tc>
          <w:tcPr>
            <w:tcW w:w="1769" w:type="dxa"/>
          </w:tcPr>
          <w:p w14:paraId="26C47064" w14:textId="02616639"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33 (13.3)</w:t>
            </w:r>
          </w:p>
        </w:tc>
      </w:tr>
      <w:tr w:rsidR="005305C8" w:rsidRPr="00FE6932" w14:paraId="7F77E12C" w14:textId="77777777" w:rsidTr="005305C8">
        <w:tc>
          <w:tcPr>
            <w:tcW w:w="4957" w:type="dxa"/>
          </w:tcPr>
          <w:p w14:paraId="211D4E25" w14:textId="35064501"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Slightly agree</w:t>
            </w:r>
          </w:p>
        </w:tc>
        <w:tc>
          <w:tcPr>
            <w:tcW w:w="1768" w:type="dxa"/>
          </w:tcPr>
          <w:p w14:paraId="7C4BAFE3" w14:textId="4C92001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5 (5.0)</w:t>
            </w:r>
          </w:p>
        </w:tc>
        <w:tc>
          <w:tcPr>
            <w:tcW w:w="1769" w:type="dxa"/>
          </w:tcPr>
          <w:p w14:paraId="7EA79E7B" w14:textId="181B670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 (8.1)</w:t>
            </w:r>
          </w:p>
        </w:tc>
      </w:tr>
      <w:tr w:rsidR="005305C8" w:rsidRPr="00FE6932" w14:paraId="68C5AC17" w14:textId="77777777" w:rsidTr="005305C8">
        <w:tc>
          <w:tcPr>
            <w:tcW w:w="4957" w:type="dxa"/>
          </w:tcPr>
          <w:p w14:paraId="6F7C7B79" w14:textId="0267E891"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ostly agree</w:t>
            </w:r>
          </w:p>
        </w:tc>
        <w:tc>
          <w:tcPr>
            <w:tcW w:w="1768" w:type="dxa"/>
          </w:tcPr>
          <w:p w14:paraId="1599D31C" w14:textId="6751BFF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6 (15.4)</w:t>
            </w:r>
          </w:p>
        </w:tc>
        <w:tc>
          <w:tcPr>
            <w:tcW w:w="1769" w:type="dxa"/>
          </w:tcPr>
          <w:p w14:paraId="4944A047" w14:textId="463E56E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9 (19.8)</w:t>
            </w:r>
          </w:p>
        </w:tc>
      </w:tr>
      <w:tr w:rsidR="005305C8" w:rsidRPr="00FE6932" w14:paraId="781A41E2" w14:textId="77777777" w:rsidTr="005305C8">
        <w:tc>
          <w:tcPr>
            <w:tcW w:w="4957" w:type="dxa"/>
          </w:tcPr>
          <w:p w14:paraId="3C20A61B" w14:textId="225E6F64"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Completely agree</w:t>
            </w:r>
          </w:p>
        </w:tc>
        <w:tc>
          <w:tcPr>
            <w:tcW w:w="1768" w:type="dxa"/>
          </w:tcPr>
          <w:p w14:paraId="4B911C92" w14:textId="1BE42593"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40 (46.8)</w:t>
            </w:r>
          </w:p>
        </w:tc>
        <w:tc>
          <w:tcPr>
            <w:tcW w:w="1769" w:type="dxa"/>
          </w:tcPr>
          <w:p w14:paraId="1901E0D0" w14:textId="1A822E81"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23 (49.6)</w:t>
            </w:r>
          </w:p>
        </w:tc>
      </w:tr>
      <w:tr w:rsidR="005305C8" w:rsidRPr="00FE6932" w14:paraId="72192A5F" w14:textId="77777777" w:rsidTr="005305C8">
        <w:tc>
          <w:tcPr>
            <w:tcW w:w="4957" w:type="dxa"/>
          </w:tcPr>
          <w:p w14:paraId="10DF1A62" w14:textId="4A7B7739"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Not answered</w:t>
            </w:r>
          </w:p>
        </w:tc>
        <w:tc>
          <w:tcPr>
            <w:tcW w:w="1768" w:type="dxa"/>
          </w:tcPr>
          <w:p w14:paraId="5A03D5E6" w14:textId="7D999128"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 (2.0)</w:t>
            </w:r>
          </w:p>
        </w:tc>
        <w:tc>
          <w:tcPr>
            <w:tcW w:w="1769" w:type="dxa"/>
          </w:tcPr>
          <w:p w14:paraId="6031D083" w14:textId="0762A85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3 (1.2)</w:t>
            </w:r>
          </w:p>
        </w:tc>
      </w:tr>
      <w:tr w:rsidR="005305C8" w:rsidRPr="00FE6932" w14:paraId="33B11156" w14:textId="77777777" w:rsidTr="005305C8">
        <w:tc>
          <w:tcPr>
            <w:tcW w:w="4957" w:type="dxa"/>
          </w:tcPr>
          <w:p w14:paraId="2CD3ABBA" w14:textId="439165CF"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Don</w:t>
            </w:r>
            <w:r w:rsidR="004B3B08" w:rsidRPr="00E94A95">
              <w:rPr>
                <w:rFonts w:ascii="Times New Roman" w:hAnsi="Times New Roman" w:cs="Times New Roman"/>
                <w:color w:val="000000"/>
                <w:sz w:val="20"/>
                <w:szCs w:val="20"/>
              </w:rPr>
              <w:t>’</w:t>
            </w:r>
            <w:r w:rsidRPr="00E94A95">
              <w:rPr>
                <w:rFonts w:ascii="Times New Roman" w:hAnsi="Times New Roman" w:cs="Times New Roman"/>
                <w:color w:val="000000"/>
                <w:sz w:val="20"/>
                <w:szCs w:val="20"/>
              </w:rPr>
              <w:t>t know</w:t>
            </w:r>
          </w:p>
        </w:tc>
        <w:tc>
          <w:tcPr>
            <w:tcW w:w="1768" w:type="dxa"/>
          </w:tcPr>
          <w:p w14:paraId="4F6FC1C8" w14:textId="429829FC"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4 (18.1)</w:t>
            </w:r>
          </w:p>
        </w:tc>
        <w:tc>
          <w:tcPr>
            <w:tcW w:w="1769" w:type="dxa"/>
          </w:tcPr>
          <w:p w14:paraId="0D69ECE0" w14:textId="628F7C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 (8.1)</w:t>
            </w:r>
          </w:p>
        </w:tc>
      </w:tr>
      <w:tr w:rsidR="005305C8" w:rsidRPr="00FE6932" w14:paraId="1B9C0F9B" w14:textId="77777777" w:rsidTr="005305C8">
        <w:tc>
          <w:tcPr>
            <w:tcW w:w="4957" w:type="dxa"/>
          </w:tcPr>
          <w:p w14:paraId="0F312060" w14:textId="4D0F62A8"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issing</w:t>
            </w:r>
          </w:p>
        </w:tc>
        <w:tc>
          <w:tcPr>
            <w:tcW w:w="1768" w:type="dxa"/>
          </w:tcPr>
          <w:p w14:paraId="6AB3B90C" w14:textId="3BFB838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w:t>
            </w:r>
          </w:p>
        </w:tc>
        <w:tc>
          <w:tcPr>
            <w:tcW w:w="1769" w:type="dxa"/>
          </w:tcPr>
          <w:p w14:paraId="0BCEE7B7" w14:textId="3AF196E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1</w:t>
            </w:r>
          </w:p>
        </w:tc>
      </w:tr>
      <w:tr w:rsidR="005305C8" w:rsidRPr="00FE6932" w14:paraId="70F1E6B4" w14:textId="77777777" w:rsidTr="005305C8">
        <w:tc>
          <w:tcPr>
            <w:tcW w:w="4957" w:type="dxa"/>
          </w:tcPr>
          <w:p w14:paraId="2A6A8FBD" w14:textId="0B2C796F" w:rsidR="005305C8" w:rsidRPr="00E94A95" w:rsidRDefault="005305C8" w:rsidP="005305C8">
            <w:pPr>
              <w:spacing w:before="0" w:beforeAutospacing="0" w:after="0" w:afterAutospacing="0" w:line="276" w:lineRule="auto"/>
              <w:rPr>
                <w:rFonts w:ascii="Times New Roman" w:hAnsi="Times New Roman" w:cs="Times New Roman"/>
                <w:color w:val="000000"/>
                <w:sz w:val="20"/>
                <w:szCs w:val="20"/>
              </w:rPr>
            </w:pPr>
            <w:r w:rsidRPr="00E94A95">
              <w:rPr>
                <w:rFonts w:ascii="Times New Roman" w:hAnsi="Times New Roman" w:cs="Times New Roman"/>
                <w:color w:val="000000"/>
                <w:sz w:val="20"/>
                <w:szCs w:val="20"/>
              </w:rPr>
              <w:t>I would consider FDI treatment due to its specific dosing and administration schedule (question 2.5)</w:t>
            </w:r>
          </w:p>
        </w:tc>
        <w:tc>
          <w:tcPr>
            <w:tcW w:w="1768" w:type="dxa"/>
          </w:tcPr>
          <w:p w14:paraId="551907F9"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c>
          <w:tcPr>
            <w:tcW w:w="1769" w:type="dxa"/>
          </w:tcPr>
          <w:p w14:paraId="3C53ABC8" w14:textId="77777777"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p>
        </w:tc>
      </w:tr>
      <w:tr w:rsidR="005305C8" w:rsidRPr="00FE6932" w14:paraId="32060AB8" w14:textId="77777777" w:rsidTr="005305C8">
        <w:tc>
          <w:tcPr>
            <w:tcW w:w="4957" w:type="dxa"/>
          </w:tcPr>
          <w:p w14:paraId="4B16C975" w14:textId="2CD5FD13" w:rsidR="005305C8" w:rsidRPr="00E94A95" w:rsidRDefault="005305C8" w:rsidP="004962D1">
            <w:pPr>
              <w:spacing w:before="0" w:beforeAutospacing="0" w:after="0" w:afterAutospacing="0" w:line="276" w:lineRule="auto"/>
              <w:ind w:firstLine="284"/>
              <w:rPr>
                <w:rFonts w:ascii="Times New Roman" w:hAnsi="Times New Roman" w:cs="Times New Roman"/>
                <w:color w:val="000000"/>
                <w:sz w:val="20"/>
                <w:szCs w:val="20"/>
              </w:rPr>
            </w:pPr>
            <w:r w:rsidRPr="00E94A95">
              <w:rPr>
                <w:rFonts w:ascii="Times New Roman" w:hAnsi="Times New Roman" w:cs="Times New Roman"/>
                <w:color w:val="000000"/>
                <w:sz w:val="20"/>
                <w:szCs w:val="20"/>
              </w:rPr>
              <w:t>Not at all</w:t>
            </w:r>
          </w:p>
        </w:tc>
        <w:tc>
          <w:tcPr>
            <w:tcW w:w="1768" w:type="dxa"/>
          </w:tcPr>
          <w:p w14:paraId="443B6625" w14:textId="285A9FA4"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8 (2.7)</w:t>
            </w:r>
          </w:p>
        </w:tc>
        <w:tc>
          <w:tcPr>
            <w:tcW w:w="1769" w:type="dxa"/>
          </w:tcPr>
          <w:p w14:paraId="35CA6EB6" w14:textId="37AB12F9"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 (2.4)</w:t>
            </w:r>
          </w:p>
        </w:tc>
      </w:tr>
      <w:tr w:rsidR="005305C8" w:rsidRPr="00FE6932" w14:paraId="5C5BB467" w14:textId="77777777" w:rsidTr="005305C8">
        <w:tc>
          <w:tcPr>
            <w:tcW w:w="4957" w:type="dxa"/>
          </w:tcPr>
          <w:p w14:paraId="1187430B" w14:textId="4524B92C" w:rsidR="005305C8" w:rsidRPr="00E94A95" w:rsidRDefault="005305C8" w:rsidP="004962D1">
            <w:pPr>
              <w:spacing w:before="0" w:beforeAutospacing="0" w:after="0" w:afterAutospacing="0" w:line="276" w:lineRule="auto"/>
              <w:ind w:firstLine="284"/>
              <w:rPr>
                <w:rFonts w:ascii="Times New Roman" w:hAnsi="Times New Roman" w:cs="Times New Roman"/>
                <w:color w:val="000000"/>
                <w:sz w:val="20"/>
                <w:szCs w:val="20"/>
              </w:rPr>
            </w:pPr>
            <w:r w:rsidRPr="00E94A95">
              <w:rPr>
                <w:rFonts w:ascii="Times New Roman" w:hAnsi="Times New Roman" w:cs="Times New Roman"/>
                <w:color w:val="000000"/>
                <w:sz w:val="20"/>
                <w:szCs w:val="20"/>
              </w:rPr>
              <w:t>Slightly agree</w:t>
            </w:r>
          </w:p>
        </w:tc>
        <w:tc>
          <w:tcPr>
            <w:tcW w:w="1768" w:type="dxa"/>
          </w:tcPr>
          <w:p w14:paraId="0D23A5D6" w14:textId="2CE09A16"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4 (18.1)</w:t>
            </w:r>
          </w:p>
        </w:tc>
        <w:tc>
          <w:tcPr>
            <w:tcW w:w="1769" w:type="dxa"/>
          </w:tcPr>
          <w:p w14:paraId="2B9DB5FF" w14:textId="3F84144F"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6 (18.6)</w:t>
            </w:r>
          </w:p>
        </w:tc>
      </w:tr>
      <w:tr w:rsidR="005305C8" w:rsidRPr="00FE6932" w14:paraId="160C6DB3" w14:textId="77777777" w:rsidTr="005305C8">
        <w:tc>
          <w:tcPr>
            <w:tcW w:w="4957" w:type="dxa"/>
          </w:tcPr>
          <w:p w14:paraId="465AEC53" w14:textId="75D92040"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ostly agree</w:t>
            </w:r>
          </w:p>
        </w:tc>
        <w:tc>
          <w:tcPr>
            <w:tcW w:w="1768" w:type="dxa"/>
          </w:tcPr>
          <w:p w14:paraId="29290877" w14:textId="25B7283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3 (14.4)</w:t>
            </w:r>
          </w:p>
        </w:tc>
        <w:tc>
          <w:tcPr>
            <w:tcW w:w="1769" w:type="dxa"/>
          </w:tcPr>
          <w:p w14:paraId="26368EAE" w14:textId="7E8FA910"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0 (16.1)</w:t>
            </w:r>
          </w:p>
        </w:tc>
      </w:tr>
      <w:tr w:rsidR="005305C8" w:rsidRPr="00FE6932" w14:paraId="4F84D13B" w14:textId="77777777" w:rsidTr="005305C8">
        <w:tc>
          <w:tcPr>
            <w:tcW w:w="4957" w:type="dxa"/>
          </w:tcPr>
          <w:p w14:paraId="6D01412B" w14:textId="355BA41E"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Completely agree</w:t>
            </w:r>
          </w:p>
        </w:tc>
        <w:tc>
          <w:tcPr>
            <w:tcW w:w="1768" w:type="dxa"/>
          </w:tcPr>
          <w:p w14:paraId="642DF39F" w14:textId="17B3EB04"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28 (42.8)</w:t>
            </w:r>
          </w:p>
        </w:tc>
        <w:tc>
          <w:tcPr>
            <w:tcW w:w="1769" w:type="dxa"/>
          </w:tcPr>
          <w:p w14:paraId="51E81545" w14:textId="6C4BC34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08 (43.6)</w:t>
            </w:r>
          </w:p>
        </w:tc>
      </w:tr>
      <w:tr w:rsidR="005305C8" w:rsidRPr="00FE6932" w14:paraId="256169A5" w14:textId="77777777" w:rsidTr="005305C8">
        <w:tc>
          <w:tcPr>
            <w:tcW w:w="4957" w:type="dxa"/>
          </w:tcPr>
          <w:p w14:paraId="319BBCE9" w14:textId="251E968A"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Not answered</w:t>
            </w:r>
          </w:p>
        </w:tc>
        <w:tc>
          <w:tcPr>
            <w:tcW w:w="1768" w:type="dxa"/>
          </w:tcPr>
          <w:p w14:paraId="3EAB13A2" w14:textId="2181FD6F"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2 (4.0)</w:t>
            </w:r>
          </w:p>
        </w:tc>
        <w:tc>
          <w:tcPr>
            <w:tcW w:w="1769" w:type="dxa"/>
          </w:tcPr>
          <w:p w14:paraId="441CF149" w14:textId="12E441E0"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 (2.4)</w:t>
            </w:r>
          </w:p>
        </w:tc>
      </w:tr>
      <w:tr w:rsidR="005305C8" w:rsidRPr="00FE6932" w14:paraId="170D4913" w14:textId="77777777" w:rsidTr="00FE4340">
        <w:tc>
          <w:tcPr>
            <w:tcW w:w="4957" w:type="dxa"/>
          </w:tcPr>
          <w:p w14:paraId="69D28D30" w14:textId="6136F2FC"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Don</w:t>
            </w:r>
            <w:r w:rsidR="004B3B08" w:rsidRPr="00E94A95">
              <w:rPr>
                <w:rFonts w:ascii="Times New Roman" w:hAnsi="Times New Roman" w:cs="Times New Roman"/>
                <w:color w:val="000000"/>
                <w:sz w:val="20"/>
                <w:szCs w:val="20"/>
              </w:rPr>
              <w:t>’</w:t>
            </w:r>
            <w:r w:rsidRPr="00E94A95">
              <w:rPr>
                <w:rFonts w:ascii="Times New Roman" w:hAnsi="Times New Roman" w:cs="Times New Roman"/>
                <w:color w:val="000000"/>
                <w:sz w:val="20"/>
                <w:szCs w:val="20"/>
              </w:rPr>
              <w:t>t know</w:t>
            </w:r>
          </w:p>
        </w:tc>
        <w:tc>
          <w:tcPr>
            <w:tcW w:w="1768" w:type="dxa"/>
          </w:tcPr>
          <w:p w14:paraId="4D7F5BF4" w14:textId="1C9D7645"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4 (18.1)</w:t>
            </w:r>
          </w:p>
        </w:tc>
        <w:tc>
          <w:tcPr>
            <w:tcW w:w="1769" w:type="dxa"/>
          </w:tcPr>
          <w:p w14:paraId="29F78099" w14:textId="5FCEE53E"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42 (17.0)</w:t>
            </w:r>
          </w:p>
        </w:tc>
      </w:tr>
      <w:tr w:rsidR="005305C8" w:rsidRPr="00FE6932" w14:paraId="1FC0D716" w14:textId="77777777" w:rsidTr="00FE4340">
        <w:tc>
          <w:tcPr>
            <w:tcW w:w="4957" w:type="dxa"/>
            <w:tcBorders>
              <w:bottom w:val="single" w:sz="4" w:space="0" w:color="auto"/>
            </w:tcBorders>
          </w:tcPr>
          <w:p w14:paraId="530B10F1" w14:textId="44081CF1" w:rsidR="005305C8" w:rsidRPr="00E94A95" w:rsidRDefault="005305C8" w:rsidP="005305C8">
            <w:pPr>
              <w:spacing w:before="0" w:beforeAutospacing="0" w:after="0" w:afterAutospacing="0" w:line="276" w:lineRule="auto"/>
              <w:ind w:left="284"/>
              <w:rPr>
                <w:rFonts w:ascii="Times New Roman" w:hAnsi="Times New Roman" w:cs="Times New Roman"/>
                <w:color w:val="000000"/>
                <w:sz w:val="20"/>
                <w:szCs w:val="20"/>
              </w:rPr>
            </w:pPr>
            <w:r w:rsidRPr="00E94A95">
              <w:rPr>
                <w:rFonts w:ascii="Times New Roman" w:hAnsi="Times New Roman" w:cs="Times New Roman"/>
                <w:color w:val="000000"/>
                <w:sz w:val="20"/>
                <w:szCs w:val="20"/>
              </w:rPr>
              <w:t>Missing</w:t>
            </w:r>
          </w:p>
        </w:tc>
        <w:tc>
          <w:tcPr>
            <w:tcW w:w="1768" w:type="dxa"/>
            <w:tcBorders>
              <w:bottom w:val="single" w:sz="4" w:space="0" w:color="auto"/>
            </w:tcBorders>
          </w:tcPr>
          <w:p w14:paraId="6A95D1E1" w14:textId="141489F0"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w:t>
            </w:r>
          </w:p>
        </w:tc>
        <w:tc>
          <w:tcPr>
            <w:tcW w:w="1769" w:type="dxa"/>
            <w:tcBorders>
              <w:bottom w:val="single" w:sz="4" w:space="0" w:color="auto"/>
            </w:tcBorders>
          </w:tcPr>
          <w:p w14:paraId="10A186E6" w14:textId="72FC6E3D" w:rsidR="005305C8" w:rsidRPr="00E94A95" w:rsidRDefault="005305C8" w:rsidP="005305C8">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1</w:t>
            </w:r>
          </w:p>
        </w:tc>
      </w:tr>
    </w:tbl>
    <w:p w14:paraId="61F7E825" w14:textId="549BF44E" w:rsidR="00FE4340" w:rsidRPr="00E94A95" w:rsidRDefault="00552808" w:rsidP="005305C8">
      <w:pPr>
        <w:spacing w:before="0" w:beforeAutospacing="0" w:after="0" w:afterAutospacing="0" w:line="276" w:lineRule="auto"/>
        <w:rPr>
          <w:rFonts w:ascii="Times New Roman" w:hAnsi="Times New Roman" w:cs="Times New Roman"/>
          <w:sz w:val="20"/>
          <w:szCs w:val="20"/>
        </w:rPr>
        <w:sectPr w:rsidR="00FE4340" w:rsidRPr="00E94A95" w:rsidSect="00737E76">
          <w:endnotePr>
            <w:numFmt w:val="decimal"/>
          </w:endnotePr>
          <w:pgSz w:w="11906" w:h="16838" w:code="9"/>
          <w:pgMar w:top="1440" w:right="1701" w:bottom="1440" w:left="1701" w:header="1440" w:footer="1440" w:gutter="0"/>
          <w:cols w:space="720"/>
          <w:docGrid w:linePitch="326"/>
        </w:sectPr>
      </w:pPr>
      <w:bookmarkStart w:id="5" w:name="_Hlk174455096"/>
      <w:r w:rsidRPr="00E94A95">
        <w:rPr>
          <w:rFonts w:ascii="Times New Roman" w:hAnsi="Times New Roman" w:cs="Times New Roman"/>
          <w:sz w:val="20"/>
          <w:szCs w:val="20"/>
        </w:rPr>
        <w:t>F</w:t>
      </w:r>
      <w:r w:rsidR="0041796E" w:rsidRPr="00E94A95">
        <w:rPr>
          <w:rFonts w:ascii="Times New Roman" w:hAnsi="Times New Roman" w:cs="Times New Roman"/>
          <w:sz w:val="20"/>
          <w:szCs w:val="20"/>
        </w:rPr>
        <w:t>D</w:t>
      </w:r>
      <w:r w:rsidRPr="00E94A95">
        <w:rPr>
          <w:rFonts w:ascii="Times New Roman" w:hAnsi="Times New Roman" w:cs="Times New Roman"/>
          <w:sz w:val="20"/>
          <w:szCs w:val="20"/>
        </w:rPr>
        <w:t>I, ferric derisomaltose</w:t>
      </w:r>
      <w:bookmarkEnd w:id="5"/>
      <w:r w:rsidRPr="00E94A95">
        <w:rPr>
          <w:rFonts w:ascii="Times New Roman" w:hAnsi="Times New Roman" w:cs="Times New Roman"/>
          <w:sz w:val="20"/>
          <w:szCs w:val="20"/>
        </w:rPr>
        <w:t>.</w:t>
      </w:r>
    </w:p>
    <w:p w14:paraId="4A633E20" w14:textId="433D820B" w:rsidR="00DF67E0" w:rsidRPr="00E94A95" w:rsidRDefault="001C279A" w:rsidP="00DF67E0">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D808B8" w:rsidRPr="00E94A95">
        <w:rPr>
          <w:rFonts w:ascii="Times New Roman" w:hAnsi="Times New Roman" w:cs="Times New Roman"/>
        </w:rPr>
        <w:t>Table S3</w:t>
      </w:r>
    </w:p>
    <w:p w14:paraId="2E2D3BF0" w14:textId="3D297810" w:rsidR="00FE4340" w:rsidRPr="00E94A95" w:rsidRDefault="00D808B8" w:rsidP="00DF67E0">
      <w:pPr>
        <w:rPr>
          <w:rFonts w:ascii="Times New Roman" w:hAnsi="Times New Roman" w:cs="Times New Roman"/>
        </w:rPr>
      </w:pPr>
      <w:r w:rsidRPr="00E94A95">
        <w:rPr>
          <w:rFonts w:ascii="Times New Roman" w:hAnsi="Times New Roman" w:cs="Times New Roman"/>
        </w:rPr>
        <w:t xml:space="preserve"> </w:t>
      </w:r>
      <w:r w:rsidR="004F4952" w:rsidRPr="00E94A95">
        <w:rPr>
          <w:rFonts w:ascii="Times New Roman" w:hAnsi="Times New Roman" w:cs="Times New Roman"/>
        </w:rPr>
        <w:t xml:space="preserve">Physicians’ attitudes towards </w:t>
      </w:r>
      <w:r w:rsidR="000D59E4" w:rsidRPr="00E94A95">
        <w:rPr>
          <w:rFonts w:ascii="Times New Roman" w:hAnsi="Times New Roman" w:cs="Times New Roman"/>
        </w:rPr>
        <w:t>intravenous</w:t>
      </w:r>
      <w:r w:rsidR="004F4952" w:rsidRPr="00E94A95">
        <w:rPr>
          <w:rFonts w:ascii="Times New Roman" w:hAnsi="Times New Roman" w:cs="Times New Roman"/>
        </w:rPr>
        <w:t xml:space="preserve"> iron treatment </w:t>
      </w:r>
      <w:r w:rsidR="001727FE" w:rsidRPr="00E94A95">
        <w:rPr>
          <w:rFonts w:ascii="Times New Roman" w:hAnsi="Times New Roman" w:cs="Times New Roman"/>
        </w:rPr>
        <w:t>at baseline and follow-up</w:t>
      </w:r>
    </w:p>
    <w:tbl>
      <w:tblPr>
        <w:tblStyle w:val="TableGrid"/>
        <w:tblW w:w="0" w:type="auto"/>
        <w:tblBorders>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962"/>
        <w:gridCol w:w="1766"/>
        <w:gridCol w:w="1766"/>
      </w:tblGrid>
      <w:tr w:rsidR="00FE4340" w:rsidRPr="00FE6932" w14:paraId="0CEB7A59" w14:textId="77777777" w:rsidTr="00D767C0">
        <w:tc>
          <w:tcPr>
            <w:tcW w:w="4962" w:type="dxa"/>
            <w:tcBorders>
              <w:top w:val="single" w:sz="4" w:space="0" w:color="auto"/>
              <w:bottom w:val="single" w:sz="4" w:space="0" w:color="auto"/>
            </w:tcBorders>
          </w:tcPr>
          <w:p w14:paraId="32A77F23" w14:textId="7162A8DD" w:rsidR="00FE4340" w:rsidRPr="00E94A95" w:rsidRDefault="00FE4340" w:rsidP="00D767C0">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i/>
                <w:iCs/>
                <w:sz w:val="20"/>
                <w:szCs w:val="20"/>
              </w:rPr>
              <w:t>Physicians’ attitudes towards IV iron treatment, n (%)</w:t>
            </w:r>
          </w:p>
        </w:tc>
        <w:tc>
          <w:tcPr>
            <w:tcW w:w="1766" w:type="dxa"/>
            <w:tcBorders>
              <w:top w:val="single" w:sz="4" w:space="0" w:color="auto"/>
              <w:bottom w:val="single" w:sz="4" w:space="0" w:color="auto"/>
            </w:tcBorders>
          </w:tcPr>
          <w:p w14:paraId="5EC5314A" w14:textId="632E3DBF" w:rsidR="00FE4340" w:rsidRPr="00E94A95" w:rsidRDefault="00FE4340"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Baseline</w:t>
            </w:r>
            <w:r w:rsidR="008D4133">
              <w:rPr>
                <w:rFonts w:ascii="Times New Roman" w:hAnsi="Times New Roman" w:cs="Times New Roman"/>
                <w:b/>
                <w:bCs/>
                <w:sz w:val="20"/>
                <w:szCs w:val="20"/>
              </w:rPr>
              <w:br/>
            </w:r>
            <w:r w:rsidRPr="00E94A95">
              <w:rPr>
                <w:rFonts w:ascii="Times New Roman" w:hAnsi="Times New Roman" w:cs="Times New Roman"/>
                <w:b/>
                <w:bCs/>
                <w:sz w:val="20"/>
                <w:szCs w:val="20"/>
              </w:rPr>
              <w:t>(</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w:t>
            </w:r>
            <w:r w:rsidR="00954779" w:rsidRPr="00E94A95">
              <w:rPr>
                <w:rFonts w:ascii="Times New Roman" w:hAnsi="Times New Roman" w:cs="Times New Roman"/>
                <w:b/>
                <w:bCs/>
                <w:sz w:val="20"/>
                <w:szCs w:val="20"/>
              </w:rPr>
              <w:t>01</w:t>
            </w:r>
            <w:r w:rsidRPr="00E94A95">
              <w:rPr>
                <w:rFonts w:ascii="Times New Roman" w:hAnsi="Times New Roman" w:cs="Times New Roman"/>
                <w:b/>
                <w:bCs/>
                <w:sz w:val="20"/>
                <w:szCs w:val="20"/>
              </w:rPr>
              <w:t>)</w:t>
            </w:r>
          </w:p>
        </w:tc>
        <w:tc>
          <w:tcPr>
            <w:tcW w:w="1766" w:type="dxa"/>
            <w:tcBorders>
              <w:top w:val="single" w:sz="4" w:space="0" w:color="auto"/>
              <w:bottom w:val="single" w:sz="4" w:space="0" w:color="auto"/>
            </w:tcBorders>
          </w:tcPr>
          <w:p w14:paraId="4E00B9FA" w14:textId="1AD68ABE" w:rsidR="00FE4340" w:rsidRPr="00E94A95" w:rsidRDefault="00FE4340"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Follow-up (</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w:t>
            </w:r>
            <w:r w:rsidR="00954779" w:rsidRPr="00E94A95">
              <w:rPr>
                <w:rFonts w:ascii="Times New Roman" w:hAnsi="Times New Roman" w:cs="Times New Roman"/>
                <w:b/>
                <w:bCs/>
                <w:sz w:val="20"/>
                <w:szCs w:val="20"/>
              </w:rPr>
              <w:t>01</w:t>
            </w:r>
            <w:r w:rsidRPr="00E94A95">
              <w:rPr>
                <w:rFonts w:ascii="Times New Roman" w:hAnsi="Times New Roman" w:cs="Times New Roman"/>
                <w:b/>
                <w:bCs/>
                <w:sz w:val="20"/>
                <w:szCs w:val="20"/>
              </w:rPr>
              <w:t>)</w:t>
            </w:r>
          </w:p>
        </w:tc>
      </w:tr>
      <w:tr w:rsidR="00FE4340" w:rsidRPr="00FE6932" w14:paraId="2EAEF7A6" w14:textId="77777777" w:rsidTr="00D767C0">
        <w:tc>
          <w:tcPr>
            <w:tcW w:w="4962" w:type="dxa"/>
            <w:tcBorders>
              <w:top w:val="single" w:sz="4" w:space="0" w:color="auto"/>
              <w:bottom w:val="nil"/>
            </w:tcBorders>
          </w:tcPr>
          <w:p w14:paraId="4BD85468" w14:textId="6E14C001"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am hesitant to treat with IV iron (question 1.1)</w:t>
            </w:r>
          </w:p>
        </w:tc>
        <w:tc>
          <w:tcPr>
            <w:tcW w:w="1766" w:type="dxa"/>
            <w:tcBorders>
              <w:top w:val="single" w:sz="4" w:space="0" w:color="auto"/>
              <w:bottom w:val="nil"/>
            </w:tcBorders>
          </w:tcPr>
          <w:p w14:paraId="452B083A"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Borders>
              <w:top w:val="single" w:sz="4" w:space="0" w:color="auto"/>
              <w:bottom w:val="nil"/>
            </w:tcBorders>
          </w:tcPr>
          <w:p w14:paraId="1EE768DF"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4FDB6D3F" w14:textId="77777777" w:rsidTr="00D767C0">
        <w:tc>
          <w:tcPr>
            <w:tcW w:w="4962" w:type="dxa"/>
            <w:tcBorders>
              <w:top w:val="nil"/>
            </w:tcBorders>
            <w:shd w:val="clear" w:color="auto" w:fill="FFFFFF"/>
          </w:tcPr>
          <w:p w14:paraId="095F5D78" w14:textId="608FD1E7"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tcBorders>
              <w:top w:val="nil"/>
            </w:tcBorders>
            <w:shd w:val="clear" w:color="auto" w:fill="FFFFFF"/>
          </w:tcPr>
          <w:p w14:paraId="2A9186FB" w14:textId="78DC238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47 (82.6)</w:t>
            </w:r>
          </w:p>
        </w:tc>
        <w:tc>
          <w:tcPr>
            <w:tcW w:w="1766" w:type="dxa"/>
            <w:tcBorders>
              <w:top w:val="nil"/>
            </w:tcBorders>
            <w:shd w:val="clear" w:color="auto" w:fill="FFFFFF"/>
          </w:tcPr>
          <w:p w14:paraId="2BF4227A" w14:textId="516445EA"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8 (81.6)</w:t>
            </w:r>
          </w:p>
        </w:tc>
      </w:tr>
      <w:tr w:rsidR="00FE4340" w:rsidRPr="00FE6932" w14:paraId="6C11C0BD" w14:textId="77777777" w:rsidTr="00D767C0">
        <w:tc>
          <w:tcPr>
            <w:tcW w:w="4962" w:type="dxa"/>
            <w:shd w:val="clear" w:color="auto" w:fill="FFFFFF"/>
          </w:tcPr>
          <w:p w14:paraId="2FFAFC4E" w14:textId="038C1388"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4AADFDD3" w14:textId="3F803B0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9 (6.4)</w:t>
            </w:r>
          </w:p>
        </w:tc>
        <w:tc>
          <w:tcPr>
            <w:tcW w:w="1766" w:type="dxa"/>
            <w:shd w:val="clear" w:color="auto" w:fill="FFFFFF"/>
          </w:tcPr>
          <w:p w14:paraId="0FEF580E" w14:textId="050ECCE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0 (11.8)</w:t>
            </w:r>
          </w:p>
        </w:tc>
      </w:tr>
      <w:tr w:rsidR="00FE4340" w:rsidRPr="00FE6932" w14:paraId="772748B7" w14:textId="77777777" w:rsidTr="00D767C0">
        <w:tc>
          <w:tcPr>
            <w:tcW w:w="4962" w:type="dxa"/>
            <w:shd w:val="clear" w:color="auto" w:fill="FFFFFF"/>
          </w:tcPr>
          <w:p w14:paraId="001C0096" w14:textId="14A1B185"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4D4F1996" w14:textId="72FF2BB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6 (8.7)</w:t>
            </w:r>
          </w:p>
        </w:tc>
        <w:tc>
          <w:tcPr>
            <w:tcW w:w="1766" w:type="dxa"/>
            <w:shd w:val="clear" w:color="auto" w:fill="FFFFFF"/>
          </w:tcPr>
          <w:p w14:paraId="6E9577F1" w14:textId="3544ABD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6 (6.3)</w:t>
            </w:r>
          </w:p>
        </w:tc>
      </w:tr>
      <w:tr w:rsidR="00FE4340" w:rsidRPr="00FE6932" w14:paraId="33E81C65" w14:textId="77777777" w:rsidTr="00D767C0">
        <w:tc>
          <w:tcPr>
            <w:tcW w:w="4962" w:type="dxa"/>
            <w:shd w:val="clear" w:color="auto" w:fill="FFFFFF"/>
          </w:tcPr>
          <w:p w14:paraId="391D9189" w14:textId="1F995738"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3E6514C1" w14:textId="01DFC87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 (2.3)</w:t>
            </w:r>
          </w:p>
        </w:tc>
        <w:tc>
          <w:tcPr>
            <w:tcW w:w="1766" w:type="dxa"/>
            <w:shd w:val="clear" w:color="auto" w:fill="FFFFFF"/>
          </w:tcPr>
          <w:p w14:paraId="46D9FDBD" w14:textId="61B8020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880BBC" w:rsidRPr="00E94A95">
              <w:rPr>
                <w:rFonts w:ascii="Times New Roman" w:hAnsi="Times New Roman" w:cs="Times New Roman"/>
                <w:sz w:val="20"/>
                <w:szCs w:val="20"/>
              </w:rPr>
              <w:t xml:space="preserve"> (0.0)</w:t>
            </w:r>
          </w:p>
        </w:tc>
      </w:tr>
      <w:tr w:rsidR="00FE4340" w:rsidRPr="00FE6932" w14:paraId="3341C226" w14:textId="77777777" w:rsidTr="00D767C0">
        <w:tc>
          <w:tcPr>
            <w:tcW w:w="4962" w:type="dxa"/>
            <w:shd w:val="clear" w:color="auto" w:fill="FFFFFF"/>
          </w:tcPr>
          <w:p w14:paraId="6A961546" w14:textId="7EC63AEA"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1ABAFC51" w14:textId="47DCB10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p>
        </w:tc>
        <w:tc>
          <w:tcPr>
            <w:tcW w:w="1766" w:type="dxa"/>
            <w:shd w:val="clear" w:color="auto" w:fill="FFFFFF"/>
          </w:tcPr>
          <w:p w14:paraId="126E79C2" w14:textId="0943379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 (0.4)</w:t>
            </w:r>
          </w:p>
        </w:tc>
      </w:tr>
      <w:tr w:rsidR="00FE4340" w:rsidRPr="00FE6932" w14:paraId="2009BF33" w14:textId="77777777" w:rsidTr="00D767C0">
        <w:tc>
          <w:tcPr>
            <w:tcW w:w="4962" w:type="dxa"/>
            <w:shd w:val="clear" w:color="auto" w:fill="FFFFFF"/>
          </w:tcPr>
          <w:p w14:paraId="7CC1E7E5" w14:textId="057CDE7A"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35EA2FF5" w14:textId="7AEFDA1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743E95E7" w14:textId="5E8FCF1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162FA761" w14:textId="77777777" w:rsidTr="00D767C0">
        <w:tc>
          <w:tcPr>
            <w:tcW w:w="4962" w:type="dxa"/>
          </w:tcPr>
          <w:p w14:paraId="30F8B9CE" w14:textId="4E07D076"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IV iron treatment due to the patient</w:t>
            </w:r>
            <w:r w:rsidR="00880BBC" w:rsidRPr="00E94A95">
              <w:rPr>
                <w:rFonts w:ascii="Times New Roman" w:hAnsi="Times New Roman" w:cs="Times New Roman"/>
                <w:sz w:val="20"/>
                <w:szCs w:val="20"/>
              </w:rPr>
              <w:t>’</w:t>
            </w:r>
            <w:r w:rsidRPr="00E94A95">
              <w:rPr>
                <w:rFonts w:ascii="Times New Roman" w:hAnsi="Times New Roman" w:cs="Times New Roman"/>
                <w:sz w:val="20"/>
                <w:szCs w:val="20"/>
              </w:rPr>
              <w:t>s desire (question 1.2)</w:t>
            </w:r>
          </w:p>
        </w:tc>
        <w:tc>
          <w:tcPr>
            <w:tcW w:w="1766" w:type="dxa"/>
          </w:tcPr>
          <w:p w14:paraId="50FCE91B"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Pr>
          <w:p w14:paraId="11877F69"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189204B9" w14:textId="77777777" w:rsidTr="00D767C0">
        <w:tc>
          <w:tcPr>
            <w:tcW w:w="4962" w:type="dxa"/>
            <w:shd w:val="clear" w:color="auto" w:fill="FFFFFF"/>
          </w:tcPr>
          <w:p w14:paraId="3D34EB9C" w14:textId="0C258E87"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323FA26E" w14:textId="0D08C7A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1 (3.7)</w:t>
            </w:r>
          </w:p>
        </w:tc>
        <w:tc>
          <w:tcPr>
            <w:tcW w:w="1766" w:type="dxa"/>
            <w:shd w:val="clear" w:color="auto" w:fill="FFFFFF"/>
          </w:tcPr>
          <w:p w14:paraId="4E4718DF" w14:textId="3D441B6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 (2.8)</w:t>
            </w:r>
          </w:p>
        </w:tc>
      </w:tr>
      <w:tr w:rsidR="00FE4340" w:rsidRPr="00FE6932" w14:paraId="1C77C86C" w14:textId="77777777" w:rsidTr="00D767C0">
        <w:tc>
          <w:tcPr>
            <w:tcW w:w="4962" w:type="dxa"/>
            <w:shd w:val="clear" w:color="auto" w:fill="FFFFFF"/>
          </w:tcPr>
          <w:p w14:paraId="34CBDB4A" w14:textId="09BB965C"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0BA87490" w14:textId="6CE42AB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0 (26.8)</w:t>
            </w:r>
          </w:p>
        </w:tc>
        <w:tc>
          <w:tcPr>
            <w:tcW w:w="1766" w:type="dxa"/>
            <w:shd w:val="clear" w:color="auto" w:fill="FFFFFF"/>
          </w:tcPr>
          <w:p w14:paraId="588C6126" w14:textId="6896F99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2 (32.2)</w:t>
            </w:r>
          </w:p>
        </w:tc>
      </w:tr>
      <w:tr w:rsidR="00FE4340" w:rsidRPr="00FE6932" w14:paraId="5B16FA4C" w14:textId="77777777" w:rsidTr="00D767C0">
        <w:tc>
          <w:tcPr>
            <w:tcW w:w="4962" w:type="dxa"/>
            <w:shd w:val="clear" w:color="auto" w:fill="FFFFFF"/>
          </w:tcPr>
          <w:p w14:paraId="3A509400" w14:textId="030FD176"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404AA9C1" w14:textId="7C4521A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6 (35.5)</w:t>
            </w:r>
          </w:p>
        </w:tc>
        <w:tc>
          <w:tcPr>
            <w:tcW w:w="1766" w:type="dxa"/>
            <w:shd w:val="clear" w:color="auto" w:fill="FFFFFF"/>
          </w:tcPr>
          <w:p w14:paraId="0B5F1E38" w14:textId="7BA36BD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0 (31.4)</w:t>
            </w:r>
          </w:p>
        </w:tc>
      </w:tr>
      <w:tr w:rsidR="00FE4340" w:rsidRPr="00FE6932" w14:paraId="59F17ACD" w14:textId="77777777" w:rsidTr="00D767C0">
        <w:tc>
          <w:tcPr>
            <w:tcW w:w="4962" w:type="dxa"/>
            <w:shd w:val="clear" w:color="auto" w:fill="FFFFFF"/>
          </w:tcPr>
          <w:p w14:paraId="1B8D190B" w14:textId="664B777D"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0F066FE6" w14:textId="78D1418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0 (33.4)</w:t>
            </w:r>
          </w:p>
        </w:tc>
        <w:tc>
          <w:tcPr>
            <w:tcW w:w="1766" w:type="dxa"/>
            <w:shd w:val="clear" w:color="auto" w:fill="FFFFFF"/>
          </w:tcPr>
          <w:p w14:paraId="04FF872D" w14:textId="2399E180"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4 (32.9)</w:t>
            </w:r>
          </w:p>
        </w:tc>
      </w:tr>
      <w:tr w:rsidR="00FE4340" w:rsidRPr="00FE6932" w14:paraId="509D64FF" w14:textId="77777777" w:rsidTr="00D767C0">
        <w:tc>
          <w:tcPr>
            <w:tcW w:w="4962" w:type="dxa"/>
            <w:shd w:val="clear" w:color="auto" w:fill="FFFFFF"/>
          </w:tcPr>
          <w:p w14:paraId="2000DFD1" w14:textId="1FA2C86B"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5C972A7E" w14:textId="7490600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7)</w:t>
            </w:r>
          </w:p>
        </w:tc>
        <w:tc>
          <w:tcPr>
            <w:tcW w:w="1766" w:type="dxa"/>
            <w:shd w:val="clear" w:color="auto" w:fill="FFFFFF"/>
          </w:tcPr>
          <w:p w14:paraId="2E460E3F" w14:textId="265D033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8)</w:t>
            </w:r>
          </w:p>
        </w:tc>
      </w:tr>
      <w:tr w:rsidR="00FE4340" w:rsidRPr="00FE6932" w14:paraId="20CB1096" w14:textId="77777777" w:rsidTr="00D767C0">
        <w:tc>
          <w:tcPr>
            <w:tcW w:w="4962" w:type="dxa"/>
            <w:shd w:val="clear" w:color="auto" w:fill="FFFFFF"/>
          </w:tcPr>
          <w:p w14:paraId="413869DF" w14:textId="0855F116"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2C4264AF" w14:textId="649358B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0A1D4ACB" w14:textId="6AB28EB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7DFAB3E0" w14:textId="77777777" w:rsidTr="00D767C0">
        <w:tc>
          <w:tcPr>
            <w:tcW w:w="4962" w:type="dxa"/>
          </w:tcPr>
          <w:p w14:paraId="2947FEDE" w14:textId="280891FA"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IV iron treatment due to its safety compared to other iron treatment options (question 1.3)</w:t>
            </w:r>
          </w:p>
        </w:tc>
        <w:tc>
          <w:tcPr>
            <w:tcW w:w="1766" w:type="dxa"/>
          </w:tcPr>
          <w:p w14:paraId="4A096337"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Pr>
          <w:p w14:paraId="65300347"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1B3A0FDF" w14:textId="77777777" w:rsidTr="00D767C0">
        <w:tc>
          <w:tcPr>
            <w:tcW w:w="4962" w:type="dxa"/>
            <w:shd w:val="clear" w:color="auto" w:fill="FFFFFF"/>
          </w:tcPr>
          <w:p w14:paraId="15D38699" w14:textId="6530CCC5"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6EDF568C" w14:textId="76C859E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6 (12.0)</w:t>
            </w:r>
          </w:p>
        </w:tc>
        <w:tc>
          <w:tcPr>
            <w:tcW w:w="1766" w:type="dxa"/>
            <w:shd w:val="clear" w:color="auto" w:fill="FFFFFF"/>
          </w:tcPr>
          <w:p w14:paraId="09083731" w14:textId="41AF839A"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7 (10.6)</w:t>
            </w:r>
          </w:p>
        </w:tc>
      </w:tr>
      <w:tr w:rsidR="00FE4340" w:rsidRPr="00FE6932" w14:paraId="1805AEE6" w14:textId="77777777" w:rsidTr="00D767C0">
        <w:tc>
          <w:tcPr>
            <w:tcW w:w="4962" w:type="dxa"/>
            <w:shd w:val="clear" w:color="auto" w:fill="FFFFFF"/>
          </w:tcPr>
          <w:p w14:paraId="1D7F92EA" w14:textId="2F162E43"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4233D7A0" w14:textId="0240AC8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1 (33.8)</w:t>
            </w:r>
          </w:p>
        </w:tc>
        <w:tc>
          <w:tcPr>
            <w:tcW w:w="1766" w:type="dxa"/>
            <w:shd w:val="clear" w:color="auto" w:fill="FFFFFF"/>
          </w:tcPr>
          <w:p w14:paraId="59E3ECF1" w14:textId="2DE1338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7 (30.2)</w:t>
            </w:r>
          </w:p>
        </w:tc>
      </w:tr>
      <w:tr w:rsidR="00FE4340" w:rsidRPr="00FE6932" w14:paraId="78F68532" w14:textId="77777777" w:rsidTr="00D767C0">
        <w:tc>
          <w:tcPr>
            <w:tcW w:w="4962" w:type="dxa"/>
            <w:shd w:val="clear" w:color="auto" w:fill="FFFFFF"/>
          </w:tcPr>
          <w:p w14:paraId="2D135CC3" w14:textId="19EB7E7B"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5ADA68F3" w14:textId="4F96195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5 (21.7)</w:t>
            </w:r>
          </w:p>
        </w:tc>
        <w:tc>
          <w:tcPr>
            <w:tcW w:w="1766" w:type="dxa"/>
            <w:shd w:val="clear" w:color="auto" w:fill="FFFFFF"/>
          </w:tcPr>
          <w:p w14:paraId="07F91064" w14:textId="2317C68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3 (28.6)</w:t>
            </w:r>
          </w:p>
        </w:tc>
      </w:tr>
      <w:tr w:rsidR="00FE4340" w:rsidRPr="00FE6932" w14:paraId="7987EE39" w14:textId="77777777" w:rsidTr="00D767C0">
        <w:tc>
          <w:tcPr>
            <w:tcW w:w="4962" w:type="dxa"/>
            <w:shd w:val="clear" w:color="auto" w:fill="FFFFFF"/>
          </w:tcPr>
          <w:p w14:paraId="2460CA33" w14:textId="4525E46C"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3039C3E5" w14:textId="2461EF70"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97 (32.4)</w:t>
            </w:r>
          </w:p>
        </w:tc>
        <w:tc>
          <w:tcPr>
            <w:tcW w:w="1766" w:type="dxa"/>
            <w:shd w:val="clear" w:color="auto" w:fill="FFFFFF"/>
          </w:tcPr>
          <w:p w14:paraId="331CF8F7" w14:textId="07B36B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7 (30.2)</w:t>
            </w:r>
          </w:p>
        </w:tc>
      </w:tr>
      <w:tr w:rsidR="00FE4340" w:rsidRPr="00FE6932" w14:paraId="2DD1F6AE" w14:textId="77777777" w:rsidTr="00D767C0">
        <w:tc>
          <w:tcPr>
            <w:tcW w:w="4962" w:type="dxa"/>
            <w:shd w:val="clear" w:color="auto" w:fill="FFFFFF"/>
          </w:tcPr>
          <w:p w14:paraId="6ECB0062" w14:textId="528CF09A"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7CDA9D38" w14:textId="79358E5C"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880BBC" w:rsidRPr="00E94A95">
              <w:rPr>
                <w:rFonts w:ascii="Times New Roman" w:hAnsi="Times New Roman" w:cs="Times New Roman"/>
                <w:sz w:val="20"/>
                <w:szCs w:val="20"/>
              </w:rPr>
              <w:t xml:space="preserve"> (0.0)</w:t>
            </w:r>
          </w:p>
        </w:tc>
        <w:tc>
          <w:tcPr>
            <w:tcW w:w="1766" w:type="dxa"/>
            <w:shd w:val="clear" w:color="auto" w:fill="FFFFFF"/>
          </w:tcPr>
          <w:p w14:paraId="69CE63A7" w14:textId="45301E2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 (0.4)</w:t>
            </w:r>
          </w:p>
        </w:tc>
      </w:tr>
      <w:tr w:rsidR="00FE4340" w:rsidRPr="00FE6932" w14:paraId="1CFB6735" w14:textId="77777777" w:rsidTr="00D767C0">
        <w:tc>
          <w:tcPr>
            <w:tcW w:w="4962" w:type="dxa"/>
            <w:shd w:val="clear" w:color="auto" w:fill="FFFFFF"/>
          </w:tcPr>
          <w:p w14:paraId="6AF13219" w14:textId="06B22A41"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421BCE76" w14:textId="1CD5206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3FCC5591" w14:textId="52B70CAA"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566C6BBA" w14:textId="77777777" w:rsidTr="00D767C0">
        <w:tc>
          <w:tcPr>
            <w:tcW w:w="4962" w:type="dxa"/>
            <w:shd w:val="clear" w:color="auto" w:fill="FFFFFF"/>
          </w:tcPr>
          <w:p w14:paraId="73B31353" w14:textId="21625191"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IV iron treatment due to its efficacy compared to other iron treatment options (question 1.4)</w:t>
            </w:r>
          </w:p>
        </w:tc>
        <w:tc>
          <w:tcPr>
            <w:tcW w:w="1766" w:type="dxa"/>
            <w:shd w:val="clear" w:color="auto" w:fill="FFFFFF"/>
          </w:tcPr>
          <w:p w14:paraId="37F94466" w14:textId="53DFE2B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shd w:val="clear" w:color="auto" w:fill="FFFFFF"/>
          </w:tcPr>
          <w:p w14:paraId="70C1D099" w14:textId="4F098BC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1450BF47" w14:textId="77777777" w:rsidTr="00D767C0">
        <w:tc>
          <w:tcPr>
            <w:tcW w:w="4962" w:type="dxa"/>
          </w:tcPr>
          <w:p w14:paraId="186D9903" w14:textId="1F039FD8"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tcPr>
          <w:p w14:paraId="3F93C4C8" w14:textId="6917E2C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3 (14.4)</w:t>
            </w:r>
          </w:p>
        </w:tc>
        <w:tc>
          <w:tcPr>
            <w:tcW w:w="1766" w:type="dxa"/>
          </w:tcPr>
          <w:p w14:paraId="22F10B71" w14:textId="5464E1A9"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6 (14.1)</w:t>
            </w:r>
          </w:p>
        </w:tc>
      </w:tr>
      <w:tr w:rsidR="00FE4340" w:rsidRPr="00FE6932" w14:paraId="0AF93C39" w14:textId="77777777" w:rsidTr="00D767C0">
        <w:tc>
          <w:tcPr>
            <w:tcW w:w="4962" w:type="dxa"/>
            <w:shd w:val="clear" w:color="auto" w:fill="FFFFFF"/>
          </w:tcPr>
          <w:p w14:paraId="78C6B65F" w14:textId="3F9D69D7"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7A4F4176" w14:textId="29302AB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 (2.0)</w:t>
            </w:r>
          </w:p>
        </w:tc>
        <w:tc>
          <w:tcPr>
            <w:tcW w:w="1766" w:type="dxa"/>
            <w:shd w:val="clear" w:color="auto" w:fill="FFFFFF"/>
          </w:tcPr>
          <w:p w14:paraId="4D8F3BE2" w14:textId="4CEF4A0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 (2.0)</w:t>
            </w:r>
          </w:p>
        </w:tc>
      </w:tr>
      <w:tr w:rsidR="00FE4340" w:rsidRPr="00FE6932" w14:paraId="1D76FD40" w14:textId="77777777" w:rsidTr="00D767C0">
        <w:tc>
          <w:tcPr>
            <w:tcW w:w="4962" w:type="dxa"/>
            <w:shd w:val="clear" w:color="auto" w:fill="FFFFFF"/>
          </w:tcPr>
          <w:p w14:paraId="1688187F" w14:textId="4CEDC2CA"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7E20860B" w14:textId="0FCD740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0 (16.7)</w:t>
            </w:r>
          </w:p>
        </w:tc>
        <w:tc>
          <w:tcPr>
            <w:tcW w:w="1766" w:type="dxa"/>
            <w:shd w:val="clear" w:color="auto" w:fill="FFFFFF"/>
          </w:tcPr>
          <w:p w14:paraId="40C33FE5" w14:textId="1A38DFB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6 (18.0)</w:t>
            </w:r>
          </w:p>
        </w:tc>
      </w:tr>
      <w:tr w:rsidR="00FE4340" w:rsidRPr="00FE6932" w14:paraId="4D726872" w14:textId="77777777" w:rsidTr="00D767C0">
        <w:tc>
          <w:tcPr>
            <w:tcW w:w="4962" w:type="dxa"/>
            <w:shd w:val="clear" w:color="auto" w:fill="FFFFFF"/>
          </w:tcPr>
          <w:p w14:paraId="78DE378B" w14:textId="0E78FE8A"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0005D1A7" w14:textId="1EB9ABA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99 (66.6)</w:t>
            </w:r>
          </w:p>
        </w:tc>
        <w:tc>
          <w:tcPr>
            <w:tcW w:w="1766" w:type="dxa"/>
            <w:shd w:val="clear" w:color="auto" w:fill="FFFFFF"/>
          </w:tcPr>
          <w:p w14:paraId="7A489469" w14:textId="387A4D6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68 (66.0)</w:t>
            </w:r>
          </w:p>
        </w:tc>
      </w:tr>
      <w:tr w:rsidR="00FE4340" w:rsidRPr="00FE6932" w14:paraId="1F18CD5E" w14:textId="77777777" w:rsidTr="00D767C0">
        <w:tc>
          <w:tcPr>
            <w:tcW w:w="4962" w:type="dxa"/>
            <w:shd w:val="clear" w:color="auto" w:fill="FFFFFF"/>
          </w:tcPr>
          <w:p w14:paraId="391DBF32" w14:textId="5FE47E9B"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453CBC94" w14:textId="54979BA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 (0.3)</w:t>
            </w:r>
          </w:p>
        </w:tc>
        <w:tc>
          <w:tcPr>
            <w:tcW w:w="1766" w:type="dxa"/>
            <w:shd w:val="clear" w:color="auto" w:fill="FFFFFF"/>
          </w:tcPr>
          <w:p w14:paraId="461B4452" w14:textId="458A4056"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880BBC" w:rsidRPr="00E94A95">
              <w:rPr>
                <w:rFonts w:ascii="Times New Roman" w:hAnsi="Times New Roman" w:cs="Times New Roman"/>
                <w:sz w:val="20"/>
                <w:szCs w:val="20"/>
              </w:rPr>
              <w:t xml:space="preserve"> (0.0)</w:t>
            </w:r>
          </w:p>
        </w:tc>
      </w:tr>
      <w:tr w:rsidR="00FE4340" w:rsidRPr="00FE6932" w14:paraId="52EADE96" w14:textId="77777777" w:rsidTr="00D767C0">
        <w:tc>
          <w:tcPr>
            <w:tcW w:w="4962" w:type="dxa"/>
            <w:shd w:val="clear" w:color="auto" w:fill="FFFFFF"/>
          </w:tcPr>
          <w:p w14:paraId="158B3EE1" w14:textId="38A1A55D" w:rsidR="00FE4340" w:rsidRPr="00E94A95" w:rsidRDefault="00FE4340"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19F80C44" w14:textId="2962779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5BFB4DF7" w14:textId="3749BC1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bl>
    <w:p w14:paraId="466777AE" w14:textId="684F1C19" w:rsidR="00D808B8" w:rsidRPr="00E94A95" w:rsidRDefault="00542A49" w:rsidP="00E93584">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IV, intravenous.</w:t>
      </w:r>
      <w:r w:rsidR="00D808B8" w:rsidRPr="00E94A95">
        <w:rPr>
          <w:rFonts w:ascii="Times New Roman" w:hAnsi="Times New Roman" w:cs="Times New Roman"/>
        </w:rPr>
        <w:br w:type="page"/>
      </w:r>
    </w:p>
    <w:p w14:paraId="7BFF3A1A" w14:textId="6ABF0DE2" w:rsidR="00B04D36" w:rsidRPr="00E94A95" w:rsidRDefault="001C279A" w:rsidP="00542A49">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D808B8" w:rsidRPr="00E94A95">
        <w:rPr>
          <w:rFonts w:ascii="Times New Roman" w:hAnsi="Times New Roman" w:cs="Times New Roman"/>
        </w:rPr>
        <w:t>Table S4</w:t>
      </w:r>
    </w:p>
    <w:p w14:paraId="0A671FA9" w14:textId="0E876406" w:rsidR="00D808B8" w:rsidRPr="00E94A95" w:rsidRDefault="00D808B8" w:rsidP="00FE4340">
      <w:pPr>
        <w:rPr>
          <w:rFonts w:ascii="Times New Roman" w:hAnsi="Times New Roman" w:cs="Times New Roman"/>
        </w:rPr>
      </w:pPr>
      <w:r w:rsidRPr="00E94A95">
        <w:rPr>
          <w:rFonts w:ascii="Times New Roman" w:hAnsi="Times New Roman" w:cs="Times New Roman"/>
        </w:rPr>
        <w:t xml:space="preserve"> </w:t>
      </w:r>
      <w:r w:rsidR="00B04D36" w:rsidRPr="00E94A95">
        <w:rPr>
          <w:rFonts w:ascii="Times New Roman" w:hAnsi="Times New Roman" w:cs="Times New Roman"/>
        </w:rPr>
        <w:t xml:space="preserve">Physicians’ attitudes towards </w:t>
      </w:r>
      <w:r w:rsidR="000D59E4" w:rsidRPr="00E94A95">
        <w:rPr>
          <w:rFonts w:ascii="Times New Roman" w:hAnsi="Times New Roman" w:cs="Times New Roman"/>
        </w:rPr>
        <w:t xml:space="preserve">ferric derisomaltose </w:t>
      </w:r>
      <w:r w:rsidR="00B04D36" w:rsidRPr="00E94A95">
        <w:rPr>
          <w:rFonts w:ascii="Times New Roman" w:hAnsi="Times New Roman" w:cs="Times New Roman"/>
        </w:rPr>
        <w:t xml:space="preserve">treatment </w:t>
      </w:r>
      <w:r w:rsidR="00F02EB1" w:rsidRPr="00E94A95">
        <w:rPr>
          <w:rFonts w:ascii="Times New Roman" w:hAnsi="Times New Roman" w:cs="Times New Roman"/>
        </w:rPr>
        <w:t xml:space="preserve">at baseline and follow-up </w:t>
      </w:r>
      <w:r w:rsidR="00E44B9B" w:rsidRPr="00E94A95">
        <w:rPr>
          <w:rFonts w:ascii="Times New Roman" w:hAnsi="Times New Roman" w:cs="Times New Roman"/>
        </w:rPr>
        <w:t xml:space="preserve">in the </w:t>
      </w:r>
      <w:r w:rsidR="00B04D36" w:rsidRPr="00E94A95">
        <w:rPr>
          <w:rFonts w:ascii="Times New Roman" w:hAnsi="Times New Roman" w:cs="Times New Roman"/>
        </w:rPr>
        <w:t>analysis population</w:t>
      </w:r>
    </w:p>
    <w:tbl>
      <w:tblPr>
        <w:tblStyle w:val="TableGrid"/>
        <w:tblW w:w="0" w:type="auto"/>
        <w:tblBorders>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962"/>
        <w:gridCol w:w="1766"/>
        <w:gridCol w:w="1766"/>
      </w:tblGrid>
      <w:tr w:rsidR="00FE4340" w:rsidRPr="00FE6932" w14:paraId="54A2F114" w14:textId="77777777" w:rsidTr="00D767C0">
        <w:tc>
          <w:tcPr>
            <w:tcW w:w="4962" w:type="dxa"/>
            <w:tcBorders>
              <w:top w:val="single" w:sz="4" w:space="0" w:color="auto"/>
              <w:bottom w:val="single" w:sz="4" w:space="0" w:color="auto"/>
            </w:tcBorders>
          </w:tcPr>
          <w:p w14:paraId="556D3C14" w14:textId="3F2996E1" w:rsidR="00FE4340" w:rsidRPr="00E94A95" w:rsidRDefault="00FE4340" w:rsidP="00D767C0">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i/>
                <w:iCs/>
                <w:sz w:val="20"/>
                <w:szCs w:val="20"/>
              </w:rPr>
              <w:t>Physicians’ attitudes towards FDI treatment, n (%)</w:t>
            </w:r>
          </w:p>
        </w:tc>
        <w:tc>
          <w:tcPr>
            <w:tcW w:w="1766" w:type="dxa"/>
            <w:tcBorders>
              <w:top w:val="single" w:sz="4" w:space="0" w:color="auto"/>
              <w:bottom w:val="single" w:sz="4" w:space="0" w:color="auto"/>
            </w:tcBorders>
          </w:tcPr>
          <w:p w14:paraId="5AA69B8D" w14:textId="0003AED1" w:rsidR="00FE4340" w:rsidRPr="00E94A95" w:rsidRDefault="00FE4340"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Baseline</w:t>
            </w:r>
            <w:r w:rsidR="008D4133">
              <w:rPr>
                <w:rFonts w:ascii="Times New Roman" w:hAnsi="Times New Roman" w:cs="Times New Roman"/>
                <w:b/>
                <w:bCs/>
                <w:sz w:val="20"/>
                <w:szCs w:val="20"/>
              </w:rPr>
              <w:br/>
            </w:r>
            <w:r w:rsidRPr="00E94A95">
              <w:rPr>
                <w:rFonts w:ascii="Times New Roman" w:hAnsi="Times New Roman" w:cs="Times New Roman"/>
                <w:b/>
                <w:bCs/>
                <w:sz w:val="20"/>
                <w:szCs w:val="20"/>
              </w:rPr>
              <w:t>(</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w:t>
            </w:r>
            <w:r w:rsidR="00954779" w:rsidRPr="00E94A95">
              <w:rPr>
                <w:rFonts w:ascii="Times New Roman" w:hAnsi="Times New Roman" w:cs="Times New Roman"/>
                <w:b/>
                <w:bCs/>
                <w:sz w:val="20"/>
                <w:szCs w:val="20"/>
              </w:rPr>
              <w:t>01</w:t>
            </w:r>
            <w:r w:rsidRPr="00E94A95">
              <w:rPr>
                <w:rFonts w:ascii="Times New Roman" w:hAnsi="Times New Roman" w:cs="Times New Roman"/>
                <w:b/>
                <w:bCs/>
                <w:sz w:val="20"/>
                <w:szCs w:val="20"/>
              </w:rPr>
              <w:t>)</w:t>
            </w:r>
          </w:p>
        </w:tc>
        <w:tc>
          <w:tcPr>
            <w:tcW w:w="1766" w:type="dxa"/>
            <w:tcBorders>
              <w:top w:val="single" w:sz="4" w:space="0" w:color="auto"/>
              <w:bottom w:val="single" w:sz="4" w:space="0" w:color="auto"/>
            </w:tcBorders>
          </w:tcPr>
          <w:p w14:paraId="44AA4EEF" w14:textId="274D5820" w:rsidR="00FE4340" w:rsidRPr="00E94A95" w:rsidRDefault="00FE4340"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Follow-up (</w:t>
            </w:r>
            <w:r w:rsidR="002703B2" w:rsidRPr="00E94A95">
              <w:rPr>
                <w:rFonts w:ascii="Times New Roman" w:hAnsi="Times New Roman" w:cs="Times New Roman"/>
                <w:b/>
                <w:bCs/>
                <w:sz w:val="20"/>
                <w:szCs w:val="20"/>
              </w:rPr>
              <w:t>n</w:t>
            </w:r>
            <w:r w:rsidRPr="00E94A95">
              <w:rPr>
                <w:rFonts w:ascii="Times New Roman" w:hAnsi="Times New Roman" w:cs="Times New Roman"/>
                <w:b/>
                <w:bCs/>
                <w:sz w:val="20"/>
                <w:szCs w:val="20"/>
              </w:rPr>
              <w:t>=3</w:t>
            </w:r>
            <w:r w:rsidR="00954779" w:rsidRPr="00E94A95">
              <w:rPr>
                <w:rFonts w:ascii="Times New Roman" w:hAnsi="Times New Roman" w:cs="Times New Roman"/>
                <w:b/>
                <w:bCs/>
                <w:sz w:val="20"/>
                <w:szCs w:val="20"/>
              </w:rPr>
              <w:t>01</w:t>
            </w:r>
            <w:r w:rsidRPr="00E94A95">
              <w:rPr>
                <w:rFonts w:ascii="Times New Roman" w:hAnsi="Times New Roman" w:cs="Times New Roman"/>
                <w:b/>
                <w:bCs/>
                <w:sz w:val="20"/>
                <w:szCs w:val="20"/>
              </w:rPr>
              <w:t>)</w:t>
            </w:r>
          </w:p>
        </w:tc>
      </w:tr>
      <w:tr w:rsidR="00FE4340" w:rsidRPr="00FE6932" w14:paraId="601D9A34" w14:textId="77777777" w:rsidTr="00D767C0">
        <w:tc>
          <w:tcPr>
            <w:tcW w:w="4962" w:type="dxa"/>
            <w:tcBorders>
              <w:top w:val="single" w:sz="4" w:space="0" w:color="auto"/>
              <w:bottom w:val="nil"/>
            </w:tcBorders>
          </w:tcPr>
          <w:p w14:paraId="085274CD" w14:textId="525C8342"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am hesitant to treat with FDI (question 2.1)</w:t>
            </w:r>
          </w:p>
        </w:tc>
        <w:tc>
          <w:tcPr>
            <w:tcW w:w="1766" w:type="dxa"/>
            <w:tcBorders>
              <w:top w:val="single" w:sz="4" w:space="0" w:color="auto"/>
              <w:bottom w:val="nil"/>
            </w:tcBorders>
          </w:tcPr>
          <w:p w14:paraId="5E579D49"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Borders>
              <w:top w:val="single" w:sz="4" w:space="0" w:color="auto"/>
              <w:bottom w:val="nil"/>
            </w:tcBorders>
          </w:tcPr>
          <w:p w14:paraId="6239D7ED"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09022279" w14:textId="77777777" w:rsidTr="00D767C0">
        <w:tc>
          <w:tcPr>
            <w:tcW w:w="4962" w:type="dxa"/>
            <w:tcBorders>
              <w:top w:val="nil"/>
            </w:tcBorders>
            <w:shd w:val="clear" w:color="auto" w:fill="FFFFFF"/>
          </w:tcPr>
          <w:p w14:paraId="6AB1A770" w14:textId="06440E32"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tcBorders>
              <w:top w:val="nil"/>
            </w:tcBorders>
            <w:shd w:val="clear" w:color="auto" w:fill="FFFFFF"/>
          </w:tcPr>
          <w:p w14:paraId="3C7158C4" w14:textId="0F35315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36 (78.9)</w:t>
            </w:r>
          </w:p>
        </w:tc>
        <w:tc>
          <w:tcPr>
            <w:tcW w:w="1766" w:type="dxa"/>
            <w:tcBorders>
              <w:top w:val="nil"/>
            </w:tcBorders>
            <w:shd w:val="clear" w:color="auto" w:fill="FFFFFF"/>
          </w:tcPr>
          <w:p w14:paraId="63673250" w14:textId="11F9822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78 (69.8)</w:t>
            </w:r>
          </w:p>
        </w:tc>
      </w:tr>
      <w:tr w:rsidR="00FE4340" w:rsidRPr="00FE6932" w14:paraId="1B2CE19A" w14:textId="77777777" w:rsidTr="00D767C0">
        <w:tc>
          <w:tcPr>
            <w:tcW w:w="4962" w:type="dxa"/>
            <w:shd w:val="clear" w:color="auto" w:fill="FFFFFF"/>
          </w:tcPr>
          <w:p w14:paraId="31F135A7" w14:textId="6DC47EAC"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0DA41C44" w14:textId="7A8F5D75"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0 (10.0)</w:t>
            </w:r>
          </w:p>
        </w:tc>
        <w:tc>
          <w:tcPr>
            <w:tcW w:w="1766" w:type="dxa"/>
            <w:shd w:val="clear" w:color="auto" w:fill="FFFFFF"/>
          </w:tcPr>
          <w:p w14:paraId="6BDD12F3" w14:textId="743DAC30"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8 (18.8)</w:t>
            </w:r>
          </w:p>
        </w:tc>
      </w:tr>
      <w:tr w:rsidR="00FE4340" w:rsidRPr="00FE6932" w14:paraId="383DB355" w14:textId="77777777" w:rsidTr="00D767C0">
        <w:tc>
          <w:tcPr>
            <w:tcW w:w="4962" w:type="dxa"/>
            <w:shd w:val="clear" w:color="auto" w:fill="FFFFFF"/>
          </w:tcPr>
          <w:p w14:paraId="23D78506" w14:textId="104068E1"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1E16F3E0" w14:textId="467E130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5 (5.0)</w:t>
            </w:r>
          </w:p>
        </w:tc>
        <w:tc>
          <w:tcPr>
            <w:tcW w:w="1766" w:type="dxa"/>
            <w:shd w:val="clear" w:color="auto" w:fill="FFFFFF"/>
          </w:tcPr>
          <w:p w14:paraId="719690CB" w14:textId="1EF2F95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4 (9.4)</w:t>
            </w:r>
          </w:p>
        </w:tc>
      </w:tr>
      <w:tr w:rsidR="00FE4340" w:rsidRPr="00FE6932" w14:paraId="26F8C5A7" w14:textId="77777777" w:rsidTr="00D767C0">
        <w:tc>
          <w:tcPr>
            <w:tcW w:w="4962" w:type="dxa"/>
            <w:shd w:val="clear" w:color="auto" w:fill="FFFFFF"/>
          </w:tcPr>
          <w:p w14:paraId="321599D3" w14:textId="526D144D"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01BAF43F" w14:textId="404D43C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 (1.3)</w:t>
            </w:r>
          </w:p>
        </w:tc>
        <w:tc>
          <w:tcPr>
            <w:tcW w:w="1766" w:type="dxa"/>
            <w:shd w:val="clear" w:color="auto" w:fill="FFFFFF"/>
          </w:tcPr>
          <w:p w14:paraId="7C38B806" w14:textId="403B5BD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8)</w:t>
            </w:r>
          </w:p>
        </w:tc>
      </w:tr>
      <w:tr w:rsidR="00FE4340" w:rsidRPr="00FE6932" w14:paraId="2E0343F4" w14:textId="77777777" w:rsidTr="00D767C0">
        <w:tc>
          <w:tcPr>
            <w:tcW w:w="4962" w:type="dxa"/>
            <w:shd w:val="clear" w:color="auto" w:fill="FFFFFF"/>
          </w:tcPr>
          <w:p w14:paraId="30C371CF" w14:textId="552F83EC"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54F1D961" w14:textId="5B143E30"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4 (4.7)</w:t>
            </w:r>
          </w:p>
        </w:tc>
        <w:tc>
          <w:tcPr>
            <w:tcW w:w="1766" w:type="dxa"/>
            <w:shd w:val="clear" w:color="auto" w:fill="FFFFFF"/>
          </w:tcPr>
          <w:p w14:paraId="5D2D4D81" w14:textId="23DF891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 (1.2)</w:t>
            </w:r>
          </w:p>
        </w:tc>
      </w:tr>
      <w:tr w:rsidR="00FE4340" w:rsidRPr="00FE6932" w14:paraId="693E4EC3" w14:textId="77777777" w:rsidTr="00D767C0">
        <w:tc>
          <w:tcPr>
            <w:tcW w:w="4962" w:type="dxa"/>
            <w:shd w:val="clear" w:color="auto" w:fill="FFFFFF"/>
          </w:tcPr>
          <w:p w14:paraId="4E52A54E" w14:textId="6CCBF1BA"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539C8DFB" w14:textId="7B14F47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37FFBE8F" w14:textId="6DF3ABE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01E9066A" w14:textId="77777777" w:rsidTr="00D767C0">
        <w:tc>
          <w:tcPr>
            <w:tcW w:w="4962" w:type="dxa"/>
          </w:tcPr>
          <w:p w14:paraId="16606E60" w14:textId="3817D1E8"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FDI treatment due to the patient</w:t>
            </w:r>
            <w:r w:rsidR="00880BBC" w:rsidRPr="00E94A95">
              <w:rPr>
                <w:rFonts w:ascii="Times New Roman" w:hAnsi="Times New Roman" w:cs="Times New Roman"/>
                <w:sz w:val="20"/>
                <w:szCs w:val="20"/>
              </w:rPr>
              <w:t>’</w:t>
            </w:r>
            <w:r w:rsidRPr="00E94A95">
              <w:rPr>
                <w:rFonts w:ascii="Times New Roman" w:hAnsi="Times New Roman" w:cs="Times New Roman"/>
                <w:sz w:val="20"/>
                <w:szCs w:val="20"/>
              </w:rPr>
              <w:t>s desire (question 2.2)</w:t>
            </w:r>
          </w:p>
        </w:tc>
        <w:tc>
          <w:tcPr>
            <w:tcW w:w="1766" w:type="dxa"/>
          </w:tcPr>
          <w:p w14:paraId="0C77230F"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Pr>
          <w:p w14:paraId="5188A32E"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71404421" w14:textId="77777777" w:rsidTr="00D767C0">
        <w:tc>
          <w:tcPr>
            <w:tcW w:w="4962" w:type="dxa"/>
            <w:shd w:val="clear" w:color="auto" w:fill="FFFFFF"/>
          </w:tcPr>
          <w:p w14:paraId="63A7B6CB" w14:textId="1E0FFA3B"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341C82FC" w14:textId="146A9C7A"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 (2.7)</w:t>
            </w:r>
          </w:p>
        </w:tc>
        <w:tc>
          <w:tcPr>
            <w:tcW w:w="1766" w:type="dxa"/>
            <w:shd w:val="clear" w:color="auto" w:fill="FFFFFF"/>
          </w:tcPr>
          <w:p w14:paraId="44D9C3FB" w14:textId="32D948E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 (1.2)</w:t>
            </w:r>
          </w:p>
        </w:tc>
      </w:tr>
      <w:tr w:rsidR="00FE4340" w:rsidRPr="00FE6932" w14:paraId="3A9632AC" w14:textId="77777777" w:rsidTr="00D767C0">
        <w:tc>
          <w:tcPr>
            <w:tcW w:w="4962" w:type="dxa"/>
            <w:shd w:val="clear" w:color="auto" w:fill="FFFFFF"/>
          </w:tcPr>
          <w:p w14:paraId="49829EEC" w14:textId="01C8AE00"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3317A42B" w14:textId="30D0B07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1 (23.8)</w:t>
            </w:r>
          </w:p>
        </w:tc>
        <w:tc>
          <w:tcPr>
            <w:tcW w:w="1766" w:type="dxa"/>
            <w:shd w:val="clear" w:color="auto" w:fill="FFFFFF"/>
          </w:tcPr>
          <w:p w14:paraId="2D01D6B2" w14:textId="283DEBE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5 (29.4)</w:t>
            </w:r>
          </w:p>
        </w:tc>
      </w:tr>
      <w:tr w:rsidR="00FE4340" w:rsidRPr="00FE6932" w14:paraId="29A9E932" w14:textId="77777777" w:rsidTr="00D767C0">
        <w:tc>
          <w:tcPr>
            <w:tcW w:w="4962" w:type="dxa"/>
            <w:shd w:val="clear" w:color="auto" w:fill="FFFFFF"/>
          </w:tcPr>
          <w:p w14:paraId="2F22B951" w14:textId="56C84BFA"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622C212E" w14:textId="6B2E80B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6 (35.5)</w:t>
            </w:r>
          </w:p>
        </w:tc>
        <w:tc>
          <w:tcPr>
            <w:tcW w:w="1766" w:type="dxa"/>
            <w:shd w:val="clear" w:color="auto" w:fill="FFFFFF"/>
          </w:tcPr>
          <w:p w14:paraId="5201C9DC" w14:textId="0731147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2 (32.2)</w:t>
            </w:r>
          </w:p>
        </w:tc>
      </w:tr>
      <w:tr w:rsidR="00FE4340" w:rsidRPr="00FE6932" w14:paraId="59D6ED9D" w14:textId="77777777" w:rsidTr="00D767C0">
        <w:tc>
          <w:tcPr>
            <w:tcW w:w="4962" w:type="dxa"/>
            <w:shd w:val="clear" w:color="auto" w:fill="FFFFFF"/>
          </w:tcPr>
          <w:p w14:paraId="7663E8B2" w14:textId="51564162"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71E2E414" w14:textId="1327E5D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14 (38.1)</w:t>
            </w:r>
          </w:p>
        </w:tc>
        <w:tc>
          <w:tcPr>
            <w:tcW w:w="1766" w:type="dxa"/>
            <w:shd w:val="clear" w:color="auto" w:fill="FFFFFF"/>
          </w:tcPr>
          <w:p w14:paraId="2854D75E" w14:textId="70103AB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93 (36.5)</w:t>
            </w:r>
          </w:p>
        </w:tc>
      </w:tr>
      <w:tr w:rsidR="00FE4340" w:rsidRPr="00FE6932" w14:paraId="6E26499A" w14:textId="77777777" w:rsidTr="00D767C0">
        <w:tc>
          <w:tcPr>
            <w:tcW w:w="4962" w:type="dxa"/>
            <w:shd w:val="clear" w:color="auto" w:fill="FFFFFF"/>
          </w:tcPr>
          <w:p w14:paraId="25669048" w14:textId="1B4D09C6"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6AB9D160" w14:textId="2772F8C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880BBC" w:rsidRPr="00E94A95">
              <w:rPr>
                <w:rFonts w:ascii="Times New Roman" w:hAnsi="Times New Roman" w:cs="Times New Roman"/>
                <w:sz w:val="20"/>
                <w:szCs w:val="20"/>
              </w:rPr>
              <w:t xml:space="preserve"> (0.0)</w:t>
            </w:r>
          </w:p>
        </w:tc>
        <w:tc>
          <w:tcPr>
            <w:tcW w:w="1766" w:type="dxa"/>
            <w:shd w:val="clear" w:color="auto" w:fill="FFFFFF"/>
          </w:tcPr>
          <w:p w14:paraId="75A24B0E" w14:textId="03CD0A4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8)</w:t>
            </w:r>
          </w:p>
        </w:tc>
      </w:tr>
      <w:tr w:rsidR="00FE4340" w:rsidRPr="00FE6932" w14:paraId="77D5FEE1" w14:textId="77777777" w:rsidTr="00D767C0">
        <w:tc>
          <w:tcPr>
            <w:tcW w:w="4962" w:type="dxa"/>
            <w:shd w:val="clear" w:color="auto" w:fill="FFFFFF"/>
          </w:tcPr>
          <w:p w14:paraId="4DE279FA" w14:textId="5BE0ACE6"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046E4E5B" w14:textId="439EFDF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16C0A711" w14:textId="04DC824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556537D1" w14:textId="77777777" w:rsidTr="00D767C0">
        <w:tc>
          <w:tcPr>
            <w:tcW w:w="4962" w:type="dxa"/>
          </w:tcPr>
          <w:p w14:paraId="679FF76B" w14:textId="201AE992"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FDI treatment due to its safety compared to other iron treatment options (question 2.3)</w:t>
            </w:r>
          </w:p>
        </w:tc>
        <w:tc>
          <w:tcPr>
            <w:tcW w:w="1766" w:type="dxa"/>
          </w:tcPr>
          <w:p w14:paraId="7EE3C378"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tcPr>
          <w:p w14:paraId="02CEDF9D"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144C480A" w14:textId="77777777" w:rsidTr="00D767C0">
        <w:tc>
          <w:tcPr>
            <w:tcW w:w="4962" w:type="dxa"/>
            <w:shd w:val="clear" w:color="auto" w:fill="FFFFFF"/>
          </w:tcPr>
          <w:p w14:paraId="271B2618" w14:textId="077A18D4"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5791370A" w14:textId="0066CF89"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9 (9.7)</w:t>
            </w:r>
          </w:p>
        </w:tc>
        <w:tc>
          <w:tcPr>
            <w:tcW w:w="1766" w:type="dxa"/>
            <w:shd w:val="clear" w:color="auto" w:fill="FFFFFF"/>
          </w:tcPr>
          <w:p w14:paraId="78F9700B" w14:textId="0A45DD4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4 (9.4)</w:t>
            </w:r>
          </w:p>
        </w:tc>
      </w:tr>
      <w:tr w:rsidR="00FE4340" w:rsidRPr="00FE6932" w14:paraId="330ED300" w14:textId="77777777" w:rsidTr="00D767C0">
        <w:tc>
          <w:tcPr>
            <w:tcW w:w="4962" w:type="dxa"/>
            <w:shd w:val="clear" w:color="auto" w:fill="FFFFFF"/>
          </w:tcPr>
          <w:p w14:paraId="4D746CCB" w14:textId="07C01571"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067E7454" w14:textId="6A667D9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4 (34.8)</w:t>
            </w:r>
          </w:p>
        </w:tc>
        <w:tc>
          <w:tcPr>
            <w:tcW w:w="1766" w:type="dxa"/>
            <w:shd w:val="clear" w:color="auto" w:fill="FFFFFF"/>
          </w:tcPr>
          <w:p w14:paraId="3C41600E" w14:textId="4DF77DA9"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85 (33.3)</w:t>
            </w:r>
          </w:p>
        </w:tc>
      </w:tr>
      <w:tr w:rsidR="00FE4340" w:rsidRPr="00FE6932" w14:paraId="590CB48E" w14:textId="77777777" w:rsidTr="00D767C0">
        <w:tc>
          <w:tcPr>
            <w:tcW w:w="4962" w:type="dxa"/>
            <w:shd w:val="clear" w:color="auto" w:fill="FFFFFF"/>
          </w:tcPr>
          <w:p w14:paraId="5AC17FA4" w14:textId="54D1C6BE"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4C4A8BD9" w14:textId="4F8F555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6 (22.1)</w:t>
            </w:r>
          </w:p>
        </w:tc>
        <w:tc>
          <w:tcPr>
            <w:tcW w:w="1766" w:type="dxa"/>
            <w:shd w:val="clear" w:color="auto" w:fill="FFFFFF"/>
          </w:tcPr>
          <w:p w14:paraId="62E3D26E" w14:textId="5C34B1A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8 (26.7)</w:t>
            </w:r>
          </w:p>
        </w:tc>
      </w:tr>
      <w:tr w:rsidR="00FE4340" w:rsidRPr="00FE6932" w14:paraId="2C174946" w14:textId="77777777" w:rsidTr="00D767C0">
        <w:tc>
          <w:tcPr>
            <w:tcW w:w="4962" w:type="dxa"/>
            <w:shd w:val="clear" w:color="auto" w:fill="FFFFFF"/>
          </w:tcPr>
          <w:p w14:paraId="57778952" w14:textId="24542455"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1FDBF18C" w14:textId="3C00D8B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00 (33.4)</w:t>
            </w:r>
          </w:p>
        </w:tc>
        <w:tc>
          <w:tcPr>
            <w:tcW w:w="1766" w:type="dxa"/>
            <w:shd w:val="clear" w:color="auto" w:fill="FFFFFF"/>
          </w:tcPr>
          <w:p w14:paraId="53CE4AC5" w14:textId="3898C285"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6 (29.8)</w:t>
            </w:r>
          </w:p>
        </w:tc>
      </w:tr>
      <w:tr w:rsidR="00FE4340" w:rsidRPr="00FE6932" w14:paraId="5399E259" w14:textId="77777777" w:rsidTr="00D767C0">
        <w:tc>
          <w:tcPr>
            <w:tcW w:w="4962" w:type="dxa"/>
            <w:shd w:val="clear" w:color="auto" w:fill="FFFFFF"/>
          </w:tcPr>
          <w:p w14:paraId="1462D6E0" w14:textId="4A45B9A6"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2EDA1E0D" w14:textId="544C97B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880BBC" w:rsidRPr="00E94A95">
              <w:rPr>
                <w:rFonts w:ascii="Times New Roman" w:hAnsi="Times New Roman" w:cs="Times New Roman"/>
                <w:sz w:val="20"/>
                <w:szCs w:val="20"/>
              </w:rPr>
              <w:t xml:space="preserve"> (0.0)</w:t>
            </w:r>
          </w:p>
        </w:tc>
        <w:tc>
          <w:tcPr>
            <w:tcW w:w="1766" w:type="dxa"/>
            <w:shd w:val="clear" w:color="auto" w:fill="FFFFFF"/>
          </w:tcPr>
          <w:p w14:paraId="00BFA7ED" w14:textId="628F080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8)</w:t>
            </w:r>
          </w:p>
        </w:tc>
      </w:tr>
      <w:tr w:rsidR="00FE4340" w:rsidRPr="00FE6932" w14:paraId="033230E1" w14:textId="77777777" w:rsidTr="00D767C0">
        <w:tc>
          <w:tcPr>
            <w:tcW w:w="4962" w:type="dxa"/>
            <w:shd w:val="clear" w:color="auto" w:fill="FFFFFF"/>
          </w:tcPr>
          <w:p w14:paraId="518D5376" w14:textId="22FD68D9"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35C7C716" w14:textId="1A7EC53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4C2D5C13" w14:textId="0C5FDC1E"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34DBE969" w14:textId="77777777" w:rsidTr="00D767C0">
        <w:tc>
          <w:tcPr>
            <w:tcW w:w="4962" w:type="dxa"/>
            <w:shd w:val="clear" w:color="auto" w:fill="FFFFFF"/>
          </w:tcPr>
          <w:p w14:paraId="3789D166" w14:textId="4ADFBF46"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I would consider FDI treatment due to its efficacy compared to other iron treatment options (question 2.4)</w:t>
            </w:r>
          </w:p>
        </w:tc>
        <w:tc>
          <w:tcPr>
            <w:tcW w:w="1766" w:type="dxa"/>
            <w:shd w:val="clear" w:color="auto" w:fill="FFFFFF"/>
          </w:tcPr>
          <w:p w14:paraId="3D330F99"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shd w:val="clear" w:color="auto" w:fill="FFFFFF"/>
          </w:tcPr>
          <w:p w14:paraId="6AEA2D62" w14:textId="7777777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4707A102" w14:textId="77777777" w:rsidTr="00D767C0">
        <w:tc>
          <w:tcPr>
            <w:tcW w:w="4962" w:type="dxa"/>
          </w:tcPr>
          <w:p w14:paraId="73962EB1" w14:textId="65EF1D6F" w:rsidR="00FE4340" w:rsidRPr="00E94A95" w:rsidRDefault="00FE4340" w:rsidP="00FE434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tcPr>
          <w:p w14:paraId="638A3C6D" w14:textId="0E70F338"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3 (21.1)</w:t>
            </w:r>
          </w:p>
        </w:tc>
        <w:tc>
          <w:tcPr>
            <w:tcW w:w="1766" w:type="dxa"/>
          </w:tcPr>
          <w:p w14:paraId="493D12D0" w14:textId="1B97617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42 (16.5)</w:t>
            </w:r>
          </w:p>
        </w:tc>
      </w:tr>
      <w:tr w:rsidR="00FE4340" w:rsidRPr="00FE6932" w14:paraId="06388695" w14:textId="77777777" w:rsidTr="00D767C0">
        <w:tc>
          <w:tcPr>
            <w:tcW w:w="4962" w:type="dxa"/>
            <w:shd w:val="clear" w:color="auto" w:fill="FFFFFF"/>
          </w:tcPr>
          <w:p w14:paraId="0AB8B5B4" w14:textId="5FA73C69"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6B1F640C" w14:textId="0A523AF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8 (9.4)</w:t>
            </w:r>
          </w:p>
        </w:tc>
        <w:tc>
          <w:tcPr>
            <w:tcW w:w="1766" w:type="dxa"/>
            <w:shd w:val="clear" w:color="auto" w:fill="FFFFFF"/>
          </w:tcPr>
          <w:p w14:paraId="2E4E2043" w14:textId="53F16A05"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5 (9.8)</w:t>
            </w:r>
          </w:p>
        </w:tc>
      </w:tr>
      <w:tr w:rsidR="00FE4340" w:rsidRPr="00FE6932" w14:paraId="3281A610" w14:textId="77777777" w:rsidTr="00D767C0">
        <w:tc>
          <w:tcPr>
            <w:tcW w:w="4962" w:type="dxa"/>
            <w:shd w:val="clear" w:color="auto" w:fill="FFFFFF"/>
          </w:tcPr>
          <w:p w14:paraId="418FA63F" w14:textId="2E3BC676"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3EE9877E" w14:textId="256950F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3 (24.4)</w:t>
            </w:r>
          </w:p>
        </w:tc>
        <w:tc>
          <w:tcPr>
            <w:tcW w:w="1766" w:type="dxa"/>
            <w:shd w:val="clear" w:color="auto" w:fill="FFFFFF"/>
          </w:tcPr>
          <w:p w14:paraId="1FFFC6FD" w14:textId="45A532B4"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55 (21.6)</w:t>
            </w:r>
          </w:p>
        </w:tc>
      </w:tr>
      <w:tr w:rsidR="00FE4340" w:rsidRPr="00FE6932" w14:paraId="18B76EE3" w14:textId="77777777" w:rsidTr="00D767C0">
        <w:tc>
          <w:tcPr>
            <w:tcW w:w="4962" w:type="dxa"/>
            <w:shd w:val="clear" w:color="auto" w:fill="FFFFFF"/>
          </w:tcPr>
          <w:p w14:paraId="32CC7899" w14:textId="52F6A3B1"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693B55AE" w14:textId="2B1269E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33 (44.5)</w:t>
            </w:r>
          </w:p>
        </w:tc>
        <w:tc>
          <w:tcPr>
            <w:tcW w:w="1766" w:type="dxa"/>
            <w:shd w:val="clear" w:color="auto" w:fill="FFFFFF"/>
          </w:tcPr>
          <w:p w14:paraId="2452D4B8" w14:textId="5D7ACDC1"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130 (51.0)</w:t>
            </w:r>
          </w:p>
        </w:tc>
      </w:tr>
      <w:tr w:rsidR="00FE4340" w:rsidRPr="00FE6932" w14:paraId="52B985B6" w14:textId="77777777" w:rsidTr="00D767C0">
        <w:tc>
          <w:tcPr>
            <w:tcW w:w="4962" w:type="dxa"/>
            <w:shd w:val="clear" w:color="auto" w:fill="FFFFFF"/>
          </w:tcPr>
          <w:p w14:paraId="5025BE59" w14:textId="3070D085"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53044BE6" w14:textId="5156BBAD"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 (0.7)</w:t>
            </w:r>
          </w:p>
        </w:tc>
        <w:tc>
          <w:tcPr>
            <w:tcW w:w="1766" w:type="dxa"/>
            <w:shd w:val="clear" w:color="auto" w:fill="FFFFFF"/>
          </w:tcPr>
          <w:p w14:paraId="66E0A226" w14:textId="224D83AF"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3 (1.2)</w:t>
            </w:r>
          </w:p>
        </w:tc>
      </w:tr>
      <w:tr w:rsidR="00FE4340" w:rsidRPr="00FE6932" w14:paraId="559DBF56" w14:textId="77777777" w:rsidTr="00D767C0">
        <w:tc>
          <w:tcPr>
            <w:tcW w:w="4962" w:type="dxa"/>
            <w:shd w:val="clear" w:color="auto" w:fill="FFFFFF"/>
          </w:tcPr>
          <w:p w14:paraId="324B8543" w14:textId="25EAED46"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164435A2" w14:textId="548C334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51CA369B" w14:textId="11C961A3"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64</w:t>
            </w:r>
          </w:p>
        </w:tc>
      </w:tr>
      <w:tr w:rsidR="00FE4340" w:rsidRPr="00FE6932" w14:paraId="6F141AA9" w14:textId="77777777" w:rsidTr="00D767C0">
        <w:tc>
          <w:tcPr>
            <w:tcW w:w="4962" w:type="dxa"/>
            <w:shd w:val="clear" w:color="auto" w:fill="FFFFFF"/>
          </w:tcPr>
          <w:p w14:paraId="1FC216B8" w14:textId="5C9A86C0" w:rsidR="00FE4340" w:rsidRPr="00E94A95" w:rsidRDefault="00FE4340" w:rsidP="00FE434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color w:val="000000"/>
                <w:sz w:val="20"/>
                <w:szCs w:val="20"/>
              </w:rPr>
              <w:t>I would consider FDI treatment due to its specific dosing and administration schedule (question 2.5)</w:t>
            </w:r>
          </w:p>
        </w:tc>
        <w:tc>
          <w:tcPr>
            <w:tcW w:w="1766" w:type="dxa"/>
            <w:shd w:val="clear" w:color="auto" w:fill="FFFFFF"/>
          </w:tcPr>
          <w:p w14:paraId="73EE4777" w14:textId="2F304B6B"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c>
          <w:tcPr>
            <w:tcW w:w="1766" w:type="dxa"/>
            <w:shd w:val="clear" w:color="auto" w:fill="FFFFFF"/>
          </w:tcPr>
          <w:p w14:paraId="17388A08" w14:textId="6ACA0F47"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p>
        </w:tc>
      </w:tr>
      <w:tr w:rsidR="00FE4340" w:rsidRPr="00FE6932" w14:paraId="7A2B8E64" w14:textId="77777777" w:rsidTr="00D767C0">
        <w:tc>
          <w:tcPr>
            <w:tcW w:w="4962" w:type="dxa"/>
            <w:shd w:val="clear" w:color="auto" w:fill="FFFFFF"/>
          </w:tcPr>
          <w:p w14:paraId="714FC9B7" w14:textId="268CA1AC" w:rsidR="00FE4340" w:rsidRPr="00E94A95" w:rsidRDefault="00FE4340" w:rsidP="00FE434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color w:val="000000"/>
                <w:sz w:val="20"/>
                <w:szCs w:val="20"/>
              </w:rPr>
              <w:t>Not at all</w:t>
            </w:r>
          </w:p>
        </w:tc>
        <w:tc>
          <w:tcPr>
            <w:tcW w:w="1766" w:type="dxa"/>
            <w:shd w:val="clear" w:color="auto" w:fill="FFFFFF"/>
          </w:tcPr>
          <w:p w14:paraId="1CFA694B" w14:textId="661B1982"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27 (9.0)</w:t>
            </w:r>
          </w:p>
        </w:tc>
        <w:tc>
          <w:tcPr>
            <w:tcW w:w="1766" w:type="dxa"/>
            <w:shd w:val="clear" w:color="auto" w:fill="FFFFFF"/>
          </w:tcPr>
          <w:p w14:paraId="4DA626CE" w14:textId="1A946CE5" w:rsidR="00FE4340" w:rsidRPr="00E94A95" w:rsidRDefault="00FE4340" w:rsidP="00FE434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color w:val="000000"/>
                <w:sz w:val="20"/>
                <w:szCs w:val="20"/>
              </w:rPr>
              <w:t>7 (2.8)</w:t>
            </w:r>
          </w:p>
        </w:tc>
      </w:tr>
      <w:tr w:rsidR="00FE4340" w:rsidRPr="00FE6932" w14:paraId="2E68CDBD" w14:textId="77777777" w:rsidTr="00D767C0">
        <w:tc>
          <w:tcPr>
            <w:tcW w:w="4962" w:type="dxa"/>
            <w:shd w:val="clear" w:color="auto" w:fill="FFFFFF"/>
          </w:tcPr>
          <w:p w14:paraId="42A99BF5" w14:textId="05A9A188" w:rsidR="00FE4340" w:rsidRPr="00E94A95" w:rsidRDefault="00FE4340" w:rsidP="00FE4340">
            <w:pPr>
              <w:spacing w:before="0" w:beforeAutospacing="0" w:after="0" w:afterAutospacing="0" w:line="276" w:lineRule="auto"/>
              <w:ind w:left="313"/>
              <w:rPr>
                <w:rFonts w:ascii="Times New Roman" w:hAnsi="Times New Roman" w:cs="Times New Roman"/>
                <w:color w:val="000000"/>
                <w:sz w:val="20"/>
                <w:szCs w:val="20"/>
              </w:rPr>
            </w:pPr>
            <w:r w:rsidRPr="00E94A95">
              <w:rPr>
                <w:rFonts w:ascii="Times New Roman" w:hAnsi="Times New Roman" w:cs="Times New Roman"/>
                <w:color w:val="000000"/>
                <w:sz w:val="20"/>
                <w:szCs w:val="20"/>
              </w:rPr>
              <w:t>Slightly agree</w:t>
            </w:r>
          </w:p>
        </w:tc>
        <w:tc>
          <w:tcPr>
            <w:tcW w:w="1766" w:type="dxa"/>
            <w:shd w:val="clear" w:color="auto" w:fill="FFFFFF"/>
          </w:tcPr>
          <w:p w14:paraId="7FD0D0A1" w14:textId="57A69806"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83 (27.8)</w:t>
            </w:r>
          </w:p>
        </w:tc>
        <w:tc>
          <w:tcPr>
            <w:tcW w:w="1766" w:type="dxa"/>
            <w:shd w:val="clear" w:color="auto" w:fill="FFFFFF"/>
          </w:tcPr>
          <w:p w14:paraId="08E0AD66" w14:textId="2D23122C"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78 (30.6)</w:t>
            </w:r>
          </w:p>
        </w:tc>
      </w:tr>
      <w:tr w:rsidR="00FE4340" w:rsidRPr="00FE6932" w14:paraId="7C36CEFA" w14:textId="77777777" w:rsidTr="00D767C0">
        <w:tc>
          <w:tcPr>
            <w:tcW w:w="4962" w:type="dxa"/>
            <w:shd w:val="clear" w:color="auto" w:fill="FFFFFF"/>
          </w:tcPr>
          <w:p w14:paraId="10106990" w14:textId="5DAF3F02" w:rsidR="00FE4340" w:rsidRPr="00E94A95" w:rsidRDefault="00FE4340" w:rsidP="00FE4340">
            <w:pPr>
              <w:spacing w:before="0" w:beforeAutospacing="0" w:after="0" w:afterAutospacing="0" w:line="276" w:lineRule="auto"/>
              <w:ind w:left="313"/>
              <w:rPr>
                <w:rFonts w:ascii="Times New Roman" w:hAnsi="Times New Roman" w:cs="Times New Roman"/>
                <w:color w:val="000000"/>
                <w:sz w:val="20"/>
                <w:szCs w:val="20"/>
              </w:rPr>
            </w:pPr>
            <w:r w:rsidRPr="00E94A95">
              <w:rPr>
                <w:rFonts w:ascii="Times New Roman" w:hAnsi="Times New Roman" w:cs="Times New Roman"/>
                <w:color w:val="000000"/>
                <w:sz w:val="20"/>
                <w:szCs w:val="20"/>
              </w:rPr>
              <w:t>Mostly agree</w:t>
            </w:r>
          </w:p>
        </w:tc>
        <w:tc>
          <w:tcPr>
            <w:tcW w:w="1766" w:type="dxa"/>
            <w:shd w:val="clear" w:color="auto" w:fill="FFFFFF"/>
          </w:tcPr>
          <w:p w14:paraId="60AE73FB" w14:textId="2711290A"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0 (20.1)</w:t>
            </w:r>
          </w:p>
        </w:tc>
        <w:tc>
          <w:tcPr>
            <w:tcW w:w="1766" w:type="dxa"/>
            <w:shd w:val="clear" w:color="auto" w:fill="FFFFFF"/>
          </w:tcPr>
          <w:p w14:paraId="1FA446A4" w14:textId="58601B08"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56 (22.0)</w:t>
            </w:r>
          </w:p>
        </w:tc>
      </w:tr>
      <w:tr w:rsidR="00FE4340" w:rsidRPr="00FE6932" w14:paraId="22BB6CFA" w14:textId="77777777" w:rsidTr="00D767C0">
        <w:tc>
          <w:tcPr>
            <w:tcW w:w="4962" w:type="dxa"/>
            <w:shd w:val="clear" w:color="auto" w:fill="FFFFFF"/>
          </w:tcPr>
          <w:p w14:paraId="247C10F4" w14:textId="0B507F2D" w:rsidR="00FE4340" w:rsidRPr="00E94A95" w:rsidRDefault="00FE4340" w:rsidP="00FE4340">
            <w:pPr>
              <w:spacing w:before="0" w:beforeAutospacing="0" w:after="0" w:afterAutospacing="0" w:line="276" w:lineRule="auto"/>
              <w:ind w:left="313"/>
              <w:rPr>
                <w:rFonts w:ascii="Times New Roman" w:hAnsi="Times New Roman" w:cs="Times New Roman"/>
                <w:color w:val="000000"/>
                <w:sz w:val="20"/>
                <w:szCs w:val="20"/>
              </w:rPr>
            </w:pPr>
            <w:r w:rsidRPr="00E94A95">
              <w:rPr>
                <w:rFonts w:ascii="Times New Roman" w:hAnsi="Times New Roman" w:cs="Times New Roman"/>
                <w:color w:val="000000"/>
                <w:sz w:val="20"/>
                <w:szCs w:val="20"/>
              </w:rPr>
              <w:t>Completely agree</w:t>
            </w:r>
          </w:p>
        </w:tc>
        <w:tc>
          <w:tcPr>
            <w:tcW w:w="1766" w:type="dxa"/>
            <w:shd w:val="clear" w:color="auto" w:fill="FFFFFF"/>
          </w:tcPr>
          <w:p w14:paraId="46A313BE" w14:textId="2A2B9859"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27 (42.5)</w:t>
            </w:r>
          </w:p>
        </w:tc>
        <w:tc>
          <w:tcPr>
            <w:tcW w:w="1766" w:type="dxa"/>
            <w:shd w:val="clear" w:color="auto" w:fill="FFFFFF"/>
          </w:tcPr>
          <w:p w14:paraId="79393537" w14:textId="65804E3E"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13 (44.3)</w:t>
            </w:r>
          </w:p>
        </w:tc>
      </w:tr>
      <w:tr w:rsidR="00FE4340" w:rsidRPr="00FE6932" w14:paraId="7C6E959E" w14:textId="77777777" w:rsidTr="00D767C0">
        <w:tc>
          <w:tcPr>
            <w:tcW w:w="4962" w:type="dxa"/>
            <w:shd w:val="clear" w:color="auto" w:fill="FFFFFF"/>
          </w:tcPr>
          <w:p w14:paraId="6E2FF8F2" w14:textId="396ED20C" w:rsidR="00FE4340" w:rsidRPr="00E94A95" w:rsidRDefault="00FE4340" w:rsidP="00FE4340">
            <w:pPr>
              <w:spacing w:before="0" w:beforeAutospacing="0" w:after="0" w:afterAutospacing="0" w:line="276" w:lineRule="auto"/>
              <w:ind w:left="313"/>
              <w:rPr>
                <w:rFonts w:ascii="Times New Roman" w:hAnsi="Times New Roman" w:cs="Times New Roman"/>
                <w:color w:val="000000"/>
                <w:sz w:val="20"/>
                <w:szCs w:val="20"/>
              </w:rPr>
            </w:pPr>
            <w:r w:rsidRPr="00E94A95">
              <w:rPr>
                <w:rFonts w:ascii="Times New Roman" w:hAnsi="Times New Roman" w:cs="Times New Roman"/>
                <w:color w:val="000000"/>
                <w:sz w:val="20"/>
                <w:szCs w:val="20"/>
              </w:rPr>
              <w:t>Not answered</w:t>
            </w:r>
          </w:p>
        </w:tc>
        <w:tc>
          <w:tcPr>
            <w:tcW w:w="1766" w:type="dxa"/>
            <w:shd w:val="clear" w:color="auto" w:fill="FFFFFF"/>
          </w:tcPr>
          <w:p w14:paraId="416E481C" w14:textId="6B7CF5BE"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 (0.7)</w:t>
            </w:r>
          </w:p>
        </w:tc>
        <w:tc>
          <w:tcPr>
            <w:tcW w:w="1766" w:type="dxa"/>
            <w:shd w:val="clear" w:color="auto" w:fill="FFFFFF"/>
          </w:tcPr>
          <w:p w14:paraId="3ED13F1A" w14:textId="33EC5CA1"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1 (0.4)</w:t>
            </w:r>
          </w:p>
        </w:tc>
      </w:tr>
      <w:tr w:rsidR="00FE4340" w:rsidRPr="00FE6932" w14:paraId="2BDE498A" w14:textId="77777777" w:rsidTr="00D767C0">
        <w:tc>
          <w:tcPr>
            <w:tcW w:w="4962" w:type="dxa"/>
            <w:shd w:val="clear" w:color="auto" w:fill="FFFFFF"/>
          </w:tcPr>
          <w:p w14:paraId="43A51F4C" w14:textId="09B800C3" w:rsidR="00FE4340" w:rsidRPr="00E94A95" w:rsidRDefault="00FE4340" w:rsidP="00FE4340">
            <w:pPr>
              <w:spacing w:before="0" w:beforeAutospacing="0" w:after="0" w:afterAutospacing="0" w:line="276" w:lineRule="auto"/>
              <w:ind w:left="313"/>
              <w:rPr>
                <w:rFonts w:ascii="Times New Roman" w:hAnsi="Times New Roman" w:cs="Times New Roman"/>
                <w:color w:val="000000"/>
                <w:sz w:val="20"/>
                <w:szCs w:val="20"/>
              </w:rPr>
            </w:pPr>
            <w:r w:rsidRPr="00E94A95">
              <w:rPr>
                <w:rFonts w:ascii="Times New Roman" w:hAnsi="Times New Roman" w:cs="Times New Roman"/>
                <w:color w:val="000000"/>
                <w:sz w:val="20"/>
                <w:szCs w:val="20"/>
              </w:rPr>
              <w:t>Missing</w:t>
            </w:r>
          </w:p>
        </w:tc>
        <w:tc>
          <w:tcPr>
            <w:tcW w:w="1766" w:type="dxa"/>
            <w:shd w:val="clear" w:color="auto" w:fill="FFFFFF"/>
          </w:tcPr>
          <w:p w14:paraId="30AE78A8" w14:textId="21981678"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20</w:t>
            </w:r>
          </w:p>
        </w:tc>
        <w:tc>
          <w:tcPr>
            <w:tcW w:w="1766" w:type="dxa"/>
            <w:shd w:val="clear" w:color="auto" w:fill="FFFFFF"/>
          </w:tcPr>
          <w:p w14:paraId="30579AE6" w14:textId="1DCFAC4F" w:rsidR="00FE4340" w:rsidRPr="00E94A95" w:rsidRDefault="00FE4340" w:rsidP="00FE4340">
            <w:pPr>
              <w:spacing w:before="0" w:beforeAutospacing="0" w:after="0" w:afterAutospacing="0" w:line="276" w:lineRule="auto"/>
              <w:jc w:val="center"/>
              <w:rPr>
                <w:rFonts w:ascii="Times New Roman" w:hAnsi="Times New Roman" w:cs="Times New Roman"/>
                <w:color w:val="000000"/>
                <w:sz w:val="20"/>
                <w:szCs w:val="20"/>
              </w:rPr>
            </w:pPr>
            <w:r w:rsidRPr="00E94A95">
              <w:rPr>
                <w:rFonts w:ascii="Times New Roman" w:hAnsi="Times New Roman" w:cs="Times New Roman"/>
                <w:color w:val="000000"/>
                <w:sz w:val="20"/>
                <w:szCs w:val="20"/>
              </w:rPr>
              <w:t>64</w:t>
            </w:r>
          </w:p>
        </w:tc>
      </w:tr>
    </w:tbl>
    <w:p w14:paraId="54E38BEF" w14:textId="1DB810CD" w:rsidR="008A5864" w:rsidRPr="00E94A95" w:rsidRDefault="008A5864" w:rsidP="00FE4340">
      <w:pPr>
        <w:spacing w:before="0" w:beforeAutospacing="0" w:after="0" w:afterAutospacing="0" w:line="276" w:lineRule="auto"/>
        <w:rPr>
          <w:rFonts w:ascii="Times New Roman" w:eastAsia="Arial Unicode MS" w:hAnsi="Times New Roman" w:cs="Times New Roman"/>
          <w:lang w:eastAsia="ja-JP"/>
        </w:rPr>
        <w:sectPr w:rsidR="008A5864" w:rsidRPr="00E94A95" w:rsidSect="00737E76">
          <w:endnotePr>
            <w:numFmt w:val="decimal"/>
          </w:endnotePr>
          <w:pgSz w:w="11906" w:h="16838" w:code="9"/>
          <w:pgMar w:top="1440" w:right="1701" w:bottom="1440" w:left="1701" w:header="1440" w:footer="1440" w:gutter="0"/>
          <w:cols w:space="720"/>
          <w:docGrid w:linePitch="326"/>
        </w:sectPr>
      </w:pPr>
      <w:r w:rsidRPr="00E94A95">
        <w:rPr>
          <w:rFonts w:ascii="Times New Roman" w:hAnsi="Times New Roman" w:cs="Times New Roman"/>
          <w:sz w:val="20"/>
          <w:szCs w:val="20"/>
        </w:rPr>
        <w:t>FDI, ferric derisomaltose.</w:t>
      </w:r>
    </w:p>
    <w:p w14:paraId="30D3B3C9" w14:textId="2AE10F39" w:rsidR="009F2159" w:rsidRPr="00E94A95" w:rsidRDefault="001C279A" w:rsidP="009F2159">
      <w:pPr>
        <w:pStyle w:val="Heading2"/>
        <w:rPr>
          <w:rFonts w:ascii="Times New Roman" w:eastAsia="Arial Unicode MS" w:hAnsi="Times New Roman" w:cs="Times New Roman"/>
          <w:vanish/>
          <w:lang w:eastAsia="ja-JP"/>
          <w:specVanish/>
        </w:rPr>
      </w:pPr>
      <w:r>
        <w:rPr>
          <w:rFonts w:ascii="Times New Roman" w:hAnsi="Times New Roman" w:cs="Times New Roman"/>
        </w:rPr>
        <w:lastRenderedPageBreak/>
        <w:t xml:space="preserve">Supplementary </w:t>
      </w:r>
      <w:r w:rsidR="004426F9" w:rsidRPr="00E94A95">
        <w:rPr>
          <w:rFonts w:ascii="Times New Roman" w:eastAsia="Arial Unicode MS" w:hAnsi="Times New Roman" w:cs="Times New Roman"/>
          <w:lang w:eastAsia="ja-JP"/>
        </w:rPr>
        <w:t xml:space="preserve">Table </w:t>
      </w:r>
      <w:r w:rsidR="00FF30EC" w:rsidRPr="00E94A95">
        <w:rPr>
          <w:rFonts w:ascii="Times New Roman" w:eastAsia="Arial Unicode MS" w:hAnsi="Times New Roman" w:cs="Times New Roman"/>
          <w:lang w:eastAsia="ja-JP"/>
        </w:rPr>
        <w:t>S</w:t>
      </w:r>
      <w:r w:rsidR="00E422CB" w:rsidRPr="00E94A95">
        <w:rPr>
          <w:rFonts w:ascii="Times New Roman" w:eastAsia="Arial Unicode MS" w:hAnsi="Times New Roman" w:cs="Times New Roman"/>
          <w:lang w:eastAsia="ja-JP"/>
        </w:rPr>
        <w:t>5</w:t>
      </w:r>
    </w:p>
    <w:p w14:paraId="44A4FCB6" w14:textId="4B9478FD" w:rsidR="009F2159" w:rsidRPr="00E94A95" w:rsidRDefault="001D0033" w:rsidP="009F2159">
      <w:pPr>
        <w:widowControl/>
        <w:spacing w:before="120" w:after="120"/>
        <w:rPr>
          <w:rFonts w:ascii="Times New Roman" w:hAnsi="Times New Roman" w:cs="Times New Roman"/>
        </w:rPr>
      </w:pPr>
      <w:r w:rsidRPr="00E94A95">
        <w:rPr>
          <w:rFonts w:ascii="Times New Roman" w:hAnsi="Times New Roman" w:cs="Times New Roman"/>
        </w:rPr>
        <w:t xml:space="preserve"> </w:t>
      </w:r>
      <w:bookmarkStart w:id="6" w:name="_Hlk174516144"/>
      <w:r w:rsidR="002703B2" w:rsidRPr="00E94A95">
        <w:rPr>
          <w:rFonts w:ascii="Times New Roman" w:hAnsi="Times New Roman" w:cs="Times New Roman"/>
        </w:rPr>
        <w:t>Mean a</w:t>
      </w:r>
      <w:r w:rsidR="00840784" w:rsidRPr="00E94A95">
        <w:rPr>
          <w:rFonts w:ascii="Times New Roman" w:hAnsi="Times New Roman" w:cs="Times New Roman"/>
        </w:rPr>
        <w:t xml:space="preserve">ge </w:t>
      </w:r>
      <w:r w:rsidR="002703B2" w:rsidRPr="00E94A95">
        <w:rPr>
          <w:rFonts w:ascii="Times New Roman" w:hAnsi="Times New Roman" w:cs="Times New Roman"/>
        </w:rPr>
        <w:t xml:space="preserve">of patients </w:t>
      </w:r>
      <w:r w:rsidR="00E44B9B" w:rsidRPr="00E94A95">
        <w:rPr>
          <w:rFonts w:ascii="Times New Roman" w:hAnsi="Times New Roman" w:cs="Times New Roman"/>
        </w:rPr>
        <w:t xml:space="preserve">in the total population </w:t>
      </w:r>
      <w:r w:rsidR="002703B2" w:rsidRPr="00E94A95">
        <w:rPr>
          <w:rFonts w:ascii="Times New Roman" w:hAnsi="Times New Roman" w:cs="Times New Roman"/>
        </w:rPr>
        <w:t>by baseline demographic and clinical characteristics</w:t>
      </w:r>
      <w:bookmarkEnd w:id="6"/>
    </w:p>
    <w:tbl>
      <w:tblPr>
        <w:tblStyle w:val="TableGrid"/>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2"/>
        <w:gridCol w:w="2670"/>
      </w:tblGrid>
      <w:tr w:rsidR="00DC63D2" w:rsidRPr="00FE6932" w14:paraId="5B59BD88" w14:textId="77777777" w:rsidTr="00A75FAE">
        <w:tc>
          <w:tcPr>
            <w:tcW w:w="3334" w:type="pct"/>
            <w:tcBorders>
              <w:top w:val="single" w:sz="4" w:space="0" w:color="auto"/>
              <w:bottom w:val="single" w:sz="4" w:space="0" w:color="auto"/>
            </w:tcBorders>
          </w:tcPr>
          <w:p w14:paraId="467A1727" w14:textId="2B0AB511" w:rsidR="00DC63D2" w:rsidRPr="00E94A95" w:rsidRDefault="002703B2" w:rsidP="00A75FAE">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Age, years, mean (SD)</w:t>
            </w:r>
          </w:p>
        </w:tc>
        <w:tc>
          <w:tcPr>
            <w:tcW w:w="1666" w:type="pct"/>
            <w:tcBorders>
              <w:top w:val="single" w:sz="4" w:space="0" w:color="auto"/>
              <w:bottom w:val="single" w:sz="4" w:space="0" w:color="auto"/>
            </w:tcBorders>
          </w:tcPr>
          <w:p w14:paraId="54D71BFE" w14:textId="74333313" w:rsidR="00DC63D2" w:rsidRPr="00E94A95" w:rsidRDefault="002703B2" w:rsidP="00A75FAE">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w:t>
            </w:r>
            <w:r w:rsidR="00880BBC" w:rsidRPr="00E94A95">
              <w:rPr>
                <w:rFonts w:ascii="Times New Roman" w:hAnsi="Times New Roman" w:cs="Times New Roman"/>
                <w:b/>
                <w:bCs/>
                <w:sz w:val="20"/>
                <w:szCs w:val="20"/>
              </w:rPr>
              <w:t>N</w:t>
            </w:r>
            <w:r w:rsidR="00DC63D2" w:rsidRPr="00E94A95">
              <w:rPr>
                <w:rFonts w:ascii="Times New Roman" w:hAnsi="Times New Roman" w:cs="Times New Roman"/>
                <w:b/>
                <w:bCs/>
                <w:sz w:val="20"/>
                <w:szCs w:val="20"/>
              </w:rPr>
              <w:t>=325</w:t>
            </w:r>
            <w:r w:rsidRPr="00E94A95">
              <w:rPr>
                <w:rFonts w:ascii="Times New Roman" w:hAnsi="Times New Roman" w:cs="Times New Roman"/>
                <w:b/>
                <w:bCs/>
                <w:sz w:val="20"/>
                <w:szCs w:val="20"/>
              </w:rPr>
              <w:t>)</w:t>
            </w:r>
          </w:p>
        </w:tc>
      </w:tr>
      <w:tr w:rsidR="00DC63D2" w:rsidRPr="00FE6932" w14:paraId="6909FD21" w14:textId="77777777" w:rsidTr="00A75FAE">
        <w:tc>
          <w:tcPr>
            <w:tcW w:w="3334" w:type="pct"/>
          </w:tcPr>
          <w:p w14:paraId="1CC8F794" w14:textId="3864497A" w:rsidR="00DC63D2" w:rsidRPr="00E94A95" w:rsidRDefault="00DC63D2" w:rsidP="00A75FAE">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Diagnosis of </w:t>
            </w:r>
            <w:r w:rsidR="002703B2" w:rsidRPr="00E94A95">
              <w:rPr>
                <w:rFonts w:ascii="Times New Roman" w:hAnsi="Times New Roman" w:cs="Times New Roman"/>
                <w:sz w:val="20"/>
                <w:szCs w:val="20"/>
              </w:rPr>
              <w:t>ID</w:t>
            </w:r>
          </w:p>
        </w:tc>
        <w:tc>
          <w:tcPr>
            <w:tcW w:w="1666" w:type="pct"/>
          </w:tcPr>
          <w:p w14:paraId="64CEB531"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23D6F531" w14:textId="77777777" w:rsidTr="00A75FAE">
        <w:tc>
          <w:tcPr>
            <w:tcW w:w="3334" w:type="pct"/>
          </w:tcPr>
          <w:p w14:paraId="3F40BD25" w14:textId="7B8C1801"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A</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116</w:t>
            </w:r>
            <w:r w:rsidR="002703B2" w:rsidRPr="00E94A95">
              <w:rPr>
                <w:rFonts w:ascii="Times New Roman" w:hAnsi="Times New Roman" w:cs="Times New Roman"/>
                <w:sz w:val="20"/>
                <w:szCs w:val="20"/>
              </w:rPr>
              <w:t>)</w:t>
            </w:r>
          </w:p>
        </w:tc>
        <w:tc>
          <w:tcPr>
            <w:tcW w:w="1666" w:type="pct"/>
          </w:tcPr>
          <w:p w14:paraId="31A50C55" w14:textId="10EF3C0D"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2.3 (17.9)</w:t>
            </w:r>
          </w:p>
        </w:tc>
      </w:tr>
      <w:tr w:rsidR="00DC63D2" w:rsidRPr="00FE6932" w14:paraId="117E0FE3" w14:textId="77777777" w:rsidTr="00A75FAE">
        <w:tc>
          <w:tcPr>
            <w:tcW w:w="3334" w:type="pct"/>
          </w:tcPr>
          <w:p w14:paraId="08892A40" w14:textId="2203CDA8"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 xml:space="preserve">IDNA </w:t>
            </w:r>
            <w:r w:rsidR="002703B2" w:rsidRPr="00E94A95">
              <w:rPr>
                <w:rFonts w:ascii="Times New Roman" w:hAnsi="Times New Roman" w:cs="Times New Roman"/>
                <w:sz w:val="20"/>
                <w:szCs w:val="20"/>
              </w:rPr>
              <w:t>(</w:t>
            </w:r>
            <w:r w:rsidRPr="00E94A95">
              <w:rPr>
                <w:rFonts w:ascii="Times New Roman" w:hAnsi="Times New Roman" w:cs="Times New Roman"/>
                <w:sz w:val="20"/>
                <w:szCs w:val="20"/>
              </w:rPr>
              <w:t>n=209</w:t>
            </w:r>
            <w:r w:rsidR="002703B2" w:rsidRPr="00E94A95">
              <w:rPr>
                <w:rFonts w:ascii="Times New Roman" w:hAnsi="Times New Roman" w:cs="Times New Roman"/>
                <w:sz w:val="20"/>
                <w:szCs w:val="20"/>
              </w:rPr>
              <w:t>)</w:t>
            </w:r>
          </w:p>
        </w:tc>
        <w:tc>
          <w:tcPr>
            <w:tcW w:w="1666" w:type="pct"/>
          </w:tcPr>
          <w:p w14:paraId="11269DBD" w14:textId="4970C42E"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6.8 (13.3)</w:t>
            </w:r>
          </w:p>
        </w:tc>
      </w:tr>
      <w:tr w:rsidR="00DC63D2" w:rsidRPr="00FE6932" w14:paraId="684B014F" w14:textId="77777777" w:rsidTr="00A75FAE">
        <w:tc>
          <w:tcPr>
            <w:tcW w:w="3334" w:type="pct"/>
          </w:tcPr>
          <w:p w14:paraId="2C344218" w14:textId="77777777" w:rsidR="00DC63D2" w:rsidRPr="00E94A95" w:rsidRDefault="00DC63D2" w:rsidP="00A75FAE">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Age group</w:t>
            </w:r>
          </w:p>
        </w:tc>
        <w:tc>
          <w:tcPr>
            <w:tcW w:w="1666" w:type="pct"/>
          </w:tcPr>
          <w:p w14:paraId="6BD86942"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39FA47FD" w14:textId="77777777" w:rsidTr="00A75FAE">
        <w:tc>
          <w:tcPr>
            <w:tcW w:w="3334" w:type="pct"/>
          </w:tcPr>
          <w:p w14:paraId="207E291D" w14:textId="69470AF9" w:rsidR="00DC63D2" w:rsidRPr="00E94A95" w:rsidRDefault="00DC63D2" w:rsidP="00A75FAE">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18–30 years</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113</w:t>
            </w:r>
            <w:r w:rsidR="002703B2" w:rsidRPr="00E94A95">
              <w:rPr>
                <w:rFonts w:ascii="Times New Roman" w:hAnsi="Times New Roman" w:cs="Times New Roman"/>
                <w:sz w:val="20"/>
                <w:szCs w:val="20"/>
              </w:rPr>
              <w:t>)</w:t>
            </w:r>
          </w:p>
        </w:tc>
        <w:tc>
          <w:tcPr>
            <w:tcW w:w="1666" w:type="pct"/>
          </w:tcPr>
          <w:p w14:paraId="22FC0937" w14:textId="063B7756"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4.9 (3.6)</w:t>
            </w:r>
          </w:p>
        </w:tc>
      </w:tr>
      <w:tr w:rsidR="00DC63D2" w:rsidRPr="00FE6932" w14:paraId="54CC0355" w14:textId="77777777" w:rsidTr="00A75FAE">
        <w:tc>
          <w:tcPr>
            <w:tcW w:w="3334" w:type="pct"/>
          </w:tcPr>
          <w:p w14:paraId="51A899EA" w14:textId="7A9B8457" w:rsidR="00DC63D2" w:rsidRPr="00E94A95" w:rsidRDefault="00DC63D2" w:rsidP="00A75FAE">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 xml:space="preserve">31–40 years </w:t>
            </w:r>
            <w:r w:rsidR="002703B2" w:rsidRPr="00E94A95">
              <w:rPr>
                <w:rFonts w:ascii="Times New Roman" w:hAnsi="Times New Roman" w:cs="Times New Roman"/>
                <w:sz w:val="20"/>
                <w:szCs w:val="20"/>
              </w:rPr>
              <w:t>(</w:t>
            </w:r>
            <w:r w:rsidRPr="00E94A95">
              <w:rPr>
                <w:rFonts w:ascii="Times New Roman" w:hAnsi="Times New Roman" w:cs="Times New Roman"/>
                <w:sz w:val="20"/>
                <w:szCs w:val="20"/>
              </w:rPr>
              <w:t>n=98</w:t>
            </w:r>
            <w:r w:rsidR="002703B2" w:rsidRPr="00E94A95">
              <w:rPr>
                <w:rFonts w:ascii="Times New Roman" w:hAnsi="Times New Roman" w:cs="Times New Roman"/>
                <w:sz w:val="20"/>
                <w:szCs w:val="20"/>
              </w:rPr>
              <w:t>)</w:t>
            </w:r>
          </w:p>
        </w:tc>
        <w:tc>
          <w:tcPr>
            <w:tcW w:w="1666" w:type="pct"/>
          </w:tcPr>
          <w:p w14:paraId="4C257A27" w14:textId="56629912"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5.</w:t>
            </w:r>
            <w:r w:rsidR="008D4133">
              <w:rPr>
                <w:rFonts w:ascii="Times New Roman" w:hAnsi="Times New Roman" w:cs="Times New Roman"/>
                <w:sz w:val="20"/>
                <w:szCs w:val="20"/>
              </w:rPr>
              <w:t>9</w:t>
            </w:r>
            <w:r w:rsidRPr="00E94A95">
              <w:rPr>
                <w:rFonts w:ascii="Times New Roman" w:hAnsi="Times New Roman" w:cs="Times New Roman"/>
                <w:sz w:val="20"/>
                <w:szCs w:val="20"/>
              </w:rPr>
              <w:t xml:space="preserve"> (2.</w:t>
            </w:r>
            <w:r w:rsidR="008D4133">
              <w:rPr>
                <w:rFonts w:ascii="Times New Roman" w:hAnsi="Times New Roman" w:cs="Times New Roman"/>
                <w:sz w:val="20"/>
                <w:szCs w:val="20"/>
              </w:rPr>
              <w:t>9</w:t>
            </w:r>
            <w:r w:rsidRPr="00E94A95">
              <w:rPr>
                <w:rFonts w:ascii="Times New Roman" w:hAnsi="Times New Roman" w:cs="Times New Roman"/>
                <w:sz w:val="20"/>
                <w:szCs w:val="20"/>
              </w:rPr>
              <w:t>)</w:t>
            </w:r>
          </w:p>
        </w:tc>
      </w:tr>
      <w:tr w:rsidR="00DC63D2" w:rsidRPr="00FE6932" w14:paraId="29420DD1" w14:textId="77777777" w:rsidTr="00A75FAE">
        <w:tc>
          <w:tcPr>
            <w:tcW w:w="3334" w:type="pct"/>
          </w:tcPr>
          <w:p w14:paraId="31A8B390" w14:textId="07D94A85" w:rsidR="00DC63D2" w:rsidRPr="00E94A95" w:rsidRDefault="008D4133" w:rsidP="00A75FAE">
            <w:pPr>
              <w:spacing w:before="0" w:beforeAutospacing="0" w:after="0" w:afterAutospacing="0" w:line="276" w:lineRule="auto"/>
              <w:ind w:left="284"/>
              <w:rPr>
                <w:rFonts w:ascii="Times New Roman" w:hAnsi="Times New Roman" w:cs="Times New Roman"/>
                <w:sz w:val="20"/>
                <w:szCs w:val="20"/>
              </w:rPr>
            </w:pPr>
            <w:r>
              <w:rPr>
                <w:rFonts w:ascii="Times New Roman" w:hAnsi="Times New Roman" w:cs="Times New Roman"/>
                <w:sz w:val="20"/>
                <w:szCs w:val="20"/>
              </w:rPr>
              <w:t>&gt;</w:t>
            </w:r>
            <w:r w:rsidR="00DC63D2" w:rsidRPr="00E94A95">
              <w:rPr>
                <w:rFonts w:ascii="Times New Roman" w:hAnsi="Times New Roman" w:cs="Times New Roman"/>
                <w:sz w:val="20"/>
                <w:szCs w:val="20"/>
              </w:rPr>
              <w:t>4</w:t>
            </w:r>
            <w:r>
              <w:rPr>
                <w:rFonts w:ascii="Times New Roman" w:hAnsi="Times New Roman" w:cs="Times New Roman"/>
                <w:sz w:val="20"/>
                <w:szCs w:val="20"/>
              </w:rPr>
              <w:t>0</w:t>
            </w:r>
            <w:r w:rsidR="00DC63D2" w:rsidRPr="00E94A95">
              <w:rPr>
                <w:rFonts w:ascii="Times New Roman" w:hAnsi="Times New Roman" w:cs="Times New Roman"/>
                <w:sz w:val="20"/>
                <w:szCs w:val="20"/>
              </w:rPr>
              <w:t xml:space="preserve"> years </w:t>
            </w:r>
            <w:r w:rsidR="002703B2" w:rsidRPr="00E94A95">
              <w:rPr>
                <w:rFonts w:ascii="Times New Roman" w:hAnsi="Times New Roman" w:cs="Times New Roman"/>
                <w:sz w:val="20"/>
                <w:szCs w:val="20"/>
              </w:rPr>
              <w:t>(</w:t>
            </w:r>
            <w:r w:rsidR="00DC63D2" w:rsidRPr="00E94A95">
              <w:rPr>
                <w:rFonts w:ascii="Times New Roman" w:hAnsi="Times New Roman" w:cs="Times New Roman"/>
                <w:sz w:val="20"/>
                <w:szCs w:val="20"/>
              </w:rPr>
              <w:t>n=114</w:t>
            </w:r>
            <w:r w:rsidR="002703B2" w:rsidRPr="00E94A95">
              <w:rPr>
                <w:rFonts w:ascii="Times New Roman" w:hAnsi="Times New Roman" w:cs="Times New Roman"/>
                <w:sz w:val="20"/>
                <w:szCs w:val="20"/>
              </w:rPr>
              <w:t>)</w:t>
            </w:r>
          </w:p>
        </w:tc>
        <w:tc>
          <w:tcPr>
            <w:tcW w:w="1666" w:type="pct"/>
          </w:tcPr>
          <w:p w14:paraId="2FFD736E" w14:textId="1AC9A1AB"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5.0 (13.</w:t>
            </w:r>
            <w:r w:rsidR="008D4133">
              <w:rPr>
                <w:rFonts w:ascii="Times New Roman" w:hAnsi="Times New Roman" w:cs="Times New Roman"/>
                <w:sz w:val="20"/>
                <w:szCs w:val="20"/>
              </w:rPr>
              <w:t>7</w:t>
            </w:r>
            <w:r w:rsidRPr="00E94A95">
              <w:rPr>
                <w:rFonts w:ascii="Times New Roman" w:hAnsi="Times New Roman" w:cs="Times New Roman"/>
                <w:sz w:val="20"/>
                <w:szCs w:val="20"/>
              </w:rPr>
              <w:t>)</w:t>
            </w:r>
          </w:p>
        </w:tc>
      </w:tr>
      <w:tr w:rsidR="00DC63D2" w:rsidRPr="00FE6932" w14:paraId="10504B0E" w14:textId="77777777" w:rsidTr="00A75FAE">
        <w:tc>
          <w:tcPr>
            <w:tcW w:w="3334" w:type="pct"/>
          </w:tcPr>
          <w:p w14:paraId="6618D002" w14:textId="77777777" w:rsidR="00DC63D2" w:rsidRPr="00E94A95" w:rsidRDefault="00DC63D2" w:rsidP="00A75FAE">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Sex</w:t>
            </w:r>
          </w:p>
        </w:tc>
        <w:tc>
          <w:tcPr>
            <w:tcW w:w="1666" w:type="pct"/>
          </w:tcPr>
          <w:p w14:paraId="60F0C8B2"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14F94987" w14:textId="77777777" w:rsidTr="00A75FAE">
        <w:tc>
          <w:tcPr>
            <w:tcW w:w="3334" w:type="pct"/>
          </w:tcPr>
          <w:p w14:paraId="735C0B42" w14:textId="2CEC5DDA" w:rsidR="00DC63D2" w:rsidRPr="00E94A95" w:rsidRDefault="00DC63D2" w:rsidP="00A75FAE">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Female</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305</w:t>
            </w:r>
            <w:r w:rsidR="002703B2" w:rsidRPr="00E94A95">
              <w:rPr>
                <w:rFonts w:ascii="Times New Roman" w:hAnsi="Times New Roman" w:cs="Times New Roman"/>
                <w:sz w:val="20"/>
                <w:szCs w:val="20"/>
              </w:rPr>
              <w:t>)</w:t>
            </w:r>
          </w:p>
        </w:tc>
        <w:tc>
          <w:tcPr>
            <w:tcW w:w="1666" w:type="pct"/>
          </w:tcPr>
          <w:p w14:paraId="2D28E581" w14:textId="718C90EE"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w:t>
            </w:r>
            <w:r w:rsidR="008D4133">
              <w:rPr>
                <w:rFonts w:ascii="Times New Roman" w:hAnsi="Times New Roman" w:cs="Times New Roman"/>
                <w:sz w:val="20"/>
                <w:szCs w:val="20"/>
              </w:rPr>
              <w:t>7</w:t>
            </w:r>
            <w:r w:rsidRPr="00E94A95">
              <w:rPr>
                <w:rFonts w:ascii="Times New Roman" w:hAnsi="Times New Roman" w:cs="Times New Roman"/>
                <w:sz w:val="20"/>
                <w:szCs w:val="20"/>
              </w:rPr>
              <w:t>.</w:t>
            </w:r>
            <w:r w:rsidR="008D4133">
              <w:rPr>
                <w:rFonts w:ascii="Times New Roman" w:hAnsi="Times New Roman" w:cs="Times New Roman"/>
                <w:sz w:val="20"/>
                <w:szCs w:val="20"/>
              </w:rPr>
              <w:t>0</w:t>
            </w:r>
            <w:r w:rsidRPr="00E94A95">
              <w:rPr>
                <w:rFonts w:ascii="Times New Roman" w:hAnsi="Times New Roman" w:cs="Times New Roman"/>
                <w:sz w:val="20"/>
                <w:szCs w:val="20"/>
              </w:rPr>
              <w:t xml:space="preserve"> (13.0)</w:t>
            </w:r>
          </w:p>
        </w:tc>
      </w:tr>
      <w:tr w:rsidR="00DC63D2" w:rsidRPr="00FE6932" w14:paraId="12EFFE1A" w14:textId="77777777" w:rsidTr="00A75FAE">
        <w:tc>
          <w:tcPr>
            <w:tcW w:w="3334" w:type="pct"/>
          </w:tcPr>
          <w:p w14:paraId="3A867458" w14:textId="3C1BFC64" w:rsidR="00DC63D2" w:rsidRPr="00E94A95" w:rsidRDefault="00DC63D2" w:rsidP="00A75FAE">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Male</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20</w:t>
            </w:r>
            <w:r w:rsidR="002703B2" w:rsidRPr="00E94A95">
              <w:rPr>
                <w:rFonts w:ascii="Times New Roman" w:hAnsi="Times New Roman" w:cs="Times New Roman"/>
                <w:sz w:val="20"/>
                <w:szCs w:val="20"/>
              </w:rPr>
              <w:t>)</w:t>
            </w:r>
          </w:p>
        </w:tc>
        <w:tc>
          <w:tcPr>
            <w:tcW w:w="1666" w:type="pct"/>
          </w:tcPr>
          <w:p w14:paraId="532A2591" w14:textId="1158AD8B"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6.2 (20.</w:t>
            </w:r>
            <w:r w:rsidR="008D4133">
              <w:rPr>
                <w:rFonts w:ascii="Times New Roman" w:hAnsi="Times New Roman" w:cs="Times New Roman"/>
                <w:sz w:val="20"/>
                <w:szCs w:val="20"/>
              </w:rPr>
              <w:t>9</w:t>
            </w:r>
            <w:r w:rsidRPr="00E94A95">
              <w:rPr>
                <w:rFonts w:ascii="Times New Roman" w:hAnsi="Times New Roman" w:cs="Times New Roman"/>
                <w:sz w:val="20"/>
                <w:szCs w:val="20"/>
              </w:rPr>
              <w:t>)</w:t>
            </w:r>
          </w:p>
        </w:tc>
      </w:tr>
      <w:tr w:rsidR="00DC63D2" w:rsidRPr="00FE6932" w14:paraId="2E75731B" w14:textId="77777777" w:rsidTr="00A75FAE">
        <w:trPr>
          <w:trHeight w:val="65"/>
        </w:trPr>
        <w:tc>
          <w:tcPr>
            <w:tcW w:w="3334" w:type="pct"/>
          </w:tcPr>
          <w:p w14:paraId="1BF3D76E" w14:textId="608C5600" w:rsidR="00DC63D2" w:rsidRPr="00E94A95" w:rsidRDefault="00BF6D63" w:rsidP="00A75FAE">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Cause </w:t>
            </w:r>
            <w:r w:rsidR="00DC63D2" w:rsidRPr="00E94A95">
              <w:rPr>
                <w:rFonts w:ascii="Times New Roman" w:hAnsi="Times New Roman" w:cs="Times New Roman"/>
                <w:sz w:val="20"/>
                <w:szCs w:val="20"/>
              </w:rPr>
              <w:t xml:space="preserve">of </w:t>
            </w:r>
            <w:r w:rsidR="002703B2" w:rsidRPr="00E94A95">
              <w:rPr>
                <w:rFonts w:ascii="Times New Roman" w:hAnsi="Times New Roman" w:cs="Times New Roman"/>
                <w:sz w:val="20"/>
                <w:szCs w:val="20"/>
              </w:rPr>
              <w:t>ID</w:t>
            </w:r>
          </w:p>
        </w:tc>
        <w:tc>
          <w:tcPr>
            <w:tcW w:w="1666" w:type="pct"/>
          </w:tcPr>
          <w:p w14:paraId="749C6256"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6C92ECBC" w14:textId="77777777" w:rsidTr="00A75FAE">
        <w:tc>
          <w:tcPr>
            <w:tcW w:w="3334" w:type="pct"/>
          </w:tcPr>
          <w:p w14:paraId="6ACDA201" w14:textId="5F178739" w:rsidR="00DC63D2" w:rsidRPr="00E94A95" w:rsidRDefault="00DC63D2" w:rsidP="002703B2">
            <w:pPr>
              <w:spacing w:before="0" w:beforeAutospacing="0" w:after="0" w:afterAutospacing="0" w:line="276" w:lineRule="auto"/>
              <w:ind w:left="312"/>
              <w:rPr>
                <w:rFonts w:ascii="Times New Roman" w:hAnsi="Times New Roman" w:cs="Times New Roman"/>
                <w:sz w:val="20"/>
                <w:szCs w:val="20"/>
              </w:rPr>
            </w:pPr>
            <w:r w:rsidRPr="00E94A95">
              <w:rPr>
                <w:rFonts w:ascii="Times New Roman" w:hAnsi="Times New Roman" w:cs="Times New Roman"/>
                <w:sz w:val="20"/>
                <w:szCs w:val="20"/>
              </w:rPr>
              <w:t>H</w:t>
            </w:r>
            <w:r w:rsidR="002703B2" w:rsidRPr="00E94A95">
              <w:rPr>
                <w:rFonts w:ascii="Times New Roman" w:hAnsi="Times New Roman" w:cs="Times New Roman"/>
                <w:sz w:val="20"/>
                <w:szCs w:val="20"/>
              </w:rPr>
              <w:t>MB</w:t>
            </w:r>
            <w:r w:rsidRPr="00E94A95">
              <w:rPr>
                <w:rFonts w:ascii="Times New Roman" w:hAnsi="Times New Roman" w:cs="Times New Roman"/>
                <w:sz w:val="20"/>
                <w:szCs w:val="20"/>
              </w:rPr>
              <w:t xml:space="preserve"> </w:t>
            </w:r>
            <w:r w:rsidR="002703B2" w:rsidRPr="00E94A95">
              <w:rPr>
                <w:rFonts w:ascii="Times New Roman" w:hAnsi="Times New Roman" w:cs="Times New Roman"/>
                <w:sz w:val="20"/>
                <w:szCs w:val="20"/>
              </w:rPr>
              <w:t>(</w:t>
            </w:r>
            <w:r w:rsidRPr="00E94A95">
              <w:rPr>
                <w:rFonts w:ascii="Times New Roman" w:hAnsi="Times New Roman" w:cs="Times New Roman"/>
                <w:sz w:val="20"/>
                <w:szCs w:val="20"/>
              </w:rPr>
              <w:t>n=151</w:t>
            </w:r>
            <w:r w:rsidR="002703B2" w:rsidRPr="00E94A95">
              <w:rPr>
                <w:rFonts w:ascii="Times New Roman" w:hAnsi="Times New Roman" w:cs="Times New Roman"/>
                <w:sz w:val="20"/>
                <w:szCs w:val="20"/>
              </w:rPr>
              <w:t>)</w:t>
            </w:r>
          </w:p>
        </w:tc>
        <w:tc>
          <w:tcPr>
            <w:tcW w:w="1666" w:type="pct"/>
          </w:tcPr>
          <w:p w14:paraId="6DCD0057" w14:textId="1C9481AC"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4.</w:t>
            </w:r>
            <w:r w:rsidR="008D4133">
              <w:rPr>
                <w:rFonts w:ascii="Times New Roman" w:hAnsi="Times New Roman" w:cs="Times New Roman"/>
                <w:sz w:val="20"/>
                <w:szCs w:val="20"/>
              </w:rPr>
              <w:t>3</w:t>
            </w:r>
            <w:r w:rsidRPr="00E94A95">
              <w:rPr>
                <w:rFonts w:ascii="Times New Roman" w:hAnsi="Times New Roman" w:cs="Times New Roman"/>
                <w:sz w:val="20"/>
                <w:szCs w:val="20"/>
              </w:rPr>
              <w:t xml:space="preserve"> (9.7)</w:t>
            </w:r>
          </w:p>
        </w:tc>
      </w:tr>
      <w:tr w:rsidR="00DC63D2" w:rsidRPr="00FE6932" w14:paraId="0CF2DFBC" w14:textId="77777777" w:rsidTr="00A75FAE">
        <w:tc>
          <w:tcPr>
            <w:tcW w:w="3334" w:type="pct"/>
          </w:tcPr>
          <w:p w14:paraId="5B90CE20" w14:textId="447CB15D" w:rsidR="00DC63D2" w:rsidRPr="00E94A95" w:rsidRDefault="00DC63D2" w:rsidP="002703B2">
            <w:pPr>
              <w:spacing w:before="0" w:beforeAutospacing="0" w:after="0" w:afterAutospacing="0" w:line="276" w:lineRule="auto"/>
              <w:ind w:left="312"/>
              <w:rPr>
                <w:rFonts w:ascii="Times New Roman" w:hAnsi="Times New Roman" w:cs="Times New Roman"/>
                <w:sz w:val="20"/>
                <w:szCs w:val="20"/>
              </w:rPr>
            </w:pPr>
            <w:r w:rsidRPr="00E94A95">
              <w:rPr>
                <w:rFonts w:ascii="Times New Roman" w:hAnsi="Times New Roman" w:cs="Times New Roman"/>
                <w:sz w:val="20"/>
                <w:szCs w:val="20"/>
              </w:rPr>
              <w:t>Other</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145</w:t>
            </w:r>
            <w:r w:rsidR="002703B2" w:rsidRPr="00E94A95">
              <w:rPr>
                <w:rFonts w:ascii="Times New Roman" w:hAnsi="Times New Roman" w:cs="Times New Roman"/>
                <w:sz w:val="20"/>
                <w:szCs w:val="20"/>
              </w:rPr>
              <w:t>)</w:t>
            </w:r>
          </w:p>
        </w:tc>
        <w:tc>
          <w:tcPr>
            <w:tcW w:w="1666" w:type="pct"/>
          </w:tcPr>
          <w:p w14:paraId="5D4075C5" w14:textId="011D4B5D"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1.</w:t>
            </w:r>
            <w:r w:rsidR="008D4133">
              <w:rPr>
                <w:rFonts w:ascii="Times New Roman" w:hAnsi="Times New Roman" w:cs="Times New Roman"/>
                <w:sz w:val="20"/>
                <w:szCs w:val="20"/>
              </w:rPr>
              <w:t>7</w:t>
            </w:r>
            <w:r w:rsidRPr="00E94A95">
              <w:rPr>
                <w:rFonts w:ascii="Times New Roman" w:hAnsi="Times New Roman" w:cs="Times New Roman"/>
                <w:sz w:val="20"/>
                <w:szCs w:val="20"/>
              </w:rPr>
              <w:t xml:space="preserve"> (18.4)</w:t>
            </w:r>
          </w:p>
        </w:tc>
      </w:tr>
      <w:tr w:rsidR="00DC63D2" w:rsidRPr="00FE6932" w14:paraId="0E460BCF" w14:textId="77777777" w:rsidTr="00A75FAE">
        <w:tc>
          <w:tcPr>
            <w:tcW w:w="3334" w:type="pct"/>
          </w:tcPr>
          <w:p w14:paraId="5C7DE89E" w14:textId="02CC1871" w:rsidR="00DC63D2" w:rsidRPr="00E94A95" w:rsidRDefault="00DC63D2" w:rsidP="00A75FAE">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w:t>
            </w:r>
            <w:r w:rsidR="00BE5EC7" w:rsidRPr="00E94A95">
              <w:rPr>
                <w:rFonts w:ascii="Times New Roman" w:hAnsi="Times New Roman" w:cs="Times New Roman"/>
                <w:sz w:val="20"/>
                <w:szCs w:val="20"/>
              </w:rPr>
              <w:t xml:space="preserve">urrent </w:t>
            </w:r>
            <w:r w:rsidRPr="00E94A95">
              <w:rPr>
                <w:rFonts w:ascii="Times New Roman" w:hAnsi="Times New Roman" w:cs="Times New Roman"/>
                <w:sz w:val="20"/>
                <w:szCs w:val="20"/>
              </w:rPr>
              <w:t>disease</w:t>
            </w:r>
          </w:p>
        </w:tc>
        <w:tc>
          <w:tcPr>
            <w:tcW w:w="1666" w:type="pct"/>
          </w:tcPr>
          <w:p w14:paraId="6551CD83"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682CB102" w14:textId="77777777" w:rsidTr="00A75FAE">
        <w:tc>
          <w:tcPr>
            <w:tcW w:w="3334" w:type="pct"/>
          </w:tcPr>
          <w:p w14:paraId="303FC949" w14:textId="12EAC4DE"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Yes</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143</w:t>
            </w:r>
            <w:r w:rsidR="002703B2" w:rsidRPr="00E94A95">
              <w:rPr>
                <w:rFonts w:ascii="Times New Roman" w:hAnsi="Times New Roman" w:cs="Times New Roman"/>
                <w:sz w:val="20"/>
                <w:szCs w:val="20"/>
              </w:rPr>
              <w:t>)</w:t>
            </w:r>
          </w:p>
        </w:tc>
        <w:tc>
          <w:tcPr>
            <w:tcW w:w="1666" w:type="pct"/>
          </w:tcPr>
          <w:p w14:paraId="1A19BB21" w14:textId="5AFC310A"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4.4 (18.</w:t>
            </w:r>
            <w:r w:rsidR="008D4133">
              <w:rPr>
                <w:rFonts w:ascii="Times New Roman" w:hAnsi="Times New Roman" w:cs="Times New Roman"/>
                <w:sz w:val="20"/>
                <w:szCs w:val="20"/>
              </w:rPr>
              <w:t>4</w:t>
            </w:r>
            <w:r w:rsidRPr="00E94A95">
              <w:rPr>
                <w:rFonts w:ascii="Times New Roman" w:hAnsi="Times New Roman" w:cs="Times New Roman"/>
                <w:sz w:val="20"/>
                <w:szCs w:val="20"/>
              </w:rPr>
              <w:t>)</w:t>
            </w:r>
          </w:p>
        </w:tc>
      </w:tr>
      <w:tr w:rsidR="00DC63D2" w:rsidRPr="00FE6932" w14:paraId="0DB1772F" w14:textId="77777777" w:rsidTr="00A75FAE">
        <w:tc>
          <w:tcPr>
            <w:tcW w:w="3334" w:type="pct"/>
          </w:tcPr>
          <w:p w14:paraId="158F99A2" w14:textId="3BDF0E7E"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 xml:space="preserve">No </w:t>
            </w:r>
            <w:r w:rsidR="002703B2" w:rsidRPr="00E94A95">
              <w:rPr>
                <w:rFonts w:ascii="Times New Roman" w:hAnsi="Times New Roman" w:cs="Times New Roman"/>
                <w:sz w:val="20"/>
                <w:szCs w:val="20"/>
              </w:rPr>
              <w:t>(</w:t>
            </w:r>
            <w:r w:rsidRPr="00E94A95">
              <w:rPr>
                <w:rFonts w:ascii="Times New Roman" w:hAnsi="Times New Roman" w:cs="Times New Roman"/>
                <w:sz w:val="20"/>
                <w:szCs w:val="20"/>
              </w:rPr>
              <w:t>n=182</w:t>
            </w:r>
            <w:r w:rsidR="002703B2" w:rsidRPr="00E94A95">
              <w:rPr>
                <w:rFonts w:ascii="Times New Roman" w:hAnsi="Times New Roman" w:cs="Times New Roman"/>
                <w:sz w:val="20"/>
                <w:szCs w:val="20"/>
              </w:rPr>
              <w:t>)</w:t>
            </w:r>
          </w:p>
        </w:tc>
        <w:tc>
          <w:tcPr>
            <w:tcW w:w="1666" w:type="pct"/>
          </w:tcPr>
          <w:p w14:paraId="410591A6" w14:textId="43F950BE"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4.</w:t>
            </w:r>
            <w:r w:rsidR="008D4133">
              <w:rPr>
                <w:rFonts w:ascii="Times New Roman" w:hAnsi="Times New Roman" w:cs="Times New Roman"/>
                <w:sz w:val="20"/>
                <w:szCs w:val="20"/>
              </w:rPr>
              <w:t>4</w:t>
            </w:r>
            <w:r w:rsidRPr="00E94A95">
              <w:rPr>
                <w:rFonts w:ascii="Times New Roman" w:hAnsi="Times New Roman" w:cs="Times New Roman"/>
                <w:sz w:val="20"/>
                <w:szCs w:val="20"/>
              </w:rPr>
              <w:t xml:space="preserve"> (10.5)</w:t>
            </w:r>
          </w:p>
        </w:tc>
      </w:tr>
      <w:tr w:rsidR="00DC63D2" w:rsidRPr="00FE6932" w14:paraId="348332CA" w14:textId="77777777" w:rsidTr="00A75FAE">
        <w:tc>
          <w:tcPr>
            <w:tcW w:w="3334" w:type="pct"/>
          </w:tcPr>
          <w:p w14:paraId="6C35EC6F" w14:textId="6AD263BE" w:rsidR="00DC63D2" w:rsidRPr="00E94A95" w:rsidRDefault="00DC63D2" w:rsidP="00A75FAE">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omitant medication/</w:t>
            </w:r>
            <w:r w:rsidR="002703B2" w:rsidRPr="00E94A95">
              <w:rPr>
                <w:rFonts w:ascii="Times New Roman" w:hAnsi="Times New Roman" w:cs="Times New Roman"/>
                <w:sz w:val="20"/>
                <w:szCs w:val="20"/>
              </w:rPr>
              <w:t>t</w:t>
            </w:r>
            <w:r w:rsidRPr="00E94A95">
              <w:rPr>
                <w:rFonts w:ascii="Times New Roman" w:hAnsi="Times New Roman" w:cs="Times New Roman"/>
                <w:sz w:val="20"/>
                <w:szCs w:val="20"/>
              </w:rPr>
              <w:t>herapeutic intervention</w:t>
            </w:r>
          </w:p>
        </w:tc>
        <w:tc>
          <w:tcPr>
            <w:tcW w:w="1666" w:type="pct"/>
          </w:tcPr>
          <w:p w14:paraId="6BBC5E86" w14:textId="77777777"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p>
        </w:tc>
      </w:tr>
      <w:tr w:rsidR="00DC63D2" w:rsidRPr="00FE6932" w14:paraId="0D188602" w14:textId="77777777" w:rsidTr="00A75FAE">
        <w:tc>
          <w:tcPr>
            <w:tcW w:w="3334" w:type="pct"/>
          </w:tcPr>
          <w:p w14:paraId="28404FD1" w14:textId="78949B0C"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Yes</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117</w:t>
            </w:r>
            <w:r w:rsidR="002703B2" w:rsidRPr="00E94A95">
              <w:rPr>
                <w:rFonts w:ascii="Times New Roman" w:hAnsi="Times New Roman" w:cs="Times New Roman"/>
                <w:sz w:val="20"/>
                <w:szCs w:val="20"/>
              </w:rPr>
              <w:t>)</w:t>
            </w:r>
          </w:p>
        </w:tc>
        <w:tc>
          <w:tcPr>
            <w:tcW w:w="1666" w:type="pct"/>
          </w:tcPr>
          <w:p w14:paraId="4642D600" w14:textId="3C5FF09C"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5.</w:t>
            </w:r>
            <w:r w:rsidR="008D4133">
              <w:rPr>
                <w:rFonts w:ascii="Times New Roman" w:hAnsi="Times New Roman" w:cs="Times New Roman"/>
                <w:sz w:val="20"/>
                <w:szCs w:val="20"/>
              </w:rPr>
              <w:t>9</w:t>
            </w:r>
            <w:r w:rsidRPr="00E94A95">
              <w:rPr>
                <w:rFonts w:ascii="Times New Roman" w:hAnsi="Times New Roman" w:cs="Times New Roman"/>
                <w:sz w:val="20"/>
                <w:szCs w:val="20"/>
              </w:rPr>
              <w:t xml:space="preserve"> (19.</w:t>
            </w:r>
            <w:r w:rsidR="008D4133">
              <w:rPr>
                <w:rFonts w:ascii="Times New Roman" w:hAnsi="Times New Roman" w:cs="Times New Roman"/>
                <w:sz w:val="20"/>
                <w:szCs w:val="20"/>
              </w:rPr>
              <w:t>3</w:t>
            </w:r>
            <w:r w:rsidRPr="00E94A95">
              <w:rPr>
                <w:rFonts w:ascii="Times New Roman" w:hAnsi="Times New Roman" w:cs="Times New Roman"/>
                <w:sz w:val="20"/>
                <w:szCs w:val="20"/>
              </w:rPr>
              <w:t>)</w:t>
            </w:r>
          </w:p>
        </w:tc>
      </w:tr>
      <w:tr w:rsidR="00DC63D2" w:rsidRPr="00FE6932" w14:paraId="778A9A8A" w14:textId="77777777" w:rsidTr="00A75FAE">
        <w:tc>
          <w:tcPr>
            <w:tcW w:w="3334" w:type="pct"/>
            <w:tcBorders>
              <w:bottom w:val="single" w:sz="4" w:space="0" w:color="auto"/>
            </w:tcBorders>
          </w:tcPr>
          <w:p w14:paraId="00D9C390" w14:textId="0DD90D92" w:rsidR="00DC63D2" w:rsidRPr="00E94A95" w:rsidRDefault="00DC63D2" w:rsidP="00A75FAE">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No</w:t>
            </w:r>
            <w:r w:rsidR="002703B2" w:rsidRPr="00E94A95">
              <w:rPr>
                <w:rFonts w:ascii="Times New Roman" w:hAnsi="Times New Roman" w:cs="Times New Roman"/>
                <w:sz w:val="20"/>
                <w:szCs w:val="20"/>
              </w:rPr>
              <w:t xml:space="preserve"> (</w:t>
            </w:r>
            <w:r w:rsidRPr="00E94A95">
              <w:rPr>
                <w:rFonts w:ascii="Times New Roman" w:hAnsi="Times New Roman" w:cs="Times New Roman"/>
                <w:sz w:val="20"/>
                <w:szCs w:val="20"/>
              </w:rPr>
              <w:t>n=208</w:t>
            </w:r>
            <w:r w:rsidR="002703B2" w:rsidRPr="00E94A95">
              <w:rPr>
                <w:rFonts w:ascii="Times New Roman" w:hAnsi="Times New Roman" w:cs="Times New Roman"/>
                <w:sz w:val="20"/>
                <w:szCs w:val="20"/>
              </w:rPr>
              <w:t>)</w:t>
            </w:r>
          </w:p>
        </w:tc>
        <w:tc>
          <w:tcPr>
            <w:tcW w:w="1666" w:type="pct"/>
            <w:tcBorders>
              <w:bottom w:val="single" w:sz="4" w:space="0" w:color="auto"/>
            </w:tcBorders>
          </w:tcPr>
          <w:p w14:paraId="3D300DB5" w14:textId="230739A9" w:rsidR="00DC63D2" w:rsidRPr="00E94A95" w:rsidRDefault="00DC63D2" w:rsidP="00A75FAE">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4.8 (10.7)</w:t>
            </w:r>
          </w:p>
        </w:tc>
      </w:tr>
    </w:tbl>
    <w:p w14:paraId="09735A0C" w14:textId="2B61436D" w:rsidR="006E070B" w:rsidRPr="00E94A95" w:rsidRDefault="002703B2" w:rsidP="002703B2">
      <w:pPr>
        <w:widowControl/>
        <w:spacing w:before="0" w:beforeAutospacing="0" w:after="0" w:afterAutospacing="0" w:line="276" w:lineRule="auto"/>
        <w:rPr>
          <w:rFonts w:ascii="Times New Roman" w:hAnsi="Times New Roman" w:cs="Times New Roman"/>
          <w:sz w:val="20"/>
          <w:szCs w:val="20"/>
        </w:rPr>
      </w:pPr>
      <w:bookmarkStart w:id="7" w:name="_Hlk174539769"/>
      <w:r w:rsidRPr="00E94A95">
        <w:rPr>
          <w:rFonts w:ascii="Times New Roman" w:hAnsi="Times New Roman" w:cs="Times New Roman"/>
          <w:sz w:val="20"/>
          <w:szCs w:val="20"/>
        </w:rPr>
        <w:t xml:space="preserve">HMB, heavy menstrual bleeding; ID, iron deficiency; </w:t>
      </w:r>
      <w:r w:rsidR="006E070B" w:rsidRPr="00E94A95">
        <w:rPr>
          <w:rFonts w:ascii="Times New Roman" w:hAnsi="Times New Roman" w:cs="Times New Roman"/>
          <w:sz w:val="20"/>
          <w:szCs w:val="20"/>
        </w:rPr>
        <w:t>IDA, iron deficiency anemia; IDNA, iron deficiency without anemia</w:t>
      </w:r>
      <w:r w:rsidRPr="00E94A95">
        <w:rPr>
          <w:rFonts w:ascii="Times New Roman" w:hAnsi="Times New Roman" w:cs="Times New Roman"/>
          <w:sz w:val="20"/>
          <w:szCs w:val="20"/>
        </w:rPr>
        <w:t>; SD, standard deviation</w:t>
      </w:r>
      <w:r w:rsidR="006E070B" w:rsidRPr="00E94A95">
        <w:rPr>
          <w:rFonts w:ascii="Times New Roman" w:hAnsi="Times New Roman" w:cs="Times New Roman"/>
          <w:sz w:val="20"/>
          <w:szCs w:val="20"/>
        </w:rPr>
        <w:t>.</w:t>
      </w:r>
    </w:p>
    <w:bookmarkEnd w:id="7"/>
    <w:p w14:paraId="39956B00" w14:textId="77777777" w:rsidR="00DD6E00" w:rsidRPr="00E94A95" w:rsidRDefault="00DD6E00" w:rsidP="00B114A7">
      <w:pPr>
        <w:rPr>
          <w:rFonts w:ascii="Times New Roman" w:hAnsi="Times New Roman" w:cs="Times New Roman"/>
        </w:rPr>
        <w:sectPr w:rsidR="00DD6E00" w:rsidRPr="00E94A95" w:rsidSect="00737E76">
          <w:endnotePr>
            <w:numFmt w:val="decimal"/>
          </w:endnotePr>
          <w:pgSz w:w="11906" w:h="16838" w:code="9"/>
          <w:pgMar w:top="1440" w:right="1701" w:bottom="1440" w:left="1701" w:header="1440" w:footer="1440" w:gutter="0"/>
          <w:cols w:space="720"/>
          <w:docGrid w:linePitch="326"/>
        </w:sectPr>
      </w:pPr>
    </w:p>
    <w:p w14:paraId="3D5D79CD" w14:textId="5E8D7DCF" w:rsidR="00A16711" w:rsidRPr="00E94A95" w:rsidRDefault="001C279A" w:rsidP="00B44BEA">
      <w:pPr>
        <w:pStyle w:val="Heading2"/>
        <w:rPr>
          <w:rFonts w:ascii="Times New Roman" w:hAnsi="Times New Roman" w:cs="Times New Roman"/>
          <w:vanish/>
          <w:specVanish/>
        </w:rPr>
      </w:pPr>
      <w:bookmarkStart w:id="8" w:name="_Hlk173927640"/>
      <w:r>
        <w:rPr>
          <w:rFonts w:ascii="Times New Roman" w:hAnsi="Times New Roman" w:cs="Times New Roman"/>
        </w:rPr>
        <w:lastRenderedPageBreak/>
        <w:t xml:space="preserve">Supplementary </w:t>
      </w:r>
      <w:r w:rsidR="00B44BEA" w:rsidRPr="00E94A95">
        <w:rPr>
          <w:rFonts w:ascii="Times New Roman" w:hAnsi="Times New Roman" w:cs="Times New Roman"/>
        </w:rPr>
        <w:t>Table S6</w:t>
      </w:r>
    </w:p>
    <w:bookmarkEnd w:id="8"/>
    <w:p w14:paraId="4DE2A3F9" w14:textId="6B4798B6" w:rsidR="00B44BEA" w:rsidRPr="00E94A95" w:rsidRDefault="008D2E0E" w:rsidP="00B44BEA">
      <w:pPr>
        <w:rPr>
          <w:rFonts w:ascii="Times New Roman" w:hAnsi="Times New Roman" w:cs="Times New Roman"/>
        </w:rPr>
      </w:pPr>
      <w:r w:rsidRPr="00E94A95">
        <w:rPr>
          <w:rFonts w:ascii="Times New Roman" w:hAnsi="Times New Roman" w:cs="Times New Roman"/>
        </w:rPr>
        <w:t xml:space="preserve"> </w:t>
      </w:r>
      <w:r w:rsidR="00FC2F0A" w:rsidRPr="00E94A95">
        <w:rPr>
          <w:rFonts w:ascii="Times New Roman" w:hAnsi="Times New Roman" w:cs="Times New Roman"/>
        </w:rPr>
        <w:t xml:space="preserve">Baseline demographic and clinical characteristics in the </w:t>
      </w:r>
      <w:r w:rsidR="00E44B9B" w:rsidRPr="00E94A95">
        <w:rPr>
          <w:rFonts w:ascii="Times New Roman" w:hAnsi="Times New Roman" w:cs="Times New Roman"/>
        </w:rPr>
        <w:t xml:space="preserve">total population </w:t>
      </w:r>
      <w:r w:rsidR="002703B2" w:rsidRPr="00E94A95">
        <w:rPr>
          <w:rFonts w:ascii="Times New Roman" w:hAnsi="Times New Roman" w:cs="Times New Roman"/>
        </w:rPr>
        <w:t xml:space="preserve">by </w:t>
      </w:r>
      <w:r w:rsidR="00FC2F0A" w:rsidRPr="00E94A95">
        <w:rPr>
          <w:rFonts w:ascii="Times New Roman" w:hAnsi="Times New Roman" w:cs="Times New Roman"/>
        </w:rPr>
        <w:t>sex</w:t>
      </w:r>
    </w:p>
    <w:tbl>
      <w:tblPr>
        <w:tblStyle w:val="TableGrid"/>
        <w:tblW w:w="49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4"/>
        <w:gridCol w:w="1735"/>
        <w:gridCol w:w="1735"/>
      </w:tblGrid>
      <w:tr w:rsidR="00925EAF" w:rsidRPr="00FE6932" w14:paraId="2B64BABA" w14:textId="77777777" w:rsidTr="00147DA5">
        <w:tc>
          <w:tcPr>
            <w:tcW w:w="2938" w:type="pct"/>
            <w:tcBorders>
              <w:top w:val="single" w:sz="4" w:space="0" w:color="auto"/>
              <w:bottom w:val="single" w:sz="4" w:space="0" w:color="auto"/>
            </w:tcBorders>
          </w:tcPr>
          <w:p w14:paraId="59D95585" w14:textId="40680AE5" w:rsidR="005A7633" w:rsidRPr="00E94A95" w:rsidRDefault="002703B2" w:rsidP="005A7633">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1031" w:type="pct"/>
            <w:tcBorders>
              <w:top w:val="single" w:sz="4" w:space="0" w:color="auto"/>
              <w:bottom w:val="single" w:sz="4" w:space="0" w:color="auto"/>
            </w:tcBorders>
          </w:tcPr>
          <w:p w14:paraId="01B2A7E3" w14:textId="208EE512" w:rsidR="005A7633" w:rsidRPr="00E94A95" w:rsidRDefault="005A7633" w:rsidP="005A7633">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Female</w:t>
            </w:r>
          </w:p>
        </w:tc>
        <w:tc>
          <w:tcPr>
            <w:tcW w:w="1031" w:type="pct"/>
            <w:tcBorders>
              <w:top w:val="single" w:sz="4" w:space="0" w:color="auto"/>
              <w:bottom w:val="single" w:sz="4" w:space="0" w:color="auto"/>
            </w:tcBorders>
          </w:tcPr>
          <w:p w14:paraId="3DDF5767" w14:textId="714290A2" w:rsidR="005A7633" w:rsidRPr="00E94A95" w:rsidRDefault="005A7633" w:rsidP="005A7633">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Male</w:t>
            </w:r>
          </w:p>
        </w:tc>
      </w:tr>
      <w:tr w:rsidR="00925EAF" w:rsidRPr="00FE6932" w14:paraId="2C608DA6" w14:textId="77777777" w:rsidTr="00147DA5">
        <w:tc>
          <w:tcPr>
            <w:tcW w:w="2938" w:type="pct"/>
          </w:tcPr>
          <w:p w14:paraId="06B88CF1" w14:textId="1A0F6952" w:rsidR="005A7633" w:rsidRPr="00E94A95" w:rsidRDefault="005A7633" w:rsidP="005A7633">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Diagnosis of </w:t>
            </w:r>
            <w:r w:rsidR="002703B2" w:rsidRPr="00E94A95">
              <w:rPr>
                <w:rFonts w:ascii="Times New Roman" w:hAnsi="Times New Roman" w:cs="Times New Roman"/>
                <w:sz w:val="20"/>
                <w:szCs w:val="20"/>
              </w:rPr>
              <w:t>ID</w:t>
            </w:r>
          </w:p>
        </w:tc>
        <w:tc>
          <w:tcPr>
            <w:tcW w:w="1031" w:type="pct"/>
          </w:tcPr>
          <w:p w14:paraId="7103AB60" w14:textId="77777777" w:rsidR="005A7633" w:rsidRPr="00E94A95" w:rsidRDefault="005A7633" w:rsidP="005A7633">
            <w:pPr>
              <w:spacing w:before="0" w:beforeAutospacing="0" w:after="0" w:afterAutospacing="0" w:line="276" w:lineRule="auto"/>
              <w:jc w:val="center"/>
              <w:rPr>
                <w:rFonts w:ascii="Times New Roman" w:hAnsi="Times New Roman" w:cs="Times New Roman"/>
                <w:sz w:val="20"/>
                <w:szCs w:val="20"/>
              </w:rPr>
            </w:pPr>
          </w:p>
        </w:tc>
        <w:tc>
          <w:tcPr>
            <w:tcW w:w="1031" w:type="pct"/>
          </w:tcPr>
          <w:p w14:paraId="34D27A10" w14:textId="77777777" w:rsidR="005A7633" w:rsidRPr="00E94A95" w:rsidRDefault="005A7633" w:rsidP="005A7633">
            <w:pPr>
              <w:spacing w:before="0" w:beforeAutospacing="0" w:after="0" w:afterAutospacing="0" w:line="276" w:lineRule="auto"/>
              <w:jc w:val="center"/>
              <w:rPr>
                <w:rFonts w:ascii="Times New Roman" w:hAnsi="Times New Roman" w:cs="Times New Roman"/>
                <w:sz w:val="20"/>
                <w:szCs w:val="20"/>
              </w:rPr>
            </w:pPr>
          </w:p>
        </w:tc>
      </w:tr>
      <w:tr w:rsidR="002703B2" w:rsidRPr="00FE6932" w14:paraId="69BFC7B5" w14:textId="77777777" w:rsidTr="00147DA5">
        <w:tc>
          <w:tcPr>
            <w:tcW w:w="2938" w:type="pct"/>
          </w:tcPr>
          <w:p w14:paraId="12A33047" w14:textId="607EE74A" w:rsidR="002703B2" w:rsidRPr="00E94A95" w:rsidRDefault="002703B2" w:rsidP="002703B2">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A (n=116)</w:t>
            </w:r>
          </w:p>
        </w:tc>
        <w:tc>
          <w:tcPr>
            <w:tcW w:w="1031" w:type="pct"/>
          </w:tcPr>
          <w:p w14:paraId="197FE04C"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2 (87.9)</w:t>
            </w:r>
          </w:p>
        </w:tc>
        <w:tc>
          <w:tcPr>
            <w:tcW w:w="1031" w:type="pct"/>
          </w:tcPr>
          <w:p w14:paraId="59CC888B"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4 (12.1)</w:t>
            </w:r>
          </w:p>
        </w:tc>
      </w:tr>
      <w:tr w:rsidR="002703B2" w:rsidRPr="00FE6932" w14:paraId="6F485332" w14:textId="77777777" w:rsidTr="00147DA5">
        <w:tc>
          <w:tcPr>
            <w:tcW w:w="2938" w:type="pct"/>
          </w:tcPr>
          <w:p w14:paraId="70C9ABAB" w14:textId="5291415D" w:rsidR="002703B2" w:rsidRPr="00E94A95" w:rsidRDefault="002703B2" w:rsidP="002703B2">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NA (n=209)</w:t>
            </w:r>
          </w:p>
        </w:tc>
        <w:tc>
          <w:tcPr>
            <w:tcW w:w="1031" w:type="pct"/>
          </w:tcPr>
          <w:p w14:paraId="03CBBE47"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3 (97.1)</w:t>
            </w:r>
          </w:p>
        </w:tc>
        <w:tc>
          <w:tcPr>
            <w:tcW w:w="1031" w:type="pct"/>
          </w:tcPr>
          <w:p w14:paraId="3A4F66B6"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2.9)</w:t>
            </w:r>
          </w:p>
        </w:tc>
      </w:tr>
      <w:tr w:rsidR="002703B2" w:rsidRPr="00FE6932" w14:paraId="67AA9154" w14:textId="77777777" w:rsidTr="00147DA5">
        <w:tc>
          <w:tcPr>
            <w:tcW w:w="2938" w:type="pct"/>
          </w:tcPr>
          <w:p w14:paraId="6C23D745" w14:textId="14D995B8" w:rsidR="002703B2" w:rsidRPr="00E94A95" w:rsidRDefault="002703B2" w:rsidP="002703B2">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Age group</w:t>
            </w:r>
          </w:p>
        </w:tc>
        <w:tc>
          <w:tcPr>
            <w:tcW w:w="1031" w:type="pct"/>
          </w:tcPr>
          <w:p w14:paraId="36066F7F"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c>
          <w:tcPr>
            <w:tcW w:w="1031" w:type="pct"/>
          </w:tcPr>
          <w:p w14:paraId="2FF037AD"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r>
      <w:tr w:rsidR="002703B2" w:rsidRPr="00FE6932" w14:paraId="57ED2330" w14:textId="77777777" w:rsidTr="00147DA5">
        <w:tc>
          <w:tcPr>
            <w:tcW w:w="2938" w:type="pct"/>
          </w:tcPr>
          <w:p w14:paraId="3AF79B3A" w14:textId="1F62ED0F" w:rsidR="002703B2" w:rsidRPr="00E94A95" w:rsidRDefault="002703B2"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18–30 years (n=113)</w:t>
            </w:r>
          </w:p>
        </w:tc>
        <w:tc>
          <w:tcPr>
            <w:tcW w:w="1031" w:type="pct"/>
          </w:tcPr>
          <w:p w14:paraId="480ADBC8"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0 (97.3)</w:t>
            </w:r>
          </w:p>
        </w:tc>
        <w:tc>
          <w:tcPr>
            <w:tcW w:w="1031" w:type="pct"/>
          </w:tcPr>
          <w:p w14:paraId="639E6E15"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7)</w:t>
            </w:r>
          </w:p>
        </w:tc>
      </w:tr>
      <w:tr w:rsidR="002703B2" w:rsidRPr="00FE6932" w14:paraId="02A44315" w14:textId="77777777" w:rsidTr="00147DA5">
        <w:tc>
          <w:tcPr>
            <w:tcW w:w="2938" w:type="pct"/>
          </w:tcPr>
          <w:p w14:paraId="12205A39" w14:textId="2AE135BC" w:rsidR="002703B2" w:rsidRPr="00E94A95" w:rsidRDefault="002703B2"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31–40 years (n=98)</w:t>
            </w:r>
          </w:p>
        </w:tc>
        <w:tc>
          <w:tcPr>
            <w:tcW w:w="1031" w:type="pct"/>
          </w:tcPr>
          <w:p w14:paraId="7E31FD24"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7 (99.0)</w:t>
            </w:r>
          </w:p>
        </w:tc>
        <w:tc>
          <w:tcPr>
            <w:tcW w:w="1031" w:type="pct"/>
          </w:tcPr>
          <w:p w14:paraId="5EC9565F"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1.0)</w:t>
            </w:r>
          </w:p>
        </w:tc>
      </w:tr>
      <w:tr w:rsidR="002703B2" w:rsidRPr="00FE6932" w14:paraId="05969AB7" w14:textId="77777777" w:rsidTr="00147DA5">
        <w:tc>
          <w:tcPr>
            <w:tcW w:w="2938" w:type="pct"/>
          </w:tcPr>
          <w:p w14:paraId="361DB778" w14:textId="4F7EC9A8" w:rsidR="002703B2" w:rsidRPr="00E94A95" w:rsidRDefault="008D4133" w:rsidP="002703B2">
            <w:pPr>
              <w:spacing w:before="0" w:beforeAutospacing="0" w:after="0" w:afterAutospacing="0" w:line="276" w:lineRule="auto"/>
              <w:ind w:left="284"/>
              <w:rPr>
                <w:rFonts w:ascii="Times New Roman" w:hAnsi="Times New Roman" w:cs="Times New Roman"/>
                <w:sz w:val="20"/>
                <w:szCs w:val="20"/>
              </w:rPr>
            </w:pPr>
            <w:r>
              <w:rPr>
                <w:rFonts w:ascii="Times New Roman" w:hAnsi="Times New Roman" w:cs="Times New Roman"/>
                <w:sz w:val="20"/>
                <w:szCs w:val="20"/>
              </w:rPr>
              <w:t>&gt;</w:t>
            </w:r>
            <w:r w:rsidR="002703B2" w:rsidRPr="00E94A95">
              <w:rPr>
                <w:rFonts w:ascii="Times New Roman" w:hAnsi="Times New Roman" w:cs="Times New Roman"/>
                <w:sz w:val="20"/>
                <w:szCs w:val="20"/>
              </w:rPr>
              <w:t>4</w:t>
            </w:r>
            <w:r>
              <w:rPr>
                <w:rFonts w:ascii="Times New Roman" w:hAnsi="Times New Roman" w:cs="Times New Roman"/>
                <w:sz w:val="20"/>
                <w:szCs w:val="20"/>
              </w:rPr>
              <w:t>0</w:t>
            </w:r>
            <w:r w:rsidR="002703B2" w:rsidRPr="00E94A95">
              <w:rPr>
                <w:rFonts w:ascii="Times New Roman" w:hAnsi="Times New Roman" w:cs="Times New Roman"/>
                <w:sz w:val="20"/>
                <w:szCs w:val="20"/>
              </w:rPr>
              <w:t xml:space="preserve"> years (n=114)</w:t>
            </w:r>
          </w:p>
        </w:tc>
        <w:tc>
          <w:tcPr>
            <w:tcW w:w="1031" w:type="pct"/>
          </w:tcPr>
          <w:p w14:paraId="2D1442F2"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8 (86.0)</w:t>
            </w:r>
          </w:p>
        </w:tc>
        <w:tc>
          <w:tcPr>
            <w:tcW w:w="1031" w:type="pct"/>
          </w:tcPr>
          <w:p w14:paraId="7D591B45"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6 (14.0)</w:t>
            </w:r>
          </w:p>
        </w:tc>
      </w:tr>
      <w:tr w:rsidR="002703B2" w:rsidRPr="00FE6932" w14:paraId="2A744163" w14:textId="77777777" w:rsidTr="00147DA5">
        <w:tc>
          <w:tcPr>
            <w:tcW w:w="2938" w:type="pct"/>
          </w:tcPr>
          <w:p w14:paraId="443E2158" w14:textId="34BA5DA7" w:rsidR="002703B2" w:rsidRPr="00E94A95" w:rsidRDefault="00BE5EC7" w:rsidP="002703B2">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2703B2" w:rsidRPr="00E94A95">
              <w:rPr>
                <w:rFonts w:ascii="Times New Roman" w:hAnsi="Times New Roman" w:cs="Times New Roman"/>
                <w:sz w:val="20"/>
                <w:szCs w:val="20"/>
              </w:rPr>
              <w:t>disease</w:t>
            </w:r>
          </w:p>
        </w:tc>
        <w:tc>
          <w:tcPr>
            <w:tcW w:w="1031" w:type="pct"/>
          </w:tcPr>
          <w:p w14:paraId="1E9213C6"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c>
          <w:tcPr>
            <w:tcW w:w="1031" w:type="pct"/>
          </w:tcPr>
          <w:p w14:paraId="650D4E7F"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r>
      <w:tr w:rsidR="002703B2" w:rsidRPr="00FE6932" w14:paraId="3673FDEB" w14:textId="77777777" w:rsidTr="00147DA5">
        <w:tc>
          <w:tcPr>
            <w:tcW w:w="2938" w:type="pct"/>
          </w:tcPr>
          <w:p w14:paraId="0F8848BA" w14:textId="1192EA54" w:rsidR="002703B2" w:rsidRPr="00E94A95" w:rsidRDefault="002703B2"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43)</w:t>
            </w:r>
          </w:p>
        </w:tc>
        <w:tc>
          <w:tcPr>
            <w:tcW w:w="1031" w:type="pct"/>
          </w:tcPr>
          <w:p w14:paraId="7A5AB187"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5 (87.4)</w:t>
            </w:r>
          </w:p>
        </w:tc>
        <w:tc>
          <w:tcPr>
            <w:tcW w:w="1031" w:type="pct"/>
          </w:tcPr>
          <w:p w14:paraId="04597D76"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 (12.6)</w:t>
            </w:r>
          </w:p>
        </w:tc>
      </w:tr>
      <w:tr w:rsidR="002703B2" w:rsidRPr="00FE6932" w14:paraId="5A8A05C5" w14:textId="77777777" w:rsidTr="00147DA5">
        <w:tc>
          <w:tcPr>
            <w:tcW w:w="2938" w:type="pct"/>
          </w:tcPr>
          <w:p w14:paraId="341F58F4" w14:textId="10E357F4" w:rsidR="002703B2" w:rsidRPr="00E94A95" w:rsidRDefault="002703B2"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182)</w:t>
            </w:r>
          </w:p>
        </w:tc>
        <w:tc>
          <w:tcPr>
            <w:tcW w:w="1031" w:type="pct"/>
          </w:tcPr>
          <w:p w14:paraId="31A469AD"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0 (98.9)</w:t>
            </w:r>
          </w:p>
        </w:tc>
        <w:tc>
          <w:tcPr>
            <w:tcW w:w="1031" w:type="pct"/>
          </w:tcPr>
          <w:p w14:paraId="0B76CDF2"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1)</w:t>
            </w:r>
          </w:p>
        </w:tc>
      </w:tr>
      <w:tr w:rsidR="002703B2" w:rsidRPr="00FE6932" w14:paraId="29965F25" w14:textId="77777777" w:rsidTr="00147DA5">
        <w:trPr>
          <w:trHeight w:val="65"/>
        </w:trPr>
        <w:tc>
          <w:tcPr>
            <w:tcW w:w="2938" w:type="pct"/>
          </w:tcPr>
          <w:p w14:paraId="67525377" w14:textId="6CA799EB" w:rsidR="002703B2" w:rsidRPr="00E94A95" w:rsidRDefault="002703B2" w:rsidP="002703B2">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Concomitant medication/therapeutic intervention</w:t>
            </w:r>
          </w:p>
        </w:tc>
        <w:tc>
          <w:tcPr>
            <w:tcW w:w="1031" w:type="pct"/>
          </w:tcPr>
          <w:p w14:paraId="5C58F58A"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c>
          <w:tcPr>
            <w:tcW w:w="1031" w:type="pct"/>
          </w:tcPr>
          <w:p w14:paraId="5BD08BE5"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p>
        </w:tc>
      </w:tr>
      <w:tr w:rsidR="002703B2" w:rsidRPr="00FE6932" w14:paraId="67117CE5" w14:textId="77777777" w:rsidTr="00147DA5">
        <w:tc>
          <w:tcPr>
            <w:tcW w:w="2938" w:type="pct"/>
          </w:tcPr>
          <w:p w14:paraId="3D310F1D" w14:textId="46633199" w:rsidR="002703B2" w:rsidRPr="00E94A95" w:rsidRDefault="002703B2" w:rsidP="00E44B9B">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17)</w:t>
            </w:r>
          </w:p>
        </w:tc>
        <w:tc>
          <w:tcPr>
            <w:tcW w:w="1031" w:type="pct"/>
          </w:tcPr>
          <w:p w14:paraId="1E1DA860"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9 (84.6)</w:t>
            </w:r>
          </w:p>
        </w:tc>
        <w:tc>
          <w:tcPr>
            <w:tcW w:w="1031" w:type="pct"/>
          </w:tcPr>
          <w:p w14:paraId="72D1205F"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 (15.4)</w:t>
            </w:r>
          </w:p>
        </w:tc>
      </w:tr>
      <w:tr w:rsidR="002703B2" w:rsidRPr="00FE6932" w14:paraId="280FB7A9" w14:textId="77777777" w:rsidTr="00147DA5">
        <w:tc>
          <w:tcPr>
            <w:tcW w:w="2938" w:type="pct"/>
            <w:tcBorders>
              <w:bottom w:val="single" w:sz="4" w:space="0" w:color="auto"/>
            </w:tcBorders>
          </w:tcPr>
          <w:p w14:paraId="6800FEA9" w14:textId="51FA4455" w:rsidR="002703B2" w:rsidRPr="00E94A95" w:rsidRDefault="002703B2" w:rsidP="00E44B9B">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208)</w:t>
            </w:r>
          </w:p>
        </w:tc>
        <w:tc>
          <w:tcPr>
            <w:tcW w:w="1031" w:type="pct"/>
            <w:tcBorders>
              <w:bottom w:val="single" w:sz="4" w:space="0" w:color="auto"/>
            </w:tcBorders>
          </w:tcPr>
          <w:p w14:paraId="093678B5"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6 (99.0)</w:t>
            </w:r>
          </w:p>
        </w:tc>
        <w:tc>
          <w:tcPr>
            <w:tcW w:w="1031" w:type="pct"/>
            <w:tcBorders>
              <w:bottom w:val="single" w:sz="4" w:space="0" w:color="auto"/>
            </w:tcBorders>
          </w:tcPr>
          <w:p w14:paraId="09C16D08" w14:textId="77777777" w:rsidR="002703B2" w:rsidRPr="00E94A95" w:rsidRDefault="002703B2" w:rsidP="002703B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w:t>
            </w:r>
          </w:p>
        </w:tc>
      </w:tr>
    </w:tbl>
    <w:p w14:paraId="7AB59773" w14:textId="74C8CCCC" w:rsidR="008D2E0E" w:rsidRPr="00E94A95" w:rsidRDefault="002703B2" w:rsidP="002703B2">
      <w:pPr>
        <w:spacing w:before="0" w:beforeAutospacing="0" w:after="0" w:afterAutospacing="0" w:line="276" w:lineRule="auto"/>
        <w:rPr>
          <w:rFonts w:ascii="Times New Roman" w:hAnsi="Times New Roman" w:cs="Times New Roman"/>
        </w:rPr>
      </w:pPr>
      <w:bookmarkStart w:id="9" w:name="_Hlk174539878"/>
      <w:r w:rsidRPr="00E94A95">
        <w:rPr>
          <w:rFonts w:ascii="Times New Roman" w:hAnsi="Times New Roman" w:cs="Times New Roman"/>
          <w:sz w:val="20"/>
          <w:szCs w:val="20"/>
        </w:rPr>
        <w:t xml:space="preserve">ID, iron deficiency; </w:t>
      </w:r>
      <w:r w:rsidR="00147DA5" w:rsidRPr="00E94A95">
        <w:rPr>
          <w:rFonts w:ascii="Times New Roman" w:hAnsi="Times New Roman" w:cs="Times New Roman"/>
          <w:sz w:val="20"/>
          <w:szCs w:val="20"/>
        </w:rPr>
        <w:t>IDA, iron deficiency anemia; IDNA, iron deficiency without anemia</w:t>
      </w:r>
      <w:bookmarkEnd w:id="9"/>
      <w:r w:rsidR="00147DA5" w:rsidRPr="00E94A95">
        <w:rPr>
          <w:rFonts w:ascii="Times New Roman" w:hAnsi="Times New Roman" w:cs="Times New Roman"/>
          <w:sz w:val="20"/>
          <w:szCs w:val="20"/>
        </w:rPr>
        <w:t>.</w:t>
      </w:r>
    </w:p>
    <w:p w14:paraId="71880636" w14:textId="77777777" w:rsidR="008D2E0E" w:rsidRPr="00E94A95" w:rsidRDefault="008D2E0E" w:rsidP="00B44BEA">
      <w:pPr>
        <w:rPr>
          <w:rFonts w:ascii="Times New Roman" w:hAnsi="Times New Roman" w:cs="Times New Roman"/>
        </w:rPr>
        <w:sectPr w:rsidR="008D2E0E" w:rsidRPr="00E94A95" w:rsidSect="00737E76">
          <w:endnotePr>
            <w:numFmt w:val="decimal"/>
          </w:endnotePr>
          <w:pgSz w:w="11906" w:h="16838" w:code="9"/>
          <w:pgMar w:top="1440" w:right="1701" w:bottom="1440" w:left="1701" w:header="1440" w:footer="1440" w:gutter="0"/>
          <w:cols w:space="720"/>
          <w:docGrid w:linePitch="326"/>
        </w:sectPr>
      </w:pPr>
    </w:p>
    <w:p w14:paraId="02A40F2F" w14:textId="4E75124E"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7</w:t>
      </w:r>
    </w:p>
    <w:p w14:paraId="15457342" w14:textId="120BB0C8" w:rsidR="00B44BEA" w:rsidRPr="00E94A95" w:rsidRDefault="003E1F42" w:rsidP="00B44BEA">
      <w:pPr>
        <w:rPr>
          <w:rFonts w:ascii="Times New Roman" w:hAnsi="Times New Roman" w:cs="Times New Roman"/>
        </w:rPr>
      </w:pPr>
      <w:r w:rsidRPr="00E94A95">
        <w:rPr>
          <w:rFonts w:ascii="Times New Roman" w:hAnsi="Times New Roman" w:cs="Times New Roman"/>
        </w:rPr>
        <w:t xml:space="preserve"> </w:t>
      </w:r>
      <w:r w:rsidR="00FC2F0A" w:rsidRPr="00E94A95">
        <w:rPr>
          <w:rFonts w:ascii="Times New Roman" w:hAnsi="Times New Roman" w:cs="Times New Roman"/>
        </w:rPr>
        <w:t>Patients’ overall t</w:t>
      </w:r>
      <w:r w:rsidRPr="00E94A95">
        <w:rPr>
          <w:rFonts w:ascii="Times New Roman" w:hAnsi="Times New Roman" w:cs="Times New Roman"/>
        </w:rPr>
        <w:t xml:space="preserve">reatment satisfaction with ferric derisomaltose </w:t>
      </w:r>
      <w:r w:rsidR="00FF77D0" w:rsidRPr="00E94A95">
        <w:rPr>
          <w:rFonts w:ascii="Times New Roman" w:hAnsi="Times New Roman" w:cs="Times New Roman"/>
        </w:rPr>
        <w:t>at follow-up</w:t>
      </w:r>
      <w:r w:rsidR="00E019CC" w:rsidRPr="00E94A95">
        <w:rPr>
          <w:rFonts w:ascii="Times New Roman" w:hAnsi="Times New Roman" w:cs="Times New Roman"/>
        </w:rPr>
        <w:t>,</w:t>
      </w:r>
      <w:r w:rsidR="00FF77D0" w:rsidRPr="00E94A95">
        <w:rPr>
          <w:rFonts w:ascii="Times New Roman" w:hAnsi="Times New Roman" w:cs="Times New Roman"/>
        </w:rPr>
        <w:t xml:space="preserve"> </w:t>
      </w:r>
      <w:r w:rsidR="00CC77C3" w:rsidRPr="00E94A95">
        <w:rPr>
          <w:rFonts w:ascii="Times New Roman" w:hAnsi="Times New Roman" w:cs="Times New Roman"/>
        </w:rPr>
        <w:t xml:space="preserve">and sex of patients </w:t>
      </w:r>
      <w:r w:rsidR="00E44B9B" w:rsidRPr="00E94A95">
        <w:rPr>
          <w:rFonts w:ascii="Times New Roman" w:hAnsi="Times New Roman" w:cs="Times New Roman"/>
        </w:rPr>
        <w:t xml:space="preserve">in the total </w:t>
      </w:r>
      <w:r w:rsidRPr="00E94A95">
        <w:rPr>
          <w:rFonts w:ascii="Times New Roman" w:hAnsi="Times New Roman" w:cs="Times New Roman"/>
        </w:rPr>
        <w:t>population</w:t>
      </w:r>
      <w:r w:rsidR="00663C73" w:rsidRPr="00E94A95">
        <w:rPr>
          <w:rFonts w:ascii="Times New Roman" w:hAnsi="Times New Roman" w:cs="Times New Roman"/>
        </w:rPr>
        <w:t>,</w:t>
      </w:r>
      <w:r w:rsidR="00E44B9B" w:rsidRPr="00E94A95">
        <w:rPr>
          <w:rFonts w:ascii="Times New Roman" w:hAnsi="Times New Roman" w:cs="Times New Roman"/>
        </w:rPr>
        <w:t xml:space="preserve"> by diagnosis</w:t>
      </w:r>
    </w:p>
    <w:tbl>
      <w:tblPr>
        <w:tblStyle w:val="TableGrid"/>
        <w:tblW w:w="47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7"/>
        <w:gridCol w:w="1771"/>
        <w:gridCol w:w="1773"/>
      </w:tblGrid>
      <w:tr w:rsidR="00CC77C3" w:rsidRPr="00FE6932" w14:paraId="3347563A" w14:textId="4DE9DDE0" w:rsidTr="00CC77C3">
        <w:tc>
          <w:tcPr>
            <w:tcW w:w="2807" w:type="pct"/>
            <w:tcBorders>
              <w:top w:val="single" w:sz="4" w:space="0" w:color="auto"/>
              <w:bottom w:val="single" w:sz="4" w:space="0" w:color="auto"/>
            </w:tcBorders>
            <w:noWrap/>
          </w:tcPr>
          <w:p w14:paraId="73B25E7C" w14:textId="2F95D3DA" w:rsidR="00CC77C3" w:rsidRPr="00E94A95" w:rsidRDefault="00CC77C3" w:rsidP="003E1F42">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1096" w:type="pct"/>
            <w:tcBorders>
              <w:top w:val="single" w:sz="4" w:space="0" w:color="auto"/>
              <w:bottom w:val="single" w:sz="4" w:space="0" w:color="auto"/>
            </w:tcBorders>
            <w:noWrap/>
          </w:tcPr>
          <w:p w14:paraId="1CDFBDB9" w14:textId="14702C37" w:rsidR="00CC77C3" w:rsidRPr="00E94A95" w:rsidRDefault="00CC77C3" w:rsidP="003E1F42">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IDA</w:t>
            </w:r>
          </w:p>
        </w:tc>
        <w:tc>
          <w:tcPr>
            <w:tcW w:w="1097" w:type="pct"/>
            <w:tcBorders>
              <w:top w:val="single" w:sz="4" w:space="0" w:color="auto"/>
              <w:bottom w:val="single" w:sz="4" w:space="0" w:color="auto"/>
            </w:tcBorders>
            <w:noWrap/>
          </w:tcPr>
          <w:p w14:paraId="4E7E33A7" w14:textId="46FE2543" w:rsidR="00CC77C3" w:rsidRPr="00E94A95" w:rsidRDefault="00CC77C3" w:rsidP="003E1F42">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IDNA</w:t>
            </w:r>
          </w:p>
        </w:tc>
      </w:tr>
      <w:tr w:rsidR="00CC77C3" w:rsidRPr="00FE6932" w14:paraId="328B910D" w14:textId="16EECFE8" w:rsidTr="00CC77C3">
        <w:tc>
          <w:tcPr>
            <w:tcW w:w="2807" w:type="pct"/>
            <w:noWrap/>
          </w:tcPr>
          <w:p w14:paraId="1A0EB121" w14:textId="48B8C69C" w:rsidR="00CC77C3" w:rsidRPr="00E94A95" w:rsidRDefault="00CC77C3" w:rsidP="003E1F42">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Overall satisfaction with FDI treatment</w:t>
            </w:r>
          </w:p>
        </w:tc>
        <w:tc>
          <w:tcPr>
            <w:tcW w:w="1096" w:type="pct"/>
            <w:noWrap/>
          </w:tcPr>
          <w:p w14:paraId="40ADEF2B"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p>
        </w:tc>
        <w:tc>
          <w:tcPr>
            <w:tcW w:w="1097" w:type="pct"/>
            <w:noWrap/>
          </w:tcPr>
          <w:p w14:paraId="6BBD1697"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p>
        </w:tc>
      </w:tr>
      <w:tr w:rsidR="00CC77C3" w:rsidRPr="00FE6932" w14:paraId="233310DA" w14:textId="47AACE8E" w:rsidTr="00CC77C3">
        <w:tc>
          <w:tcPr>
            <w:tcW w:w="2807" w:type="pct"/>
            <w:noWrap/>
          </w:tcPr>
          <w:p w14:paraId="79A2FE7B" w14:textId="4651DD32" w:rsidR="00CC77C3" w:rsidRPr="00E94A95" w:rsidRDefault="00CC77C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Very dissatisfied</w:t>
            </w:r>
            <w:r w:rsidR="00FC2F0A" w:rsidRPr="00E94A95">
              <w:rPr>
                <w:rFonts w:ascii="Times New Roman" w:hAnsi="Times New Roman" w:cs="Times New Roman"/>
                <w:sz w:val="20"/>
                <w:szCs w:val="20"/>
              </w:rPr>
              <w:t xml:space="preserve"> (n=17)</w:t>
            </w:r>
          </w:p>
        </w:tc>
        <w:tc>
          <w:tcPr>
            <w:tcW w:w="1096" w:type="pct"/>
            <w:noWrap/>
          </w:tcPr>
          <w:p w14:paraId="7D09BB2D" w14:textId="6716D250"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 (41.2)</w:t>
            </w:r>
          </w:p>
        </w:tc>
        <w:tc>
          <w:tcPr>
            <w:tcW w:w="1097" w:type="pct"/>
            <w:noWrap/>
          </w:tcPr>
          <w:p w14:paraId="795EAF58"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 (58.8)</w:t>
            </w:r>
          </w:p>
        </w:tc>
      </w:tr>
      <w:tr w:rsidR="00CC77C3" w:rsidRPr="00FE6932" w14:paraId="0762F92B" w14:textId="186FC436" w:rsidTr="00CC77C3">
        <w:tc>
          <w:tcPr>
            <w:tcW w:w="2807" w:type="pct"/>
            <w:noWrap/>
          </w:tcPr>
          <w:p w14:paraId="114495FC" w14:textId="6E7483DF" w:rsidR="00CC77C3" w:rsidRPr="00E94A95" w:rsidRDefault="00CC77C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Satisfied</w:t>
            </w:r>
            <w:r w:rsidR="00FC2F0A" w:rsidRPr="00E94A95">
              <w:rPr>
                <w:rFonts w:ascii="Times New Roman" w:hAnsi="Times New Roman" w:cs="Times New Roman"/>
                <w:sz w:val="20"/>
                <w:szCs w:val="20"/>
              </w:rPr>
              <w:t xml:space="preserve"> (n=94)</w:t>
            </w:r>
          </w:p>
        </w:tc>
        <w:tc>
          <w:tcPr>
            <w:tcW w:w="1096" w:type="pct"/>
            <w:noWrap/>
          </w:tcPr>
          <w:p w14:paraId="0F3AA4C4"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2 (44.7)</w:t>
            </w:r>
          </w:p>
        </w:tc>
        <w:tc>
          <w:tcPr>
            <w:tcW w:w="1097" w:type="pct"/>
            <w:noWrap/>
          </w:tcPr>
          <w:p w14:paraId="57CF99DD"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2 (55.3)</w:t>
            </w:r>
          </w:p>
        </w:tc>
      </w:tr>
      <w:tr w:rsidR="00CC77C3" w:rsidRPr="00FE6932" w14:paraId="2FEFC66F" w14:textId="7AAA658E" w:rsidTr="00CC77C3">
        <w:tc>
          <w:tcPr>
            <w:tcW w:w="2807" w:type="pct"/>
            <w:noWrap/>
          </w:tcPr>
          <w:p w14:paraId="1CE3DA54" w14:textId="06E8CECD" w:rsidR="00CC77C3" w:rsidRPr="00E94A95" w:rsidRDefault="00CC77C3" w:rsidP="002703B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Very satisfied</w:t>
            </w:r>
            <w:r w:rsidR="00FC2F0A" w:rsidRPr="00E94A95">
              <w:rPr>
                <w:rFonts w:ascii="Times New Roman" w:hAnsi="Times New Roman" w:cs="Times New Roman"/>
                <w:sz w:val="20"/>
                <w:szCs w:val="20"/>
              </w:rPr>
              <w:t xml:space="preserve"> (n=149)</w:t>
            </w:r>
          </w:p>
        </w:tc>
        <w:tc>
          <w:tcPr>
            <w:tcW w:w="1096" w:type="pct"/>
            <w:noWrap/>
          </w:tcPr>
          <w:p w14:paraId="6C3B88A7"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9 (26.2)</w:t>
            </w:r>
          </w:p>
        </w:tc>
        <w:tc>
          <w:tcPr>
            <w:tcW w:w="1097" w:type="pct"/>
            <w:noWrap/>
          </w:tcPr>
          <w:p w14:paraId="42F65B17"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0 (73.8)</w:t>
            </w:r>
          </w:p>
        </w:tc>
      </w:tr>
      <w:tr w:rsidR="00CC77C3" w:rsidRPr="00FE6932" w14:paraId="5FA7DCB4" w14:textId="03F3759A" w:rsidTr="00CC77C3">
        <w:tc>
          <w:tcPr>
            <w:tcW w:w="2807" w:type="pct"/>
            <w:noWrap/>
          </w:tcPr>
          <w:p w14:paraId="08FC5252" w14:textId="38BBDDDF" w:rsidR="00CC77C3" w:rsidRPr="00E94A95" w:rsidRDefault="00CC77C3" w:rsidP="003E1F42">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Sex</w:t>
            </w:r>
          </w:p>
        </w:tc>
        <w:tc>
          <w:tcPr>
            <w:tcW w:w="1096" w:type="pct"/>
            <w:noWrap/>
          </w:tcPr>
          <w:p w14:paraId="52EED02E"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p>
        </w:tc>
        <w:tc>
          <w:tcPr>
            <w:tcW w:w="1097" w:type="pct"/>
            <w:noWrap/>
          </w:tcPr>
          <w:p w14:paraId="2EB55DFD"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p>
        </w:tc>
      </w:tr>
      <w:tr w:rsidR="00CC77C3" w:rsidRPr="00FE6932" w14:paraId="1CDAA0D8" w14:textId="668D872B" w:rsidTr="00CC77C3">
        <w:tc>
          <w:tcPr>
            <w:tcW w:w="2807" w:type="pct"/>
            <w:noWrap/>
          </w:tcPr>
          <w:p w14:paraId="66B57632" w14:textId="1C25FEC0" w:rsidR="00CC77C3" w:rsidRPr="00E94A95" w:rsidRDefault="00CC77C3" w:rsidP="003E1F4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Female</w:t>
            </w:r>
            <w:r w:rsidR="00FC2F0A" w:rsidRPr="00E94A95">
              <w:rPr>
                <w:rFonts w:ascii="Times New Roman" w:hAnsi="Times New Roman" w:cs="Times New Roman"/>
                <w:sz w:val="20"/>
                <w:szCs w:val="20"/>
              </w:rPr>
              <w:t xml:space="preserve"> (n=305)</w:t>
            </w:r>
          </w:p>
        </w:tc>
        <w:tc>
          <w:tcPr>
            <w:tcW w:w="1096" w:type="pct"/>
            <w:noWrap/>
          </w:tcPr>
          <w:p w14:paraId="5A8458C5"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2 (33.4)</w:t>
            </w:r>
          </w:p>
        </w:tc>
        <w:tc>
          <w:tcPr>
            <w:tcW w:w="1097" w:type="pct"/>
            <w:noWrap/>
          </w:tcPr>
          <w:p w14:paraId="224E5A08"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3 (66.6)</w:t>
            </w:r>
          </w:p>
        </w:tc>
      </w:tr>
      <w:tr w:rsidR="00CC77C3" w:rsidRPr="00FE6932" w14:paraId="570936C3" w14:textId="09C4B644" w:rsidTr="00CC77C3">
        <w:tc>
          <w:tcPr>
            <w:tcW w:w="2807" w:type="pct"/>
            <w:tcBorders>
              <w:bottom w:val="single" w:sz="4" w:space="0" w:color="auto"/>
            </w:tcBorders>
            <w:noWrap/>
          </w:tcPr>
          <w:p w14:paraId="142527BB" w14:textId="30C7E5C3" w:rsidR="00CC77C3" w:rsidRPr="00E94A95" w:rsidRDefault="00CC77C3" w:rsidP="003E1F42">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Male</w:t>
            </w:r>
            <w:r w:rsidR="00FC2F0A" w:rsidRPr="00E94A95">
              <w:rPr>
                <w:rFonts w:ascii="Times New Roman" w:hAnsi="Times New Roman" w:cs="Times New Roman"/>
                <w:sz w:val="20"/>
                <w:szCs w:val="20"/>
              </w:rPr>
              <w:t xml:space="preserve"> (n=20)</w:t>
            </w:r>
          </w:p>
        </w:tc>
        <w:tc>
          <w:tcPr>
            <w:tcW w:w="1096" w:type="pct"/>
            <w:tcBorders>
              <w:bottom w:val="single" w:sz="4" w:space="0" w:color="auto"/>
            </w:tcBorders>
            <w:noWrap/>
          </w:tcPr>
          <w:p w14:paraId="7071F497" w14:textId="694FABFD"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4 (70.0)</w:t>
            </w:r>
          </w:p>
        </w:tc>
        <w:tc>
          <w:tcPr>
            <w:tcW w:w="1097" w:type="pct"/>
            <w:tcBorders>
              <w:bottom w:val="single" w:sz="4" w:space="0" w:color="auto"/>
            </w:tcBorders>
            <w:noWrap/>
          </w:tcPr>
          <w:p w14:paraId="5EC145E1" w14:textId="77777777" w:rsidR="00CC77C3" w:rsidRPr="00E94A95" w:rsidRDefault="00CC77C3" w:rsidP="003E1F42">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30.0)</w:t>
            </w:r>
          </w:p>
        </w:tc>
      </w:tr>
    </w:tbl>
    <w:p w14:paraId="010D93B3" w14:textId="2DF3BF9E" w:rsidR="003E1F42" w:rsidRPr="00E94A95" w:rsidRDefault="003E1F42" w:rsidP="00E93584">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FDI, ferric derisomaltose; IDA, iron deficiency anemia; IDNA, iron deficiency without anemia.</w:t>
      </w:r>
    </w:p>
    <w:p w14:paraId="2FC408BF" w14:textId="77777777" w:rsidR="003E1F42" w:rsidRPr="00E94A95" w:rsidRDefault="003E1F42" w:rsidP="00B44BEA">
      <w:pPr>
        <w:rPr>
          <w:rFonts w:ascii="Times New Roman" w:hAnsi="Times New Roman" w:cs="Times New Roman"/>
        </w:rPr>
        <w:sectPr w:rsidR="003E1F42" w:rsidRPr="00E94A95" w:rsidSect="00737E76">
          <w:endnotePr>
            <w:numFmt w:val="decimal"/>
          </w:endnotePr>
          <w:pgSz w:w="11906" w:h="16838" w:code="9"/>
          <w:pgMar w:top="1440" w:right="1701" w:bottom="1440" w:left="1701" w:header="1440" w:footer="1440" w:gutter="0"/>
          <w:cols w:space="720"/>
          <w:docGrid w:linePitch="326"/>
        </w:sectPr>
      </w:pPr>
    </w:p>
    <w:p w14:paraId="67410098" w14:textId="0B0B6CD5"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8</w:t>
      </w:r>
    </w:p>
    <w:p w14:paraId="282F93D0" w14:textId="48C0563A" w:rsidR="00A52DD4" w:rsidRPr="00E94A95" w:rsidRDefault="00A52DD4" w:rsidP="00E44B9B">
      <w:pPr>
        <w:rPr>
          <w:rFonts w:ascii="Times New Roman" w:hAnsi="Times New Roman" w:cs="Times New Roman"/>
        </w:rPr>
      </w:pPr>
      <w:r w:rsidRPr="00E94A95">
        <w:rPr>
          <w:rFonts w:ascii="Times New Roman" w:hAnsi="Times New Roman" w:cs="Times New Roman"/>
        </w:rPr>
        <w:t xml:space="preserve"> </w:t>
      </w:r>
      <w:r w:rsidR="00102CC8" w:rsidRPr="00E94A95">
        <w:rPr>
          <w:rFonts w:ascii="Times New Roman" w:hAnsi="Times New Roman" w:cs="Times New Roman"/>
        </w:rPr>
        <w:t>P</w:t>
      </w:r>
      <w:r w:rsidRPr="00E94A95">
        <w:rPr>
          <w:rFonts w:ascii="Times New Roman" w:hAnsi="Times New Roman" w:cs="Times New Roman"/>
        </w:rPr>
        <w:t xml:space="preserve">atients’ overall treatment satisfaction with ferric derisomaltose </w:t>
      </w:r>
      <w:r w:rsidR="00102CC8" w:rsidRPr="00E94A95">
        <w:rPr>
          <w:rFonts w:ascii="Times New Roman" w:hAnsi="Times New Roman" w:cs="Times New Roman"/>
        </w:rPr>
        <w:t>at follow-up</w:t>
      </w:r>
      <w:r w:rsidR="00E019CC" w:rsidRPr="00E94A95">
        <w:rPr>
          <w:rFonts w:ascii="Times New Roman" w:hAnsi="Times New Roman" w:cs="Times New Roman"/>
        </w:rPr>
        <w:t>,</w:t>
      </w:r>
      <w:r w:rsidR="00102CC8" w:rsidRPr="00E94A95">
        <w:rPr>
          <w:rFonts w:ascii="Times New Roman" w:hAnsi="Times New Roman" w:cs="Times New Roman"/>
        </w:rPr>
        <w:t xml:space="preserve"> </w:t>
      </w:r>
      <w:r w:rsidR="00FC2F0A" w:rsidRPr="00E94A95">
        <w:rPr>
          <w:rFonts w:ascii="Times New Roman" w:hAnsi="Times New Roman" w:cs="Times New Roman"/>
        </w:rPr>
        <w:t>and baseline demographic and clinical characteristics</w:t>
      </w:r>
      <w:r w:rsidR="00663C73" w:rsidRPr="00E94A95">
        <w:rPr>
          <w:rFonts w:ascii="Times New Roman" w:hAnsi="Times New Roman" w:cs="Times New Roman"/>
        </w:rPr>
        <w:t>,</w:t>
      </w:r>
      <w:r w:rsidR="00FC2F0A" w:rsidRPr="00E94A95">
        <w:rPr>
          <w:rFonts w:ascii="Times New Roman" w:hAnsi="Times New Roman" w:cs="Times New Roman"/>
        </w:rPr>
        <w:t xml:space="preserve"> </w:t>
      </w:r>
      <w:r w:rsidRPr="00E94A95">
        <w:rPr>
          <w:rFonts w:ascii="Times New Roman" w:hAnsi="Times New Roman" w:cs="Times New Roman"/>
        </w:rPr>
        <w:t xml:space="preserve">by </w:t>
      </w:r>
      <w:r w:rsidR="00E019CC" w:rsidRPr="00E94A95">
        <w:rPr>
          <w:rFonts w:ascii="Times New Roman" w:hAnsi="Times New Roman" w:cs="Times New Roman"/>
        </w:rPr>
        <w:t>cause</w:t>
      </w:r>
      <w:r w:rsidR="00E019CC" w:rsidRPr="00E94A95">
        <w:rPr>
          <w:rFonts w:ascii="Times New Roman" w:hAnsi="Times New Roman" w:cs="Times New Roman"/>
          <w:vertAlign w:val="superscript"/>
        </w:rPr>
        <w:t xml:space="preserve"> </w:t>
      </w:r>
      <w:r w:rsidRPr="00E94A95">
        <w:rPr>
          <w:rFonts w:ascii="Times New Roman" w:hAnsi="Times New Roman" w:cs="Times New Roman"/>
        </w:rPr>
        <w:t>of iron defici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1219"/>
        <w:gridCol w:w="1220"/>
        <w:gridCol w:w="1219"/>
        <w:gridCol w:w="1220"/>
        <w:gridCol w:w="1219"/>
        <w:gridCol w:w="1137"/>
        <w:gridCol w:w="1560"/>
        <w:gridCol w:w="962"/>
        <w:gridCol w:w="1220"/>
      </w:tblGrid>
      <w:tr w:rsidR="00FC2F0A" w:rsidRPr="00FE6932" w14:paraId="0618A52B" w14:textId="77777777" w:rsidTr="006355EF">
        <w:tc>
          <w:tcPr>
            <w:tcW w:w="2972" w:type="dxa"/>
            <w:vMerge w:val="restart"/>
            <w:tcBorders>
              <w:top w:val="single" w:sz="4" w:space="0" w:color="auto"/>
              <w:bottom w:val="single" w:sz="4" w:space="0" w:color="auto"/>
            </w:tcBorders>
          </w:tcPr>
          <w:p w14:paraId="42B35C4B" w14:textId="6388A776" w:rsidR="00FC2F0A" w:rsidRPr="00E94A95" w:rsidRDefault="00FC2F0A" w:rsidP="00FC2F0A">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10976" w:type="dxa"/>
            <w:gridSpan w:val="9"/>
            <w:tcBorders>
              <w:top w:val="single" w:sz="4" w:space="0" w:color="auto"/>
              <w:bottom w:val="single" w:sz="4" w:space="0" w:color="auto"/>
            </w:tcBorders>
          </w:tcPr>
          <w:p w14:paraId="7CF2B50D" w14:textId="6AF53BDA" w:rsidR="00FC2F0A" w:rsidRPr="00E94A95" w:rsidRDefault="00E019CC"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 xml:space="preserve">Cause </w:t>
            </w:r>
            <w:r w:rsidR="00FC2F0A" w:rsidRPr="00E94A95">
              <w:rPr>
                <w:rFonts w:ascii="Times New Roman" w:hAnsi="Times New Roman" w:cs="Times New Roman"/>
                <w:b/>
                <w:bCs/>
                <w:sz w:val="20"/>
                <w:szCs w:val="20"/>
              </w:rPr>
              <w:t xml:space="preserve">of </w:t>
            </w:r>
            <w:proofErr w:type="spellStart"/>
            <w:r w:rsidR="006355EF" w:rsidRPr="00E94A95">
              <w:rPr>
                <w:rFonts w:ascii="Times New Roman" w:hAnsi="Times New Roman" w:cs="Times New Roman"/>
                <w:b/>
                <w:bCs/>
                <w:sz w:val="20"/>
                <w:szCs w:val="20"/>
              </w:rPr>
              <w:t>ID</w:t>
            </w:r>
            <w:r w:rsidR="00FC2F0A" w:rsidRPr="00E94A95">
              <w:rPr>
                <w:rFonts w:ascii="Times New Roman" w:hAnsi="Times New Roman" w:cs="Times New Roman"/>
                <w:b/>
                <w:bCs/>
                <w:sz w:val="20"/>
                <w:szCs w:val="20"/>
                <w:vertAlign w:val="superscript"/>
              </w:rPr>
              <w:t>a</w:t>
            </w:r>
            <w:proofErr w:type="spellEnd"/>
          </w:p>
        </w:tc>
      </w:tr>
      <w:tr w:rsidR="00FC2F0A" w:rsidRPr="00FE6932" w14:paraId="362E3E51" w14:textId="77777777" w:rsidTr="00244344">
        <w:tc>
          <w:tcPr>
            <w:tcW w:w="2972" w:type="dxa"/>
            <w:vMerge/>
            <w:tcBorders>
              <w:top w:val="single" w:sz="4" w:space="0" w:color="auto"/>
              <w:bottom w:val="single" w:sz="4" w:space="0" w:color="auto"/>
            </w:tcBorders>
          </w:tcPr>
          <w:p w14:paraId="7A851665" w14:textId="77777777" w:rsidR="00FC2F0A" w:rsidRPr="00E94A95" w:rsidRDefault="00FC2F0A" w:rsidP="00FC2F0A">
            <w:pPr>
              <w:spacing w:before="0" w:beforeAutospacing="0" w:after="0" w:afterAutospacing="0" w:line="276" w:lineRule="auto"/>
              <w:rPr>
                <w:rFonts w:ascii="Times New Roman" w:hAnsi="Times New Roman" w:cs="Times New Roman"/>
                <w:sz w:val="20"/>
                <w:szCs w:val="20"/>
              </w:rPr>
            </w:pPr>
          </w:p>
        </w:tc>
        <w:tc>
          <w:tcPr>
            <w:tcW w:w="1219" w:type="dxa"/>
            <w:tcBorders>
              <w:top w:val="single" w:sz="4" w:space="0" w:color="auto"/>
              <w:bottom w:val="single" w:sz="4" w:space="0" w:color="auto"/>
            </w:tcBorders>
          </w:tcPr>
          <w:p w14:paraId="5EB90E3C" w14:textId="77B7EE2B"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CKD</w:t>
            </w:r>
          </w:p>
        </w:tc>
        <w:tc>
          <w:tcPr>
            <w:tcW w:w="1220" w:type="dxa"/>
            <w:tcBorders>
              <w:top w:val="single" w:sz="4" w:space="0" w:color="auto"/>
              <w:bottom w:val="single" w:sz="4" w:space="0" w:color="auto"/>
            </w:tcBorders>
          </w:tcPr>
          <w:p w14:paraId="7C640336" w14:textId="1D829DF1"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IBD</w:t>
            </w:r>
          </w:p>
        </w:tc>
        <w:tc>
          <w:tcPr>
            <w:tcW w:w="1219" w:type="dxa"/>
            <w:tcBorders>
              <w:top w:val="single" w:sz="4" w:space="0" w:color="auto"/>
              <w:bottom w:val="single" w:sz="4" w:space="0" w:color="auto"/>
            </w:tcBorders>
          </w:tcPr>
          <w:p w14:paraId="23DC32A5" w14:textId="69A7E9A6"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Cancer</w:t>
            </w:r>
          </w:p>
        </w:tc>
        <w:tc>
          <w:tcPr>
            <w:tcW w:w="1220" w:type="dxa"/>
            <w:tcBorders>
              <w:top w:val="single" w:sz="4" w:space="0" w:color="auto"/>
              <w:bottom w:val="single" w:sz="4" w:space="0" w:color="auto"/>
            </w:tcBorders>
          </w:tcPr>
          <w:p w14:paraId="518F9984" w14:textId="7E153C9D"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Bleeding</w:t>
            </w:r>
            <w:r w:rsidR="006355EF" w:rsidRPr="00E94A95">
              <w:rPr>
                <w:rFonts w:ascii="Times New Roman" w:hAnsi="Times New Roman" w:cs="Times New Roman"/>
                <w:b/>
                <w:bCs/>
                <w:sz w:val="20"/>
                <w:szCs w:val="20"/>
              </w:rPr>
              <w:t xml:space="preserve"> NM</w:t>
            </w:r>
          </w:p>
        </w:tc>
        <w:tc>
          <w:tcPr>
            <w:tcW w:w="1219" w:type="dxa"/>
            <w:tcBorders>
              <w:top w:val="single" w:sz="4" w:space="0" w:color="auto"/>
              <w:bottom w:val="single" w:sz="4" w:space="0" w:color="auto"/>
            </w:tcBorders>
          </w:tcPr>
          <w:p w14:paraId="0D0131ED" w14:textId="7CF5EB96"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H</w:t>
            </w:r>
            <w:r w:rsidR="006355EF" w:rsidRPr="00E94A95">
              <w:rPr>
                <w:rFonts w:ascii="Times New Roman" w:hAnsi="Times New Roman" w:cs="Times New Roman"/>
                <w:b/>
                <w:bCs/>
                <w:sz w:val="20"/>
                <w:szCs w:val="20"/>
              </w:rPr>
              <w:t>MB</w:t>
            </w:r>
          </w:p>
        </w:tc>
        <w:tc>
          <w:tcPr>
            <w:tcW w:w="1137" w:type="dxa"/>
            <w:tcBorders>
              <w:top w:val="single" w:sz="4" w:space="0" w:color="auto"/>
              <w:bottom w:val="single" w:sz="4" w:space="0" w:color="auto"/>
            </w:tcBorders>
          </w:tcPr>
          <w:p w14:paraId="01E503D4" w14:textId="46CCBBF1"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Pregnancy</w:t>
            </w:r>
          </w:p>
        </w:tc>
        <w:tc>
          <w:tcPr>
            <w:tcW w:w="1560" w:type="dxa"/>
            <w:tcBorders>
              <w:top w:val="single" w:sz="4" w:space="0" w:color="auto"/>
              <w:bottom w:val="single" w:sz="4" w:space="0" w:color="auto"/>
            </w:tcBorders>
          </w:tcPr>
          <w:p w14:paraId="49D08E5E" w14:textId="2B3D1A3E"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Malabsorption</w:t>
            </w:r>
          </w:p>
        </w:tc>
        <w:tc>
          <w:tcPr>
            <w:tcW w:w="962" w:type="dxa"/>
            <w:tcBorders>
              <w:top w:val="single" w:sz="4" w:space="0" w:color="auto"/>
              <w:bottom w:val="single" w:sz="4" w:space="0" w:color="auto"/>
            </w:tcBorders>
          </w:tcPr>
          <w:p w14:paraId="60F28863" w14:textId="066F71BB"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Other</w:t>
            </w:r>
          </w:p>
        </w:tc>
        <w:tc>
          <w:tcPr>
            <w:tcW w:w="1220" w:type="dxa"/>
            <w:tcBorders>
              <w:top w:val="single" w:sz="4" w:space="0" w:color="auto"/>
              <w:bottom w:val="single" w:sz="4" w:space="0" w:color="auto"/>
            </w:tcBorders>
          </w:tcPr>
          <w:p w14:paraId="53671F72" w14:textId="61B6EE95" w:rsidR="00FC2F0A" w:rsidRPr="00E94A95" w:rsidRDefault="00FC2F0A" w:rsidP="00FC2F0A">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b/>
                <w:bCs/>
                <w:sz w:val="20"/>
                <w:szCs w:val="20"/>
              </w:rPr>
              <w:t>Unknown</w:t>
            </w:r>
          </w:p>
        </w:tc>
      </w:tr>
      <w:tr w:rsidR="006355EF" w:rsidRPr="00FE6932" w14:paraId="2E974E9A" w14:textId="77777777" w:rsidTr="00244344">
        <w:tc>
          <w:tcPr>
            <w:tcW w:w="2972" w:type="dxa"/>
          </w:tcPr>
          <w:p w14:paraId="1FE23164" w14:textId="7C6ABADE" w:rsidR="006355EF" w:rsidRPr="00E94A95" w:rsidRDefault="006355EF" w:rsidP="006355EF">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Overall satisfaction with FDI treatment at follow</w:t>
            </w:r>
            <w:r w:rsidR="007E0548" w:rsidRPr="00E94A95">
              <w:rPr>
                <w:rFonts w:ascii="Times New Roman" w:hAnsi="Times New Roman" w:cs="Times New Roman"/>
                <w:sz w:val="20"/>
                <w:szCs w:val="20"/>
              </w:rPr>
              <w:t>-</w:t>
            </w:r>
            <w:r w:rsidRPr="00E94A95">
              <w:rPr>
                <w:rFonts w:ascii="Times New Roman" w:hAnsi="Times New Roman" w:cs="Times New Roman"/>
                <w:sz w:val="20"/>
                <w:szCs w:val="20"/>
              </w:rPr>
              <w:t>up</w:t>
            </w:r>
          </w:p>
        </w:tc>
        <w:tc>
          <w:tcPr>
            <w:tcW w:w="1219" w:type="dxa"/>
          </w:tcPr>
          <w:p w14:paraId="438D9B60"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220" w:type="dxa"/>
          </w:tcPr>
          <w:p w14:paraId="2A8E87BF"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219" w:type="dxa"/>
          </w:tcPr>
          <w:p w14:paraId="38FA6402"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220" w:type="dxa"/>
          </w:tcPr>
          <w:p w14:paraId="78DB6E59"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219" w:type="dxa"/>
          </w:tcPr>
          <w:p w14:paraId="1525536E"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137" w:type="dxa"/>
          </w:tcPr>
          <w:p w14:paraId="53FE699E"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560" w:type="dxa"/>
          </w:tcPr>
          <w:p w14:paraId="6226B740"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962" w:type="dxa"/>
          </w:tcPr>
          <w:p w14:paraId="0250FED3"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c>
          <w:tcPr>
            <w:tcW w:w="1220" w:type="dxa"/>
          </w:tcPr>
          <w:p w14:paraId="784C9FB1"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highlight w:val="yellow"/>
              </w:rPr>
            </w:pPr>
          </w:p>
        </w:tc>
      </w:tr>
      <w:tr w:rsidR="006355EF" w:rsidRPr="00FE6932" w14:paraId="55B1355C" w14:textId="77777777" w:rsidTr="00244344">
        <w:tc>
          <w:tcPr>
            <w:tcW w:w="2972" w:type="dxa"/>
          </w:tcPr>
          <w:p w14:paraId="28734008" w14:textId="593D40F1" w:rsidR="006355EF" w:rsidRPr="00E94A95" w:rsidRDefault="006355EF" w:rsidP="006355EF">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Very dissatisfied (n=17)</w:t>
            </w:r>
          </w:p>
        </w:tc>
        <w:tc>
          <w:tcPr>
            <w:tcW w:w="1219" w:type="dxa"/>
          </w:tcPr>
          <w:p w14:paraId="686C312B" w14:textId="72C691E9"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5.9)</w:t>
            </w:r>
          </w:p>
        </w:tc>
        <w:tc>
          <w:tcPr>
            <w:tcW w:w="1220" w:type="dxa"/>
          </w:tcPr>
          <w:p w14:paraId="19A73CA7" w14:textId="54261289"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E019CC" w:rsidRPr="00E94A95">
              <w:rPr>
                <w:rFonts w:ascii="Times New Roman" w:hAnsi="Times New Roman" w:cs="Times New Roman"/>
                <w:sz w:val="20"/>
                <w:szCs w:val="20"/>
              </w:rPr>
              <w:t xml:space="preserve"> (0.0)</w:t>
            </w:r>
          </w:p>
        </w:tc>
        <w:tc>
          <w:tcPr>
            <w:tcW w:w="1219" w:type="dxa"/>
          </w:tcPr>
          <w:p w14:paraId="3FCE9A13" w14:textId="5D0608B7" w:rsidR="006355EF" w:rsidRPr="00E94A95" w:rsidRDefault="00E019CC"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Pr>
          <w:p w14:paraId="73F9A8B6" w14:textId="4B892B52" w:rsidR="006355EF" w:rsidRPr="00E94A95" w:rsidRDefault="00E019CC"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19" w:type="dxa"/>
          </w:tcPr>
          <w:p w14:paraId="4BCA37D7" w14:textId="7B1E75FE"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7.6)</w:t>
            </w:r>
          </w:p>
        </w:tc>
        <w:tc>
          <w:tcPr>
            <w:tcW w:w="1137" w:type="dxa"/>
          </w:tcPr>
          <w:p w14:paraId="27CD1856" w14:textId="00AD85CC"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1.8)</w:t>
            </w:r>
          </w:p>
        </w:tc>
        <w:tc>
          <w:tcPr>
            <w:tcW w:w="1560" w:type="dxa"/>
          </w:tcPr>
          <w:p w14:paraId="022B5DEF" w14:textId="684FD6A2" w:rsidR="006355EF" w:rsidRPr="00E94A95" w:rsidRDefault="00E019CC"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962" w:type="dxa"/>
          </w:tcPr>
          <w:p w14:paraId="54BF4043" w14:textId="4370F6B6"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 (47.1)</w:t>
            </w:r>
          </w:p>
        </w:tc>
        <w:tc>
          <w:tcPr>
            <w:tcW w:w="1220" w:type="dxa"/>
          </w:tcPr>
          <w:p w14:paraId="48112B26" w14:textId="4F0034F9"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7.6)</w:t>
            </w:r>
          </w:p>
        </w:tc>
      </w:tr>
      <w:tr w:rsidR="006355EF" w:rsidRPr="00FE6932" w14:paraId="3A141892" w14:textId="77777777" w:rsidTr="00244344">
        <w:tc>
          <w:tcPr>
            <w:tcW w:w="2972" w:type="dxa"/>
          </w:tcPr>
          <w:p w14:paraId="0A58DB20" w14:textId="4DA6DDCE" w:rsidR="006355EF" w:rsidRPr="00E94A95" w:rsidRDefault="006355EF" w:rsidP="006355EF">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Satisfied (n=94)</w:t>
            </w:r>
          </w:p>
        </w:tc>
        <w:tc>
          <w:tcPr>
            <w:tcW w:w="1219" w:type="dxa"/>
          </w:tcPr>
          <w:p w14:paraId="0DDAFFCB" w14:textId="67DB0E20"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7 (18.1)</w:t>
            </w:r>
          </w:p>
        </w:tc>
        <w:tc>
          <w:tcPr>
            <w:tcW w:w="1220" w:type="dxa"/>
          </w:tcPr>
          <w:p w14:paraId="2593C5D2" w14:textId="475EFEA0"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5.3)</w:t>
            </w:r>
          </w:p>
        </w:tc>
        <w:tc>
          <w:tcPr>
            <w:tcW w:w="1219" w:type="dxa"/>
          </w:tcPr>
          <w:p w14:paraId="3118D02C" w14:textId="1A00416D"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1.1)</w:t>
            </w:r>
          </w:p>
        </w:tc>
        <w:tc>
          <w:tcPr>
            <w:tcW w:w="1220" w:type="dxa"/>
          </w:tcPr>
          <w:p w14:paraId="1FF6FB62" w14:textId="5DC2F155"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4.3)</w:t>
            </w:r>
          </w:p>
        </w:tc>
        <w:tc>
          <w:tcPr>
            <w:tcW w:w="1219" w:type="dxa"/>
          </w:tcPr>
          <w:p w14:paraId="61169872" w14:textId="188BDD54"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2 (34.0)</w:t>
            </w:r>
          </w:p>
        </w:tc>
        <w:tc>
          <w:tcPr>
            <w:tcW w:w="1137" w:type="dxa"/>
          </w:tcPr>
          <w:p w14:paraId="3AE32FF2" w14:textId="22064B5B"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 (11.7)</w:t>
            </w:r>
          </w:p>
        </w:tc>
        <w:tc>
          <w:tcPr>
            <w:tcW w:w="1560" w:type="dxa"/>
          </w:tcPr>
          <w:p w14:paraId="38B32B49" w14:textId="330D7DA9"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3.2)</w:t>
            </w:r>
          </w:p>
        </w:tc>
        <w:tc>
          <w:tcPr>
            <w:tcW w:w="962" w:type="dxa"/>
          </w:tcPr>
          <w:p w14:paraId="4C90573A" w14:textId="6DA26E93"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5 (16.0)</w:t>
            </w:r>
          </w:p>
        </w:tc>
        <w:tc>
          <w:tcPr>
            <w:tcW w:w="1220" w:type="dxa"/>
          </w:tcPr>
          <w:p w14:paraId="586F1F64" w14:textId="38B4D6F1" w:rsidR="006355EF"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6.4)</w:t>
            </w:r>
          </w:p>
        </w:tc>
      </w:tr>
      <w:tr w:rsidR="006355EF" w:rsidRPr="00FE6932" w14:paraId="2697EBF8" w14:textId="77777777" w:rsidTr="00244344">
        <w:tc>
          <w:tcPr>
            <w:tcW w:w="2972" w:type="dxa"/>
          </w:tcPr>
          <w:p w14:paraId="369BE619" w14:textId="159805E0" w:rsidR="006355EF" w:rsidRPr="00E94A95" w:rsidRDefault="006355EF" w:rsidP="006355EF">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Very satisfied (n=149)</w:t>
            </w:r>
          </w:p>
        </w:tc>
        <w:tc>
          <w:tcPr>
            <w:tcW w:w="1219" w:type="dxa"/>
          </w:tcPr>
          <w:p w14:paraId="15D70C53" w14:textId="6E989C64"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4 (2.7)</w:t>
            </w:r>
          </w:p>
        </w:tc>
        <w:tc>
          <w:tcPr>
            <w:tcW w:w="1220" w:type="dxa"/>
          </w:tcPr>
          <w:p w14:paraId="76008B50" w14:textId="7EEEEF87"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5 (3.4)</w:t>
            </w:r>
          </w:p>
        </w:tc>
        <w:tc>
          <w:tcPr>
            <w:tcW w:w="1219" w:type="dxa"/>
          </w:tcPr>
          <w:p w14:paraId="0DED80FD" w14:textId="47394A26"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2 (1.3)</w:t>
            </w:r>
          </w:p>
        </w:tc>
        <w:tc>
          <w:tcPr>
            <w:tcW w:w="1220" w:type="dxa"/>
          </w:tcPr>
          <w:p w14:paraId="6B7A2660" w14:textId="1FED3B6F"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7 (4.7)</w:t>
            </w:r>
          </w:p>
        </w:tc>
        <w:tc>
          <w:tcPr>
            <w:tcW w:w="1219" w:type="dxa"/>
          </w:tcPr>
          <w:p w14:paraId="481F211E" w14:textId="0C5A6618"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84 (56.4)</w:t>
            </w:r>
          </w:p>
        </w:tc>
        <w:tc>
          <w:tcPr>
            <w:tcW w:w="1137" w:type="dxa"/>
          </w:tcPr>
          <w:p w14:paraId="6D4659A2" w14:textId="659B8151"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5 (3.4)</w:t>
            </w:r>
          </w:p>
        </w:tc>
        <w:tc>
          <w:tcPr>
            <w:tcW w:w="1560" w:type="dxa"/>
          </w:tcPr>
          <w:p w14:paraId="3EE97E9C" w14:textId="00446665"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6 (4.0)</w:t>
            </w:r>
          </w:p>
        </w:tc>
        <w:tc>
          <w:tcPr>
            <w:tcW w:w="962" w:type="dxa"/>
          </w:tcPr>
          <w:p w14:paraId="1EAAE9BC" w14:textId="6521355A"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23 (15.4)</w:t>
            </w:r>
          </w:p>
        </w:tc>
        <w:tc>
          <w:tcPr>
            <w:tcW w:w="1220" w:type="dxa"/>
          </w:tcPr>
          <w:p w14:paraId="1DD59A94" w14:textId="56FCE2A6" w:rsidR="006355EF" w:rsidRPr="00E94A95" w:rsidRDefault="00E051E3" w:rsidP="00E051E3">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13 (8.7)</w:t>
            </w:r>
          </w:p>
        </w:tc>
      </w:tr>
      <w:tr w:rsidR="006355EF" w:rsidRPr="00FE6932" w14:paraId="0DB2DDDE" w14:textId="77777777" w:rsidTr="00244344">
        <w:tc>
          <w:tcPr>
            <w:tcW w:w="2972" w:type="dxa"/>
          </w:tcPr>
          <w:p w14:paraId="33CA2CE9" w14:textId="5B0B53C0" w:rsidR="006355EF" w:rsidRPr="00E94A95" w:rsidRDefault="006355EF" w:rsidP="006355EF">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Age group</w:t>
            </w:r>
          </w:p>
        </w:tc>
        <w:tc>
          <w:tcPr>
            <w:tcW w:w="1219" w:type="dxa"/>
          </w:tcPr>
          <w:p w14:paraId="6E29BD7C"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220" w:type="dxa"/>
          </w:tcPr>
          <w:p w14:paraId="52572BE4"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219" w:type="dxa"/>
          </w:tcPr>
          <w:p w14:paraId="753BAEC1"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220" w:type="dxa"/>
          </w:tcPr>
          <w:p w14:paraId="0DAC15A8"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219" w:type="dxa"/>
          </w:tcPr>
          <w:p w14:paraId="1DC7851B"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137" w:type="dxa"/>
          </w:tcPr>
          <w:p w14:paraId="0A4A23B2"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560" w:type="dxa"/>
          </w:tcPr>
          <w:p w14:paraId="594810B2"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962" w:type="dxa"/>
          </w:tcPr>
          <w:p w14:paraId="3CB55CDF"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c>
          <w:tcPr>
            <w:tcW w:w="1220" w:type="dxa"/>
          </w:tcPr>
          <w:p w14:paraId="14B8B98C" w14:textId="77777777" w:rsidR="006355EF" w:rsidRPr="00E94A95" w:rsidRDefault="006355EF" w:rsidP="006355EF">
            <w:pPr>
              <w:spacing w:before="0" w:beforeAutospacing="0" w:after="0" w:afterAutospacing="0" w:line="276" w:lineRule="auto"/>
              <w:jc w:val="center"/>
              <w:rPr>
                <w:rFonts w:ascii="Times New Roman" w:hAnsi="Times New Roman" w:cs="Times New Roman"/>
                <w:sz w:val="20"/>
                <w:szCs w:val="20"/>
              </w:rPr>
            </w:pPr>
          </w:p>
        </w:tc>
      </w:tr>
      <w:tr w:rsidR="00E051E3" w:rsidRPr="00FE6932" w14:paraId="2069D60C" w14:textId="77777777" w:rsidTr="00244344">
        <w:tc>
          <w:tcPr>
            <w:tcW w:w="2972" w:type="dxa"/>
          </w:tcPr>
          <w:p w14:paraId="3A23FA20" w14:textId="6A79DEBB"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18–30 years (n=113)</w:t>
            </w:r>
          </w:p>
        </w:tc>
        <w:tc>
          <w:tcPr>
            <w:tcW w:w="1219" w:type="dxa"/>
          </w:tcPr>
          <w:p w14:paraId="113F7093" w14:textId="4786D2D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8)</w:t>
            </w:r>
          </w:p>
        </w:tc>
        <w:tc>
          <w:tcPr>
            <w:tcW w:w="1220" w:type="dxa"/>
          </w:tcPr>
          <w:p w14:paraId="49CE6DCD" w14:textId="1A52B2E9"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4.4)</w:t>
            </w:r>
          </w:p>
        </w:tc>
        <w:tc>
          <w:tcPr>
            <w:tcW w:w="1219" w:type="dxa"/>
          </w:tcPr>
          <w:p w14:paraId="0F57265F" w14:textId="59E9E9A1" w:rsidR="00E051E3" w:rsidRPr="00E94A95" w:rsidRDefault="00E019CC"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Pr>
          <w:p w14:paraId="1D67B646" w14:textId="13323E8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7)</w:t>
            </w:r>
          </w:p>
        </w:tc>
        <w:tc>
          <w:tcPr>
            <w:tcW w:w="1219" w:type="dxa"/>
          </w:tcPr>
          <w:p w14:paraId="2EC851E7" w14:textId="09964DF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3 (55.8)</w:t>
            </w:r>
          </w:p>
        </w:tc>
        <w:tc>
          <w:tcPr>
            <w:tcW w:w="1137" w:type="dxa"/>
          </w:tcPr>
          <w:p w14:paraId="55FAE6C7" w14:textId="6639ACAF"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3 (11.5)</w:t>
            </w:r>
          </w:p>
        </w:tc>
        <w:tc>
          <w:tcPr>
            <w:tcW w:w="1560" w:type="dxa"/>
          </w:tcPr>
          <w:p w14:paraId="157454A9" w14:textId="4DA29901"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8)</w:t>
            </w:r>
          </w:p>
        </w:tc>
        <w:tc>
          <w:tcPr>
            <w:tcW w:w="962" w:type="dxa"/>
          </w:tcPr>
          <w:p w14:paraId="2AE08E3E" w14:textId="71D496A0"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 (17.7)</w:t>
            </w:r>
          </w:p>
        </w:tc>
        <w:tc>
          <w:tcPr>
            <w:tcW w:w="1220" w:type="dxa"/>
          </w:tcPr>
          <w:p w14:paraId="03BDB8DE" w14:textId="03A35B1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4.4)</w:t>
            </w:r>
          </w:p>
        </w:tc>
      </w:tr>
      <w:tr w:rsidR="00E051E3" w:rsidRPr="00FE6932" w14:paraId="0D60034E" w14:textId="77777777" w:rsidTr="00244344">
        <w:tc>
          <w:tcPr>
            <w:tcW w:w="2972" w:type="dxa"/>
          </w:tcPr>
          <w:p w14:paraId="56FA67AF" w14:textId="414AD0BA"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31–40 years (n=98)</w:t>
            </w:r>
          </w:p>
        </w:tc>
        <w:tc>
          <w:tcPr>
            <w:tcW w:w="1219" w:type="dxa"/>
          </w:tcPr>
          <w:p w14:paraId="5F687D4A" w14:textId="2CEAF2B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2.0)</w:t>
            </w:r>
          </w:p>
        </w:tc>
        <w:tc>
          <w:tcPr>
            <w:tcW w:w="1220" w:type="dxa"/>
          </w:tcPr>
          <w:p w14:paraId="469B5C1F" w14:textId="4C6D995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4.1)</w:t>
            </w:r>
          </w:p>
        </w:tc>
        <w:tc>
          <w:tcPr>
            <w:tcW w:w="1219" w:type="dxa"/>
          </w:tcPr>
          <w:p w14:paraId="5129DBBD" w14:textId="7DB4AB16" w:rsidR="00E051E3" w:rsidRPr="00E94A95" w:rsidRDefault="00E019CC"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Pr>
          <w:p w14:paraId="4DDFD0A1" w14:textId="5CF78D92"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6.1)</w:t>
            </w:r>
          </w:p>
        </w:tc>
        <w:tc>
          <w:tcPr>
            <w:tcW w:w="1219" w:type="dxa"/>
          </w:tcPr>
          <w:p w14:paraId="1E538AB4" w14:textId="1FFEF4A1"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2 (42.9)</w:t>
            </w:r>
          </w:p>
        </w:tc>
        <w:tc>
          <w:tcPr>
            <w:tcW w:w="1137" w:type="dxa"/>
          </w:tcPr>
          <w:p w14:paraId="05FCE98B" w14:textId="12FB8F1F"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3 (13.3)</w:t>
            </w:r>
          </w:p>
        </w:tc>
        <w:tc>
          <w:tcPr>
            <w:tcW w:w="1560" w:type="dxa"/>
          </w:tcPr>
          <w:p w14:paraId="52983E48" w14:textId="57AE4871"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3.1)</w:t>
            </w:r>
          </w:p>
        </w:tc>
        <w:tc>
          <w:tcPr>
            <w:tcW w:w="962" w:type="dxa"/>
          </w:tcPr>
          <w:p w14:paraId="359A2041" w14:textId="541DE905"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5 (25.5)</w:t>
            </w:r>
          </w:p>
        </w:tc>
        <w:tc>
          <w:tcPr>
            <w:tcW w:w="1220" w:type="dxa"/>
          </w:tcPr>
          <w:p w14:paraId="74D43E1E" w14:textId="1A815A15"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3.1)</w:t>
            </w:r>
          </w:p>
        </w:tc>
      </w:tr>
      <w:tr w:rsidR="00E051E3" w:rsidRPr="00FE6932" w14:paraId="61732985" w14:textId="77777777" w:rsidTr="00244344">
        <w:tc>
          <w:tcPr>
            <w:tcW w:w="2972" w:type="dxa"/>
          </w:tcPr>
          <w:p w14:paraId="577CE536" w14:textId="1A06CDD9" w:rsidR="00E051E3" w:rsidRPr="00E94A95" w:rsidRDefault="00E93584" w:rsidP="00E051E3">
            <w:pPr>
              <w:spacing w:before="0" w:beforeAutospacing="0" w:after="0" w:afterAutospacing="0" w:line="276" w:lineRule="auto"/>
              <w:ind w:left="284"/>
              <w:rPr>
                <w:rFonts w:ascii="Times New Roman" w:hAnsi="Times New Roman" w:cs="Times New Roman"/>
                <w:sz w:val="20"/>
                <w:szCs w:val="20"/>
              </w:rPr>
            </w:pPr>
            <w:r>
              <w:rPr>
                <w:rFonts w:ascii="Times New Roman" w:hAnsi="Times New Roman" w:cs="Times New Roman"/>
                <w:sz w:val="20"/>
                <w:szCs w:val="20"/>
              </w:rPr>
              <w:t>&gt;</w:t>
            </w:r>
            <w:r w:rsidR="00E051E3" w:rsidRPr="00E94A95">
              <w:rPr>
                <w:rFonts w:ascii="Times New Roman" w:hAnsi="Times New Roman" w:cs="Times New Roman"/>
                <w:sz w:val="20"/>
                <w:szCs w:val="20"/>
              </w:rPr>
              <w:t>4</w:t>
            </w:r>
            <w:r>
              <w:rPr>
                <w:rFonts w:ascii="Times New Roman" w:hAnsi="Times New Roman" w:cs="Times New Roman"/>
                <w:sz w:val="20"/>
                <w:szCs w:val="20"/>
              </w:rPr>
              <w:t>0</w:t>
            </w:r>
            <w:r w:rsidR="00E051E3" w:rsidRPr="00E94A95">
              <w:rPr>
                <w:rFonts w:ascii="Times New Roman" w:hAnsi="Times New Roman" w:cs="Times New Roman"/>
                <w:sz w:val="20"/>
                <w:szCs w:val="20"/>
              </w:rPr>
              <w:t xml:space="preserve"> years (n=114)</w:t>
            </w:r>
          </w:p>
        </w:tc>
        <w:tc>
          <w:tcPr>
            <w:tcW w:w="1219" w:type="dxa"/>
          </w:tcPr>
          <w:p w14:paraId="6D722F0B" w14:textId="6F69955E"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 (15.8)</w:t>
            </w:r>
          </w:p>
        </w:tc>
        <w:tc>
          <w:tcPr>
            <w:tcW w:w="1220" w:type="dxa"/>
          </w:tcPr>
          <w:p w14:paraId="50839E73" w14:textId="40942AC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6)</w:t>
            </w:r>
          </w:p>
        </w:tc>
        <w:tc>
          <w:tcPr>
            <w:tcW w:w="1219" w:type="dxa"/>
          </w:tcPr>
          <w:p w14:paraId="64627984" w14:textId="0F395F2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6)</w:t>
            </w:r>
          </w:p>
        </w:tc>
        <w:tc>
          <w:tcPr>
            <w:tcW w:w="1220" w:type="dxa"/>
          </w:tcPr>
          <w:p w14:paraId="30DCB1B1" w14:textId="2704D6C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5)</w:t>
            </w:r>
          </w:p>
        </w:tc>
        <w:tc>
          <w:tcPr>
            <w:tcW w:w="1219" w:type="dxa"/>
          </w:tcPr>
          <w:p w14:paraId="1D99ACFE" w14:textId="7FB0682E"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6 (40.4)</w:t>
            </w:r>
          </w:p>
        </w:tc>
        <w:tc>
          <w:tcPr>
            <w:tcW w:w="1137" w:type="dxa"/>
          </w:tcPr>
          <w:p w14:paraId="2B8E5003" w14:textId="171476E3"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560" w:type="dxa"/>
          </w:tcPr>
          <w:p w14:paraId="0DA03E5D" w14:textId="7BEA3A69"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5)</w:t>
            </w:r>
          </w:p>
        </w:tc>
        <w:tc>
          <w:tcPr>
            <w:tcW w:w="962" w:type="dxa"/>
          </w:tcPr>
          <w:p w14:paraId="57851CE6" w14:textId="63CFB8FE"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5 (13.2)</w:t>
            </w:r>
          </w:p>
        </w:tc>
        <w:tc>
          <w:tcPr>
            <w:tcW w:w="1220" w:type="dxa"/>
          </w:tcPr>
          <w:p w14:paraId="28B2765A" w14:textId="32F8C30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1 (18.4)</w:t>
            </w:r>
          </w:p>
        </w:tc>
      </w:tr>
      <w:tr w:rsidR="00E051E3" w:rsidRPr="00FE6932" w14:paraId="15F8A8D0" w14:textId="77777777" w:rsidTr="00244344">
        <w:tc>
          <w:tcPr>
            <w:tcW w:w="2972" w:type="dxa"/>
          </w:tcPr>
          <w:p w14:paraId="48596E68" w14:textId="38B6E12C" w:rsidR="00E051E3" w:rsidRPr="00E94A95" w:rsidRDefault="00E051E3" w:rsidP="00E051E3">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Sex</w:t>
            </w:r>
          </w:p>
        </w:tc>
        <w:tc>
          <w:tcPr>
            <w:tcW w:w="1219" w:type="dxa"/>
          </w:tcPr>
          <w:p w14:paraId="29ED548A"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10D0F3EC"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19" w:type="dxa"/>
          </w:tcPr>
          <w:p w14:paraId="3B2A6AA5"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654A0179"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19" w:type="dxa"/>
          </w:tcPr>
          <w:p w14:paraId="63276E60"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137" w:type="dxa"/>
          </w:tcPr>
          <w:p w14:paraId="7AC23688"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560" w:type="dxa"/>
          </w:tcPr>
          <w:p w14:paraId="07B3018F"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962" w:type="dxa"/>
          </w:tcPr>
          <w:p w14:paraId="794F920E"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7CA30B62"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r>
      <w:tr w:rsidR="00E051E3" w:rsidRPr="00FE6932" w14:paraId="2F2D764E" w14:textId="77777777" w:rsidTr="00244344">
        <w:tc>
          <w:tcPr>
            <w:tcW w:w="2972" w:type="dxa"/>
          </w:tcPr>
          <w:p w14:paraId="086BDCB4" w14:textId="0BEB63C2"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Female (n=305)</w:t>
            </w:r>
          </w:p>
        </w:tc>
        <w:tc>
          <w:tcPr>
            <w:tcW w:w="1219" w:type="dxa"/>
          </w:tcPr>
          <w:p w14:paraId="2CFEABF9" w14:textId="0C5E22A9"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 (3.6)</w:t>
            </w:r>
          </w:p>
        </w:tc>
        <w:tc>
          <w:tcPr>
            <w:tcW w:w="1220" w:type="dxa"/>
          </w:tcPr>
          <w:p w14:paraId="41184D58" w14:textId="1264555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 (3.0)</w:t>
            </w:r>
          </w:p>
        </w:tc>
        <w:tc>
          <w:tcPr>
            <w:tcW w:w="1219" w:type="dxa"/>
          </w:tcPr>
          <w:p w14:paraId="5C5BF34C" w14:textId="2E2A709A"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0.7)</w:t>
            </w:r>
          </w:p>
        </w:tc>
        <w:tc>
          <w:tcPr>
            <w:tcW w:w="1220" w:type="dxa"/>
          </w:tcPr>
          <w:p w14:paraId="4E918BA4" w14:textId="2D2E8BCE"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 (3.9)</w:t>
            </w:r>
          </w:p>
        </w:tc>
        <w:tc>
          <w:tcPr>
            <w:tcW w:w="1219" w:type="dxa"/>
          </w:tcPr>
          <w:p w14:paraId="40A6F509" w14:textId="6DB618BA"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51 (49.5)</w:t>
            </w:r>
          </w:p>
        </w:tc>
        <w:tc>
          <w:tcPr>
            <w:tcW w:w="1137" w:type="dxa"/>
          </w:tcPr>
          <w:p w14:paraId="601327AB" w14:textId="7DDF8EE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6 (8.5)</w:t>
            </w:r>
          </w:p>
        </w:tc>
        <w:tc>
          <w:tcPr>
            <w:tcW w:w="1560" w:type="dxa"/>
          </w:tcPr>
          <w:p w14:paraId="59E5BD50" w14:textId="047B27F1"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 (3.0)</w:t>
            </w:r>
          </w:p>
        </w:tc>
        <w:tc>
          <w:tcPr>
            <w:tcW w:w="962" w:type="dxa"/>
          </w:tcPr>
          <w:p w14:paraId="5D9C7902" w14:textId="03B7F630"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6 (18.4)</w:t>
            </w:r>
          </w:p>
        </w:tc>
        <w:tc>
          <w:tcPr>
            <w:tcW w:w="1220" w:type="dxa"/>
          </w:tcPr>
          <w:p w14:paraId="56DB1E7D" w14:textId="436C344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9 (9.5)</w:t>
            </w:r>
          </w:p>
        </w:tc>
      </w:tr>
      <w:tr w:rsidR="00E051E3" w:rsidRPr="00FE6932" w14:paraId="0CC30600" w14:textId="77777777" w:rsidTr="00244344">
        <w:tc>
          <w:tcPr>
            <w:tcW w:w="2972" w:type="dxa"/>
          </w:tcPr>
          <w:p w14:paraId="3F62BDA7" w14:textId="2D69CF7A"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Male (n=20)</w:t>
            </w:r>
          </w:p>
        </w:tc>
        <w:tc>
          <w:tcPr>
            <w:tcW w:w="1219" w:type="dxa"/>
          </w:tcPr>
          <w:p w14:paraId="4A128E27" w14:textId="291F55E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 (55.0)</w:t>
            </w:r>
          </w:p>
        </w:tc>
        <w:tc>
          <w:tcPr>
            <w:tcW w:w="1220" w:type="dxa"/>
          </w:tcPr>
          <w:p w14:paraId="44E449E1" w14:textId="322F2FE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5.0)</w:t>
            </w:r>
          </w:p>
        </w:tc>
        <w:tc>
          <w:tcPr>
            <w:tcW w:w="1219" w:type="dxa"/>
          </w:tcPr>
          <w:p w14:paraId="04F3232B" w14:textId="574E42A1"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5.0)</w:t>
            </w:r>
          </w:p>
        </w:tc>
        <w:tc>
          <w:tcPr>
            <w:tcW w:w="1220" w:type="dxa"/>
          </w:tcPr>
          <w:p w14:paraId="7E98E7B5" w14:textId="705F08C8"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5.0)</w:t>
            </w:r>
          </w:p>
        </w:tc>
        <w:tc>
          <w:tcPr>
            <w:tcW w:w="1219" w:type="dxa"/>
          </w:tcPr>
          <w:p w14:paraId="4AFE08B5" w14:textId="07219ABD"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137" w:type="dxa"/>
          </w:tcPr>
          <w:p w14:paraId="0EA0EEA2" w14:textId="2F3A07F2"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560" w:type="dxa"/>
          </w:tcPr>
          <w:p w14:paraId="4EEF7F63" w14:textId="604FAD19"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962" w:type="dxa"/>
          </w:tcPr>
          <w:p w14:paraId="54F6DE31" w14:textId="2673A8E8"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0.0)</w:t>
            </w:r>
          </w:p>
        </w:tc>
        <w:tc>
          <w:tcPr>
            <w:tcW w:w="1220" w:type="dxa"/>
          </w:tcPr>
          <w:p w14:paraId="1DB6E6DA" w14:textId="6BB07E48"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r>
      <w:tr w:rsidR="00E051E3" w:rsidRPr="00FE6932" w14:paraId="3BDE1CBB" w14:textId="77777777" w:rsidTr="00244344">
        <w:tc>
          <w:tcPr>
            <w:tcW w:w="2972" w:type="dxa"/>
          </w:tcPr>
          <w:p w14:paraId="5204E565" w14:textId="6CE98711" w:rsidR="00E051E3" w:rsidRPr="00E94A95" w:rsidRDefault="00BE5EC7" w:rsidP="00E051E3">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E051E3" w:rsidRPr="00E94A95">
              <w:rPr>
                <w:rFonts w:ascii="Times New Roman" w:hAnsi="Times New Roman" w:cs="Times New Roman"/>
                <w:sz w:val="20"/>
                <w:szCs w:val="20"/>
              </w:rPr>
              <w:t>disease</w:t>
            </w:r>
          </w:p>
        </w:tc>
        <w:tc>
          <w:tcPr>
            <w:tcW w:w="1219" w:type="dxa"/>
          </w:tcPr>
          <w:p w14:paraId="20E13ADF"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7B9C350E"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19" w:type="dxa"/>
          </w:tcPr>
          <w:p w14:paraId="32AC5532"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184D236D"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19" w:type="dxa"/>
          </w:tcPr>
          <w:p w14:paraId="6254D247"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137" w:type="dxa"/>
          </w:tcPr>
          <w:p w14:paraId="6B13EB25"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560" w:type="dxa"/>
          </w:tcPr>
          <w:p w14:paraId="7630E638"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962" w:type="dxa"/>
          </w:tcPr>
          <w:p w14:paraId="4CFCF53E"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1F5931F4"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r>
      <w:tr w:rsidR="00E051E3" w:rsidRPr="00FE6932" w14:paraId="446CA11C" w14:textId="77777777" w:rsidTr="00244344">
        <w:tc>
          <w:tcPr>
            <w:tcW w:w="2972" w:type="dxa"/>
          </w:tcPr>
          <w:p w14:paraId="15C283C8" w14:textId="39B49737"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43)</w:t>
            </w:r>
          </w:p>
        </w:tc>
        <w:tc>
          <w:tcPr>
            <w:tcW w:w="1219" w:type="dxa"/>
          </w:tcPr>
          <w:p w14:paraId="62463F02" w14:textId="7302E5FB"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2 (18.8)</w:t>
            </w:r>
          </w:p>
        </w:tc>
        <w:tc>
          <w:tcPr>
            <w:tcW w:w="1220" w:type="dxa"/>
          </w:tcPr>
          <w:p w14:paraId="3BEC2823" w14:textId="513DCF3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 (8.4)</w:t>
            </w:r>
          </w:p>
        </w:tc>
        <w:tc>
          <w:tcPr>
            <w:tcW w:w="1219" w:type="dxa"/>
          </w:tcPr>
          <w:p w14:paraId="6DCC9C95" w14:textId="4B431C5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1)</w:t>
            </w:r>
          </w:p>
        </w:tc>
        <w:tc>
          <w:tcPr>
            <w:tcW w:w="1220" w:type="dxa"/>
          </w:tcPr>
          <w:p w14:paraId="5D9FE01C" w14:textId="68A3FC24"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 (7.0)</w:t>
            </w:r>
          </w:p>
        </w:tc>
        <w:tc>
          <w:tcPr>
            <w:tcW w:w="1219" w:type="dxa"/>
          </w:tcPr>
          <w:p w14:paraId="5965863C" w14:textId="760CE18B"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3 (30.1)</w:t>
            </w:r>
          </w:p>
        </w:tc>
        <w:tc>
          <w:tcPr>
            <w:tcW w:w="1137" w:type="dxa"/>
          </w:tcPr>
          <w:p w14:paraId="26DB9380" w14:textId="673583F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7 (11.9)</w:t>
            </w:r>
          </w:p>
        </w:tc>
        <w:tc>
          <w:tcPr>
            <w:tcW w:w="1560" w:type="dxa"/>
          </w:tcPr>
          <w:p w14:paraId="50B657F6" w14:textId="0B15495F"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3.5)</w:t>
            </w:r>
          </w:p>
        </w:tc>
        <w:tc>
          <w:tcPr>
            <w:tcW w:w="962" w:type="dxa"/>
          </w:tcPr>
          <w:p w14:paraId="7E5956A0" w14:textId="4AAC676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6 (11.2)</w:t>
            </w:r>
          </w:p>
        </w:tc>
        <w:tc>
          <w:tcPr>
            <w:tcW w:w="1220" w:type="dxa"/>
          </w:tcPr>
          <w:p w14:paraId="445D254C" w14:textId="530896F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5 (10.5)</w:t>
            </w:r>
          </w:p>
        </w:tc>
      </w:tr>
      <w:tr w:rsidR="00E051E3" w:rsidRPr="00FE6932" w14:paraId="72BB76AC" w14:textId="77777777" w:rsidTr="00244344">
        <w:tc>
          <w:tcPr>
            <w:tcW w:w="2972" w:type="dxa"/>
          </w:tcPr>
          <w:p w14:paraId="10349CC5" w14:textId="5BB3B46C"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182)</w:t>
            </w:r>
          </w:p>
        </w:tc>
        <w:tc>
          <w:tcPr>
            <w:tcW w:w="1219" w:type="dxa"/>
          </w:tcPr>
          <w:p w14:paraId="4D6EEFFB" w14:textId="55EF7B34"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Pr>
          <w:p w14:paraId="33F955CA" w14:textId="5F56669C"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19" w:type="dxa"/>
          </w:tcPr>
          <w:p w14:paraId="7F5CE58B" w14:textId="10AB5E05"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Pr>
          <w:p w14:paraId="29DF0A6C" w14:textId="3596C150"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6)</w:t>
            </w:r>
          </w:p>
        </w:tc>
        <w:tc>
          <w:tcPr>
            <w:tcW w:w="1219" w:type="dxa"/>
          </w:tcPr>
          <w:p w14:paraId="6C9F8DB3" w14:textId="7382E8B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8 (59.3)</w:t>
            </w:r>
          </w:p>
        </w:tc>
        <w:tc>
          <w:tcPr>
            <w:tcW w:w="1137" w:type="dxa"/>
          </w:tcPr>
          <w:p w14:paraId="400BFC45" w14:textId="002769D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 (4.9)</w:t>
            </w:r>
          </w:p>
        </w:tc>
        <w:tc>
          <w:tcPr>
            <w:tcW w:w="1560" w:type="dxa"/>
          </w:tcPr>
          <w:p w14:paraId="26D9C0CE" w14:textId="0314F69D"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2)</w:t>
            </w:r>
          </w:p>
        </w:tc>
        <w:tc>
          <w:tcPr>
            <w:tcW w:w="962" w:type="dxa"/>
          </w:tcPr>
          <w:p w14:paraId="0AC65B3B" w14:textId="5645A8C5"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4 (24.2)</w:t>
            </w:r>
          </w:p>
        </w:tc>
        <w:tc>
          <w:tcPr>
            <w:tcW w:w="1220" w:type="dxa"/>
          </w:tcPr>
          <w:p w14:paraId="76A6A957" w14:textId="49687D92"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4 (12.0)</w:t>
            </w:r>
          </w:p>
        </w:tc>
      </w:tr>
      <w:tr w:rsidR="00E051E3" w:rsidRPr="00FE6932" w14:paraId="66B14D69" w14:textId="77777777" w:rsidTr="00244344">
        <w:tc>
          <w:tcPr>
            <w:tcW w:w="5411" w:type="dxa"/>
            <w:gridSpan w:val="3"/>
          </w:tcPr>
          <w:p w14:paraId="3D2B10A4" w14:textId="19429626" w:rsidR="00E051E3" w:rsidRPr="00E94A95" w:rsidRDefault="00E051E3" w:rsidP="00E051E3">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Concomitant medication/therapeutic intervention</w:t>
            </w:r>
          </w:p>
        </w:tc>
        <w:tc>
          <w:tcPr>
            <w:tcW w:w="1219" w:type="dxa"/>
          </w:tcPr>
          <w:p w14:paraId="382A3853"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46BF8C56"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19" w:type="dxa"/>
          </w:tcPr>
          <w:p w14:paraId="3D77A452"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137" w:type="dxa"/>
          </w:tcPr>
          <w:p w14:paraId="31E7B8E7"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560" w:type="dxa"/>
          </w:tcPr>
          <w:p w14:paraId="21AD4AF7"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962" w:type="dxa"/>
          </w:tcPr>
          <w:p w14:paraId="10219F6E"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c>
          <w:tcPr>
            <w:tcW w:w="1220" w:type="dxa"/>
          </w:tcPr>
          <w:p w14:paraId="74EDED30" w14:textId="77777777"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p>
        </w:tc>
      </w:tr>
      <w:tr w:rsidR="00E051E3" w:rsidRPr="00FE6932" w14:paraId="465BFDCD" w14:textId="77777777" w:rsidTr="00244344">
        <w:tc>
          <w:tcPr>
            <w:tcW w:w="2972" w:type="dxa"/>
          </w:tcPr>
          <w:p w14:paraId="7E963730" w14:textId="01D0A5E3"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17)</w:t>
            </w:r>
          </w:p>
        </w:tc>
        <w:tc>
          <w:tcPr>
            <w:tcW w:w="1219" w:type="dxa"/>
          </w:tcPr>
          <w:p w14:paraId="63D03195" w14:textId="48A63928"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2 (18.8)</w:t>
            </w:r>
          </w:p>
        </w:tc>
        <w:tc>
          <w:tcPr>
            <w:tcW w:w="1220" w:type="dxa"/>
          </w:tcPr>
          <w:p w14:paraId="450B18CA" w14:textId="2BEB9BAF"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 (9.4)</w:t>
            </w:r>
          </w:p>
        </w:tc>
        <w:tc>
          <w:tcPr>
            <w:tcW w:w="1219" w:type="dxa"/>
          </w:tcPr>
          <w:p w14:paraId="55C2DA4B" w14:textId="08C04E7C"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7)</w:t>
            </w:r>
          </w:p>
        </w:tc>
        <w:tc>
          <w:tcPr>
            <w:tcW w:w="1220" w:type="dxa"/>
          </w:tcPr>
          <w:p w14:paraId="2F3D5214" w14:textId="548FB094"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5.1)</w:t>
            </w:r>
          </w:p>
        </w:tc>
        <w:tc>
          <w:tcPr>
            <w:tcW w:w="1219" w:type="dxa"/>
          </w:tcPr>
          <w:p w14:paraId="5E829325" w14:textId="27760D30"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7 (23.1)</w:t>
            </w:r>
          </w:p>
        </w:tc>
        <w:tc>
          <w:tcPr>
            <w:tcW w:w="1137" w:type="dxa"/>
          </w:tcPr>
          <w:p w14:paraId="5253D007" w14:textId="76E4A1BB"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9 (16.2)</w:t>
            </w:r>
          </w:p>
        </w:tc>
        <w:tc>
          <w:tcPr>
            <w:tcW w:w="1560" w:type="dxa"/>
          </w:tcPr>
          <w:p w14:paraId="7460715C" w14:textId="3C1D851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6)</w:t>
            </w:r>
          </w:p>
        </w:tc>
        <w:tc>
          <w:tcPr>
            <w:tcW w:w="962" w:type="dxa"/>
          </w:tcPr>
          <w:p w14:paraId="32E9C7F0" w14:textId="53876419"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3 (11.1)</w:t>
            </w:r>
          </w:p>
        </w:tc>
        <w:tc>
          <w:tcPr>
            <w:tcW w:w="1220" w:type="dxa"/>
          </w:tcPr>
          <w:p w14:paraId="4DA82338" w14:textId="0C17FB6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4 (12.0)</w:t>
            </w:r>
          </w:p>
        </w:tc>
      </w:tr>
      <w:tr w:rsidR="00E051E3" w:rsidRPr="00FE6932" w14:paraId="0E59E7AB" w14:textId="77777777" w:rsidTr="00244344">
        <w:tc>
          <w:tcPr>
            <w:tcW w:w="2972" w:type="dxa"/>
            <w:tcBorders>
              <w:bottom w:val="single" w:sz="4" w:space="0" w:color="auto"/>
            </w:tcBorders>
          </w:tcPr>
          <w:p w14:paraId="32265B3F" w14:textId="7E153EC7" w:rsidR="00E051E3" w:rsidRPr="00E94A95" w:rsidRDefault="00E051E3" w:rsidP="00E051E3">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208)</w:t>
            </w:r>
          </w:p>
        </w:tc>
        <w:tc>
          <w:tcPr>
            <w:tcW w:w="1219" w:type="dxa"/>
            <w:tcBorders>
              <w:bottom w:val="single" w:sz="4" w:space="0" w:color="auto"/>
            </w:tcBorders>
          </w:tcPr>
          <w:p w14:paraId="04875EFA" w14:textId="2A86E95A" w:rsidR="00E051E3" w:rsidRPr="00E94A95" w:rsidRDefault="00663C7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1220" w:type="dxa"/>
            <w:tcBorders>
              <w:bottom w:val="single" w:sz="4" w:space="0" w:color="auto"/>
            </w:tcBorders>
          </w:tcPr>
          <w:p w14:paraId="58533D30" w14:textId="01B1A31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5)</w:t>
            </w:r>
          </w:p>
        </w:tc>
        <w:tc>
          <w:tcPr>
            <w:tcW w:w="1219" w:type="dxa"/>
            <w:tcBorders>
              <w:bottom w:val="single" w:sz="4" w:space="0" w:color="auto"/>
            </w:tcBorders>
          </w:tcPr>
          <w:p w14:paraId="0C5F4643" w14:textId="16C9B359"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5)</w:t>
            </w:r>
          </w:p>
        </w:tc>
        <w:tc>
          <w:tcPr>
            <w:tcW w:w="1220" w:type="dxa"/>
            <w:tcBorders>
              <w:bottom w:val="single" w:sz="4" w:space="0" w:color="auto"/>
            </w:tcBorders>
          </w:tcPr>
          <w:p w14:paraId="3E173A6D" w14:textId="52F20D9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 (3.4)</w:t>
            </w:r>
          </w:p>
        </w:tc>
        <w:tc>
          <w:tcPr>
            <w:tcW w:w="1219" w:type="dxa"/>
            <w:tcBorders>
              <w:bottom w:val="single" w:sz="4" w:space="0" w:color="auto"/>
            </w:tcBorders>
          </w:tcPr>
          <w:p w14:paraId="1C294962" w14:textId="2B002370"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4 (59.6)</w:t>
            </w:r>
          </w:p>
        </w:tc>
        <w:tc>
          <w:tcPr>
            <w:tcW w:w="1137" w:type="dxa"/>
            <w:tcBorders>
              <w:bottom w:val="single" w:sz="4" w:space="0" w:color="auto"/>
            </w:tcBorders>
          </w:tcPr>
          <w:p w14:paraId="76F0E9A6" w14:textId="3F5C4166"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 (3.4)</w:t>
            </w:r>
          </w:p>
        </w:tc>
        <w:tc>
          <w:tcPr>
            <w:tcW w:w="1560" w:type="dxa"/>
            <w:tcBorders>
              <w:bottom w:val="single" w:sz="4" w:space="0" w:color="auto"/>
            </w:tcBorders>
          </w:tcPr>
          <w:p w14:paraId="1340763A" w14:textId="5145CB5B"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2.9)</w:t>
            </w:r>
          </w:p>
        </w:tc>
        <w:tc>
          <w:tcPr>
            <w:tcW w:w="962" w:type="dxa"/>
            <w:tcBorders>
              <w:bottom w:val="single" w:sz="4" w:space="0" w:color="auto"/>
            </w:tcBorders>
          </w:tcPr>
          <w:p w14:paraId="2B04385B" w14:textId="7D97521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7 (22.6)</w:t>
            </w:r>
          </w:p>
        </w:tc>
        <w:tc>
          <w:tcPr>
            <w:tcW w:w="1220" w:type="dxa"/>
            <w:tcBorders>
              <w:bottom w:val="single" w:sz="4" w:space="0" w:color="auto"/>
            </w:tcBorders>
          </w:tcPr>
          <w:p w14:paraId="5BF2D81E" w14:textId="313491F3" w:rsidR="00E051E3" w:rsidRPr="00E94A95" w:rsidRDefault="00E051E3" w:rsidP="00E051E3">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5 (7.2)</w:t>
            </w:r>
          </w:p>
        </w:tc>
      </w:tr>
    </w:tbl>
    <w:p w14:paraId="1EFC96C4" w14:textId="76706A14" w:rsidR="007E6F50" w:rsidRPr="00E94A95" w:rsidRDefault="00663C73" w:rsidP="006355EF">
      <w:pPr>
        <w:spacing w:before="0" w:beforeAutospacing="0" w:after="0" w:afterAutospacing="0" w:line="276" w:lineRule="auto"/>
        <w:rPr>
          <w:rFonts w:ascii="Times New Roman" w:hAnsi="Times New Roman" w:cs="Times New Roman"/>
          <w:sz w:val="20"/>
          <w:szCs w:val="20"/>
        </w:rPr>
      </w:pPr>
      <w:proofErr w:type="spellStart"/>
      <w:r w:rsidRPr="00E94A95">
        <w:rPr>
          <w:rFonts w:ascii="Times New Roman" w:hAnsi="Times New Roman" w:cs="Times New Roman"/>
          <w:sz w:val="20"/>
          <w:szCs w:val="20"/>
          <w:vertAlign w:val="superscript"/>
        </w:rPr>
        <w:t>a</w:t>
      </w:r>
      <w:r w:rsidRPr="00E94A95">
        <w:rPr>
          <w:rFonts w:ascii="Times New Roman" w:hAnsi="Times New Roman" w:cs="Times New Roman"/>
          <w:sz w:val="20"/>
          <w:szCs w:val="20"/>
        </w:rPr>
        <w:t>Causes</w:t>
      </w:r>
      <w:proofErr w:type="spellEnd"/>
      <w:r w:rsidRPr="00E94A95">
        <w:rPr>
          <w:rFonts w:ascii="Times New Roman" w:hAnsi="Times New Roman" w:cs="Times New Roman"/>
          <w:sz w:val="20"/>
          <w:szCs w:val="20"/>
        </w:rPr>
        <w:t xml:space="preserve"> </w:t>
      </w:r>
      <w:r w:rsidR="007E6F50" w:rsidRPr="00E94A95">
        <w:rPr>
          <w:rFonts w:ascii="Times New Roman" w:hAnsi="Times New Roman" w:cs="Times New Roman"/>
          <w:sz w:val="20"/>
          <w:szCs w:val="20"/>
        </w:rPr>
        <w:t xml:space="preserve">of </w:t>
      </w:r>
      <w:r w:rsidRPr="00E94A95">
        <w:rPr>
          <w:rFonts w:ascii="Times New Roman" w:hAnsi="Times New Roman" w:cs="Times New Roman"/>
          <w:sz w:val="20"/>
          <w:szCs w:val="20"/>
        </w:rPr>
        <w:t>ID</w:t>
      </w:r>
      <w:r w:rsidR="007E6F50" w:rsidRPr="00E94A95">
        <w:rPr>
          <w:rFonts w:ascii="Times New Roman" w:hAnsi="Times New Roman" w:cs="Times New Roman"/>
          <w:sz w:val="20"/>
          <w:szCs w:val="20"/>
        </w:rPr>
        <w:t xml:space="preserve"> included congestive heart failure (CHF) </w:t>
      </w:r>
      <w:r w:rsidRPr="00E94A95">
        <w:rPr>
          <w:rFonts w:ascii="Times New Roman" w:hAnsi="Times New Roman" w:cs="Times New Roman"/>
          <w:sz w:val="20"/>
          <w:szCs w:val="20"/>
        </w:rPr>
        <w:t>and</w:t>
      </w:r>
      <w:r w:rsidR="007E6F50" w:rsidRPr="00E94A95">
        <w:rPr>
          <w:rFonts w:ascii="Times New Roman" w:hAnsi="Times New Roman" w:cs="Times New Roman"/>
          <w:sz w:val="20"/>
          <w:szCs w:val="20"/>
        </w:rPr>
        <w:t xml:space="preserve"> all other categories presented in this table, but as there were no patients with CHF, this category has not been included in the table.</w:t>
      </w:r>
    </w:p>
    <w:p w14:paraId="64D4004C" w14:textId="51A286C9" w:rsidR="00A52DD4" w:rsidRPr="00E94A95" w:rsidRDefault="007E6F50" w:rsidP="006355EF">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 xml:space="preserve">CKD, chronic kidney disease; FDI, </w:t>
      </w:r>
      <w:r w:rsidR="003E1A1C" w:rsidRPr="00E94A95">
        <w:rPr>
          <w:rFonts w:ascii="Times New Roman" w:hAnsi="Times New Roman" w:cs="Times New Roman"/>
          <w:sz w:val="20"/>
          <w:szCs w:val="20"/>
        </w:rPr>
        <w:t>ferric derisomaltose</w:t>
      </w:r>
      <w:r w:rsidRPr="00E94A95">
        <w:rPr>
          <w:rFonts w:ascii="Times New Roman" w:hAnsi="Times New Roman" w:cs="Times New Roman"/>
          <w:sz w:val="20"/>
          <w:szCs w:val="20"/>
        </w:rPr>
        <w:t xml:space="preserve">; </w:t>
      </w:r>
      <w:r w:rsidR="006355EF" w:rsidRPr="00E94A95">
        <w:rPr>
          <w:rFonts w:ascii="Times New Roman" w:hAnsi="Times New Roman" w:cs="Times New Roman"/>
          <w:sz w:val="20"/>
          <w:szCs w:val="20"/>
        </w:rPr>
        <w:t xml:space="preserve">HMB, heavy menstrual bleeding; </w:t>
      </w:r>
      <w:r w:rsidRPr="00E94A95">
        <w:rPr>
          <w:rFonts w:ascii="Times New Roman" w:hAnsi="Times New Roman" w:cs="Times New Roman"/>
          <w:sz w:val="20"/>
          <w:szCs w:val="20"/>
        </w:rPr>
        <w:t>IBD, inflammatory bowel disease</w:t>
      </w:r>
      <w:r w:rsidR="006355EF" w:rsidRPr="00E94A95">
        <w:rPr>
          <w:rFonts w:ascii="Times New Roman" w:hAnsi="Times New Roman" w:cs="Times New Roman"/>
          <w:sz w:val="20"/>
          <w:szCs w:val="20"/>
        </w:rPr>
        <w:t>; ID, iron deficiency; NM, non-menstrual</w:t>
      </w:r>
      <w:r w:rsidRPr="00E94A95">
        <w:rPr>
          <w:rFonts w:ascii="Times New Roman" w:hAnsi="Times New Roman" w:cs="Times New Roman"/>
          <w:sz w:val="20"/>
          <w:szCs w:val="20"/>
        </w:rPr>
        <w:t>.</w:t>
      </w:r>
    </w:p>
    <w:p w14:paraId="470F7784" w14:textId="77777777" w:rsidR="00B44BEA" w:rsidRPr="00E94A95" w:rsidRDefault="00B44BEA" w:rsidP="00B44BEA">
      <w:pPr>
        <w:rPr>
          <w:rFonts w:ascii="Times New Roman" w:hAnsi="Times New Roman" w:cs="Times New Roman"/>
        </w:rPr>
        <w:sectPr w:rsidR="00B44BEA" w:rsidRPr="00E94A95" w:rsidSect="00FE4340">
          <w:endnotePr>
            <w:numFmt w:val="decimal"/>
          </w:endnotePr>
          <w:pgSz w:w="16838" w:h="11906" w:orient="landscape" w:code="9"/>
          <w:pgMar w:top="1701" w:right="1440" w:bottom="1701" w:left="1440" w:header="1440" w:footer="1440" w:gutter="0"/>
          <w:cols w:space="720"/>
          <w:docGrid w:linePitch="326"/>
        </w:sectPr>
      </w:pPr>
    </w:p>
    <w:p w14:paraId="5D04E1FA" w14:textId="2BFDC1D2" w:rsidR="00954779" w:rsidRPr="00E94A95" w:rsidRDefault="001C279A" w:rsidP="00954779">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954779" w:rsidRPr="00E94A95">
        <w:rPr>
          <w:rFonts w:ascii="Times New Roman" w:hAnsi="Times New Roman" w:cs="Times New Roman"/>
        </w:rPr>
        <w:t>Table S9</w:t>
      </w:r>
    </w:p>
    <w:p w14:paraId="1F5E16E1" w14:textId="0086C8C4" w:rsidR="00954779" w:rsidRPr="00E94A95" w:rsidRDefault="00954779" w:rsidP="00954779">
      <w:pPr>
        <w:rPr>
          <w:rFonts w:ascii="Times New Roman" w:hAnsi="Times New Roman" w:cs="Times New Roman"/>
          <w:szCs w:val="22"/>
        </w:rPr>
      </w:pPr>
      <w:r w:rsidRPr="00E94A95">
        <w:rPr>
          <w:rFonts w:ascii="Times New Roman" w:hAnsi="Times New Roman" w:cs="Times New Roman"/>
        </w:rPr>
        <w:t xml:space="preserve"> </w:t>
      </w:r>
      <w:r w:rsidRPr="00E94A95">
        <w:rPr>
          <w:rFonts w:ascii="Times New Roman" w:hAnsi="Times New Roman" w:cs="Times New Roman"/>
          <w:szCs w:val="22"/>
        </w:rPr>
        <w:t>Patients</w:t>
      </w:r>
      <w:r w:rsidRPr="00E94A95">
        <w:rPr>
          <w:rFonts w:ascii="Times New Roman" w:hAnsi="Times New Roman" w:cs="Times New Roman"/>
        </w:rPr>
        <w:t>’ overall treatment</w:t>
      </w:r>
      <w:r w:rsidRPr="00E94A95">
        <w:rPr>
          <w:rFonts w:ascii="Times New Roman" w:hAnsi="Times New Roman" w:cs="Times New Roman"/>
          <w:szCs w:val="22"/>
        </w:rPr>
        <w:t xml:space="preserve"> satisfaction with ferric derisomaltose treatment at follow-up</w:t>
      </w:r>
      <w:r w:rsidR="00663C73" w:rsidRPr="00E94A95">
        <w:rPr>
          <w:rFonts w:ascii="Times New Roman" w:hAnsi="Times New Roman" w:cs="Times New Roman"/>
          <w:szCs w:val="22"/>
        </w:rPr>
        <w:t>,</w:t>
      </w:r>
      <w:r w:rsidRPr="00E94A95">
        <w:rPr>
          <w:rFonts w:ascii="Times New Roman" w:hAnsi="Times New Roman" w:cs="Times New Roman"/>
          <w:szCs w:val="22"/>
        </w:rPr>
        <w:t xml:space="preserve"> and b</w:t>
      </w:r>
      <w:r w:rsidRPr="00E94A95">
        <w:rPr>
          <w:rFonts w:ascii="Times New Roman" w:hAnsi="Times New Roman" w:cs="Times New Roman"/>
        </w:rPr>
        <w:t>aseline demographic and clinical characteristics in the total population</w:t>
      </w:r>
      <w:r w:rsidR="00663C73" w:rsidRPr="00E94A95">
        <w:rPr>
          <w:rFonts w:ascii="Times New Roman" w:hAnsi="Times New Roman" w:cs="Times New Roman"/>
        </w:rPr>
        <w:t>,</w:t>
      </w:r>
      <w:r w:rsidRPr="00E94A95">
        <w:rPr>
          <w:rFonts w:ascii="Times New Roman" w:hAnsi="Times New Roman" w:cs="Times New Roman"/>
        </w:rPr>
        <w:t xml:space="preserve"> </w:t>
      </w:r>
      <w:r w:rsidRPr="00E94A95">
        <w:rPr>
          <w:rFonts w:ascii="Times New Roman" w:hAnsi="Times New Roman" w:cs="Times New Roman"/>
          <w:szCs w:val="22"/>
        </w:rPr>
        <w:t xml:space="preserve">by </w:t>
      </w:r>
      <w:r w:rsidR="00BE5EC7" w:rsidRPr="00E94A95">
        <w:rPr>
          <w:rFonts w:ascii="Times New Roman" w:hAnsi="Times New Roman" w:cs="Times New Roman"/>
          <w:szCs w:val="22"/>
        </w:rPr>
        <w:t xml:space="preserve">concurrent </w:t>
      </w:r>
      <w:r w:rsidRPr="00E94A95">
        <w:rPr>
          <w:rFonts w:ascii="Times New Roman" w:hAnsi="Times New Roman" w:cs="Times New Roman"/>
          <w:szCs w:val="22"/>
        </w:rPr>
        <w:t>disease status</w:t>
      </w:r>
    </w:p>
    <w:tbl>
      <w:tblPr>
        <w:tblStyle w:val="TableGrid"/>
        <w:tblW w:w="45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7"/>
        <w:gridCol w:w="1870"/>
        <w:gridCol w:w="1870"/>
      </w:tblGrid>
      <w:tr w:rsidR="00954779" w:rsidRPr="00FE6932" w14:paraId="31A510D8" w14:textId="77777777" w:rsidTr="002C2B6C">
        <w:tc>
          <w:tcPr>
            <w:tcW w:w="2586" w:type="pct"/>
            <w:vMerge w:val="restart"/>
            <w:tcBorders>
              <w:top w:val="single" w:sz="4" w:space="0" w:color="auto"/>
            </w:tcBorders>
            <w:noWrap/>
          </w:tcPr>
          <w:p w14:paraId="77A06E28" w14:textId="77777777" w:rsidR="00954779" w:rsidRPr="00E94A95" w:rsidRDefault="00954779" w:rsidP="002C2B6C">
            <w:pPr>
              <w:spacing w:before="0" w:beforeAutospacing="0" w:after="0" w:afterAutospacing="0" w:line="276" w:lineRule="auto"/>
              <w:rPr>
                <w:rFonts w:ascii="Times New Roman" w:hAnsi="Times New Roman" w:cs="Times New Roman"/>
                <w:b/>
                <w:bCs/>
                <w:sz w:val="20"/>
                <w:szCs w:val="20"/>
              </w:rPr>
            </w:pPr>
          </w:p>
        </w:tc>
        <w:tc>
          <w:tcPr>
            <w:tcW w:w="2414" w:type="pct"/>
            <w:gridSpan w:val="2"/>
            <w:tcBorders>
              <w:top w:val="single" w:sz="4" w:space="0" w:color="auto"/>
              <w:bottom w:val="single" w:sz="4" w:space="0" w:color="auto"/>
            </w:tcBorders>
            <w:noWrap/>
          </w:tcPr>
          <w:p w14:paraId="60AEEC1D" w14:textId="20468D2F" w:rsidR="00954779" w:rsidRPr="00E94A95" w:rsidRDefault="00BE5EC7" w:rsidP="002C2B6C">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 xml:space="preserve">Concurrent </w:t>
            </w:r>
            <w:r w:rsidR="00954779" w:rsidRPr="00E94A95">
              <w:rPr>
                <w:rFonts w:ascii="Times New Roman" w:hAnsi="Times New Roman" w:cs="Times New Roman"/>
                <w:b/>
                <w:bCs/>
                <w:sz w:val="20"/>
                <w:szCs w:val="20"/>
              </w:rPr>
              <w:t>diseases</w:t>
            </w:r>
          </w:p>
        </w:tc>
      </w:tr>
      <w:tr w:rsidR="00954779" w:rsidRPr="00FE6932" w14:paraId="68E688CF" w14:textId="77777777" w:rsidTr="002C2B6C">
        <w:tc>
          <w:tcPr>
            <w:tcW w:w="2586" w:type="pct"/>
            <w:vMerge/>
            <w:tcBorders>
              <w:bottom w:val="single" w:sz="4" w:space="0" w:color="auto"/>
            </w:tcBorders>
            <w:noWrap/>
          </w:tcPr>
          <w:p w14:paraId="2483EF0F" w14:textId="77777777" w:rsidR="00954779" w:rsidRPr="00E94A95" w:rsidRDefault="00954779" w:rsidP="002C2B6C">
            <w:pPr>
              <w:spacing w:before="0" w:beforeAutospacing="0" w:after="0" w:afterAutospacing="0" w:line="276" w:lineRule="auto"/>
              <w:rPr>
                <w:rFonts w:ascii="Times New Roman" w:hAnsi="Times New Roman" w:cs="Times New Roman"/>
                <w:b/>
                <w:bCs/>
                <w:sz w:val="20"/>
                <w:szCs w:val="20"/>
              </w:rPr>
            </w:pPr>
          </w:p>
        </w:tc>
        <w:tc>
          <w:tcPr>
            <w:tcW w:w="1207" w:type="pct"/>
            <w:tcBorders>
              <w:top w:val="single" w:sz="4" w:space="0" w:color="auto"/>
              <w:bottom w:val="single" w:sz="4" w:space="0" w:color="auto"/>
            </w:tcBorders>
            <w:noWrap/>
          </w:tcPr>
          <w:p w14:paraId="7476DBF3" w14:textId="77777777" w:rsidR="00954779" w:rsidRPr="00E94A95" w:rsidRDefault="00954779" w:rsidP="002C2B6C">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Yes</w:t>
            </w:r>
          </w:p>
        </w:tc>
        <w:tc>
          <w:tcPr>
            <w:tcW w:w="1207" w:type="pct"/>
            <w:tcBorders>
              <w:top w:val="single" w:sz="4" w:space="0" w:color="auto"/>
              <w:bottom w:val="single" w:sz="4" w:space="0" w:color="auto"/>
            </w:tcBorders>
            <w:noWrap/>
          </w:tcPr>
          <w:p w14:paraId="0EE100C0" w14:textId="77777777" w:rsidR="00954779" w:rsidRPr="00E94A95" w:rsidRDefault="00954779" w:rsidP="002C2B6C">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w:t>
            </w:r>
          </w:p>
        </w:tc>
      </w:tr>
      <w:tr w:rsidR="00954779" w:rsidRPr="00FE6932" w14:paraId="3D034CC8" w14:textId="77777777" w:rsidTr="002C2B6C">
        <w:tc>
          <w:tcPr>
            <w:tcW w:w="2586" w:type="pct"/>
            <w:noWrap/>
          </w:tcPr>
          <w:p w14:paraId="4A948908" w14:textId="4E3BC777" w:rsidR="00954779" w:rsidRPr="00E94A95" w:rsidRDefault="00954779" w:rsidP="002C2B6C">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Overall satisfaction with FDI treatment at follow</w:t>
            </w:r>
            <w:r w:rsidR="007E0548" w:rsidRPr="00E94A95">
              <w:rPr>
                <w:rFonts w:ascii="Times New Roman" w:hAnsi="Times New Roman" w:cs="Times New Roman"/>
                <w:sz w:val="20"/>
                <w:szCs w:val="20"/>
              </w:rPr>
              <w:t>-</w:t>
            </w:r>
            <w:r w:rsidRPr="00E94A95">
              <w:rPr>
                <w:rFonts w:ascii="Times New Roman" w:hAnsi="Times New Roman" w:cs="Times New Roman"/>
                <w:sz w:val="20"/>
                <w:szCs w:val="20"/>
              </w:rPr>
              <w:t>up</w:t>
            </w:r>
          </w:p>
        </w:tc>
        <w:tc>
          <w:tcPr>
            <w:tcW w:w="1207" w:type="pct"/>
            <w:noWrap/>
          </w:tcPr>
          <w:p w14:paraId="3F59D8A4"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p>
        </w:tc>
        <w:tc>
          <w:tcPr>
            <w:tcW w:w="1207" w:type="pct"/>
            <w:noWrap/>
          </w:tcPr>
          <w:p w14:paraId="74D8D228"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p>
        </w:tc>
      </w:tr>
      <w:tr w:rsidR="00954779" w:rsidRPr="00FE6932" w14:paraId="41001250" w14:textId="77777777" w:rsidTr="002C2B6C">
        <w:tc>
          <w:tcPr>
            <w:tcW w:w="2586" w:type="pct"/>
            <w:noWrap/>
          </w:tcPr>
          <w:p w14:paraId="42A55F0F" w14:textId="77777777" w:rsidR="00954779" w:rsidRPr="00E94A95" w:rsidRDefault="00954779" w:rsidP="002C2B6C">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Very dissatisfied (n=17)</w:t>
            </w:r>
          </w:p>
        </w:tc>
        <w:tc>
          <w:tcPr>
            <w:tcW w:w="1207" w:type="pct"/>
            <w:noWrap/>
          </w:tcPr>
          <w:p w14:paraId="5D3CAA73"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6 (35.3)</w:t>
            </w:r>
          </w:p>
        </w:tc>
        <w:tc>
          <w:tcPr>
            <w:tcW w:w="1207" w:type="pct"/>
            <w:noWrap/>
          </w:tcPr>
          <w:p w14:paraId="7B63DC1C"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11 (64.7)</w:t>
            </w:r>
          </w:p>
        </w:tc>
      </w:tr>
      <w:tr w:rsidR="00954779" w:rsidRPr="00FE6932" w14:paraId="1516E913" w14:textId="77777777" w:rsidTr="002C2B6C">
        <w:tc>
          <w:tcPr>
            <w:tcW w:w="2586" w:type="pct"/>
            <w:noWrap/>
          </w:tcPr>
          <w:p w14:paraId="3ACB4F85" w14:textId="77777777" w:rsidR="00954779" w:rsidRPr="00E94A95" w:rsidRDefault="00954779" w:rsidP="002C2B6C">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Satisfied (n=94)</w:t>
            </w:r>
          </w:p>
        </w:tc>
        <w:tc>
          <w:tcPr>
            <w:tcW w:w="1207" w:type="pct"/>
            <w:noWrap/>
          </w:tcPr>
          <w:p w14:paraId="24B66D98"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60 (63.8)</w:t>
            </w:r>
          </w:p>
        </w:tc>
        <w:tc>
          <w:tcPr>
            <w:tcW w:w="1207" w:type="pct"/>
            <w:noWrap/>
          </w:tcPr>
          <w:p w14:paraId="0597369D"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34 (36.2)</w:t>
            </w:r>
          </w:p>
        </w:tc>
      </w:tr>
      <w:tr w:rsidR="00954779" w:rsidRPr="00FE6932" w14:paraId="5BD1B332" w14:textId="77777777" w:rsidTr="002C2B6C">
        <w:tc>
          <w:tcPr>
            <w:tcW w:w="2586" w:type="pct"/>
            <w:noWrap/>
          </w:tcPr>
          <w:p w14:paraId="2AF82EAF"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Very satisfied (n=149)</w:t>
            </w:r>
          </w:p>
        </w:tc>
        <w:tc>
          <w:tcPr>
            <w:tcW w:w="1207" w:type="pct"/>
            <w:noWrap/>
          </w:tcPr>
          <w:p w14:paraId="0E23AC92"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8 (38.9)</w:t>
            </w:r>
          </w:p>
        </w:tc>
        <w:tc>
          <w:tcPr>
            <w:tcW w:w="1207" w:type="pct"/>
            <w:noWrap/>
          </w:tcPr>
          <w:p w14:paraId="09A00AF9"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1 (61.1)</w:t>
            </w:r>
          </w:p>
        </w:tc>
      </w:tr>
      <w:tr w:rsidR="00954779" w:rsidRPr="00FE6932" w14:paraId="22D4D835" w14:textId="77777777" w:rsidTr="002C2B6C">
        <w:tc>
          <w:tcPr>
            <w:tcW w:w="2586" w:type="pct"/>
            <w:noWrap/>
          </w:tcPr>
          <w:p w14:paraId="16D45C9C" w14:textId="77777777" w:rsidR="00954779" w:rsidRPr="00E94A95" w:rsidRDefault="00954779" w:rsidP="002C2B6C">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Age group</w:t>
            </w:r>
          </w:p>
        </w:tc>
        <w:tc>
          <w:tcPr>
            <w:tcW w:w="1207" w:type="pct"/>
            <w:noWrap/>
          </w:tcPr>
          <w:p w14:paraId="6BF17F2C"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2AA8A529"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r>
      <w:tr w:rsidR="00954779" w:rsidRPr="00FE6932" w14:paraId="10D88152" w14:textId="77777777" w:rsidTr="002C2B6C">
        <w:tc>
          <w:tcPr>
            <w:tcW w:w="2586" w:type="pct"/>
            <w:noWrap/>
          </w:tcPr>
          <w:p w14:paraId="5A773993" w14:textId="77777777" w:rsidR="00954779" w:rsidRPr="00E94A95" w:rsidRDefault="00954779" w:rsidP="002C2B6C">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18–30 years (n=113)</w:t>
            </w:r>
          </w:p>
        </w:tc>
        <w:tc>
          <w:tcPr>
            <w:tcW w:w="1207" w:type="pct"/>
            <w:noWrap/>
          </w:tcPr>
          <w:p w14:paraId="2AE8B1D1"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0 (35.4)</w:t>
            </w:r>
          </w:p>
        </w:tc>
        <w:tc>
          <w:tcPr>
            <w:tcW w:w="1207" w:type="pct"/>
            <w:noWrap/>
          </w:tcPr>
          <w:p w14:paraId="3BFA6A9B"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3 (64.6)</w:t>
            </w:r>
          </w:p>
        </w:tc>
      </w:tr>
      <w:tr w:rsidR="00954779" w:rsidRPr="00FE6932" w14:paraId="3AA64D4A" w14:textId="77777777" w:rsidTr="002C2B6C">
        <w:tc>
          <w:tcPr>
            <w:tcW w:w="2586" w:type="pct"/>
            <w:noWrap/>
          </w:tcPr>
          <w:p w14:paraId="5CE5E56D" w14:textId="77777777" w:rsidR="00954779" w:rsidRPr="00E94A95" w:rsidRDefault="00954779" w:rsidP="002C2B6C">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31–40 years (n=98)</w:t>
            </w:r>
          </w:p>
        </w:tc>
        <w:tc>
          <w:tcPr>
            <w:tcW w:w="1207" w:type="pct"/>
            <w:noWrap/>
          </w:tcPr>
          <w:p w14:paraId="7A9F811A"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7 (37.8)</w:t>
            </w:r>
          </w:p>
        </w:tc>
        <w:tc>
          <w:tcPr>
            <w:tcW w:w="1207" w:type="pct"/>
            <w:noWrap/>
          </w:tcPr>
          <w:p w14:paraId="5428C1F9"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1 (62.2)</w:t>
            </w:r>
          </w:p>
        </w:tc>
      </w:tr>
      <w:tr w:rsidR="00954779" w:rsidRPr="00FE6932" w14:paraId="2A876544" w14:textId="77777777" w:rsidTr="002C2B6C">
        <w:tc>
          <w:tcPr>
            <w:tcW w:w="2586" w:type="pct"/>
            <w:noWrap/>
          </w:tcPr>
          <w:p w14:paraId="18EFF5F0" w14:textId="1B5D34A7" w:rsidR="00954779" w:rsidRPr="00E94A95" w:rsidRDefault="00E93584" w:rsidP="002C2B6C">
            <w:pPr>
              <w:spacing w:before="0" w:beforeAutospacing="0" w:after="0" w:afterAutospacing="0" w:line="276" w:lineRule="auto"/>
              <w:ind w:left="313"/>
              <w:rPr>
                <w:rFonts w:ascii="Times New Roman" w:hAnsi="Times New Roman" w:cs="Times New Roman"/>
                <w:sz w:val="20"/>
                <w:szCs w:val="20"/>
              </w:rPr>
            </w:pPr>
            <w:r>
              <w:rPr>
                <w:rFonts w:ascii="Times New Roman" w:hAnsi="Times New Roman" w:cs="Times New Roman"/>
                <w:sz w:val="20"/>
                <w:szCs w:val="20"/>
              </w:rPr>
              <w:t>&gt;</w:t>
            </w:r>
            <w:r w:rsidR="00954779" w:rsidRPr="00E94A95">
              <w:rPr>
                <w:rFonts w:ascii="Times New Roman" w:hAnsi="Times New Roman" w:cs="Times New Roman"/>
                <w:sz w:val="20"/>
                <w:szCs w:val="20"/>
              </w:rPr>
              <w:t>4</w:t>
            </w:r>
            <w:r>
              <w:rPr>
                <w:rFonts w:ascii="Times New Roman" w:hAnsi="Times New Roman" w:cs="Times New Roman"/>
                <w:sz w:val="20"/>
                <w:szCs w:val="20"/>
              </w:rPr>
              <w:t>0</w:t>
            </w:r>
            <w:r w:rsidR="00954779" w:rsidRPr="00E94A95">
              <w:rPr>
                <w:rFonts w:ascii="Times New Roman" w:hAnsi="Times New Roman" w:cs="Times New Roman"/>
                <w:sz w:val="20"/>
                <w:szCs w:val="20"/>
              </w:rPr>
              <w:t xml:space="preserve"> years (n=114)</w:t>
            </w:r>
          </w:p>
        </w:tc>
        <w:tc>
          <w:tcPr>
            <w:tcW w:w="1207" w:type="pct"/>
            <w:noWrap/>
          </w:tcPr>
          <w:p w14:paraId="48BABACC"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6 (57.9)</w:t>
            </w:r>
          </w:p>
        </w:tc>
        <w:tc>
          <w:tcPr>
            <w:tcW w:w="1207" w:type="pct"/>
            <w:noWrap/>
          </w:tcPr>
          <w:p w14:paraId="3E9D104E"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8 (42.1)</w:t>
            </w:r>
          </w:p>
        </w:tc>
      </w:tr>
      <w:tr w:rsidR="00954779" w:rsidRPr="00FE6932" w14:paraId="37398B0C" w14:textId="77777777" w:rsidTr="002C2B6C">
        <w:tc>
          <w:tcPr>
            <w:tcW w:w="2586" w:type="pct"/>
            <w:noWrap/>
          </w:tcPr>
          <w:p w14:paraId="2744AEE2" w14:textId="77777777" w:rsidR="00954779" w:rsidRPr="00E94A95" w:rsidRDefault="00954779" w:rsidP="002C2B6C">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Sex</w:t>
            </w:r>
          </w:p>
        </w:tc>
        <w:tc>
          <w:tcPr>
            <w:tcW w:w="1207" w:type="pct"/>
            <w:noWrap/>
          </w:tcPr>
          <w:p w14:paraId="10F5CB07"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407A847D"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r>
      <w:tr w:rsidR="00954779" w:rsidRPr="00FE6932" w14:paraId="439A4CCE" w14:textId="77777777" w:rsidTr="002C2B6C">
        <w:tc>
          <w:tcPr>
            <w:tcW w:w="2586" w:type="pct"/>
            <w:noWrap/>
          </w:tcPr>
          <w:p w14:paraId="35982AD2"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Female (n=305)</w:t>
            </w:r>
          </w:p>
        </w:tc>
        <w:tc>
          <w:tcPr>
            <w:tcW w:w="1207" w:type="pct"/>
            <w:noWrap/>
          </w:tcPr>
          <w:p w14:paraId="29AF7D80"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5 (41.0)</w:t>
            </w:r>
          </w:p>
        </w:tc>
        <w:tc>
          <w:tcPr>
            <w:tcW w:w="1207" w:type="pct"/>
            <w:noWrap/>
          </w:tcPr>
          <w:p w14:paraId="4C6E6EB7"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0 (71.5)</w:t>
            </w:r>
          </w:p>
        </w:tc>
      </w:tr>
      <w:tr w:rsidR="00954779" w:rsidRPr="00FE6932" w14:paraId="74FDA0D2" w14:textId="77777777" w:rsidTr="002C2B6C">
        <w:tc>
          <w:tcPr>
            <w:tcW w:w="2586" w:type="pct"/>
            <w:noWrap/>
          </w:tcPr>
          <w:p w14:paraId="11814B03"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Male (n=20)</w:t>
            </w:r>
          </w:p>
        </w:tc>
        <w:tc>
          <w:tcPr>
            <w:tcW w:w="1207" w:type="pct"/>
            <w:noWrap/>
          </w:tcPr>
          <w:p w14:paraId="28277334"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 (90.0)</w:t>
            </w:r>
          </w:p>
        </w:tc>
        <w:tc>
          <w:tcPr>
            <w:tcW w:w="1207" w:type="pct"/>
            <w:noWrap/>
          </w:tcPr>
          <w:p w14:paraId="0C7B65D0"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0)</w:t>
            </w:r>
          </w:p>
        </w:tc>
      </w:tr>
      <w:tr w:rsidR="00954779" w:rsidRPr="00FE6932" w14:paraId="47D4334C" w14:textId="77777777" w:rsidTr="002C2B6C">
        <w:tc>
          <w:tcPr>
            <w:tcW w:w="2586" w:type="pct"/>
            <w:noWrap/>
          </w:tcPr>
          <w:p w14:paraId="410F8456" w14:textId="5B1DBC50" w:rsidR="00954779" w:rsidRPr="00E94A95" w:rsidRDefault="00663C73" w:rsidP="002C2B6C">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954779" w:rsidRPr="00E94A95">
              <w:rPr>
                <w:rFonts w:ascii="Times New Roman" w:hAnsi="Times New Roman" w:cs="Times New Roman"/>
                <w:sz w:val="20"/>
                <w:szCs w:val="20"/>
              </w:rPr>
              <w:t>of ID</w:t>
            </w:r>
          </w:p>
        </w:tc>
        <w:tc>
          <w:tcPr>
            <w:tcW w:w="1207" w:type="pct"/>
            <w:noWrap/>
          </w:tcPr>
          <w:p w14:paraId="0B54AE63"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4AB2C8F5"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r>
      <w:tr w:rsidR="00954779" w:rsidRPr="00FE6932" w14:paraId="03F75DBD" w14:textId="77777777" w:rsidTr="002C2B6C">
        <w:tc>
          <w:tcPr>
            <w:tcW w:w="2586" w:type="pct"/>
            <w:noWrap/>
          </w:tcPr>
          <w:p w14:paraId="32C0D1B6"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HMB (n=151)</w:t>
            </w:r>
          </w:p>
        </w:tc>
        <w:tc>
          <w:tcPr>
            <w:tcW w:w="1207" w:type="pct"/>
            <w:noWrap/>
          </w:tcPr>
          <w:p w14:paraId="2A3A0A8F"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3 (28.5)</w:t>
            </w:r>
          </w:p>
        </w:tc>
        <w:tc>
          <w:tcPr>
            <w:tcW w:w="1207" w:type="pct"/>
            <w:noWrap/>
          </w:tcPr>
          <w:p w14:paraId="0FB3E8D1"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8 (71.5)</w:t>
            </w:r>
          </w:p>
        </w:tc>
      </w:tr>
      <w:tr w:rsidR="00954779" w:rsidRPr="00FE6932" w14:paraId="0AB6573B" w14:textId="77777777" w:rsidTr="002C2B6C">
        <w:tc>
          <w:tcPr>
            <w:tcW w:w="2586" w:type="pct"/>
            <w:noWrap/>
          </w:tcPr>
          <w:p w14:paraId="43D3DDE6"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Other (n=145)</w:t>
            </w:r>
          </w:p>
        </w:tc>
        <w:tc>
          <w:tcPr>
            <w:tcW w:w="1207" w:type="pct"/>
            <w:noWrap/>
          </w:tcPr>
          <w:p w14:paraId="31F489E9"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5 (58.6)</w:t>
            </w:r>
          </w:p>
        </w:tc>
        <w:tc>
          <w:tcPr>
            <w:tcW w:w="1207" w:type="pct"/>
            <w:noWrap/>
          </w:tcPr>
          <w:p w14:paraId="0D5B82D1"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0 (41.4)</w:t>
            </w:r>
          </w:p>
        </w:tc>
      </w:tr>
      <w:tr w:rsidR="00954779" w:rsidRPr="00FE6932" w14:paraId="36CC0A21" w14:textId="77777777" w:rsidTr="002C2B6C">
        <w:tc>
          <w:tcPr>
            <w:tcW w:w="2586" w:type="pct"/>
            <w:noWrap/>
          </w:tcPr>
          <w:p w14:paraId="103D3AF8" w14:textId="1ECE418D" w:rsidR="00954779" w:rsidRPr="00E94A95" w:rsidRDefault="00954779" w:rsidP="002C2B6C">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omitant medication/therapeutic intervention</w:t>
            </w:r>
          </w:p>
        </w:tc>
        <w:tc>
          <w:tcPr>
            <w:tcW w:w="1207" w:type="pct"/>
            <w:noWrap/>
          </w:tcPr>
          <w:p w14:paraId="180BE8FB"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1BF59118"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p>
        </w:tc>
      </w:tr>
      <w:tr w:rsidR="00954779" w:rsidRPr="00FE6932" w14:paraId="375BFFE9" w14:textId="77777777" w:rsidTr="002C2B6C">
        <w:tc>
          <w:tcPr>
            <w:tcW w:w="2586" w:type="pct"/>
            <w:noWrap/>
          </w:tcPr>
          <w:p w14:paraId="4CAD679C"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17)</w:t>
            </w:r>
          </w:p>
        </w:tc>
        <w:tc>
          <w:tcPr>
            <w:tcW w:w="1207" w:type="pct"/>
            <w:noWrap/>
          </w:tcPr>
          <w:p w14:paraId="336C9A6C"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3 (96.6)</w:t>
            </w:r>
          </w:p>
        </w:tc>
        <w:tc>
          <w:tcPr>
            <w:tcW w:w="1207" w:type="pct"/>
            <w:noWrap/>
          </w:tcPr>
          <w:p w14:paraId="686CF766"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4)</w:t>
            </w:r>
          </w:p>
        </w:tc>
      </w:tr>
      <w:tr w:rsidR="00954779" w:rsidRPr="00FE6932" w14:paraId="30F98B2E" w14:textId="77777777" w:rsidTr="002C2B6C">
        <w:tc>
          <w:tcPr>
            <w:tcW w:w="2586" w:type="pct"/>
            <w:tcBorders>
              <w:bottom w:val="single" w:sz="4" w:space="0" w:color="auto"/>
            </w:tcBorders>
            <w:noWrap/>
          </w:tcPr>
          <w:p w14:paraId="5F757126" w14:textId="77777777" w:rsidR="00954779" w:rsidRPr="00E94A95" w:rsidRDefault="00954779" w:rsidP="002C2B6C">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208)</w:t>
            </w:r>
          </w:p>
        </w:tc>
        <w:tc>
          <w:tcPr>
            <w:tcW w:w="1207" w:type="pct"/>
            <w:tcBorders>
              <w:bottom w:val="single" w:sz="4" w:space="0" w:color="auto"/>
            </w:tcBorders>
            <w:noWrap/>
          </w:tcPr>
          <w:p w14:paraId="3782A109" w14:textId="211B952B"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 xml:space="preserve">30 </w:t>
            </w:r>
            <w:r w:rsidR="00663C73" w:rsidRPr="00E94A95">
              <w:rPr>
                <w:rFonts w:ascii="Times New Roman" w:hAnsi="Times New Roman" w:cs="Times New Roman"/>
                <w:sz w:val="20"/>
                <w:szCs w:val="20"/>
              </w:rPr>
              <w:t>(</w:t>
            </w:r>
            <w:r w:rsidRPr="00E94A95">
              <w:rPr>
                <w:rFonts w:ascii="Times New Roman" w:hAnsi="Times New Roman" w:cs="Times New Roman"/>
                <w:sz w:val="20"/>
                <w:szCs w:val="20"/>
              </w:rPr>
              <w:t>14.4)</w:t>
            </w:r>
          </w:p>
        </w:tc>
        <w:tc>
          <w:tcPr>
            <w:tcW w:w="1207" w:type="pct"/>
            <w:tcBorders>
              <w:bottom w:val="single" w:sz="4" w:space="0" w:color="auto"/>
            </w:tcBorders>
            <w:noWrap/>
          </w:tcPr>
          <w:p w14:paraId="2968B521" w14:textId="77777777" w:rsidR="00954779" w:rsidRPr="00E94A95" w:rsidRDefault="00954779" w:rsidP="002C2B6C">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78 (85.6)</w:t>
            </w:r>
          </w:p>
        </w:tc>
      </w:tr>
    </w:tbl>
    <w:p w14:paraId="705D3588" w14:textId="77777777" w:rsidR="00954779" w:rsidRPr="00E94A95" w:rsidRDefault="00954779" w:rsidP="00954779">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FDI, ferric derisomaltose; HMB, heavy menstrual bleeding; ID, iron deficiency.</w:t>
      </w:r>
    </w:p>
    <w:p w14:paraId="5CCD040A" w14:textId="77777777" w:rsidR="00954779" w:rsidRPr="00E94A95" w:rsidRDefault="00954779" w:rsidP="00954779">
      <w:pPr>
        <w:rPr>
          <w:rFonts w:ascii="Times New Roman" w:hAnsi="Times New Roman" w:cs="Times New Roman"/>
        </w:rPr>
        <w:sectPr w:rsidR="00954779" w:rsidRPr="00E94A95" w:rsidSect="00954779">
          <w:endnotePr>
            <w:numFmt w:val="decimal"/>
          </w:endnotePr>
          <w:pgSz w:w="11906" w:h="16838" w:code="9"/>
          <w:pgMar w:top="1440" w:right="1701" w:bottom="1440" w:left="1701" w:header="1440" w:footer="1440" w:gutter="0"/>
          <w:cols w:space="720"/>
          <w:docGrid w:linePitch="326"/>
        </w:sectPr>
      </w:pPr>
    </w:p>
    <w:p w14:paraId="3DB2964E" w14:textId="7E88904A" w:rsidR="00954779" w:rsidRPr="00E94A95" w:rsidRDefault="001C279A" w:rsidP="00954779">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954779" w:rsidRPr="00E94A95">
        <w:rPr>
          <w:rFonts w:ascii="Times New Roman" w:hAnsi="Times New Roman" w:cs="Times New Roman"/>
        </w:rPr>
        <w:t>Table S10</w:t>
      </w:r>
    </w:p>
    <w:p w14:paraId="073D11B2" w14:textId="72C089DD" w:rsidR="00954779" w:rsidRPr="00E94A95" w:rsidRDefault="00954779" w:rsidP="00954779">
      <w:pPr>
        <w:rPr>
          <w:rFonts w:ascii="Times New Roman" w:hAnsi="Times New Roman" w:cs="Times New Roman"/>
        </w:rPr>
      </w:pPr>
      <w:r w:rsidRPr="00E94A95">
        <w:rPr>
          <w:rFonts w:ascii="Times New Roman" w:hAnsi="Times New Roman" w:cs="Times New Roman"/>
        </w:rPr>
        <w:t xml:space="preserve"> </w:t>
      </w:r>
      <w:r w:rsidRPr="00E94A95">
        <w:rPr>
          <w:rFonts w:ascii="Times New Roman" w:hAnsi="Times New Roman" w:cs="Times New Roman"/>
          <w:szCs w:val="22"/>
        </w:rPr>
        <w:t>Patients</w:t>
      </w:r>
      <w:r w:rsidRPr="00E94A95">
        <w:rPr>
          <w:rFonts w:ascii="Times New Roman" w:hAnsi="Times New Roman" w:cs="Times New Roman"/>
        </w:rPr>
        <w:t>’ overall treatment</w:t>
      </w:r>
      <w:r w:rsidRPr="00E94A95">
        <w:rPr>
          <w:rFonts w:ascii="Times New Roman" w:hAnsi="Times New Roman" w:cs="Times New Roman"/>
          <w:szCs w:val="22"/>
        </w:rPr>
        <w:t xml:space="preserve"> satisfaction </w:t>
      </w:r>
      <w:r w:rsidRPr="00E94A95">
        <w:rPr>
          <w:rFonts w:ascii="Times New Roman" w:hAnsi="Times New Roman" w:cs="Times New Roman"/>
        </w:rPr>
        <w:t>with ferric derisomaltose treatment at follow-up</w:t>
      </w:r>
      <w:r w:rsidR="00663C73" w:rsidRPr="00E94A95">
        <w:rPr>
          <w:rFonts w:ascii="Times New Roman" w:hAnsi="Times New Roman" w:cs="Times New Roman"/>
        </w:rPr>
        <w:t>,</w:t>
      </w:r>
      <w:r w:rsidRPr="00E94A95">
        <w:rPr>
          <w:rFonts w:ascii="Times New Roman" w:hAnsi="Times New Roman" w:cs="Times New Roman"/>
        </w:rPr>
        <w:t xml:space="preserve"> </w:t>
      </w:r>
      <w:r w:rsidRPr="00E94A95">
        <w:rPr>
          <w:rFonts w:ascii="Times New Roman" w:hAnsi="Times New Roman" w:cs="Times New Roman"/>
          <w:szCs w:val="22"/>
        </w:rPr>
        <w:t>and b</w:t>
      </w:r>
      <w:r w:rsidRPr="00E94A95">
        <w:rPr>
          <w:rFonts w:ascii="Times New Roman" w:hAnsi="Times New Roman" w:cs="Times New Roman"/>
        </w:rPr>
        <w:t>aseline demographic and clinical characteristics in the total population</w:t>
      </w:r>
      <w:r w:rsidR="00663C73" w:rsidRPr="00E94A95">
        <w:rPr>
          <w:rFonts w:ascii="Times New Roman" w:hAnsi="Times New Roman" w:cs="Times New Roman"/>
        </w:rPr>
        <w:t>,</w:t>
      </w:r>
      <w:r w:rsidRPr="00E94A95">
        <w:rPr>
          <w:rFonts w:ascii="Times New Roman" w:hAnsi="Times New Roman" w:cs="Times New Roman"/>
        </w:rPr>
        <w:t xml:space="preserve"> by concomitant medication or therapeutic intervention status</w:t>
      </w:r>
    </w:p>
    <w:tbl>
      <w:tblPr>
        <w:tblStyle w:val="TableGrid"/>
        <w:tblW w:w="45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7"/>
        <w:gridCol w:w="1870"/>
        <w:gridCol w:w="1870"/>
      </w:tblGrid>
      <w:tr w:rsidR="00954779" w:rsidRPr="00FE6932" w14:paraId="24B4563B" w14:textId="77777777" w:rsidTr="00D441B7">
        <w:tc>
          <w:tcPr>
            <w:tcW w:w="2586" w:type="pct"/>
            <w:vMerge w:val="restart"/>
            <w:tcBorders>
              <w:top w:val="single" w:sz="4" w:space="0" w:color="auto"/>
            </w:tcBorders>
            <w:noWrap/>
          </w:tcPr>
          <w:p w14:paraId="4CDC8798" w14:textId="77777777" w:rsidR="00954779" w:rsidRPr="00E94A95" w:rsidRDefault="00954779" w:rsidP="00D767C0">
            <w:pPr>
              <w:spacing w:before="0" w:beforeAutospacing="0" w:after="0" w:afterAutospacing="0" w:line="276" w:lineRule="auto"/>
              <w:rPr>
                <w:rFonts w:ascii="Times New Roman" w:hAnsi="Times New Roman" w:cs="Times New Roman"/>
                <w:b/>
                <w:bCs/>
                <w:sz w:val="20"/>
                <w:szCs w:val="20"/>
              </w:rPr>
            </w:pPr>
          </w:p>
        </w:tc>
        <w:tc>
          <w:tcPr>
            <w:tcW w:w="2414" w:type="pct"/>
            <w:gridSpan w:val="2"/>
            <w:tcBorders>
              <w:top w:val="single" w:sz="4" w:space="0" w:color="auto"/>
              <w:bottom w:val="single" w:sz="4" w:space="0" w:color="auto"/>
            </w:tcBorders>
            <w:noWrap/>
          </w:tcPr>
          <w:p w14:paraId="434AB952" w14:textId="5F75E91B" w:rsidR="00954779" w:rsidRPr="00E94A95" w:rsidRDefault="00954779"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Concomitant medication/therapeutic intervention</w:t>
            </w:r>
          </w:p>
        </w:tc>
      </w:tr>
      <w:tr w:rsidR="00954779" w:rsidRPr="00FE6932" w14:paraId="4FBE8555" w14:textId="77777777" w:rsidTr="00D441B7">
        <w:tc>
          <w:tcPr>
            <w:tcW w:w="2586" w:type="pct"/>
            <w:vMerge/>
            <w:tcBorders>
              <w:bottom w:val="single" w:sz="4" w:space="0" w:color="auto"/>
            </w:tcBorders>
            <w:noWrap/>
          </w:tcPr>
          <w:p w14:paraId="355CEE4D" w14:textId="77777777" w:rsidR="00954779" w:rsidRPr="00E94A95" w:rsidRDefault="00954779" w:rsidP="00D767C0">
            <w:pPr>
              <w:spacing w:before="0" w:beforeAutospacing="0" w:after="0" w:afterAutospacing="0" w:line="276" w:lineRule="auto"/>
              <w:rPr>
                <w:rFonts w:ascii="Times New Roman" w:hAnsi="Times New Roman" w:cs="Times New Roman"/>
                <w:b/>
                <w:bCs/>
                <w:sz w:val="20"/>
                <w:szCs w:val="20"/>
              </w:rPr>
            </w:pPr>
          </w:p>
        </w:tc>
        <w:tc>
          <w:tcPr>
            <w:tcW w:w="1207" w:type="pct"/>
            <w:tcBorders>
              <w:top w:val="single" w:sz="4" w:space="0" w:color="auto"/>
              <w:bottom w:val="single" w:sz="4" w:space="0" w:color="auto"/>
            </w:tcBorders>
            <w:noWrap/>
          </w:tcPr>
          <w:p w14:paraId="492EC3C8" w14:textId="43AABACC" w:rsidR="00954779" w:rsidRPr="00E94A95" w:rsidRDefault="00954779"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Yes</w:t>
            </w:r>
          </w:p>
        </w:tc>
        <w:tc>
          <w:tcPr>
            <w:tcW w:w="1207" w:type="pct"/>
            <w:tcBorders>
              <w:top w:val="single" w:sz="4" w:space="0" w:color="auto"/>
              <w:bottom w:val="single" w:sz="4" w:space="0" w:color="auto"/>
            </w:tcBorders>
            <w:noWrap/>
          </w:tcPr>
          <w:p w14:paraId="2219B842" w14:textId="1BBFAE98" w:rsidR="00954779" w:rsidRPr="00E94A95" w:rsidRDefault="00954779" w:rsidP="00D767C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w:t>
            </w:r>
          </w:p>
        </w:tc>
      </w:tr>
      <w:tr w:rsidR="00954779" w:rsidRPr="00FE6932" w14:paraId="034F73DC" w14:textId="77777777" w:rsidTr="00D767C0">
        <w:tc>
          <w:tcPr>
            <w:tcW w:w="2586" w:type="pct"/>
            <w:noWrap/>
          </w:tcPr>
          <w:p w14:paraId="53AA2559" w14:textId="665FF69F" w:rsidR="00954779" w:rsidRPr="00E94A95" w:rsidRDefault="00954779" w:rsidP="00954779">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Overall satisfaction with FDI treatment at follow</w:t>
            </w:r>
            <w:r w:rsidR="007E0548" w:rsidRPr="00E94A95">
              <w:rPr>
                <w:rFonts w:ascii="Times New Roman" w:hAnsi="Times New Roman" w:cs="Times New Roman"/>
                <w:sz w:val="20"/>
                <w:szCs w:val="20"/>
              </w:rPr>
              <w:t>-</w:t>
            </w:r>
            <w:r w:rsidRPr="00E94A95">
              <w:rPr>
                <w:rFonts w:ascii="Times New Roman" w:hAnsi="Times New Roman" w:cs="Times New Roman"/>
                <w:sz w:val="20"/>
                <w:szCs w:val="20"/>
              </w:rPr>
              <w:t>up</w:t>
            </w:r>
          </w:p>
        </w:tc>
        <w:tc>
          <w:tcPr>
            <w:tcW w:w="1207" w:type="pct"/>
            <w:noWrap/>
          </w:tcPr>
          <w:p w14:paraId="41679C13" w14:textId="2959EC8F"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p>
        </w:tc>
        <w:tc>
          <w:tcPr>
            <w:tcW w:w="1207" w:type="pct"/>
            <w:noWrap/>
          </w:tcPr>
          <w:p w14:paraId="3EDB6F73" w14:textId="32D4D0C5"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p>
        </w:tc>
      </w:tr>
      <w:tr w:rsidR="00954779" w:rsidRPr="00FE6932" w14:paraId="5FB0F356" w14:textId="77777777" w:rsidTr="00D767C0">
        <w:tc>
          <w:tcPr>
            <w:tcW w:w="2586" w:type="pct"/>
            <w:noWrap/>
          </w:tcPr>
          <w:p w14:paraId="1A1C73AD" w14:textId="0452903C" w:rsidR="00954779" w:rsidRPr="00E94A95" w:rsidRDefault="00954779" w:rsidP="00954779">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Very dissatisfied (n=17)</w:t>
            </w:r>
          </w:p>
        </w:tc>
        <w:tc>
          <w:tcPr>
            <w:tcW w:w="1207" w:type="pct"/>
            <w:noWrap/>
          </w:tcPr>
          <w:p w14:paraId="508E6288" w14:textId="5EED1770"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7 (41.2)</w:t>
            </w:r>
          </w:p>
        </w:tc>
        <w:tc>
          <w:tcPr>
            <w:tcW w:w="1207" w:type="pct"/>
            <w:noWrap/>
          </w:tcPr>
          <w:p w14:paraId="0166CC1C" w14:textId="15E4F7C9"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10 (58.8)</w:t>
            </w:r>
          </w:p>
        </w:tc>
      </w:tr>
      <w:tr w:rsidR="00954779" w:rsidRPr="00FE6932" w14:paraId="05550B05" w14:textId="77777777" w:rsidTr="00D767C0">
        <w:tc>
          <w:tcPr>
            <w:tcW w:w="2586" w:type="pct"/>
            <w:noWrap/>
          </w:tcPr>
          <w:p w14:paraId="227407AE" w14:textId="70CC89D8" w:rsidR="00954779" w:rsidRPr="00E94A95" w:rsidRDefault="00954779" w:rsidP="00954779">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Satisfied (n=94)</w:t>
            </w:r>
          </w:p>
        </w:tc>
        <w:tc>
          <w:tcPr>
            <w:tcW w:w="1207" w:type="pct"/>
            <w:noWrap/>
          </w:tcPr>
          <w:p w14:paraId="5857708E" w14:textId="5D0BA3FE"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49 (52.1)</w:t>
            </w:r>
          </w:p>
        </w:tc>
        <w:tc>
          <w:tcPr>
            <w:tcW w:w="1207" w:type="pct"/>
            <w:noWrap/>
          </w:tcPr>
          <w:p w14:paraId="2D85E954" w14:textId="4E5BA07B"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45 (47.9)</w:t>
            </w:r>
          </w:p>
        </w:tc>
      </w:tr>
      <w:tr w:rsidR="00954779" w:rsidRPr="00FE6932" w14:paraId="6BD094CB" w14:textId="77777777" w:rsidTr="00D767C0">
        <w:tc>
          <w:tcPr>
            <w:tcW w:w="2586" w:type="pct"/>
            <w:noWrap/>
          </w:tcPr>
          <w:p w14:paraId="188F4B50" w14:textId="71D117FB" w:rsidR="00954779" w:rsidRPr="00E94A95" w:rsidRDefault="00954779" w:rsidP="00954779">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Very satisfied (n=149)</w:t>
            </w:r>
          </w:p>
        </w:tc>
        <w:tc>
          <w:tcPr>
            <w:tcW w:w="1207" w:type="pct"/>
            <w:noWrap/>
          </w:tcPr>
          <w:p w14:paraId="4C48FE39" w14:textId="278ED3B6"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49 (32.9)</w:t>
            </w:r>
          </w:p>
        </w:tc>
        <w:tc>
          <w:tcPr>
            <w:tcW w:w="1207" w:type="pct"/>
            <w:noWrap/>
          </w:tcPr>
          <w:p w14:paraId="274DB975" w14:textId="5A7A7FFC" w:rsidR="00954779" w:rsidRPr="00E94A95" w:rsidRDefault="00954779" w:rsidP="00954779">
            <w:pPr>
              <w:spacing w:before="0" w:beforeAutospacing="0" w:after="0" w:afterAutospacing="0" w:line="276" w:lineRule="auto"/>
              <w:jc w:val="center"/>
              <w:rPr>
                <w:rFonts w:ascii="Times New Roman" w:hAnsi="Times New Roman" w:cs="Times New Roman"/>
                <w:sz w:val="20"/>
                <w:szCs w:val="20"/>
                <w:highlight w:val="yellow"/>
              </w:rPr>
            </w:pPr>
            <w:r w:rsidRPr="00E94A95">
              <w:rPr>
                <w:rFonts w:ascii="Times New Roman" w:hAnsi="Times New Roman" w:cs="Times New Roman"/>
                <w:sz w:val="20"/>
                <w:szCs w:val="20"/>
              </w:rPr>
              <w:t>100 (67.1)</w:t>
            </w:r>
          </w:p>
        </w:tc>
      </w:tr>
      <w:tr w:rsidR="00954779" w:rsidRPr="00FE6932" w14:paraId="048E4213" w14:textId="77777777" w:rsidTr="00D767C0">
        <w:tc>
          <w:tcPr>
            <w:tcW w:w="2586" w:type="pct"/>
            <w:noWrap/>
          </w:tcPr>
          <w:p w14:paraId="2A946794" w14:textId="5D7294C7" w:rsidR="00954779" w:rsidRPr="00E94A95" w:rsidRDefault="00954779" w:rsidP="00954779">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Age group</w:t>
            </w:r>
          </w:p>
        </w:tc>
        <w:tc>
          <w:tcPr>
            <w:tcW w:w="1207" w:type="pct"/>
            <w:noWrap/>
          </w:tcPr>
          <w:p w14:paraId="1A566B6A"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00638266"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r>
      <w:tr w:rsidR="00954779" w:rsidRPr="00FE6932" w14:paraId="024493A8" w14:textId="77777777" w:rsidTr="00D767C0">
        <w:tc>
          <w:tcPr>
            <w:tcW w:w="2586" w:type="pct"/>
            <w:noWrap/>
          </w:tcPr>
          <w:p w14:paraId="60897D29" w14:textId="33236534" w:rsidR="00954779" w:rsidRPr="00E94A95" w:rsidRDefault="00954779" w:rsidP="00954779">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18–30 years (n=113)</w:t>
            </w:r>
          </w:p>
        </w:tc>
        <w:tc>
          <w:tcPr>
            <w:tcW w:w="1207" w:type="pct"/>
            <w:noWrap/>
          </w:tcPr>
          <w:p w14:paraId="15938731"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0 (26.5)</w:t>
            </w:r>
          </w:p>
        </w:tc>
        <w:tc>
          <w:tcPr>
            <w:tcW w:w="1207" w:type="pct"/>
            <w:noWrap/>
          </w:tcPr>
          <w:p w14:paraId="57B628B5"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3 (73.5)</w:t>
            </w:r>
          </w:p>
        </w:tc>
      </w:tr>
      <w:tr w:rsidR="00954779" w:rsidRPr="00FE6932" w14:paraId="0A437C05" w14:textId="77777777" w:rsidTr="00D767C0">
        <w:tc>
          <w:tcPr>
            <w:tcW w:w="2586" w:type="pct"/>
            <w:noWrap/>
          </w:tcPr>
          <w:p w14:paraId="1BE136BA" w14:textId="23986CE9" w:rsidR="00954779" w:rsidRPr="00E94A95" w:rsidRDefault="00954779" w:rsidP="00954779">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31–40 years (n=98)</w:t>
            </w:r>
          </w:p>
        </w:tc>
        <w:tc>
          <w:tcPr>
            <w:tcW w:w="1207" w:type="pct"/>
            <w:noWrap/>
          </w:tcPr>
          <w:p w14:paraId="29FD34DF"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3 (33.7)</w:t>
            </w:r>
          </w:p>
        </w:tc>
        <w:tc>
          <w:tcPr>
            <w:tcW w:w="1207" w:type="pct"/>
            <w:noWrap/>
          </w:tcPr>
          <w:p w14:paraId="71E21B70"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5 (66.3)</w:t>
            </w:r>
          </w:p>
        </w:tc>
      </w:tr>
      <w:tr w:rsidR="00954779" w:rsidRPr="00FE6932" w14:paraId="63B366C6" w14:textId="77777777" w:rsidTr="00D767C0">
        <w:tc>
          <w:tcPr>
            <w:tcW w:w="2586" w:type="pct"/>
            <w:noWrap/>
          </w:tcPr>
          <w:p w14:paraId="59F987AF" w14:textId="2D9DAD72" w:rsidR="00954779" w:rsidRPr="00E94A95" w:rsidRDefault="00E93584" w:rsidP="00954779">
            <w:pPr>
              <w:spacing w:before="0" w:beforeAutospacing="0" w:after="0" w:afterAutospacing="0" w:line="276" w:lineRule="auto"/>
              <w:ind w:left="313"/>
              <w:rPr>
                <w:rFonts w:ascii="Times New Roman" w:hAnsi="Times New Roman" w:cs="Times New Roman"/>
                <w:sz w:val="20"/>
                <w:szCs w:val="20"/>
              </w:rPr>
            </w:pPr>
            <w:r>
              <w:rPr>
                <w:rFonts w:ascii="Times New Roman" w:hAnsi="Times New Roman" w:cs="Times New Roman"/>
                <w:sz w:val="20"/>
                <w:szCs w:val="20"/>
              </w:rPr>
              <w:t>&gt;</w:t>
            </w:r>
            <w:r w:rsidR="00954779" w:rsidRPr="00E94A95">
              <w:rPr>
                <w:rFonts w:ascii="Times New Roman" w:hAnsi="Times New Roman" w:cs="Times New Roman"/>
                <w:sz w:val="20"/>
                <w:szCs w:val="20"/>
              </w:rPr>
              <w:t>4</w:t>
            </w:r>
            <w:r>
              <w:rPr>
                <w:rFonts w:ascii="Times New Roman" w:hAnsi="Times New Roman" w:cs="Times New Roman"/>
                <w:sz w:val="20"/>
                <w:szCs w:val="20"/>
              </w:rPr>
              <w:t>0</w:t>
            </w:r>
            <w:r w:rsidR="00954779" w:rsidRPr="00E94A95">
              <w:rPr>
                <w:rFonts w:ascii="Times New Roman" w:hAnsi="Times New Roman" w:cs="Times New Roman"/>
                <w:sz w:val="20"/>
                <w:szCs w:val="20"/>
              </w:rPr>
              <w:t xml:space="preserve"> years (n=114)</w:t>
            </w:r>
          </w:p>
        </w:tc>
        <w:tc>
          <w:tcPr>
            <w:tcW w:w="1207" w:type="pct"/>
            <w:noWrap/>
          </w:tcPr>
          <w:p w14:paraId="54D7236F"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4 (47.4)</w:t>
            </w:r>
          </w:p>
        </w:tc>
        <w:tc>
          <w:tcPr>
            <w:tcW w:w="1207" w:type="pct"/>
            <w:noWrap/>
          </w:tcPr>
          <w:p w14:paraId="5C773183"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0 (52.6)</w:t>
            </w:r>
          </w:p>
        </w:tc>
      </w:tr>
      <w:tr w:rsidR="00954779" w:rsidRPr="00FE6932" w14:paraId="39112AB0" w14:textId="77777777" w:rsidTr="00D767C0">
        <w:tc>
          <w:tcPr>
            <w:tcW w:w="2586" w:type="pct"/>
            <w:noWrap/>
          </w:tcPr>
          <w:p w14:paraId="747AA141" w14:textId="60A5EF04" w:rsidR="00954779" w:rsidRPr="00E94A95" w:rsidRDefault="00954779" w:rsidP="00954779">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Sex</w:t>
            </w:r>
          </w:p>
        </w:tc>
        <w:tc>
          <w:tcPr>
            <w:tcW w:w="1207" w:type="pct"/>
            <w:noWrap/>
          </w:tcPr>
          <w:p w14:paraId="1F8926F6"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6BA87804"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r>
      <w:tr w:rsidR="00954779" w:rsidRPr="00FE6932" w14:paraId="0982D3F2" w14:textId="77777777" w:rsidTr="00D767C0">
        <w:tc>
          <w:tcPr>
            <w:tcW w:w="2586" w:type="pct"/>
            <w:noWrap/>
          </w:tcPr>
          <w:p w14:paraId="629F77E1" w14:textId="253B20BA"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Female (n=305)</w:t>
            </w:r>
          </w:p>
        </w:tc>
        <w:tc>
          <w:tcPr>
            <w:tcW w:w="1207" w:type="pct"/>
            <w:noWrap/>
          </w:tcPr>
          <w:p w14:paraId="1AC6D9B1"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9 (32.5)</w:t>
            </w:r>
          </w:p>
        </w:tc>
        <w:tc>
          <w:tcPr>
            <w:tcW w:w="1207" w:type="pct"/>
            <w:noWrap/>
          </w:tcPr>
          <w:p w14:paraId="599A24CE"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6 (67.5)</w:t>
            </w:r>
          </w:p>
        </w:tc>
      </w:tr>
      <w:tr w:rsidR="00954779" w:rsidRPr="00FE6932" w14:paraId="2B8E5D79" w14:textId="77777777" w:rsidTr="00D767C0">
        <w:tc>
          <w:tcPr>
            <w:tcW w:w="2586" w:type="pct"/>
            <w:noWrap/>
          </w:tcPr>
          <w:p w14:paraId="7B09ADF9" w14:textId="43F17F45"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Male (n=20)</w:t>
            </w:r>
          </w:p>
        </w:tc>
        <w:tc>
          <w:tcPr>
            <w:tcW w:w="1207" w:type="pct"/>
            <w:noWrap/>
          </w:tcPr>
          <w:p w14:paraId="3D64191A"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8 (90.0)</w:t>
            </w:r>
          </w:p>
        </w:tc>
        <w:tc>
          <w:tcPr>
            <w:tcW w:w="1207" w:type="pct"/>
            <w:noWrap/>
          </w:tcPr>
          <w:p w14:paraId="4423C6CC"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0)</w:t>
            </w:r>
          </w:p>
        </w:tc>
      </w:tr>
      <w:tr w:rsidR="00954779" w:rsidRPr="00FE6932" w14:paraId="2D240D6E" w14:textId="77777777" w:rsidTr="00D767C0">
        <w:tc>
          <w:tcPr>
            <w:tcW w:w="2586" w:type="pct"/>
            <w:noWrap/>
          </w:tcPr>
          <w:p w14:paraId="0FA4AAE0" w14:textId="4C41388F" w:rsidR="00954779" w:rsidRPr="00E94A95" w:rsidRDefault="00663C73" w:rsidP="00954779">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954779" w:rsidRPr="00E94A95">
              <w:rPr>
                <w:rFonts w:ascii="Times New Roman" w:hAnsi="Times New Roman" w:cs="Times New Roman"/>
                <w:sz w:val="20"/>
                <w:szCs w:val="20"/>
              </w:rPr>
              <w:t>of ID</w:t>
            </w:r>
          </w:p>
        </w:tc>
        <w:tc>
          <w:tcPr>
            <w:tcW w:w="1207" w:type="pct"/>
            <w:noWrap/>
          </w:tcPr>
          <w:p w14:paraId="3B3C0487"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08868EE1"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r>
      <w:tr w:rsidR="00954779" w:rsidRPr="00FE6932" w14:paraId="19FF8EC0" w14:textId="77777777" w:rsidTr="00D767C0">
        <w:tc>
          <w:tcPr>
            <w:tcW w:w="2586" w:type="pct"/>
            <w:noWrap/>
          </w:tcPr>
          <w:p w14:paraId="5B23F792" w14:textId="3536AA73"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HMB (n=151)</w:t>
            </w:r>
          </w:p>
        </w:tc>
        <w:tc>
          <w:tcPr>
            <w:tcW w:w="1207" w:type="pct"/>
            <w:noWrap/>
          </w:tcPr>
          <w:p w14:paraId="0DDD883D"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7 (17.9)</w:t>
            </w:r>
          </w:p>
        </w:tc>
        <w:tc>
          <w:tcPr>
            <w:tcW w:w="1207" w:type="pct"/>
            <w:noWrap/>
          </w:tcPr>
          <w:p w14:paraId="06C04ABB"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4 (82.1)</w:t>
            </w:r>
          </w:p>
        </w:tc>
      </w:tr>
      <w:tr w:rsidR="00954779" w:rsidRPr="00FE6932" w14:paraId="4AFB410F" w14:textId="77777777" w:rsidTr="00D767C0">
        <w:tc>
          <w:tcPr>
            <w:tcW w:w="2586" w:type="pct"/>
            <w:noWrap/>
          </w:tcPr>
          <w:p w14:paraId="7C1412AB" w14:textId="647B4721"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Other (n=145)</w:t>
            </w:r>
          </w:p>
        </w:tc>
        <w:tc>
          <w:tcPr>
            <w:tcW w:w="1207" w:type="pct"/>
            <w:noWrap/>
          </w:tcPr>
          <w:p w14:paraId="291D2FCB"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6 (52.4)</w:t>
            </w:r>
          </w:p>
        </w:tc>
        <w:tc>
          <w:tcPr>
            <w:tcW w:w="1207" w:type="pct"/>
            <w:noWrap/>
          </w:tcPr>
          <w:p w14:paraId="5FBF5A62"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9 (47.6)</w:t>
            </w:r>
          </w:p>
        </w:tc>
      </w:tr>
      <w:tr w:rsidR="00954779" w:rsidRPr="00FE6932" w14:paraId="1C1965A1" w14:textId="77777777" w:rsidTr="00D767C0">
        <w:tc>
          <w:tcPr>
            <w:tcW w:w="2586" w:type="pct"/>
            <w:noWrap/>
          </w:tcPr>
          <w:p w14:paraId="23FBC606" w14:textId="7D23A807" w:rsidR="00954779" w:rsidRPr="00E94A95" w:rsidRDefault="00BE5EC7" w:rsidP="00954779">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954779" w:rsidRPr="00E94A95">
              <w:rPr>
                <w:rFonts w:ascii="Times New Roman" w:hAnsi="Times New Roman" w:cs="Times New Roman"/>
                <w:sz w:val="20"/>
                <w:szCs w:val="20"/>
              </w:rPr>
              <w:t>disease</w:t>
            </w:r>
          </w:p>
        </w:tc>
        <w:tc>
          <w:tcPr>
            <w:tcW w:w="1207" w:type="pct"/>
            <w:noWrap/>
          </w:tcPr>
          <w:p w14:paraId="0CE8AB66"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c>
          <w:tcPr>
            <w:tcW w:w="1207" w:type="pct"/>
            <w:noWrap/>
          </w:tcPr>
          <w:p w14:paraId="55042C04"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p>
        </w:tc>
      </w:tr>
      <w:tr w:rsidR="00954779" w:rsidRPr="00FE6932" w14:paraId="0CB2D155" w14:textId="77777777" w:rsidTr="00D767C0">
        <w:tc>
          <w:tcPr>
            <w:tcW w:w="2586" w:type="pct"/>
            <w:noWrap/>
          </w:tcPr>
          <w:p w14:paraId="155C929B" w14:textId="275E996F"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 (n=143)</w:t>
            </w:r>
          </w:p>
        </w:tc>
        <w:tc>
          <w:tcPr>
            <w:tcW w:w="1207" w:type="pct"/>
            <w:noWrap/>
          </w:tcPr>
          <w:p w14:paraId="1B70F1DE"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3 (79.0)</w:t>
            </w:r>
          </w:p>
        </w:tc>
        <w:tc>
          <w:tcPr>
            <w:tcW w:w="1207" w:type="pct"/>
            <w:noWrap/>
          </w:tcPr>
          <w:p w14:paraId="56FB95E8"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0 (21.0)</w:t>
            </w:r>
          </w:p>
        </w:tc>
      </w:tr>
      <w:tr w:rsidR="00954779" w:rsidRPr="00FE6932" w14:paraId="0F343EAD" w14:textId="77777777" w:rsidTr="00D767C0">
        <w:tc>
          <w:tcPr>
            <w:tcW w:w="2586" w:type="pct"/>
            <w:tcBorders>
              <w:bottom w:val="single" w:sz="4" w:space="0" w:color="auto"/>
            </w:tcBorders>
            <w:noWrap/>
          </w:tcPr>
          <w:p w14:paraId="43155A82" w14:textId="3B1ED8EF" w:rsidR="00954779" w:rsidRPr="00E94A95" w:rsidRDefault="00954779" w:rsidP="00954779">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 (n=182)</w:t>
            </w:r>
          </w:p>
        </w:tc>
        <w:tc>
          <w:tcPr>
            <w:tcW w:w="1207" w:type="pct"/>
            <w:tcBorders>
              <w:bottom w:val="single" w:sz="4" w:space="0" w:color="auto"/>
            </w:tcBorders>
            <w:noWrap/>
          </w:tcPr>
          <w:p w14:paraId="253E02A6"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2)</w:t>
            </w:r>
          </w:p>
        </w:tc>
        <w:tc>
          <w:tcPr>
            <w:tcW w:w="1207" w:type="pct"/>
            <w:tcBorders>
              <w:bottom w:val="single" w:sz="4" w:space="0" w:color="auto"/>
            </w:tcBorders>
            <w:noWrap/>
          </w:tcPr>
          <w:p w14:paraId="56F8507A" w14:textId="77777777" w:rsidR="00954779" w:rsidRPr="00E94A95" w:rsidRDefault="00954779" w:rsidP="00954779">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78 (97.8)</w:t>
            </w:r>
          </w:p>
        </w:tc>
      </w:tr>
    </w:tbl>
    <w:p w14:paraId="785E47CE" w14:textId="6556C7E1" w:rsidR="00954779" w:rsidRPr="00E94A95" w:rsidRDefault="00954779" w:rsidP="00954779">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FDI,</w:t>
      </w:r>
      <w:r w:rsidRPr="00E94A95">
        <w:rPr>
          <w:rFonts w:ascii="Times New Roman" w:hAnsi="Times New Roman" w:cs="Times New Roman"/>
        </w:rPr>
        <w:t xml:space="preserve"> </w:t>
      </w:r>
      <w:r w:rsidRPr="00E94A95">
        <w:rPr>
          <w:rFonts w:ascii="Times New Roman" w:hAnsi="Times New Roman" w:cs="Times New Roman"/>
          <w:sz w:val="20"/>
          <w:szCs w:val="20"/>
        </w:rPr>
        <w:t>ferric derisomaltose; HMB, heavy menstrual bleeding; ID, iron deficiency.</w:t>
      </w:r>
    </w:p>
    <w:p w14:paraId="42DB89BC" w14:textId="77777777" w:rsidR="00954779" w:rsidRPr="00E94A95" w:rsidRDefault="00954779" w:rsidP="00954779">
      <w:pPr>
        <w:rPr>
          <w:rFonts w:ascii="Times New Roman" w:hAnsi="Times New Roman" w:cs="Times New Roman"/>
        </w:rPr>
        <w:sectPr w:rsidR="00954779" w:rsidRPr="00E94A95" w:rsidSect="00954779">
          <w:endnotePr>
            <w:numFmt w:val="decimal"/>
          </w:endnotePr>
          <w:pgSz w:w="11906" w:h="16838" w:code="9"/>
          <w:pgMar w:top="1440" w:right="1701" w:bottom="1440" w:left="1701" w:header="1440" w:footer="1440" w:gutter="0"/>
          <w:cols w:space="720"/>
          <w:docGrid w:linePitch="326"/>
        </w:sectPr>
      </w:pPr>
    </w:p>
    <w:p w14:paraId="3465BAE5" w14:textId="3C014DD0"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11</w:t>
      </w:r>
    </w:p>
    <w:p w14:paraId="5C9154FA" w14:textId="20DAD0D9" w:rsidR="00B44BEA" w:rsidRPr="00E94A95" w:rsidRDefault="000D2414" w:rsidP="00B44BEA">
      <w:pPr>
        <w:rPr>
          <w:rFonts w:ascii="Times New Roman" w:hAnsi="Times New Roman" w:cs="Times New Roman"/>
        </w:rPr>
      </w:pPr>
      <w:r w:rsidRPr="00E94A95">
        <w:rPr>
          <w:rFonts w:ascii="Times New Roman" w:hAnsi="Times New Roman" w:cs="Times New Roman"/>
        </w:rPr>
        <w:t xml:space="preserve"> </w:t>
      </w:r>
      <w:r w:rsidR="00175A6E" w:rsidRPr="00E94A95">
        <w:rPr>
          <w:rFonts w:ascii="Times New Roman" w:hAnsi="Times New Roman" w:cs="Times New Roman"/>
        </w:rPr>
        <w:t>Baseline demographic and clinical characteristics of patients by o</w:t>
      </w:r>
      <w:r w:rsidRPr="00E94A95">
        <w:rPr>
          <w:rFonts w:ascii="Times New Roman" w:hAnsi="Times New Roman" w:cs="Times New Roman"/>
          <w:szCs w:val="22"/>
        </w:rPr>
        <w:t>verall level of physician satisfaction with ferric derisomaltose treatment at basel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0"/>
        <w:gridCol w:w="1797"/>
        <w:gridCol w:w="1801"/>
        <w:gridCol w:w="1798"/>
        <w:gridCol w:w="1801"/>
        <w:gridCol w:w="1801"/>
      </w:tblGrid>
      <w:tr w:rsidR="00175A6E" w:rsidRPr="00FE6932" w14:paraId="622F9B6D" w14:textId="77777777" w:rsidTr="00175A6E">
        <w:tc>
          <w:tcPr>
            <w:tcW w:w="1777" w:type="pct"/>
            <w:vMerge w:val="restart"/>
            <w:tcBorders>
              <w:top w:val="single" w:sz="4" w:space="0" w:color="auto"/>
            </w:tcBorders>
            <w:noWrap/>
          </w:tcPr>
          <w:p w14:paraId="11B672DA" w14:textId="638C44AB" w:rsidR="00175A6E" w:rsidRPr="00E94A95" w:rsidRDefault="00175A6E" w:rsidP="000C7710">
            <w:pPr>
              <w:spacing w:before="0" w:beforeAutospacing="0" w:after="0" w:afterAutospacing="0" w:line="276" w:lineRule="auto"/>
              <w:rPr>
                <w:rFonts w:ascii="Times New Roman" w:hAnsi="Times New Roman" w:cs="Times New Roman"/>
                <w:b/>
                <w:bCs/>
                <w:sz w:val="20"/>
                <w:szCs w:val="20"/>
              </w:rPr>
            </w:pPr>
            <w:bookmarkStart w:id="10" w:name="_Hlk174534759"/>
            <w:r w:rsidRPr="00E94A95">
              <w:rPr>
                <w:rFonts w:ascii="Times New Roman" w:hAnsi="Times New Roman" w:cs="Times New Roman"/>
                <w:b/>
                <w:bCs/>
                <w:sz w:val="20"/>
                <w:szCs w:val="20"/>
              </w:rPr>
              <w:t>n (%)</w:t>
            </w:r>
          </w:p>
        </w:tc>
        <w:tc>
          <w:tcPr>
            <w:tcW w:w="3223" w:type="pct"/>
            <w:gridSpan w:val="5"/>
            <w:tcBorders>
              <w:top w:val="single" w:sz="4" w:space="0" w:color="auto"/>
              <w:bottom w:val="single" w:sz="4" w:space="0" w:color="auto"/>
            </w:tcBorders>
          </w:tcPr>
          <w:p w14:paraId="1F60DDF4" w14:textId="0AF67928"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Physician satisfaction at baseline</w:t>
            </w:r>
          </w:p>
        </w:tc>
      </w:tr>
      <w:tr w:rsidR="00175A6E" w:rsidRPr="00FE6932" w14:paraId="7215072D" w14:textId="77777777" w:rsidTr="00175A6E">
        <w:tc>
          <w:tcPr>
            <w:tcW w:w="1777" w:type="pct"/>
            <w:vMerge/>
            <w:tcBorders>
              <w:bottom w:val="single" w:sz="4" w:space="0" w:color="auto"/>
            </w:tcBorders>
            <w:noWrap/>
          </w:tcPr>
          <w:p w14:paraId="576A90DE" w14:textId="77777777" w:rsidR="00175A6E" w:rsidRPr="00E94A95" w:rsidRDefault="00175A6E" w:rsidP="000C7710">
            <w:pPr>
              <w:spacing w:before="0" w:beforeAutospacing="0" w:after="0" w:afterAutospacing="0" w:line="276" w:lineRule="auto"/>
              <w:rPr>
                <w:rFonts w:ascii="Times New Roman" w:hAnsi="Times New Roman" w:cs="Times New Roman"/>
                <w:b/>
                <w:bCs/>
                <w:sz w:val="20"/>
                <w:szCs w:val="20"/>
              </w:rPr>
            </w:pPr>
          </w:p>
        </w:tc>
        <w:tc>
          <w:tcPr>
            <w:tcW w:w="644" w:type="pct"/>
            <w:tcBorders>
              <w:top w:val="single" w:sz="4" w:space="0" w:color="auto"/>
              <w:bottom w:val="single" w:sz="4" w:space="0" w:color="auto"/>
            </w:tcBorders>
            <w:noWrap/>
          </w:tcPr>
          <w:p w14:paraId="2E44808C" w14:textId="164B3E34"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dissatisfied</w:t>
            </w:r>
          </w:p>
        </w:tc>
        <w:tc>
          <w:tcPr>
            <w:tcW w:w="645" w:type="pct"/>
            <w:tcBorders>
              <w:top w:val="single" w:sz="4" w:space="0" w:color="auto"/>
              <w:bottom w:val="single" w:sz="4" w:space="0" w:color="auto"/>
            </w:tcBorders>
            <w:noWrap/>
          </w:tcPr>
          <w:p w14:paraId="150443EB" w14:textId="17B5223C"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Dissatisfied</w:t>
            </w:r>
          </w:p>
        </w:tc>
        <w:tc>
          <w:tcPr>
            <w:tcW w:w="644" w:type="pct"/>
            <w:tcBorders>
              <w:top w:val="single" w:sz="4" w:space="0" w:color="auto"/>
              <w:bottom w:val="single" w:sz="4" w:space="0" w:color="auto"/>
            </w:tcBorders>
          </w:tcPr>
          <w:p w14:paraId="5FAE45AB" w14:textId="7FC3C7E6"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Satisfied</w:t>
            </w:r>
          </w:p>
        </w:tc>
        <w:tc>
          <w:tcPr>
            <w:tcW w:w="645" w:type="pct"/>
            <w:tcBorders>
              <w:top w:val="single" w:sz="4" w:space="0" w:color="auto"/>
              <w:bottom w:val="single" w:sz="4" w:space="0" w:color="auto"/>
            </w:tcBorders>
          </w:tcPr>
          <w:p w14:paraId="3BB38CE9" w14:textId="74C54FC8"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satisfied</w:t>
            </w:r>
          </w:p>
        </w:tc>
        <w:tc>
          <w:tcPr>
            <w:tcW w:w="645" w:type="pct"/>
            <w:tcBorders>
              <w:top w:val="single" w:sz="4" w:space="0" w:color="auto"/>
              <w:bottom w:val="single" w:sz="4" w:space="0" w:color="auto"/>
            </w:tcBorders>
          </w:tcPr>
          <w:p w14:paraId="72318DAC" w14:textId="0D33CC11" w:rsidR="00175A6E" w:rsidRPr="00E94A95" w:rsidRDefault="00175A6E" w:rsidP="000C771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t answered</w:t>
            </w:r>
          </w:p>
        </w:tc>
      </w:tr>
      <w:tr w:rsidR="001D4306" w:rsidRPr="00FE6932" w14:paraId="4E2B0637" w14:textId="77777777" w:rsidTr="00175A6E">
        <w:tc>
          <w:tcPr>
            <w:tcW w:w="1777" w:type="pct"/>
            <w:noWrap/>
          </w:tcPr>
          <w:p w14:paraId="2BC147C1" w14:textId="07F8F233" w:rsidR="000C7710" w:rsidRPr="00E94A95" w:rsidRDefault="000C7710" w:rsidP="000C7710">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Diagnosis of </w:t>
            </w:r>
            <w:r w:rsidR="00175A6E" w:rsidRPr="00E94A95">
              <w:rPr>
                <w:rFonts w:ascii="Times New Roman" w:hAnsi="Times New Roman" w:cs="Times New Roman"/>
                <w:sz w:val="20"/>
                <w:szCs w:val="20"/>
              </w:rPr>
              <w:t>ID</w:t>
            </w:r>
          </w:p>
        </w:tc>
        <w:tc>
          <w:tcPr>
            <w:tcW w:w="644" w:type="pct"/>
            <w:noWrap/>
          </w:tcPr>
          <w:p w14:paraId="30EA7B13"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noWrap/>
          </w:tcPr>
          <w:p w14:paraId="2E805814"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4" w:type="pct"/>
          </w:tcPr>
          <w:p w14:paraId="0CBFB86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32113529"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59312A27"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r>
      <w:tr w:rsidR="001D4306" w:rsidRPr="00FE6932" w14:paraId="17A3F3E3" w14:textId="77777777" w:rsidTr="00175A6E">
        <w:tc>
          <w:tcPr>
            <w:tcW w:w="1777" w:type="pct"/>
            <w:noWrap/>
          </w:tcPr>
          <w:p w14:paraId="639A42F8" w14:textId="602FFFE4" w:rsidR="000C7710" w:rsidRPr="00E94A95" w:rsidRDefault="000C7710" w:rsidP="000C771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A</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09</w:t>
            </w:r>
            <w:r w:rsidR="00175A6E" w:rsidRPr="00E94A95">
              <w:rPr>
                <w:rFonts w:ascii="Times New Roman" w:hAnsi="Times New Roman" w:cs="Times New Roman"/>
                <w:sz w:val="20"/>
                <w:szCs w:val="20"/>
              </w:rPr>
              <w:t>)</w:t>
            </w:r>
          </w:p>
        </w:tc>
        <w:tc>
          <w:tcPr>
            <w:tcW w:w="644" w:type="pct"/>
            <w:noWrap/>
          </w:tcPr>
          <w:p w14:paraId="30081FE0" w14:textId="78EDCCD9"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542BC2" w:rsidRPr="00E94A95">
              <w:rPr>
                <w:rFonts w:ascii="Times New Roman" w:hAnsi="Times New Roman" w:cs="Times New Roman"/>
                <w:sz w:val="20"/>
                <w:szCs w:val="20"/>
              </w:rPr>
              <w:t xml:space="preserve"> (0.0)</w:t>
            </w:r>
          </w:p>
        </w:tc>
        <w:tc>
          <w:tcPr>
            <w:tcW w:w="645" w:type="pct"/>
            <w:noWrap/>
          </w:tcPr>
          <w:p w14:paraId="42BBB0E9" w14:textId="058AD367"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644" w:type="pct"/>
          </w:tcPr>
          <w:p w14:paraId="357EC0FF"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6 (42.2)</w:t>
            </w:r>
          </w:p>
        </w:tc>
        <w:tc>
          <w:tcPr>
            <w:tcW w:w="645" w:type="pct"/>
          </w:tcPr>
          <w:p w14:paraId="5ABED51F"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1 (56.0)</w:t>
            </w:r>
          </w:p>
        </w:tc>
        <w:tc>
          <w:tcPr>
            <w:tcW w:w="645" w:type="pct"/>
          </w:tcPr>
          <w:p w14:paraId="6602E1F9"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8)</w:t>
            </w:r>
          </w:p>
        </w:tc>
      </w:tr>
      <w:tr w:rsidR="001D4306" w:rsidRPr="00FE6932" w14:paraId="730C15B8" w14:textId="77777777" w:rsidTr="00175A6E">
        <w:tc>
          <w:tcPr>
            <w:tcW w:w="1777" w:type="pct"/>
            <w:noWrap/>
          </w:tcPr>
          <w:p w14:paraId="07D00A8F" w14:textId="16D1FCA2" w:rsidR="000C7710" w:rsidRPr="00E94A95" w:rsidRDefault="000C7710" w:rsidP="000C771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 xml:space="preserve">IDNA </w:t>
            </w:r>
            <w:r w:rsidR="00175A6E" w:rsidRPr="00E94A95">
              <w:rPr>
                <w:rFonts w:ascii="Times New Roman" w:hAnsi="Times New Roman" w:cs="Times New Roman"/>
                <w:sz w:val="20"/>
                <w:szCs w:val="20"/>
              </w:rPr>
              <w:t>(</w:t>
            </w:r>
            <w:r w:rsidRPr="00E94A95">
              <w:rPr>
                <w:rFonts w:ascii="Times New Roman" w:hAnsi="Times New Roman" w:cs="Times New Roman"/>
                <w:sz w:val="20"/>
                <w:szCs w:val="20"/>
              </w:rPr>
              <w:t>n=192</w:t>
            </w:r>
            <w:r w:rsidR="00175A6E" w:rsidRPr="00E94A95">
              <w:rPr>
                <w:rFonts w:ascii="Times New Roman" w:hAnsi="Times New Roman" w:cs="Times New Roman"/>
                <w:sz w:val="20"/>
                <w:szCs w:val="20"/>
              </w:rPr>
              <w:t>)</w:t>
            </w:r>
          </w:p>
        </w:tc>
        <w:tc>
          <w:tcPr>
            <w:tcW w:w="644" w:type="pct"/>
            <w:noWrap/>
          </w:tcPr>
          <w:p w14:paraId="5331C12D"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1)</w:t>
            </w:r>
          </w:p>
        </w:tc>
        <w:tc>
          <w:tcPr>
            <w:tcW w:w="645" w:type="pct"/>
            <w:noWrap/>
          </w:tcPr>
          <w:p w14:paraId="36CCC22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w:t>
            </w:r>
          </w:p>
        </w:tc>
        <w:tc>
          <w:tcPr>
            <w:tcW w:w="644" w:type="pct"/>
          </w:tcPr>
          <w:p w14:paraId="68410DBC"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8 (25.0)</w:t>
            </w:r>
          </w:p>
        </w:tc>
        <w:tc>
          <w:tcPr>
            <w:tcW w:w="645" w:type="pct"/>
          </w:tcPr>
          <w:p w14:paraId="22B8CEA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38 (71.9)</w:t>
            </w:r>
          </w:p>
        </w:tc>
        <w:tc>
          <w:tcPr>
            <w:tcW w:w="645" w:type="pct"/>
          </w:tcPr>
          <w:p w14:paraId="26DC789E" w14:textId="39DCBD3B"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r>
      <w:tr w:rsidR="001D4306" w:rsidRPr="00FE6932" w14:paraId="76B20A14" w14:textId="77777777" w:rsidTr="00175A6E">
        <w:tc>
          <w:tcPr>
            <w:tcW w:w="1777" w:type="pct"/>
            <w:noWrap/>
          </w:tcPr>
          <w:p w14:paraId="31AA2942" w14:textId="139C3B28" w:rsidR="000C7710" w:rsidRPr="00E94A95" w:rsidRDefault="00542BC2" w:rsidP="000C771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0C7710" w:rsidRPr="00E94A95">
              <w:rPr>
                <w:rFonts w:ascii="Times New Roman" w:hAnsi="Times New Roman" w:cs="Times New Roman"/>
                <w:sz w:val="20"/>
                <w:szCs w:val="20"/>
              </w:rPr>
              <w:t xml:space="preserve">of </w:t>
            </w:r>
            <w:r w:rsidR="00175A6E" w:rsidRPr="00E94A95">
              <w:rPr>
                <w:rFonts w:ascii="Times New Roman" w:hAnsi="Times New Roman" w:cs="Times New Roman"/>
                <w:sz w:val="20"/>
                <w:szCs w:val="20"/>
              </w:rPr>
              <w:t>ID</w:t>
            </w:r>
          </w:p>
        </w:tc>
        <w:tc>
          <w:tcPr>
            <w:tcW w:w="644" w:type="pct"/>
            <w:noWrap/>
          </w:tcPr>
          <w:p w14:paraId="67FD94B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noWrap/>
          </w:tcPr>
          <w:p w14:paraId="063F95E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4" w:type="pct"/>
          </w:tcPr>
          <w:p w14:paraId="5066EC87"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178CCB91"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0F6A28F5"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r>
      <w:tr w:rsidR="001D4306" w:rsidRPr="00FE6932" w14:paraId="158D102F" w14:textId="77777777" w:rsidTr="00175A6E">
        <w:tc>
          <w:tcPr>
            <w:tcW w:w="1777" w:type="pct"/>
            <w:noWrap/>
          </w:tcPr>
          <w:p w14:paraId="2739A19F" w14:textId="10D3EEFF" w:rsidR="000C7710" w:rsidRPr="00E94A95" w:rsidRDefault="000C7710" w:rsidP="000C771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H</w:t>
            </w:r>
            <w:r w:rsidR="00175A6E" w:rsidRPr="00E94A95">
              <w:rPr>
                <w:rFonts w:ascii="Times New Roman" w:hAnsi="Times New Roman" w:cs="Times New Roman"/>
                <w:sz w:val="20"/>
                <w:szCs w:val="20"/>
              </w:rPr>
              <w:t>MB (</w:t>
            </w:r>
            <w:r w:rsidRPr="00E94A95">
              <w:rPr>
                <w:rFonts w:ascii="Times New Roman" w:hAnsi="Times New Roman" w:cs="Times New Roman"/>
                <w:sz w:val="20"/>
                <w:szCs w:val="20"/>
              </w:rPr>
              <w:t>n=147</w:t>
            </w:r>
            <w:r w:rsidR="00175A6E" w:rsidRPr="00E94A95">
              <w:rPr>
                <w:rFonts w:ascii="Times New Roman" w:hAnsi="Times New Roman" w:cs="Times New Roman"/>
                <w:sz w:val="20"/>
                <w:szCs w:val="20"/>
              </w:rPr>
              <w:t>)</w:t>
            </w:r>
          </w:p>
        </w:tc>
        <w:tc>
          <w:tcPr>
            <w:tcW w:w="644" w:type="pct"/>
            <w:noWrap/>
          </w:tcPr>
          <w:p w14:paraId="68FA0A14" w14:textId="6B9622CE"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645" w:type="pct"/>
            <w:noWrap/>
          </w:tcPr>
          <w:p w14:paraId="5B619FBE" w14:textId="79C2184B"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644" w:type="pct"/>
          </w:tcPr>
          <w:p w14:paraId="4B3A2D3D"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7 (18.4)</w:t>
            </w:r>
          </w:p>
        </w:tc>
        <w:tc>
          <w:tcPr>
            <w:tcW w:w="645" w:type="pct"/>
          </w:tcPr>
          <w:p w14:paraId="11E6689C"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0 (81.6)</w:t>
            </w:r>
          </w:p>
        </w:tc>
        <w:tc>
          <w:tcPr>
            <w:tcW w:w="645" w:type="pct"/>
          </w:tcPr>
          <w:p w14:paraId="4F47EE48" w14:textId="262ADEF9"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r>
      <w:tr w:rsidR="001D4306" w:rsidRPr="00FE6932" w14:paraId="17038366" w14:textId="77777777" w:rsidTr="00175A6E">
        <w:tc>
          <w:tcPr>
            <w:tcW w:w="1777" w:type="pct"/>
            <w:noWrap/>
          </w:tcPr>
          <w:p w14:paraId="5FB28E40" w14:textId="4773EF7B" w:rsidR="000C7710" w:rsidRPr="00E94A95" w:rsidRDefault="000C7710" w:rsidP="000C771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Other</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25</w:t>
            </w:r>
            <w:r w:rsidR="00175A6E" w:rsidRPr="00E94A95">
              <w:rPr>
                <w:rFonts w:ascii="Times New Roman" w:hAnsi="Times New Roman" w:cs="Times New Roman"/>
                <w:sz w:val="20"/>
                <w:szCs w:val="20"/>
              </w:rPr>
              <w:t>)</w:t>
            </w:r>
          </w:p>
        </w:tc>
        <w:tc>
          <w:tcPr>
            <w:tcW w:w="644" w:type="pct"/>
            <w:noWrap/>
          </w:tcPr>
          <w:p w14:paraId="60080969"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5" w:type="pct"/>
            <w:noWrap/>
          </w:tcPr>
          <w:p w14:paraId="2F5DEB05"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4" w:type="pct"/>
          </w:tcPr>
          <w:p w14:paraId="410DEB8B"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8 (46.4)</w:t>
            </w:r>
          </w:p>
        </w:tc>
        <w:tc>
          <w:tcPr>
            <w:tcW w:w="645" w:type="pct"/>
          </w:tcPr>
          <w:p w14:paraId="4E120D5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2 (49.6)</w:t>
            </w:r>
          </w:p>
        </w:tc>
        <w:tc>
          <w:tcPr>
            <w:tcW w:w="645" w:type="pct"/>
          </w:tcPr>
          <w:p w14:paraId="25966DE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7)</w:t>
            </w:r>
          </w:p>
        </w:tc>
      </w:tr>
      <w:tr w:rsidR="001D4306" w:rsidRPr="00FE6932" w14:paraId="44AF9EE8" w14:textId="77777777" w:rsidTr="00175A6E">
        <w:tc>
          <w:tcPr>
            <w:tcW w:w="1777" w:type="pct"/>
            <w:noWrap/>
          </w:tcPr>
          <w:p w14:paraId="7CD4AE47" w14:textId="55B8B552" w:rsidR="000C7710" w:rsidRPr="00E94A95" w:rsidRDefault="00BE5EC7" w:rsidP="000C771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0C7710" w:rsidRPr="00E94A95">
              <w:rPr>
                <w:rFonts w:ascii="Times New Roman" w:hAnsi="Times New Roman" w:cs="Times New Roman"/>
                <w:sz w:val="20"/>
                <w:szCs w:val="20"/>
              </w:rPr>
              <w:t>disease</w:t>
            </w:r>
          </w:p>
        </w:tc>
        <w:tc>
          <w:tcPr>
            <w:tcW w:w="644" w:type="pct"/>
            <w:noWrap/>
          </w:tcPr>
          <w:p w14:paraId="062ECBE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noWrap/>
          </w:tcPr>
          <w:p w14:paraId="4C5175B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4" w:type="pct"/>
          </w:tcPr>
          <w:p w14:paraId="6C1D1583"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32CF395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52D807C9"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r>
      <w:tr w:rsidR="001D4306" w:rsidRPr="00FE6932" w14:paraId="2921BBD8" w14:textId="77777777" w:rsidTr="00175A6E">
        <w:tc>
          <w:tcPr>
            <w:tcW w:w="1777" w:type="pct"/>
            <w:noWrap/>
          </w:tcPr>
          <w:p w14:paraId="207011E9" w14:textId="5CEB5F80" w:rsidR="000C7710" w:rsidRPr="00E94A95" w:rsidRDefault="000C7710" w:rsidP="000C771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34</w:t>
            </w:r>
            <w:r w:rsidR="00175A6E" w:rsidRPr="00E94A95">
              <w:rPr>
                <w:rFonts w:ascii="Times New Roman" w:hAnsi="Times New Roman" w:cs="Times New Roman"/>
                <w:sz w:val="20"/>
                <w:szCs w:val="20"/>
              </w:rPr>
              <w:t>)</w:t>
            </w:r>
          </w:p>
        </w:tc>
        <w:tc>
          <w:tcPr>
            <w:tcW w:w="644" w:type="pct"/>
            <w:noWrap/>
          </w:tcPr>
          <w:p w14:paraId="066BD324"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7)</w:t>
            </w:r>
          </w:p>
        </w:tc>
        <w:tc>
          <w:tcPr>
            <w:tcW w:w="645" w:type="pct"/>
            <w:noWrap/>
          </w:tcPr>
          <w:p w14:paraId="718FC818"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5)</w:t>
            </w:r>
          </w:p>
        </w:tc>
        <w:tc>
          <w:tcPr>
            <w:tcW w:w="644" w:type="pct"/>
          </w:tcPr>
          <w:p w14:paraId="33FC2D84"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5 (41.0)</w:t>
            </w:r>
          </w:p>
        </w:tc>
        <w:tc>
          <w:tcPr>
            <w:tcW w:w="645" w:type="pct"/>
          </w:tcPr>
          <w:p w14:paraId="6C6AF0E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5 (56.0)</w:t>
            </w:r>
          </w:p>
        </w:tc>
        <w:tc>
          <w:tcPr>
            <w:tcW w:w="645" w:type="pct"/>
          </w:tcPr>
          <w:p w14:paraId="5DA8A07D"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7)</w:t>
            </w:r>
          </w:p>
        </w:tc>
      </w:tr>
      <w:tr w:rsidR="001D4306" w:rsidRPr="00FE6932" w14:paraId="3C4CA6C8" w14:textId="77777777" w:rsidTr="00175A6E">
        <w:tc>
          <w:tcPr>
            <w:tcW w:w="1777" w:type="pct"/>
            <w:noWrap/>
          </w:tcPr>
          <w:p w14:paraId="0E301E8B" w14:textId="2C486EA0" w:rsidR="000C7710" w:rsidRPr="00E94A95" w:rsidRDefault="000C7710" w:rsidP="000C771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67</w:t>
            </w:r>
            <w:r w:rsidR="00175A6E" w:rsidRPr="00E94A95">
              <w:rPr>
                <w:rFonts w:ascii="Times New Roman" w:hAnsi="Times New Roman" w:cs="Times New Roman"/>
                <w:sz w:val="20"/>
                <w:szCs w:val="20"/>
              </w:rPr>
              <w:t>)</w:t>
            </w:r>
          </w:p>
        </w:tc>
        <w:tc>
          <w:tcPr>
            <w:tcW w:w="644" w:type="pct"/>
            <w:noWrap/>
          </w:tcPr>
          <w:p w14:paraId="67108280"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8)</w:t>
            </w:r>
          </w:p>
        </w:tc>
        <w:tc>
          <w:tcPr>
            <w:tcW w:w="645" w:type="pct"/>
            <w:noWrap/>
          </w:tcPr>
          <w:p w14:paraId="7F6B57B1" w14:textId="2A10F3D7"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644" w:type="pct"/>
          </w:tcPr>
          <w:p w14:paraId="5410106B"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9 (23.4)</w:t>
            </w:r>
          </w:p>
        </w:tc>
        <w:tc>
          <w:tcPr>
            <w:tcW w:w="645" w:type="pct"/>
          </w:tcPr>
          <w:p w14:paraId="0752C11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4 (74.3)</w:t>
            </w:r>
          </w:p>
        </w:tc>
        <w:tc>
          <w:tcPr>
            <w:tcW w:w="645" w:type="pct"/>
          </w:tcPr>
          <w:p w14:paraId="0CC6A8F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6)</w:t>
            </w:r>
          </w:p>
        </w:tc>
      </w:tr>
      <w:tr w:rsidR="001D4306" w:rsidRPr="00FE6932" w14:paraId="7CC702D2" w14:textId="77777777" w:rsidTr="00175A6E">
        <w:tc>
          <w:tcPr>
            <w:tcW w:w="1777" w:type="pct"/>
            <w:noWrap/>
          </w:tcPr>
          <w:p w14:paraId="63A71016" w14:textId="67674BE8" w:rsidR="000C7710" w:rsidRPr="00E94A95" w:rsidRDefault="000C7710" w:rsidP="000C771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omitant medication/</w:t>
            </w:r>
            <w:r w:rsidR="00175A6E" w:rsidRPr="00E94A95">
              <w:rPr>
                <w:rFonts w:ascii="Times New Roman" w:hAnsi="Times New Roman" w:cs="Times New Roman"/>
                <w:sz w:val="20"/>
                <w:szCs w:val="20"/>
              </w:rPr>
              <w:t>t</w:t>
            </w:r>
            <w:r w:rsidRPr="00E94A95">
              <w:rPr>
                <w:rFonts w:ascii="Times New Roman" w:hAnsi="Times New Roman" w:cs="Times New Roman"/>
                <w:sz w:val="20"/>
                <w:szCs w:val="20"/>
              </w:rPr>
              <w:t>herapeutic intervention</w:t>
            </w:r>
          </w:p>
        </w:tc>
        <w:tc>
          <w:tcPr>
            <w:tcW w:w="644" w:type="pct"/>
            <w:noWrap/>
          </w:tcPr>
          <w:p w14:paraId="1B20F62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noWrap/>
          </w:tcPr>
          <w:p w14:paraId="5A8F3D88"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4" w:type="pct"/>
          </w:tcPr>
          <w:p w14:paraId="443879AD"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45A0B19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c>
          <w:tcPr>
            <w:tcW w:w="645" w:type="pct"/>
          </w:tcPr>
          <w:p w14:paraId="40C9121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p>
        </w:tc>
      </w:tr>
      <w:tr w:rsidR="001D4306" w:rsidRPr="00FE6932" w14:paraId="794B79CC" w14:textId="77777777" w:rsidTr="00175A6E">
        <w:tc>
          <w:tcPr>
            <w:tcW w:w="1777" w:type="pct"/>
            <w:noWrap/>
          </w:tcPr>
          <w:p w14:paraId="79C41AA9" w14:textId="2E5E50C0" w:rsidR="000C7710" w:rsidRPr="00E94A95" w:rsidRDefault="000C7710" w:rsidP="000C771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10</w:t>
            </w:r>
            <w:r w:rsidR="00175A6E" w:rsidRPr="00E94A95">
              <w:rPr>
                <w:rFonts w:ascii="Times New Roman" w:hAnsi="Times New Roman" w:cs="Times New Roman"/>
                <w:sz w:val="20"/>
                <w:szCs w:val="20"/>
              </w:rPr>
              <w:t>)</w:t>
            </w:r>
          </w:p>
        </w:tc>
        <w:tc>
          <w:tcPr>
            <w:tcW w:w="644" w:type="pct"/>
            <w:noWrap/>
          </w:tcPr>
          <w:p w14:paraId="733FC6A5"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9)</w:t>
            </w:r>
          </w:p>
        </w:tc>
        <w:tc>
          <w:tcPr>
            <w:tcW w:w="645" w:type="pct"/>
            <w:noWrap/>
          </w:tcPr>
          <w:p w14:paraId="70B48E84" w14:textId="00D7E418" w:rsidR="000C7710" w:rsidRPr="00E94A95" w:rsidRDefault="00542BC2"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 (0.0)</w:t>
            </w:r>
          </w:p>
        </w:tc>
        <w:tc>
          <w:tcPr>
            <w:tcW w:w="644" w:type="pct"/>
          </w:tcPr>
          <w:p w14:paraId="59CC516B"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9 (44.5)</w:t>
            </w:r>
          </w:p>
        </w:tc>
        <w:tc>
          <w:tcPr>
            <w:tcW w:w="645" w:type="pct"/>
          </w:tcPr>
          <w:p w14:paraId="0E5C4C44"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9 (53.6)</w:t>
            </w:r>
          </w:p>
        </w:tc>
        <w:tc>
          <w:tcPr>
            <w:tcW w:w="645" w:type="pct"/>
          </w:tcPr>
          <w:p w14:paraId="05E690BE"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9)</w:t>
            </w:r>
          </w:p>
        </w:tc>
      </w:tr>
      <w:tr w:rsidR="001D4306" w:rsidRPr="00FE6932" w14:paraId="5B25187C" w14:textId="77777777" w:rsidTr="00175A6E">
        <w:tc>
          <w:tcPr>
            <w:tcW w:w="1777" w:type="pct"/>
            <w:tcBorders>
              <w:bottom w:val="single" w:sz="4" w:space="0" w:color="auto"/>
            </w:tcBorders>
            <w:noWrap/>
          </w:tcPr>
          <w:p w14:paraId="5F8C90D3" w14:textId="0A1BE559" w:rsidR="000C7710" w:rsidRPr="00E94A95" w:rsidRDefault="000C7710" w:rsidP="000C771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 xml:space="preserve">No </w:t>
            </w:r>
            <w:r w:rsidR="00175A6E" w:rsidRPr="00E94A95">
              <w:rPr>
                <w:rFonts w:ascii="Times New Roman" w:hAnsi="Times New Roman" w:cs="Times New Roman"/>
                <w:sz w:val="20"/>
                <w:szCs w:val="20"/>
              </w:rPr>
              <w:t>(</w:t>
            </w:r>
            <w:r w:rsidRPr="00E94A95">
              <w:rPr>
                <w:rFonts w:ascii="Times New Roman" w:hAnsi="Times New Roman" w:cs="Times New Roman"/>
                <w:sz w:val="20"/>
                <w:szCs w:val="20"/>
              </w:rPr>
              <w:t>n=191</w:t>
            </w:r>
            <w:r w:rsidR="00175A6E" w:rsidRPr="00E94A95">
              <w:rPr>
                <w:rFonts w:ascii="Times New Roman" w:hAnsi="Times New Roman" w:cs="Times New Roman"/>
                <w:sz w:val="20"/>
                <w:szCs w:val="20"/>
              </w:rPr>
              <w:t>)</w:t>
            </w:r>
          </w:p>
        </w:tc>
        <w:tc>
          <w:tcPr>
            <w:tcW w:w="644" w:type="pct"/>
            <w:tcBorders>
              <w:bottom w:val="single" w:sz="4" w:space="0" w:color="auto"/>
            </w:tcBorders>
            <w:noWrap/>
          </w:tcPr>
          <w:p w14:paraId="2E9CE976"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6)</w:t>
            </w:r>
          </w:p>
        </w:tc>
        <w:tc>
          <w:tcPr>
            <w:tcW w:w="645" w:type="pct"/>
            <w:tcBorders>
              <w:bottom w:val="single" w:sz="4" w:space="0" w:color="auto"/>
            </w:tcBorders>
            <w:noWrap/>
          </w:tcPr>
          <w:p w14:paraId="54B5228A"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w:t>
            </w:r>
          </w:p>
        </w:tc>
        <w:tc>
          <w:tcPr>
            <w:tcW w:w="644" w:type="pct"/>
            <w:tcBorders>
              <w:bottom w:val="single" w:sz="4" w:space="0" w:color="auto"/>
            </w:tcBorders>
          </w:tcPr>
          <w:p w14:paraId="43FAFDB2"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5 (23.6)</w:t>
            </w:r>
          </w:p>
        </w:tc>
        <w:tc>
          <w:tcPr>
            <w:tcW w:w="645" w:type="pct"/>
            <w:tcBorders>
              <w:bottom w:val="single" w:sz="4" w:space="0" w:color="auto"/>
            </w:tcBorders>
          </w:tcPr>
          <w:p w14:paraId="0EE36F48"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40 (73.3)</w:t>
            </w:r>
          </w:p>
        </w:tc>
        <w:tc>
          <w:tcPr>
            <w:tcW w:w="645" w:type="pct"/>
            <w:tcBorders>
              <w:bottom w:val="single" w:sz="4" w:space="0" w:color="auto"/>
            </w:tcBorders>
          </w:tcPr>
          <w:p w14:paraId="4630D9EC" w14:textId="77777777" w:rsidR="000C7710" w:rsidRPr="00E94A95" w:rsidRDefault="000C7710" w:rsidP="000C771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5)</w:t>
            </w:r>
          </w:p>
        </w:tc>
      </w:tr>
    </w:tbl>
    <w:bookmarkEnd w:id="10"/>
    <w:p w14:paraId="11B1931A" w14:textId="57368C57" w:rsidR="000D2414" w:rsidRPr="00E94A95" w:rsidRDefault="00175A6E" w:rsidP="00175A6E">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 xml:space="preserve">HMB, heavy menstrual bleeding; ID, iron deficiency; </w:t>
      </w:r>
      <w:r w:rsidR="00F6034B" w:rsidRPr="00E94A95">
        <w:rPr>
          <w:rFonts w:ascii="Times New Roman" w:hAnsi="Times New Roman" w:cs="Times New Roman"/>
          <w:sz w:val="20"/>
          <w:szCs w:val="20"/>
        </w:rPr>
        <w:t>IDA, iron deficiency anemia; IDNA, iron deficiency without anemia.</w:t>
      </w:r>
    </w:p>
    <w:p w14:paraId="1D84B52E" w14:textId="77777777" w:rsidR="00B44BEA" w:rsidRPr="00E94A95" w:rsidRDefault="00B44BEA" w:rsidP="00B44BEA">
      <w:pPr>
        <w:rPr>
          <w:rFonts w:ascii="Times New Roman" w:hAnsi="Times New Roman" w:cs="Times New Roman"/>
        </w:rPr>
        <w:sectPr w:rsidR="00B44BEA" w:rsidRPr="00E94A95" w:rsidSect="00F6034B">
          <w:endnotePr>
            <w:numFmt w:val="decimal"/>
          </w:endnotePr>
          <w:pgSz w:w="16838" w:h="11906" w:orient="landscape" w:code="9"/>
          <w:pgMar w:top="1701" w:right="1440" w:bottom="1701" w:left="1440" w:header="1440" w:footer="1440" w:gutter="0"/>
          <w:cols w:space="720"/>
          <w:docGrid w:linePitch="326"/>
        </w:sectPr>
      </w:pPr>
    </w:p>
    <w:p w14:paraId="0C912236" w14:textId="235D2F98"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12</w:t>
      </w:r>
    </w:p>
    <w:p w14:paraId="446DE65B" w14:textId="451454C6" w:rsidR="00490D88" w:rsidRPr="00E94A95" w:rsidRDefault="008B2D48" w:rsidP="00490D88">
      <w:pPr>
        <w:rPr>
          <w:rFonts w:ascii="Times New Roman" w:hAnsi="Times New Roman" w:cs="Times New Roman"/>
          <w:szCs w:val="22"/>
        </w:rPr>
      </w:pPr>
      <w:r w:rsidRPr="00E94A95">
        <w:rPr>
          <w:rFonts w:ascii="Times New Roman" w:hAnsi="Times New Roman" w:cs="Times New Roman"/>
        </w:rPr>
        <w:t xml:space="preserve"> </w:t>
      </w:r>
      <w:r w:rsidR="00175A6E" w:rsidRPr="00E94A95">
        <w:rPr>
          <w:rFonts w:ascii="Times New Roman" w:hAnsi="Times New Roman" w:cs="Times New Roman"/>
        </w:rPr>
        <w:t>Baseline demographic and clinical characteristics of patients by o</w:t>
      </w:r>
      <w:r w:rsidR="00490D88" w:rsidRPr="00E94A95">
        <w:rPr>
          <w:rFonts w:ascii="Times New Roman" w:hAnsi="Times New Roman" w:cs="Times New Roman"/>
          <w:szCs w:val="22"/>
        </w:rPr>
        <w:t>verall level of patient satisfaction with ferric derisomaltose treatment at basel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0"/>
        <w:gridCol w:w="1798"/>
        <w:gridCol w:w="1798"/>
        <w:gridCol w:w="1801"/>
        <w:gridCol w:w="1798"/>
        <w:gridCol w:w="1803"/>
      </w:tblGrid>
      <w:tr w:rsidR="00175A6E" w:rsidRPr="00FE6932" w14:paraId="3AA5A16D" w14:textId="77777777" w:rsidTr="0000409D">
        <w:tc>
          <w:tcPr>
            <w:tcW w:w="1777" w:type="pct"/>
            <w:vMerge w:val="restart"/>
            <w:tcBorders>
              <w:top w:val="single" w:sz="4" w:space="0" w:color="auto"/>
            </w:tcBorders>
            <w:noWrap/>
          </w:tcPr>
          <w:p w14:paraId="1696E28D" w14:textId="480600D9" w:rsidR="00175A6E" w:rsidRPr="00E94A95" w:rsidRDefault="00175A6E" w:rsidP="00490D88">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3223" w:type="pct"/>
            <w:gridSpan w:val="5"/>
            <w:tcBorders>
              <w:top w:val="single" w:sz="4" w:space="0" w:color="auto"/>
              <w:bottom w:val="single" w:sz="4" w:space="0" w:color="auto"/>
            </w:tcBorders>
          </w:tcPr>
          <w:p w14:paraId="357DEACE" w14:textId="041C0484"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Patient satisfaction at baseline</w:t>
            </w:r>
          </w:p>
        </w:tc>
      </w:tr>
      <w:tr w:rsidR="00175A6E" w:rsidRPr="00FE6932" w14:paraId="0A013D84" w14:textId="77777777" w:rsidTr="00175A6E">
        <w:tc>
          <w:tcPr>
            <w:tcW w:w="1777" w:type="pct"/>
            <w:vMerge/>
            <w:tcBorders>
              <w:bottom w:val="single" w:sz="4" w:space="0" w:color="auto"/>
            </w:tcBorders>
            <w:noWrap/>
          </w:tcPr>
          <w:p w14:paraId="7F2E9C19" w14:textId="77777777" w:rsidR="00175A6E" w:rsidRPr="00E94A95" w:rsidRDefault="00175A6E" w:rsidP="00490D88">
            <w:pPr>
              <w:spacing w:before="0" w:beforeAutospacing="0" w:after="0" w:afterAutospacing="0" w:line="276" w:lineRule="auto"/>
              <w:rPr>
                <w:rFonts w:ascii="Times New Roman" w:hAnsi="Times New Roman" w:cs="Times New Roman"/>
                <w:b/>
                <w:bCs/>
                <w:sz w:val="20"/>
                <w:szCs w:val="20"/>
              </w:rPr>
            </w:pPr>
          </w:p>
        </w:tc>
        <w:tc>
          <w:tcPr>
            <w:tcW w:w="644" w:type="pct"/>
            <w:tcBorders>
              <w:top w:val="single" w:sz="4" w:space="0" w:color="auto"/>
              <w:bottom w:val="single" w:sz="4" w:space="0" w:color="auto"/>
            </w:tcBorders>
            <w:noWrap/>
          </w:tcPr>
          <w:p w14:paraId="3A27728E" w14:textId="74C246F9"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dissatisfied</w:t>
            </w:r>
          </w:p>
        </w:tc>
        <w:tc>
          <w:tcPr>
            <w:tcW w:w="644" w:type="pct"/>
            <w:tcBorders>
              <w:top w:val="single" w:sz="4" w:space="0" w:color="auto"/>
              <w:bottom w:val="single" w:sz="4" w:space="0" w:color="auto"/>
            </w:tcBorders>
            <w:noWrap/>
          </w:tcPr>
          <w:p w14:paraId="166274A6" w14:textId="6059ABC8"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Dissatisfied</w:t>
            </w:r>
          </w:p>
        </w:tc>
        <w:tc>
          <w:tcPr>
            <w:tcW w:w="645" w:type="pct"/>
            <w:tcBorders>
              <w:top w:val="single" w:sz="4" w:space="0" w:color="auto"/>
              <w:bottom w:val="single" w:sz="4" w:space="0" w:color="auto"/>
            </w:tcBorders>
          </w:tcPr>
          <w:p w14:paraId="5A21CD95" w14:textId="5FD10681"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Satisfied</w:t>
            </w:r>
          </w:p>
        </w:tc>
        <w:tc>
          <w:tcPr>
            <w:tcW w:w="644" w:type="pct"/>
            <w:tcBorders>
              <w:top w:val="single" w:sz="4" w:space="0" w:color="auto"/>
              <w:bottom w:val="single" w:sz="4" w:space="0" w:color="auto"/>
            </w:tcBorders>
          </w:tcPr>
          <w:p w14:paraId="5DD8BFB1" w14:textId="5E910FFA"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satisfied</w:t>
            </w:r>
          </w:p>
        </w:tc>
        <w:tc>
          <w:tcPr>
            <w:tcW w:w="646" w:type="pct"/>
            <w:tcBorders>
              <w:top w:val="single" w:sz="4" w:space="0" w:color="auto"/>
              <w:bottom w:val="single" w:sz="4" w:space="0" w:color="auto"/>
            </w:tcBorders>
          </w:tcPr>
          <w:p w14:paraId="5F3EDF16" w14:textId="3A2A3732" w:rsidR="00175A6E" w:rsidRPr="00E94A95" w:rsidRDefault="00175A6E" w:rsidP="00490D88">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t answered</w:t>
            </w:r>
          </w:p>
        </w:tc>
      </w:tr>
      <w:tr w:rsidR="00490D88" w:rsidRPr="00FE6932" w14:paraId="02A98807" w14:textId="77777777" w:rsidTr="00175A6E">
        <w:tc>
          <w:tcPr>
            <w:tcW w:w="1777" w:type="pct"/>
            <w:noWrap/>
          </w:tcPr>
          <w:p w14:paraId="6CA1A15B" w14:textId="32A84F82" w:rsidR="00490D88" w:rsidRPr="00E94A95" w:rsidRDefault="00542BC2" w:rsidP="00490D88">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490D88" w:rsidRPr="00E94A95">
              <w:rPr>
                <w:rFonts w:ascii="Times New Roman" w:hAnsi="Times New Roman" w:cs="Times New Roman"/>
                <w:sz w:val="20"/>
                <w:szCs w:val="20"/>
              </w:rPr>
              <w:t xml:space="preserve">of </w:t>
            </w:r>
            <w:r w:rsidR="00175A6E" w:rsidRPr="00E94A95">
              <w:rPr>
                <w:rFonts w:ascii="Times New Roman" w:hAnsi="Times New Roman" w:cs="Times New Roman"/>
                <w:sz w:val="20"/>
                <w:szCs w:val="20"/>
              </w:rPr>
              <w:t>ID</w:t>
            </w:r>
          </w:p>
        </w:tc>
        <w:tc>
          <w:tcPr>
            <w:tcW w:w="644" w:type="pct"/>
            <w:noWrap/>
          </w:tcPr>
          <w:p w14:paraId="0FB806F0"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21EEE7C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5" w:type="pct"/>
          </w:tcPr>
          <w:p w14:paraId="653F694E"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tcPr>
          <w:p w14:paraId="4CB7BA44"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6" w:type="pct"/>
          </w:tcPr>
          <w:p w14:paraId="3F718FE1"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r>
      <w:tr w:rsidR="00490D88" w:rsidRPr="00FE6932" w14:paraId="4F77F229" w14:textId="77777777" w:rsidTr="00175A6E">
        <w:tc>
          <w:tcPr>
            <w:tcW w:w="1777" w:type="pct"/>
            <w:noWrap/>
          </w:tcPr>
          <w:p w14:paraId="3CD42D7D" w14:textId="63ED3E65" w:rsidR="00490D88" w:rsidRPr="00E94A95" w:rsidRDefault="00490D88" w:rsidP="00490D88">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H</w:t>
            </w:r>
            <w:r w:rsidR="00175A6E" w:rsidRPr="00E94A95">
              <w:rPr>
                <w:rFonts w:ascii="Times New Roman" w:hAnsi="Times New Roman" w:cs="Times New Roman"/>
                <w:sz w:val="20"/>
                <w:szCs w:val="20"/>
              </w:rPr>
              <w:t>MB (</w:t>
            </w:r>
            <w:r w:rsidRPr="00E94A95">
              <w:rPr>
                <w:rFonts w:ascii="Times New Roman" w:hAnsi="Times New Roman" w:cs="Times New Roman"/>
                <w:sz w:val="20"/>
                <w:szCs w:val="20"/>
              </w:rPr>
              <w:t>n=146</w:t>
            </w:r>
            <w:r w:rsidR="00175A6E" w:rsidRPr="00E94A95">
              <w:rPr>
                <w:rFonts w:ascii="Times New Roman" w:hAnsi="Times New Roman" w:cs="Times New Roman"/>
                <w:sz w:val="20"/>
                <w:szCs w:val="20"/>
              </w:rPr>
              <w:t>)</w:t>
            </w:r>
          </w:p>
        </w:tc>
        <w:tc>
          <w:tcPr>
            <w:tcW w:w="644" w:type="pct"/>
            <w:noWrap/>
          </w:tcPr>
          <w:p w14:paraId="32E1F00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7)</w:t>
            </w:r>
          </w:p>
        </w:tc>
        <w:tc>
          <w:tcPr>
            <w:tcW w:w="644" w:type="pct"/>
            <w:noWrap/>
          </w:tcPr>
          <w:p w14:paraId="20C2F2D3"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4)</w:t>
            </w:r>
          </w:p>
        </w:tc>
        <w:tc>
          <w:tcPr>
            <w:tcW w:w="645" w:type="pct"/>
          </w:tcPr>
          <w:p w14:paraId="71EA42CB"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0 (13.7)</w:t>
            </w:r>
          </w:p>
        </w:tc>
        <w:tc>
          <w:tcPr>
            <w:tcW w:w="644" w:type="pct"/>
          </w:tcPr>
          <w:p w14:paraId="43116426"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7 (59.6)</w:t>
            </w:r>
          </w:p>
        </w:tc>
        <w:tc>
          <w:tcPr>
            <w:tcW w:w="646" w:type="pct"/>
          </w:tcPr>
          <w:p w14:paraId="0D3BF022"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3 (22.6)</w:t>
            </w:r>
          </w:p>
        </w:tc>
      </w:tr>
      <w:tr w:rsidR="00490D88" w:rsidRPr="00FE6932" w14:paraId="4D24F27F" w14:textId="77777777" w:rsidTr="00175A6E">
        <w:tc>
          <w:tcPr>
            <w:tcW w:w="1777" w:type="pct"/>
            <w:noWrap/>
          </w:tcPr>
          <w:p w14:paraId="4791F65F" w14:textId="610DC318" w:rsidR="00490D88" w:rsidRPr="00E94A95" w:rsidRDefault="00490D88" w:rsidP="00490D88">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Other</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27</w:t>
            </w:r>
            <w:r w:rsidR="00175A6E" w:rsidRPr="00E94A95">
              <w:rPr>
                <w:rFonts w:ascii="Times New Roman" w:hAnsi="Times New Roman" w:cs="Times New Roman"/>
                <w:sz w:val="20"/>
                <w:szCs w:val="20"/>
              </w:rPr>
              <w:t>)</w:t>
            </w:r>
          </w:p>
        </w:tc>
        <w:tc>
          <w:tcPr>
            <w:tcW w:w="644" w:type="pct"/>
            <w:noWrap/>
          </w:tcPr>
          <w:p w14:paraId="45A56E6E"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1)</w:t>
            </w:r>
          </w:p>
        </w:tc>
        <w:tc>
          <w:tcPr>
            <w:tcW w:w="644" w:type="pct"/>
            <w:noWrap/>
          </w:tcPr>
          <w:p w14:paraId="768A5C95"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1)</w:t>
            </w:r>
          </w:p>
        </w:tc>
        <w:tc>
          <w:tcPr>
            <w:tcW w:w="645" w:type="pct"/>
          </w:tcPr>
          <w:p w14:paraId="350EAC2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7 (44.9)</w:t>
            </w:r>
          </w:p>
        </w:tc>
        <w:tc>
          <w:tcPr>
            <w:tcW w:w="644" w:type="pct"/>
          </w:tcPr>
          <w:p w14:paraId="0EF0117E"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1 (32.3)</w:t>
            </w:r>
          </w:p>
        </w:tc>
        <w:tc>
          <w:tcPr>
            <w:tcW w:w="646" w:type="pct"/>
          </w:tcPr>
          <w:p w14:paraId="2ADBCBC4"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1 (16.5)</w:t>
            </w:r>
          </w:p>
        </w:tc>
      </w:tr>
      <w:tr w:rsidR="00490D88" w:rsidRPr="00FE6932" w14:paraId="2C7BEF00" w14:textId="77777777" w:rsidTr="00175A6E">
        <w:tc>
          <w:tcPr>
            <w:tcW w:w="1777" w:type="pct"/>
            <w:noWrap/>
          </w:tcPr>
          <w:p w14:paraId="1D77D93E" w14:textId="7DFF07D6" w:rsidR="00490D88" w:rsidRPr="00E94A95" w:rsidRDefault="00BE5EC7" w:rsidP="00490D88">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490D88" w:rsidRPr="00E94A95">
              <w:rPr>
                <w:rFonts w:ascii="Times New Roman" w:hAnsi="Times New Roman" w:cs="Times New Roman"/>
                <w:sz w:val="20"/>
                <w:szCs w:val="20"/>
              </w:rPr>
              <w:t>disease</w:t>
            </w:r>
          </w:p>
        </w:tc>
        <w:tc>
          <w:tcPr>
            <w:tcW w:w="644" w:type="pct"/>
            <w:noWrap/>
          </w:tcPr>
          <w:p w14:paraId="19D5D09B"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3AB07CD0"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5" w:type="pct"/>
          </w:tcPr>
          <w:p w14:paraId="1FB0FB60"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tcPr>
          <w:p w14:paraId="63A8541C"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6" w:type="pct"/>
          </w:tcPr>
          <w:p w14:paraId="4BAFA5E4"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r>
      <w:tr w:rsidR="00490D88" w:rsidRPr="00FE6932" w14:paraId="60F7FB46" w14:textId="77777777" w:rsidTr="00175A6E">
        <w:tc>
          <w:tcPr>
            <w:tcW w:w="1777" w:type="pct"/>
            <w:noWrap/>
          </w:tcPr>
          <w:p w14:paraId="298C9E4E" w14:textId="1EA40343" w:rsidR="00490D88" w:rsidRPr="00E94A95" w:rsidRDefault="00490D88" w:rsidP="00490D8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 xml:space="preserve">Yes </w:t>
            </w:r>
            <w:r w:rsidR="00175A6E" w:rsidRPr="00E94A95">
              <w:rPr>
                <w:rFonts w:ascii="Times New Roman" w:hAnsi="Times New Roman" w:cs="Times New Roman"/>
                <w:sz w:val="20"/>
                <w:szCs w:val="20"/>
              </w:rPr>
              <w:t>(</w:t>
            </w:r>
            <w:r w:rsidRPr="00E94A95">
              <w:rPr>
                <w:rFonts w:ascii="Times New Roman" w:hAnsi="Times New Roman" w:cs="Times New Roman"/>
                <w:sz w:val="20"/>
                <w:szCs w:val="20"/>
              </w:rPr>
              <w:t>n=134</w:t>
            </w:r>
            <w:r w:rsidR="00175A6E" w:rsidRPr="00E94A95">
              <w:rPr>
                <w:rFonts w:ascii="Times New Roman" w:hAnsi="Times New Roman" w:cs="Times New Roman"/>
                <w:sz w:val="20"/>
                <w:szCs w:val="20"/>
              </w:rPr>
              <w:t>)</w:t>
            </w:r>
          </w:p>
        </w:tc>
        <w:tc>
          <w:tcPr>
            <w:tcW w:w="644" w:type="pct"/>
            <w:noWrap/>
          </w:tcPr>
          <w:p w14:paraId="12A1DEDF"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0)</w:t>
            </w:r>
          </w:p>
        </w:tc>
        <w:tc>
          <w:tcPr>
            <w:tcW w:w="644" w:type="pct"/>
            <w:noWrap/>
          </w:tcPr>
          <w:p w14:paraId="66EFBDE4"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3.7)</w:t>
            </w:r>
          </w:p>
        </w:tc>
        <w:tc>
          <w:tcPr>
            <w:tcW w:w="645" w:type="pct"/>
          </w:tcPr>
          <w:p w14:paraId="1654CC77"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0 (37.3)</w:t>
            </w:r>
          </w:p>
        </w:tc>
        <w:tc>
          <w:tcPr>
            <w:tcW w:w="644" w:type="pct"/>
          </w:tcPr>
          <w:p w14:paraId="4E34B5A4"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6 (34.3)</w:t>
            </w:r>
          </w:p>
        </w:tc>
        <w:tc>
          <w:tcPr>
            <w:tcW w:w="646" w:type="pct"/>
          </w:tcPr>
          <w:p w14:paraId="57292832"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9 (21.6)</w:t>
            </w:r>
          </w:p>
        </w:tc>
      </w:tr>
      <w:tr w:rsidR="00490D88" w:rsidRPr="00FE6932" w14:paraId="302FBC80" w14:textId="77777777" w:rsidTr="00175A6E">
        <w:tc>
          <w:tcPr>
            <w:tcW w:w="1777" w:type="pct"/>
            <w:noWrap/>
          </w:tcPr>
          <w:p w14:paraId="246FA8F6" w14:textId="3EC60A1E" w:rsidR="00490D88" w:rsidRPr="00E94A95" w:rsidRDefault="00490D88" w:rsidP="00490D8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 xml:space="preserve">No </w:t>
            </w:r>
            <w:r w:rsidR="00175A6E" w:rsidRPr="00E94A95">
              <w:rPr>
                <w:rFonts w:ascii="Times New Roman" w:hAnsi="Times New Roman" w:cs="Times New Roman"/>
                <w:sz w:val="20"/>
                <w:szCs w:val="20"/>
              </w:rPr>
              <w:t>(</w:t>
            </w:r>
            <w:r w:rsidRPr="00E94A95">
              <w:rPr>
                <w:rFonts w:ascii="Times New Roman" w:hAnsi="Times New Roman" w:cs="Times New Roman"/>
                <w:sz w:val="20"/>
                <w:szCs w:val="20"/>
              </w:rPr>
              <w:t>n=168</w:t>
            </w:r>
            <w:r w:rsidR="00175A6E" w:rsidRPr="00E94A95">
              <w:rPr>
                <w:rFonts w:ascii="Times New Roman" w:hAnsi="Times New Roman" w:cs="Times New Roman"/>
                <w:sz w:val="20"/>
                <w:szCs w:val="20"/>
              </w:rPr>
              <w:t>)</w:t>
            </w:r>
          </w:p>
        </w:tc>
        <w:tc>
          <w:tcPr>
            <w:tcW w:w="644" w:type="pct"/>
            <w:noWrap/>
          </w:tcPr>
          <w:p w14:paraId="6AB1BADC"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3.0)</w:t>
            </w:r>
          </w:p>
        </w:tc>
        <w:tc>
          <w:tcPr>
            <w:tcW w:w="644" w:type="pct"/>
            <w:noWrap/>
          </w:tcPr>
          <w:p w14:paraId="3F5A6D6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2)</w:t>
            </w:r>
          </w:p>
        </w:tc>
        <w:tc>
          <w:tcPr>
            <w:tcW w:w="645" w:type="pct"/>
          </w:tcPr>
          <w:p w14:paraId="0B24D0D5"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1 (18.5)</w:t>
            </w:r>
          </w:p>
        </w:tc>
        <w:tc>
          <w:tcPr>
            <w:tcW w:w="644" w:type="pct"/>
          </w:tcPr>
          <w:p w14:paraId="1E6C33E1"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3 (61.3)</w:t>
            </w:r>
          </w:p>
        </w:tc>
        <w:tc>
          <w:tcPr>
            <w:tcW w:w="646" w:type="pct"/>
          </w:tcPr>
          <w:p w14:paraId="380EF091"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7 (16.1)</w:t>
            </w:r>
          </w:p>
        </w:tc>
      </w:tr>
      <w:tr w:rsidR="00490D88" w:rsidRPr="00FE6932" w14:paraId="11F2C177" w14:textId="77777777" w:rsidTr="00175A6E">
        <w:tc>
          <w:tcPr>
            <w:tcW w:w="1777" w:type="pct"/>
            <w:noWrap/>
          </w:tcPr>
          <w:p w14:paraId="325F3B77" w14:textId="3BDCA63C" w:rsidR="00490D88" w:rsidRPr="00E94A95" w:rsidRDefault="00490D88" w:rsidP="00490D88">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omitant medication/</w:t>
            </w:r>
            <w:r w:rsidR="00175A6E" w:rsidRPr="00E94A95">
              <w:rPr>
                <w:rFonts w:ascii="Times New Roman" w:hAnsi="Times New Roman" w:cs="Times New Roman"/>
                <w:sz w:val="20"/>
                <w:szCs w:val="20"/>
              </w:rPr>
              <w:t>t</w:t>
            </w:r>
            <w:r w:rsidRPr="00E94A95">
              <w:rPr>
                <w:rFonts w:ascii="Times New Roman" w:hAnsi="Times New Roman" w:cs="Times New Roman"/>
                <w:sz w:val="20"/>
                <w:szCs w:val="20"/>
              </w:rPr>
              <w:t>herapeutic intervention</w:t>
            </w:r>
          </w:p>
        </w:tc>
        <w:tc>
          <w:tcPr>
            <w:tcW w:w="644" w:type="pct"/>
            <w:noWrap/>
          </w:tcPr>
          <w:p w14:paraId="0A790A38"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6089AC7B"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5" w:type="pct"/>
          </w:tcPr>
          <w:p w14:paraId="1CAAD5FC"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4" w:type="pct"/>
          </w:tcPr>
          <w:p w14:paraId="60DFDC38"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c>
          <w:tcPr>
            <w:tcW w:w="646" w:type="pct"/>
          </w:tcPr>
          <w:p w14:paraId="0710289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p>
        </w:tc>
      </w:tr>
      <w:tr w:rsidR="00490D88" w:rsidRPr="00FE6932" w14:paraId="5E851A3A" w14:textId="77777777" w:rsidTr="00175A6E">
        <w:tc>
          <w:tcPr>
            <w:tcW w:w="1777" w:type="pct"/>
            <w:noWrap/>
          </w:tcPr>
          <w:p w14:paraId="28F4AF13" w14:textId="7CC166DE" w:rsidR="00490D88" w:rsidRPr="00E94A95" w:rsidRDefault="00490D88" w:rsidP="00490D8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10</w:t>
            </w:r>
            <w:r w:rsidR="00175A6E" w:rsidRPr="00E94A95">
              <w:rPr>
                <w:rFonts w:ascii="Times New Roman" w:hAnsi="Times New Roman" w:cs="Times New Roman"/>
                <w:sz w:val="20"/>
                <w:szCs w:val="20"/>
              </w:rPr>
              <w:t>)</w:t>
            </w:r>
          </w:p>
        </w:tc>
        <w:tc>
          <w:tcPr>
            <w:tcW w:w="644" w:type="pct"/>
            <w:noWrap/>
          </w:tcPr>
          <w:p w14:paraId="4DED3242"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8)</w:t>
            </w:r>
          </w:p>
        </w:tc>
        <w:tc>
          <w:tcPr>
            <w:tcW w:w="644" w:type="pct"/>
            <w:noWrap/>
          </w:tcPr>
          <w:p w14:paraId="1FADFD53"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 (4.5)</w:t>
            </w:r>
          </w:p>
        </w:tc>
        <w:tc>
          <w:tcPr>
            <w:tcW w:w="645" w:type="pct"/>
          </w:tcPr>
          <w:p w14:paraId="70DC097A"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2 (38.2)</w:t>
            </w:r>
          </w:p>
        </w:tc>
        <w:tc>
          <w:tcPr>
            <w:tcW w:w="644" w:type="pct"/>
          </w:tcPr>
          <w:p w14:paraId="44649398"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8 (34.5)</w:t>
            </w:r>
          </w:p>
        </w:tc>
        <w:tc>
          <w:tcPr>
            <w:tcW w:w="646" w:type="pct"/>
          </w:tcPr>
          <w:p w14:paraId="617EF4E0"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3 (20.9)</w:t>
            </w:r>
          </w:p>
        </w:tc>
      </w:tr>
      <w:tr w:rsidR="00490D88" w:rsidRPr="00FE6932" w14:paraId="2F0CB19D" w14:textId="77777777" w:rsidTr="00175A6E">
        <w:tc>
          <w:tcPr>
            <w:tcW w:w="1777" w:type="pct"/>
            <w:tcBorders>
              <w:bottom w:val="single" w:sz="4" w:space="0" w:color="auto"/>
            </w:tcBorders>
            <w:noWrap/>
          </w:tcPr>
          <w:p w14:paraId="334C0FA4" w14:textId="5BA3B5B2" w:rsidR="00490D88" w:rsidRPr="00E94A95" w:rsidRDefault="00490D88" w:rsidP="00490D88">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 xml:space="preserve">No </w:t>
            </w:r>
            <w:r w:rsidR="00175A6E" w:rsidRPr="00E94A95">
              <w:rPr>
                <w:rFonts w:ascii="Times New Roman" w:hAnsi="Times New Roman" w:cs="Times New Roman"/>
                <w:sz w:val="20"/>
                <w:szCs w:val="20"/>
              </w:rPr>
              <w:t>(</w:t>
            </w:r>
            <w:r w:rsidRPr="00E94A95">
              <w:rPr>
                <w:rFonts w:ascii="Times New Roman" w:hAnsi="Times New Roman" w:cs="Times New Roman"/>
                <w:sz w:val="20"/>
                <w:szCs w:val="20"/>
              </w:rPr>
              <w:t>n=192</w:t>
            </w:r>
            <w:r w:rsidR="00175A6E" w:rsidRPr="00E94A95">
              <w:rPr>
                <w:rFonts w:ascii="Times New Roman" w:hAnsi="Times New Roman" w:cs="Times New Roman"/>
                <w:sz w:val="20"/>
                <w:szCs w:val="20"/>
              </w:rPr>
              <w:t>)</w:t>
            </w:r>
          </w:p>
        </w:tc>
        <w:tc>
          <w:tcPr>
            <w:tcW w:w="644" w:type="pct"/>
            <w:tcBorders>
              <w:bottom w:val="single" w:sz="4" w:space="0" w:color="auto"/>
            </w:tcBorders>
            <w:noWrap/>
          </w:tcPr>
          <w:p w14:paraId="0800E7FD"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 (3.6)</w:t>
            </w:r>
          </w:p>
        </w:tc>
        <w:tc>
          <w:tcPr>
            <w:tcW w:w="644" w:type="pct"/>
            <w:tcBorders>
              <w:bottom w:val="single" w:sz="4" w:space="0" w:color="auto"/>
            </w:tcBorders>
            <w:noWrap/>
          </w:tcPr>
          <w:p w14:paraId="25D08D7C"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0)</w:t>
            </w:r>
          </w:p>
        </w:tc>
        <w:tc>
          <w:tcPr>
            <w:tcW w:w="645" w:type="pct"/>
            <w:tcBorders>
              <w:bottom w:val="single" w:sz="4" w:space="0" w:color="auto"/>
            </w:tcBorders>
          </w:tcPr>
          <w:p w14:paraId="4CD086D8"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9 (20.3)</w:t>
            </w:r>
          </w:p>
        </w:tc>
        <w:tc>
          <w:tcPr>
            <w:tcW w:w="644" w:type="pct"/>
            <w:tcBorders>
              <w:bottom w:val="single" w:sz="4" w:space="0" w:color="auto"/>
            </w:tcBorders>
          </w:tcPr>
          <w:p w14:paraId="76D1DA2B"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1 (57.8)</w:t>
            </w:r>
          </w:p>
        </w:tc>
        <w:tc>
          <w:tcPr>
            <w:tcW w:w="646" w:type="pct"/>
            <w:tcBorders>
              <w:bottom w:val="single" w:sz="4" w:space="0" w:color="auto"/>
            </w:tcBorders>
          </w:tcPr>
          <w:p w14:paraId="6BAB8B52" w14:textId="77777777" w:rsidR="00490D88" w:rsidRPr="00E94A95" w:rsidRDefault="00490D88" w:rsidP="00490D88">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3 (17.2)</w:t>
            </w:r>
          </w:p>
        </w:tc>
      </w:tr>
    </w:tbl>
    <w:p w14:paraId="58993BC6" w14:textId="5CCD040A" w:rsidR="008B2D48" w:rsidRPr="00E94A95" w:rsidRDefault="00175A6E" w:rsidP="00175A6E">
      <w:pPr>
        <w:spacing w:before="0" w:beforeAutospacing="0" w:after="0" w:afterAutospacing="0" w:line="276" w:lineRule="auto"/>
        <w:rPr>
          <w:rFonts w:ascii="Times New Roman" w:hAnsi="Times New Roman" w:cs="Times New Roman"/>
        </w:rPr>
        <w:sectPr w:rsidR="008B2D48" w:rsidRPr="00E94A95" w:rsidSect="00175A6E">
          <w:endnotePr>
            <w:numFmt w:val="decimal"/>
          </w:endnotePr>
          <w:pgSz w:w="16838" w:h="11906" w:orient="landscape" w:code="9"/>
          <w:pgMar w:top="1701" w:right="1440" w:bottom="1701" w:left="1440" w:header="1440" w:footer="1440" w:gutter="0"/>
          <w:cols w:space="720"/>
          <w:docGrid w:linePitch="326"/>
        </w:sectPr>
      </w:pPr>
      <w:r w:rsidRPr="00E94A95">
        <w:rPr>
          <w:rFonts w:ascii="Times New Roman" w:hAnsi="Times New Roman" w:cs="Times New Roman"/>
          <w:sz w:val="20"/>
          <w:szCs w:val="20"/>
        </w:rPr>
        <w:t>HMB, heavy menstrual bleeding; ID, iron deficiency.</w:t>
      </w:r>
    </w:p>
    <w:p w14:paraId="6F462331" w14:textId="04110C42"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13</w:t>
      </w:r>
    </w:p>
    <w:p w14:paraId="201F2778" w14:textId="430A704D" w:rsidR="00B44BEA" w:rsidRPr="00E94A95" w:rsidRDefault="0016267F" w:rsidP="00B44BEA">
      <w:pPr>
        <w:rPr>
          <w:rFonts w:ascii="Times New Roman" w:hAnsi="Times New Roman" w:cs="Times New Roman"/>
        </w:rPr>
      </w:pPr>
      <w:r w:rsidRPr="00E94A95">
        <w:rPr>
          <w:rFonts w:ascii="Times New Roman" w:hAnsi="Times New Roman" w:cs="Times New Roman"/>
        </w:rPr>
        <w:t xml:space="preserve"> </w:t>
      </w:r>
      <w:r w:rsidR="00A87860" w:rsidRPr="00E94A95">
        <w:rPr>
          <w:rFonts w:ascii="Times New Roman" w:hAnsi="Times New Roman" w:cs="Times New Roman"/>
        </w:rPr>
        <w:t>Baseline demographic and clinical characteristics of patients by o</w:t>
      </w:r>
      <w:r w:rsidRPr="00E94A95">
        <w:rPr>
          <w:rFonts w:ascii="Times New Roman" w:hAnsi="Times New Roman" w:cs="Times New Roman"/>
          <w:szCs w:val="22"/>
        </w:rPr>
        <w:t>verall level of physician satisfaction with ferric derisomaltose treatment at follow-u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0"/>
        <w:gridCol w:w="1798"/>
        <w:gridCol w:w="1798"/>
        <w:gridCol w:w="1801"/>
        <w:gridCol w:w="1798"/>
        <w:gridCol w:w="1803"/>
      </w:tblGrid>
      <w:tr w:rsidR="00175A6E" w:rsidRPr="00FE6932" w14:paraId="0F5D7F6F" w14:textId="77777777" w:rsidTr="00E2149E">
        <w:tc>
          <w:tcPr>
            <w:tcW w:w="1777" w:type="pct"/>
            <w:vMerge w:val="restart"/>
            <w:tcBorders>
              <w:top w:val="single" w:sz="4" w:space="0" w:color="auto"/>
            </w:tcBorders>
            <w:noWrap/>
          </w:tcPr>
          <w:p w14:paraId="71B3D121" w14:textId="31F821A8" w:rsidR="00175A6E" w:rsidRPr="00E94A95" w:rsidRDefault="00175A6E" w:rsidP="0016267F">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3223" w:type="pct"/>
            <w:gridSpan w:val="5"/>
            <w:tcBorders>
              <w:top w:val="single" w:sz="4" w:space="0" w:color="auto"/>
              <w:bottom w:val="single" w:sz="4" w:space="0" w:color="auto"/>
            </w:tcBorders>
          </w:tcPr>
          <w:p w14:paraId="1A6AD441" w14:textId="5159E09E"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Physician satisfaction at follow-up</w:t>
            </w:r>
          </w:p>
        </w:tc>
      </w:tr>
      <w:tr w:rsidR="00175A6E" w:rsidRPr="00FE6932" w14:paraId="24B018AF" w14:textId="77777777" w:rsidTr="00175A6E">
        <w:tc>
          <w:tcPr>
            <w:tcW w:w="1777" w:type="pct"/>
            <w:vMerge/>
            <w:tcBorders>
              <w:bottom w:val="single" w:sz="4" w:space="0" w:color="auto"/>
            </w:tcBorders>
            <w:noWrap/>
          </w:tcPr>
          <w:p w14:paraId="10EE732F" w14:textId="77777777" w:rsidR="00175A6E" w:rsidRPr="00E94A95" w:rsidRDefault="00175A6E" w:rsidP="0016267F">
            <w:pPr>
              <w:spacing w:before="0" w:beforeAutospacing="0" w:after="0" w:afterAutospacing="0" w:line="276" w:lineRule="auto"/>
              <w:rPr>
                <w:rFonts w:ascii="Times New Roman" w:hAnsi="Times New Roman" w:cs="Times New Roman"/>
                <w:b/>
                <w:bCs/>
                <w:sz w:val="20"/>
                <w:szCs w:val="20"/>
              </w:rPr>
            </w:pPr>
          </w:p>
        </w:tc>
        <w:tc>
          <w:tcPr>
            <w:tcW w:w="644" w:type="pct"/>
            <w:tcBorders>
              <w:top w:val="single" w:sz="4" w:space="0" w:color="auto"/>
              <w:bottom w:val="single" w:sz="4" w:space="0" w:color="auto"/>
            </w:tcBorders>
            <w:noWrap/>
          </w:tcPr>
          <w:p w14:paraId="26C58BD9" w14:textId="0F9F605D"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dissatisfied</w:t>
            </w:r>
          </w:p>
        </w:tc>
        <w:tc>
          <w:tcPr>
            <w:tcW w:w="644" w:type="pct"/>
            <w:tcBorders>
              <w:top w:val="single" w:sz="4" w:space="0" w:color="auto"/>
              <w:bottom w:val="single" w:sz="4" w:space="0" w:color="auto"/>
            </w:tcBorders>
            <w:noWrap/>
          </w:tcPr>
          <w:p w14:paraId="0392B909" w14:textId="267128B2"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Dissatisfied</w:t>
            </w:r>
          </w:p>
        </w:tc>
        <w:tc>
          <w:tcPr>
            <w:tcW w:w="645" w:type="pct"/>
            <w:tcBorders>
              <w:top w:val="single" w:sz="4" w:space="0" w:color="auto"/>
              <w:bottom w:val="single" w:sz="4" w:space="0" w:color="auto"/>
            </w:tcBorders>
          </w:tcPr>
          <w:p w14:paraId="2ED14066" w14:textId="1A4E7FDC"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Satisfied</w:t>
            </w:r>
          </w:p>
        </w:tc>
        <w:tc>
          <w:tcPr>
            <w:tcW w:w="644" w:type="pct"/>
            <w:tcBorders>
              <w:top w:val="single" w:sz="4" w:space="0" w:color="auto"/>
              <w:bottom w:val="single" w:sz="4" w:space="0" w:color="auto"/>
            </w:tcBorders>
          </w:tcPr>
          <w:p w14:paraId="2CA05063" w14:textId="273638BF"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satisfied</w:t>
            </w:r>
          </w:p>
        </w:tc>
        <w:tc>
          <w:tcPr>
            <w:tcW w:w="646" w:type="pct"/>
            <w:tcBorders>
              <w:top w:val="single" w:sz="4" w:space="0" w:color="auto"/>
              <w:bottom w:val="single" w:sz="4" w:space="0" w:color="auto"/>
            </w:tcBorders>
          </w:tcPr>
          <w:p w14:paraId="1D38BCCF" w14:textId="4564F3C4" w:rsidR="00175A6E" w:rsidRPr="00E94A95" w:rsidRDefault="00175A6E" w:rsidP="0016267F">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t answered</w:t>
            </w:r>
          </w:p>
        </w:tc>
      </w:tr>
      <w:tr w:rsidR="0016267F" w:rsidRPr="00FE6932" w14:paraId="7440E707" w14:textId="77777777" w:rsidTr="00175A6E">
        <w:tc>
          <w:tcPr>
            <w:tcW w:w="1777" w:type="pct"/>
            <w:noWrap/>
          </w:tcPr>
          <w:p w14:paraId="12AFAFFE" w14:textId="5A7567BE" w:rsidR="0016267F" w:rsidRPr="00E94A95" w:rsidRDefault="0016267F" w:rsidP="0016267F">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Diagnosis of </w:t>
            </w:r>
            <w:r w:rsidR="00175A6E" w:rsidRPr="00E94A95">
              <w:rPr>
                <w:rFonts w:ascii="Times New Roman" w:hAnsi="Times New Roman" w:cs="Times New Roman"/>
                <w:sz w:val="20"/>
                <w:szCs w:val="20"/>
              </w:rPr>
              <w:t>ID</w:t>
            </w:r>
          </w:p>
        </w:tc>
        <w:tc>
          <w:tcPr>
            <w:tcW w:w="644" w:type="pct"/>
            <w:noWrap/>
          </w:tcPr>
          <w:p w14:paraId="78FF6283"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7873211D"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5" w:type="pct"/>
          </w:tcPr>
          <w:p w14:paraId="73CA5A88"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tcPr>
          <w:p w14:paraId="34FFFD22"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6" w:type="pct"/>
          </w:tcPr>
          <w:p w14:paraId="5B9EC037"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r>
      <w:tr w:rsidR="0016267F" w:rsidRPr="00FE6932" w14:paraId="4550E973" w14:textId="77777777" w:rsidTr="00175A6E">
        <w:tc>
          <w:tcPr>
            <w:tcW w:w="1777" w:type="pct"/>
            <w:noWrap/>
          </w:tcPr>
          <w:p w14:paraId="78EBEAB4" w14:textId="4F85B73C" w:rsidR="0016267F" w:rsidRPr="00E94A95" w:rsidRDefault="0016267F" w:rsidP="0016267F">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A</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91</w:t>
            </w:r>
            <w:r w:rsidR="00175A6E" w:rsidRPr="00E94A95">
              <w:rPr>
                <w:rFonts w:ascii="Times New Roman" w:hAnsi="Times New Roman" w:cs="Times New Roman"/>
                <w:sz w:val="20"/>
                <w:szCs w:val="20"/>
              </w:rPr>
              <w:t>)</w:t>
            </w:r>
          </w:p>
        </w:tc>
        <w:tc>
          <w:tcPr>
            <w:tcW w:w="644" w:type="pct"/>
            <w:noWrap/>
          </w:tcPr>
          <w:p w14:paraId="0D9802A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2.2)</w:t>
            </w:r>
          </w:p>
        </w:tc>
        <w:tc>
          <w:tcPr>
            <w:tcW w:w="644" w:type="pct"/>
            <w:noWrap/>
          </w:tcPr>
          <w:p w14:paraId="1BA9FBD0"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1.1)</w:t>
            </w:r>
          </w:p>
        </w:tc>
        <w:tc>
          <w:tcPr>
            <w:tcW w:w="645" w:type="pct"/>
          </w:tcPr>
          <w:p w14:paraId="632E10CF"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1 (45.1)</w:t>
            </w:r>
          </w:p>
        </w:tc>
        <w:tc>
          <w:tcPr>
            <w:tcW w:w="644" w:type="pct"/>
          </w:tcPr>
          <w:p w14:paraId="7947C28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6 (50.5)</w:t>
            </w:r>
          </w:p>
        </w:tc>
        <w:tc>
          <w:tcPr>
            <w:tcW w:w="646" w:type="pct"/>
          </w:tcPr>
          <w:p w14:paraId="50FE42AE"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1.1)</w:t>
            </w:r>
          </w:p>
        </w:tc>
      </w:tr>
      <w:tr w:rsidR="0016267F" w:rsidRPr="00FE6932" w14:paraId="7E55C202" w14:textId="77777777" w:rsidTr="00175A6E">
        <w:tc>
          <w:tcPr>
            <w:tcW w:w="1777" w:type="pct"/>
            <w:noWrap/>
          </w:tcPr>
          <w:p w14:paraId="4C18AB41" w14:textId="7EFDC4E5" w:rsidR="0016267F" w:rsidRPr="00E94A95" w:rsidRDefault="0016267F" w:rsidP="0016267F">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NA</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76</w:t>
            </w:r>
            <w:r w:rsidR="00175A6E" w:rsidRPr="00E94A95">
              <w:rPr>
                <w:rFonts w:ascii="Times New Roman" w:hAnsi="Times New Roman" w:cs="Times New Roman"/>
                <w:sz w:val="20"/>
                <w:szCs w:val="20"/>
              </w:rPr>
              <w:t>)</w:t>
            </w:r>
          </w:p>
        </w:tc>
        <w:tc>
          <w:tcPr>
            <w:tcW w:w="644" w:type="pct"/>
            <w:noWrap/>
          </w:tcPr>
          <w:p w14:paraId="696ECB9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6)</w:t>
            </w:r>
          </w:p>
        </w:tc>
        <w:tc>
          <w:tcPr>
            <w:tcW w:w="644" w:type="pct"/>
            <w:noWrap/>
          </w:tcPr>
          <w:p w14:paraId="5A84ED57"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3)</w:t>
            </w:r>
          </w:p>
        </w:tc>
        <w:tc>
          <w:tcPr>
            <w:tcW w:w="645" w:type="pct"/>
          </w:tcPr>
          <w:p w14:paraId="3892171F"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8 (27.3)</w:t>
            </w:r>
          </w:p>
        </w:tc>
        <w:tc>
          <w:tcPr>
            <w:tcW w:w="644" w:type="pct"/>
          </w:tcPr>
          <w:p w14:paraId="578DC50B"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22 (69.3)</w:t>
            </w:r>
          </w:p>
        </w:tc>
        <w:tc>
          <w:tcPr>
            <w:tcW w:w="646" w:type="pct"/>
          </w:tcPr>
          <w:p w14:paraId="74CD2D7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6)</w:t>
            </w:r>
          </w:p>
        </w:tc>
      </w:tr>
      <w:tr w:rsidR="0016267F" w:rsidRPr="00FE6932" w14:paraId="3EE87E94" w14:textId="77777777" w:rsidTr="00175A6E">
        <w:tc>
          <w:tcPr>
            <w:tcW w:w="1777" w:type="pct"/>
            <w:noWrap/>
          </w:tcPr>
          <w:p w14:paraId="3B00C522" w14:textId="7A56BBD3" w:rsidR="0016267F" w:rsidRPr="00E94A95" w:rsidRDefault="00542BC2" w:rsidP="0016267F">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16267F" w:rsidRPr="00E94A95">
              <w:rPr>
                <w:rFonts w:ascii="Times New Roman" w:hAnsi="Times New Roman" w:cs="Times New Roman"/>
                <w:sz w:val="20"/>
                <w:szCs w:val="20"/>
              </w:rPr>
              <w:t xml:space="preserve">of </w:t>
            </w:r>
            <w:r w:rsidR="00175A6E" w:rsidRPr="00E94A95">
              <w:rPr>
                <w:rFonts w:ascii="Times New Roman" w:hAnsi="Times New Roman" w:cs="Times New Roman"/>
                <w:sz w:val="20"/>
                <w:szCs w:val="20"/>
              </w:rPr>
              <w:t>ID</w:t>
            </w:r>
          </w:p>
        </w:tc>
        <w:tc>
          <w:tcPr>
            <w:tcW w:w="644" w:type="pct"/>
            <w:noWrap/>
          </w:tcPr>
          <w:p w14:paraId="27976D50"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7749663C"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5" w:type="pct"/>
          </w:tcPr>
          <w:p w14:paraId="55E3F346"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tcPr>
          <w:p w14:paraId="24F8986D"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6" w:type="pct"/>
          </w:tcPr>
          <w:p w14:paraId="6FFC58D3"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r>
      <w:tr w:rsidR="0016267F" w:rsidRPr="00FE6932" w14:paraId="5291C1A4" w14:textId="77777777" w:rsidTr="00175A6E">
        <w:tc>
          <w:tcPr>
            <w:tcW w:w="1777" w:type="pct"/>
            <w:noWrap/>
          </w:tcPr>
          <w:p w14:paraId="784CCB34" w14:textId="44DC0809" w:rsidR="0016267F" w:rsidRPr="00E94A95" w:rsidRDefault="0016267F" w:rsidP="0016267F">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H</w:t>
            </w:r>
            <w:r w:rsidR="00175A6E" w:rsidRPr="00E94A95">
              <w:rPr>
                <w:rFonts w:ascii="Times New Roman" w:hAnsi="Times New Roman" w:cs="Times New Roman"/>
                <w:sz w:val="20"/>
                <w:szCs w:val="20"/>
              </w:rPr>
              <w:t>MB (</w:t>
            </w:r>
            <w:r w:rsidRPr="00E94A95">
              <w:rPr>
                <w:rFonts w:ascii="Times New Roman" w:hAnsi="Times New Roman" w:cs="Times New Roman"/>
                <w:sz w:val="20"/>
                <w:szCs w:val="20"/>
              </w:rPr>
              <w:t>n=128</w:t>
            </w:r>
            <w:r w:rsidR="00175A6E" w:rsidRPr="00E94A95">
              <w:rPr>
                <w:rFonts w:ascii="Times New Roman" w:hAnsi="Times New Roman" w:cs="Times New Roman"/>
                <w:sz w:val="20"/>
                <w:szCs w:val="20"/>
              </w:rPr>
              <w:t>)</w:t>
            </w:r>
          </w:p>
        </w:tc>
        <w:tc>
          <w:tcPr>
            <w:tcW w:w="644" w:type="pct"/>
            <w:noWrap/>
          </w:tcPr>
          <w:p w14:paraId="351C891F" w14:textId="3B07F62C"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542BC2" w:rsidRPr="00E94A95">
              <w:rPr>
                <w:rFonts w:ascii="Times New Roman" w:hAnsi="Times New Roman" w:cs="Times New Roman"/>
                <w:sz w:val="20"/>
                <w:szCs w:val="20"/>
              </w:rPr>
              <w:t xml:space="preserve"> (0.0)</w:t>
            </w:r>
          </w:p>
        </w:tc>
        <w:tc>
          <w:tcPr>
            <w:tcW w:w="644" w:type="pct"/>
            <w:noWrap/>
          </w:tcPr>
          <w:p w14:paraId="22C52E39"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8)</w:t>
            </w:r>
          </w:p>
        </w:tc>
        <w:tc>
          <w:tcPr>
            <w:tcW w:w="645" w:type="pct"/>
          </w:tcPr>
          <w:p w14:paraId="018B10E2"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7 (28.9)</w:t>
            </w:r>
          </w:p>
        </w:tc>
        <w:tc>
          <w:tcPr>
            <w:tcW w:w="644" w:type="pct"/>
          </w:tcPr>
          <w:p w14:paraId="4F136F37"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0 (70.3)</w:t>
            </w:r>
          </w:p>
        </w:tc>
        <w:tc>
          <w:tcPr>
            <w:tcW w:w="646" w:type="pct"/>
          </w:tcPr>
          <w:p w14:paraId="379E64E7" w14:textId="00A72F06"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0</w:t>
            </w:r>
            <w:r w:rsidR="00542BC2" w:rsidRPr="00E94A95">
              <w:rPr>
                <w:rFonts w:ascii="Times New Roman" w:hAnsi="Times New Roman" w:cs="Times New Roman"/>
                <w:sz w:val="20"/>
                <w:szCs w:val="20"/>
              </w:rPr>
              <w:t xml:space="preserve"> (0.0)</w:t>
            </w:r>
          </w:p>
        </w:tc>
      </w:tr>
      <w:tr w:rsidR="0016267F" w:rsidRPr="00FE6932" w14:paraId="7ECEE1FA" w14:textId="77777777" w:rsidTr="00175A6E">
        <w:tc>
          <w:tcPr>
            <w:tcW w:w="1777" w:type="pct"/>
            <w:noWrap/>
          </w:tcPr>
          <w:p w14:paraId="3CBE949C" w14:textId="6981032E" w:rsidR="0016267F" w:rsidRPr="00E94A95" w:rsidRDefault="0016267F" w:rsidP="0016267F">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Other</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17</w:t>
            </w:r>
            <w:r w:rsidR="00175A6E" w:rsidRPr="00E94A95">
              <w:rPr>
                <w:rFonts w:ascii="Times New Roman" w:hAnsi="Times New Roman" w:cs="Times New Roman"/>
                <w:sz w:val="20"/>
                <w:szCs w:val="20"/>
              </w:rPr>
              <w:t>)</w:t>
            </w:r>
          </w:p>
        </w:tc>
        <w:tc>
          <w:tcPr>
            <w:tcW w:w="644" w:type="pct"/>
            <w:noWrap/>
          </w:tcPr>
          <w:p w14:paraId="7657EAF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6)</w:t>
            </w:r>
          </w:p>
        </w:tc>
        <w:tc>
          <w:tcPr>
            <w:tcW w:w="644" w:type="pct"/>
            <w:noWrap/>
          </w:tcPr>
          <w:p w14:paraId="25DD7B05"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4)</w:t>
            </w:r>
          </w:p>
        </w:tc>
        <w:tc>
          <w:tcPr>
            <w:tcW w:w="645" w:type="pct"/>
          </w:tcPr>
          <w:p w14:paraId="3CC52357"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6 (39.3)</w:t>
            </w:r>
          </w:p>
        </w:tc>
        <w:tc>
          <w:tcPr>
            <w:tcW w:w="644" w:type="pct"/>
          </w:tcPr>
          <w:p w14:paraId="71E9A71B"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3 (53.8)</w:t>
            </w:r>
          </w:p>
        </w:tc>
        <w:tc>
          <w:tcPr>
            <w:tcW w:w="646" w:type="pct"/>
          </w:tcPr>
          <w:p w14:paraId="2BBCA33B"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9)</w:t>
            </w:r>
          </w:p>
        </w:tc>
      </w:tr>
      <w:tr w:rsidR="0016267F" w:rsidRPr="00FE6932" w14:paraId="633E9D6B" w14:textId="77777777" w:rsidTr="00175A6E">
        <w:tc>
          <w:tcPr>
            <w:tcW w:w="1777" w:type="pct"/>
            <w:noWrap/>
          </w:tcPr>
          <w:p w14:paraId="61C021F7" w14:textId="6C708E14" w:rsidR="0016267F" w:rsidRPr="00E94A95" w:rsidRDefault="00BE5EC7" w:rsidP="0016267F">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16267F" w:rsidRPr="00E94A95">
              <w:rPr>
                <w:rFonts w:ascii="Times New Roman" w:hAnsi="Times New Roman" w:cs="Times New Roman"/>
                <w:sz w:val="20"/>
                <w:szCs w:val="20"/>
              </w:rPr>
              <w:t>disease</w:t>
            </w:r>
          </w:p>
        </w:tc>
        <w:tc>
          <w:tcPr>
            <w:tcW w:w="644" w:type="pct"/>
            <w:noWrap/>
          </w:tcPr>
          <w:p w14:paraId="22E3DB2C"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1A5BE3AE"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5" w:type="pct"/>
          </w:tcPr>
          <w:p w14:paraId="523A42A2"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4" w:type="pct"/>
          </w:tcPr>
          <w:p w14:paraId="201B1213"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c>
          <w:tcPr>
            <w:tcW w:w="646" w:type="pct"/>
          </w:tcPr>
          <w:p w14:paraId="499138D8"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p>
        </w:tc>
      </w:tr>
      <w:tr w:rsidR="0016267F" w:rsidRPr="00FE6932" w14:paraId="6AD47A4C" w14:textId="77777777" w:rsidTr="00175A6E">
        <w:tc>
          <w:tcPr>
            <w:tcW w:w="1777" w:type="pct"/>
            <w:noWrap/>
          </w:tcPr>
          <w:p w14:paraId="742A01BC" w14:textId="74C54FC8" w:rsidR="0016267F" w:rsidRPr="00E94A95" w:rsidRDefault="0016267F" w:rsidP="0016267F">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23</w:t>
            </w:r>
            <w:r w:rsidR="00175A6E" w:rsidRPr="00E94A95">
              <w:rPr>
                <w:rFonts w:ascii="Times New Roman" w:hAnsi="Times New Roman" w:cs="Times New Roman"/>
                <w:sz w:val="20"/>
                <w:szCs w:val="20"/>
              </w:rPr>
              <w:t>)</w:t>
            </w:r>
          </w:p>
        </w:tc>
        <w:tc>
          <w:tcPr>
            <w:tcW w:w="644" w:type="pct"/>
            <w:noWrap/>
          </w:tcPr>
          <w:p w14:paraId="0A9190C5"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4" w:type="pct"/>
            <w:noWrap/>
          </w:tcPr>
          <w:p w14:paraId="0D6B98A1"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5" w:type="pct"/>
          </w:tcPr>
          <w:p w14:paraId="73CB21C4"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2 (42.3)</w:t>
            </w:r>
          </w:p>
        </w:tc>
        <w:tc>
          <w:tcPr>
            <w:tcW w:w="644" w:type="pct"/>
          </w:tcPr>
          <w:p w14:paraId="52DB4EC5"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6 (53.7)</w:t>
            </w:r>
          </w:p>
        </w:tc>
        <w:tc>
          <w:tcPr>
            <w:tcW w:w="646" w:type="pct"/>
          </w:tcPr>
          <w:p w14:paraId="4269AB11"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8)</w:t>
            </w:r>
          </w:p>
        </w:tc>
      </w:tr>
      <w:tr w:rsidR="0016267F" w:rsidRPr="00FE6932" w14:paraId="163DA8CA" w14:textId="77777777" w:rsidTr="00175A6E">
        <w:tc>
          <w:tcPr>
            <w:tcW w:w="1777" w:type="pct"/>
            <w:tcBorders>
              <w:bottom w:val="single" w:sz="4" w:space="0" w:color="auto"/>
            </w:tcBorders>
            <w:noWrap/>
          </w:tcPr>
          <w:p w14:paraId="7464AE9E" w14:textId="3371F9AC" w:rsidR="0016267F" w:rsidRPr="00E94A95" w:rsidRDefault="0016267F" w:rsidP="0016267F">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44</w:t>
            </w:r>
            <w:r w:rsidR="00175A6E" w:rsidRPr="00E94A95">
              <w:rPr>
                <w:rFonts w:ascii="Times New Roman" w:hAnsi="Times New Roman" w:cs="Times New Roman"/>
                <w:sz w:val="20"/>
                <w:szCs w:val="20"/>
              </w:rPr>
              <w:t>)</w:t>
            </w:r>
          </w:p>
        </w:tc>
        <w:tc>
          <w:tcPr>
            <w:tcW w:w="644" w:type="pct"/>
            <w:tcBorders>
              <w:bottom w:val="single" w:sz="4" w:space="0" w:color="auto"/>
            </w:tcBorders>
            <w:noWrap/>
          </w:tcPr>
          <w:p w14:paraId="558BCAB9"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7)</w:t>
            </w:r>
          </w:p>
        </w:tc>
        <w:tc>
          <w:tcPr>
            <w:tcW w:w="644" w:type="pct"/>
            <w:tcBorders>
              <w:bottom w:val="single" w:sz="4" w:space="0" w:color="auto"/>
            </w:tcBorders>
            <w:noWrap/>
          </w:tcPr>
          <w:p w14:paraId="6EED07A0"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1)</w:t>
            </w:r>
          </w:p>
        </w:tc>
        <w:tc>
          <w:tcPr>
            <w:tcW w:w="645" w:type="pct"/>
            <w:tcBorders>
              <w:bottom w:val="single" w:sz="4" w:space="0" w:color="auto"/>
            </w:tcBorders>
          </w:tcPr>
          <w:p w14:paraId="164A7EF6"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7 (25.7)</w:t>
            </w:r>
          </w:p>
        </w:tc>
        <w:tc>
          <w:tcPr>
            <w:tcW w:w="644" w:type="pct"/>
            <w:tcBorders>
              <w:bottom w:val="single" w:sz="4" w:space="0" w:color="auto"/>
            </w:tcBorders>
          </w:tcPr>
          <w:p w14:paraId="42F56455"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2 (70.8)</w:t>
            </w:r>
          </w:p>
        </w:tc>
        <w:tc>
          <w:tcPr>
            <w:tcW w:w="646" w:type="pct"/>
            <w:tcBorders>
              <w:bottom w:val="single" w:sz="4" w:space="0" w:color="auto"/>
            </w:tcBorders>
          </w:tcPr>
          <w:p w14:paraId="5B16D6DC" w14:textId="77777777" w:rsidR="0016267F" w:rsidRPr="00E94A95" w:rsidRDefault="0016267F" w:rsidP="0016267F">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7)</w:t>
            </w:r>
          </w:p>
        </w:tc>
      </w:tr>
    </w:tbl>
    <w:p w14:paraId="04D5C612" w14:textId="4EFAC3D8" w:rsidR="0016267F" w:rsidRPr="00E94A95" w:rsidRDefault="00175A6E" w:rsidP="00175A6E">
      <w:pPr>
        <w:spacing w:before="0" w:beforeAutospacing="0" w:after="0" w:afterAutospacing="0" w:line="276" w:lineRule="auto"/>
        <w:rPr>
          <w:rFonts w:ascii="Times New Roman" w:hAnsi="Times New Roman" w:cs="Times New Roman"/>
        </w:rPr>
      </w:pPr>
      <w:r w:rsidRPr="00E94A95">
        <w:rPr>
          <w:rFonts w:ascii="Times New Roman" w:hAnsi="Times New Roman" w:cs="Times New Roman"/>
          <w:sz w:val="20"/>
          <w:szCs w:val="20"/>
        </w:rPr>
        <w:t xml:space="preserve">HMB, heavy menstrual bleeding; ID, iron deficiency; </w:t>
      </w:r>
      <w:r w:rsidR="00046331" w:rsidRPr="00E94A95">
        <w:rPr>
          <w:rFonts w:ascii="Times New Roman" w:hAnsi="Times New Roman" w:cs="Times New Roman"/>
          <w:sz w:val="20"/>
          <w:szCs w:val="20"/>
        </w:rPr>
        <w:t>IDA, iron deficiency anemia; IDNA, iron deficiency without anemia.</w:t>
      </w:r>
    </w:p>
    <w:p w14:paraId="5A04B020" w14:textId="77777777" w:rsidR="00B44BEA" w:rsidRPr="00E94A95" w:rsidRDefault="00B44BEA" w:rsidP="00B44BEA">
      <w:pPr>
        <w:rPr>
          <w:rFonts w:ascii="Times New Roman" w:hAnsi="Times New Roman" w:cs="Times New Roman"/>
        </w:rPr>
        <w:sectPr w:rsidR="00B44BEA" w:rsidRPr="00E94A95" w:rsidSect="00175A6E">
          <w:endnotePr>
            <w:numFmt w:val="decimal"/>
          </w:endnotePr>
          <w:pgSz w:w="16838" w:h="11906" w:orient="landscape" w:code="9"/>
          <w:pgMar w:top="1701" w:right="1440" w:bottom="1701" w:left="1440" w:header="1440" w:footer="1440" w:gutter="0"/>
          <w:cols w:space="720"/>
          <w:docGrid w:linePitch="326"/>
        </w:sectPr>
      </w:pPr>
    </w:p>
    <w:p w14:paraId="114A0B9D" w14:textId="63E632DC" w:rsidR="00B44BEA" w:rsidRPr="00E94A95" w:rsidRDefault="001C279A" w:rsidP="00B44BEA">
      <w:pPr>
        <w:pStyle w:val="Heading2"/>
        <w:rPr>
          <w:rFonts w:ascii="Times New Roman" w:hAnsi="Times New Roman" w:cs="Times New Roman"/>
          <w:vanish/>
          <w:specVanish/>
        </w:rPr>
      </w:pPr>
      <w:r>
        <w:rPr>
          <w:rFonts w:ascii="Times New Roman" w:hAnsi="Times New Roman" w:cs="Times New Roman"/>
        </w:rPr>
        <w:lastRenderedPageBreak/>
        <w:t xml:space="preserve">Supplementary </w:t>
      </w:r>
      <w:r w:rsidR="00B44BEA" w:rsidRPr="00E94A95">
        <w:rPr>
          <w:rFonts w:ascii="Times New Roman" w:hAnsi="Times New Roman" w:cs="Times New Roman"/>
        </w:rPr>
        <w:t>Table S14</w:t>
      </w:r>
    </w:p>
    <w:p w14:paraId="269B4EBB" w14:textId="45985353" w:rsidR="00B44BEA" w:rsidRPr="00E94A95" w:rsidRDefault="00B22850" w:rsidP="00B44BEA">
      <w:pPr>
        <w:rPr>
          <w:rFonts w:ascii="Times New Roman" w:hAnsi="Times New Roman" w:cs="Times New Roman"/>
        </w:rPr>
      </w:pPr>
      <w:r w:rsidRPr="00E94A95">
        <w:rPr>
          <w:rFonts w:ascii="Times New Roman" w:hAnsi="Times New Roman" w:cs="Times New Roman"/>
        </w:rPr>
        <w:t xml:space="preserve"> </w:t>
      </w:r>
      <w:r w:rsidR="00A87860" w:rsidRPr="00E94A95">
        <w:rPr>
          <w:rFonts w:ascii="Times New Roman" w:hAnsi="Times New Roman" w:cs="Times New Roman"/>
        </w:rPr>
        <w:t>Baseline demographic and clinical characteristics of patients by o</w:t>
      </w:r>
      <w:r w:rsidRPr="00E94A95">
        <w:rPr>
          <w:rFonts w:ascii="Times New Roman" w:hAnsi="Times New Roman" w:cs="Times New Roman"/>
          <w:szCs w:val="22"/>
        </w:rPr>
        <w:t>verall level of patient satisfaction with ferric derisomaltose treatment at follow-u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0"/>
        <w:gridCol w:w="1798"/>
        <w:gridCol w:w="1798"/>
        <w:gridCol w:w="1801"/>
        <w:gridCol w:w="1798"/>
        <w:gridCol w:w="1803"/>
      </w:tblGrid>
      <w:tr w:rsidR="00175A6E" w:rsidRPr="00FE6932" w14:paraId="15536331" w14:textId="77777777" w:rsidTr="0006129D">
        <w:tc>
          <w:tcPr>
            <w:tcW w:w="1777" w:type="pct"/>
            <w:vMerge w:val="restart"/>
            <w:tcBorders>
              <w:top w:val="single" w:sz="4" w:space="0" w:color="auto"/>
            </w:tcBorders>
            <w:noWrap/>
          </w:tcPr>
          <w:p w14:paraId="66F98199" w14:textId="5F2E7152" w:rsidR="00175A6E" w:rsidRPr="00E94A95" w:rsidRDefault="00175A6E" w:rsidP="00B22850">
            <w:pPr>
              <w:spacing w:before="0" w:beforeAutospacing="0" w:after="0" w:afterAutospacing="0" w:line="276" w:lineRule="auto"/>
              <w:rPr>
                <w:rFonts w:ascii="Times New Roman" w:hAnsi="Times New Roman" w:cs="Times New Roman"/>
                <w:b/>
                <w:bCs/>
                <w:sz w:val="20"/>
                <w:szCs w:val="20"/>
              </w:rPr>
            </w:pPr>
            <w:r w:rsidRPr="00E94A95">
              <w:rPr>
                <w:rFonts w:ascii="Times New Roman" w:hAnsi="Times New Roman" w:cs="Times New Roman"/>
                <w:b/>
                <w:bCs/>
                <w:sz w:val="20"/>
                <w:szCs w:val="20"/>
              </w:rPr>
              <w:t>n (%)</w:t>
            </w:r>
          </w:p>
        </w:tc>
        <w:tc>
          <w:tcPr>
            <w:tcW w:w="3223" w:type="pct"/>
            <w:gridSpan w:val="5"/>
            <w:tcBorders>
              <w:top w:val="single" w:sz="4" w:space="0" w:color="auto"/>
              <w:bottom w:val="single" w:sz="4" w:space="0" w:color="auto"/>
            </w:tcBorders>
          </w:tcPr>
          <w:p w14:paraId="0CEDAEB1" w14:textId="78E9EE1D"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Patient satisfaction at follow-up</w:t>
            </w:r>
          </w:p>
        </w:tc>
      </w:tr>
      <w:tr w:rsidR="00175A6E" w:rsidRPr="00FE6932" w14:paraId="597D46A6" w14:textId="77777777" w:rsidTr="00175A6E">
        <w:tc>
          <w:tcPr>
            <w:tcW w:w="1777" w:type="pct"/>
            <w:vMerge/>
            <w:tcBorders>
              <w:bottom w:val="single" w:sz="4" w:space="0" w:color="auto"/>
            </w:tcBorders>
            <w:noWrap/>
          </w:tcPr>
          <w:p w14:paraId="3B110CB1" w14:textId="77777777" w:rsidR="00175A6E" w:rsidRPr="00E94A95" w:rsidRDefault="00175A6E" w:rsidP="00B22850">
            <w:pPr>
              <w:spacing w:before="0" w:beforeAutospacing="0" w:after="0" w:afterAutospacing="0" w:line="276" w:lineRule="auto"/>
              <w:rPr>
                <w:rFonts w:ascii="Times New Roman" w:hAnsi="Times New Roman" w:cs="Times New Roman"/>
                <w:b/>
                <w:bCs/>
                <w:sz w:val="20"/>
                <w:szCs w:val="20"/>
              </w:rPr>
            </w:pPr>
          </w:p>
        </w:tc>
        <w:tc>
          <w:tcPr>
            <w:tcW w:w="644" w:type="pct"/>
            <w:tcBorders>
              <w:top w:val="single" w:sz="4" w:space="0" w:color="auto"/>
              <w:bottom w:val="single" w:sz="4" w:space="0" w:color="auto"/>
            </w:tcBorders>
            <w:noWrap/>
          </w:tcPr>
          <w:p w14:paraId="1820BD7E" w14:textId="77777777"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dissatisfied</w:t>
            </w:r>
            <w:r w:rsidRPr="00E94A95">
              <w:rPr>
                <w:rFonts w:ascii="Times New Roman" w:hAnsi="Times New Roman" w:cs="Times New Roman"/>
                <w:b/>
                <w:bCs/>
                <w:sz w:val="20"/>
                <w:szCs w:val="20"/>
              </w:rPr>
              <w:br/>
              <w:t>(n=7)</w:t>
            </w:r>
          </w:p>
        </w:tc>
        <w:tc>
          <w:tcPr>
            <w:tcW w:w="644" w:type="pct"/>
            <w:tcBorders>
              <w:top w:val="single" w:sz="4" w:space="0" w:color="auto"/>
              <w:bottom w:val="single" w:sz="4" w:space="0" w:color="auto"/>
            </w:tcBorders>
            <w:noWrap/>
          </w:tcPr>
          <w:p w14:paraId="3B12406C" w14:textId="77777777"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Dissatisfied</w:t>
            </w:r>
            <w:r w:rsidRPr="00E94A95">
              <w:rPr>
                <w:rFonts w:ascii="Times New Roman" w:hAnsi="Times New Roman" w:cs="Times New Roman"/>
                <w:b/>
                <w:bCs/>
                <w:sz w:val="20"/>
                <w:szCs w:val="20"/>
              </w:rPr>
              <w:br/>
              <w:t>(n=10)</w:t>
            </w:r>
          </w:p>
        </w:tc>
        <w:tc>
          <w:tcPr>
            <w:tcW w:w="645" w:type="pct"/>
            <w:tcBorders>
              <w:top w:val="single" w:sz="4" w:space="0" w:color="auto"/>
              <w:bottom w:val="single" w:sz="4" w:space="0" w:color="auto"/>
            </w:tcBorders>
          </w:tcPr>
          <w:p w14:paraId="463E4B2C" w14:textId="77777777"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Satisfied</w:t>
            </w:r>
            <w:r w:rsidRPr="00E94A95">
              <w:rPr>
                <w:rFonts w:ascii="Times New Roman" w:hAnsi="Times New Roman" w:cs="Times New Roman"/>
                <w:b/>
                <w:bCs/>
                <w:sz w:val="20"/>
                <w:szCs w:val="20"/>
              </w:rPr>
              <w:br/>
              <w:t>(n=94)</w:t>
            </w:r>
          </w:p>
        </w:tc>
        <w:tc>
          <w:tcPr>
            <w:tcW w:w="644" w:type="pct"/>
            <w:tcBorders>
              <w:top w:val="single" w:sz="4" w:space="0" w:color="auto"/>
              <w:bottom w:val="single" w:sz="4" w:space="0" w:color="auto"/>
            </w:tcBorders>
          </w:tcPr>
          <w:p w14:paraId="5ED6ABF4" w14:textId="77777777"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Very satisfied</w:t>
            </w:r>
            <w:r w:rsidRPr="00E94A95">
              <w:rPr>
                <w:rFonts w:ascii="Times New Roman" w:hAnsi="Times New Roman" w:cs="Times New Roman"/>
                <w:b/>
                <w:bCs/>
                <w:sz w:val="20"/>
                <w:szCs w:val="20"/>
              </w:rPr>
              <w:br/>
              <w:t>(n=149)</w:t>
            </w:r>
          </w:p>
        </w:tc>
        <w:tc>
          <w:tcPr>
            <w:tcW w:w="646" w:type="pct"/>
            <w:tcBorders>
              <w:top w:val="single" w:sz="4" w:space="0" w:color="auto"/>
              <w:bottom w:val="single" w:sz="4" w:space="0" w:color="auto"/>
            </w:tcBorders>
          </w:tcPr>
          <w:p w14:paraId="6C8F88BA" w14:textId="77777777" w:rsidR="00175A6E" w:rsidRPr="00E94A95" w:rsidRDefault="00175A6E" w:rsidP="00B22850">
            <w:pPr>
              <w:spacing w:before="0" w:beforeAutospacing="0" w:after="0" w:afterAutospacing="0" w:line="276" w:lineRule="auto"/>
              <w:jc w:val="center"/>
              <w:rPr>
                <w:rFonts w:ascii="Times New Roman" w:hAnsi="Times New Roman" w:cs="Times New Roman"/>
                <w:b/>
                <w:bCs/>
                <w:sz w:val="20"/>
                <w:szCs w:val="20"/>
              </w:rPr>
            </w:pPr>
            <w:r w:rsidRPr="00E94A95">
              <w:rPr>
                <w:rFonts w:ascii="Times New Roman" w:hAnsi="Times New Roman" w:cs="Times New Roman"/>
                <w:b/>
                <w:bCs/>
                <w:sz w:val="20"/>
                <w:szCs w:val="20"/>
              </w:rPr>
              <w:t>Not answered</w:t>
            </w:r>
            <w:r w:rsidRPr="00E94A95">
              <w:rPr>
                <w:rFonts w:ascii="Times New Roman" w:hAnsi="Times New Roman" w:cs="Times New Roman"/>
                <w:b/>
                <w:bCs/>
                <w:sz w:val="20"/>
                <w:szCs w:val="20"/>
              </w:rPr>
              <w:br/>
              <w:t>(n=5)</w:t>
            </w:r>
          </w:p>
        </w:tc>
      </w:tr>
      <w:tr w:rsidR="00B22850" w:rsidRPr="00FE6932" w14:paraId="0D7208CE" w14:textId="77777777" w:rsidTr="00175A6E">
        <w:tc>
          <w:tcPr>
            <w:tcW w:w="1777" w:type="pct"/>
            <w:noWrap/>
          </w:tcPr>
          <w:p w14:paraId="360C2A8B" w14:textId="51BDB20C" w:rsidR="00B22850" w:rsidRPr="00E94A95" w:rsidRDefault="00B22850" w:rsidP="00B2285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Diagnosis of </w:t>
            </w:r>
            <w:r w:rsidR="00175A6E" w:rsidRPr="00E94A95">
              <w:rPr>
                <w:rFonts w:ascii="Times New Roman" w:hAnsi="Times New Roman" w:cs="Times New Roman"/>
                <w:sz w:val="20"/>
                <w:szCs w:val="20"/>
              </w:rPr>
              <w:t>ID</w:t>
            </w:r>
          </w:p>
        </w:tc>
        <w:tc>
          <w:tcPr>
            <w:tcW w:w="644" w:type="pct"/>
            <w:noWrap/>
          </w:tcPr>
          <w:p w14:paraId="0BC8E0F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346B9F6D"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5" w:type="pct"/>
          </w:tcPr>
          <w:p w14:paraId="1FCFF2D0"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tcPr>
          <w:p w14:paraId="07A2E3B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6" w:type="pct"/>
          </w:tcPr>
          <w:p w14:paraId="0F06A845"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r>
      <w:tr w:rsidR="00B22850" w:rsidRPr="00FE6932" w14:paraId="192F9F2D" w14:textId="77777777" w:rsidTr="00175A6E">
        <w:tc>
          <w:tcPr>
            <w:tcW w:w="1777" w:type="pct"/>
            <w:noWrap/>
          </w:tcPr>
          <w:p w14:paraId="6AC880FA" w14:textId="07C596AD" w:rsidR="00B22850" w:rsidRPr="00E94A95" w:rsidRDefault="00B22850" w:rsidP="00B2285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A</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92</w:t>
            </w:r>
            <w:r w:rsidR="00175A6E" w:rsidRPr="00E94A95">
              <w:rPr>
                <w:rFonts w:ascii="Times New Roman" w:hAnsi="Times New Roman" w:cs="Times New Roman"/>
                <w:sz w:val="20"/>
                <w:szCs w:val="20"/>
              </w:rPr>
              <w:t>)</w:t>
            </w:r>
          </w:p>
        </w:tc>
        <w:tc>
          <w:tcPr>
            <w:tcW w:w="644" w:type="pct"/>
            <w:noWrap/>
          </w:tcPr>
          <w:p w14:paraId="2908F53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3.3)</w:t>
            </w:r>
          </w:p>
        </w:tc>
        <w:tc>
          <w:tcPr>
            <w:tcW w:w="644" w:type="pct"/>
            <w:noWrap/>
          </w:tcPr>
          <w:p w14:paraId="57B4760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4.3)</w:t>
            </w:r>
          </w:p>
        </w:tc>
        <w:tc>
          <w:tcPr>
            <w:tcW w:w="645" w:type="pct"/>
          </w:tcPr>
          <w:p w14:paraId="4120E11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2 (45.7)</w:t>
            </w:r>
          </w:p>
        </w:tc>
        <w:tc>
          <w:tcPr>
            <w:tcW w:w="644" w:type="pct"/>
          </w:tcPr>
          <w:p w14:paraId="2567A3BE"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9 (42.4)</w:t>
            </w:r>
          </w:p>
        </w:tc>
        <w:tc>
          <w:tcPr>
            <w:tcW w:w="646" w:type="pct"/>
          </w:tcPr>
          <w:p w14:paraId="140183F2"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4.3)</w:t>
            </w:r>
          </w:p>
        </w:tc>
      </w:tr>
      <w:tr w:rsidR="00B22850" w:rsidRPr="00FE6932" w14:paraId="7B84C61F" w14:textId="77777777" w:rsidTr="00175A6E">
        <w:tc>
          <w:tcPr>
            <w:tcW w:w="1777" w:type="pct"/>
            <w:noWrap/>
          </w:tcPr>
          <w:p w14:paraId="52FA4708" w14:textId="0CB2D155" w:rsidR="00B22850" w:rsidRPr="00E94A95" w:rsidRDefault="00B22850" w:rsidP="00B2285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IDNA</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73</w:t>
            </w:r>
            <w:r w:rsidR="00175A6E" w:rsidRPr="00E94A95">
              <w:rPr>
                <w:rFonts w:ascii="Times New Roman" w:hAnsi="Times New Roman" w:cs="Times New Roman"/>
                <w:sz w:val="20"/>
                <w:szCs w:val="20"/>
              </w:rPr>
              <w:t>)</w:t>
            </w:r>
          </w:p>
        </w:tc>
        <w:tc>
          <w:tcPr>
            <w:tcW w:w="644" w:type="pct"/>
            <w:noWrap/>
          </w:tcPr>
          <w:p w14:paraId="6683D4E5"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2.3)</w:t>
            </w:r>
          </w:p>
        </w:tc>
        <w:tc>
          <w:tcPr>
            <w:tcW w:w="644" w:type="pct"/>
            <w:noWrap/>
          </w:tcPr>
          <w:p w14:paraId="6A8B50F8"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 (3.5)</w:t>
            </w:r>
          </w:p>
        </w:tc>
        <w:tc>
          <w:tcPr>
            <w:tcW w:w="645" w:type="pct"/>
          </w:tcPr>
          <w:p w14:paraId="7DAE3CFD"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2 (30.1)</w:t>
            </w:r>
          </w:p>
        </w:tc>
        <w:tc>
          <w:tcPr>
            <w:tcW w:w="644" w:type="pct"/>
          </w:tcPr>
          <w:p w14:paraId="2066C2A1"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10 (63.6)</w:t>
            </w:r>
          </w:p>
        </w:tc>
        <w:tc>
          <w:tcPr>
            <w:tcW w:w="646" w:type="pct"/>
          </w:tcPr>
          <w:p w14:paraId="214552C3"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6)</w:t>
            </w:r>
          </w:p>
        </w:tc>
      </w:tr>
      <w:tr w:rsidR="00B22850" w:rsidRPr="00FE6932" w14:paraId="37E7EABC" w14:textId="77777777" w:rsidTr="00175A6E">
        <w:tc>
          <w:tcPr>
            <w:tcW w:w="1777" w:type="pct"/>
            <w:noWrap/>
          </w:tcPr>
          <w:p w14:paraId="2FB197D0" w14:textId="39FEDE9F" w:rsidR="00B22850" w:rsidRPr="00E94A95" w:rsidRDefault="00542BC2" w:rsidP="00B2285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ause </w:t>
            </w:r>
            <w:r w:rsidR="00B22850" w:rsidRPr="00E94A95">
              <w:rPr>
                <w:rFonts w:ascii="Times New Roman" w:hAnsi="Times New Roman" w:cs="Times New Roman"/>
                <w:sz w:val="20"/>
                <w:szCs w:val="20"/>
              </w:rPr>
              <w:t xml:space="preserve">of </w:t>
            </w:r>
            <w:r w:rsidR="00175A6E" w:rsidRPr="00E94A95">
              <w:rPr>
                <w:rFonts w:ascii="Times New Roman" w:hAnsi="Times New Roman" w:cs="Times New Roman"/>
                <w:sz w:val="20"/>
                <w:szCs w:val="20"/>
              </w:rPr>
              <w:t>ID</w:t>
            </w:r>
          </w:p>
        </w:tc>
        <w:tc>
          <w:tcPr>
            <w:tcW w:w="644" w:type="pct"/>
            <w:noWrap/>
          </w:tcPr>
          <w:p w14:paraId="4B19C67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36E00DD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5" w:type="pct"/>
          </w:tcPr>
          <w:p w14:paraId="4C7FAA93"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tcPr>
          <w:p w14:paraId="58BFAF7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6" w:type="pct"/>
          </w:tcPr>
          <w:p w14:paraId="4CBADE1D"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r>
      <w:tr w:rsidR="00B22850" w:rsidRPr="00FE6932" w14:paraId="61BB0B70" w14:textId="77777777" w:rsidTr="00175A6E">
        <w:tc>
          <w:tcPr>
            <w:tcW w:w="1777" w:type="pct"/>
            <w:noWrap/>
          </w:tcPr>
          <w:p w14:paraId="5724ECDC" w14:textId="081F7D00" w:rsidR="00B22850" w:rsidRPr="00E94A95" w:rsidRDefault="00B22850" w:rsidP="00B2285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H</w:t>
            </w:r>
            <w:r w:rsidR="00175A6E" w:rsidRPr="00E94A95">
              <w:rPr>
                <w:rFonts w:ascii="Times New Roman" w:hAnsi="Times New Roman" w:cs="Times New Roman"/>
                <w:sz w:val="20"/>
                <w:szCs w:val="20"/>
              </w:rPr>
              <w:t>MB (</w:t>
            </w:r>
            <w:r w:rsidRPr="00E94A95">
              <w:rPr>
                <w:rFonts w:ascii="Times New Roman" w:hAnsi="Times New Roman" w:cs="Times New Roman"/>
                <w:sz w:val="20"/>
                <w:szCs w:val="20"/>
              </w:rPr>
              <w:t>n=122</w:t>
            </w:r>
            <w:r w:rsidR="00175A6E" w:rsidRPr="00E94A95">
              <w:rPr>
                <w:rFonts w:ascii="Times New Roman" w:hAnsi="Times New Roman" w:cs="Times New Roman"/>
                <w:sz w:val="20"/>
                <w:szCs w:val="20"/>
              </w:rPr>
              <w:t>)</w:t>
            </w:r>
          </w:p>
        </w:tc>
        <w:tc>
          <w:tcPr>
            <w:tcW w:w="644" w:type="pct"/>
            <w:noWrap/>
          </w:tcPr>
          <w:p w14:paraId="3E9FA77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4" w:type="pct"/>
            <w:noWrap/>
          </w:tcPr>
          <w:p w14:paraId="0DE83728"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 (0.8)</w:t>
            </w:r>
          </w:p>
        </w:tc>
        <w:tc>
          <w:tcPr>
            <w:tcW w:w="645" w:type="pct"/>
          </w:tcPr>
          <w:p w14:paraId="2098B27B"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2 (26.2)</w:t>
            </w:r>
          </w:p>
        </w:tc>
        <w:tc>
          <w:tcPr>
            <w:tcW w:w="644" w:type="pct"/>
          </w:tcPr>
          <w:p w14:paraId="1D03CDF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4 (68.9)</w:t>
            </w:r>
          </w:p>
        </w:tc>
        <w:tc>
          <w:tcPr>
            <w:tcW w:w="646" w:type="pct"/>
          </w:tcPr>
          <w:p w14:paraId="36010F7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5)</w:t>
            </w:r>
          </w:p>
        </w:tc>
      </w:tr>
      <w:tr w:rsidR="00B22850" w:rsidRPr="00FE6932" w14:paraId="6A95F1FE" w14:textId="77777777" w:rsidTr="00175A6E">
        <w:tc>
          <w:tcPr>
            <w:tcW w:w="1777" w:type="pct"/>
            <w:noWrap/>
          </w:tcPr>
          <w:p w14:paraId="5FB2C544" w14:textId="512974DF" w:rsidR="00B22850" w:rsidRPr="00E94A95" w:rsidRDefault="00B22850" w:rsidP="00B22850">
            <w:pPr>
              <w:spacing w:before="0" w:beforeAutospacing="0" w:after="0" w:afterAutospacing="0" w:line="276" w:lineRule="auto"/>
              <w:ind w:left="313"/>
              <w:rPr>
                <w:rFonts w:ascii="Times New Roman" w:hAnsi="Times New Roman" w:cs="Times New Roman"/>
                <w:sz w:val="20"/>
                <w:szCs w:val="20"/>
              </w:rPr>
            </w:pPr>
            <w:r w:rsidRPr="00E94A95">
              <w:rPr>
                <w:rFonts w:ascii="Times New Roman" w:hAnsi="Times New Roman" w:cs="Times New Roman"/>
                <w:sz w:val="20"/>
                <w:szCs w:val="20"/>
              </w:rPr>
              <w:t>Other</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21</w:t>
            </w:r>
            <w:r w:rsidR="00175A6E" w:rsidRPr="00E94A95">
              <w:rPr>
                <w:rFonts w:ascii="Times New Roman" w:hAnsi="Times New Roman" w:cs="Times New Roman"/>
                <w:sz w:val="20"/>
                <w:szCs w:val="20"/>
              </w:rPr>
              <w:t>)</w:t>
            </w:r>
          </w:p>
        </w:tc>
        <w:tc>
          <w:tcPr>
            <w:tcW w:w="644" w:type="pct"/>
            <w:noWrap/>
          </w:tcPr>
          <w:p w14:paraId="6846AC0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2)</w:t>
            </w:r>
          </w:p>
        </w:tc>
        <w:tc>
          <w:tcPr>
            <w:tcW w:w="644" w:type="pct"/>
            <w:noWrap/>
          </w:tcPr>
          <w:p w14:paraId="7A4258B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 (5.8)</w:t>
            </w:r>
          </w:p>
        </w:tc>
        <w:tc>
          <w:tcPr>
            <w:tcW w:w="645" w:type="pct"/>
          </w:tcPr>
          <w:p w14:paraId="5E524BF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6 (46.3)</w:t>
            </w:r>
          </w:p>
        </w:tc>
        <w:tc>
          <w:tcPr>
            <w:tcW w:w="644" w:type="pct"/>
          </w:tcPr>
          <w:p w14:paraId="1638CA00"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2 (43.0)</w:t>
            </w:r>
          </w:p>
        </w:tc>
        <w:tc>
          <w:tcPr>
            <w:tcW w:w="646" w:type="pct"/>
          </w:tcPr>
          <w:p w14:paraId="1BAA2D3B"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7)</w:t>
            </w:r>
          </w:p>
        </w:tc>
      </w:tr>
      <w:tr w:rsidR="00B22850" w:rsidRPr="00FE6932" w14:paraId="3E93C410" w14:textId="77777777" w:rsidTr="00175A6E">
        <w:tc>
          <w:tcPr>
            <w:tcW w:w="1777" w:type="pct"/>
            <w:noWrap/>
          </w:tcPr>
          <w:p w14:paraId="15719B02" w14:textId="01AF4106" w:rsidR="00B22850" w:rsidRPr="00E94A95" w:rsidRDefault="00BE5EC7" w:rsidP="00B2285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 xml:space="preserve">Concurrent </w:t>
            </w:r>
            <w:r w:rsidR="00B22850" w:rsidRPr="00E94A95">
              <w:rPr>
                <w:rFonts w:ascii="Times New Roman" w:hAnsi="Times New Roman" w:cs="Times New Roman"/>
                <w:sz w:val="20"/>
                <w:szCs w:val="20"/>
              </w:rPr>
              <w:t>disease</w:t>
            </w:r>
          </w:p>
        </w:tc>
        <w:tc>
          <w:tcPr>
            <w:tcW w:w="644" w:type="pct"/>
            <w:noWrap/>
          </w:tcPr>
          <w:p w14:paraId="42544743"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363E9D4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5" w:type="pct"/>
          </w:tcPr>
          <w:p w14:paraId="1B24484B"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tcPr>
          <w:p w14:paraId="59F6321F"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6" w:type="pct"/>
          </w:tcPr>
          <w:p w14:paraId="54EDB709"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r>
      <w:tr w:rsidR="00B22850" w:rsidRPr="00FE6932" w14:paraId="01B9042D" w14:textId="77777777" w:rsidTr="00175A6E">
        <w:tc>
          <w:tcPr>
            <w:tcW w:w="1777" w:type="pct"/>
            <w:noWrap/>
          </w:tcPr>
          <w:p w14:paraId="45D573F4" w14:textId="238DC161" w:rsidR="00B22850" w:rsidRPr="00E94A95" w:rsidRDefault="00B22850" w:rsidP="00B2285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26</w:t>
            </w:r>
            <w:r w:rsidR="00175A6E" w:rsidRPr="00E94A95">
              <w:rPr>
                <w:rFonts w:ascii="Times New Roman" w:hAnsi="Times New Roman" w:cs="Times New Roman"/>
                <w:sz w:val="20"/>
                <w:szCs w:val="20"/>
              </w:rPr>
              <w:t>)</w:t>
            </w:r>
          </w:p>
        </w:tc>
        <w:tc>
          <w:tcPr>
            <w:tcW w:w="644" w:type="pct"/>
            <w:noWrap/>
          </w:tcPr>
          <w:p w14:paraId="28CE1ED3"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2)</w:t>
            </w:r>
          </w:p>
        </w:tc>
        <w:tc>
          <w:tcPr>
            <w:tcW w:w="644" w:type="pct"/>
            <w:noWrap/>
          </w:tcPr>
          <w:p w14:paraId="06814D90"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c>
          <w:tcPr>
            <w:tcW w:w="645" w:type="pct"/>
          </w:tcPr>
          <w:p w14:paraId="298936AD"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60 (47.6)</w:t>
            </w:r>
          </w:p>
        </w:tc>
        <w:tc>
          <w:tcPr>
            <w:tcW w:w="644" w:type="pct"/>
          </w:tcPr>
          <w:p w14:paraId="1003488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58 (46.0)</w:t>
            </w:r>
          </w:p>
        </w:tc>
        <w:tc>
          <w:tcPr>
            <w:tcW w:w="646" w:type="pct"/>
          </w:tcPr>
          <w:p w14:paraId="6901B63C"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6)</w:t>
            </w:r>
          </w:p>
        </w:tc>
      </w:tr>
      <w:tr w:rsidR="00B22850" w:rsidRPr="00FE6932" w14:paraId="532CF224" w14:textId="77777777" w:rsidTr="00175A6E">
        <w:tc>
          <w:tcPr>
            <w:tcW w:w="1777" w:type="pct"/>
            <w:noWrap/>
          </w:tcPr>
          <w:p w14:paraId="31E1E6CC" w14:textId="05986196" w:rsidR="00B22850" w:rsidRPr="00E94A95" w:rsidRDefault="00B22850" w:rsidP="00B2285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39</w:t>
            </w:r>
            <w:r w:rsidR="00175A6E" w:rsidRPr="00E94A95">
              <w:rPr>
                <w:rFonts w:ascii="Times New Roman" w:hAnsi="Times New Roman" w:cs="Times New Roman"/>
                <w:sz w:val="20"/>
                <w:szCs w:val="20"/>
              </w:rPr>
              <w:t>)</w:t>
            </w:r>
          </w:p>
        </w:tc>
        <w:tc>
          <w:tcPr>
            <w:tcW w:w="644" w:type="pct"/>
            <w:noWrap/>
          </w:tcPr>
          <w:p w14:paraId="425FFFA5"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2)</w:t>
            </w:r>
          </w:p>
        </w:tc>
        <w:tc>
          <w:tcPr>
            <w:tcW w:w="644" w:type="pct"/>
            <w:noWrap/>
          </w:tcPr>
          <w:p w14:paraId="77DF3E1F"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8 (5.8)</w:t>
            </w:r>
          </w:p>
        </w:tc>
        <w:tc>
          <w:tcPr>
            <w:tcW w:w="645" w:type="pct"/>
          </w:tcPr>
          <w:p w14:paraId="4A5F1BA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4 (24.5)</w:t>
            </w:r>
          </w:p>
        </w:tc>
        <w:tc>
          <w:tcPr>
            <w:tcW w:w="644" w:type="pct"/>
          </w:tcPr>
          <w:p w14:paraId="3DB4C131"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91 (65.5)</w:t>
            </w:r>
          </w:p>
        </w:tc>
        <w:tc>
          <w:tcPr>
            <w:tcW w:w="646" w:type="pct"/>
          </w:tcPr>
          <w:p w14:paraId="5A644160"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2)</w:t>
            </w:r>
          </w:p>
        </w:tc>
      </w:tr>
      <w:tr w:rsidR="00B22850" w:rsidRPr="00FE6932" w14:paraId="4AE48EB8" w14:textId="77777777" w:rsidTr="00175A6E">
        <w:tc>
          <w:tcPr>
            <w:tcW w:w="1777" w:type="pct"/>
            <w:noWrap/>
          </w:tcPr>
          <w:p w14:paraId="7E5228FD" w14:textId="3B5E2CB1" w:rsidR="00B22850" w:rsidRPr="00E94A95" w:rsidRDefault="00B22850" w:rsidP="00B22850">
            <w:pPr>
              <w:spacing w:before="0" w:beforeAutospacing="0" w:after="0" w:afterAutospacing="0" w:line="276" w:lineRule="auto"/>
              <w:ind w:left="29"/>
              <w:rPr>
                <w:rFonts w:ascii="Times New Roman" w:hAnsi="Times New Roman" w:cs="Times New Roman"/>
                <w:sz w:val="20"/>
                <w:szCs w:val="20"/>
              </w:rPr>
            </w:pPr>
            <w:r w:rsidRPr="00E94A95">
              <w:rPr>
                <w:rFonts w:ascii="Times New Roman" w:hAnsi="Times New Roman" w:cs="Times New Roman"/>
                <w:sz w:val="20"/>
                <w:szCs w:val="20"/>
              </w:rPr>
              <w:t>Concomitant medication/</w:t>
            </w:r>
            <w:r w:rsidR="00175A6E" w:rsidRPr="00E94A95">
              <w:rPr>
                <w:rFonts w:ascii="Times New Roman" w:hAnsi="Times New Roman" w:cs="Times New Roman"/>
                <w:sz w:val="20"/>
                <w:szCs w:val="20"/>
              </w:rPr>
              <w:t>t</w:t>
            </w:r>
            <w:r w:rsidRPr="00E94A95">
              <w:rPr>
                <w:rFonts w:ascii="Times New Roman" w:hAnsi="Times New Roman" w:cs="Times New Roman"/>
                <w:sz w:val="20"/>
                <w:szCs w:val="20"/>
              </w:rPr>
              <w:t>herapeutic intervention</w:t>
            </w:r>
          </w:p>
        </w:tc>
        <w:tc>
          <w:tcPr>
            <w:tcW w:w="644" w:type="pct"/>
            <w:noWrap/>
          </w:tcPr>
          <w:p w14:paraId="30FB70E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noWrap/>
          </w:tcPr>
          <w:p w14:paraId="3927965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5" w:type="pct"/>
          </w:tcPr>
          <w:p w14:paraId="3EBFD04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4" w:type="pct"/>
          </w:tcPr>
          <w:p w14:paraId="5FA584D0"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c>
          <w:tcPr>
            <w:tcW w:w="646" w:type="pct"/>
          </w:tcPr>
          <w:p w14:paraId="6BE4FDAC"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p>
        </w:tc>
      </w:tr>
      <w:tr w:rsidR="00B22850" w:rsidRPr="00FE6932" w14:paraId="1459C10A" w14:textId="77777777" w:rsidTr="00175A6E">
        <w:tc>
          <w:tcPr>
            <w:tcW w:w="1777" w:type="pct"/>
            <w:noWrap/>
          </w:tcPr>
          <w:p w14:paraId="3D43FD97" w14:textId="2F35B4F7" w:rsidR="00B22850" w:rsidRPr="00E94A95" w:rsidRDefault="00B22850" w:rsidP="00B2285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Yes</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07</w:t>
            </w:r>
            <w:r w:rsidR="00175A6E" w:rsidRPr="00E94A95">
              <w:rPr>
                <w:rFonts w:ascii="Times New Roman" w:hAnsi="Times New Roman" w:cs="Times New Roman"/>
                <w:sz w:val="20"/>
                <w:szCs w:val="20"/>
              </w:rPr>
              <w:t>)</w:t>
            </w:r>
          </w:p>
        </w:tc>
        <w:tc>
          <w:tcPr>
            <w:tcW w:w="644" w:type="pct"/>
            <w:noWrap/>
          </w:tcPr>
          <w:p w14:paraId="74644E0A"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 (3.7)</w:t>
            </w:r>
          </w:p>
        </w:tc>
        <w:tc>
          <w:tcPr>
            <w:tcW w:w="644" w:type="pct"/>
            <w:noWrap/>
          </w:tcPr>
          <w:p w14:paraId="4712BAB6"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2.8)</w:t>
            </w:r>
          </w:p>
        </w:tc>
        <w:tc>
          <w:tcPr>
            <w:tcW w:w="645" w:type="pct"/>
          </w:tcPr>
          <w:p w14:paraId="3491B34E"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9 (45.8)</w:t>
            </w:r>
          </w:p>
        </w:tc>
        <w:tc>
          <w:tcPr>
            <w:tcW w:w="644" w:type="pct"/>
          </w:tcPr>
          <w:p w14:paraId="54989359"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9 (45.8)</w:t>
            </w:r>
          </w:p>
        </w:tc>
        <w:tc>
          <w:tcPr>
            <w:tcW w:w="646" w:type="pct"/>
          </w:tcPr>
          <w:p w14:paraId="7C599944"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2 (1.9)</w:t>
            </w:r>
          </w:p>
        </w:tc>
      </w:tr>
      <w:tr w:rsidR="00B22850" w:rsidRPr="00FE6932" w14:paraId="3C8E99BF" w14:textId="77777777" w:rsidTr="00175A6E">
        <w:tc>
          <w:tcPr>
            <w:tcW w:w="1777" w:type="pct"/>
            <w:tcBorders>
              <w:bottom w:val="single" w:sz="4" w:space="0" w:color="auto"/>
            </w:tcBorders>
            <w:noWrap/>
          </w:tcPr>
          <w:p w14:paraId="524F4F82" w14:textId="7373ED23" w:rsidR="00B22850" w:rsidRPr="00E94A95" w:rsidRDefault="00B22850" w:rsidP="00B22850">
            <w:pPr>
              <w:spacing w:before="0" w:beforeAutospacing="0" w:after="0" w:afterAutospacing="0" w:line="276" w:lineRule="auto"/>
              <w:ind w:left="284"/>
              <w:rPr>
                <w:rFonts w:ascii="Times New Roman" w:hAnsi="Times New Roman" w:cs="Times New Roman"/>
                <w:sz w:val="20"/>
                <w:szCs w:val="20"/>
              </w:rPr>
            </w:pPr>
            <w:r w:rsidRPr="00E94A95">
              <w:rPr>
                <w:rFonts w:ascii="Times New Roman" w:hAnsi="Times New Roman" w:cs="Times New Roman"/>
                <w:sz w:val="20"/>
                <w:szCs w:val="20"/>
              </w:rPr>
              <w:t>No</w:t>
            </w:r>
            <w:r w:rsidR="00175A6E" w:rsidRPr="00E94A95">
              <w:rPr>
                <w:rFonts w:ascii="Times New Roman" w:hAnsi="Times New Roman" w:cs="Times New Roman"/>
                <w:sz w:val="20"/>
                <w:szCs w:val="20"/>
              </w:rPr>
              <w:t xml:space="preserve"> (</w:t>
            </w:r>
            <w:r w:rsidRPr="00E94A95">
              <w:rPr>
                <w:rFonts w:ascii="Times New Roman" w:hAnsi="Times New Roman" w:cs="Times New Roman"/>
                <w:sz w:val="20"/>
                <w:szCs w:val="20"/>
              </w:rPr>
              <w:t>n=158</w:t>
            </w:r>
            <w:r w:rsidR="00175A6E" w:rsidRPr="00E94A95">
              <w:rPr>
                <w:rFonts w:ascii="Times New Roman" w:hAnsi="Times New Roman" w:cs="Times New Roman"/>
                <w:sz w:val="20"/>
                <w:szCs w:val="20"/>
              </w:rPr>
              <w:t>)</w:t>
            </w:r>
          </w:p>
        </w:tc>
        <w:tc>
          <w:tcPr>
            <w:tcW w:w="644" w:type="pct"/>
            <w:tcBorders>
              <w:bottom w:val="single" w:sz="4" w:space="0" w:color="auto"/>
            </w:tcBorders>
            <w:noWrap/>
          </w:tcPr>
          <w:p w14:paraId="47AA14E1"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9)</w:t>
            </w:r>
          </w:p>
        </w:tc>
        <w:tc>
          <w:tcPr>
            <w:tcW w:w="644" w:type="pct"/>
            <w:tcBorders>
              <w:bottom w:val="single" w:sz="4" w:space="0" w:color="auto"/>
            </w:tcBorders>
            <w:noWrap/>
          </w:tcPr>
          <w:p w14:paraId="62EFCFBB"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7 (4.4)</w:t>
            </w:r>
          </w:p>
        </w:tc>
        <w:tc>
          <w:tcPr>
            <w:tcW w:w="645" w:type="pct"/>
            <w:tcBorders>
              <w:bottom w:val="single" w:sz="4" w:space="0" w:color="auto"/>
            </w:tcBorders>
          </w:tcPr>
          <w:p w14:paraId="25012A87"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45 (28.5)</w:t>
            </w:r>
          </w:p>
        </w:tc>
        <w:tc>
          <w:tcPr>
            <w:tcW w:w="644" w:type="pct"/>
            <w:tcBorders>
              <w:bottom w:val="single" w:sz="4" w:space="0" w:color="auto"/>
            </w:tcBorders>
          </w:tcPr>
          <w:p w14:paraId="38C93E9B"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100 (63.3)</w:t>
            </w:r>
          </w:p>
        </w:tc>
        <w:tc>
          <w:tcPr>
            <w:tcW w:w="646" w:type="pct"/>
            <w:tcBorders>
              <w:bottom w:val="single" w:sz="4" w:space="0" w:color="auto"/>
            </w:tcBorders>
          </w:tcPr>
          <w:p w14:paraId="1B7397AD" w14:textId="77777777" w:rsidR="00B22850" w:rsidRPr="00E94A95" w:rsidRDefault="00B22850" w:rsidP="00B22850">
            <w:pPr>
              <w:spacing w:before="0" w:beforeAutospacing="0" w:after="0" w:afterAutospacing="0" w:line="276" w:lineRule="auto"/>
              <w:jc w:val="center"/>
              <w:rPr>
                <w:rFonts w:ascii="Times New Roman" w:hAnsi="Times New Roman" w:cs="Times New Roman"/>
                <w:sz w:val="20"/>
                <w:szCs w:val="20"/>
              </w:rPr>
            </w:pPr>
            <w:r w:rsidRPr="00E94A95">
              <w:rPr>
                <w:rFonts w:ascii="Times New Roman" w:hAnsi="Times New Roman" w:cs="Times New Roman"/>
                <w:sz w:val="20"/>
                <w:szCs w:val="20"/>
              </w:rPr>
              <w:t>3 (1.9)</w:t>
            </w:r>
          </w:p>
        </w:tc>
      </w:tr>
    </w:tbl>
    <w:p w14:paraId="0A187071" w14:textId="77777777" w:rsidR="003241BA" w:rsidRPr="00E94A95" w:rsidRDefault="00175A6E" w:rsidP="00175A6E">
      <w:pPr>
        <w:spacing w:before="0" w:beforeAutospacing="0" w:after="0" w:afterAutospacing="0" w:line="276" w:lineRule="auto"/>
        <w:rPr>
          <w:rFonts w:ascii="Times New Roman" w:hAnsi="Times New Roman" w:cs="Times New Roman"/>
          <w:sz w:val="20"/>
          <w:szCs w:val="20"/>
        </w:rPr>
      </w:pPr>
      <w:r w:rsidRPr="00E94A95">
        <w:rPr>
          <w:rFonts w:ascii="Times New Roman" w:hAnsi="Times New Roman" w:cs="Times New Roman"/>
          <w:sz w:val="20"/>
          <w:szCs w:val="20"/>
        </w:rPr>
        <w:t xml:space="preserve">HMB, heavy menstrual bleeding; ID, iron deficiency; </w:t>
      </w:r>
      <w:r w:rsidR="00FB25CD" w:rsidRPr="00E94A95">
        <w:rPr>
          <w:rFonts w:ascii="Times New Roman" w:hAnsi="Times New Roman" w:cs="Times New Roman"/>
          <w:sz w:val="20"/>
          <w:szCs w:val="20"/>
        </w:rPr>
        <w:t>IDA, iron deficiency anemia; IDNA, iron deficiency without anemia.</w:t>
      </w:r>
    </w:p>
    <w:p w14:paraId="625DDBE3" w14:textId="77777777" w:rsidR="003241BA" w:rsidRPr="00E94A95" w:rsidRDefault="003241BA" w:rsidP="00175A6E">
      <w:pPr>
        <w:spacing w:before="0" w:beforeAutospacing="0" w:after="0" w:afterAutospacing="0" w:line="276" w:lineRule="auto"/>
        <w:rPr>
          <w:rFonts w:ascii="Times New Roman" w:hAnsi="Times New Roman" w:cs="Times New Roman"/>
          <w:sz w:val="20"/>
          <w:szCs w:val="20"/>
        </w:rPr>
      </w:pPr>
    </w:p>
    <w:p w14:paraId="2037261D" w14:textId="77777777" w:rsidR="00C06155" w:rsidRPr="00E94A95" w:rsidRDefault="00C06155" w:rsidP="00175A6E">
      <w:pPr>
        <w:spacing w:before="0" w:beforeAutospacing="0" w:after="0" w:afterAutospacing="0" w:line="276" w:lineRule="auto"/>
        <w:rPr>
          <w:rFonts w:ascii="Times New Roman" w:hAnsi="Times New Roman" w:cs="Times New Roman"/>
          <w:sz w:val="20"/>
          <w:szCs w:val="20"/>
        </w:rPr>
        <w:sectPr w:rsidR="00C06155" w:rsidRPr="00E94A95" w:rsidSect="00175A6E">
          <w:endnotePr>
            <w:numFmt w:val="decimal"/>
          </w:endnotePr>
          <w:pgSz w:w="16838" w:h="11906" w:orient="landscape" w:code="9"/>
          <w:pgMar w:top="1701" w:right="1440" w:bottom="1701" w:left="1440" w:header="1440" w:footer="1440" w:gutter="0"/>
          <w:cols w:space="720"/>
          <w:docGrid w:linePitch="326"/>
        </w:sectPr>
      </w:pPr>
    </w:p>
    <w:p w14:paraId="68626885" w14:textId="7F5F440C" w:rsidR="00FD680D" w:rsidRPr="00E94A95" w:rsidRDefault="00C06155" w:rsidP="00175A6E">
      <w:pPr>
        <w:spacing w:before="0" w:beforeAutospacing="0" w:after="0" w:afterAutospacing="0" w:line="276" w:lineRule="auto"/>
        <w:rPr>
          <w:rFonts w:ascii="Times New Roman" w:hAnsi="Times New Roman" w:cs="Times New Roman"/>
          <w:b/>
          <w:bCs/>
          <w:sz w:val="24"/>
        </w:rPr>
      </w:pPr>
      <w:r w:rsidRPr="00E94A95">
        <w:rPr>
          <w:rFonts w:ascii="Times New Roman" w:hAnsi="Times New Roman" w:cs="Times New Roman"/>
          <w:b/>
          <w:bCs/>
          <w:sz w:val="24"/>
        </w:rPr>
        <w:lastRenderedPageBreak/>
        <w:t>References</w:t>
      </w:r>
    </w:p>
    <w:p w14:paraId="556B2478" w14:textId="128163A4" w:rsidR="00C75F8C" w:rsidRPr="00FE6932" w:rsidRDefault="003241BA" w:rsidP="004962D1">
      <w:pPr>
        <w:pStyle w:val="EndNoteBibliography"/>
        <w:ind w:left="567" w:hanging="567"/>
        <w:rPr>
          <w:rFonts w:ascii="Times New Roman" w:hAnsi="Times New Roman" w:cs="Times New Roman"/>
        </w:rPr>
      </w:pPr>
      <w:r w:rsidRPr="00E94A95">
        <w:rPr>
          <w:rFonts w:ascii="Times New Roman" w:hAnsi="Times New Roman" w:cs="Times New Roman"/>
        </w:rPr>
        <w:fldChar w:fldCharType="begin"/>
      </w:r>
      <w:r w:rsidRPr="00E94A95">
        <w:rPr>
          <w:rFonts w:ascii="Times New Roman" w:hAnsi="Times New Roman" w:cs="Times New Roman"/>
        </w:rPr>
        <w:instrText xml:space="preserve"> ADDIN EN.REFLIST </w:instrText>
      </w:r>
      <w:r w:rsidRPr="00E94A95">
        <w:rPr>
          <w:rFonts w:ascii="Times New Roman" w:hAnsi="Times New Roman" w:cs="Times New Roman"/>
        </w:rPr>
        <w:fldChar w:fldCharType="separate"/>
      </w:r>
      <w:r w:rsidR="00C75F8C" w:rsidRPr="00FE6932">
        <w:rPr>
          <w:rFonts w:ascii="Times New Roman" w:hAnsi="Times New Roman" w:cs="Times New Roman"/>
        </w:rPr>
        <w:t>1.</w:t>
      </w:r>
      <w:r w:rsidR="00C75F8C" w:rsidRPr="00FE6932">
        <w:rPr>
          <w:rFonts w:ascii="Times New Roman" w:hAnsi="Times New Roman" w:cs="Times New Roman"/>
        </w:rPr>
        <w:tab/>
        <w:t xml:space="preserve">European Medicines Agency (2024) Guideline on good pharmacovigilance practices (GVP) Annex I - Definitions (Rev 5). </w:t>
      </w:r>
      <w:hyperlink r:id="rId15" w:history="1">
        <w:r w:rsidR="00C75F8C" w:rsidRPr="00FE6932">
          <w:rPr>
            <w:rStyle w:val="Hyperlink"/>
            <w:rFonts w:ascii="Times New Roman" w:hAnsi="Times New Roman" w:cs="Times New Roman"/>
          </w:rPr>
          <w:t>https://www.ema.europa.eu/en/documents/regulatory-procedural-guideline/guideline-good-pharmacovigilance-practices-gvp-annex-i-definitions-rev-5-track-changes_en.pdf</w:t>
        </w:r>
      </w:hyperlink>
      <w:r w:rsidR="00C75F8C" w:rsidRPr="00FE6932">
        <w:rPr>
          <w:rFonts w:ascii="Times New Roman" w:hAnsi="Times New Roman" w:cs="Times New Roman"/>
        </w:rPr>
        <w:t>. Accessed 7 August 2024</w:t>
      </w:r>
    </w:p>
    <w:p w14:paraId="1C32DA83" w14:textId="70DFD13E" w:rsidR="00B44BEA" w:rsidRPr="00E94A95" w:rsidRDefault="003241BA" w:rsidP="00175A6E">
      <w:pPr>
        <w:spacing w:before="0" w:beforeAutospacing="0" w:after="0" w:afterAutospacing="0" w:line="276" w:lineRule="auto"/>
        <w:rPr>
          <w:rFonts w:ascii="Times New Roman" w:hAnsi="Times New Roman" w:cs="Times New Roman"/>
        </w:rPr>
      </w:pPr>
      <w:r w:rsidRPr="00E94A95">
        <w:rPr>
          <w:rFonts w:ascii="Times New Roman" w:hAnsi="Times New Roman" w:cs="Times New Roman"/>
        </w:rPr>
        <w:fldChar w:fldCharType="end"/>
      </w:r>
    </w:p>
    <w:sectPr w:rsidR="00B44BEA" w:rsidRPr="00E94A95" w:rsidSect="004962D1">
      <w:endnotePr>
        <w:numFmt w:val="decimal"/>
      </w:endnotePr>
      <w:pgSz w:w="11906" w:h="16838" w:code="9"/>
      <w:pgMar w:top="1440" w:right="1701" w:bottom="1440" w:left="1701" w:header="1440" w:footer="1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AA195" w14:textId="77777777" w:rsidR="002D049D" w:rsidRDefault="002D049D">
      <w:r>
        <w:separator/>
      </w:r>
    </w:p>
  </w:endnote>
  <w:endnote w:type="continuationSeparator" w:id="0">
    <w:p w14:paraId="622C1C07" w14:textId="77777777" w:rsidR="002D049D" w:rsidRDefault="002D049D">
      <w:r>
        <w:continuationSeparator/>
      </w:r>
    </w:p>
  </w:endnote>
  <w:endnote w:type="continuationNotice" w:id="1">
    <w:p w14:paraId="09520300" w14:textId="77777777" w:rsidR="002D049D" w:rsidRDefault="002D049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D71AD" w14:textId="090C038E" w:rsidR="00940256" w:rsidRPr="004962D1" w:rsidRDefault="00940256" w:rsidP="00CB26B2">
    <w:pPr>
      <w:pStyle w:val="Footer"/>
      <w:rPr>
        <w:rFonts w:ascii="Times New Roman" w:hAnsi="Times New Roman" w:cs="Times New Roman"/>
      </w:rPr>
    </w:pPr>
    <w:r>
      <w:rPr>
        <w:rFonts w:cs="Calibri"/>
        <w:sz w:val="18"/>
      </w:rPr>
      <w:tab/>
    </w:r>
    <w:r>
      <w:rPr>
        <w:rFonts w:cs="Calibri"/>
        <w:sz w:val="18"/>
      </w:rPr>
      <w:tab/>
    </w:r>
    <w:r w:rsidRPr="004962D1">
      <w:rPr>
        <w:rFonts w:ascii="Times New Roman" w:hAnsi="Times New Roman" w:cs="Times New Roman"/>
      </w:rPr>
      <w:fldChar w:fldCharType="begin"/>
    </w:r>
    <w:r w:rsidRPr="004962D1">
      <w:rPr>
        <w:rFonts w:ascii="Times New Roman" w:hAnsi="Times New Roman" w:cs="Times New Roman"/>
      </w:rPr>
      <w:instrText xml:space="preserve"> PAGE   \* MERGEFORMAT </w:instrText>
    </w:r>
    <w:r w:rsidRPr="004962D1">
      <w:rPr>
        <w:rFonts w:ascii="Times New Roman" w:hAnsi="Times New Roman" w:cs="Times New Roman"/>
      </w:rPr>
      <w:fldChar w:fldCharType="separate"/>
    </w:r>
    <w:r w:rsidRPr="004962D1">
      <w:rPr>
        <w:rFonts w:ascii="Times New Roman" w:hAnsi="Times New Roman" w:cs="Times New Roman"/>
        <w:noProof/>
      </w:rPr>
      <w:t>8</w:t>
    </w:r>
    <w:r w:rsidRPr="004962D1">
      <w:rPr>
        <w:rFonts w:ascii="Times New Roman" w:hAnsi="Times New Roman" w:cs="Times New Roman"/>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91377" w14:textId="1513B18E" w:rsidR="00940256" w:rsidRDefault="00940256">
    <w:pPr>
      <w:pStyle w:val="Footer"/>
      <w:rPr>
        <w:sz w:val="18"/>
      </w:rPr>
    </w:pPr>
    <w:r>
      <w:rPr>
        <w:sz w:val="18"/>
      </w:rPr>
      <w:fldChar w:fldCharType="begin"/>
    </w:r>
    <w:r>
      <w:rPr>
        <w:sz w:val="18"/>
      </w:rPr>
      <w:instrText xml:space="preserve"> FILENAME \p \* MERGEFORMAT </w:instrText>
    </w:r>
    <w:r>
      <w:rPr>
        <w:sz w:val="18"/>
      </w:rPr>
      <w:fldChar w:fldCharType="separate"/>
    </w:r>
    <w:r w:rsidR="0041796E">
      <w:rPr>
        <w:noProof/>
        <w:sz w:val="18"/>
      </w:rPr>
      <w:t>/Users/davidmurdoch/Desktop/Stute et al_suppl material_V2.docx</w:t>
    </w:r>
    <w:r>
      <w:rPr>
        <w:sz w:val="18"/>
      </w:rPr>
      <w:fldChar w:fldCharType="end"/>
    </w:r>
  </w:p>
  <w:p w14:paraId="7FEC8AD4" w14:textId="77777777" w:rsidR="00940256" w:rsidRDefault="00940256">
    <w:pPr>
      <w:pStyle w:val="Footer"/>
      <w:rPr>
        <w:sz w:val="18"/>
      </w:rPr>
    </w:pPr>
    <w:r>
      <w:rPr>
        <w:sz w:val="18"/>
      </w:rPr>
      <w:t>Wolters Kluwer Healt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C1427" w14:textId="77777777" w:rsidR="002D049D" w:rsidRDefault="002D049D">
      <w:r>
        <w:separator/>
      </w:r>
    </w:p>
  </w:footnote>
  <w:footnote w:type="continuationSeparator" w:id="0">
    <w:p w14:paraId="529C8DFC" w14:textId="77777777" w:rsidR="002D049D" w:rsidRDefault="002D049D">
      <w:r>
        <w:continuationSeparator/>
      </w:r>
    </w:p>
  </w:footnote>
  <w:footnote w:type="continuationNotice" w:id="1">
    <w:p w14:paraId="273FFE11" w14:textId="77777777" w:rsidR="002D049D" w:rsidRDefault="002D049D">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7D4AD" w14:textId="74AA7D93" w:rsidR="00940256" w:rsidRDefault="0094025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8F6B9FA" w14:textId="77777777" w:rsidR="00940256" w:rsidRDefault="0094025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96791" w14:textId="77777777" w:rsidR="00940256" w:rsidRDefault="00940256">
    <w:pPr>
      <w:pStyle w:val="Header"/>
    </w:pPr>
    <w:r>
      <w:t>&lt;&lt;Running head&gt;&gt;</w:t>
    </w:r>
  </w:p>
  <w:p w14:paraId="1C76F195" w14:textId="77777777" w:rsidR="00940256" w:rsidRDefault="00940256">
    <w:pPr>
      <w:pStyle w:val="Header"/>
    </w:pPr>
    <w:r>
      <w:t>Draft date: &lt;&lt;date&gt;&gt;</w:t>
    </w:r>
  </w:p>
  <w:p w14:paraId="1A1E94AF" w14:textId="77777777" w:rsidR="00940256" w:rsidRDefault="00940256">
    <w:pPr>
      <w:pStyle w:val="Header"/>
    </w:pPr>
    <w:r>
      <w:t>&lt;&lt;Project code&gt;&g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63F3570"/>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E"/>
    <w:multiLevelType w:val="singleLevel"/>
    <w:tmpl w:val="92CADDBC"/>
    <w:lvl w:ilvl="0">
      <w:numFmt w:val="bullet"/>
      <w:lvlText w:val="*"/>
      <w:lvlJc w:val="left"/>
    </w:lvl>
  </w:abstractNum>
  <w:abstractNum w:abstractNumId="2" w15:restartNumberingAfterBreak="0">
    <w:nsid w:val="0D40737B"/>
    <w:multiLevelType w:val="hybridMultilevel"/>
    <w:tmpl w:val="E904F2A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EBC0649"/>
    <w:multiLevelType w:val="hybridMultilevel"/>
    <w:tmpl w:val="95CE97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4685626"/>
    <w:multiLevelType w:val="hybridMultilevel"/>
    <w:tmpl w:val="10C00DD6"/>
    <w:lvl w:ilvl="0" w:tplc="39DC18A2">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9850D8A"/>
    <w:multiLevelType w:val="hybridMultilevel"/>
    <w:tmpl w:val="43F47CDA"/>
    <w:lvl w:ilvl="0" w:tplc="24B8F7B8">
      <w:start w:val="1"/>
      <w:numFmt w:val="bullet"/>
      <w:lvlText w:val=""/>
      <w:lvlJc w:val="left"/>
      <w:pPr>
        <w:ind w:left="720" w:hanging="360"/>
      </w:pPr>
      <w:rPr>
        <w:rFonts w:ascii="Symbol" w:hAnsi="Symbol"/>
      </w:rPr>
    </w:lvl>
    <w:lvl w:ilvl="1" w:tplc="046C11DA">
      <w:start w:val="1"/>
      <w:numFmt w:val="bullet"/>
      <w:lvlText w:val=""/>
      <w:lvlJc w:val="left"/>
      <w:pPr>
        <w:ind w:left="720" w:hanging="360"/>
      </w:pPr>
      <w:rPr>
        <w:rFonts w:ascii="Symbol" w:hAnsi="Symbol"/>
      </w:rPr>
    </w:lvl>
    <w:lvl w:ilvl="2" w:tplc="59069DE8">
      <w:start w:val="1"/>
      <w:numFmt w:val="bullet"/>
      <w:lvlText w:val=""/>
      <w:lvlJc w:val="left"/>
      <w:pPr>
        <w:ind w:left="720" w:hanging="360"/>
      </w:pPr>
      <w:rPr>
        <w:rFonts w:ascii="Symbol" w:hAnsi="Symbol"/>
      </w:rPr>
    </w:lvl>
    <w:lvl w:ilvl="3" w:tplc="37704C0C">
      <w:start w:val="1"/>
      <w:numFmt w:val="bullet"/>
      <w:lvlText w:val=""/>
      <w:lvlJc w:val="left"/>
      <w:pPr>
        <w:ind w:left="720" w:hanging="360"/>
      </w:pPr>
      <w:rPr>
        <w:rFonts w:ascii="Symbol" w:hAnsi="Symbol"/>
      </w:rPr>
    </w:lvl>
    <w:lvl w:ilvl="4" w:tplc="BC9AFA28">
      <w:start w:val="1"/>
      <w:numFmt w:val="bullet"/>
      <w:lvlText w:val=""/>
      <w:lvlJc w:val="left"/>
      <w:pPr>
        <w:ind w:left="720" w:hanging="360"/>
      </w:pPr>
      <w:rPr>
        <w:rFonts w:ascii="Symbol" w:hAnsi="Symbol"/>
      </w:rPr>
    </w:lvl>
    <w:lvl w:ilvl="5" w:tplc="9DD2254E">
      <w:start w:val="1"/>
      <w:numFmt w:val="bullet"/>
      <w:lvlText w:val=""/>
      <w:lvlJc w:val="left"/>
      <w:pPr>
        <w:ind w:left="720" w:hanging="360"/>
      </w:pPr>
      <w:rPr>
        <w:rFonts w:ascii="Symbol" w:hAnsi="Symbol"/>
      </w:rPr>
    </w:lvl>
    <w:lvl w:ilvl="6" w:tplc="9EB8670A">
      <w:start w:val="1"/>
      <w:numFmt w:val="bullet"/>
      <w:lvlText w:val=""/>
      <w:lvlJc w:val="left"/>
      <w:pPr>
        <w:ind w:left="720" w:hanging="360"/>
      </w:pPr>
      <w:rPr>
        <w:rFonts w:ascii="Symbol" w:hAnsi="Symbol"/>
      </w:rPr>
    </w:lvl>
    <w:lvl w:ilvl="7" w:tplc="59DCDDA6">
      <w:start w:val="1"/>
      <w:numFmt w:val="bullet"/>
      <w:lvlText w:val=""/>
      <w:lvlJc w:val="left"/>
      <w:pPr>
        <w:ind w:left="720" w:hanging="360"/>
      </w:pPr>
      <w:rPr>
        <w:rFonts w:ascii="Symbol" w:hAnsi="Symbol"/>
      </w:rPr>
    </w:lvl>
    <w:lvl w:ilvl="8" w:tplc="BD1A2154">
      <w:start w:val="1"/>
      <w:numFmt w:val="bullet"/>
      <w:lvlText w:val=""/>
      <w:lvlJc w:val="left"/>
      <w:pPr>
        <w:ind w:left="720" w:hanging="360"/>
      </w:pPr>
      <w:rPr>
        <w:rFonts w:ascii="Symbol" w:hAnsi="Symbol"/>
      </w:rPr>
    </w:lvl>
  </w:abstractNum>
  <w:abstractNum w:abstractNumId="6" w15:restartNumberingAfterBreak="0">
    <w:nsid w:val="57006A53"/>
    <w:multiLevelType w:val="hybridMultilevel"/>
    <w:tmpl w:val="834A42A8"/>
    <w:lvl w:ilvl="0" w:tplc="9FF2AFFA">
      <w:start w:val="1"/>
      <w:numFmt w:val="bullet"/>
      <w:lvlText w:val=""/>
      <w:lvlJc w:val="left"/>
      <w:pPr>
        <w:ind w:left="1020" w:hanging="360"/>
      </w:pPr>
      <w:rPr>
        <w:rFonts w:ascii="Symbol" w:hAnsi="Symbol"/>
      </w:rPr>
    </w:lvl>
    <w:lvl w:ilvl="1" w:tplc="88046EC8">
      <w:start w:val="1"/>
      <w:numFmt w:val="bullet"/>
      <w:lvlText w:val=""/>
      <w:lvlJc w:val="left"/>
      <w:pPr>
        <w:ind w:left="1020" w:hanging="360"/>
      </w:pPr>
      <w:rPr>
        <w:rFonts w:ascii="Symbol" w:hAnsi="Symbol"/>
      </w:rPr>
    </w:lvl>
    <w:lvl w:ilvl="2" w:tplc="8578C5EC">
      <w:start w:val="1"/>
      <w:numFmt w:val="bullet"/>
      <w:lvlText w:val=""/>
      <w:lvlJc w:val="left"/>
      <w:pPr>
        <w:ind w:left="1020" w:hanging="360"/>
      </w:pPr>
      <w:rPr>
        <w:rFonts w:ascii="Symbol" w:hAnsi="Symbol"/>
      </w:rPr>
    </w:lvl>
    <w:lvl w:ilvl="3" w:tplc="7B7CB1AE">
      <w:start w:val="1"/>
      <w:numFmt w:val="bullet"/>
      <w:lvlText w:val=""/>
      <w:lvlJc w:val="left"/>
      <w:pPr>
        <w:ind w:left="1020" w:hanging="360"/>
      </w:pPr>
      <w:rPr>
        <w:rFonts w:ascii="Symbol" w:hAnsi="Symbol"/>
      </w:rPr>
    </w:lvl>
    <w:lvl w:ilvl="4" w:tplc="F440C7A6">
      <w:start w:val="1"/>
      <w:numFmt w:val="bullet"/>
      <w:lvlText w:val=""/>
      <w:lvlJc w:val="left"/>
      <w:pPr>
        <w:ind w:left="1020" w:hanging="360"/>
      </w:pPr>
      <w:rPr>
        <w:rFonts w:ascii="Symbol" w:hAnsi="Symbol"/>
      </w:rPr>
    </w:lvl>
    <w:lvl w:ilvl="5" w:tplc="A8A8D7C2">
      <w:start w:val="1"/>
      <w:numFmt w:val="bullet"/>
      <w:lvlText w:val=""/>
      <w:lvlJc w:val="left"/>
      <w:pPr>
        <w:ind w:left="1020" w:hanging="360"/>
      </w:pPr>
      <w:rPr>
        <w:rFonts w:ascii="Symbol" w:hAnsi="Symbol"/>
      </w:rPr>
    </w:lvl>
    <w:lvl w:ilvl="6" w:tplc="CA86F45C">
      <w:start w:val="1"/>
      <w:numFmt w:val="bullet"/>
      <w:lvlText w:val=""/>
      <w:lvlJc w:val="left"/>
      <w:pPr>
        <w:ind w:left="1020" w:hanging="360"/>
      </w:pPr>
      <w:rPr>
        <w:rFonts w:ascii="Symbol" w:hAnsi="Symbol"/>
      </w:rPr>
    </w:lvl>
    <w:lvl w:ilvl="7" w:tplc="1B668F24">
      <w:start w:val="1"/>
      <w:numFmt w:val="bullet"/>
      <w:lvlText w:val=""/>
      <w:lvlJc w:val="left"/>
      <w:pPr>
        <w:ind w:left="1020" w:hanging="360"/>
      </w:pPr>
      <w:rPr>
        <w:rFonts w:ascii="Symbol" w:hAnsi="Symbol"/>
      </w:rPr>
    </w:lvl>
    <w:lvl w:ilvl="8" w:tplc="BC8CB5C8">
      <w:start w:val="1"/>
      <w:numFmt w:val="bullet"/>
      <w:lvlText w:val=""/>
      <w:lvlJc w:val="left"/>
      <w:pPr>
        <w:ind w:left="1020" w:hanging="360"/>
      </w:pPr>
      <w:rPr>
        <w:rFonts w:ascii="Symbol" w:hAnsi="Symbol"/>
      </w:rPr>
    </w:lvl>
  </w:abstractNum>
  <w:abstractNum w:abstractNumId="7" w15:restartNumberingAfterBreak="0">
    <w:nsid w:val="58201AF4"/>
    <w:multiLevelType w:val="hybridMultilevel"/>
    <w:tmpl w:val="71D445D2"/>
    <w:lvl w:ilvl="0" w:tplc="F05CAA48">
      <w:start w:val="1"/>
      <w:numFmt w:val="bullet"/>
      <w:lvlText w:val=""/>
      <w:lvlJc w:val="left"/>
      <w:pPr>
        <w:ind w:left="720" w:hanging="360"/>
      </w:pPr>
      <w:rPr>
        <w:rFonts w:ascii="Symbol" w:hAnsi="Symbol"/>
      </w:rPr>
    </w:lvl>
    <w:lvl w:ilvl="1" w:tplc="0A32641C">
      <w:start w:val="1"/>
      <w:numFmt w:val="bullet"/>
      <w:lvlText w:val=""/>
      <w:lvlJc w:val="left"/>
      <w:pPr>
        <w:ind w:left="720" w:hanging="360"/>
      </w:pPr>
      <w:rPr>
        <w:rFonts w:ascii="Symbol" w:hAnsi="Symbol"/>
      </w:rPr>
    </w:lvl>
    <w:lvl w:ilvl="2" w:tplc="E9445970">
      <w:start w:val="1"/>
      <w:numFmt w:val="bullet"/>
      <w:lvlText w:val=""/>
      <w:lvlJc w:val="left"/>
      <w:pPr>
        <w:ind w:left="720" w:hanging="360"/>
      </w:pPr>
      <w:rPr>
        <w:rFonts w:ascii="Symbol" w:hAnsi="Symbol"/>
      </w:rPr>
    </w:lvl>
    <w:lvl w:ilvl="3" w:tplc="95B6135C">
      <w:start w:val="1"/>
      <w:numFmt w:val="bullet"/>
      <w:lvlText w:val=""/>
      <w:lvlJc w:val="left"/>
      <w:pPr>
        <w:ind w:left="720" w:hanging="360"/>
      </w:pPr>
      <w:rPr>
        <w:rFonts w:ascii="Symbol" w:hAnsi="Symbol"/>
      </w:rPr>
    </w:lvl>
    <w:lvl w:ilvl="4" w:tplc="0D6653F0">
      <w:start w:val="1"/>
      <w:numFmt w:val="bullet"/>
      <w:lvlText w:val=""/>
      <w:lvlJc w:val="left"/>
      <w:pPr>
        <w:ind w:left="720" w:hanging="360"/>
      </w:pPr>
      <w:rPr>
        <w:rFonts w:ascii="Symbol" w:hAnsi="Symbol"/>
      </w:rPr>
    </w:lvl>
    <w:lvl w:ilvl="5" w:tplc="88DA7C64">
      <w:start w:val="1"/>
      <w:numFmt w:val="bullet"/>
      <w:lvlText w:val=""/>
      <w:lvlJc w:val="left"/>
      <w:pPr>
        <w:ind w:left="720" w:hanging="360"/>
      </w:pPr>
      <w:rPr>
        <w:rFonts w:ascii="Symbol" w:hAnsi="Symbol"/>
      </w:rPr>
    </w:lvl>
    <w:lvl w:ilvl="6" w:tplc="889C29B6">
      <w:start w:val="1"/>
      <w:numFmt w:val="bullet"/>
      <w:lvlText w:val=""/>
      <w:lvlJc w:val="left"/>
      <w:pPr>
        <w:ind w:left="720" w:hanging="360"/>
      </w:pPr>
      <w:rPr>
        <w:rFonts w:ascii="Symbol" w:hAnsi="Symbol"/>
      </w:rPr>
    </w:lvl>
    <w:lvl w:ilvl="7" w:tplc="B36824DE">
      <w:start w:val="1"/>
      <w:numFmt w:val="bullet"/>
      <w:lvlText w:val=""/>
      <w:lvlJc w:val="left"/>
      <w:pPr>
        <w:ind w:left="720" w:hanging="360"/>
      </w:pPr>
      <w:rPr>
        <w:rFonts w:ascii="Symbol" w:hAnsi="Symbol"/>
      </w:rPr>
    </w:lvl>
    <w:lvl w:ilvl="8" w:tplc="CBF2C084">
      <w:start w:val="1"/>
      <w:numFmt w:val="bullet"/>
      <w:lvlText w:val=""/>
      <w:lvlJc w:val="left"/>
      <w:pPr>
        <w:ind w:left="720" w:hanging="360"/>
      </w:pPr>
      <w:rPr>
        <w:rFonts w:ascii="Symbol" w:hAnsi="Symbol"/>
      </w:rPr>
    </w:lvl>
  </w:abstractNum>
  <w:abstractNum w:abstractNumId="8" w15:restartNumberingAfterBreak="0">
    <w:nsid w:val="62D8475B"/>
    <w:multiLevelType w:val="hybridMultilevel"/>
    <w:tmpl w:val="5BBCD160"/>
    <w:lvl w:ilvl="0" w:tplc="09601BB2">
      <w:start w:val="1"/>
      <w:numFmt w:val="decimal"/>
      <w:lvlText w:val="%1)"/>
      <w:lvlJc w:val="left"/>
      <w:pPr>
        <w:ind w:left="1020" w:hanging="360"/>
      </w:pPr>
    </w:lvl>
    <w:lvl w:ilvl="1" w:tplc="CB66AB54">
      <w:start w:val="1"/>
      <w:numFmt w:val="decimal"/>
      <w:lvlText w:val="%2)"/>
      <w:lvlJc w:val="left"/>
      <w:pPr>
        <w:ind w:left="1020" w:hanging="360"/>
      </w:pPr>
    </w:lvl>
    <w:lvl w:ilvl="2" w:tplc="61DC8946">
      <w:start w:val="1"/>
      <w:numFmt w:val="decimal"/>
      <w:lvlText w:val="%3)"/>
      <w:lvlJc w:val="left"/>
      <w:pPr>
        <w:ind w:left="1020" w:hanging="360"/>
      </w:pPr>
    </w:lvl>
    <w:lvl w:ilvl="3" w:tplc="CE504C9E">
      <w:start w:val="1"/>
      <w:numFmt w:val="decimal"/>
      <w:lvlText w:val="%4)"/>
      <w:lvlJc w:val="left"/>
      <w:pPr>
        <w:ind w:left="1020" w:hanging="360"/>
      </w:pPr>
    </w:lvl>
    <w:lvl w:ilvl="4" w:tplc="A9106EF2">
      <w:start w:val="1"/>
      <w:numFmt w:val="decimal"/>
      <w:lvlText w:val="%5)"/>
      <w:lvlJc w:val="left"/>
      <w:pPr>
        <w:ind w:left="1020" w:hanging="360"/>
      </w:pPr>
    </w:lvl>
    <w:lvl w:ilvl="5" w:tplc="93E2AC24">
      <w:start w:val="1"/>
      <w:numFmt w:val="decimal"/>
      <w:lvlText w:val="%6)"/>
      <w:lvlJc w:val="left"/>
      <w:pPr>
        <w:ind w:left="1020" w:hanging="360"/>
      </w:pPr>
    </w:lvl>
    <w:lvl w:ilvl="6" w:tplc="57CEFE84">
      <w:start w:val="1"/>
      <w:numFmt w:val="decimal"/>
      <w:lvlText w:val="%7)"/>
      <w:lvlJc w:val="left"/>
      <w:pPr>
        <w:ind w:left="1020" w:hanging="360"/>
      </w:pPr>
    </w:lvl>
    <w:lvl w:ilvl="7" w:tplc="B9F453F2">
      <w:start w:val="1"/>
      <w:numFmt w:val="decimal"/>
      <w:lvlText w:val="%8)"/>
      <w:lvlJc w:val="left"/>
      <w:pPr>
        <w:ind w:left="1020" w:hanging="360"/>
      </w:pPr>
    </w:lvl>
    <w:lvl w:ilvl="8" w:tplc="C8028A9C">
      <w:start w:val="1"/>
      <w:numFmt w:val="decimal"/>
      <w:lvlText w:val="%9)"/>
      <w:lvlJc w:val="left"/>
      <w:pPr>
        <w:ind w:left="1020" w:hanging="360"/>
      </w:pPr>
    </w:lvl>
  </w:abstractNum>
  <w:abstractNum w:abstractNumId="9" w15:restartNumberingAfterBreak="0">
    <w:nsid w:val="67F61C1E"/>
    <w:multiLevelType w:val="hybridMultilevel"/>
    <w:tmpl w:val="DC2ACC1C"/>
    <w:lvl w:ilvl="0" w:tplc="F5D8F0A2">
      <w:start w:val="1"/>
      <w:numFmt w:val="bullet"/>
      <w:lvlText w:val=""/>
      <w:lvlJc w:val="left"/>
      <w:pPr>
        <w:ind w:left="720" w:hanging="360"/>
      </w:pPr>
      <w:rPr>
        <w:rFonts w:ascii="Symbol" w:hAnsi="Symbol"/>
      </w:rPr>
    </w:lvl>
    <w:lvl w:ilvl="1" w:tplc="0E6A490A">
      <w:start w:val="1"/>
      <w:numFmt w:val="bullet"/>
      <w:lvlText w:val=""/>
      <w:lvlJc w:val="left"/>
      <w:pPr>
        <w:ind w:left="720" w:hanging="360"/>
      </w:pPr>
      <w:rPr>
        <w:rFonts w:ascii="Symbol" w:hAnsi="Symbol"/>
      </w:rPr>
    </w:lvl>
    <w:lvl w:ilvl="2" w:tplc="98DCAF26">
      <w:start w:val="1"/>
      <w:numFmt w:val="bullet"/>
      <w:lvlText w:val=""/>
      <w:lvlJc w:val="left"/>
      <w:pPr>
        <w:ind w:left="720" w:hanging="360"/>
      </w:pPr>
      <w:rPr>
        <w:rFonts w:ascii="Symbol" w:hAnsi="Symbol"/>
      </w:rPr>
    </w:lvl>
    <w:lvl w:ilvl="3" w:tplc="DEBA1F7E">
      <w:start w:val="1"/>
      <w:numFmt w:val="bullet"/>
      <w:lvlText w:val=""/>
      <w:lvlJc w:val="left"/>
      <w:pPr>
        <w:ind w:left="720" w:hanging="360"/>
      </w:pPr>
      <w:rPr>
        <w:rFonts w:ascii="Symbol" w:hAnsi="Symbol"/>
      </w:rPr>
    </w:lvl>
    <w:lvl w:ilvl="4" w:tplc="6A3AC730">
      <w:start w:val="1"/>
      <w:numFmt w:val="bullet"/>
      <w:lvlText w:val=""/>
      <w:lvlJc w:val="left"/>
      <w:pPr>
        <w:ind w:left="720" w:hanging="360"/>
      </w:pPr>
      <w:rPr>
        <w:rFonts w:ascii="Symbol" w:hAnsi="Symbol"/>
      </w:rPr>
    </w:lvl>
    <w:lvl w:ilvl="5" w:tplc="1F404358">
      <w:start w:val="1"/>
      <w:numFmt w:val="bullet"/>
      <w:lvlText w:val=""/>
      <w:lvlJc w:val="left"/>
      <w:pPr>
        <w:ind w:left="720" w:hanging="360"/>
      </w:pPr>
      <w:rPr>
        <w:rFonts w:ascii="Symbol" w:hAnsi="Symbol"/>
      </w:rPr>
    </w:lvl>
    <w:lvl w:ilvl="6" w:tplc="E2BA81B2">
      <w:start w:val="1"/>
      <w:numFmt w:val="bullet"/>
      <w:lvlText w:val=""/>
      <w:lvlJc w:val="left"/>
      <w:pPr>
        <w:ind w:left="720" w:hanging="360"/>
      </w:pPr>
      <w:rPr>
        <w:rFonts w:ascii="Symbol" w:hAnsi="Symbol"/>
      </w:rPr>
    </w:lvl>
    <w:lvl w:ilvl="7" w:tplc="308E123C">
      <w:start w:val="1"/>
      <w:numFmt w:val="bullet"/>
      <w:lvlText w:val=""/>
      <w:lvlJc w:val="left"/>
      <w:pPr>
        <w:ind w:left="720" w:hanging="360"/>
      </w:pPr>
      <w:rPr>
        <w:rFonts w:ascii="Symbol" w:hAnsi="Symbol"/>
      </w:rPr>
    </w:lvl>
    <w:lvl w:ilvl="8" w:tplc="C548FA04">
      <w:start w:val="1"/>
      <w:numFmt w:val="bullet"/>
      <w:lvlText w:val=""/>
      <w:lvlJc w:val="left"/>
      <w:pPr>
        <w:ind w:left="720" w:hanging="360"/>
      </w:pPr>
      <w:rPr>
        <w:rFonts w:ascii="Symbol" w:hAnsi="Symbol"/>
      </w:rPr>
    </w:lvl>
  </w:abstractNum>
  <w:abstractNum w:abstractNumId="10" w15:restartNumberingAfterBreak="0">
    <w:nsid w:val="70786A18"/>
    <w:multiLevelType w:val="hybridMultilevel"/>
    <w:tmpl w:val="E348D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8734202">
    <w:abstractNumId w:val="1"/>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71631579">
    <w:abstractNumId w:val="4"/>
  </w:num>
  <w:num w:numId="3" w16cid:durableId="80300745">
    <w:abstractNumId w:val="10"/>
  </w:num>
  <w:num w:numId="4" w16cid:durableId="1635981618">
    <w:abstractNumId w:val="0"/>
  </w:num>
  <w:num w:numId="5" w16cid:durableId="992830343">
    <w:abstractNumId w:val="6"/>
  </w:num>
  <w:num w:numId="6" w16cid:durableId="216207897">
    <w:abstractNumId w:val="5"/>
  </w:num>
  <w:num w:numId="7" w16cid:durableId="564920456">
    <w:abstractNumId w:val="7"/>
  </w:num>
  <w:num w:numId="8" w16cid:durableId="1789005575">
    <w:abstractNumId w:val="9"/>
  </w:num>
  <w:num w:numId="9" w16cid:durableId="272252231">
    <w:abstractNumId w:val="3"/>
  </w:num>
  <w:num w:numId="10" w16cid:durableId="1442409295">
    <w:abstractNumId w:val="2"/>
  </w:num>
  <w:num w:numId="11" w16cid:durableId="20247449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intFractionalCharacterWidth/>
  <w:activeWritingStyle w:appName="MSWord" w:lang="en-GB" w:vendorID="64" w:dllVersion="6" w:nlCheck="1" w:checkStyle="0"/>
  <w:activeWritingStyle w:appName="MSWord" w:lang="en-US" w:vendorID="64" w:dllVersion="6" w:nlCheck="1" w:checkStyle="0"/>
  <w:activeWritingStyle w:appName="MSWord" w:lang="en-NZ" w:vendorID="64" w:dllVersion="6" w:nlCheck="1" w:checkStyle="1"/>
  <w:activeWritingStyle w:appName="MSWord" w:lang="en-US" w:vendorID="64" w:dllVersion="0" w:nlCheck="1" w:checkStyle="0"/>
  <w:activeWritingStyle w:appName="MSWord" w:lang="en-GB" w:vendorID="64" w:dllVersion="0" w:nlCheck="1" w:checkStyle="0"/>
  <w:activeWritingStyle w:appName="MSWord" w:lang="en-NZ" w:vendorID="64" w:dllVersion="0" w:nlCheck="1" w:checkStyle="0"/>
  <w:activeWritingStyle w:appName="MSWord" w:lang="de-DE" w:vendorID="64" w:dllVersion="0" w:nlCheck="1" w:checkStyle="0"/>
  <w:activeWritingStyle w:appName="MSWord" w:lang="fr-FR" w:vendorID="64" w:dllVersion="0" w:nlCheck="1" w:checkStyle="0"/>
  <w:activeWritingStyle w:appName="MSWord" w:lang="sv-SE" w:vendorID="64" w:dllVersion="0" w:nlCheck="1" w:checkStyle="0"/>
  <w:activeWritingStyle w:appName="MSWord" w:lang="da-DK"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de-DE" w:vendorID="64" w:dllVersion="4096" w:nlCheck="1" w:checkStyle="0"/>
  <w:activeWritingStyle w:appName="MSWord" w:lang="en-IE"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 w:id="1"/>
  </w:footnotePr>
  <w:endnotePr>
    <w:numFmt w:val="decimal"/>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w9etpa0c9wdwdeewx8vvxzbrxwwdtafze2x&quot;&gt;PFADEZZ410018&lt;record-ids&gt;&lt;item&gt;44&lt;/item&gt;&lt;/record-ids&gt;&lt;/item&gt;&lt;/Libraries&gt;"/>
  </w:docVars>
  <w:rsids>
    <w:rsidRoot w:val="00681AF2"/>
    <w:rsid w:val="000010D6"/>
    <w:rsid w:val="0000169E"/>
    <w:rsid w:val="00001E26"/>
    <w:rsid w:val="000029A1"/>
    <w:rsid w:val="00002A14"/>
    <w:rsid w:val="000030E1"/>
    <w:rsid w:val="0000376E"/>
    <w:rsid w:val="00003A42"/>
    <w:rsid w:val="000049E0"/>
    <w:rsid w:val="00004F9B"/>
    <w:rsid w:val="00005C6B"/>
    <w:rsid w:val="000065AD"/>
    <w:rsid w:val="0000689E"/>
    <w:rsid w:val="000078C7"/>
    <w:rsid w:val="000100E1"/>
    <w:rsid w:val="00010494"/>
    <w:rsid w:val="00010B47"/>
    <w:rsid w:val="00012526"/>
    <w:rsid w:val="000135E8"/>
    <w:rsid w:val="0001361B"/>
    <w:rsid w:val="00013783"/>
    <w:rsid w:val="0001458E"/>
    <w:rsid w:val="000145BF"/>
    <w:rsid w:val="000157DE"/>
    <w:rsid w:val="00015841"/>
    <w:rsid w:val="00015DFE"/>
    <w:rsid w:val="00016F6C"/>
    <w:rsid w:val="00017A65"/>
    <w:rsid w:val="00017CD7"/>
    <w:rsid w:val="00017E46"/>
    <w:rsid w:val="0002271D"/>
    <w:rsid w:val="00022E0B"/>
    <w:rsid w:val="000246FF"/>
    <w:rsid w:val="000264E4"/>
    <w:rsid w:val="00026757"/>
    <w:rsid w:val="00026EE4"/>
    <w:rsid w:val="000270B6"/>
    <w:rsid w:val="00027635"/>
    <w:rsid w:val="000305E1"/>
    <w:rsid w:val="00030CD3"/>
    <w:rsid w:val="00031D37"/>
    <w:rsid w:val="00032F80"/>
    <w:rsid w:val="0003374A"/>
    <w:rsid w:val="0003467F"/>
    <w:rsid w:val="00034803"/>
    <w:rsid w:val="000360E6"/>
    <w:rsid w:val="00036785"/>
    <w:rsid w:val="000367FB"/>
    <w:rsid w:val="00036803"/>
    <w:rsid w:val="00040149"/>
    <w:rsid w:val="0004033D"/>
    <w:rsid w:val="00040DAD"/>
    <w:rsid w:val="00040DD7"/>
    <w:rsid w:val="000411DD"/>
    <w:rsid w:val="000414F1"/>
    <w:rsid w:val="00041CBA"/>
    <w:rsid w:val="000428D8"/>
    <w:rsid w:val="00043166"/>
    <w:rsid w:val="00043AC2"/>
    <w:rsid w:val="0004468F"/>
    <w:rsid w:val="00044B91"/>
    <w:rsid w:val="00046144"/>
    <w:rsid w:val="00046331"/>
    <w:rsid w:val="00046E67"/>
    <w:rsid w:val="00047616"/>
    <w:rsid w:val="0005076D"/>
    <w:rsid w:val="00051564"/>
    <w:rsid w:val="000526DE"/>
    <w:rsid w:val="000527BC"/>
    <w:rsid w:val="00052F74"/>
    <w:rsid w:val="000539AF"/>
    <w:rsid w:val="00053E22"/>
    <w:rsid w:val="000547CE"/>
    <w:rsid w:val="000557AA"/>
    <w:rsid w:val="0005650E"/>
    <w:rsid w:val="00056E51"/>
    <w:rsid w:val="0006092D"/>
    <w:rsid w:val="00061C6F"/>
    <w:rsid w:val="00061EDD"/>
    <w:rsid w:val="00062163"/>
    <w:rsid w:val="00062697"/>
    <w:rsid w:val="00062903"/>
    <w:rsid w:val="00063B2A"/>
    <w:rsid w:val="00064BAE"/>
    <w:rsid w:val="0006664F"/>
    <w:rsid w:val="00066AC6"/>
    <w:rsid w:val="00070698"/>
    <w:rsid w:val="00070FF7"/>
    <w:rsid w:val="00071724"/>
    <w:rsid w:val="00071872"/>
    <w:rsid w:val="00072152"/>
    <w:rsid w:val="00074677"/>
    <w:rsid w:val="000746F8"/>
    <w:rsid w:val="0007570D"/>
    <w:rsid w:val="00075E9C"/>
    <w:rsid w:val="00075FD4"/>
    <w:rsid w:val="000763AC"/>
    <w:rsid w:val="00076A57"/>
    <w:rsid w:val="00077BE6"/>
    <w:rsid w:val="00082134"/>
    <w:rsid w:val="000826F5"/>
    <w:rsid w:val="00082F41"/>
    <w:rsid w:val="0008323E"/>
    <w:rsid w:val="00083D3C"/>
    <w:rsid w:val="00083E74"/>
    <w:rsid w:val="00084305"/>
    <w:rsid w:val="00084DFD"/>
    <w:rsid w:val="00084FA8"/>
    <w:rsid w:val="000852C0"/>
    <w:rsid w:val="00085328"/>
    <w:rsid w:val="000861BA"/>
    <w:rsid w:val="0008712A"/>
    <w:rsid w:val="000879B2"/>
    <w:rsid w:val="000917D3"/>
    <w:rsid w:val="00091C20"/>
    <w:rsid w:val="00091DCA"/>
    <w:rsid w:val="00092EC9"/>
    <w:rsid w:val="00093449"/>
    <w:rsid w:val="00093E8E"/>
    <w:rsid w:val="00094740"/>
    <w:rsid w:val="00094C63"/>
    <w:rsid w:val="00097543"/>
    <w:rsid w:val="00097CF6"/>
    <w:rsid w:val="00097EBC"/>
    <w:rsid w:val="000A03DE"/>
    <w:rsid w:val="000A064C"/>
    <w:rsid w:val="000A0712"/>
    <w:rsid w:val="000A077C"/>
    <w:rsid w:val="000A1238"/>
    <w:rsid w:val="000A1D63"/>
    <w:rsid w:val="000A26E1"/>
    <w:rsid w:val="000A4072"/>
    <w:rsid w:val="000A42A9"/>
    <w:rsid w:val="000A528E"/>
    <w:rsid w:val="000A55B6"/>
    <w:rsid w:val="000A584E"/>
    <w:rsid w:val="000A6803"/>
    <w:rsid w:val="000A6D1F"/>
    <w:rsid w:val="000A7A63"/>
    <w:rsid w:val="000B0905"/>
    <w:rsid w:val="000B0A3B"/>
    <w:rsid w:val="000B1343"/>
    <w:rsid w:val="000B18C0"/>
    <w:rsid w:val="000B1D02"/>
    <w:rsid w:val="000B1D67"/>
    <w:rsid w:val="000B2E64"/>
    <w:rsid w:val="000B435E"/>
    <w:rsid w:val="000B4452"/>
    <w:rsid w:val="000B449F"/>
    <w:rsid w:val="000B54D8"/>
    <w:rsid w:val="000B6069"/>
    <w:rsid w:val="000B7A3B"/>
    <w:rsid w:val="000C2FBB"/>
    <w:rsid w:val="000C32E9"/>
    <w:rsid w:val="000C3768"/>
    <w:rsid w:val="000C37B7"/>
    <w:rsid w:val="000C5C96"/>
    <w:rsid w:val="000C67D9"/>
    <w:rsid w:val="000C6D05"/>
    <w:rsid w:val="000C71C1"/>
    <w:rsid w:val="000C76A6"/>
    <w:rsid w:val="000C7710"/>
    <w:rsid w:val="000D0791"/>
    <w:rsid w:val="000D2161"/>
    <w:rsid w:val="000D221B"/>
    <w:rsid w:val="000D2414"/>
    <w:rsid w:val="000D2B7F"/>
    <w:rsid w:val="000D4512"/>
    <w:rsid w:val="000D5444"/>
    <w:rsid w:val="000D59E4"/>
    <w:rsid w:val="000D5CC0"/>
    <w:rsid w:val="000D6C67"/>
    <w:rsid w:val="000D6DE7"/>
    <w:rsid w:val="000D77A0"/>
    <w:rsid w:val="000D78A6"/>
    <w:rsid w:val="000E049C"/>
    <w:rsid w:val="000E0B47"/>
    <w:rsid w:val="000E0E37"/>
    <w:rsid w:val="000E1258"/>
    <w:rsid w:val="000E1BD3"/>
    <w:rsid w:val="000E2857"/>
    <w:rsid w:val="000E2A3E"/>
    <w:rsid w:val="000E2ADC"/>
    <w:rsid w:val="000E35E5"/>
    <w:rsid w:val="000E45D9"/>
    <w:rsid w:val="000E5E68"/>
    <w:rsid w:val="000E5F43"/>
    <w:rsid w:val="000E69F9"/>
    <w:rsid w:val="000E6DBD"/>
    <w:rsid w:val="000E74EA"/>
    <w:rsid w:val="000E775D"/>
    <w:rsid w:val="000E7EDF"/>
    <w:rsid w:val="000F0046"/>
    <w:rsid w:val="000F070B"/>
    <w:rsid w:val="000F1F3D"/>
    <w:rsid w:val="000F2503"/>
    <w:rsid w:val="000F28D6"/>
    <w:rsid w:val="000F2AF6"/>
    <w:rsid w:val="000F4BCA"/>
    <w:rsid w:val="000F5C06"/>
    <w:rsid w:val="000F60AC"/>
    <w:rsid w:val="000F623D"/>
    <w:rsid w:val="000F634D"/>
    <w:rsid w:val="000F6BB7"/>
    <w:rsid w:val="0010099D"/>
    <w:rsid w:val="00101327"/>
    <w:rsid w:val="00102600"/>
    <w:rsid w:val="001028E4"/>
    <w:rsid w:val="00102CC8"/>
    <w:rsid w:val="0010421B"/>
    <w:rsid w:val="0010485E"/>
    <w:rsid w:val="00106F17"/>
    <w:rsid w:val="001107A2"/>
    <w:rsid w:val="001108B6"/>
    <w:rsid w:val="00111BEF"/>
    <w:rsid w:val="0011208F"/>
    <w:rsid w:val="00114058"/>
    <w:rsid w:val="00114CFB"/>
    <w:rsid w:val="00115214"/>
    <w:rsid w:val="00115978"/>
    <w:rsid w:val="00116646"/>
    <w:rsid w:val="0011785A"/>
    <w:rsid w:val="001202CA"/>
    <w:rsid w:val="00121A66"/>
    <w:rsid w:val="00121BE9"/>
    <w:rsid w:val="0012275F"/>
    <w:rsid w:val="0012281D"/>
    <w:rsid w:val="00122B90"/>
    <w:rsid w:val="00122D81"/>
    <w:rsid w:val="00123AF8"/>
    <w:rsid w:val="00123CC3"/>
    <w:rsid w:val="00123FDD"/>
    <w:rsid w:val="00124593"/>
    <w:rsid w:val="00124A05"/>
    <w:rsid w:val="00125750"/>
    <w:rsid w:val="00125992"/>
    <w:rsid w:val="001262C5"/>
    <w:rsid w:val="001269CF"/>
    <w:rsid w:val="00127284"/>
    <w:rsid w:val="00130B57"/>
    <w:rsid w:val="00130F06"/>
    <w:rsid w:val="00131094"/>
    <w:rsid w:val="0013111D"/>
    <w:rsid w:val="001315B3"/>
    <w:rsid w:val="0013178A"/>
    <w:rsid w:val="001325B2"/>
    <w:rsid w:val="0013417A"/>
    <w:rsid w:val="001346DA"/>
    <w:rsid w:val="0013472F"/>
    <w:rsid w:val="00134943"/>
    <w:rsid w:val="00134DF9"/>
    <w:rsid w:val="00137749"/>
    <w:rsid w:val="00137E7B"/>
    <w:rsid w:val="001405DB"/>
    <w:rsid w:val="001413D0"/>
    <w:rsid w:val="00141784"/>
    <w:rsid w:val="00141977"/>
    <w:rsid w:val="00143123"/>
    <w:rsid w:val="001433A0"/>
    <w:rsid w:val="00143D66"/>
    <w:rsid w:val="00143DCB"/>
    <w:rsid w:val="00144D07"/>
    <w:rsid w:val="00144F40"/>
    <w:rsid w:val="001466D2"/>
    <w:rsid w:val="00147DA5"/>
    <w:rsid w:val="00147F08"/>
    <w:rsid w:val="00150F38"/>
    <w:rsid w:val="00151381"/>
    <w:rsid w:val="00151AA2"/>
    <w:rsid w:val="00152CCB"/>
    <w:rsid w:val="00152E4B"/>
    <w:rsid w:val="001531B3"/>
    <w:rsid w:val="00154CCE"/>
    <w:rsid w:val="00155B46"/>
    <w:rsid w:val="00155C11"/>
    <w:rsid w:val="00156841"/>
    <w:rsid w:val="00156A2E"/>
    <w:rsid w:val="00157CB1"/>
    <w:rsid w:val="00157F07"/>
    <w:rsid w:val="0016079B"/>
    <w:rsid w:val="0016180D"/>
    <w:rsid w:val="00162649"/>
    <w:rsid w:val="0016267F"/>
    <w:rsid w:val="001627C5"/>
    <w:rsid w:val="001629E6"/>
    <w:rsid w:val="00163E0F"/>
    <w:rsid w:val="00163EFD"/>
    <w:rsid w:val="001648CD"/>
    <w:rsid w:val="001654FE"/>
    <w:rsid w:val="0016572B"/>
    <w:rsid w:val="001660A5"/>
    <w:rsid w:val="00166624"/>
    <w:rsid w:val="0016744A"/>
    <w:rsid w:val="001705A6"/>
    <w:rsid w:val="001727FE"/>
    <w:rsid w:val="001737D0"/>
    <w:rsid w:val="0017416F"/>
    <w:rsid w:val="0017417F"/>
    <w:rsid w:val="0017499A"/>
    <w:rsid w:val="001754E5"/>
    <w:rsid w:val="001754FC"/>
    <w:rsid w:val="00175A6E"/>
    <w:rsid w:val="00175EC2"/>
    <w:rsid w:val="001763F8"/>
    <w:rsid w:val="00177AD5"/>
    <w:rsid w:val="00177F5B"/>
    <w:rsid w:val="0018091F"/>
    <w:rsid w:val="00181146"/>
    <w:rsid w:val="00181F8B"/>
    <w:rsid w:val="00182024"/>
    <w:rsid w:val="001835A3"/>
    <w:rsid w:val="00183A2E"/>
    <w:rsid w:val="00184B9E"/>
    <w:rsid w:val="0018542B"/>
    <w:rsid w:val="001859F5"/>
    <w:rsid w:val="001860CF"/>
    <w:rsid w:val="001869A7"/>
    <w:rsid w:val="001905E3"/>
    <w:rsid w:val="00190824"/>
    <w:rsid w:val="0019130F"/>
    <w:rsid w:val="001920B3"/>
    <w:rsid w:val="00192116"/>
    <w:rsid w:val="0019235B"/>
    <w:rsid w:val="00192B1B"/>
    <w:rsid w:val="00195902"/>
    <w:rsid w:val="00196588"/>
    <w:rsid w:val="00196B02"/>
    <w:rsid w:val="00197971"/>
    <w:rsid w:val="00197FF8"/>
    <w:rsid w:val="001A01B8"/>
    <w:rsid w:val="001A153A"/>
    <w:rsid w:val="001A2BC9"/>
    <w:rsid w:val="001A33DA"/>
    <w:rsid w:val="001A5127"/>
    <w:rsid w:val="001A5821"/>
    <w:rsid w:val="001A5AA3"/>
    <w:rsid w:val="001A6112"/>
    <w:rsid w:val="001A62A3"/>
    <w:rsid w:val="001A7440"/>
    <w:rsid w:val="001A7A47"/>
    <w:rsid w:val="001B0E4C"/>
    <w:rsid w:val="001B15AF"/>
    <w:rsid w:val="001B1825"/>
    <w:rsid w:val="001B1FA7"/>
    <w:rsid w:val="001B2086"/>
    <w:rsid w:val="001B20A0"/>
    <w:rsid w:val="001B260A"/>
    <w:rsid w:val="001B2B19"/>
    <w:rsid w:val="001B36B1"/>
    <w:rsid w:val="001B401F"/>
    <w:rsid w:val="001B626D"/>
    <w:rsid w:val="001C0876"/>
    <w:rsid w:val="001C0A42"/>
    <w:rsid w:val="001C279A"/>
    <w:rsid w:val="001C39EB"/>
    <w:rsid w:val="001C4CD7"/>
    <w:rsid w:val="001C4EC5"/>
    <w:rsid w:val="001C52F7"/>
    <w:rsid w:val="001C5CBC"/>
    <w:rsid w:val="001C6479"/>
    <w:rsid w:val="001C6F46"/>
    <w:rsid w:val="001C7501"/>
    <w:rsid w:val="001C782E"/>
    <w:rsid w:val="001C7F1A"/>
    <w:rsid w:val="001D0033"/>
    <w:rsid w:val="001D2331"/>
    <w:rsid w:val="001D3F99"/>
    <w:rsid w:val="001D4306"/>
    <w:rsid w:val="001D4D30"/>
    <w:rsid w:val="001D5E70"/>
    <w:rsid w:val="001D5EC6"/>
    <w:rsid w:val="001D661D"/>
    <w:rsid w:val="001D6FD7"/>
    <w:rsid w:val="001E016A"/>
    <w:rsid w:val="001E0581"/>
    <w:rsid w:val="001E0FCF"/>
    <w:rsid w:val="001E1098"/>
    <w:rsid w:val="001E2F4A"/>
    <w:rsid w:val="001E3384"/>
    <w:rsid w:val="001E3936"/>
    <w:rsid w:val="001E4015"/>
    <w:rsid w:val="001E4EC0"/>
    <w:rsid w:val="001E6C06"/>
    <w:rsid w:val="001E75EB"/>
    <w:rsid w:val="001E778C"/>
    <w:rsid w:val="001E7BD4"/>
    <w:rsid w:val="001E7EE0"/>
    <w:rsid w:val="001F0C2A"/>
    <w:rsid w:val="001F0D06"/>
    <w:rsid w:val="001F1385"/>
    <w:rsid w:val="001F1D9A"/>
    <w:rsid w:val="001F29A3"/>
    <w:rsid w:val="001F35EA"/>
    <w:rsid w:val="001F3770"/>
    <w:rsid w:val="001F446F"/>
    <w:rsid w:val="001F784E"/>
    <w:rsid w:val="001F7E3F"/>
    <w:rsid w:val="0020140C"/>
    <w:rsid w:val="00202263"/>
    <w:rsid w:val="00203C0D"/>
    <w:rsid w:val="0020404D"/>
    <w:rsid w:val="002047F6"/>
    <w:rsid w:val="00205168"/>
    <w:rsid w:val="00205438"/>
    <w:rsid w:val="002060E5"/>
    <w:rsid w:val="00206E4E"/>
    <w:rsid w:val="00207819"/>
    <w:rsid w:val="00210345"/>
    <w:rsid w:val="00210364"/>
    <w:rsid w:val="002109ED"/>
    <w:rsid w:val="00211A7F"/>
    <w:rsid w:val="00211E35"/>
    <w:rsid w:val="00211F2E"/>
    <w:rsid w:val="002123CA"/>
    <w:rsid w:val="00212868"/>
    <w:rsid w:val="00213047"/>
    <w:rsid w:val="00213065"/>
    <w:rsid w:val="002130BC"/>
    <w:rsid w:val="002141F0"/>
    <w:rsid w:val="002147C1"/>
    <w:rsid w:val="00214B21"/>
    <w:rsid w:val="0021546D"/>
    <w:rsid w:val="0021631B"/>
    <w:rsid w:val="00217E6C"/>
    <w:rsid w:val="00220FF9"/>
    <w:rsid w:val="00221553"/>
    <w:rsid w:val="00221EE2"/>
    <w:rsid w:val="0022286D"/>
    <w:rsid w:val="002229E9"/>
    <w:rsid w:val="002252A9"/>
    <w:rsid w:val="002253F0"/>
    <w:rsid w:val="00225B4A"/>
    <w:rsid w:val="00225EE3"/>
    <w:rsid w:val="00227FEE"/>
    <w:rsid w:val="0023032C"/>
    <w:rsid w:val="002324D8"/>
    <w:rsid w:val="002331FA"/>
    <w:rsid w:val="002332A6"/>
    <w:rsid w:val="002332BB"/>
    <w:rsid w:val="00233943"/>
    <w:rsid w:val="00233AA0"/>
    <w:rsid w:val="00233CFF"/>
    <w:rsid w:val="002342AC"/>
    <w:rsid w:val="00234FD3"/>
    <w:rsid w:val="00237509"/>
    <w:rsid w:val="002379AC"/>
    <w:rsid w:val="00240083"/>
    <w:rsid w:val="00240C01"/>
    <w:rsid w:val="00240DDF"/>
    <w:rsid w:val="00241C8E"/>
    <w:rsid w:val="0024229B"/>
    <w:rsid w:val="00242AEC"/>
    <w:rsid w:val="00243D93"/>
    <w:rsid w:val="00244344"/>
    <w:rsid w:val="00244F4A"/>
    <w:rsid w:val="002452C7"/>
    <w:rsid w:val="00245424"/>
    <w:rsid w:val="00247367"/>
    <w:rsid w:val="00250605"/>
    <w:rsid w:val="002506EB"/>
    <w:rsid w:val="00253112"/>
    <w:rsid w:val="00253883"/>
    <w:rsid w:val="00254CED"/>
    <w:rsid w:val="0025519C"/>
    <w:rsid w:val="002565A0"/>
    <w:rsid w:val="0026044C"/>
    <w:rsid w:val="002615E1"/>
    <w:rsid w:val="002628D6"/>
    <w:rsid w:val="002628E9"/>
    <w:rsid w:val="002632F2"/>
    <w:rsid w:val="0026355C"/>
    <w:rsid w:val="0026355D"/>
    <w:rsid w:val="00264DA5"/>
    <w:rsid w:val="00264FB0"/>
    <w:rsid w:val="00265E59"/>
    <w:rsid w:val="00266030"/>
    <w:rsid w:val="00266357"/>
    <w:rsid w:val="00267535"/>
    <w:rsid w:val="00267758"/>
    <w:rsid w:val="002678B2"/>
    <w:rsid w:val="00267AD3"/>
    <w:rsid w:val="00267C32"/>
    <w:rsid w:val="00267E5F"/>
    <w:rsid w:val="00267F60"/>
    <w:rsid w:val="002702C0"/>
    <w:rsid w:val="002703B2"/>
    <w:rsid w:val="0027053C"/>
    <w:rsid w:val="00270D42"/>
    <w:rsid w:val="0027106D"/>
    <w:rsid w:val="002719EB"/>
    <w:rsid w:val="00272E45"/>
    <w:rsid w:val="00274772"/>
    <w:rsid w:val="002748A8"/>
    <w:rsid w:val="0027545E"/>
    <w:rsid w:val="0027559B"/>
    <w:rsid w:val="00276E1F"/>
    <w:rsid w:val="00277E4D"/>
    <w:rsid w:val="002811FB"/>
    <w:rsid w:val="002816C2"/>
    <w:rsid w:val="0028228B"/>
    <w:rsid w:val="002827E0"/>
    <w:rsid w:val="00284118"/>
    <w:rsid w:val="00284D42"/>
    <w:rsid w:val="00285120"/>
    <w:rsid w:val="00285201"/>
    <w:rsid w:val="00285B61"/>
    <w:rsid w:val="00286694"/>
    <w:rsid w:val="00286836"/>
    <w:rsid w:val="0029066F"/>
    <w:rsid w:val="00290F98"/>
    <w:rsid w:val="002917F6"/>
    <w:rsid w:val="00291BF4"/>
    <w:rsid w:val="00292E56"/>
    <w:rsid w:val="00295E61"/>
    <w:rsid w:val="00296407"/>
    <w:rsid w:val="002967FA"/>
    <w:rsid w:val="00296FBE"/>
    <w:rsid w:val="002A0152"/>
    <w:rsid w:val="002A052B"/>
    <w:rsid w:val="002A0AF5"/>
    <w:rsid w:val="002A2F90"/>
    <w:rsid w:val="002A4ADE"/>
    <w:rsid w:val="002A4B67"/>
    <w:rsid w:val="002A4D50"/>
    <w:rsid w:val="002A5389"/>
    <w:rsid w:val="002A5621"/>
    <w:rsid w:val="002A5A1A"/>
    <w:rsid w:val="002A738A"/>
    <w:rsid w:val="002A770C"/>
    <w:rsid w:val="002B144B"/>
    <w:rsid w:val="002B18E2"/>
    <w:rsid w:val="002B303E"/>
    <w:rsid w:val="002B38AF"/>
    <w:rsid w:val="002B4DCC"/>
    <w:rsid w:val="002B5F19"/>
    <w:rsid w:val="002B6441"/>
    <w:rsid w:val="002B6797"/>
    <w:rsid w:val="002B74A1"/>
    <w:rsid w:val="002C17B2"/>
    <w:rsid w:val="002C1B2B"/>
    <w:rsid w:val="002C1B72"/>
    <w:rsid w:val="002C1F1A"/>
    <w:rsid w:val="002C23E6"/>
    <w:rsid w:val="002C4F85"/>
    <w:rsid w:val="002C7049"/>
    <w:rsid w:val="002C7D73"/>
    <w:rsid w:val="002C7F87"/>
    <w:rsid w:val="002D049D"/>
    <w:rsid w:val="002D04E8"/>
    <w:rsid w:val="002D0847"/>
    <w:rsid w:val="002D220E"/>
    <w:rsid w:val="002D2748"/>
    <w:rsid w:val="002D385F"/>
    <w:rsid w:val="002D4125"/>
    <w:rsid w:val="002D49AF"/>
    <w:rsid w:val="002D4A2A"/>
    <w:rsid w:val="002D6444"/>
    <w:rsid w:val="002D7429"/>
    <w:rsid w:val="002D7516"/>
    <w:rsid w:val="002D7F81"/>
    <w:rsid w:val="002E2FC9"/>
    <w:rsid w:val="002E4F60"/>
    <w:rsid w:val="002E5C50"/>
    <w:rsid w:val="002E6A63"/>
    <w:rsid w:val="002E7470"/>
    <w:rsid w:val="002E7B70"/>
    <w:rsid w:val="002F0020"/>
    <w:rsid w:val="002F02D2"/>
    <w:rsid w:val="002F1567"/>
    <w:rsid w:val="002F1701"/>
    <w:rsid w:val="002F18CC"/>
    <w:rsid w:val="002F1E8E"/>
    <w:rsid w:val="002F2207"/>
    <w:rsid w:val="002F2C37"/>
    <w:rsid w:val="002F3AA3"/>
    <w:rsid w:val="002F3AA4"/>
    <w:rsid w:val="002F3FEC"/>
    <w:rsid w:val="002F411B"/>
    <w:rsid w:val="002F5584"/>
    <w:rsid w:val="002F5628"/>
    <w:rsid w:val="002F5B9C"/>
    <w:rsid w:val="002F5C8A"/>
    <w:rsid w:val="002F633C"/>
    <w:rsid w:val="002F6349"/>
    <w:rsid w:val="002F72C0"/>
    <w:rsid w:val="002F7A90"/>
    <w:rsid w:val="002F7C6A"/>
    <w:rsid w:val="002F7CFF"/>
    <w:rsid w:val="002F7F3B"/>
    <w:rsid w:val="00300304"/>
    <w:rsid w:val="0030073E"/>
    <w:rsid w:val="00300838"/>
    <w:rsid w:val="0030113C"/>
    <w:rsid w:val="003013C1"/>
    <w:rsid w:val="00302225"/>
    <w:rsid w:val="003025D0"/>
    <w:rsid w:val="0030279F"/>
    <w:rsid w:val="003038FB"/>
    <w:rsid w:val="00303F91"/>
    <w:rsid w:val="00304146"/>
    <w:rsid w:val="003045A5"/>
    <w:rsid w:val="00304C51"/>
    <w:rsid w:val="003058E1"/>
    <w:rsid w:val="0031073E"/>
    <w:rsid w:val="003113C8"/>
    <w:rsid w:val="003113D1"/>
    <w:rsid w:val="00311741"/>
    <w:rsid w:val="00311D96"/>
    <w:rsid w:val="00312F11"/>
    <w:rsid w:val="0031360A"/>
    <w:rsid w:val="0031471C"/>
    <w:rsid w:val="00314936"/>
    <w:rsid w:val="003166EF"/>
    <w:rsid w:val="00316EA2"/>
    <w:rsid w:val="003205D1"/>
    <w:rsid w:val="00320EBC"/>
    <w:rsid w:val="003210FF"/>
    <w:rsid w:val="0032120F"/>
    <w:rsid w:val="00323298"/>
    <w:rsid w:val="00323793"/>
    <w:rsid w:val="00323BC8"/>
    <w:rsid w:val="00324112"/>
    <w:rsid w:val="003241BA"/>
    <w:rsid w:val="00324B96"/>
    <w:rsid w:val="00324F8C"/>
    <w:rsid w:val="00325278"/>
    <w:rsid w:val="00326D27"/>
    <w:rsid w:val="00327237"/>
    <w:rsid w:val="0032762A"/>
    <w:rsid w:val="00330B2C"/>
    <w:rsid w:val="00330FEB"/>
    <w:rsid w:val="003313FD"/>
    <w:rsid w:val="00332A4C"/>
    <w:rsid w:val="00332F0C"/>
    <w:rsid w:val="0033340F"/>
    <w:rsid w:val="00334318"/>
    <w:rsid w:val="00334BD4"/>
    <w:rsid w:val="0033549D"/>
    <w:rsid w:val="0033574F"/>
    <w:rsid w:val="0033622B"/>
    <w:rsid w:val="003363E5"/>
    <w:rsid w:val="0033644A"/>
    <w:rsid w:val="003369C3"/>
    <w:rsid w:val="00336DF2"/>
    <w:rsid w:val="00341DE4"/>
    <w:rsid w:val="00342322"/>
    <w:rsid w:val="003435D3"/>
    <w:rsid w:val="003435F9"/>
    <w:rsid w:val="00343DF4"/>
    <w:rsid w:val="003447BF"/>
    <w:rsid w:val="00344FB0"/>
    <w:rsid w:val="003454C0"/>
    <w:rsid w:val="00345959"/>
    <w:rsid w:val="00347284"/>
    <w:rsid w:val="00347AE5"/>
    <w:rsid w:val="00347B92"/>
    <w:rsid w:val="00347C96"/>
    <w:rsid w:val="00350D66"/>
    <w:rsid w:val="00351146"/>
    <w:rsid w:val="00351624"/>
    <w:rsid w:val="00351C67"/>
    <w:rsid w:val="0035227E"/>
    <w:rsid w:val="00353058"/>
    <w:rsid w:val="0035375F"/>
    <w:rsid w:val="00353AF1"/>
    <w:rsid w:val="00354065"/>
    <w:rsid w:val="00354EFA"/>
    <w:rsid w:val="00354FA4"/>
    <w:rsid w:val="00355CB1"/>
    <w:rsid w:val="00355D0F"/>
    <w:rsid w:val="0035632E"/>
    <w:rsid w:val="00356A21"/>
    <w:rsid w:val="003600DA"/>
    <w:rsid w:val="0036065D"/>
    <w:rsid w:val="00361E9B"/>
    <w:rsid w:val="00362218"/>
    <w:rsid w:val="00362D95"/>
    <w:rsid w:val="00362DDE"/>
    <w:rsid w:val="00363056"/>
    <w:rsid w:val="0036325B"/>
    <w:rsid w:val="0036409D"/>
    <w:rsid w:val="00364296"/>
    <w:rsid w:val="0036458B"/>
    <w:rsid w:val="00366570"/>
    <w:rsid w:val="00367D29"/>
    <w:rsid w:val="00370DDA"/>
    <w:rsid w:val="003711A7"/>
    <w:rsid w:val="003711CD"/>
    <w:rsid w:val="00371751"/>
    <w:rsid w:val="0037264B"/>
    <w:rsid w:val="00374FEB"/>
    <w:rsid w:val="003753F7"/>
    <w:rsid w:val="00375EB0"/>
    <w:rsid w:val="00376A2D"/>
    <w:rsid w:val="00376E09"/>
    <w:rsid w:val="00377F3A"/>
    <w:rsid w:val="0038012E"/>
    <w:rsid w:val="003806E3"/>
    <w:rsid w:val="00380F7E"/>
    <w:rsid w:val="003819A5"/>
    <w:rsid w:val="00381B92"/>
    <w:rsid w:val="00381F9E"/>
    <w:rsid w:val="0038254E"/>
    <w:rsid w:val="00382E74"/>
    <w:rsid w:val="003842BE"/>
    <w:rsid w:val="003863A7"/>
    <w:rsid w:val="003869B7"/>
    <w:rsid w:val="003908B9"/>
    <w:rsid w:val="00390DFD"/>
    <w:rsid w:val="0039180B"/>
    <w:rsid w:val="00391F4A"/>
    <w:rsid w:val="0039232E"/>
    <w:rsid w:val="003924A1"/>
    <w:rsid w:val="00393B05"/>
    <w:rsid w:val="003943A9"/>
    <w:rsid w:val="00394DFB"/>
    <w:rsid w:val="003954C5"/>
    <w:rsid w:val="003958D5"/>
    <w:rsid w:val="00396392"/>
    <w:rsid w:val="003A157A"/>
    <w:rsid w:val="003A25D1"/>
    <w:rsid w:val="003A2630"/>
    <w:rsid w:val="003A2911"/>
    <w:rsid w:val="003A2A07"/>
    <w:rsid w:val="003A30E2"/>
    <w:rsid w:val="003A3F12"/>
    <w:rsid w:val="003A46A2"/>
    <w:rsid w:val="003A4AD7"/>
    <w:rsid w:val="003A5BDF"/>
    <w:rsid w:val="003A5C8B"/>
    <w:rsid w:val="003A5C9E"/>
    <w:rsid w:val="003A61E0"/>
    <w:rsid w:val="003A7AB7"/>
    <w:rsid w:val="003B13A3"/>
    <w:rsid w:val="003B192A"/>
    <w:rsid w:val="003B2775"/>
    <w:rsid w:val="003B2C65"/>
    <w:rsid w:val="003B2FCD"/>
    <w:rsid w:val="003B408C"/>
    <w:rsid w:val="003B40E2"/>
    <w:rsid w:val="003B45C1"/>
    <w:rsid w:val="003B471A"/>
    <w:rsid w:val="003B6BB6"/>
    <w:rsid w:val="003B7936"/>
    <w:rsid w:val="003B7C5F"/>
    <w:rsid w:val="003C0764"/>
    <w:rsid w:val="003C0AB3"/>
    <w:rsid w:val="003C0F1F"/>
    <w:rsid w:val="003C280B"/>
    <w:rsid w:val="003C2F54"/>
    <w:rsid w:val="003C3ADF"/>
    <w:rsid w:val="003C3B25"/>
    <w:rsid w:val="003C3E9A"/>
    <w:rsid w:val="003C5108"/>
    <w:rsid w:val="003C52BE"/>
    <w:rsid w:val="003C6F57"/>
    <w:rsid w:val="003C77A6"/>
    <w:rsid w:val="003C7DC8"/>
    <w:rsid w:val="003C7E63"/>
    <w:rsid w:val="003D1189"/>
    <w:rsid w:val="003D1782"/>
    <w:rsid w:val="003D3014"/>
    <w:rsid w:val="003D316E"/>
    <w:rsid w:val="003D3BE1"/>
    <w:rsid w:val="003D3D02"/>
    <w:rsid w:val="003D40FF"/>
    <w:rsid w:val="003D45D1"/>
    <w:rsid w:val="003D60DC"/>
    <w:rsid w:val="003D64F1"/>
    <w:rsid w:val="003D67E4"/>
    <w:rsid w:val="003D6C3D"/>
    <w:rsid w:val="003D7A6D"/>
    <w:rsid w:val="003D7E59"/>
    <w:rsid w:val="003E1265"/>
    <w:rsid w:val="003E1A1C"/>
    <w:rsid w:val="003E1F42"/>
    <w:rsid w:val="003E2B90"/>
    <w:rsid w:val="003E3227"/>
    <w:rsid w:val="003E3A96"/>
    <w:rsid w:val="003E5407"/>
    <w:rsid w:val="003E5841"/>
    <w:rsid w:val="003E5E95"/>
    <w:rsid w:val="003E69FF"/>
    <w:rsid w:val="003E6AFF"/>
    <w:rsid w:val="003F01FA"/>
    <w:rsid w:val="003F05A7"/>
    <w:rsid w:val="003F0D09"/>
    <w:rsid w:val="003F163B"/>
    <w:rsid w:val="003F4199"/>
    <w:rsid w:val="003F48E0"/>
    <w:rsid w:val="003F54FE"/>
    <w:rsid w:val="003F64EB"/>
    <w:rsid w:val="003F6A91"/>
    <w:rsid w:val="003F6AE1"/>
    <w:rsid w:val="003F6D6E"/>
    <w:rsid w:val="003F723F"/>
    <w:rsid w:val="003F73F0"/>
    <w:rsid w:val="003F76B9"/>
    <w:rsid w:val="003F76E4"/>
    <w:rsid w:val="003F7B34"/>
    <w:rsid w:val="004010BA"/>
    <w:rsid w:val="0040115D"/>
    <w:rsid w:val="004036F5"/>
    <w:rsid w:val="004054F0"/>
    <w:rsid w:val="004103AA"/>
    <w:rsid w:val="0041163D"/>
    <w:rsid w:val="00411F8A"/>
    <w:rsid w:val="00412370"/>
    <w:rsid w:val="004132E0"/>
    <w:rsid w:val="00413416"/>
    <w:rsid w:val="00413DDE"/>
    <w:rsid w:val="00413EC7"/>
    <w:rsid w:val="004157DA"/>
    <w:rsid w:val="00415C7D"/>
    <w:rsid w:val="00415F24"/>
    <w:rsid w:val="00416E4B"/>
    <w:rsid w:val="004174E4"/>
    <w:rsid w:val="00417969"/>
    <w:rsid w:val="0041796E"/>
    <w:rsid w:val="0042024E"/>
    <w:rsid w:val="00423178"/>
    <w:rsid w:val="00423A20"/>
    <w:rsid w:val="00423C3E"/>
    <w:rsid w:val="00424870"/>
    <w:rsid w:val="00425E43"/>
    <w:rsid w:val="00425E7C"/>
    <w:rsid w:val="00425F8B"/>
    <w:rsid w:val="00426774"/>
    <w:rsid w:val="00427240"/>
    <w:rsid w:val="004278DC"/>
    <w:rsid w:val="0042799F"/>
    <w:rsid w:val="00430515"/>
    <w:rsid w:val="004306A6"/>
    <w:rsid w:val="00431FD6"/>
    <w:rsid w:val="0043369C"/>
    <w:rsid w:val="00433997"/>
    <w:rsid w:val="00434206"/>
    <w:rsid w:val="004343D0"/>
    <w:rsid w:val="00434535"/>
    <w:rsid w:val="00434AB9"/>
    <w:rsid w:val="0043523B"/>
    <w:rsid w:val="004374F3"/>
    <w:rsid w:val="00437C66"/>
    <w:rsid w:val="0044249B"/>
    <w:rsid w:val="004426F9"/>
    <w:rsid w:val="00442AC4"/>
    <w:rsid w:val="00442EF0"/>
    <w:rsid w:val="0044333F"/>
    <w:rsid w:val="00444825"/>
    <w:rsid w:val="004453DF"/>
    <w:rsid w:val="0044699A"/>
    <w:rsid w:val="0045062A"/>
    <w:rsid w:val="00450E8E"/>
    <w:rsid w:val="00451A44"/>
    <w:rsid w:val="004521BC"/>
    <w:rsid w:val="004526A7"/>
    <w:rsid w:val="00453CD7"/>
    <w:rsid w:val="00455FBE"/>
    <w:rsid w:val="00456359"/>
    <w:rsid w:val="004571F1"/>
    <w:rsid w:val="00457C91"/>
    <w:rsid w:val="00460A8A"/>
    <w:rsid w:val="00461014"/>
    <w:rsid w:val="00461946"/>
    <w:rsid w:val="00461A28"/>
    <w:rsid w:val="00463BA1"/>
    <w:rsid w:val="00464745"/>
    <w:rsid w:val="00464C50"/>
    <w:rsid w:val="004656AE"/>
    <w:rsid w:val="00465B5F"/>
    <w:rsid w:val="00467388"/>
    <w:rsid w:val="00467AC2"/>
    <w:rsid w:val="00472715"/>
    <w:rsid w:val="00472D6F"/>
    <w:rsid w:val="00474846"/>
    <w:rsid w:val="00474E5C"/>
    <w:rsid w:val="004756E3"/>
    <w:rsid w:val="00476E2A"/>
    <w:rsid w:val="0048026D"/>
    <w:rsid w:val="004808A2"/>
    <w:rsid w:val="0048196F"/>
    <w:rsid w:val="00481C12"/>
    <w:rsid w:val="0048332C"/>
    <w:rsid w:val="00485090"/>
    <w:rsid w:val="004856B3"/>
    <w:rsid w:val="00486095"/>
    <w:rsid w:val="004866AE"/>
    <w:rsid w:val="00486A12"/>
    <w:rsid w:val="00487045"/>
    <w:rsid w:val="004870F2"/>
    <w:rsid w:val="004871DE"/>
    <w:rsid w:val="00487593"/>
    <w:rsid w:val="00490D88"/>
    <w:rsid w:val="00491BC6"/>
    <w:rsid w:val="00491D8C"/>
    <w:rsid w:val="0049353C"/>
    <w:rsid w:val="004942C5"/>
    <w:rsid w:val="00494559"/>
    <w:rsid w:val="004958E6"/>
    <w:rsid w:val="00495930"/>
    <w:rsid w:val="00495D63"/>
    <w:rsid w:val="004962D1"/>
    <w:rsid w:val="004967C0"/>
    <w:rsid w:val="00497EDB"/>
    <w:rsid w:val="004A0435"/>
    <w:rsid w:val="004A0664"/>
    <w:rsid w:val="004A07DB"/>
    <w:rsid w:val="004A0C13"/>
    <w:rsid w:val="004A13EC"/>
    <w:rsid w:val="004A157F"/>
    <w:rsid w:val="004A210A"/>
    <w:rsid w:val="004A2404"/>
    <w:rsid w:val="004A2B35"/>
    <w:rsid w:val="004A315B"/>
    <w:rsid w:val="004A4628"/>
    <w:rsid w:val="004A5314"/>
    <w:rsid w:val="004A5B4D"/>
    <w:rsid w:val="004A5C45"/>
    <w:rsid w:val="004A6040"/>
    <w:rsid w:val="004A65AB"/>
    <w:rsid w:val="004A6E14"/>
    <w:rsid w:val="004A6F7F"/>
    <w:rsid w:val="004B14E9"/>
    <w:rsid w:val="004B19D9"/>
    <w:rsid w:val="004B1AA2"/>
    <w:rsid w:val="004B228E"/>
    <w:rsid w:val="004B28CD"/>
    <w:rsid w:val="004B2E01"/>
    <w:rsid w:val="004B32DD"/>
    <w:rsid w:val="004B3B08"/>
    <w:rsid w:val="004B4763"/>
    <w:rsid w:val="004B5C82"/>
    <w:rsid w:val="004B67AB"/>
    <w:rsid w:val="004B67BC"/>
    <w:rsid w:val="004B68CC"/>
    <w:rsid w:val="004B6C4B"/>
    <w:rsid w:val="004B79F1"/>
    <w:rsid w:val="004B7F04"/>
    <w:rsid w:val="004B7F10"/>
    <w:rsid w:val="004B7FBF"/>
    <w:rsid w:val="004C0262"/>
    <w:rsid w:val="004C171D"/>
    <w:rsid w:val="004C2F87"/>
    <w:rsid w:val="004C31DD"/>
    <w:rsid w:val="004C3587"/>
    <w:rsid w:val="004C3680"/>
    <w:rsid w:val="004C3CAE"/>
    <w:rsid w:val="004C4CD7"/>
    <w:rsid w:val="004C5221"/>
    <w:rsid w:val="004C67FE"/>
    <w:rsid w:val="004C7146"/>
    <w:rsid w:val="004C7EE3"/>
    <w:rsid w:val="004D0E89"/>
    <w:rsid w:val="004D15A5"/>
    <w:rsid w:val="004D1769"/>
    <w:rsid w:val="004D2204"/>
    <w:rsid w:val="004D33F8"/>
    <w:rsid w:val="004D4FF9"/>
    <w:rsid w:val="004D5C48"/>
    <w:rsid w:val="004D5EC9"/>
    <w:rsid w:val="004D64FD"/>
    <w:rsid w:val="004D6EDE"/>
    <w:rsid w:val="004E01BE"/>
    <w:rsid w:val="004E08B6"/>
    <w:rsid w:val="004E0BB4"/>
    <w:rsid w:val="004E1789"/>
    <w:rsid w:val="004E2A19"/>
    <w:rsid w:val="004E382E"/>
    <w:rsid w:val="004E4BFB"/>
    <w:rsid w:val="004E58AD"/>
    <w:rsid w:val="004F0AE8"/>
    <w:rsid w:val="004F1BC2"/>
    <w:rsid w:val="004F1E82"/>
    <w:rsid w:val="004F2FA4"/>
    <w:rsid w:val="004F48AD"/>
    <w:rsid w:val="004F4952"/>
    <w:rsid w:val="004F5152"/>
    <w:rsid w:val="004F5B6A"/>
    <w:rsid w:val="004F6483"/>
    <w:rsid w:val="004F6C4A"/>
    <w:rsid w:val="004F6D22"/>
    <w:rsid w:val="004F7AA3"/>
    <w:rsid w:val="004F7B4E"/>
    <w:rsid w:val="00500956"/>
    <w:rsid w:val="005010C6"/>
    <w:rsid w:val="0050136C"/>
    <w:rsid w:val="005036DB"/>
    <w:rsid w:val="00504A90"/>
    <w:rsid w:val="00504B85"/>
    <w:rsid w:val="005063B1"/>
    <w:rsid w:val="00507704"/>
    <w:rsid w:val="0051093E"/>
    <w:rsid w:val="00511FE2"/>
    <w:rsid w:val="00511FF7"/>
    <w:rsid w:val="00512678"/>
    <w:rsid w:val="005127EF"/>
    <w:rsid w:val="005145FB"/>
    <w:rsid w:val="00514F9D"/>
    <w:rsid w:val="0051555F"/>
    <w:rsid w:val="00515E43"/>
    <w:rsid w:val="005168D4"/>
    <w:rsid w:val="0051796A"/>
    <w:rsid w:val="0051799F"/>
    <w:rsid w:val="00520F64"/>
    <w:rsid w:val="0052187B"/>
    <w:rsid w:val="00523BC4"/>
    <w:rsid w:val="00523DCF"/>
    <w:rsid w:val="00524354"/>
    <w:rsid w:val="00526C66"/>
    <w:rsid w:val="00527957"/>
    <w:rsid w:val="005305C8"/>
    <w:rsid w:val="0053133C"/>
    <w:rsid w:val="00531833"/>
    <w:rsid w:val="00531AFA"/>
    <w:rsid w:val="00532977"/>
    <w:rsid w:val="005330F9"/>
    <w:rsid w:val="00533ABB"/>
    <w:rsid w:val="00533DAE"/>
    <w:rsid w:val="00535ABE"/>
    <w:rsid w:val="00535D25"/>
    <w:rsid w:val="0053656A"/>
    <w:rsid w:val="00536A3F"/>
    <w:rsid w:val="00536E9C"/>
    <w:rsid w:val="0053716D"/>
    <w:rsid w:val="0053782B"/>
    <w:rsid w:val="00541248"/>
    <w:rsid w:val="00541439"/>
    <w:rsid w:val="00541751"/>
    <w:rsid w:val="00542707"/>
    <w:rsid w:val="00542A49"/>
    <w:rsid w:val="00542BC2"/>
    <w:rsid w:val="00542DDA"/>
    <w:rsid w:val="0054312F"/>
    <w:rsid w:val="00543F58"/>
    <w:rsid w:val="00544D13"/>
    <w:rsid w:val="00545016"/>
    <w:rsid w:val="00546075"/>
    <w:rsid w:val="00546D15"/>
    <w:rsid w:val="00550DF1"/>
    <w:rsid w:val="00550DF5"/>
    <w:rsid w:val="00550FBB"/>
    <w:rsid w:val="0055107F"/>
    <w:rsid w:val="0055141B"/>
    <w:rsid w:val="00551B5D"/>
    <w:rsid w:val="00552808"/>
    <w:rsid w:val="00553CC8"/>
    <w:rsid w:val="00554CE0"/>
    <w:rsid w:val="00555CC1"/>
    <w:rsid w:val="00556A92"/>
    <w:rsid w:val="00557AC8"/>
    <w:rsid w:val="00557CFB"/>
    <w:rsid w:val="00562329"/>
    <w:rsid w:val="00563297"/>
    <w:rsid w:val="005639AD"/>
    <w:rsid w:val="005640BD"/>
    <w:rsid w:val="005640EB"/>
    <w:rsid w:val="005654EB"/>
    <w:rsid w:val="00565A37"/>
    <w:rsid w:val="0056748D"/>
    <w:rsid w:val="00570847"/>
    <w:rsid w:val="00570C8F"/>
    <w:rsid w:val="0057148F"/>
    <w:rsid w:val="0057334E"/>
    <w:rsid w:val="0057366C"/>
    <w:rsid w:val="0057366E"/>
    <w:rsid w:val="00574C4C"/>
    <w:rsid w:val="00575702"/>
    <w:rsid w:val="00576243"/>
    <w:rsid w:val="00576435"/>
    <w:rsid w:val="00576745"/>
    <w:rsid w:val="00576F78"/>
    <w:rsid w:val="0057739F"/>
    <w:rsid w:val="005812C4"/>
    <w:rsid w:val="00582294"/>
    <w:rsid w:val="00582CED"/>
    <w:rsid w:val="0058308A"/>
    <w:rsid w:val="0058332E"/>
    <w:rsid w:val="00583838"/>
    <w:rsid w:val="00585308"/>
    <w:rsid w:val="005853BF"/>
    <w:rsid w:val="005853F1"/>
    <w:rsid w:val="00585E6B"/>
    <w:rsid w:val="005864F7"/>
    <w:rsid w:val="0058758C"/>
    <w:rsid w:val="00590439"/>
    <w:rsid w:val="00590815"/>
    <w:rsid w:val="00592A60"/>
    <w:rsid w:val="0059309E"/>
    <w:rsid w:val="00593801"/>
    <w:rsid w:val="00593CA8"/>
    <w:rsid w:val="005941A6"/>
    <w:rsid w:val="005948A9"/>
    <w:rsid w:val="005958D3"/>
    <w:rsid w:val="005965C1"/>
    <w:rsid w:val="00596E97"/>
    <w:rsid w:val="005972CC"/>
    <w:rsid w:val="00597723"/>
    <w:rsid w:val="005A02F4"/>
    <w:rsid w:val="005A0EC3"/>
    <w:rsid w:val="005A197E"/>
    <w:rsid w:val="005A1E28"/>
    <w:rsid w:val="005A3341"/>
    <w:rsid w:val="005A401A"/>
    <w:rsid w:val="005A4178"/>
    <w:rsid w:val="005A547D"/>
    <w:rsid w:val="005A5C34"/>
    <w:rsid w:val="005A6064"/>
    <w:rsid w:val="005A6447"/>
    <w:rsid w:val="005A716C"/>
    <w:rsid w:val="005A7633"/>
    <w:rsid w:val="005A79B9"/>
    <w:rsid w:val="005B02ED"/>
    <w:rsid w:val="005B09FA"/>
    <w:rsid w:val="005B0D43"/>
    <w:rsid w:val="005B1527"/>
    <w:rsid w:val="005B1EF8"/>
    <w:rsid w:val="005B20AC"/>
    <w:rsid w:val="005B310A"/>
    <w:rsid w:val="005B4217"/>
    <w:rsid w:val="005B4335"/>
    <w:rsid w:val="005B5449"/>
    <w:rsid w:val="005B5C86"/>
    <w:rsid w:val="005B62F1"/>
    <w:rsid w:val="005C0A03"/>
    <w:rsid w:val="005C10D6"/>
    <w:rsid w:val="005C233D"/>
    <w:rsid w:val="005C2B40"/>
    <w:rsid w:val="005C3483"/>
    <w:rsid w:val="005C6055"/>
    <w:rsid w:val="005C7133"/>
    <w:rsid w:val="005C7268"/>
    <w:rsid w:val="005D032E"/>
    <w:rsid w:val="005D041D"/>
    <w:rsid w:val="005D182F"/>
    <w:rsid w:val="005D1C9A"/>
    <w:rsid w:val="005D1F7C"/>
    <w:rsid w:val="005D2D6E"/>
    <w:rsid w:val="005D41D2"/>
    <w:rsid w:val="005D517B"/>
    <w:rsid w:val="005E1144"/>
    <w:rsid w:val="005E1794"/>
    <w:rsid w:val="005E1AAD"/>
    <w:rsid w:val="005E2130"/>
    <w:rsid w:val="005E21A3"/>
    <w:rsid w:val="005E26C6"/>
    <w:rsid w:val="005E2770"/>
    <w:rsid w:val="005E30AF"/>
    <w:rsid w:val="005E4065"/>
    <w:rsid w:val="005E463E"/>
    <w:rsid w:val="005E6207"/>
    <w:rsid w:val="005E6579"/>
    <w:rsid w:val="005E6C10"/>
    <w:rsid w:val="005F04C3"/>
    <w:rsid w:val="005F0BC5"/>
    <w:rsid w:val="005F0E3C"/>
    <w:rsid w:val="005F0FC0"/>
    <w:rsid w:val="005F2C0C"/>
    <w:rsid w:val="005F3416"/>
    <w:rsid w:val="005F368B"/>
    <w:rsid w:val="005F3C1E"/>
    <w:rsid w:val="005F40E1"/>
    <w:rsid w:val="005F55FE"/>
    <w:rsid w:val="005F5762"/>
    <w:rsid w:val="005F664E"/>
    <w:rsid w:val="005F6C08"/>
    <w:rsid w:val="005F6D2A"/>
    <w:rsid w:val="005F7421"/>
    <w:rsid w:val="005F7680"/>
    <w:rsid w:val="0060104C"/>
    <w:rsid w:val="0060106F"/>
    <w:rsid w:val="00601E29"/>
    <w:rsid w:val="00601F2F"/>
    <w:rsid w:val="0060291B"/>
    <w:rsid w:val="0060429E"/>
    <w:rsid w:val="006043A6"/>
    <w:rsid w:val="006062BA"/>
    <w:rsid w:val="0060633E"/>
    <w:rsid w:val="00606BE2"/>
    <w:rsid w:val="00606F3E"/>
    <w:rsid w:val="00606F5F"/>
    <w:rsid w:val="006079E5"/>
    <w:rsid w:val="0061075C"/>
    <w:rsid w:val="006118E1"/>
    <w:rsid w:val="006121C2"/>
    <w:rsid w:val="00612232"/>
    <w:rsid w:val="0061291F"/>
    <w:rsid w:val="00612D20"/>
    <w:rsid w:val="00613113"/>
    <w:rsid w:val="006137EF"/>
    <w:rsid w:val="00614703"/>
    <w:rsid w:val="0061486C"/>
    <w:rsid w:val="00615A64"/>
    <w:rsid w:val="00615C4F"/>
    <w:rsid w:val="0061743C"/>
    <w:rsid w:val="006203D9"/>
    <w:rsid w:val="006204DD"/>
    <w:rsid w:val="006204E9"/>
    <w:rsid w:val="00624664"/>
    <w:rsid w:val="00624944"/>
    <w:rsid w:val="00624AE5"/>
    <w:rsid w:val="00624AF7"/>
    <w:rsid w:val="00624FC3"/>
    <w:rsid w:val="006260EF"/>
    <w:rsid w:val="00627376"/>
    <w:rsid w:val="00627EBE"/>
    <w:rsid w:val="00630B4A"/>
    <w:rsid w:val="00631787"/>
    <w:rsid w:val="006331CF"/>
    <w:rsid w:val="00633C84"/>
    <w:rsid w:val="00634B7B"/>
    <w:rsid w:val="006355EF"/>
    <w:rsid w:val="00635EE3"/>
    <w:rsid w:val="00636EDD"/>
    <w:rsid w:val="00637136"/>
    <w:rsid w:val="00637C54"/>
    <w:rsid w:val="00637D86"/>
    <w:rsid w:val="00640580"/>
    <w:rsid w:val="00640708"/>
    <w:rsid w:val="00642534"/>
    <w:rsid w:val="00643C6C"/>
    <w:rsid w:val="0064401D"/>
    <w:rsid w:val="006440AB"/>
    <w:rsid w:val="00644E03"/>
    <w:rsid w:val="00645478"/>
    <w:rsid w:val="006464E9"/>
    <w:rsid w:val="00647A2B"/>
    <w:rsid w:val="00650918"/>
    <w:rsid w:val="00650EB4"/>
    <w:rsid w:val="006529E6"/>
    <w:rsid w:val="00652BD5"/>
    <w:rsid w:val="00653244"/>
    <w:rsid w:val="0065426F"/>
    <w:rsid w:val="00654944"/>
    <w:rsid w:val="00654A73"/>
    <w:rsid w:val="006553E6"/>
    <w:rsid w:val="00655CAA"/>
    <w:rsid w:val="0065618C"/>
    <w:rsid w:val="0065737A"/>
    <w:rsid w:val="00657D6E"/>
    <w:rsid w:val="00660766"/>
    <w:rsid w:val="00660F79"/>
    <w:rsid w:val="00661F36"/>
    <w:rsid w:val="0066217A"/>
    <w:rsid w:val="006625B8"/>
    <w:rsid w:val="00663C73"/>
    <w:rsid w:val="006663EB"/>
    <w:rsid w:val="00666595"/>
    <w:rsid w:val="00667B08"/>
    <w:rsid w:val="006700AC"/>
    <w:rsid w:val="006719D3"/>
    <w:rsid w:val="006720AC"/>
    <w:rsid w:val="006723CA"/>
    <w:rsid w:val="00672D8F"/>
    <w:rsid w:val="00673ACC"/>
    <w:rsid w:val="00673D49"/>
    <w:rsid w:val="0067606F"/>
    <w:rsid w:val="006760AA"/>
    <w:rsid w:val="006763EA"/>
    <w:rsid w:val="006765A5"/>
    <w:rsid w:val="00676CAD"/>
    <w:rsid w:val="00677125"/>
    <w:rsid w:val="00680271"/>
    <w:rsid w:val="00680D09"/>
    <w:rsid w:val="00681A02"/>
    <w:rsid w:val="00681AF2"/>
    <w:rsid w:val="00681C55"/>
    <w:rsid w:val="00681E59"/>
    <w:rsid w:val="0068201A"/>
    <w:rsid w:val="006854E9"/>
    <w:rsid w:val="00685E74"/>
    <w:rsid w:val="00685FD2"/>
    <w:rsid w:val="00686418"/>
    <w:rsid w:val="00686880"/>
    <w:rsid w:val="00686D20"/>
    <w:rsid w:val="006873DF"/>
    <w:rsid w:val="00690F90"/>
    <w:rsid w:val="0069119C"/>
    <w:rsid w:val="00691534"/>
    <w:rsid w:val="00693BC3"/>
    <w:rsid w:val="006945D1"/>
    <w:rsid w:val="006955B1"/>
    <w:rsid w:val="00695DF2"/>
    <w:rsid w:val="00695E61"/>
    <w:rsid w:val="00696652"/>
    <w:rsid w:val="00696804"/>
    <w:rsid w:val="006973D8"/>
    <w:rsid w:val="006A0BE8"/>
    <w:rsid w:val="006A10D9"/>
    <w:rsid w:val="006A1552"/>
    <w:rsid w:val="006A3326"/>
    <w:rsid w:val="006A3500"/>
    <w:rsid w:val="006A3841"/>
    <w:rsid w:val="006A3CBC"/>
    <w:rsid w:val="006A3DDD"/>
    <w:rsid w:val="006A48DE"/>
    <w:rsid w:val="006A6005"/>
    <w:rsid w:val="006A6774"/>
    <w:rsid w:val="006A69B1"/>
    <w:rsid w:val="006B0C2A"/>
    <w:rsid w:val="006B15C7"/>
    <w:rsid w:val="006B1661"/>
    <w:rsid w:val="006B174C"/>
    <w:rsid w:val="006B26D4"/>
    <w:rsid w:val="006B29E7"/>
    <w:rsid w:val="006B2BC5"/>
    <w:rsid w:val="006B2C56"/>
    <w:rsid w:val="006B3800"/>
    <w:rsid w:val="006B3CA8"/>
    <w:rsid w:val="006B43F3"/>
    <w:rsid w:val="006B4513"/>
    <w:rsid w:val="006B4E37"/>
    <w:rsid w:val="006B5AAF"/>
    <w:rsid w:val="006B726F"/>
    <w:rsid w:val="006B744D"/>
    <w:rsid w:val="006B7623"/>
    <w:rsid w:val="006C15CE"/>
    <w:rsid w:val="006C1693"/>
    <w:rsid w:val="006C3D6C"/>
    <w:rsid w:val="006C4CAA"/>
    <w:rsid w:val="006C7CF1"/>
    <w:rsid w:val="006D45DD"/>
    <w:rsid w:val="006D5715"/>
    <w:rsid w:val="006D5983"/>
    <w:rsid w:val="006D5A3F"/>
    <w:rsid w:val="006D6537"/>
    <w:rsid w:val="006D66D9"/>
    <w:rsid w:val="006E070B"/>
    <w:rsid w:val="006E151E"/>
    <w:rsid w:val="006E17B8"/>
    <w:rsid w:val="006E2296"/>
    <w:rsid w:val="006E3437"/>
    <w:rsid w:val="006E5F9F"/>
    <w:rsid w:val="006E604C"/>
    <w:rsid w:val="006E6615"/>
    <w:rsid w:val="006E7BDC"/>
    <w:rsid w:val="006F15B2"/>
    <w:rsid w:val="006F1A53"/>
    <w:rsid w:val="006F2ED0"/>
    <w:rsid w:val="006F3194"/>
    <w:rsid w:val="006F5421"/>
    <w:rsid w:val="006F595D"/>
    <w:rsid w:val="006F6463"/>
    <w:rsid w:val="006F64E3"/>
    <w:rsid w:val="006F689E"/>
    <w:rsid w:val="006F6B2A"/>
    <w:rsid w:val="006F6E7E"/>
    <w:rsid w:val="006F7073"/>
    <w:rsid w:val="006F7461"/>
    <w:rsid w:val="00700232"/>
    <w:rsid w:val="00701196"/>
    <w:rsid w:val="007011BC"/>
    <w:rsid w:val="0070126C"/>
    <w:rsid w:val="00701F11"/>
    <w:rsid w:val="007023E8"/>
    <w:rsid w:val="0070386D"/>
    <w:rsid w:val="00704B0C"/>
    <w:rsid w:val="0070512E"/>
    <w:rsid w:val="00705193"/>
    <w:rsid w:val="00705265"/>
    <w:rsid w:val="007054E6"/>
    <w:rsid w:val="007056CE"/>
    <w:rsid w:val="007058D3"/>
    <w:rsid w:val="00705951"/>
    <w:rsid w:val="00705AD8"/>
    <w:rsid w:val="00706462"/>
    <w:rsid w:val="0070714D"/>
    <w:rsid w:val="007072C6"/>
    <w:rsid w:val="00707A93"/>
    <w:rsid w:val="00707C38"/>
    <w:rsid w:val="00707FB1"/>
    <w:rsid w:val="00710175"/>
    <w:rsid w:val="0071055A"/>
    <w:rsid w:val="00710971"/>
    <w:rsid w:val="00710A36"/>
    <w:rsid w:val="0071167D"/>
    <w:rsid w:val="007124FB"/>
    <w:rsid w:val="00712B21"/>
    <w:rsid w:val="00712C4C"/>
    <w:rsid w:val="00713244"/>
    <w:rsid w:val="00713CCD"/>
    <w:rsid w:val="00714B3C"/>
    <w:rsid w:val="00715F93"/>
    <w:rsid w:val="00716A18"/>
    <w:rsid w:val="00722F61"/>
    <w:rsid w:val="00723381"/>
    <w:rsid w:val="007241EA"/>
    <w:rsid w:val="0072591F"/>
    <w:rsid w:val="00726110"/>
    <w:rsid w:val="0072662A"/>
    <w:rsid w:val="00727B93"/>
    <w:rsid w:val="00727E13"/>
    <w:rsid w:val="0073115B"/>
    <w:rsid w:val="00731349"/>
    <w:rsid w:val="00731E2F"/>
    <w:rsid w:val="007320C2"/>
    <w:rsid w:val="0073248C"/>
    <w:rsid w:val="007329FF"/>
    <w:rsid w:val="00733851"/>
    <w:rsid w:val="00733B1A"/>
    <w:rsid w:val="00734840"/>
    <w:rsid w:val="007355C2"/>
    <w:rsid w:val="00736380"/>
    <w:rsid w:val="00737E76"/>
    <w:rsid w:val="00740CB3"/>
    <w:rsid w:val="007411F1"/>
    <w:rsid w:val="00741327"/>
    <w:rsid w:val="00741EE9"/>
    <w:rsid w:val="007422A1"/>
    <w:rsid w:val="007424FE"/>
    <w:rsid w:val="00742649"/>
    <w:rsid w:val="007439E6"/>
    <w:rsid w:val="00745753"/>
    <w:rsid w:val="00745F7C"/>
    <w:rsid w:val="00746E9E"/>
    <w:rsid w:val="00751174"/>
    <w:rsid w:val="00751221"/>
    <w:rsid w:val="00751298"/>
    <w:rsid w:val="00751466"/>
    <w:rsid w:val="00751C6D"/>
    <w:rsid w:val="007522BE"/>
    <w:rsid w:val="00752E14"/>
    <w:rsid w:val="0075362B"/>
    <w:rsid w:val="00753757"/>
    <w:rsid w:val="00753953"/>
    <w:rsid w:val="007544DD"/>
    <w:rsid w:val="0075539D"/>
    <w:rsid w:val="00762A59"/>
    <w:rsid w:val="00762CB2"/>
    <w:rsid w:val="007631D4"/>
    <w:rsid w:val="00763402"/>
    <w:rsid w:val="007642EA"/>
    <w:rsid w:val="00765799"/>
    <w:rsid w:val="00766756"/>
    <w:rsid w:val="00767A80"/>
    <w:rsid w:val="00767B1A"/>
    <w:rsid w:val="00767D9F"/>
    <w:rsid w:val="00770054"/>
    <w:rsid w:val="007706EE"/>
    <w:rsid w:val="00770A06"/>
    <w:rsid w:val="00770F36"/>
    <w:rsid w:val="00771135"/>
    <w:rsid w:val="0077174F"/>
    <w:rsid w:val="00771ECA"/>
    <w:rsid w:val="007727D6"/>
    <w:rsid w:val="007744AB"/>
    <w:rsid w:val="007769EF"/>
    <w:rsid w:val="0078042A"/>
    <w:rsid w:val="00780B0E"/>
    <w:rsid w:val="00782191"/>
    <w:rsid w:val="00783E6C"/>
    <w:rsid w:val="00784D04"/>
    <w:rsid w:val="007858FB"/>
    <w:rsid w:val="00785CB8"/>
    <w:rsid w:val="00785D1A"/>
    <w:rsid w:val="00785F96"/>
    <w:rsid w:val="0078677C"/>
    <w:rsid w:val="00787431"/>
    <w:rsid w:val="007878AF"/>
    <w:rsid w:val="00787D42"/>
    <w:rsid w:val="00787F4E"/>
    <w:rsid w:val="007905DE"/>
    <w:rsid w:val="00790650"/>
    <w:rsid w:val="00790774"/>
    <w:rsid w:val="00791D17"/>
    <w:rsid w:val="007920AB"/>
    <w:rsid w:val="00792CC9"/>
    <w:rsid w:val="00792DAB"/>
    <w:rsid w:val="00794D05"/>
    <w:rsid w:val="00794EE4"/>
    <w:rsid w:val="00794F8F"/>
    <w:rsid w:val="00796182"/>
    <w:rsid w:val="0079712D"/>
    <w:rsid w:val="00797351"/>
    <w:rsid w:val="007973E5"/>
    <w:rsid w:val="007976FC"/>
    <w:rsid w:val="007A0046"/>
    <w:rsid w:val="007A04DA"/>
    <w:rsid w:val="007A0829"/>
    <w:rsid w:val="007A0858"/>
    <w:rsid w:val="007A0B77"/>
    <w:rsid w:val="007A0BEF"/>
    <w:rsid w:val="007A0C08"/>
    <w:rsid w:val="007A14A3"/>
    <w:rsid w:val="007A1DB0"/>
    <w:rsid w:val="007A223E"/>
    <w:rsid w:val="007A340E"/>
    <w:rsid w:val="007A3E60"/>
    <w:rsid w:val="007A4179"/>
    <w:rsid w:val="007A4BBE"/>
    <w:rsid w:val="007A5B4A"/>
    <w:rsid w:val="007A6002"/>
    <w:rsid w:val="007A6594"/>
    <w:rsid w:val="007A7F3D"/>
    <w:rsid w:val="007B0A47"/>
    <w:rsid w:val="007B0F03"/>
    <w:rsid w:val="007B112F"/>
    <w:rsid w:val="007B12BB"/>
    <w:rsid w:val="007B2374"/>
    <w:rsid w:val="007B46FE"/>
    <w:rsid w:val="007B54E1"/>
    <w:rsid w:val="007B5E96"/>
    <w:rsid w:val="007B62EE"/>
    <w:rsid w:val="007B7EC1"/>
    <w:rsid w:val="007C054A"/>
    <w:rsid w:val="007C067D"/>
    <w:rsid w:val="007C27FA"/>
    <w:rsid w:val="007C287B"/>
    <w:rsid w:val="007C2937"/>
    <w:rsid w:val="007C2EB0"/>
    <w:rsid w:val="007C3161"/>
    <w:rsid w:val="007C3364"/>
    <w:rsid w:val="007C34D8"/>
    <w:rsid w:val="007C3565"/>
    <w:rsid w:val="007C3721"/>
    <w:rsid w:val="007C47A1"/>
    <w:rsid w:val="007C4E98"/>
    <w:rsid w:val="007C4F77"/>
    <w:rsid w:val="007D0A48"/>
    <w:rsid w:val="007D0CA8"/>
    <w:rsid w:val="007D0CC9"/>
    <w:rsid w:val="007D1101"/>
    <w:rsid w:val="007D2218"/>
    <w:rsid w:val="007D3A26"/>
    <w:rsid w:val="007D4490"/>
    <w:rsid w:val="007D55B8"/>
    <w:rsid w:val="007D5677"/>
    <w:rsid w:val="007D5E7B"/>
    <w:rsid w:val="007D603E"/>
    <w:rsid w:val="007D630E"/>
    <w:rsid w:val="007D6A4B"/>
    <w:rsid w:val="007E0548"/>
    <w:rsid w:val="007E1440"/>
    <w:rsid w:val="007E16BC"/>
    <w:rsid w:val="007E1BBF"/>
    <w:rsid w:val="007E1BD3"/>
    <w:rsid w:val="007E2106"/>
    <w:rsid w:val="007E21E2"/>
    <w:rsid w:val="007E231F"/>
    <w:rsid w:val="007E36CF"/>
    <w:rsid w:val="007E3D8F"/>
    <w:rsid w:val="007E4698"/>
    <w:rsid w:val="007E4B2E"/>
    <w:rsid w:val="007E51FF"/>
    <w:rsid w:val="007E53FB"/>
    <w:rsid w:val="007E57D9"/>
    <w:rsid w:val="007E6297"/>
    <w:rsid w:val="007E6F50"/>
    <w:rsid w:val="007E7536"/>
    <w:rsid w:val="007F0EA8"/>
    <w:rsid w:val="007F211D"/>
    <w:rsid w:val="007F2900"/>
    <w:rsid w:val="007F3C52"/>
    <w:rsid w:val="007F4039"/>
    <w:rsid w:val="007F4768"/>
    <w:rsid w:val="007F5B63"/>
    <w:rsid w:val="007F66DF"/>
    <w:rsid w:val="007F742C"/>
    <w:rsid w:val="00801E8D"/>
    <w:rsid w:val="00801F03"/>
    <w:rsid w:val="0080221D"/>
    <w:rsid w:val="00803C8E"/>
    <w:rsid w:val="0080494A"/>
    <w:rsid w:val="008049AE"/>
    <w:rsid w:val="00806C9C"/>
    <w:rsid w:val="00807884"/>
    <w:rsid w:val="00812CA2"/>
    <w:rsid w:val="008130C1"/>
    <w:rsid w:val="0081361D"/>
    <w:rsid w:val="00813A6C"/>
    <w:rsid w:val="00813AB8"/>
    <w:rsid w:val="008141CB"/>
    <w:rsid w:val="008148DD"/>
    <w:rsid w:val="008150F8"/>
    <w:rsid w:val="008200B6"/>
    <w:rsid w:val="00820F2C"/>
    <w:rsid w:val="00821278"/>
    <w:rsid w:val="0082293D"/>
    <w:rsid w:val="00822D58"/>
    <w:rsid w:val="0082512F"/>
    <w:rsid w:val="00825B4D"/>
    <w:rsid w:val="0082606E"/>
    <w:rsid w:val="00827269"/>
    <w:rsid w:val="008272A2"/>
    <w:rsid w:val="00827309"/>
    <w:rsid w:val="0083077E"/>
    <w:rsid w:val="008307D9"/>
    <w:rsid w:val="0083114B"/>
    <w:rsid w:val="00831AE8"/>
    <w:rsid w:val="008323FA"/>
    <w:rsid w:val="00832A87"/>
    <w:rsid w:val="00832EC4"/>
    <w:rsid w:val="0083322B"/>
    <w:rsid w:val="00834C3E"/>
    <w:rsid w:val="0083531E"/>
    <w:rsid w:val="00836CDC"/>
    <w:rsid w:val="0083717F"/>
    <w:rsid w:val="00837288"/>
    <w:rsid w:val="008400FD"/>
    <w:rsid w:val="00840784"/>
    <w:rsid w:val="00840796"/>
    <w:rsid w:val="008407E0"/>
    <w:rsid w:val="008426BA"/>
    <w:rsid w:val="008430C4"/>
    <w:rsid w:val="00843D5A"/>
    <w:rsid w:val="00844D84"/>
    <w:rsid w:val="00844DC6"/>
    <w:rsid w:val="00845066"/>
    <w:rsid w:val="00845B21"/>
    <w:rsid w:val="00847210"/>
    <w:rsid w:val="00847DF8"/>
    <w:rsid w:val="00850AAE"/>
    <w:rsid w:val="00850CC7"/>
    <w:rsid w:val="00851066"/>
    <w:rsid w:val="00851B81"/>
    <w:rsid w:val="00852457"/>
    <w:rsid w:val="00852C9B"/>
    <w:rsid w:val="00852F95"/>
    <w:rsid w:val="00854698"/>
    <w:rsid w:val="008571AC"/>
    <w:rsid w:val="00857991"/>
    <w:rsid w:val="00857C09"/>
    <w:rsid w:val="008615AB"/>
    <w:rsid w:val="00861F26"/>
    <w:rsid w:val="008622C5"/>
    <w:rsid w:val="008624A5"/>
    <w:rsid w:val="0086348E"/>
    <w:rsid w:val="00863EFE"/>
    <w:rsid w:val="00864052"/>
    <w:rsid w:val="008642C7"/>
    <w:rsid w:val="008648E4"/>
    <w:rsid w:val="00865E83"/>
    <w:rsid w:val="00865ED0"/>
    <w:rsid w:val="0086622F"/>
    <w:rsid w:val="00867238"/>
    <w:rsid w:val="00867327"/>
    <w:rsid w:val="00867B01"/>
    <w:rsid w:val="008704D8"/>
    <w:rsid w:val="00871B4C"/>
    <w:rsid w:val="00871DA2"/>
    <w:rsid w:val="00872123"/>
    <w:rsid w:val="00873612"/>
    <w:rsid w:val="00873C50"/>
    <w:rsid w:val="008753DB"/>
    <w:rsid w:val="0087548C"/>
    <w:rsid w:val="008763C2"/>
    <w:rsid w:val="00876D9B"/>
    <w:rsid w:val="00880BBC"/>
    <w:rsid w:val="00881B84"/>
    <w:rsid w:val="00883586"/>
    <w:rsid w:val="008837E6"/>
    <w:rsid w:val="00883CA4"/>
    <w:rsid w:val="008845CF"/>
    <w:rsid w:val="00884F32"/>
    <w:rsid w:val="00885DBF"/>
    <w:rsid w:val="0088617F"/>
    <w:rsid w:val="00887C20"/>
    <w:rsid w:val="00890260"/>
    <w:rsid w:val="0089044D"/>
    <w:rsid w:val="00891AB8"/>
    <w:rsid w:val="00892AF1"/>
    <w:rsid w:val="008941FB"/>
    <w:rsid w:val="0089433A"/>
    <w:rsid w:val="00894491"/>
    <w:rsid w:val="0089482D"/>
    <w:rsid w:val="00894DC2"/>
    <w:rsid w:val="00895431"/>
    <w:rsid w:val="00895759"/>
    <w:rsid w:val="00896F38"/>
    <w:rsid w:val="00896FD4"/>
    <w:rsid w:val="00897277"/>
    <w:rsid w:val="00897A8A"/>
    <w:rsid w:val="00897BA9"/>
    <w:rsid w:val="00897C21"/>
    <w:rsid w:val="00897D71"/>
    <w:rsid w:val="008A0FD2"/>
    <w:rsid w:val="008A17D7"/>
    <w:rsid w:val="008A2CC6"/>
    <w:rsid w:val="008A3D74"/>
    <w:rsid w:val="008A406C"/>
    <w:rsid w:val="008A5864"/>
    <w:rsid w:val="008A60A1"/>
    <w:rsid w:val="008A60CC"/>
    <w:rsid w:val="008A6340"/>
    <w:rsid w:val="008A6788"/>
    <w:rsid w:val="008A67C6"/>
    <w:rsid w:val="008A71C8"/>
    <w:rsid w:val="008B2286"/>
    <w:rsid w:val="008B2D41"/>
    <w:rsid w:val="008B2D48"/>
    <w:rsid w:val="008B3B5D"/>
    <w:rsid w:val="008B47F4"/>
    <w:rsid w:val="008B578D"/>
    <w:rsid w:val="008B593C"/>
    <w:rsid w:val="008B613B"/>
    <w:rsid w:val="008B6F5C"/>
    <w:rsid w:val="008B756E"/>
    <w:rsid w:val="008B7736"/>
    <w:rsid w:val="008B7EB8"/>
    <w:rsid w:val="008C0E84"/>
    <w:rsid w:val="008C2FDF"/>
    <w:rsid w:val="008C3DF9"/>
    <w:rsid w:val="008C3F1F"/>
    <w:rsid w:val="008C4DB0"/>
    <w:rsid w:val="008C5569"/>
    <w:rsid w:val="008C621A"/>
    <w:rsid w:val="008C661B"/>
    <w:rsid w:val="008C6AC5"/>
    <w:rsid w:val="008C7A5D"/>
    <w:rsid w:val="008D00F2"/>
    <w:rsid w:val="008D0EF2"/>
    <w:rsid w:val="008D13A7"/>
    <w:rsid w:val="008D1B98"/>
    <w:rsid w:val="008D1C63"/>
    <w:rsid w:val="008D2E0E"/>
    <w:rsid w:val="008D4017"/>
    <w:rsid w:val="008D4133"/>
    <w:rsid w:val="008D4365"/>
    <w:rsid w:val="008D471D"/>
    <w:rsid w:val="008D4EE9"/>
    <w:rsid w:val="008D5347"/>
    <w:rsid w:val="008D5A21"/>
    <w:rsid w:val="008D5C68"/>
    <w:rsid w:val="008D6315"/>
    <w:rsid w:val="008D74BA"/>
    <w:rsid w:val="008E20E6"/>
    <w:rsid w:val="008E26EE"/>
    <w:rsid w:val="008E33FC"/>
    <w:rsid w:val="008E6934"/>
    <w:rsid w:val="008E738D"/>
    <w:rsid w:val="008F07EF"/>
    <w:rsid w:val="008F0FD0"/>
    <w:rsid w:val="008F2523"/>
    <w:rsid w:val="008F401A"/>
    <w:rsid w:val="008F4088"/>
    <w:rsid w:val="008F4ED3"/>
    <w:rsid w:val="008F52B2"/>
    <w:rsid w:val="008F600B"/>
    <w:rsid w:val="008F639E"/>
    <w:rsid w:val="008F6C06"/>
    <w:rsid w:val="008F7640"/>
    <w:rsid w:val="009003C2"/>
    <w:rsid w:val="00901F3D"/>
    <w:rsid w:val="0090230B"/>
    <w:rsid w:val="00903ACC"/>
    <w:rsid w:val="009043E7"/>
    <w:rsid w:val="0090484C"/>
    <w:rsid w:val="0090499B"/>
    <w:rsid w:val="0090518E"/>
    <w:rsid w:val="00905460"/>
    <w:rsid w:val="0090579F"/>
    <w:rsid w:val="0090676F"/>
    <w:rsid w:val="00906928"/>
    <w:rsid w:val="00906D6A"/>
    <w:rsid w:val="00910D58"/>
    <w:rsid w:val="009113D7"/>
    <w:rsid w:val="00911589"/>
    <w:rsid w:val="00911A5B"/>
    <w:rsid w:val="00912ACB"/>
    <w:rsid w:val="00913237"/>
    <w:rsid w:val="00914446"/>
    <w:rsid w:val="009156A8"/>
    <w:rsid w:val="00915DC1"/>
    <w:rsid w:val="0091667F"/>
    <w:rsid w:val="009175AB"/>
    <w:rsid w:val="0091780D"/>
    <w:rsid w:val="00921568"/>
    <w:rsid w:val="0092285C"/>
    <w:rsid w:val="00924547"/>
    <w:rsid w:val="00925EAF"/>
    <w:rsid w:val="009264F3"/>
    <w:rsid w:val="0092745E"/>
    <w:rsid w:val="00927693"/>
    <w:rsid w:val="009304C6"/>
    <w:rsid w:val="00930DEB"/>
    <w:rsid w:val="00930EE1"/>
    <w:rsid w:val="00931448"/>
    <w:rsid w:val="00931C00"/>
    <w:rsid w:val="00932AFA"/>
    <w:rsid w:val="00934475"/>
    <w:rsid w:val="00934EBD"/>
    <w:rsid w:val="009350DE"/>
    <w:rsid w:val="00935FB3"/>
    <w:rsid w:val="0093602E"/>
    <w:rsid w:val="009361C8"/>
    <w:rsid w:val="0093630C"/>
    <w:rsid w:val="00940256"/>
    <w:rsid w:val="009404FD"/>
    <w:rsid w:val="009405CF"/>
    <w:rsid w:val="00940DE5"/>
    <w:rsid w:val="0094182F"/>
    <w:rsid w:val="00941B59"/>
    <w:rsid w:val="00941D7D"/>
    <w:rsid w:val="009420A1"/>
    <w:rsid w:val="009423AB"/>
    <w:rsid w:val="009427F4"/>
    <w:rsid w:val="00942D06"/>
    <w:rsid w:val="00943195"/>
    <w:rsid w:val="0094347D"/>
    <w:rsid w:val="009441CF"/>
    <w:rsid w:val="0094500B"/>
    <w:rsid w:val="00947A36"/>
    <w:rsid w:val="00947A79"/>
    <w:rsid w:val="00947EFB"/>
    <w:rsid w:val="009502EE"/>
    <w:rsid w:val="009511F1"/>
    <w:rsid w:val="0095251C"/>
    <w:rsid w:val="0095266D"/>
    <w:rsid w:val="00952A0E"/>
    <w:rsid w:val="00953251"/>
    <w:rsid w:val="00953584"/>
    <w:rsid w:val="009538A0"/>
    <w:rsid w:val="0095410D"/>
    <w:rsid w:val="00954355"/>
    <w:rsid w:val="009544E6"/>
    <w:rsid w:val="00954779"/>
    <w:rsid w:val="0095507F"/>
    <w:rsid w:val="00955380"/>
    <w:rsid w:val="00956584"/>
    <w:rsid w:val="0095698B"/>
    <w:rsid w:val="00956AFD"/>
    <w:rsid w:val="00956D55"/>
    <w:rsid w:val="0096011E"/>
    <w:rsid w:val="00960BF1"/>
    <w:rsid w:val="0096151B"/>
    <w:rsid w:val="00961642"/>
    <w:rsid w:val="009619B5"/>
    <w:rsid w:val="00961B1F"/>
    <w:rsid w:val="00963073"/>
    <w:rsid w:val="009640EA"/>
    <w:rsid w:val="00965087"/>
    <w:rsid w:val="009655AB"/>
    <w:rsid w:val="0096611C"/>
    <w:rsid w:val="00966937"/>
    <w:rsid w:val="00967237"/>
    <w:rsid w:val="009672DA"/>
    <w:rsid w:val="0096798D"/>
    <w:rsid w:val="00967CCE"/>
    <w:rsid w:val="00970183"/>
    <w:rsid w:val="00970CB0"/>
    <w:rsid w:val="009711FD"/>
    <w:rsid w:val="009714C3"/>
    <w:rsid w:val="00972123"/>
    <w:rsid w:val="00972D1D"/>
    <w:rsid w:val="00972DA3"/>
    <w:rsid w:val="00972F2E"/>
    <w:rsid w:val="00973D9D"/>
    <w:rsid w:val="009749B1"/>
    <w:rsid w:val="00974EA6"/>
    <w:rsid w:val="00975BE0"/>
    <w:rsid w:val="009761AD"/>
    <w:rsid w:val="00977A0C"/>
    <w:rsid w:val="009812D2"/>
    <w:rsid w:val="0098170D"/>
    <w:rsid w:val="009820CE"/>
    <w:rsid w:val="00982969"/>
    <w:rsid w:val="009836EB"/>
    <w:rsid w:val="00983FFC"/>
    <w:rsid w:val="0098508F"/>
    <w:rsid w:val="009863B1"/>
    <w:rsid w:val="009868D7"/>
    <w:rsid w:val="00986CD6"/>
    <w:rsid w:val="00987DA7"/>
    <w:rsid w:val="009902C4"/>
    <w:rsid w:val="009907E1"/>
    <w:rsid w:val="00991097"/>
    <w:rsid w:val="009910E7"/>
    <w:rsid w:val="009924AB"/>
    <w:rsid w:val="009937AB"/>
    <w:rsid w:val="00994EEC"/>
    <w:rsid w:val="00995958"/>
    <w:rsid w:val="009A12FC"/>
    <w:rsid w:val="009A1810"/>
    <w:rsid w:val="009A3FEF"/>
    <w:rsid w:val="009A5AEE"/>
    <w:rsid w:val="009A64F9"/>
    <w:rsid w:val="009A6DA1"/>
    <w:rsid w:val="009A6F57"/>
    <w:rsid w:val="009B0CA7"/>
    <w:rsid w:val="009B0CAF"/>
    <w:rsid w:val="009B0E8E"/>
    <w:rsid w:val="009B1F29"/>
    <w:rsid w:val="009B2C1B"/>
    <w:rsid w:val="009B3730"/>
    <w:rsid w:val="009B489D"/>
    <w:rsid w:val="009B580C"/>
    <w:rsid w:val="009C0061"/>
    <w:rsid w:val="009C06AD"/>
    <w:rsid w:val="009C0C1B"/>
    <w:rsid w:val="009C15A4"/>
    <w:rsid w:val="009C2A9C"/>
    <w:rsid w:val="009C31A5"/>
    <w:rsid w:val="009C3806"/>
    <w:rsid w:val="009C4ECF"/>
    <w:rsid w:val="009C563E"/>
    <w:rsid w:val="009C5933"/>
    <w:rsid w:val="009C5C6E"/>
    <w:rsid w:val="009C5D3F"/>
    <w:rsid w:val="009C6618"/>
    <w:rsid w:val="009C6AE5"/>
    <w:rsid w:val="009C6B1B"/>
    <w:rsid w:val="009C7008"/>
    <w:rsid w:val="009C7BA6"/>
    <w:rsid w:val="009D00DD"/>
    <w:rsid w:val="009D3445"/>
    <w:rsid w:val="009D3E51"/>
    <w:rsid w:val="009D4CCF"/>
    <w:rsid w:val="009D53DE"/>
    <w:rsid w:val="009D5482"/>
    <w:rsid w:val="009D55EA"/>
    <w:rsid w:val="009D56B0"/>
    <w:rsid w:val="009D589F"/>
    <w:rsid w:val="009D61DC"/>
    <w:rsid w:val="009D6BE2"/>
    <w:rsid w:val="009D70C2"/>
    <w:rsid w:val="009D7358"/>
    <w:rsid w:val="009D7A49"/>
    <w:rsid w:val="009E0EB0"/>
    <w:rsid w:val="009E13AA"/>
    <w:rsid w:val="009E15D3"/>
    <w:rsid w:val="009E1DB7"/>
    <w:rsid w:val="009E2996"/>
    <w:rsid w:val="009E2E0C"/>
    <w:rsid w:val="009E3259"/>
    <w:rsid w:val="009E3C09"/>
    <w:rsid w:val="009E4C6A"/>
    <w:rsid w:val="009E53BE"/>
    <w:rsid w:val="009E5A1E"/>
    <w:rsid w:val="009E6702"/>
    <w:rsid w:val="009E67C8"/>
    <w:rsid w:val="009E7068"/>
    <w:rsid w:val="009E71A2"/>
    <w:rsid w:val="009E7D24"/>
    <w:rsid w:val="009F0B59"/>
    <w:rsid w:val="009F2159"/>
    <w:rsid w:val="009F2FA9"/>
    <w:rsid w:val="009F307C"/>
    <w:rsid w:val="009F3A7E"/>
    <w:rsid w:val="009F4173"/>
    <w:rsid w:val="009F4633"/>
    <w:rsid w:val="009F4D90"/>
    <w:rsid w:val="009F6293"/>
    <w:rsid w:val="009F7244"/>
    <w:rsid w:val="009F75C6"/>
    <w:rsid w:val="00A0034B"/>
    <w:rsid w:val="00A00F00"/>
    <w:rsid w:val="00A01A66"/>
    <w:rsid w:val="00A01F22"/>
    <w:rsid w:val="00A04953"/>
    <w:rsid w:val="00A04B46"/>
    <w:rsid w:val="00A054F0"/>
    <w:rsid w:val="00A057B2"/>
    <w:rsid w:val="00A0625C"/>
    <w:rsid w:val="00A0661C"/>
    <w:rsid w:val="00A10138"/>
    <w:rsid w:val="00A10B52"/>
    <w:rsid w:val="00A10E28"/>
    <w:rsid w:val="00A11C0D"/>
    <w:rsid w:val="00A121EE"/>
    <w:rsid w:val="00A12719"/>
    <w:rsid w:val="00A16288"/>
    <w:rsid w:val="00A16711"/>
    <w:rsid w:val="00A16C2B"/>
    <w:rsid w:val="00A17A6A"/>
    <w:rsid w:val="00A20AD4"/>
    <w:rsid w:val="00A212C0"/>
    <w:rsid w:val="00A215FD"/>
    <w:rsid w:val="00A23E7B"/>
    <w:rsid w:val="00A24490"/>
    <w:rsid w:val="00A26309"/>
    <w:rsid w:val="00A26A75"/>
    <w:rsid w:val="00A27158"/>
    <w:rsid w:val="00A27774"/>
    <w:rsid w:val="00A27F65"/>
    <w:rsid w:val="00A3059E"/>
    <w:rsid w:val="00A30C42"/>
    <w:rsid w:val="00A30ED7"/>
    <w:rsid w:val="00A31DB2"/>
    <w:rsid w:val="00A31F77"/>
    <w:rsid w:val="00A32EBC"/>
    <w:rsid w:val="00A339A1"/>
    <w:rsid w:val="00A34494"/>
    <w:rsid w:val="00A34830"/>
    <w:rsid w:val="00A34C98"/>
    <w:rsid w:val="00A36AF3"/>
    <w:rsid w:val="00A40080"/>
    <w:rsid w:val="00A40A1E"/>
    <w:rsid w:val="00A41CF6"/>
    <w:rsid w:val="00A421D5"/>
    <w:rsid w:val="00A42337"/>
    <w:rsid w:val="00A4239E"/>
    <w:rsid w:val="00A425E8"/>
    <w:rsid w:val="00A43145"/>
    <w:rsid w:val="00A4323E"/>
    <w:rsid w:val="00A435B2"/>
    <w:rsid w:val="00A43A0B"/>
    <w:rsid w:val="00A43D04"/>
    <w:rsid w:val="00A46F34"/>
    <w:rsid w:val="00A47078"/>
    <w:rsid w:val="00A47365"/>
    <w:rsid w:val="00A47D1A"/>
    <w:rsid w:val="00A47D7F"/>
    <w:rsid w:val="00A507B3"/>
    <w:rsid w:val="00A50B69"/>
    <w:rsid w:val="00A51B5C"/>
    <w:rsid w:val="00A51E26"/>
    <w:rsid w:val="00A52DD4"/>
    <w:rsid w:val="00A52E45"/>
    <w:rsid w:val="00A52E64"/>
    <w:rsid w:val="00A531A3"/>
    <w:rsid w:val="00A532FA"/>
    <w:rsid w:val="00A534BC"/>
    <w:rsid w:val="00A53AF9"/>
    <w:rsid w:val="00A53D9D"/>
    <w:rsid w:val="00A55A06"/>
    <w:rsid w:val="00A55B9F"/>
    <w:rsid w:val="00A56715"/>
    <w:rsid w:val="00A568A4"/>
    <w:rsid w:val="00A568CD"/>
    <w:rsid w:val="00A57170"/>
    <w:rsid w:val="00A620BB"/>
    <w:rsid w:val="00A63CA4"/>
    <w:rsid w:val="00A6425F"/>
    <w:rsid w:val="00A651B7"/>
    <w:rsid w:val="00A662B5"/>
    <w:rsid w:val="00A6636E"/>
    <w:rsid w:val="00A667B3"/>
    <w:rsid w:val="00A6710C"/>
    <w:rsid w:val="00A67983"/>
    <w:rsid w:val="00A705D0"/>
    <w:rsid w:val="00A70A40"/>
    <w:rsid w:val="00A71151"/>
    <w:rsid w:val="00A71197"/>
    <w:rsid w:val="00A71B5F"/>
    <w:rsid w:val="00A71ED8"/>
    <w:rsid w:val="00A720D7"/>
    <w:rsid w:val="00A733D0"/>
    <w:rsid w:val="00A73F1E"/>
    <w:rsid w:val="00A7481A"/>
    <w:rsid w:val="00A754D9"/>
    <w:rsid w:val="00A75DD9"/>
    <w:rsid w:val="00A75FAE"/>
    <w:rsid w:val="00A76943"/>
    <w:rsid w:val="00A80022"/>
    <w:rsid w:val="00A80DFF"/>
    <w:rsid w:val="00A80F64"/>
    <w:rsid w:val="00A81BB5"/>
    <w:rsid w:val="00A82030"/>
    <w:rsid w:val="00A821CE"/>
    <w:rsid w:val="00A828E1"/>
    <w:rsid w:val="00A83F41"/>
    <w:rsid w:val="00A8457D"/>
    <w:rsid w:val="00A852D4"/>
    <w:rsid w:val="00A8616B"/>
    <w:rsid w:val="00A8733F"/>
    <w:rsid w:val="00A87860"/>
    <w:rsid w:val="00A90631"/>
    <w:rsid w:val="00A90AAE"/>
    <w:rsid w:val="00A90EF7"/>
    <w:rsid w:val="00A9127C"/>
    <w:rsid w:val="00A91BDD"/>
    <w:rsid w:val="00A92E54"/>
    <w:rsid w:val="00A931AB"/>
    <w:rsid w:val="00A9489C"/>
    <w:rsid w:val="00A948E7"/>
    <w:rsid w:val="00A95132"/>
    <w:rsid w:val="00A953E4"/>
    <w:rsid w:val="00A9555C"/>
    <w:rsid w:val="00A95AEC"/>
    <w:rsid w:val="00A95EFF"/>
    <w:rsid w:val="00A9709E"/>
    <w:rsid w:val="00A97524"/>
    <w:rsid w:val="00AA0235"/>
    <w:rsid w:val="00AA0E0D"/>
    <w:rsid w:val="00AA28E3"/>
    <w:rsid w:val="00AA2B30"/>
    <w:rsid w:val="00AA3231"/>
    <w:rsid w:val="00AA332F"/>
    <w:rsid w:val="00AA3627"/>
    <w:rsid w:val="00AA51AE"/>
    <w:rsid w:val="00AA5395"/>
    <w:rsid w:val="00AA66CF"/>
    <w:rsid w:val="00AA6A4F"/>
    <w:rsid w:val="00AA6DFE"/>
    <w:rsid w:val="00AA754E"/>
    <w:rsid w:val="00AA75F0"/>
    <w:rsid w:val="00AB00F4"/>
    <w:rsid w:val="00AB12F3"/>
    <w:rsid w:val="00AB2A60"/>
    <w:rsid w:val="00AB3165"/>
    <w:rsid w:val="00AB3E79"/>
    <w:rsid w:val="00AB4E31"/>
    <w:rsid w:val="00AB4F7B"/>
    <w:rsid w:val="00AB55AA"/>
    <w:rsid w:val="00AB7D34"/>
    <w:rsid w:val="00AC032D"/>
    <w:rsid w:val="00AC0BB0"/>
    <w:rsid w:val="00AC0FE8"/>
    <w:rsid w:val="00AC1410"/>
    <w:rsid w:val="00AC6301"/>
    <w:rsid w:val="00AC6DAF"/>
    <w:rsid w:val="00AC7142"/>
    <w:rsid w:val="00AD024B"/>
    <w:rsid w:val="00AD0588"/>
    <w:rsid w:val="00AD13B7"/>
    <w:rsid w:val="00AD1D71"/>
    <w:rsid w:val="00AD1F27"/>
    <w:rsid w:val="00AD2C48"/>
    <w:rsid w:val="00AD33FD"/>
    <w:rsid w:val="00AD4013"/>
    <w:rsid w:val="00AD40C1"/>
    <w:rsid w:val="00AD40DB"/>
    <w:rsid w:val="00AD4177"/>
    <w:rsid w:val="00AD6F69"/>
    <w:rsid w:val="00AD792E"/>
    <w:rsid w:val="00AE0373"/>
    <w:rsid w:val="00AE154D"/>
    <w:rsid w:val="00AE1B9C"/>
    <w:rsid w:val="00AE1E2C"/>
    <w:rsid w:val="00AE1E99"/>
    <w:rsid w:val="00AE2F50"/>
    <w:rsid w:val="00AE4D0F"/>
    <w:rsid w:val="00AE67C3"/>
    <w:rsid w:val="00AE7365"/>
    <w:rsid w:val="00AE7F42"/>
    <w:rsid w:val="00AF0A32"/>
    <w:rsid w:val="00AF1531"/>
    <w:rsid w:val="00AF1F4B"/>
    <w:rsid w:val="00AF467B"/>
    <w:rsid w:val="00AF49E1"/>
    <w:rsid w:val="00AF49FD"/>
    <w:rsid w:val="00AF4F16"/>
    <w:rsid w:val="00AF7B20"/>
    <w:rsid w:val="00AF7E46"/>
    <w:rsid w:val="00B005CA"/>
    <w:rsid w:val="00B00D00"/>
    <w:rsid w:val="00B01EB0"/>
    <w:rsid w:val="00B02D4A"/>
    <w:rsid w:val="00B032E6"/>
    <w:rsid w:val="00B0373E"/>
    <w:rsid w:val="00B042B9"/>
    <w:rsid w:val="00B0446E"/>
    <w:rsid w:val="00B04B0F"/>
    <w:rsid w:val="00B04D36"/>
    <w:rsid w:val="00B051BD"/>
    <w:rsid w:val="00B065C8"/>
    <w:rsid w:val="00B06988"/>
    <w:rsid w:val="00B06BB8"/>
    <w:rsid w:val="00B114A7"/>
    <w:rsid w:val="00B1242A"/>
    <w:rsid w:val="00B13448"/>
    <w:rsid w:val="00B13598"/>
    <w:rsid w:val="00B16410"/>
    <w:rsid w:val="00B16A78"/>
    <w:rsid w:val="00B16B61"/>
    <w:rsid w:val="00B16CC6"/>
    <w:rsid w:val="00B1713F"/>
    <w:rsid w:val="00B17B9C"/>
    <w:rsid w:val="00B20D33"/>
    <w:rsid w:val="00B212E8"/>
    <w:rsid w:val="00B217AE"/>
    <w:rsid w:val="00B21F8A"/>
    <w:rsid w:val="00B22628"/>
    <w:rsid w:val="00B22850"/>
    <w:rsid w:val="00B245FE"/>
    <w:rsid w:val="00B247CE"/>
    <w:rsid w:val="00B25356"/>
    <w:rsid w:val="00B25B12"/>
    <w:rsid w:val="00B26E03"/>
    <w:rsid w:val="00B27AD5"/>
    <w:rsid w:val="00B27D9F"/>
    <w:rsid w:val="00B31106"/>
    <w:rsid w:val="00B31A40"/>
    <w:rsid w:val="00B3232D"/>
    <w:rsid w:val="00B32584"/>
    <w:rsid w:val="00B32A09"/>
    <w:rsid w:val="00B32A9B"/>
    <w:rsid w:val="00B32CD0"/>
    <w:rsid w:val="00B337A9"/>
    <w:rsid w:val="00B33D9C"/>
    <w:rsid w:val="00B36A69"/>
    <w:rsid w:val="00B36E6F"/>
    <w:rsid w:val="00B40499"/>
    <w:rsid w:val="00B404A7"/>
    <w:rsid w:val="00B408AA"/>
    <w:rsid w:val="00B41374"/>
    <w:rsid w:val="00B41596"/>
    <w:rsid w:val="00B41828"/>
    <w:rsid w:val="00B41EDE"/>
    <w:rsid w:val="00B421ED"/>
    <w:rsid w:val="00B42762"/>
    <w:rsid w:val="00B437DF"/>
    <w:rsid w:val="00B43DDF"/>
    <w:rsid w:val="00B44BEA"/>
    <w:rsid w:val="00B46EE5"/>
    <w:rsid w:val="00B5026C"/>
    <w:rsid w:val="00B52224"/>
    <w:rsid w:val="00B52A5E"/>
    <w:rsid w:val="00B52BD6"/>
    <w:rsid w:val="00B53130"/>
    <w:rsid w:val="00B53717"/>
    <w:rsid w:val="00B53F5E"/>
    <w:rsid w:val="00B551D6"/>
    <w:rsid w:val="00B55213"/>
    <w:rsid w:val="00B558F1"/>
    <w:rsid w:val="00B55986"/>
    <w:rsid w:val="00B57219"/>
    <w:rsid w:val="00B6049B"/>
    <w:rsid w:val="00B6080D"/>
    <w:rsid w:val="00B611E2"/>
    <w:rsid w:val="00B61FE7"/>
    <w:rsid w:val="00B634E8"/>
    <w:rsid w:val="00B63644"/>
    <w:rsid w:val="00B638F1"/>
    <w:rsid w:val="00B64292"/>
    <w:rsid w:val="00B65259"/>
    <w:rsid w:val="00B659FB"/>
    <w:rsid w:val="00B6791A"/>
    <w:rsid w:val="00B71D54"/>
    <w:rsid w:val="00B726E9"/>
    <w:rsid w:val="00B735E6"/>
    <w:rsid w:val="00B7488A"/>
    <w:rsid w:val="00B74CEF"/>
    <w:rsid w:val="00B80CEE"/>
    <w:rsid w:val="00B817E8"/>
    <w:rsid w:val="00B83ABA"/>
    <w:rsid w:val="00B8527B"/>
    <w:rsid w:val="00B85926"/>
    <w:rsid w:val="00B85A9B"/>
    <w:rsid w:val="00B85FA0"/>
    <w:rsid w:val="00B86AC1"/>
    <w:rsid w:val="00B901AA"/>
    <w:rsid w:val="00B923B1"/>
    <w:rsid w:val="00B945C2"/>
    <w:rsid w:val="00B95506"/>
    <w:rsid w:val="00B95ABF"/>
    <w:rsid w:val="00B96356"/>
    <w:rsid w:val="00B96A12"/>
    <w:rsid w:val="00BA0835"/>
    <w:rsid w:val="00BA08BF"/>
    <w:rsid w:val="00BA2899"/>
    <w:rsid w:val="00BA3DBB"/>
    <w:rsid w:val="00BA5581"/>
    <w:rsid w:val="00BA7883"/>
    <w:rsid w:val="00BB0D84"/>
    <w:rsid w:val="00BB268F"/>
    <w:rsid w:val="00BB26DE"/>
    <w:rsid w:val="00BB465C"/>
    <w:rsid w:val="00BB6866"/>
    <w:rsid w:val="00BB7001"/>
    <w:rsid w:val="00BB7132"/>
    <w:rsid w:val="00BB723D"/>
    <w:rsid w:val="00BB7784"/>
    <w:rsid w:val="00BB7EE4"/>
    <w:rsid w:val="00BC0DF7"/>
    <w:rsid w:val="00BC11FC"/>
    <w:rsid w:val="00BC12A6"/>
    <w:rsid w:val="00BC1394"/>
    <w:rsid w:val="00BC1F03"/>
    <w:rsid w:val="00BC38E7"/>
    <w:rsid w:val="00BC4914"/>
    <w:rsid w:val="00BC502D"/>
    <w:rsid w:val="00BC609C"/>
    <w:rsid w:val="00BC616C"/>
    <w:rsid w:val="00BC7087"/>
    <w:rsid w:val="00BC786E"/>
    <w:rsid w:val="00BD044B"/>
    <w:rsid w:val="00BD07A0"/>
    <w:rsid w:val="00BD08BA"/>
    <w:rsid w:val="00BD0C3F"/>
    <w:rsid w:val="00BD0DB8"/>
    <w:rsid w:val="00BD1546"/>
    <w:rsid w:val="00BD26F7"/>
    <w:rsid w:val="00BD27C7"/>
    <w:rsid w:val="00BD378C"/>
    <w:rsid w:val="00BD39DE"/>
    <w:rsid w:val="00BD42F1"/>
    <w:rsid w:val="00BD52AA"/>
    <w:rsid w:val="00BD5D38"/>
    <w:rsid w:val="00BD6274"/>
    <w:rsid w:val="00BD6FC3"/>
    <w:rsid w:val="00BE11C6"/>
    <w:rsid w:val="00BE2078"/>
    <w:rsid w:val="00BE4383"/>
    <w:rsid w:val="00BE4A44"/>
    <w:rsid w:val="00BE4C3A"/>
    <w:rsid w:val="00BE53F1"/>
    <w:rsid w:val="00BE5EC7"/>
    <w:rsid w:val="00BE7303"/>
    <w:rsid w:val="00BE7A75"/>
    <w:rsid w:val="00BF08C9"/>
    <w:rsid w:val="00BF0D45"/>
    <w:rsid w:val="00BF1344"/>
    <w:rsid w:val="00BF1A6C"/>
    <w:rsid w:val="00BF1D8A"/>
    <w:rsid w:val="00BF2103"/>
    <w:rsid w:val="00BF21CE"/>
    <w:rsid w:val="00BF3053"/>
    <w:rsid w:val="00BF3C06"/>
    <w:rsid w:val="00BF44DE"/>
    <w:rsid w:val="00BF6890"/>
    <w:rsid w:val="00BF6B3C"/>
    <w:rsid w:val="00BF6D63"/>
    <w:rsid w:val="00BF79E5"/>
    <w:rsid w:val="00C001F6"/>
    <w:rsid w:val="00C0048C"/>
    <w:rsid w:val="00C011FC"/>
    <w:rsid w:val="00C014E0"/>
    <w:rsid w:val="00C01541"/>
    <w:rsid w:val="00C016F4"/>
    <w:rsid w:val="00C02A55"/>
    <w:rsid w:val="00C03542"/>
    <w:rsid w:val="00C052FB"/>
    <w:rsid w:val="00C0559B"/>
    <w:rsid w:val="00C05EA6"/>
    <w:rsid w:val="00C06155"/>
    <w:rsid w:val="00C06240"/>
    <w:rsid w:val="00C0693B"/>
    <w:rsid w:val="00C06E32"/>
    <w:rsid w:val="00C0730F"/>
    <w:rsid w:val="00C0765A"/>
    <w:rsid w:val="00C0779A"/>
    <w:rsid w:val="00C07DBB"/>
    <w:rsid w:val="00C10779"/>
    <w:rsid w:val="00C13A39"/>
    <w:rsid w:val="00C140E2"/>
    <w:rsid w:val="00C14279"/>
    <w:rsid w:val="00C1437A"/>
    <w:rsid w:val="00C143D7"/>
    <w:rsid w:val="00C14D73"/>
    <w:rsid w:val="00C16650"/>
    <w:rsid w:val="00C16DF6"/>
    <w:rsid w:val="00C172F2"/>
    <w:rsid w:val="00C20A65"/>
    <w:rsid w:val="00C21904"/>
    <w:rsid w:val="00C21FC5"/>
    <w:rsid w:val="00C223F3"/>
    <w:rsid w:val="00C22E9C"/>
    <w:rsid w:val="00C23450"/>
    <w:rsid w:val="00C247C0"/>
    <w:rsid w:val="00C24A87"/>
    <w:rsid w:val="00C26119"/>
    <w:rsid w:val="00C26546"/>
    <w:rsid w:val="00C30568"/>
    <w:rsid w:val="00C30840"/>
    <w:rsid w:val="00C308D8"/>
    <w:rsid w:val="00C31CD7"/>
    <w:rsid w:val="00C31DAF"/>
    <w:rsid w:val="00C3246D"/>
    <w:rsid w:val="00C333D4"/>
    <w:rsid w:val="00C33427"/>
    <w:rsid w:val="00C341B9"/>
    <w:rsid w:val="00C34576"/>
    <w:rsid w:val="00C34739"/>
    <w:rsid w:val="00C34FC9"/>
    <w:rsid w:val="00C35AF3"/>
    <w:rsid w:val="00C35F36"/>
    <w:rsid w:val="00C36250"/>
    <w:rsid w:val="00C415AE"/>
    <w:rsid w:val="00C41979"/>
    <w:rsid w:val="00C41E41"/>
    <w:rsid w:val="00C4262B"/>
    <w:rsid w:val="00C42E32"/>
    <w:rsid w:val="00C43444"/>
    <w:rsid w:val="00C437C0"/>
    <w:rsid w:val="00C438A1"/>
    <w:rsid w:val="00C43A06"/>
    <w:rsid w:val="00C43F6E"/>
    <w:rsid w:val="00C47234"/>
    <w:rsid w:val="00C500C3"/>
    <w:rsid w:val="00C50485"/>
    <w:rsid w:val="00C50CA3"/>
    <w:rsid w:val="00C51D20"/>
    <w:rsid w:val="00C525F7"/>
    <w:rsid w:val="00C5287C"/>
    <w:rsid w:val="00C54277"/>
    <w:rsid w:val="00C54570"/>
    <w:rsid w:val="00C54D6F"/>
    <w:rsid w:val="00C556F1"/>
    <w:rsid w:val="00C573C8"/>
    <w:rsid w:val="00C574EB"/>
    <w:rsid w:val="00C57646"/>
    <w:rsid w:val="00C577A3"/>
    <w:rsid w:val="00C600C5"/>
    <w:rsid w:val="00C60494"/>
    <w:rsid w:val="00C60D62"/>
    <w:rsid w:val="00C60E9E"/>
    <w:rsid w:val="00C61633"/>
    <w:rsid w:val="00C61838"/>
    <w:rsid w:val="00C62581"/>
    <w:rsid w:val="00C628F6"/>
    <w:rsid w:val="00C634FE"/>
    <w:rsid w:val="00C63BD5"/>
    <w:rsid w:val="00C642D3"/>
    <w:rsid w:val="00C643B8"/>
    <w:rsid w:val="00C64508"/>
    <w:rsid w:val="00C6511A"/>
    <w:rsid w:val="00C6516C"/>
    <w:rsid w:val="00C65C49"/>
    <w:rsid w:val="00C6630F"/>
    <w:rsid w:val="00C665FB"/>
    <w:rsid w:val="00C668E1"/>
    <w:rsid w:val="00C6709B"/>
    <w:rsid w:val="00C70172"/>
    <w:rsid w:val="00C70B44"/>
    <w:rsid w:val="00C71195"/>
    <w:rsid w:val="00C729F2"/>
    <w:rsid w:val="00C72C02"/>
    <w:rsid w:val="00C72FBF"/>
    <w:rsid w:val="00C73CB1"/>
    <w:rsid w:val="00C7411E"/>
    <w:rsid w:val="00C743C1"/>
    <w:rsid w:val="00C74477"/>
    <w:rsid w:val="00C747ED"/>
    <w:rsid w:val="00C756D2"/>
    <w:rsid w:val="00C75F8C"/>
    <w:rsid w:val="00C764BF"/>
    <w:rsid w:val="00C76909"/>
    <w:rsid w:val="00C769CE"/>
    <w:rsid w:val="00C76E09"/>
    <w:rsid w:val="00C774C5"/>
    <w:rsid w:val="00C8069A"/>
    <w:rsid w:val="00C81828"/>
    <w:rsid w:val="00C81BFE"/>
    <w:rsid w:val="00C8257F"/>
    <w:rsid w:val="00C825D6"/>
    <w:rsid w:val="00C833DB"/>
    <w:rsid w:val="00C848D8"/>
    <w:rsid w:val="00C84F32"/>
    <w:rsid w:val="00C867F0"/>
    <w:rsid w:val="00C8722C"/>
    <w:rsid w:val="00C87890"/>
    <w:rsid w:val="00C87C08"/>
    <w:rsid w:val="00C87E06"/>
    <w:rsid w:val="00C91735"/>
    <w:rsid w:val="00C9213F"/>
    <w:rsid w:val="00C92645"/>
    <w:rsid w:val="00C9277B"/>
    <w:rsid w:val="00C92B97"/>
    <w:rsid w:val="00C92F7D"/>
    <w:rsid w:val="00C934BD"/>
    <w:rsid w:val="00C93571"/>
    <w:rsid w:val="00C93705"/>
    <w:rsid w:val="00C93A09"/>
    <w:rsid w:val="00C94AB1"/>
    <w:rsid w:val="00C9556F"/>
    <w:rsid w:val="00C95BA6"/>
    <w:rsid w:val="00C966E6"/>
    <w:rsid w:val="00C96BB2"/>
    <w:rsid w:val="00C97327"/>
    <w:rsid w:val="00C97835"/>
    <w:rsid w:val="00C978A5"/>
    <w:rsid w:val="00C97F46"/>
    <w:rsid w:val="00CA1074"/>
    <w:rsid w:val="00CA2753"/>
    <w:rsid w:val="00CA38AC"/>
    <w:rsid w:val="00CA4976"/>
    <w:rsid w:val="00CA75D2"/>
    <w:rsid w:val="00CA7931"/>
    <w:rsid w:val="00CA7C9D"/>
    <w:rsid w:val="00CB0B52"/>
    <w:rsid w:val="00CB1053"/>
    <w:rsid w:val="00CB19C2"/>
    <w:rsid w:val="00CB1AEF"/>
    <w:rsid w:val="00CB26B2"/>
    <w:rsid w:val="00CB3F6F"/>
    <w:rsid w:val="00CB442D"/>
    <w:rsid w:val="00CB5362"/>
    <w:rsid w:val="00CB5AA9"/>
    <w:rsid w:val="00CB5D2E"/>
    <w:rsid w:val="00CB6576"/>
    <w:rsid w:val="00CB67C2"/>
    <w:rsid w:val="00CB6B08"/>
    <w:rsid w:val="00CB7336"/>
    <w:rsid w:val="00CB7BF0"/>
    <w:rsid w:val="00CB7C2A"/>
    <w:rsid w:val="00CB7E66"/>
    <w:rsid w:val="00CC1FBA"/>
    <w:rsid w:val="00CC2A07"/>
    <w:rsid w:val="00CC3BFD"/>
    <w:rsid w:val="00CC465B"/>
    <w:rsid w:val="00CC5106"/>
    <w:rsid w:val="00CC618B"/>
    <w:rsid w:val="00CC696B"/>
    <w:rsid w:val="00CC77C3"/>
    <w:rsid w:val="00CC7C6C"/>
    <w:rsid w:val="00CD0408"/>
    <w:rsid w:val="00CD1435"/>
    <w:rsid w:val="00CD1E1A"/>
    <w:rsid w:val="00CD1EC7"/>
    <w:rsid w:val="00CD34F3"/>
    <w:rsid w:val="00CD390B"/>
    <w:rsid w:val="00CD3E40"/>
    <w:rsid w:val="00CD5A79"/>
    <w:rsid w:val="00CD6601"/>
    <w:rsid w:val="00CD74B3"/>
    <w:rsid w:val="00CE016B"/>
    <w:rsid w:val="00CE05D9"/>
    <w:rsid w:val="00CE0BB9"/>
    <w:rsid w:val="00CE0D31"/>
    <w:rsid w:val="00CE0F69"/>
    <w:rsid w:val="00CE1248"/>
    <w:rsid w:val="00CE18D3"/>
    <w:rsid w:val="00CE2142"/>
    <w:rsid w:val="00CE4B0A"/>
    <w:rsid w:val="00CE5C9C"/>
    <w:rsid w:val="00CE75EF"/>
    <w:rsid w:val="00CE7CA5"/>
    <w:rsid w:val="00CE7FE6"/>
    <w:rsid w:val="00CF212B"/>
    <w:rsid w:val="00CF2221"/>
    <w:rsid w:val="00CF35C9"/>
    <w:rsid w:val="00CF36BC"/>
    <w:rsid w:val="00CF3D66"/>
    <w:rsid w:val="00CF617C"/>
    <w:rsid w:val="00D01104"/>
    <w:rsid w:val="00D01B7B"/>
    <w:rsid w:val="00D01DA0"/>
    <w:rsid w:val="00D0334B"/>
    <w:rsid w:val="00D03416"/>
    <w:rsid w:val="00D03FD6"/>
    <w:rsid w:val="00D04D28"/>
    <w:rsid w:val="00D04EB8"/>
    <w:rsid w:val="00D055A4"/>
    <w:rsid w:val="00D05BF8"/>
    <w:rsid w:val="00D06C2E"/>
    <w:rsid w:val="00D078E4"/>
    <w:rsid w:val="00D079FC"/>
    <w:rsid w:val="00D134BB"/>
    <w:rsid w:val="00D14295"/>
    <w:rsid w:val="00D148B3"/>
    <w:rsid w:val="00D14D1A"/>
    <w:rsid w:val="00D162B4"/>
    <w:rsid w:val="00D17176"/>
    <w:rsid w:val="00D17AE6"/>
    <w:rsid w:val="00D17AF9"/>
    <w:rsid w:val="00D17FB8"/>
    <w:rsid w:val="00D20664"/>
    <w:rsid w:val="00D208BC"/>
    <w:rsid w:val="00D2217A"/>
    <w:rsid w:val="00D22381"/>
    <w:rsid w:val="00D2254A"/>
    <w:rsid w:val="00D22CDF"/>
    <w:rsid w:val="00D22FF2"/>
    <w:rsid w:val="00D233FD"/>
    <w:rsid w:val="00D249E2"/>
    <w:rsid w:val="00D25900"/>
    <w:rsid w:val="00D266A3"/>
    <w:rsid w:val="00D26D1E"/>
    <w:rsid w:val="00D272AD"/>
    <w:rsid w:val="00D27DE7"/>
    <w:rsid w:val="00D27F87"/>
    <w:rsid w:val="00D31154"/>
    <w:rsid w:val="00D31406"/>
    <w:rsid w:val="00D314E3"/>
    <w:rsid w:val="00D3164A"/>
    <w:rsid w:val="00D321D5"/>
    <w:rsid w:val="00D32401"/>
    <w:rsid w:val="00D32913"/>
    <w:rsid w:val="00D32C69"/>
    <w:rsid w:val="00D32FA2"/>
    <w:rsid w:val="00D33939"/>
    <w:rsid w:val="00D339D7"/>
    <w:rsid w:val="00D341E7"/>
    <w:rsid w:val="00D34B14"/>
    <w:rsid w:val="00D352F3"/>
    <w:rsid w:val="00D35467"/>
    <w:rsid w:val="00D366CA"/>
    <w:rsid w:val="00D40734"/>
    <w:rsid w:val="00D4135C"/>
    <w:rsid w:val="00D4154F"/>
    <w:rsid w:val="00D420FB"/>
    <w:rsid w:val="00D42354"/>
    <w:rsid w:val="00D43620"/>
    <w:rsid w:val="00D448DF"/>
    <w:rsid w:val="00D44E2B"/>
    <w:rsid w:val="00D45609"/>
    <w:rsid w:val="00D4675A"/>
    <w:rsid w:val="00D46D6E"/>
    <w:rsid w:val="00D46DB8"/>
    <w:rsid w:val="00D4700A"/>
    <w:rsid w:val="00D47745"/>
    <w:rsid w:val="00D47983"/>
    <w:rsid w:val="00D47EB6"/>
    <w:rsid w:val="00D47F81"/>
    <w:rsid w:val="00D51DC7"/>
    <w:rsid w:val="00D52A30"/>
    <w:rsid w:val="00D53240"/>
    <w:rsid w:val="00D5324D"/>
    <w:rsid w:val="00D5341B"/>
    <w:rsid w:val="00D535CA"/>
    <w:rsid w:val="00D54BB7"/>
    <w:rsid w:val="00D56929"/>
    <w:rsid w:val="00D5779C"/>
    <w:rsid w:val="00D57BB6"/>
    <w:rsid w:val="00D604C6"/>
    <w:rsid w:val="00D60D21"/>
    <w:rsid w:val="00D6176A"/>
    <w:rsid w:val="00D61A65"/>
    <w:rsid w:val="00D61F0A"/>
    <w:rsid w:val="00D62C8E"/>
    <w:rsid w:val="00D62EFB"/>
    <w:rsid w:val="00D6409F"/>
    <w:rsid w:val="00D64B9D"/>
    <w:rsid w:val="00D64F45"/>
    <w:rsid w:val="00D65798"/>
    <w:rsid w:val="00D66ED4"/>
    <w:rsid w:val="00D67200"/>
    <w:rsid w:val="00D70459"/>
    <w:rsid w:val="00D71E06"/>
    <w:rsid w:val="00D72042"/>
    <w:rsid w:val="00D73BEA"/>
    <w:rsid w:val="00D755EB"/>
    <w:rsid w:val="00D757A3"/>
    <w:rsid w:val="00D765DC"/>
    <w:rsid w:val="00D772B7"/>
    <w:rsid w:val="00D774A6"/>
    <w:rsid w:val="00D77E38"/>
    <w:rsid w:val="00D80569"/>
    <w:rsid w:val="00D808B8"/>
    <w:rsid w:val="00D808D4"/>
    <w:rsid w:val="00D8206A"/>
    <w:rsid w:val="00D82469"/>
    <w:rsid w:val="00D825E4"/>
    <w:rsid w:val="00D8332D"/>
    <w:rsid w:val="00D83A25"/>
    <w:rsid w:val="00D8501A"/>
    <w:rsid w:val="00D861EA"/>
    <w:rsid w:val="00D87199"/>
    <w:rsid w:val="00D87DDB"/>
    <w:rsid w:val="00D912B0"/>
    <w:rsid w:val="00D920AB"/>
    <w:rsid w:val="00D94A97"/>
    <w:rsid w:val="00D94B2D"/>
    <w:rsid w:val="00D97DDE"/>
    <w:rsid w:val="00DA0101"/>
    <w:rsid w:val="00DA0529"/>
    <w:rsid w:val="00DA0AE4"/>
    <w:rsid w:val="00DA1903"/>
    <w:rsid w:val="00DA1A17"/>
    <w:rsid w:val="00DA2A8A"/>
    <w:rsid w:val="00DA36DB"/>
    <w:rsid w:val="00DA4FD5"/>
    <w:rsid w:val="00DA5461"/>
    <w:rsid w:val="00DA5CFB"/>
    <w:rsid w:val="00DA6BD5"/>
    <w:rsid w:val="00DB06F3"/>
    <w:rsid w:val="00DB0D3E"/>
    <w:rsid w:val="00DB1906"/>
    <w:rsid w:val="00DB28D0"/>
    <w:rsid w:val="00DB4741"/>
    <w:rsid w:val="00DB56FF"/>
    <w:rsid w:val="00DB6C2D"/>
    <w:rsid w:val="00DC00DA"/>
    <w:rsid w:val="00DC0444"/>
    <w:rsid w:val="00DC11A3"/>
    <w:rsid w:val="00DC1355"/>
    <w:rsid w:val="00DC159B"/>
    <w:rsid w:val="00DC29F2"/>
    <w:rsid w:val="00DC2EEC"/>
    <w:rsid w:val="00DC328B"/>
    <w:rsid w:val="00DC3E5C"/>
    <w:rsid w:val="00DC40E4"/>
    <w:rsid w:val="00DC4CD2"/>
    <w:rsid w:val="00DC5DF1"/>
    <w:rsid w:val="00DC60F0"/>
    <w:rsid w:val="00DC63D2"/>
    <w:rsid w:val="00DC671E"/>
    <w:rsid w:val="00DC744E"/>
    <w:rsid w:val="00DC7DB5"/>
    <w:rsid w:val="00DD0611"/>
    <w:rsid w:val="00DD1C7B"/>
    <w:rsid w:val="00DD550B"/>
    <w:rsid w:val="00DD596B"/>
    <w:rsid w:val="00DD6E00"/>
    <w:rsid w:val="00DE089F"/>
    <w:rsid w:val="00DE0B77"/>
    <w:rsid w:val="00DE0E89"/>
    <w:rsid w:val="00DE1B81"/>
    <w:rsid w:val="00DE1D0A"/>
    <w:rsid w:val="00DE23E3"/>
    <w:rsid w:val="00DE240F"/>
    <w:rsid w:val="00DE3380"/>
    <w:rsid w:val="00DE353C"/>
    <w:rsid w:val="00DE3B31"/>
    <w:rsid w:val="00DE3FBB"/>
    <w:rsid w:val="00DE40E0"/>
    <w:rsid w:val="00DE46DB"/>
    <w:rsid w:val="00DE4C38"/>
    <w:rsid w:val="00DE4D37"/>
    <w:rsid w:val="00DE530E"/>
    <w:rsid w:val="00DE5408"/>
    <w:rsid w:val="00DE640F"/>
    <w:rsid w:val="00DE65DA"/>
    <w:rsid w:val="00DE75DC"/>
    <w:rsid w:val="00DE7729"/>
    <w:rsid w:val="00DF020A"/>
    <w:rsid w:val="00DF0248"/>
    <w:rsid w:val="00DF0375"/>
    <w:rsid w:val="00DF26AA"/>
    <w:rsid w:val="00DF2BF7"/>
    <w:rsid w:val="00DF33A1"/>
    <w:rsid w:val="00DF36C9"/>
    <w:rsid w:val="00DF40DD"/>
    <w:rsid w:val="00DF44E8"/>
    <w:rsid w:val="00DF46AE"/>
    <w:rsid w:val="00DF5CA1"/>
    <w:rsid w:val="00DF67E0"/>
    <w:rsid w:val="00DF6F1B"/>
    <w:rsid w:val="00DF7D53"/>
    <w:rsid w:val="00E00AE2"/>
    <w:rsid w:val="00E00E89"/>
    <w:rsid w:val="00E0188C"/>
    <w:rsid w:val="00E019CC"/>
    <w:rsid w:val="00E02E75"/>
    <w:rsid w:val="00E034A9"/>
    <w:rsid w:val="00E0438A"/>
    <w:rsid w:val="00E04AF8"/>
    <w:rsid w:val="00E04FB1"/>
    <w:rsid w:val="00E051E3"/>
    <w:rsid w:val="00E05878"/>
    <w:rsid w:val="00E05B87"/>
    <w:rsid w:val="00E0773E"/>
    <w:rsid w:val="00E1061C"/>
    <w:rsid w:val="00E10E5B"/>
    <w:rsid w:val="00E1200A"/>
    <w:rsid w:val="00E1349A"/>
    <w:rsid w:val="00E13F23"/>
    <w:rsid w:val="00E17A6F"/>
    <w:rsid w:val="00E17CCD"/>
    <w:rsid w:val="00E2070A"/>
    <w:rsid w:val="00E2074E"/>
    <w:rsid w:val="00E21064"/>
    <w:rsid w:val="00E22FFF"/>
    <w:rsid w:val="00E230E3"/>
    <w:rsid w:val="00E24337"/>
    <w:rsid w:val="00E25676"/>
    <w:rsid w:val="00E270F9"/>
    <w:rsid w:val="00E27EF3"/>
    <w:rsid w:val="00E301D6"/>
    <w:rsid w:val="00E30BF4"/>
    <w:rsid w:val="00E30D15"/>
    <w:rsid w:val="00E30F8B"/>
    <w:rsid w:val="00E31FDE"/>
    <w:rsid w:val="00E33356"/>
    <w:rsid w:val="00E3343C"/>
    <w:rsid w:val="00E33C76"/>
    <w:rsid w:val="00E34237"/>
    <w:rsid w:val="00E34E78"/>
    <w:rsid w:val="00E36141"/>
    <w:rsid w:val="00E3635A"/>
    <w:rsid w:val="00E363FD"/>
    <w:rsid w:val="00E4009C"/>
    <w:rsid w:val="00E4016A"/>
    <w:rsid w:val="00E403DF"/>
    <w:rsid w:val="00E404F5"/>
    <w:rsid w:val="00E40F4E"/>
    <w:rsid w:val="00E422CB"/>
    <w:rsid w:val="00E44B9B"/>
    <w:rsid w:val="00E44FB8"/>
    <w:rsid w:val="00E46A0E"/>
    <w:rsid w:val="00E47002"/>
    <w:rsid w:val="00E50BF1"/>
    <w:rsid w:val="00E515C1"/>
    <w:rsid w:val="00E52482"/>
    <w:rsid w:val="00E534FB"/>
    <w:rsid w:val="00E5384C"/>
    <w:rsid w:val="00E551A0"/>
    <w:rsid w:val="00E55614"/>
    <w:rsid w:val="00E5579A"/>
    <w:rsid w:val="00E559BF"/>
    <w:rsid w:val="00E56096"/>
    <w:rsid w:val="00E5774D"/>
    <w:rsid w:val="00E60D59"/>
    <w:rsid w:val="00E61F13"/>
    <w:rsid w:val="00E622E8"/>
    <w:rsid w:val="00E62515"/>
    <w:rsid w:val="00E62CB8"/>
    <w:rsid w:val="00E64549"/>
    <w:rsid w:val="00E653FD"/>
    <w:rsid w:val="00E667A2"/>
    <w:rsid w:val="00E66C13"/>
    <w:rsid w:val="00E6727F"/>
    <w:rsid w:val="00E674F7"/>
    <w:rsid w:val="00E67806"/>
    <w:rsid w:val="00E67B21"/>
    <w:rsid w:val="00E70879"/>
    <w:rsid w:val="00E716FF"/>
    <w:rsid w:val="00E72737"/>
    <w:rsid w:val="00E7295E"/>
    <w:rsid w:val="00E74790"/>
    <w:rsid w:val="00E74940"/>
    <w:rsid w:val="00E7494B"/>
    <w:rsid w:val="00E75A5A"/>
    <w:rsid w:val="00E75E71"/>
    <w:rsid w:val="00E762EA"/>
    <w:rsid w:val="00E7660B"/>
    <w:rsid w:val="00E76697"/>
    <w:rsid w:val="00E766FB"/>
    <w:rsid w:val="00E767A4"/>
    <w:rsid w:val="00E76E95"/>
    <w:rsid w:val="00E772F1"/>
    <w:rsid w:val="00E8123E"/>
    <w:rsid w:val="00E82096"/>
    <w:rsid w:val="00E82B47"/>
    <w:rsid w:val="00E8341D"/>
    <w:rsid w:val="00E834BA"/>
    <w:rsid w:val="00E83FC4"/>
    <w:rsid w:val="00E84EB5"/>
    <w:rsid w:val="00E86254"/>
    <w:rsid w:val="00E862B2"/>
    <w:rsid w:val="00E86357"/>
    <w:rsid w:val="00E86567"/>
    <w:rsid w:val="00E90344"/>
    <w:rsid w:val="00E906B1"/>
    <w:rsid w:val="00E92AD8"/>
    <w:rsid w:val="00E92DA0"/>
    <w:rsid w:val="00E93584"/>
    <w:rsid w:val="00E942A9"/>
    <w:rsid w:val="00E94A95"/>
    <w:rsid w:val="00E955E2"/>
    <w:rsid w:val="00E959A1"/>
    <w:rsid w:val="00E959CC"/>
    <w:rsid w:val="00E96228"/>
    <w:rsid w:val="00E96BF2"/>
    <w:rsid w:val="00E97CEB"/>
    <w:rsid w:val="00EA0D07"/>
    <w:rsid w:val="00EA2EBB"/>
    <w:rsid w:val="00EA2FD4"/>
    <w:rsid w:val="00EA300A"/>
    <w:rsid w:val="00EA304B"/>
    <w:rsid w:val="00EA3B4C"/>
    <w:rsid w:val="00EA63DF"/>
    <w:rsid w:val="00EA76A0"/>
    <w:rsid w:val="00EA7C4F"/>
    <w:rsid w:val="00EB075A"/>
    <w:rsid w:val="00EB1CC1"/>
    <w:rsid w:val="00EB1D73"/>
    <w:rsid w:val="00EB2E73"/>
    <w:rsid w:val="00EB40EC"/>
    <w:rsid w:val="00EB487D"/>
    <w:rsid w:val="00EB4981"/>
    <w:rsid w:val="00EB4E0F"/>
    <w:rsid w:val="00EB5DFF"/>
    <w:rsid w:val="00EB62CB"/>
    <w:rsid w:val="00EB6B14"/>
    <w:rsid w:val="00EB7E3E"/>
    <w:rsid w:val="00EC0A79"/>
    <w:rsid w:val="00EC0B81"/>
    <w:rsid w:val="00EC1338"/>
    <w:rsid w:val="00EC23CC"/>
    <w:rsid w:val="00EC455A"/>
    <w:rsid w:val="00EC5162"/>
    <w:rsid w:val="00EC70AB"/>
    <w:rsid w:val="00EC7456"/>
    <w:rsid w:val="00EC75A7"/>
    <w:rsid w:val="00EC7AFE"/>
    <w:rsid w:val="00ED18A4"/>
    <w:rsid w:val="00ED21F7"/>
    <w:rsid w:val="00ED24E5"/>
    <w:rsid w:val="00ED2DBB"/>
    <w:rsid w:val="00ED3080"/>
    <w:rsid w:val="00ED3FD8"/>
    <w:rsid w:val="00ED4FD4"/>
    <w:rsid w:val="00ED5E5A"/>
    <w:rsid w:val="00ED68FD"/>
    <w:rsid w:val="00ED6EE4"/>
    <w:rsid w:val="00EE0718"/>
    <w:rsid w:val="00EE0DF7"/>
    <w:rsid w:val="00EE4C9C"/>
    <w:rsid w:val="00EE5397"/>
    <w:rsid w:val="00EE5799"/>
    <w:rsid w:val="00EE7126"/>
    <w:rsid w:val="00EE73E1"/>
    <w:rsid w:val="00EE785D"/>
    <w:rsid w:val="00EE7EE4"/>
    <w:rsid w:val="00EF1E9C"/>
    <w:rsid w:val="00EF1EF8"/>
    <w:rsid w:val="00EF26C0"/>
    <w:rsid w:val="00EF44D3"/>
    <w:rsid w:val="00EF4504"/>
    <w:rsid w:val="00EF4535"/>
    <w:rsid w:val="00EF46B3"/>
    <w:rsid w:val="00EF4B24"/>
    <w:rsid w:val="00EF5861"/>
    <w:rsid w:val="00EF6579"/>
    <w:rsid w:val="00EF6D0F"/>
    <w:rsid w:val="00EF7A8D"/>
    <w:rsid w:val="00EF7B51"/>
    <w:rsid w:val="00F01946"/>
    <w:rsid w:val="00F01B07"/>
    <w:rsid w:val="00F020CE"/>
    <w:rsid w:val="00F02EB1"/>
    <w:rsid w:val="00F0354D"/>
    <w:rsid w:val="00F03B95"/>
    <w:rsid w:val="00F03DC2"/>
    <w:rsid w:val="00F04A12"/>
    <w:rsid w:val="00F05A4A"/>
    <w:rsid w:val="00F05E65"/>
    <w:rsid w:val="00F06613"/>
    <w:rsid w:val="00F0778C"/>
    <w:rsid w:val="00F11413"/>
    <w:rsid w:val="00F11532"/>
    <w:rsid w:val="00F12A67"/>
    <w:rsid w:val="00F14069"/>
    <w:rsid w:val="00F152B2"/>
    <w:rsid w:val="00F15AB0"/>
    <w:rsid w:val="00F16B58"/>
    <w:rsid w:val="00F17CCF"/>
    <w:rsid w:val="00F203B9"/>
    <w:rsid w:val="00F20CA4"/>
    <w:rsid w:val="00F21E43"/>
    <w:rsid w:val="00F233AB"/>
    <w:rsid w:val="00F254BC"/>
    <w:rsid w:val="00F25A6A"/>
    <w:rsid w:val="00F25EBB"/>
    <w:rsid w:val="00F262DF"/>
    <w:rsid w:val="00F27242"/>
    <w:rsid w:val="00F33D65"/>
    <w:rsid w:val="00F359B7"/>
    <w:rsid w:val="00F35D50"/>
    <w:rsid w:val="00F36C09"/>
    <w:rsid w:val="00F36E48"/>
    <w:rsid w:val="00F370D8"/>
    <w:rsid w:val="00F403E3"/>
    <w:rsid w:val="00F4103A"/>
    <w:rsid w:val="00F41A19"/>
    <w:rsid w:val="00F4306D"/>
    <w:rsid w:val="00F44146"/>
    <w:rsid w:val="00F44480"/>
    <w:rsid w:val="00F44688"/>
    <w:rsid w:val="00F448F9"/>
    <w:rsid w:val="00F45B25"/>
    <w:rsid w:val="00F474F9"/>
    <w:rsid w:val="00F4753E"/>
    <w:rsid w:val="00F4759F"/>
    <w:rsid w:val="00F47619"/>
    <w:rsid w:val="00F521AD"/>
    <w:rsid w:val="00F52A54"/>
    <w:rsid w:val="00F53649"/>
    <w:rsid w:val="00F538D8"/>
    <w:rsid w:val="00F542C6"/>
    <w:rsid w:val="00F552C5"/>
    <w:rsid w:val="00F553C2"/>
    <w:rsid w:val="00F5564A"/>
    <w:rsid w:val="00F568E6"/>
    <w:rsid w:val="00F57F58"/>
    <w:rsid w:val="00F6034B"/>
    <w:rsid w:val="00F60870"/>
    <w:rsid w:val="00F610F6"/>
    <w:rsid w:val="00F61580"/>
    <w:rsid w:val="00F618DA"/>
    <w:rsid w:val="00F61F12"/>
    <w:rsid w:val="00F625C8"/>
    <w:rsid w:val="00F6292C"/>
    <w:rsid w:val="00F63607"/>
    <w:rsid w:val="00F63795"/>
    <w:rsid w:val="00F64019"/>
    <w:rsid w:val="00F65371"/>
    <w:rsid w:val="00F65718"/>
    <w:rsid w:val="00F66378"/>
    <w:rsid w:val="00F663FE"/>
    <w:rsid w:val="00F6677B"/>
    <w:rsid w:val="00F670B6"/>
    <w:rsid w:val="00F67253"/>
    <w:rsid w:val="00F67488"/>
    <w:rsid w:val="00F67A58"/>
    <w:rsid w:val="00F67E29"/>
    <w:rsid w:val="00F728A9"/>
    <w:rsid w:val="00F729A9"/>
    <w:rsid w:val="00F72AB5"/>
    <w:rsid w:val="00F72B4F"/>
    <w:rsid w:val="00F72C1D"/>
    <w:rsid w:val="00F735B6"/>
    <w:rsid w:val="00F735F2"/>
    <w:rsid w:val="00F73753"/>
    <w:rsid w:val="00F73CAD"/>
    <w:rsid w:val="00F73CCE"/>
    <w:rsid w:val="00F74BF5"/>
    <w:rsid w:val="00F7656B"/>
    <w:rsid w:val="00F766DB"/>
    <w:rsid w:val="00F7687F"/>
    <w:rsid w:val="00F76977"/>
    <w:rsid w:val="00F77339"/>
    <w:rsid w:val="00F80A14"/>
    <w:rsid w:val="00F817D2"/>
    <w:rsid w:val="00F821C7"/>
    <w:rsid w:val="00F83D23"/>
    <w:rsid w:val="00F84682"/>
    <w:rsid w:val="00F84B2F"/>
    <w:rsid w:val="00F84C51"/>
    <w:rsid w:val="00F855DD"/>
    <w:rsid w:val="00F85B75"/>
    <w:rsid w:val="00F87298"/>
    <w:rsid w:val="00F87850"/>
    <w:rsid w:val="00F878E0"/>
    <w:rsid w:val="00F905D9"/>
    <w:rsid w:val="00F909B9"/>
    <w:rsid w:val="00F91865"/>
    <w:rsid w:val="00F947CE"/>
    <w:rsid w:val="00FA18C9"/>
    <w:rsid w:val="00FA1A80"/>
    <w:rsid w:val="00FA1EE2"/>
    <w:rsid w:val="00FA22D4"/>
    <w:rsid w:val="00FA4867"/>
    <w:rsid w:val="00FA5706"/>
    <w:rsid w:val="00FA59C3"/>
    <w:rsid w:val="00FA70AC"/>
    <w:rsid w:val="00FA73E1"/>
    <w:rsid w:val="00FA7C7D"/>
    <w:rsid w:val="00FB08BB"/>
    <w:rsid w:val="00FB0B05"/>
    <w:rsid w:val="00FB10C7"/>
    <w:rsid w:val="00FB16B2"/>
    <w:rsid w:val="00FB197B"/>
    <w:rsid w:val="00FB1AAD"/>
    <w:rsid w:val="00FB1D45"/>
    <w:rsid w:val="00FB23E1"/>
    <w:rsid w:val="00FB25CD"/>
    <w:rsid w:val="00FB328E"/>
    <w:rsid w:val="00FB37B4"/>
    <w:rsid w:val="00FB4AC6"/>
    <w:rsid w:val="00FB50D1"/>
    <w:rsid w:val="00FB594E"/>
    <w:rsid w:val="00FB654F"/>
    <w:rsid w:val="00FB69DE"/>
    <w:rsid w:val="00FB7DA4"/>
    <w:rsid w:val="00FC0544"/>
    <w:rsid w:val="00FC064F"/>
    <w:rsid w:val="00FC0E83"/>
    <w:rsid w:val="00FC1242"/>
    <w:rsid w:val="00FC127C"/>
    <w:rsid w:val="00FC13B0"/>
    <w:rsid w:val="00FC1735"/>
    <w:rsid w:val="00FC1B08"/>
    <w:rsid w:val="00FC2F0A"/>
    <w:rsid w:val="00FC2FED"/>
    <w:rsid w:val="00FC347D"/>
    <w:rsid w:val="00FC394C"/>
    <w:rsid w:val="00FC3C74"/>
    <w:rsid w:val="00FC40E6"/>
    <w:rsid w:val="00FC5278"/>
    <w:rsid w:val="00FC5E9A"/>
    <w:rsid w:val="00FC6403"/>
    <w:rsid w:val="00FC6C44"/>
    <w:rsid w:val="00FC7138"/>
    <w:rsid w:val="00FD0405"/>
    <w:rsid w:val="00FD0C32"/>
    <w:rsid w:val="00FD0D95"/>
    <w:rsid w:val="00FD0E28"/>
    <w:rsid w:val="00FD13ED"/>
    <w:rsid w:val="00FD1F81"/>
    <w:rsid w:val="00FD2F30"/>
    <w:rsid w:val="00FD3946"/>
    <w:rsid w:val="00FD3951"/>
    <w:rsid w:val="00FD49B8"/>
    <w:rsid w:val="00FD5F7B"/>
    <w:rsid w:val="00FD680D"/>
    <w:rsid w:val="00FE0456"/>
    <w:rsid w:val="00FE0D0B"/>
    <w:rsid w:val="00FE366A"/>
    <w:rsid w:val="00FE37C9"/>
    <w:rsid w:val="00FE3B97"/>
    <w:rsid w:val="00FE4340"/>
    <w:rsid w:val="00FE4373"/>
    <w:rsid w:val="00FE44ED"/>
    <w:rsid w:val="00FE5093"/>
    <w:rsid w:val="00FE56C9"/>
    <w:rsid w:val="00FE6859"/>
    <w:rsid w:val="00FE6932"/>
    <w:rsid w:val="00FE69CC"/>
    <w:rsid w:val="00FE6D4C"/>
    <w:rsid w:val="00FE7419"/>
    <w:rsid w:val="00FE7742"/>
    <w:rsid w:val="00FE7FB9"/>
    <w:rsid w:val="00FF0361"/>
    <w:rsid w:val="00FF1738"/>
    <w:rsid w:val="00FF1A17"/>
    <w:rsid w:val="00FF23D9"/>
    <w:rsid w:val="00FF24DA"/>
    <w:rsid w:val="00FF284E"/>
    <w:rsid w:val="00FF2C25"/>
    <w:rsid w:val="00FF30EC"/>
    <w:rsid w:val="00FF32FA"/>
    <w:rsid w:val="00FF3327"/>
    <w:rsid w:val="00FF36F2"/>
    <w:rsid w:val="00FF44CC"/>
    <w:rsid w:val="00FF4DF0"/>
    <w:rsid w:val="00FF5296"/>
    <w:rsid w:val="00FF5371"/>
    <w:rsid w:val="00FF587B"/>
    <w:rsid w:val="00FF77D0"/>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1F945C"/>
  <w15:chartTrackingRefBased/>
  <w15:docId w15:val="{598EDFFA-8D7C-425F-BDB2-938E984FA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uiPriority="10" w:qFormat="1"/>
    <w:lsdException w:name="Subtitle" w:uiPriority="11" w:qFormat="1"/>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2808"/>
    <w:pPr>
      <w:widowControl w:val="0"/>
      <w:spacing w:before="100" w:beforeAutospacing="1" w:after="100" w:afterAutospacing="1" w:line="480" w:lineRule="auto"/>
    </w:pPr>
    <w:rPr>
      <w:rFonts w:ascii="Calibri" w:hAnsi="Calibri" w:cs="Vrinda"/>
      <w:sz w:val="22"/>
      <w:szCs w:val="24"/>
      <w:lang w:val="en-US" w:eastAsia="ko-KR"/>
    </w:rPr>
  </w:style>
  <w:style w:type="paragraph" w:styleId="Heading1">
    <w:name w:val="heading 1"/>
    <w:basedOn w:val="Normal"/>
    <w:next w:val="Normal"/>
    <w:qFormat/>
    <w:rsid w:val="00221EE2"/>
    <w:pPr>
      <w:keepNext/>
      <w:outlineLvl w:val="0"/>
    </w:pPr>
    <w:rPr>
      <w:b/>
      <w:bCs/>
      <w:sz w:val="28"/>
      <w:szCs w:val="28"/>
      <w:lang w:val="en-GB"/>
    </w:rPr>
  </w:style>
  <w:style w:type="paragraph" w:styleId="Heading2">
    <w:name w:val="heading 2"/>
    <w:basedOn w:val="Normal"/>
    <w:next w:val="Normal"/>
    <w:qFormat/>
    <w:rsid w:val="00221EE2"/>
    <w:pPr>
      <w:keepNext/>
      <w:outlineLvl w:val="1"/>
    </w:pPr>
    <w:rPr>
      <w:b/>
      <w:bCs/>
    </w:rPr>
  </w:style>
  <w:style w:type="paragraph" w:styleId="Heading3">
    <w:name w:val="heading 3"/>
    <w:basedOn w:val="Normal"/>
    <w:next w:val="NormalIndent"/>
    <w:qFormat/>
    <w:rsid w:val="00221EE2"/>
    <w:pPr>
      <w:keepNext/>
      <w:outlineLvl w:val="2"/>
    </w:pPr>
    <w:rPr>
      <w:b/>
      <w:bCs/>
      <w:i/>
      <w:iCs/>
    </w:rPr>
  </w:style>
  <w:style w:type="paragraph" w:styleId="Heading4">
    <w:name w:val="heading 4"/>
    <w:basedOn w:val="Normal"/>
    <w:next w:val="NormalIndent"/>
    <w:qFormat/>
    <w:pPr>
      <w:spacing w:before="240" w:after="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pPr>
      <w:ind w:left="720"/>
    </w:pPr>
  </w:style>
  <w:style w:type="paragraph" w:customStyle="1" w:styleId="Tabletext">
    <w:name w:val="Table text"/>
    <w:basedOn w:val="Normal"/>
    <w:rPr>
      <w:szCs w:val="22"/>
    </w:rPr>
  </w:style>
  <w:style w:type="paragraph" w:customStyle="1" w:styleId="Tablelegend">
    <w:name w:val="Table legend"/>
    <w:basedOn w:val="Normal"/>
    <w:next w:val="Tabletext"/>
    <w:pPr>
      <w:spacing w:before="240" w:after="120"/>
    </w:pPr>
  </w:style>
  <w:style w:type="paragraph" w:customStyle="1" w:styleId="Figurelegend">
    <w:name w:val="Figure legend"/>
    <w:basedOn w:val="Normal"/>
    <w:next w:val="Normal"/>
    <w:pPr>
      <w:spacing w:before="240" w:after="120"/>
    </w:pPr>
  </w:style>
  <w:style w:type="paragraph" w:customStyle="1" w:styleId="Callout">
    <w:name w:val="Callout"/>
    <w:basedOn w:val="Normal"/>
    <w:next w:val="Normal"/>
    <w:pPr>
      <w:spacing w:before="240" w:after="120"/>
    </w:pPr>
    <w:rPr>
      <w:b/>
      <w:bCs/>
      <w:i/>
      <w:iCs/>
      <w:szCs w:val="22"/>
    </w:r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spacing w:after="0" w:line="240" w:lineRule="auto"/>
    </w:pPr>
    <w:rPr>
      <w:sz w:val="20"/>
      <w:szCs w:val="20"/>
    </w:rPr>
  </w:style>
  <w:style w:type="paragraph" w:styleId="Footer">
    <w:name w:val="footer"/>
    <w:basedOn w:val="Normal"/>
    <w:link w:val="FooterChar"/>
    <w:uiPriority w:val="99"/>
    <w:pPr>
      <w:tabs>
        <w:tab w:val="center" w:pos="4320"/>
        <w:tab w:val="right" w:pos="8640"/>
      </w:tabs>
      <w:spacing w:after="0" w:line="240" w:lineRule="auto"/>
    </w:pPr>
    <w:rPr>
      <w:sz w:val="20"/>
      <w:szCs w:val="20"/>
    </w:rPr>
  </w:style>
  <w:style w:type="character" w:styleId="LineNumber">
    <w:name w:val="line number"/>
    <w:basedOn w:val="DefaultParagraphFont"/>
  </w:style>
  <w:style w:type="paragraph" w:customStyle="1" w:styleId="Reference">
    <w:name w:val="Reference"/>
    <w:basedOn w:val="Normal"/>
    <w:pPr>
      <w:keepLines/>
      <w:spacing w:after="360"/>
    </w:pPr>
  </w:style>
  <w:style w:type="paragraph" w:styleId="BodyTextIndent">
    <w:name w:val="Body Text Indent"/>
    <w:basedOn w:val="Normal"/>
    <w:pPr>
      <w:spacing w:after="120"/>
      <w:ind w:left="284"/>
    </w:pPr>
  </w:style>
  <w:style w:type="paragraph" w:styleId="BodyText">
    <w:name w:val="Body Text"/>
    <w:basedOn w:val="Normal"/>
    <w:pPr>
      <w:spacing w:after="120"/>
    </w:pPr>
  </w:style>
  <w:style w:type="paragraph" w:styleId="BodyTextFirstIndent">
    <w:name w:val="Body Text First Indent"/>
    <w:basedOn w:val="BodyText"/>
    <w:pPr>
      <w:ind w:firstLine="210"/>
    </w:pPr>
  </w:style>
  <w:style w:type="table" w:styleId="TableGrid">
    <w:name w:val="Table Grid"/>
    <w:basedOn w:val="TableNormal"/>
    <w:uiPriority w:val="39"/>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10"/>
    <w:qFormat/>
    <w:rsid w:val="00914446"/>
    <w:pPr>
      <w:tabs>
        <w:tab w:val="center" w:leader="dot" w:pos="4513"/>
      </w:tabs>
      <w:spacing w:line="440" w:lineRule="exact"/>
      <w:jc w:val="center"/>
    </w:pPr>
    <w:rPr>
      <w:b/>
      <w:caps/>
    </w:rPr>
  </w:style>
  <w:style w:type="paragraph" w:styleId="BalloonText">
    <w:name w:val="Balloon Text"/>
    <w:basedOn w:val="Normal"/>
    <w:link w:val="BalloonTextChar"/>
    <w:rsid w:val="00123AF8"/>
    <w:pPr>
      <w:spacing w:after="0"/>
    </w:pPr>
    <w:rPr>
      <w:rFonts w:ascii="Tahoma" w:hAnsi="Tahoma" w:cs="Tahoma"/>
      <w:sz w:val="16"/>
      <w:szCs w:val="20"/>
    </w:rPr>
  </w:style>
  <w:style w:type="character" w:customStyle="1" w:styleId="BalloonTextChar">
    <w:name w:val="Balloon Text Char"/>
    <w:link w:val="BalloonText"/>
    <w:rsid w:val="00123AF8"/>
    <w:rPr>
      <w:rFonts w:ascii="Tahoma" w:hAnsi="Tahoma" w:cs="Tahoma"/>
      <w:sz w:val="16"/>
      <w:lang w:val="en-US" w:eastAsia="ko-KR"/>
    </w:rPr>
  </w:style>
  <w:style w:type="character" w:customStyle="1" w:styleId="FooterChar">
    <w:name w:val="Footer Char"/>
    <w:link w:val="Footer"/>
    <w:uiPriority w:val="99"/>
    <w:rsid w:val="00123AF8"/>
    <w:rPr>
      <w:rFonts w:cs="Vrinda"/>
      <w:lang w:val="en-US" w:eastAsia="ko-KR"/>
    </w:rPr>
  </w:style>
  <w:style w:type="paragraph" w:styleId="ListParagraph">
    <w:name w:val="List Paragraph"/>
    <w:basedOn w:val="Normal"/>
    <w:link w:val="ListParagraphChar"/>
    <w:uiPriority w:val="34"/>
    <w:qFormat/>
    <w:rsid w:val="00097543"/>
    <w:pPr>
      <w:ind w:left="720"/>
      <w:contextualSpacing/>
    </w:pPr>
  </w:style>
  <w:style w:type="character" w:styleId="CommentReference">
    <w:name w:val="annotation reference"/>
    <w:basedOn w:val="DefaultParagraphFont"/>
    <w:rsid w:val="00084FA8"/>
    <w:rPr>
      <w:sz w:val="16"/>
      <w:szCs w:val="16"/>
    </w:rPr>
  </w:style>
  <w:style w:type="paragraph" w:styleId="CommentText">
    <w:name w:val="annotation text"/>
    <w:basedOn w:val="Normal"/>
    <w:link w:val="CommentTextChar"/>
    <w:rsid w:val="00084FA8"/>
    <w:pPr>
      <w:spacing w:line="240" w:lineRule="auto"/>
    </w:pPr>
    <w:rPr>
      <w:sz w:val="20"/>
      <w:szCs w:val="20"/>
    </w:rPr>
  </w:style>
  <w:style w:type="character" w:customStyle="1" w:styleId="CommentTextChar">
    <w:name w:val="Comment Text Char"/>
    <w:basedOn w:val="DefaultParagraphFont"/>
    <w:link w:val="CommentText"/>
    <w:rsid w:val="00084FA8"/>
    <w:rPr>
      <w:rFonts w:ascii="Calibri" w:hAnsi="Calibri" w:cs="Vrinda"/>
      <w:lang w:val="en-US" w:eastAsia="ko-KR"/>
    </w:rPr>
  </w:style>
  <w:style w:type="paragraph" w:styleId="CommentSubject">
    <w:name w:val="annotation subject"/>
    <w:basedOn w:val="CommentText"/>
    <w:next w:val="CommentText"/>
    <w:link w:val="CommentSubjectChar"/>
    <w:rsid w:val="00084FA8"/>
    <w:rPr>
      <w:b/>
      <w:bCs/>
    </w:rPr>
  </w:style>
  <w:style w:type="character" w:customStyle="1" w:styleId="CommentSubjectChar">
    <w:name w:val="Comment Subject Char"/>
    <w:basedOn w:val="CommentTextChar"/>
    <w:link w:val="CommentSubject"/>
    <w:rsid w:val="00084FA8"/>
    <w:rPr>
      <w:rFonts w:ascii="Calibri" w:hAnsi="Calibri" w:cs="Vrinda"/>
      <w:b/>
      <w:bCs/>
      <w:lang w:val="en-US" w:eastAsia="ko-KR"/>
    </w:rPr>
  </w:style>
  <w:style w:type="character" w:styleId="PlaceholderText">
    <w:name w:val="Placeholder Text"/>
    <w:basedOn w:val="DefaultParagraphFont"/>
    <w:uiPriority w:val="99"/>
    <w:semiHidden/>
    <w:rsid w:val="009B580C"/>
    <w:rPr>
      <w:color w:val="808080"/>
    </w:rPr>
  </w:style>
  <w:style w:type="character" w:customStyle="1" w:styleId="HeaderChar">
    <w:name w:val="Header Char"/>
    <w:basedOn w:val="DefaultParagraphFont"/>
    <w:link w:val="Header"/>
    <w:uiPriority w:val="99"/>
    <w:rsid w:val="00E1200A"/>
    <w:rPr>
      <w:rFonts w:ascii="Calibri" w:hAnsi="Calibri" w:cs="Vrinda"/>
      <w:lang w:val="en-US" w:eastAsia="ko-KR"/>
    </w:rPr>
  </w:style>
  <w:style w:type="character" w:styleId="Hyperlink">
    <w:name w:val="Hyperlink"/>
    <w:basedOn w:val="DefaultParagraphFont"/>
    <w:rsid w:val="00650EB4"/>
    <w:rPr>
      <w:color w:val="0563C1" w:themeColor="hyperlink"/>
      <w:u w:val="single"/>
    </w:rPr>
  </w:style>
  <w:style w:type="character" w:styleId="UnresolvedMention">
    <w:name w:val="Unresolved Mention"/>
    <w:basedOn w:val="DefaultParagraphFont"/>
    <w:uiPriority w:val="99"/>
    <w:semiHidden/>
    <w:unhideWhenUsed/>
    <w:rsid w:val="00650EB4"/>
    <w:rPr>
      <w:color w:val="605E5C"/>
      <w:shd w:val="clear" w:color="auto" w:fill="E1DFDD"/>
    </w:rPr>
  </w:style>
  <w:style w:type="paragraph" w:customStyle="1" w:styleId="Default">
    <w:name w:val="Default"/>
    <w:rsid w:val="00203C0D"/>
    <w:pPr>
      <w:autoSpaceDE w:val="0"/>
      <w:autoSpaceDN w:val="0"/>
      <w:adjustRightInd w:val="0"/>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9672DA"/>
    <w:pPr>
      <w:spacing w:after="0"/>
      <w:jc w:val="center"/>
    </w:pPr>
    <w:rPr>
      <w:rFonts w:cs="Calibri"/>
      <w:noProof/>
    </w:rPr>
  </w:style>
  <w:style w:type="character" w:customStyle="1" w:styleId="ListParagraphChar">
    <w:name w:val="List Paragraph Char"/>
    <w:basedOn w:val="DefaultParagraphFont"/>
    <w:link w:val="ListParagraph"/>
    <w:uiPriority w:val="34"/>
    <w:rsid w:val="009672DA"/>
    <w:rPr>
      <w:rFonts w:ascii="Calibri" w:hAnsi="Calibri" w:cs="Vrinda"/>
      <w:sz w:val="22"/>
      <w:szCs w:val="24"/>
      <w:lang w:val="en-US" w:eastAsia="ko-KR"/>
    </w:rPr>
  </w:style>
  <w:style w:type="character" w:customStyle="1" w:styleId="EndNoteBibliographyTitleChar">
    <w:name w:val="EndNote Bibliography Title Char"/>
    <w:basedOn w:val="ListParagraphChar"/>
    <w:link w:val="EndNoteBibliographyTitle"/>
    <w:rsid w:val="009672DA"/>
    <w:rPr>
      <w:rFonts w:ascii="Calibri" w:hAnsi="Calibri" w:cs="Calibri"/>
      <w:noProof/>
      <w:sz w:val="22"/>
      <w:szCs w:val="24"/>
      <w:lang w:val="en-US" w:eastAsia="ko-KR"/>
    </w:rPr>
  </w:style>
  <w:style w:type="paragraph" w:customStyle="1" w:styleId="EndNoteBibliography">
    <w:name w:val="EndNote Bibliography"/>
    <w:basedOn w:val="Normal"/>
    <w:link w:val="EndNoteBibliographyChar"/>
    <w:rsid w:val="009672DA"/>
    <w:rPr>
      <w:rFonts w:cs="Calibri"/>
      <w:noProof/>
    </w:rPr>
  </w:style>
  <w:style w:type="character" w:customStyle="1" w:styleId="EndNoteBibliographyChar">
    <w:name w:val="EndNote Bibliography Char"/>
    <w:basedOn w:val="ListParagraphChar"/>
    <w:link w:val="EndNoteBibliography"/>
    <w:rsid w:val="009672DA"/>
    <w:rPr>
      <w:rFonts w:ascii="Calibri" w:hAnsi="Calibri" w:cs="Calibri"/>
      <w:noProof/>
      <w:sz w:val="22"/>
      <w:szCs w:val="24"/>
      <w:lang w:val="en-US" w:eastAsia="ko-KR"/>
    </w:rPr>
  </w:style>
  <w:style w:type="character" w:styleId="FollowedHyperlink">
    <w:name w:val="FollowedHyperlink"/>
    <w:basedOn w:val="DefaultParagraphFont"/>
    <w:rsid w:val="00A16288"/>
    <w:rPr>
      <w:color w:val="954F72" w:themeColor="followedHyperlink"/>
      <w:u w:val="single"/>
    </w:rPr>
  </w:style>
  <w:style w:type="paragraph" w:styleId="Revision">
    <w:name w:val="Revision"/>
    <w:hidden/>
    <w:uiPriority w:val="99"/>
    <w:semiHidden/>
    <w:rsid w:val="007744AB"/>
    <w:rPr>
      <w:rFonts w:ascii="Calibri" w:hAnsi="Calibri" w:cs="Vrinda"/>
      <w:sz w:val="22"/>
      <w:szCs w:val="24"/>
      <w:lang w:val="en-US" w:eastAsia="ko-KR"/>
    </w:rPr>
  </w:style>
  <w:style w:type="character" w:customStyle="1" w:styleId="TitleChar">
    <w:name w:val="Title Char"/>
    <w:basedOn w:val="DefaultParagraphFont"/>
    <w:link w:val="Title"/>
    <w:uiPriority w:val="10"/>
    <w:rsid w:val="0082293D"/>
    <w:rPr>
      <w:rFonts w:ascii="Calibri" w:hAnsi="Calibri" w:cs="Vrinda"/>
      <w:b/>
      <w:caps/>
      <w:sz w:val="22"/>
      <w:szCs w:val="24"/>
      <w:lang w:val="en-US" w:eastAsia="ko-KR"/>
    </w:rPr>
  </w:style>
  <w:style w:type="paragraph" w:styleId="Subtitle">
    <w:name w:val="Subtitle"/>
    <w:basedOn w:val="Normal"/>
    <w:next w:val="Normal"/>
    <w:link w:val="SubtitleChar"/>
    <w:uiPriority w:val="11"/>
    <w:qFormat/>
    <w:rsid w:val="0082293D"/>
    <w:pPr>
      <w:widowControl/>
      <w:numPr>
        <w:ilvl w:val="1"/>
      </w:numPr>
      <w:spacing w:before="0" w:beforeAutospacing="0" w:after="160" w:afterAutospacing="0" w:line="259"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82293D"/>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paragraph" w:styleId="NormalWeb">
    <w:name w:val="Normal (Web)"/>
    <w:basedOn w:val="Normal"/>
    <w:uiPriority w:val="99"/>
    <w:unhideWhenUsed/>
    <w:rsid w:val="00657D6E"/>
    <w:pPr>
      <w:widowControl/>
      <w:spacing w:line="240" w:lineRule="auto"/>
    </w:pPr>
    <w:rPr>
      <w:rFonts w:ascii="Times New Roman" w:hAnsi="Times New Roman" w:cs="Times New Roman"/>
      <w:sz w:val="24"/>
      <w:lang w:eastAsia="en-US"/>
    </w:rPr>
  </w:style>
  <w:style w:type="character" w:customStyle="1" w:styleId="cf01">
    <w:name w:val="cf01"/>
    <w:basedOn w:val="DefaultParagraphFont"/>
    <w:rsid w:val="0033622B"/>
    <w:rPr>
      <w:rFonts w:ascii="Segoe UI" w:hAnsi="Segoe UI" w:cs="Segoe UI" w:hint="default"/>
      <w:color w:val="212121"/>
      <w:sz w:val="18"/>
      <w:szCs w:val="18"/>
      <w:shd w:val="clear" w:color="auto" w:fill="FFFFFF"/>
    </w:rPr>
  </w:style>
  <w:style w:type="character" w:customStyle="1" w:styleId="cf11">
    <w:name w:val="cf11"/>
    <w:basedOn w:val="DefaultParagraphFont"/>
    <w:rsid w:val="0033622B"/>
    <w:rPr>
      <w:rFonts w:ascii="Segoe UI" w:hAnsi="Segoe UI" w:cs="Segoe UI" w:hint="default"/>
      <w:sz w:val="18"/>
      <w:szCs w:val="18"/>
      <w:shd w:val="clear" w:color="auto" w:fill="FFFFFF"/>
    </w:rPr>
  </w:style>
  <w:style w:type="table" w:customStyle="1" w:styleId="Tabellenraster1">
    <w:name w:val="Tabellenraster1"/>
    <w:basedOn w:val="TableNormal"/>
    <w:next w:val="TableGrid"/>
    <w:uiPriority w:val="39"/>
    <w:rsid w:val="006D5A3F"/>
    <w:pPr>
      <w:widowControl w:val="0"/>
      <w:spacing w:after="240"/>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3F6D6E"/>
    <w:pPr>
      <w:widowControl w:val="0"/>
      <w:spacing w:after="240"/>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45929">
      <w:bodyDiv w:val="1"/>
      <w:marLeft w:val="0"/>
      <w:marRight w:val="0"/>
      <w:marTop w:val="0"/>
      <w:marBottom w:val="0"/>
      <w:divBdr>
        <w:top w:val="none" w:sz="0" w:space="0" w:color="auto"/>
        <w:left w:val="none" w:sz="0" w:space="0" w:color="auto"/>
        <w:bottom w:val="none" w:sz="0" w:space="0" w:color="auto"/>
        <w:right w:val="none" w:sz="0" w:space="0" w:color="auto"/>
      </w:divBdr>
    </w:div>
    <w:div w:id="122312473">
      <w:bodyDiv w:val="1"/>
      <w:marLeft w:val="0"/>
      <w:marRight w:val="0"/>
      <w:marTop w:val="0"/>
      <w:marBottom w:val="0"/>
      <w:divBdr>
        <w:top w:val="none" w:sz="0" w:space="0" w:color="auto"/>
        <w:left w:val="none" w:sz="0" w:space="0" w:color="auto"/>
        <w:bottom w:val="none" w:sz="0" w:space="0" w:color="auto"/>
        <w:right w:val="none" w:sz="0" w:space="0" w:color="auto"/>
      </w:divBdr>
    </w:div>
    <w:div w:id="216748852">
      <w:bodyDiv w:val="1"/>
      <w:marLeft w:val="0"/>
      <w:marRight w:val="0"/>
      <w:marTop w:val="0"/>
      <w:marBottom w:val="0"/>
      <w:divBdr>
        <w:top w:val="none" w:sz="0" w:space="0" w:color="auto"/>
        <w:left w:val="none" w:sz="0" w:space="0" w:color="auto"/>
        <w:bottom w:val="none" w:sz="0" w:space="0" w:color="auto"/>
        <w:right w:val="none" w:sz="0" w:space="0" w:color="auto"/>
      </w:divBdr>
    </w:div>
    <w:div w:id="1982923190">
      <w:bodyDiv w:val="1"/>
      <w:marLeft w:val="0"/>
      <w:marRight w:val="0"/>
      <w:marTop w:val="0"/>
      <w:marBottom w:val="0"/>
      <w:divBdr>
        <w:top w:val="none" w:sz="0" w:space="0" w:color="auto"/>
        <w:left w:val="none" w:sz="0" w:space="0" w:color="auto"/>
        <w:bottom w:val="none" w:sz="0" w:space="0" w:color="auto"/>
        <w:right w:val="none" w:sz="0" w:space="0" w:color="auto"/>
      </w:divBdr>
    </w:div>
    <w:div w:id="213405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www.ema.europa.eu/en/documents/regulatory-procedural-guideline/guideline-good-pharmacovigilance-practices-gvp-annex-i-definitions-rev-5-track-changes_en.pdf" TargetMode="External"/><Relationship Id="rId10" Type="http://schemas.openxmlformats.org/officeDocument/2006/relationships/hyperlink" Target="mailto:petra.stute@insel.ch"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BA6EBAA3523EE4EB973734A0FBC1593" ma:contentTypeVersion="14" ma:contentTypeDescription="Ein neues Dokument erstellen." ma:contentTypeScope="" ma:versionID="ff0ed535c1e98b41477ee31baad5ed82">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09b6d68fbef19106f2c87d15c0ca90a9"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Dateand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Dateandtime" ma:index="21" nillable="true" ma:displayName="Date and time" ma:format="DateTime" ma:internalName="Dateandtim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e809d67-21c9-4662-b739-c3e844d94fdb}"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cc552212-8955-4162-b9ac-4e0eed2e472c" xsi:nil="true"/>
    <lcf76f155ced4ddcb4097134ff3c332f xmlns="cc552212-8955-4162-b9ac-4e0eed2e472c">
      <Terms xmlns="http://schemas.microsoft.com/office/infopath/2007/PartnerControls"/>
    </lcf76f155ced4ddcb4097134ff3c332f>
    <TaxCatchAll xmlns="d743b863-bd27-49ec-acc5-a080b37abde3" xsi:nil="true"/>
    <Dateandtime xmlns="cc552212-8955-4162-b9ac-4e0eed2e472c" xsi:nil="true"/>
  </documentManagement>
</p:properties>
</file>

<file path=customXml/itemProps1.xml><?xml version="1.0" encoding="utf-8"?>
<ds:datastoreItem xmlns:ds="http://schemas.openxmlformats.org/officeDocument/2006/customXml" ds:itemID="{71AB911B-D5C5-4D33-A7D2-95E811D11E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52212-8955-4162-b9ac-4e0eed2e472c"/>
    <ds:schemaRef ds:uri="d743b863-bd27-49ec-acc5-a080b37ab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707ECD-C7F0-433A-9623-FFFF3A15441C}">
  <ds:schemaRefs>
    <ds:schemaRef ds:uri="http://schemas.microsoft.com/sharepoint/v3/contenttype/forms"/>
  </ds:schemaRefs>
</ds:datastoreItem>
</file>

<file path=customXml/itemProps3.xml><?xml version="1.0" encoding="utf-8"?>
<ds:datastoreItem xmlns:ds="http://schemas.openxmlformats.org/officeDocument/2006/customXml" ds:itemID="{3C53C8CA-A408-412A-AE29-18F791C47444}">
  <ds:schemaRefs>
    <ds:schemaRef ds:uri="http://purl.org/dc/dcmitype/"/>
    <ds:schemaRef ds:uri="http://purl.org/dc/terms/"/>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schemas.microsoft.com/office/2006/documentManagement/types"/>
    <ds:schemaRef ds:uri="1fa4b94e-d40c-40e8-b5fe-b363037196e6"/>
    <ds:schemaRef ds:uri="b366acfb-a5f7-48ad-bca4-d6563ac4dee9"/>
    <ds:schemaRef ds:uri="http://www.w3.org/XML/1998/namespace"/>
    <ds:schemaRef ds:uri="cc552212-8955-4162-b9ac-4e0eed2e472c"/>
    <ds:schemaRef ds:uri="d743b863-bd27-49ec-acc5-a080b37abde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830</Words>
  <Characters>17829</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dis Manuscript Template</vt:lpstr>
      <vt:lpstr>Adis Manuscript Template</vt:lpstr>
    </vt:vector>
  </TitlesOfParts>
  <Company>Dell Computer Corporation</Company>
  <LinksUpToDate>false</LinksUpToDate>
  <CharactersWithSpaces>20618</CharactersWithSpaces>
  <SharedDoc>false</SharedDoc>
  <HLinks>
    <vt:vector size="36" baseType="variant">
      <vt:variant>
        <vt:i4>7012460</vt:i4>
      </vt:variant>
      <vt:variant>
        <vt:i4>203</vt:i4>
      </vt:variant>
      <vt:variant>
        <vt:i4>0</vt:i4>
      </vt:variant>
      <vt:variant>
        <vt:i4>5</vt:i4>
      </vt:variant>
      <vt:variant>
        <vt:lpwstr>https://www.swissmedicinfo.ch/</vt:lpwstr>
      </vt:variant>
      <vt:variant>
        <vt:lpwstr/>
      </vt:variant>
      <vt:variant>
        <vt:i4>7405590</vt:i4>
      </vt:variant>
      <vt:variant>
        <vt:i4>6</vt:i4>
      </vt:variant>
      <vt:variant>
        <vt:i4>0</vt:i4>
      </vt:variant>
      <vt:variant>
        <vt:i4>5</vt:i4>
      </vt:variant>
      <vt:variant>
        <vt:lpwstr>mailto:petra.stute@insel.ch</vt:lpwstr>
      </vt:variant>
      <vt:variant>
        <vt:lpwstr/>
      </vt:variant>
      <vt:variant>
        <vt:i4>7405590</vt:i4>
      </vt:variant>
      <vt:variant>
        <vt:i4>3</vt:i4>
      </vt:variant>
      <vt:variant>
        <vt:i4>0</vt:i4>
      </vt:variant>
      <vt:variant>
        <vt:i4>5</vt:i4>
      </vt:variant>
      <vt:variant>
        <vt:lpwstr>mailto:petra.stute@insel.ch</vt:lpwstr>
      </vt:variant>
      <vt:variant>
        <vt:lpwstr/>
      </vt:variant>
      <vt:variant>
        <vt:i4>4915207</vt:i4>
      </vt:variant>
      <vt:variant>
        <vt:i4>0</vt:i4>
      </vt:variant>
      <vt:variant>
        <vt:i4>0</vt:i4>
      </vt:variant>
      <vt:variant>
        <vt:i4>5</vt:i4>
      </vt:variant>
      <vt:variant>
        <vt:lpwstr>https://smw.ch/index.php/smw</vt:lpwstr>
      </vt:variant>
      <vt:variant>
        <vt:lpwstr/>
      </vt:variant>
      <vt:variant>
        <vt:i4>4849757</vt:i4>
      </vt:variant>
      <vt:variant>
        <vt:i4>3</vt:i4>
      </vt:variant>
      <vt:variant>
        <vt:i4>0</vt:i4>
      </vt:variant>
      <vt:variant>
        <vt:i4>5</vt:i4>
      </vt:variant>
      <vt:variant>
        <vt:lpwstr>https://www.dustri.com/nc/article-response-page.html?artId=14835&amp;doi=</vt:lpwstr>
      </vt:variant>
      <vt:variant>
        <vt:lpwstr/>
      </vt:variant>
      <vt:variant>
        <vt:i4>7012460</vt:i4>
      </vt:variant>
      <vt:variant>
        <vt:i4>0</vt:i4>
      </vt:variant>
      <vt:variant>
        <vt:i4>0</vt:i4>
      </vt:variant>
      <vt:variant>
        <vt:i4>5</vt:i4>
      </vt:variant>
      <vt:variant>
        <vt:lpwstr>https://www.swissmedicinfo.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is Manuscript Template</dc:title>
  <dc:subject/>
  <dc:creator>Raewyn Poole</dc:creator>
  <cp:keywords>Adisms.dot</cp:keywords>
  <cp:lastModifiedBy>Agnes Jacob</cp:lastModifiedBy>
  <cp:revision>17</cp:revision>
  <cp:lastPrinted>2025-03-08T03:22:00Z</cp:lastPrinted>
  <dcterms:created xsi:type="dcterms:W3CDTF">2025-03-31T00:48:00Z</dcterms:created>
  <dcterms:modified xsi:type="dcterms:W3CDTF">2025-04-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Order">
    <vt:r8>16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MediaServiceImageTags">
    <vt:lpwstr/>
  </property>
</Properties>
</file>